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1FEC37A7" w14:textId="206010B1" w:rsidR="7DE151A3" w:rsidRPr="00410D7B" w:rsidRDefault="40468B3D" w:rsidP="1C53AF1B">
      <w:pPr>
        <w:spacing w:line="480" w:lineRule="auto"/>
        <w:jc w:val="both"/>
        <w:rPr>
          <w:rFonts w:ascii="Times New Roman" w:hAnsi="Times New Roman" w:cs="Times New Roman"/>
          <w:b/>
          <w:bCs/>
          <w:sz w:val="36"/>
          <w:szCs w:val="36"/>
        </w:rPr>
      </w:pPr>
      <w:r w:rsidRPr="00410D7B">
        <w:rPr>
          <w:rFonts w:ascii="Times New Roman" w:hAnsi="Times New Roman" w:cs="Times New Roman"/>
          <w:b/>
          <w:bCs/>
          <w:sz w:val="36"/>
          <w:szCs w:val="36"/>
        </w:rPr>
        <w:t xml:space="preserve">Supplementary </w:t>
      </w:r>
      <w:r w:rsidR="2B09E755" w:rsidRPr="00410D7B">
        <w:rPr>
          <w:rFonts w:ascii="Times New Roman" w:hAnsi="Times New Roman" w:cs="Times New Roman"/>
          <w:b/>
          <w:bCs/>
          <w:sz w:val="36"/>
          <w:szCs w:val="36"/>
        </w:rPr>
        <w:t>M</w:t>
      </w:r>
      <w:r w:rsidRPr="00410D7B">
        <w:rPr>
          <w:rFonts w:ascii="Times New Roman" w:hAnsi="Times New Roman" w:cs="Times New Roman"/>
          <w:b/>
          <w:bCs/>
          <w:sz w:val="36"/>
          <w:szCs w:val="36"/>
        </w:rPr>
        <w:t>aterials</w:t>
      </w:r>
    </w:p>
    <w:p w14:paraId="7FAC18D9" w14:textId="275B3C7B" w:rsidR="00152330" w:rsidRPr="00410D7B" w:rsidRDefault="1E0F507E" w:rsidP="313CAD8B">
      <w:pPr>
        <w:spacing w:line="480" w:lineRule="auto"/>
        <w:jc w:val="center"/>
        <w:rPr>
          <w:rFonts w:ascii="Times New Roman" w:hAnsi="Times New Roman" w:cs="Times New Roman"/>
          <w:b/>
          <w:bCs/>
          <w:sz w:val="28"/>
          <w:szCs w:val="28"/>
        </w:rPr>
      </w:pPr>
      <w:r w:rsidRPr="00410D7B">
        <w:rPr>
          <w:rFonts w:ascii="Times New Roman" w:hAnsi="Times New Roman" w:cs="Times New Roman"/>
          <w:b/>
          <w:bCs/>
          <w:sz w:val="28"/>
          <w:szCs w:val="28"/>
        </w:rPr>
        <w:t>LEGO-CSM: a tool for functional characterisation of proteins</w:t>
      </w:r>
    </w:p>
    <w:p w14:paraId="672A6659" w14:textId="77777777" w:rsidR="00152330" w:rsidRPr="00410D7B" w:rsidRDefault="00152330" w:rsidP="313CAD8B">
      <w:pPr>
        <w:spacing w:line="480" w:lineRule="auto"/>
        <w:jc w:val="center"/>
        <w:rPr>
          <w:rFonts w:ascii="Times New Roman" w:hAnsi="Times New Roman" w:cs="Times New Roman"/>
          <w:b/>
          <w:bCs/>
          <w:sz w:val="22"/>
          <w:szCs w:val="22"/>
        </w:rPr>
      </w:pPr>
    </w:p>
    <w:p w14:paraId="6111E1A7" w14:textId="1EE57B72" w:rsidR="3236C37D" w:rsidRPr="00410D7B" w:rsidRDefault="3236C37D" w:rsidP="3236C37D">
      <w:pPr>
        <w:spacing w:line="480" w:lineRule="auto"/>
        <w:jc w:val="center"/>
        <w:rPr>
          <w:rFonts w:ascii="Times New Roman" w:eastAsia="Times New Roman" w:hAnsi="Times New Roman" w:cs="Times New Roman"/>
        </w:rPr>
      </w:pPr>
      <w:r w:rsidRPr="00410D7B">
        <w:rPr>
          <w:rFonts w:ascii="Times New Roman" w:eastAsia="Times New Roman" w:hAnsi="Times New Roman" w:cs="Times New Roman"/>
        </w:rPr>
        <w:t xml:space="preserve"> Thanh Binh Nguyen</w:t>
      </w:r>
      <w:r w:rsidRPr="00410D7B">
        <w:rPr>
          <w:rFonts w:ascii="Times New Roman" w:eastAsia="Times New Roman" w:hAnsi="Times New Roman" w:cs="Times New Roman"/>
          <w:vertAlign w:val="superscript"/>
        </w:rPr>
        <w:t>1,2,</w:t>
      </w:r>
      <w:proofErr w:type="gramStart"/>
      <w:r w:rsidRPr="00410D7B">
        <w:rPr>
          <w:rFonts w:ascii="Times New Roman" w:eastAsia="Times New Roman" w:hAnsi="Times New Roman" w:cs="Times New Roman"/>
          <w:vertAlign w:val="superscript"/>
        </w:rPr>
        <w:t>3,#</w:t>
      </w:r>
      <w:proofErr w:type="gramEnd"/>
      <w:r w:rsidRPr="00410D7B">
        <w:rPr>
          <w:rFonts w:ascii="Times New Roman" w:eastAsia="Times New Roman" w:hAnsi="Times New Roman" w:cs="Times New Roman"/>
        </w:rPr>
        <w:t>, Alex G.C. de Sá</w:t>
      </w:r>
      <w:r w:rsidRPr="00410D7B">
        <w:rPr>
          <w:rFonts w:ascii="Times New Roman" w:eastAsia="Times New Roman" w:hAnsi="Times New Roman" w:cs="Times New Roman"/>
          <w:vertAlign w:val="superscript"/>
        </w:rPr>
        <w:t>1,2,3,4,#</w:t>
      </w:r>
      <w:r w:rsidRPr="00410D7B">
        <w:rPr>
          <w:rFonts w:ascii="Times New Roman" w:eastAsia="Times New Roman" w:hAnsi="Times New Roman" w:cs="Times New Roman"/>
        </w:rPr>
        <w:t>, Carlos H. M. Rodrigues</w:t>
      </w:r>
      <w:r w:rsidRPr="00410D7B">
        <w:rPr>
          <w:rFonts w:ascii="Times New Roman" w:eastAsia="Times New Roman" w:hAnsi="Times New Roman" w:cs="Times New Roman"/>
          <w:vertAlign w:val="superscript"/>
        </w:rPr>
        <w:t>1,2,3,#</w:t>
      </w:r>
      <w:r w:rsidRPr="00410D7B">
        <w:rPr>
          <w:rFonts w:ascii="Times New Roman" w:eastAsia="Times New Roman" w:hAnsi="Times New Roman" w:cs="Times New Roman"/>
        </w:rPr>
        <w:t xml:space="preserve">, </w:t>
      </w:r>
    </w:p>
    <w:p w14:paraId="7B4285E6" w14:textId="6E80068D" w:rsidR="3236C37D" w:rsidRPr="00410D7B" w:rsidRDefault="3236C37D" w:rsidP="313CAD8B">
      <w:pPr>
        <w:spacing w:line="480" w:lineRule="auto"/>
        <w:jc w:val="center"/>
        <w:rPr>
          <w:rFonts w:ascii="Times New Roman" w:eastAsia="Times New Roman" w:hAnsi="Times New Roman" w:cs="Times New Roman"/>
          <w:sz w:val="19"/>
          <w:szCs w:val="19"/>
        </w:rPr>
      </w:pPr>
      <w:r w:rsidRPr="00410D7B">
        <w:rPr>
          <w:rFonts w:ascii="Times New Roman" w:eastAsia="Times New Roman" w:hAnsi="Times New Roman" w:cs="Times New Roman"/>
        </w:rPr>
        <w:t>Douglas E. V. Pires</w:t>
      </w:r>
      <w:r w:rsidRPr="00410D7B">
        <w:rPr>
          <w:rFonts w:ascii="Times New Roman" w:eastAsia="Times New Roman" w:hAnsi="Times New Roman" w:cs="Times New Roman"/>
          <w:vertAlign w:val="superscript"/>
        </w:rPr>
        <w:t>2,3,</w:t>
      </w:r>
      <w:proofErr w:type="gramStart"/>
      <w:r w:rsidRPr="00410D7B">
        <w:rPr>
          <w:rFonts w:ascii="Times New Roman" w:eastAsia="Times New Roman" w:hAnsi="Times New Roman" w:cs="Times New Roman"/>
          <w:vertAlign w:val="superscript"/>
        </w:rPr>
        <w:t>5,*</w:t>
      </w:r>
      <w:proofErr w:type="gramEnd"/>
      <w:r w:rsidRPr="00410D7B">
        <w:rPr>
          <w:rFonts w:ascii="Times New Roman" w:eastAsia="Times New Roman" w:hAnsi="Times New Roman" w:cs="Times New Roman"/>
        </w:rPr>
        <w:t>, David B. Ascher</w:t>
      </w:r>
      <w:r w:rsidRPr="00410D7B">
        <w:rPr>
          <w:rFonts w:ascii="Times New Roman" w:eastAsia="Times New Roman" w:hAnsi="Times New Roman" w:cs="Times New Roman"/>
          <w:vertAlign w:val="superscript"/>
        </w:rPr>
        <w:t>1,2,3,4,*</w:t>
      </w:r>
    </w:p>
    <w:p w14:paraId="6E621050" w14:textId="6AA520F7" w:rsidR="3236C37D" w:rsidRPr="00410D7B" w:rsidRDefault="3236C37D" w:rsidP="3236C37D">
      <w:pPr>
        <w:spacing w:line="480" w:lineRule="auto"/>
        <w:jc w:val="center"/>
        <w:rPr>
          <w:vertAlign w:val="superscript"/>
        </w:rPr>
      </w:pPr>
    </w:p>
    <w:p w14:paraId="5034DCF7" w14:textId="5404361D" w:rsidR="7A53A566" w:rsidRPr="00410D7B" w:rsidRDefault="5CA725EC" w:rsidP="313CAD8B">
      <w:pPr>
        <w:spacing w:line="480" w:lineRule="auto"/>
        <w:jc w:val="both"/>
        <w:rPr>
          <w:rFonts w:ascii="Times New Roman" w:eastAsia="Times New Roman" w:hAnsi="Times New Roman" w:cs="Times New Roman"/>
          <w:sz w:val="19"/>
          <w:szCs w:val="19"/>
        </w:rPr>
      </w:pPr>
      <w:r w:rsidRPr="00410D7B">
        <w:rPr>
          <w:rFonts w:ascii="Times New Roman" w:eastAsia="Times New Roman" w:hAnsi="Times New Roman" w:cs="Times New Roman"/>
          <w:sz w:val="19"/>
          <w:szCs w:val="19"/>
          <w:vertAlign w:val="superscript"/>
        </w:rPr>
        <w:t xml:space="preserve">1 </w:t>
      </w:r>
      <w:r w:rsidRPr="00410D7B">
        <w:rPr>
          <w:rFonts w:ascii="Times New Roman" w:eastAsia="Times New Roman" w:hAnsi="Times New Roman" w:cs="Times New Roman"/>
          <w:sz w:val="19"/>
          <w:szCs w:val="19"/>
        </w:rPr>
        <w:t>School of Chemistry and Molecular Biosciences, University of Queensland, Brisbane City, Queensland, 4072, Australia</w:t>
      </w:r>
    </w:p>
    <w:p w14:paraId="277B82BE" w14:textId="2148148A" w:rsidR="7A53A566" w:rsidRPr="00410D7B" w:rsidRDefault="5CA725EC" w:rsidP="313CAD8B">
      <w:pPr>
        <w:spacing w:line="480" w:lineRule="auto"/>
        <w:jc w:val="both"/>
        <w:rPr>
          <w:rFonts w:ascii="Times New Roman" w:eastAsia="Times New Roman" w:hAnsi="Times New Roman" w:cs="Times New Roman"/>
          <w:sz w:val="19"/>
          <w:szCs w:val="19"/>
        </w:rPr>
      </w:pPr>
      <w:r w:rsidRPr="00410D7B">
        <w:rPr>
          <w:rFonts w:ascii="Times New Roman" w:eastAsia="Times New Roman" w:hAnsi="Times New Roman" w:cs="Times New Roman"/>
          <w:sz w:val="19"/>
          <w:szCs w:val="19"/>
          <w:vertAlign w:val="superscript"/>
        </w:rPr>
        <w:t xml:space="preserve">2 </w:t>
      </w:r>
      <w:r w:rsidRPr="00410D7B">
        <w:rPr>
          <w:rFonts w:ascii="Times New Roman" w:eastAsia="Times New Roman" w:hAnsi="Times New Roman" w:cs="Times New Roman"/>
          <w:sz w:val="19"/>
          <w:szCs w:val="19"/>
        </w:rPr>
        <w:t>Systems and Computational Biology, Bio21 Institute, University of Melbourne, Parkville, Victoria, 3052, Australia</w:t>
      </w:r>
    </w:p>
    <w:p w14:paraId="5177B229" w14:textId="54712C93" w:rsidR="7A53A566" w:rsidRPr="00410D7B" w:rsidRDefault="5CA725EC" w:rsidP="313CAD8B">
      <w:pPr>
        <w:spacing w:line="480" w:lineRule="auto"/>
        <w:jc w:val="both"/>
        <w:rPr>
          <w:rFonts w:ascii="Times New Roman" w:eastAsia="Times New Roman" w:hAnsi="Times New Roman" w:cs="Times New Roman"/>
          <w:sz w:val="19"/>
          <w:szCs w:val="19"/>
        </w:rPr>
      </w:pPr>
      <w:r w:rsidRPr="00410D7B">
        <w:rPr>
          <w:rFonts w:ascii="Times New Roman" w:eastAsia="Times New Roman" w:hAnsi="Times New Roman" w:cs="Times New Roman"/>
          <w:sz w:val="19"/>
          <w:szCs w:val="19"/>
          <w:vertAlign w:val="superscript"/>
        </w:rPr>
        <w:t xml:space="preserve">3 </w:t>
      </w:r>
      <w:r w:rsidRPr="00410D7B">
        <w:rPr>
          <w:rFonts w:ascii="Times New Roman" w:eastAsia="Times New Roman" w:hAnsi="Times New Roman" w:cs="Times New Roman"/>
          <w:sz w:val="19"/>
          <w:szCs w:val="19"/>
        </w:rPr>
        <w:t xml:space="preserve">Computational Biology and Clinical Informatics, Baker Heart and Diabetes Institute, Melbourne, Victoria, 3004, Australia </w:t>
      </w:r>
    </w:p>
    <w:p w14:paraId="03EB176B" w14:textId="0BB3D15A" w:rsidR="7A53A566" w:rsidRPr="00410D7B" w:rsidRDefault="5CA725EC" w:rsidP="313CAD8B">
      <w:pPr>
        <w:spacing w:line="480" w:lineRule="auto"/>
        <w:jc w:val="both"/>
        <w:rPr>
          <w:rFonts w:ascii="Times New Roman" w:eastAsia="Times New Roman" w:hAnsi="Times New Roman" w:cs="Times New Roman"/>
          <w:sz w:val="19"/>
          <w:szCs w:val="19"/>
        </w:rPr>
      </w:pPr>
      <w:r w:rsidRPr="00410D7B">
        <w:rPr>
          <w:rFonts w:ascii="Times New Roman" w:eastAsia="Times New Roman" w:hAnsi="Times New Roman" w:cs="Times New Roman"/>
          <w:sz w:val="19"/>
          <w:szCs w:val="19"/>
          <w:vertAlign w:val="superscript"/>
        </w:rPr>
        <w:t xml:space="preserve">4 </w:t>
      </w:r>
      <w:r w:rsidRPr="00410D7B">
        <w:rPr>
          <w:rFonts w:ascii="Times New Roman" w:eastAsia="Times New Roman" w:hAnsi="Times New Roman" w:cs="Times New Roman"/>
          <w:sz w:val="19"/>
          <w:szCs w:val="19"/>
        </w:rPr>
        <w:t xml:space="preserve">Baker Department of Cardiometabolic Health, University of Melbourne, Parkville, Victoria, 3010, Australia  </w:t>
      </w:r>
    </w:p>
    <w:p w14:paraId="2F16F9C8" w14:textId="7227AEC3" w:rsidR="7A53A566" w:rsidRPr="00410D7B" w:rsidRDefault="5CA725EC" w:rsidP="313CAD8B">
      <w:pPr>
        <w:spacing w:line="480" w:lineRule="auto"/>
        <w:jc w:val="both"/>
        <w:rPr>
          <w:rFonts w:ascii="Times New Roman" w:eastAsia="Times New Roman" w:hAnsi="Times New Roman" w:cs="Times New Roman"/>
          <w:sz w:val="19"/>
          <w:szCs w:val="19"/>
        </w:rPr>
      </w:pPr>
      <w:r w:rsidRPr="00410D7B">
        <w:rPr>
          <w:rFonts w:ascii="Times New Roman" w:eastAsia="Times New Roman" w:hAnsi="Times New Roman" w:cs="Times New Roman"/>
          <w:sz w:val="19"/>
          <w:szCs w:val="19"/>
          <w:vertAlign w:val="superscript"/>
        </w:rPr>
        <w:t xml:space="preserve">5 </w:t>
      </w:r>
      <w:r w:rsidRPr="00410D7B">
        <w:rPr>
          <w:rFonts w:ascii="Times New Roman" w:eastAsia="Times New Roman" w:hAnsi="Times New Roman" w:cs="Times New Roman"/>
          <w:sz w:val="19"/>
          <w:szCs w:val="19"/>
        </w:rPr>
        <w:t>School of Computing and Information Systems, University of Melbourne, Parkville, Victoria, 3052</w:t>
      </w:r>
      <w:r w:rsidR="78DD13CB" w:rsidRPr="00410D7B">
        <w:rPr>
          <w:rFonts w:ascii="Times New Roman" w:eastAsia="Times New Roman" w:hAnsi="Times New Roman" w:cs="Times New Roman"/>
          <w:sz w:val="19"/>
          <w:szCs w:val="19"/>
        </w:rPr>
        <w:t xml:space="preserve">, Australia  </w:t>
      </w:r>
    </w:p>
    <w:p w14:paraId="0A37501D" w14:textId="77777777" w:rsidR="00152330" w:rsidRPr="00410D7B" w:rsidRDefault="00152330">
      <w:pPr>
        <w:spacing w:line="480" w:lineRule="auto"/>
        <w:jc w:val="both"/>
      </w:pPr>
    </w:p>
    <w:p w14:paraId="48BD0E25" w14:textId="4EDD0B99" w:rsidR="00866404" w:rsidRPr="00410D7B" w:rsidRDefault="42590914" w:rsidP="313CAD8B">
      <w:pPr>
        <w:spacing w:line="480" w:lineRule="auto"/>
        <w:jc w:val="both"/>
        <w:rPr>
          <w:rFonts w:ascii="Times New Roman" w:eastAsia="Times New Roman" w:hAnsi="Times New Roman" w:cs="Times New Roman"/>
          <w:sz w:val="18"/>
          <w:szCs w:val="18"/>
        </w:rPr>
      </w:pPr>
      <w:r w:rsidRPr="00410D7B">
        <w:rPr>
          <w:rFonts w:ascii="Times New Roman" w:eastAsia="Times New Roman" w:hAnsi="Times New Roman" w:cs="Times New Roman"/>
          <w:b/>
          <w:bCs/>
          <w:sz w:val="18"/>
          <w:szCs w:val="18"/>
          <w:vertAlign w:val="superscript"/>
        </w:rPr>
        <w:t>#</w:t>
      </w:r>
      <w:r w:rsidRPr="00410D7B">
        <w:rPr>
          <w:rFonts w:ascii="Times New Roman" w:eastAsia="Times New Roman" w:hAnsi="Times New Roman" w:cs="Times New Roman"/>
          <w:b/>
          <w:bCs/>
          <w:sz w:val="18"/>
          <w:szCs w:val="18"/>
        </w:rPr>
        <w:t xml:space="preserve"> </w:t>
      </w:r>
      <w:r w:rsidRPr="00410D7B">
        <w:rPr>
          <w:rFonts w:ascii="Times New Roman" w:eastAsia="Times New Roman" w:hAnsi="Times New Roman" w:cs="Times New Roman"/>
          <w:sz w:val="18"/>
          <w:szCs w:val="18"/>
        </w:rPr>
        <w:t>These authors equally contributed to the paper.</w:t>
      </w:r>
    </w:p>
    <w:p w14:paraId="5DDDC724" w14:textId="54C1DF3B" w:rsidR="469AF6CE" w:rsidRPr="00410D7B" w:rsidRDefault="525B9FA3" w:rsidP="49CE8110">
      <w:pPr>
        <w:spacing w:line="480" w:lineRule="auto"/>
        <w:jc w:val="both"/>
        <w:rPr>
          <w:rFonts w:ascii="Times New Roman" w:eastAsia="Times New Roman" w:hAnsi="Times New Roman" w:cs="Times New Roman"/>
          <w:sz w:val="18"/>
          <w:szCs w:val="18"/>
        </w:rPr>
      </w:pPr>
      <w:r w:rsidRPr="00410D7B">
        <w:rPr>
          <w:rFonts w:ascii="Times New Roman" w:eastAsia="Times New Roman" w:hAnsi="Times New Roman" w:cs="Times New Roman"/>
          <w:sz w:val="18"/>
          <w:szCs w:val="18"/>
        </w:rPr>
        <w:t xml:space="preserve">*To whom correspondence should be addressed </w:t>
      </w:r>
    </w:p>
    <w:p w14:paraId="49F8EBE3" w14:textId="64964F53" w:rsidR="469AF6CE" w:rsidRPr="00410D7B" w:rsidRDefault="773CE508" w:rsidP="5BD5EF5D">
      <w:pPr>
        <w:spacing w:line="480" w:lineRule="auto"/>
        <w:jc w:val="both"/>
        <w:rPr>
          <w:rFonts w:ascii="Times New Roman" w:eastAsia="Times New Roman" w:hAnsi="Times New Roman" w:cs="Times New Roman"/>
          <w:sz w:val="18"/>
          <w:szCs w:val="18"/>
        </w:rPr>
      </w:pPr>
      <w:r w:rsidRPr="00410D7B">
        <w:rPr>
          <w:rFonts w:ascii="Times New Roman" w:eastAsia="Times New Roman" w:hAnsi="Times New Roman" w:cs="Times New Roman"/>
          <w:sz w:val="18"/>
          <w:szCs w:val="18"/>
        </w:rPr>
        <w:t>Contact:</w:t>
      </w:r>
      <w:r w:rsidR="525B9FA3" w:rsidRPr="00410D7B">
        <w:rPr>
          <w:rFonts w:ascii="Times New Roman" w:eastAsia="Times New Roman" w:hAnsi="Times New Roman" w:cs="Times New Roman"/>
          <w:sz w:val="18"/>
          <w:szCs w:val="18"/>
        </w:rPr>
        <w:t xml:space="preserve"> </w:t>
      </w:r>
      <w:hyperlink r:id="rId7">
        <w:r w:rsidR="00279E3C" w:rsidRPr="00410D7B">
          <w:rPr>
            <w:rStyle w:val="Hyperlink"/>
            <w:rFonts w:eastAsia="Liberation Serif" w:cs="Liberation Serif"/>
            <w:color w:val="auto"/>
            <w:sz w:val="18"/>
            <w:szCs w:val="18"/>
          </w:rPr>
          <w:t>d.ascher@uq.edu.au</w:t>
        </w:r>
      </w:hyperlink>
      <w:r w:rsidR="5758B52A" w:rsidRPr="00410D7B">
        <w:rPr>
          <w:rFonts w:ascii="Times New Roman" w:eastAsia="Times New Roman" w:hAnsi="Times New Roman" w:cs="Times New Roman"/>
          <w:sz w:val="18"/>
          <w:szCs w:val="18"/>
        </w:rPr>
        <w:t>,</w:t>
      </w:r>
      <w:r w:rsidR="525B9FA3" w:rsidRPr="00410D7B">
        <w:rPr>
          <w:rFonts w:ascii="Times New Roman" w:eastAsia="Times New Roman" w:hAnsi="Times New Roman" w:cs="Times New Roman"/>
          <w:sz w:val="18"/>
          <w:szCs w:val="18"/>
        </w:rPr>
        <w:t xml:space="preserve"> </w:t>
      </w:r>
      <w:hyperlink r:id="rId8">
        <w:r w:rsidR="525B9FA3" w:rsidRPr="00410D7B">
          <w:rPr>
            <w:rStyle w:val="Hyperlink"/>
            <w:rFonts w:eastAsia="Liberation Serif" w:cs="Liberation Serif"/>
            <w:color w:val="auto"/>
            <w:sz w:val="18"/>
            <w:szCs w:val="18"/>
          </w:rPr>
          <w:t>douglas.pires@unimelb.edu.au</w:t>
        </w:r>
      </w:hyperlink>
      <w:r w:rsidR="525B9FA3" w:rsidRPr="00410D7B">
        <w:rPr>
          <w:rFonts w:ascii="Times New Roman" w:eastAsia="Times New Roman" w:hAnsi="Times New Roman" w:cs="Times New Roman"/>
          <w:sz w:val="18"/>
          <w:szCs w:val="18"/>
        </w:rPr>
        <w:t>.</w:t>
      </w:r>
    </w:p>
    <w:p w14:paraId="6CD1278E" w14:textId="629AD863" w:rsidR="3BAAF872" w:rsidRPr="00410D7B" w:rsidRDefault="3BAAF872" w:rsidP="49CE8110">
      <w:pPr>
        <w:spacing w:line="480" w:lineRule="auto"/>
        <w:jc w:val="both"/>
        <w:rPr>
          <w:b/>
          <w:bCs/>
          <w:highlight w:val="yellow"/>
        </w:rPr>
      </w:pPr>
    </w:p>
    <w:p w14:paraId="7F27F8E2" w14:textId="551D2165" w:rsidR="49CE8110" w:rsidRPr="00410D7B" w:rsidRDefault="49CE8110" w:rsidP="49CE8110">
      <w:pPr>
        <w:spacing w:line="480" w:lineRule="auto"/>
        <w:jc w:val="both"/>
        <w:rPr>
          <w:rFonts w:ascii="Times New Roman" w:eastAsia="Times New Roman" w:hAnsi="Times New Roman" w:cs="Times New Roman"/>
          <w:b/>
          <w:bCs/>
        </w:rPr>
      </w:pPr>
    </w:p>
    <w:p w14:paraId="5D3BEDC9" w14:textId="79E2850C" w:rsidR="00152330" w:rsidRPr="00410D7B" w:rsidRDefault="782FDFD4" w:rsidP="313CAD8B">
      <w:pPr>
        <w:spacing w:line="480" w:lineRule="auto"/>
        <w:jc w:val="both"/>
        <w:rPr>
          <w:rFonts w:ascii="Times New Roman" w:eastAsia="Times New Roman" w:hAnsi="Times New Roman" w:cs="Times New Roman"/>
          <w:b/>
          <w:bCs/>
        </w:rPr>
      </w:pPr>
      <w:r w:rsidRPr="00410D7B">
        <w:rPr>
          <w:rFonts w:ascii="Times New Roman" w:eastAsia="Times New Roman" w:hAnsi="Times New Roman" w:cs="Times New Roman"/>
          <w:b/>
          <w:bCs/>
        </w:rPr>
        <w:t>Materials and methods</w:t>
      </w:r>
    </w:p>
    <w:p w14:paraId="2349BF3F" w14:textId="3CD7F4FE" w:rsidR="4732F4A6" w:rsidRPr="00410D7B" w:rsidRDefault="4BF5093F" w:rsidP="49CE8110">
      <w:pPr>
        <w:spacing w:line="480" w:lineRule="auto"/>
        <w:jc w:val="both"/>
        <w:rPr>
          <w:rFonts w:ascii="Times New Roman" w:eastAsia="Times New Roman" w:hAnsi="Times New Roman" w:cs="Times New Roman"/>
          <w:b/>
          <w:bCs/>
        </w:rPr>
      </w:pPr>
      <w:r w:rsidRPr="00410D7B">
        <w:rPr>
          <w:rFonts w:ascii="Times New Roman" w:eastAsia="Times New Roman" w:hAnsi="Times New Roman" w:cs="Times New Roman"/>
          <w:b/>
          <w:bCs/>
        </w:rPr>
        <w:t>Datasets</w:t>
      </w:r>
    </w:p>
    <w:p w14:paraId="7FA59EAC" w14:textId="5ADCC9E6" w:rsidR="00152330" w:rsidRPr="00410D7B" w:rsidRDefault="50E5682F" w:rsidP="2A955465">
      <w:pPr>
        <w:spacing w:line="480" w:lineRule="auto"/>
        <w:jc w:val="both"/>
        <w:rPr>
          <w:rFonts w:ascii="Times New Roman" w:eastAsia="Times New Roman" w:hAnsi="Times New Roman" w:cs="Times New Roman"/>
          <w:i/>
          <w:iCs/>
        </w:rPr>
      </w:pPr>
      <w:r w:rsidRPr="00410D7B">
        <w:rPr>
          <w:rFonts w:ascii="Times New Roman" w:eastAsia="Times New Roman" w:hAnsi="Times New Roman" w:cs="Times New Roman"/>
          <w:i/>
          <w:iCs/>
        </w:rPr>
        <w:t xml:space="preserve">Subcellular </w:t>
      </w:r>
      <w:r w:rsidR="15E8E619" w:rsidRPr="00410D7B">
        <w:rPr>
          <w:rFonts w:ascii="Times New Roman" w:eastAsia="Times New Roman" w:hAnsi="Times New Roman" w:cs="Times New Roman"/>
          <w:i/>
          <w:iCs/>
        </w:rPr>
        <w:t>l</w:t>
      </w:r>
      <w:r w:rsidR="6740C3D5" w:rsidRPr="00410D7B">
        <w:rPr>
          <w:rFonts w:ascii="Times New Roman" w:eastAsia="Times New Roman" w:hAnsi="Times New Roman" w:cs="Times New Roman"/>
          <w:i/>
          <w:iCs/>
        </w:rPr>
        <w:t>ocali</w:t>
      </w:r>
      <w:r w:rsidR="52C52C81" w:rsidRPr="00410D7B">
        <w:rPr>
          <w:rFonts w:ascii="Times New Roman" w:eastAsia="Times New Roman" w:hAnsi="Times New Roman" w:cs="Times New Roman"/>
          <w:i/>
          <w:iCs/>
        </w:rPr>
        <w:t>s</w:t>
      </w:r>
      <w:r w:rsidR="6740C3D5" w:rsidRPr="00410D7B">
        <w:rPr>
          <w:rFonts w:ascii="Times New Roman" w:eastAsia="Times New Roman" w:hAnsi="Times New Roman" w:cs="Times New Roman"/>
          <w:i/>
          <w:iCs/>
        </w:rPr>
        <w:t>ation datasets</w:t>
      </w:r>
    </w:p>
    <w:p w14:paraId="0F5B0176" w14:textId="59EE65B0" w:rsidR="4732F4A6" w:rsidRPr="00410D7B" w:rsidRDefault="44437388" w:rsidP="49CE8110">
      <w:pPr>
        <w:spacing w:line="480" w:lineRule="auto"/>
        <w:jc w:val="both"/>
        <w:rPr>
          <w:rFonts w:ascii="Times New Roman" w:eastAsia="Times New Roman" w:hAnsi="Times New Roman" w:cs="Times New Roman"/>
        </w:rPr>
      </w:pPr>
      <w:r w:rsidRPr="00410D7B">
        <w:rPr>
          <w:rFonts w:ascii="Times New Roman" w:eastAsia="Times New Roman" w:hAnsi="Times New Roman" w:cs="Times New Roman"/>
        </w:rPr>
        <w:t>A</w:t>
      </w:r>
      <w:r w:rsidR="3044079B" w:rsidRPr="00410D7B">
        <w:rPr>
          <w:rFonts w:ascii="Times New Roman" w:eastAsia="Times New Roman" w:hAnsi="Times New Roman" w:cs="Times New Roman"/>
        </w:rPr>
        <w:t xml:space="preserve"> su</w:t>
      </w:r>
      <w:r w:rsidR="23534633" w:rsidRPr="00410D7B">
        <w:rPr>
          <w:rFonts w:ascii="Times New Roman" w:eastAsia="Times New Roman" w:hAnsi="Times New Roman" w:cs="Times New Roman"/>
        </w:rPr>
        <w:t>bcellular locali</w:t>
      </w:r>
      <w:r w:rsidR="5B89B31E" w:rsidRPr="00410D7B">
        <w:rPr>
          <w:rFonts w:ascii="Times New Roman" w:eastAsia="Times New Roman" w:hAnsi="Times New Roman" w:cs="Times New Roman"/>
        </w:rPr>
        <w:t>s</w:t>
      </w:r>
      <w:r w:rsidR="23534633" w:rsidRPr="00410D7B">
        <w:rPr>
          <w:rFonts w:ascii="Times New Roman" w:eastAsia="Times New Roman" w:hAnsi="Times New Roman" w:cs="Times New Roman"/>
        </w:rPr>
        <w:t>ation model was trained</w:t>
      </w:r>
      <w:r w:rsidR="135660D7" w:rsidRPr="00410D7B">
        <w:rPr>
          <w:rFonts w:ascii="Times New Roman" w:eastAsia="Times New Roman" w:hAnsi="Times New Roman" w:cs="Times New Roman"/>
        </w:rPr>
        <w:t xml:space="preserve"> and tested</w:t>
      </w:r>
      <w:r w:rsidR="23534633" w:rsidRPr="00410D7B">
        <w:rPr>
          <w:rFonts w:ascii="Times New Roman" w:eastAsia="Times New Roman" w:hAnsi="Times New Roman" w:cs="Times New Roman"/>
        </w:rPr>
        <w:t xml:space="preserve"> on dataset</w:t>
      </w:r>
      <w:r w:rsidR="0C5CD455" w:rsidRPr="00410D7B">
        <w:rPr>
          <w:rFonts w:ascii="Times New Roman" w:eastAsia="Times New Roman" w:hAnsi="Times New Roman" w:cs="Times New Roman"/>
        </w:rPr>
        <w:t>s</w:t>
      </w:r>
      <w:r w:rsidR="23534633" w:rsidRPr="00410D7B">
        <w:rPr>
          <w:rFonts w:ascii="Times New Roman" w:eastAsia="Times New Roman" w:hAnsi="Times New Roman" w:cs="Times New Roman"/>
        </w:rPr>
        <w:t xml:space="preserve"> comprising 10 different cellular compartments</w:t>
      </w:r>
      <w:r w:rsidR="25752DE8" w:rsidRPr="00410D7B">
        <w:rPr>
          <w:rFonts w:ascii="Times New Roman" w:eastAsia="Times New Roman" w:hAnsi="Times New Roman" w:cs="Times New Roman"/>
        </w:rPr>
        <w:t xml:space="preserve">, namely: cell membrane, cytoplasm, endoplasmic reticulum, </w:t>
      </w:r>
      <w:r w:rsidR="399F2304" w:rsidRPr="00410D7B">
        <w:rPr>
          <w:rFonts w:ascii="Times New Roman" w:eastAsia="Times New Roman" w:hAnsi="Times New Roman" w:cs="Times New Roman"/>
        </w:rPr>
        <w:t>Golgi</w:t>
      </w:r>
      <w:r w:rsidR="25752DE8" w:rsidRPr="00410D7B">
        <w:rPr>
          <w:rFonts w:ascii="Times New Roman" w:eastAsia="Times New Roman" w:hAnsi="Times New Roman" w:cs="Times New Roman"/>
        </w:rPr>
        <w:t xml:space="preserve"> apparatus, lysosome/vacuole, mitochondrion, nucleus, peroxisome</w:t>
      </w:r>
      <w:r w:rsidR="2FF5A459" w:rsidRPr="00410D7B">
        <w:rPr>
          <w:rFonts w:ascii="Times New Roman" w:eastAsia="Times New Roman" w:hAnsi="Times New Roman" w:cs="Times New Roman"/>
        </w:rPr>
        <w:t>,</w:t>
      </w:r>
      <w:r w:rsidR="25752DE8" w:rsidRPr="00410D7B">
        <w:rPr>
          <w:rFonts w:ascii="Times New Roman" w:eastAsia="Times New Roman" w:hAnsi="Times New Roman" w:cs="Times New Roman"/>
        </w:rPr>
        <w:t xml:space="preserve"> plastid</w:t>
      </w:r>
      <w:r w:rsidR="2FF5A459" w:rsidRPr="00410D7B">
        <w:rPr>
          <w:rFonts w:ascii="Times New Roman" w:eastAsia="Times New Roman" w:hAnsi="Times New Roman" w:cs="Times New Roman"/>
        </w:rPr>
        <w:t xml:space="preserve"> and extracellular</w:t>
      </w:r>
      <w:r w:rsidR="25752DE8" w:rsidRPr="00410D7B">
        <w:rPr>
          <w:rFonts w:ascii="Times New Roman" w:eastAsia="Times New Roman" w:hAnsi="Times New Roman" w:cs="Times New Roman"/>
        </w:rPr>
        <w:t xml:space="preserve">. </w:t>
      </w:r>
      <w:r w:rsidR="3F9D14E0" w:rsidRPr="00410D7B">
        <w:rPr>
          <w:rFonts w:ascii="Times New Roman" w:eastAsia="Times New Roman" w:hAnsi="Times New Roman" w:cs="Times New Roman"/>
        </w:rPr>
        <w:t>The training set is composed of 11,231 proteins, with an independent blind test including 2,77</w:t>
      </w:r>
      <w:r w:rsidR="72BB150E" w:rsidRPr="00410D7B">
        <w:rPr>
          <w:rFonts w:ascii="Times New Roman" w:eastAsia="Times New Roman" w:hAnsi="Times New Roman" w:cs="Times New Roman"/>
        </w:rPr>
        <w:t>3</w:t>
      </w:r>
      <w:r w:rsidR="3F9D14E0" w:rsidRPr="00410D7B">
        <w:rPr>
          <w:rFonts w:ascii="Times New Roman" w:eastAsia="Times New Roman" w:hAnsi="Times New Roman" w:cs="Times New Roman"/>
        </w:rPr>
        <w:t xml:space="preserve"> proteins</w:t>
      </w:r>
      <w:r w:rsidR="05911509" w:rsidRPr="00410D7B">
        <w:rPr>
          <w:rFonts w:ascii="Times New Roman" w:eastAsia="Times New Roman" w:hAnsi="Times New Roman" w:cs="Times New Roman"/>
        </w:rPr>
        <w:t xml:space="preserve"> obtained from </w:t>
      </w:r>
      <w:r w:rsidR="5682D415" w:rsidRPr="00410D7B">
        <w:rPr>
          <w:rFonts w:ascii="Times New Roman" w:eastAsia="Times New Roman" w:hAnsi="Times New Roman" w:cs="Times New Roman"/>
        </w:rPr>
        <w:fldChar w:fldCharType="begin"/>
      </w:r>
      <w:r w:rsidR="5682D415" w:rsidRPr="00410D7B">
        <w:rPr>
          <w:rFonts w:ascii="Times New Roman" w:eastAsia="Times New Roman" w:hAnsi="Times New Roman" w:cs="Times New Roman"/>
        </w:rPr>
        <w:instrText xml:space="preserve"> ADDIN EN.CITE &lt;EndNote&gt;&lt;Cite&gt;&lt;Author&gt;Almagro Armenteros&lt;/Author&gt;&lt;Year&gt;2017&lt;/Year&gt;&lt;RecNum&gt;4&lt;/RecNum&gt;&lt;DisplayText&gt;(Almagro Armenteros, et al., 2017)&lt;/DisplayText&gt;&lt;record&gt;&lt;rec-number&gt;4&lt;/rec-number&gt;&lt;foreign-keys&gt;&lt;key app="EN" db-id="w52fa25vt9fz03e9fe7xz5pusdz0xsv9vv90" timestamp="1643975706"&gt;4&lt;/key&gt;&lt;/foreign-keys&gt;&lt;ref-type name="Journal Article"&gt;17&lt;/ref-type&gt;&lt;contributors&gt;&lt;authors&gt;&lt;author&gt;Almagro Armenteros, J. J.&lt;/author&gt;&lt;author&gt;Sonderby, C. K.&lt;/author&gt;&lt;author&gt;Sonderby, S. K.&lt;/author&gt;&lt;author&gt;Nielsen, H.&lt;/author&gt;&lt;author&gt;Winther, O.&lt;/author&gt;&lt;/authors&gt;&lt;/contributors&gt;&lt;auth-address&gt;Department of Bio and Health Informatics, Technical University of Denmark, 2800 Kgs. Lyngby, Denmark.&amp;#xD;The Bioinformatics Centre, Department of Biology, University of Copenhagen, 2200 Copenhagen N, Denmark.&amp;#xD;DTU Compute, Technical University of Denmark, 2800 Kgs. Lyngby, Denmark.&lt;/auth-address&gt;&lt;titles&gt;&lt;title&gt;DeepLoc: prediction of protein subcellular localization using deep learning&lt;/title&gt;&lt;secondary-title&gt;Bioinformatics&lt;/secondary-title&gt;&lt;/titles&gt;&lt;periodical&gt;&lt;full-title&gt;Bioinformatics&lt;/full-title&gt;&lt;/periodical&gt;&lt;pages&gt;3387-3395&lt;/pages&gt;&lt;volume&gt;33&lt;/volume&gt;&lt;number&gt;21&lt;/number&gt;&lt;edition&gt;2017/10/17&lt;/edition&gt;&lt;keywords&gt;&lt;keyword&gt;Computational Biology/*methods&lt;/keyword&gt;&lt;keyword&gt;Eukaryota/metabolism&lt;/keyword&gt;&lt;keyword&gt;Eukaryotic Cells/metabolism&lt;/keyword&gt;&lt;keyword&gt;*Machine Learning&lt;/keyword&gt;&lt;keyword&gt;Models, Biological&lt;/keyword&gt;&lt;keyword&gt;Molecular Sequence Annotation/methods&lt;/keyword&gt;&lt;keyword&gt;Neural Networks, Computer&lt;/keyword&gt;&lt;keyword&gt;*Protein Transport&lt;/keyword&gt;&lt;keyword&gt;Sequence Analysis, Protein/*methods&lt;/keyword&gt;&lt;keyword&gt;*Software&lt;/keyword&gt;&lt;/keywords&gt;&lt;dates&gt;&lt;year&gt;2017&lt;/year&gt;&lt;pub-dates&gt;&lt;date&gt;Nov 1&lt;/date&gt;&lt;/pub-dates&gt;&lt;/dates&gt;&lt;isbn&gt;1367-4811 (Electronic)&amp;#xD;1367-4803 (Linking)&lt;/isbn&gt;&lt;accession-num&gt;29036616&lt;/accession-num&gt;&lt;urls&gt;&lt;related-urls&gt;&lt;url&gt;https://www.ncbi.nlm.nih.gov/pubmed/29036616&lt;/url&gt;&lt;/related-urls&gt;&lt;/urls&gt;&lt;electronic-resource-num&gt;10.1093/bioinformatics/btx431&lt;/electronic-resource-num&gt;&lt;/record&gt;&lt;/Cite&gt;&lt;/EndNote&gt;</w:instrText>
      </w:r>
      <w:r w:rsidR="5682D415" w:rsidRPr="00410D7B">
        <w:rPr>
          <w:rFonts w:ascii="Times New Roman" w:eastAsia="Times New Roman" w:hAnsi="Times New Roman" w:cs="Times New Roman"/>
        </w:rPr>
        <w:fldChar w:fldCharType="separate"/>
      </w:r>
      <w:r w:rsidR="3FFED781" w:rsidRPr="00410D7B">
        <w:rPr>
          <w:rFonts w:ascii="Times New Roman" w:eastAsia="Times New Roman" w:hAnsi="Times New Roman" w:cs="Times New Roman"/>
          <w:noProof/>
        </w:rPr>
        <w:t>(Almagro Armenteros, et al., 2017)</w:t>
      </w:r>
      <w:r w:rsidR="5682D415" w:rsidRPr="00410D7B">
        <w:rPr>
          <w:rFonts w:ascii="Times New Roman" w:eastAsia="Times New Roman" w:hAnsi="Times New Roman" w:cs="Times New Roman"/>
        </w:rPr>
        <w:fldChar w:fldCharType="end"/>
      </w:r>
      <w:r w:rsidR="05911509" w:rsidRPr="00410D7B">
        <w:rPr>
          <w:rFonts w:ascii="Times New Roman" w:eastAsia="Times New Roman" w:hAnsi="Times New Roman" w:cs="Times New Roman"/>
        </w:rPr>
        <w:t xml:space="preserve">. The distribution of proteins per label for each </w:t>
      </w:r>
      <w:r w:rsidR="1A47EE36" w:rsidRPr="00410D7B">
        <w:rPr>
          <w:rFonts w:ascii="Times New Roman" w:eastAsia="Times New Roman" w:hAnsi="Times New Roman" w:cs="Times New Roman"/>
        </w:rPr>
        <w:t xml:space="preserve">data </w:t>
      </w:r>
      <w:r w:rsidR="05911509" w:rsidRPr="00410D7B">
        <w:rPr>
          <w:rFonts w:ascii="Times New Roman" w:eastAsia="Times New Roman" w:hAnsi="Times New Roman" w:cs="Times New Roman"/>
        </w:rPr>
        <w:t xml:space="preserve">set is shown </w:t>
      </w:r>
      <w:r w:rsidR="38C9B69B" w:rsidRPr="00410D7B">
        <w:rPr>
          <w:rFonts w:ascii="Times New Roman" w:eastAsia="Times New Roman" w:hAnsi="Times New Roman" w:cs="Times New Roman"/>
        </w:rPr>
        <w:t>in</w:t>
      </w:r>
      <w:r w:rsidR="05911509" w:rsidRPr="00410D7B">
        <w:rPr>
          <w:rFonts w:ascii="Times New Roman" w:eastAsia="Times New Roman" w:hAnsi="Times New Roman" w:cs="Times New Roman"/>
        </w:rPr>
        <w:t xml:space="preserve"> </w:t>
      </w:r>
      <w:r w:rsidR="312A19BB" w:rsidRPr="00410D7B">
        <w:rPr>
          <w:rFonts w:ascii="Times New Roman" w:eastAsia="Times New Roman" w:hAnsi="Times New Roman" w:cs="Times New Roman"/>
        </w:rPr>
        <w:t>Figure S</w:t>
      </w:r>
      <w:r w:rsidR="398CA56E" w:rsidRPr="00410D7B">
        <w:rPr>
          <w:rFonts w:ascii="Times New Roman" w:eastAsia="Times New Roman" w:hAnsi="Times New Roman" w:cs="Times New Roman"/>
        </w:rPr>
        <w:t>1</w:t>
      </w:r>
      <w:r w:rsidR="647A8090" w:rsidRPr="00410D7B">
        <w:rPr>
          <w:rFonts w:ascii="Times New Roman" w:eastAsia="Times New Roman" w:hAnsi="Times New Roman" w:cs="Times New Roman"/>
        </w:rPr>
        <w:t xml:space="preserve">, highlighting a considerable class imbalance, however consistent proportions per class </w:t>
      </w:r>
      <w:r w:rsidR="647A8090" w:rsidRPr="00410D7B">
        <w:rPr>
          <w:rFonts w:ascii="Times New Roman" w:eastAsia="Times New Roman" w:hAnsi="Times New Roman" w:cs="Times New Roman"/>
        </w:rPr>
        <w:lastRenderedPageBreak/>
        <w:t>between data sets.</w:t>
      </w:r>
      <w:r w:rsidR="1A0CF36D" w:rsidRPr="00410D7B">
        <w:rPr>
          <w:rFonts w:ascii="Times New Roman" w:eastAsia="Times New Roman" w:hAnsi="Times New Roman" w:cs="Times New Roman"/>
        </w:rPr>
        <w:t xml:space="preserve"> </w:t>
      </w:r>
      <w:r w:rsidR="7091CE2A" w:rsidRPr="00410D7B">
        <w:rPr>
          <w:rFonts w:ascii="Times New Roman" w:eastAsia="Times New Roman" w:hAnsi="Times New Roman" w:cs="Times New Roman"/>
        </w:rPr>
        <w:t>I</w:t>
      </w:r>
      <w:r w:rsidR="19044133" w:rsidRPr="00410D7B">
        <w:rPr>
          <w:rFonts w:ascii="Times New Roman" w:eastAsia="Times New Roman" w:hAnsi="Times New Roman" w:cs="Times New Roman"/>
        </w:rPr>
        <w:t>n both training and blind test sets, the m</w:t>
      </w:r>
      <w:r w:rsidR="1A0CF36D" w:rsidRPr="00410D7B">
        <w:rPr>
          <w:rFonts w:ascii="Times New Roman" w:eastAsia="Times New Roman" w:hAnsi="Times New Roman" w:cs="Times New Roman"/>
        </w:rPr>
        <w:t xml:space="preserve">ost </w:t>
      </w:r>
      <w:r w:rsidR="015BD741" w:rsidRPr="00410D7B">
        <w:rPr>
          <w:rFonts w:ascii="Times New Roman" w:eastAsia="Times New Roman" w:hAnsi="Times New Roman" w:cs="Times New Roman"/>
        </w:rPr>
        <w:t xml:space="preserve">abundant </w:t>
      </w:r>
      <w:r w:rsidR="49039545" w:rsidRPr="00410D7B">
        <w:rPr>
          <w:rFonts w:ascii="Times New Roman" w:eastAsia="Times New Roman" w:hAnsi="Times New Roman" w:cs="Times New Roman"/>
        </w:rPr>
        <w:t xml:space="preserve">labels were </w:t>
      </w:r>
      <w:r w:rsidR="015BD741" w:rsidRPr="00410D7B">
        <w:rPr>
          <w:rFonts w:ascii="Times New Roman" w:eastAsia="Times New Roman" w:hAnsi="Times New Roman" w:cs="Times New Roman"/>
        </w:rPr>
        <w:t xml:space="preserve">proteins </w:t>
      </w:r>
      <w:r w:rsidR="0DC22E49" w:rsidRPr="00410D7B">
        <w:rPr>
          <w:rFonts w:ascii="Times New Roman" w:eastAsia="Times New Roman" w:hAnsi="Times New Roman" w:cs="Times New Roman"/>
        </w:rPr>
        <w:t xml:space="preserve">found </w:t>
      </w:r>
      <w:r w:rsidR="6BC9D907" w:rsidRPr="00410D7B">
        <w:rPr>
          <w:rFonts w:ascii="Times New Roman" w:eastAsia="Times New Roman" w:hAnsi="Times New Roman" w:cs="Times New Roman"/>
        </w:rPr>
        <w:t>in</w:t>
      </w:r>
      <w:r w:rsidR="319D06B5" w:rsidRPr="00410D7B">
        <w:rPr>
          <w:rFonts w:ascii="Times New Roman" w:eastAsia="Times New Roman" w:hAnsi="Times New Roman" w:cs="Times New Roman"/>
        </w:rPr>
        <w:t xml:space="preserve"> </w:t>
      </w:r>
      <w:r w:rsidR="519629D5" w:rsidRPr="00410D7B">
        <w:rPr>
          <w:rFonts w:ascii="Times New Roman" w:eastAsia="Times New Roman" w:hAnsi="Times New Roman" w:cs="Times New Roman"/>
        </w:rPr>
        <w:t xml:space="preserve">the </w:t>
      </w:r>
      <w:r w:rsidR="319D06B5" w:rsidRPr="00410D7B">
        <w:rPr>
          <w:rFonts w:ascii="Times New Roman" w:eastAsia="Times New Roman" w:hAnsi="Times New Roman" w:cs="Times New Roman"/>
        </w:rPr>
        <w:t>nucleus</w:t>
      </w:r>
      <w:r w:rsidR="463160A3" w:rsidRPr="00410D7B">
        <w:rPr>
          <w:rFonts w:ascii="Times New Roman" w:eastAsia="Times New Roman" w:hAnsi="Times New Roman" w:cs="Times New Roman"/>
        </w:rPr>
        <w:t>, while the least ab</w:t>
      </w:r>
      <w:r w:rsidR="5E539CB7" w:rsidRPr="00410D7B">
        <w:rPr>
          <w:rFonts w:ascii="Times New Roman" w:eastAsia="Times New Roman" w:hAnsi="Times New Roman" w:cs="Times New Roman"/>
        </w:rPr>
        <w:t>undant pro</w:t>
      </w:r>
      <w:r w:rsidR="3B50BD96" w:rsidRPr="00410D7B">
        <w:rPr>
          <w:rFonts w:ascii="Times New Roman" w:eastAsia="Times New Roman" w:hAnsi="Times New Roman" w:cs="Times New Roman"/>
        </w:rPr>
        <w:t>teins</w:t>
      </w:r>
      <w:r w:rsidR="331BB60C" w:rsidRPr="00410D7B">
        <w:rPr>
          <w:rFonts w:ascii="Times New Roman" w:eastAsia="Times New Roman" w:hAnsi="Times New Roman" w:cs="Times New Roman"/>
        </w:rPr>
        <w:t xml:space="preserve"> </w:t>
      </w:r>
      <w:r w:rsidR="11F3A6D6" w:rsidRPr="00410D7B">
        <w:rPr>
          <w:rFonts w:ascii="Times New Roman" w:eastAsia="Times New Roman" w:hAnsi="Times New Roman" w:cs="Times New Roman"/>
        </w:rPr>
        <w:t>were</w:t>
      </w:r>
      <w:r w:rsidR="4E5C6BCD" w:rsidRPr="00410D7B">
        <w:rPr>
          <w:rFonts w:ascii="Times New Roman" w:eastAsia="Times New Roman" w:hAnsi="Times New Roman" w:cs="Times New Roman"/>
        </w:rPr>
        <w:t xml:space="preserve"> in</w:t>
      </w:r>
      <w:r w:rsidR="70CC5B11" w:rsidRPr="00410D7B">
        <w:rPr>
          <w:rFonts w:ascii="Times New Roman" w:eastAsia="Times New Roman" w:hAnsi="Times New Roman" w:cs="Times New Roman"/>
        </w:rPr>
        <w:t xml:space="preserve"> the p</w:t>
      </w:r>
      <w:r w:rsidR="013FC451" w:rsidRPr="00410D7B">
        <w:rPr>
          <w:rFonts w:ascii="Times New Roman" w:eastAsia="Times New Roman" w:hAnsi="Times New Roman" w:cs="Times New Roman"/>
        </w:rPr>
        <w:t>eroxisome.</w:t>
      </w:r>
    </w:p>
    <w:p w14:paraId="29BFFF29" w14:textId="77777777" w:rsidR="009F6A07" w:rsidRPr="00410D7B" w:rsidRDefault="009F6A07" w:rsidP="49CE8110">
      <w:pPr>
        <w:spacing w:line="480" w:lineRule="auto"/>
        <w:jc w:val="both"/>
        <w:rPr>
          <w:rFonts w:ascii="Times New Roman" w:eastAsia="Times New Roman" w:hAnsi="Times New Roman" w:cs="Times New Roman"/>
        </w:rPr>
      </w:pPr>
    </w:p>
    <w:p w14:paraId="478A88B7" w14:textId="0304BE80" w:rsidR="00152330" w:rsidRPr="00410D7B" w:rsidRDefault="6740C3D5" w:rsidP="313CAD8B">
      <w:pPr>
        <w:widowControl w:val="0"/>
        <w:pBdr>
          <w:top w:val="none" w:sz="0" w:space="0" w:color="000000"/>
          <w:left w:val="none" w:sz="0" w:space="0" w:color="000000"/>
          <w:bottom w:val="none" w:sz="0" w:space="0" w:color="000000"/>
          <w:right w:val="none" w:sz="0" w:space="0" w:color="000000"/>
        </w:pBdr>
        <w:spacing w:line="480" w:lineRule="auto"/>
        <w:jc w:val="both"/>
        <w:rPr>
          <w:rFonts w:ascii="Times New Roman" w:eastAsia="Times New Roman" w:hAnsi="Times New Roman" w:cs="Times New Roman"/>
        </w:rPr>
      </w:pPr>
      <w:r w:rsidRPr="00410D7B">
        <w:rPr>
          <w:rFonts w:ascii="Times New Roman" w:eastAsia="Times New Roman" w:hAnsi="Times New Roman" w:cs="Times New Roman"/>
          <w:i/>
          <w:iCs/>
        </w:rPr>
        <w:t>EC</w:t>
      </w:r>
      <w:r w:rsidR="62FF6680" w:rsidRPr="00410D7B">
        <w:rPr>
          <w:rFonts w:ascii="Times New Roman" w:eastAsia="Times New Roman" w:hAnsi="Times New Roman" w:cs="Times New Roman"/>
          <w:i/>
          <w:iCs/>
        </w:rPr>
        <w:t xml:space="preserve"> number</w:t>
      </w:r>
      <w:r w:rsidRPr="00410D7B">
        <w:rPr>
          <w:rFonts w:ascii="Times New Roman" w:eastAsia="Times New Roman" w:hAnsi="Times New Roman" w:cs="Times New Roman"/>
          <w:i/>
          <w:iCs/>
        </w:rPr>
        <w:t xml:space="preserve"> datasets</w:t>
      </w:r>
      <w:r w:rsidRPr="00410D7B">
        <w:rPr>
          <w:rFonts w:ascii="Times New Roman" w:eastAsia="Times New Roman" w:hAnsi="Times New Roman" w:cs="Times New Roman"/>
        </w:rPr>
        <w:t xml:space="preserve"> </w:t>
      </w:r>
    </w:p>
    <w:p w14:paraId="4B94D5A5" w14:textId="193A9AB3" w:rsidR="00152330" w:rsidRPr="00410D7B" w:rsidRDefault="52CB66BE" w:rsidP="2F8A5787">
      <w:pPr>
        <w:widowControl w:val="0"/>
        <w:pBdr>
          <w:top w:val="none" w:sz="0" w:space="0" w:color="000000"/>
          <w:left w:val="none" w:sz="0" w:space="0" w:color="000000"/>
          <w:bottom w:val="none" w:sz="0" w:space="0" w:color="000000"/>
          <w:right w:val="none" w:sz="0" w:space="0" w:color="000000"/>
        </w:pBdr>
        <w:spacing w:line="480" w:lineRule="auto"/>
        <w:jc w:val="both"/>
        <w:rPr>
          <w:rFonts w:ascii="Times New Roman" w:eastAsia="Times New Roman" w:hAnsi="Times New Roman" w:cs="Times New Roman"/>
        </w:rPr>
      </w:pPr>
      <w:r w:rsidRPr="00410D7B">
        <w:rPr>
          <w:rFonts w:ascii="Times New Roman" w:eastAsia="Times New Roman" w:hAnsi="Times New Roman" w:cs="Times New Roman"/>
        </w:rPr>
        <w:t>A sequence-based</w:t>
      </w:r>
      <w:r w:rsidR="3C2A400E" w:rsidRPr="00410D7B">
        <w:rPr>
          <w:rFonts w:ascii="Times New Roman" w:eastAsia="Times New Roman" w:hAnsi="Times New Roman" w:cs="Times New Roman"/>
        </w:rPr>
        <w:t xml:space="preserve"> EC </w:t>
      </w:r>
      <w:r w:rsidR="26BA7976" w:rsidRPr="00410D7B">
        <w:rPr>
          <w:rFonts w:ascii="Times New Roman" w:eastAsia="Times New Roman" w:hAnsi="Times New Roman" w:cs="Times New Roman"/>
        </w:rPr>
        <w:t xml:space="preserve">number </w:t>
      </w:r>
      <w:r w:rsidR="3C2A400E" w:rsidRPr="00410D7B">
        <w:rPr>
          <w:rFonts w:ascii="Times New Roman" w:eastAsia="Times New Roman" w:hAnsi="Times New Roman" w:cs="Times New Roman"/>
        </w:rPr>
        <w:t>predicti</w:t>
      </w:r>
      <w:r w:rsidR="4B5094DA" w:rsidRPr="00410D7B">
        <w:rPr>
          <w:rFonts w:ascii="Times New Roman" w:eastAsia="Times New Roman" w:hAnsi="Times New Roman" w:cs="Times New Roman"/>
        </w:rPr>
        <w:t>on</w:t>
      </w:r>
      <w:r w:rsidR="3C2A400E" w:rsidRPr="00410D7B">
        <w:rPr>
          <w:rFonts w:ascii="Times New Roman" w:eastAsia="Times New Roman" w:hAnsi="Times New Roman" w:cs="Times New Roman"/>
        </w:rPr>
        <w:t xml:space="preserve"> model was </w:t>
      </w:r>
      <w:r w:rsidR="43647C22" w:rsidRPr="00410D7B">
        <w:rPr>
          <w:rFonts w:ascii="Times New Roman" w:eastAsia="Times New Roman" w:hAnsi="Times New Roman" w:cs="Times New Roman"/>
        </w:rPr>
        <w:t xml:space="preserve">trained and </w:t>
      </w:r>
      <w:r w:rsidR="3C2A400E" w:rsidRPr="00410D7B">
        <w:rPr>
          <w:rFonts w:ascii="Times New Roman" w:eastAsia="Times New Roman" w:hAnsi="Times New Roman" w:cs="Times New Roman"/>
        </w:rPr>
        <w:t xml:space="preserve">assessed on a </w:t>
      </w:r>
      <w:r w:rsidR="2C9A7DA2" w:rsidRPr="00410D7B">
        <w:rPr>
          <w:rFonts w:ascii="Times New Roman" w:eastAsia="Times New Roman" w:hAnsi="Times New Roman" w:cs="Times New Roman"/>
        </w:rPr>
        <w:t xml:space="preserve">manually annotated </w:t>
      </w:r>
      <w:r w:rsidR="3C2A400E" w:rsidRPr="00410D7B">
        <w:rPr>
          <w:rFonts w:ascii="Times New Roman" w:eastAsia="Times New Roman" w:hAnsi="Times New Roman" w:cs="Times New Roman"/>
        </w:rPr>
        <w:t>dataset comprising 137</w:t>
      </w:r>
      <w:r w:rsidR="71FE16C5" w:rsidRPr="00410D7B">
        <w:rPr>
          <w:rFonts w:ascii="Times New Roman" w:eastAsia="Times New Roman" w:hAnsi="Times New Roman" w:cs="Times New Roman"/>
        </w:rPr>
        <w:t>,</w:t>
      </w:r>
      <w:r w:rsidR="3C2A400E" w:rsidRPr="00410D7B">
        <w:rPr>
          <w:rFonts w:ascii="Times New Roman" w:eastAsia="Times New Roman" w:hAnsi="Times New Roman" w:cs="Times New Roman"/>
        </w:rPr>
        <w:t>015 enzymes</w:t>
      </w:r>
      <w:r w:rsidR="4C0F234B" w:rsidRPr="00410D7B">
        <w:rPr>
          <w:rFonts w:ascii="Times New Roman" w:eastAsia="Times New Roman" w:hAnsi="Times New Roman" w:cs="Times New Roman"/>
        </w:rPr>
        <w:t xml:space="preserve"> having 90% sequence identity </w:t>
      </w:r>
      <w:proofErr w:type="spellStart"/>
      <w:r w:rsidR="4C0F234B" w:rsidRPr="00410D7B">
        <w:rPr>
          <w:rFonts w:ascii="Times New Roman" w:eastAsia="Times New Roman" w:hAnsi="Times New Roman" w:cs="Times New Roman"/>
        </w:rPr>
        <w:t>cutoff</w:t>
      </w:r>
      <w:proofErr w:type="spellEnd"/>
      <w:r w:rsidR="3C2A400E" w:rsidRPr="00410D7B">
        <w:rPr>
          <w:rFonts w:ascii="Times New Roman" w:eastAsia="Times New Roman" w:hAnsi="Times New Roman" w:cs="Times New Roman"/>
        </w:rPr>
        <w:t xml:space="preserve"> </w:t>
      </w:r>
      <w:r w:rsidR="52486794" w:rsidRPr="00410D7B">
        <w:rPr>
          <w:rFonts w:ascii="Times New Roman" w:eastAsia="Times New Roman" w:hAnsi="Times New Roman" w:cs="Times New Roman"/>
        </w:rPr>
        <w:t>obtained</w:t>
      </w:r>
      <w:r w:rsidR="3CCE5986" w:rsidRPr="00410D7B">
        <w:rPr>
          <w:rFonts w:ascii="Times New Roman" w:eastAsia="Times New Roman" w:hAnsi="Times New Roman" w:cs="Times New Roman"/>
        </w:rPr>
        <w:t xml:space="preserve"> from </w:t>
      </w:r>
      <w:proofErr w:type="spellStart"/>
      <w:r w:rsidR="3CCE5986" w:rsidRPr="00410D7B">
        <w:rPr>
          <w:rFonts w:ascii="Times New Roman" w:eastAsia="Times New Roman" w:hAnsi="Times New Roman" w:cs="Times New Roman"/>
        </w:rPr>
        <w:t>UniProt</w:t>
      </w:r>
      <w:proofErr w:type="spellEnd"/>
      <w:r w:rsidR="3CCE5986" w:rsidRPr="00410D7B">
        <w:rPr>
          <w:rFonts w:ascii="Times New Roman" w:eastAsia="Times New Roman" w:hAnsi="Times New Roman" w:cs="Times New Roman"/>
        </w:rPr>
        <w:t xml:space="preserve"> in Sep 2021</w:t>
      </w:r>
      <w:r w:rsidR="009F6A07" w:rsidRPr="00410D7B">
        <w:rPr>
          <w:rFonts w:ascii="Times New Roman" w:eastAsia="Times New Roman" w:hAnsi="Times New Roman" w:cs="Times New Roman"/>
        </w:rPr>
        <w:t xml:space="preserve"> </w:t>
      </w:r>
      <w:r w:rsidR="00BA0624" w:rsidRPr="00410D7B">
        <w:rPr>
          <w:rFonts w:ascii="Times New Roman" w:eastAsia="Times New Roman" w:hAnsi="Times New Roman" w:cs="Times New Roman"/>
        </w:rPr>
        <w:fldChar w:fldCharType="begin">
          <w:fldData xml:space="preserve">PEVuZE5vdGU+PENpdGU+PEF1dGhvcj5EYWxraXJhbjwvQXV0aG9yPjxZZWFyPjIwMTg8L1llYXI+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</w:fldData>
        </w:fldChar>
      </w:r>
      <w:r w:rsidR="009F6A07" w:rsidRPr="00410D7B">
        <w:rPr>
          <w:rFonts w:ascii="Times New Roman" w:eastAsia="Times New Roman" w:hAnsi="Times New Roman" w:cs="Times New Roman"/>
        </w:rPr>
        <w:instrText xml:space="preserve"> ADDIN EN.CITE </w:instrText>
      </w:r>
      <w:r w:rsidR="009F6A07" w:rsidRPr="00410D7B">
        <w:rPr>
          <w:rFonts w:ascii="Times New Roman" w:eastAsia="Times New Roman" w:hAnsi="Times New Roman" w:cs="Times New Roman"/>
        </w:rPr>
        <w:fldChar w:fldCharType="begin">
          <w:fldData xml:space="preserve">PEVuZE5vdGU+PENpdGU+PEF1dGhvcj5EYWxraXJhbjwvQXV0aG9yPjxZZWFyPjIwMTg8L1llYXI+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</w:fldData>
        </w:fldChar>
      </w:r>
      <w:r w:rsidR="009F6A07" w:rsidRPr="00410D7B">
        <w:rPr>
          <w:rFonts w:ascii="Times New Roman" w:eastAsia="Times New Roman" w:hAnsi="Times New Roman" w:cs="Times New Roman"/>
        </w:rPr>
        <w:instrText xml:space="preserve"> ADDIN EN.CITE.DATA </w:instrText>
      </w:r>
      <w:r w:rsidR="009F6A07" w:rsidRPr="00410D7B">
        <w:rPr>
          <w:rFonts w:ascii="Times New Roman" w:eastAsia="Times New Roman" w:hAnsi="Times New Roman" w:cs="Times New Roman"/>
        </w:rPr>
      </w:r>
      <w:r w:rsidR="009F6A07" w:rsidRPr="00410D7B">
        <w:rPr>
          <w:rFonts w:ascii="Times New Roman" w:eastAsia="Times New Roman" w:hAnsi="Times New Roman" w:cs="Times New Roman"/>
        </w:rPr>
        <w:fldChar w:fldCharType="end"/>
      </w:r>
      <w:r w:rsidR="00BA0624" w:rsidRPr="00410D7B">
        <w:rPr>
          <w:rFonts w:ascii="Times New Roman" w:eastAsia="Times New Roman" w:hAnsi="Times New Roman" w:cs="Times New Roman"/>
        </w:rPr>
        <w:fldChar w:fldCharType="separate"/>
      </w:r>
      <w:r w:rsidR="009F6A07" w:rsidRPr="00410D7B">
        <w:rPr>
          <w:rFonts w:ascii="Times New Roman" w:eastAsia="Times New Roman" w:hAnsi="Times New Roman" w:cs="Times New Roman"/>
          <w:noProof/>
        </w:rPr>
        <w:t>(Dalkiran, et al., 2018)</w:t>
      </w:r>
      <w:r w:rsidR="00BA0624" w:rsidRPr="00410D7B">
        <w:rPr>
          <w:rFonts w:ascii="Times New Roman" w:eastAsia="Times New Roman" w:hAnsi="Times New Roman" w:cs="Times New Roman"/>
        </w:rPr>
        <w:fldChar w:fldCharType="end"/>
      </w:r>
      <w:r w:rsidR="3C2A400E" w:rsidRPr="00410D7B">
        <w:rPr>
          <w:rFonts w:ascii="Times New Roman" w:eastAsia="Times New Roman" w:hAnsi="Times New Roman" w:cs="Times New Roman"/>
        </w:rPr>
        <w:t>,</w:t>
      </w:r>
      <w:r w:rsidR="7712DD5A" w:rsidRPr="00410D7B">
        <w:rPr>
          <w:rFonts w:ascii="Times New Roman" w:eastAsia="Times New Roman" w:hAnsi="Times New Roman" w:cs="Times New Roman"/>
        </w:rPr>
        <w:t xml:space="preserve"> </w:t>
      </w:r>
      <w:r w:rsidR="56934D1C" w:rsidRPr="00410D7B">
        <w:rPr>
          <w:rFonts w:ascii="Times New Roman" w:eastAsia="Times New Roman" w:hAnsi="Times New Roman" w:cs="Times New Roman"/>
        </w:rPr>
        <w:t xml:space="preserve"> </w:t>
      </w:r>
      <w:r w:rsidR="7712DD5A" w:rsidRPr="00410D7B">
        <w:rPr>
          <w:rFonts w:ascii="Times New Roman" w:eastAsia="Times New Roman" w:hAnsi="Times New Roman" w:cs="Times New Roman"/>
        </w:rPr>
        <w:t>belonging to six main reaction classes</w:t>
      </w:r>
      <w:r w:rsidR="3C2A400E" w:rsidRPr="00410D7B">
        <w:rPr>
          <w:rFonts w:ascii="Times New Roman" w:eastAsia="Times New Roman" w:hAnsi="Times New Roman" w:cs="Times New Roman"/>
        </w:rPr>
        <w:t xml:space="preserve"> namely: oxidoreductases, transferases, hydrolases, lyases, isomerases and ligases</w:t>
      </w:r>
      <w:r w:rsidR="60F18286" w:rsidRPr="00410D7B">
        <w:rPr>
          <w:rFonts w:ascii="Times New Roman" w:eastAsia="Times New Roman" w:hAnsi="Times New Roman" w:cs="Times New Roman"/>
        </w:rPr>
        <w:t xml:space="preserve">, also including a control group of </w:t>
      </w:r>
      <w:r w:rsidR="3C2A400E" w:rsidRPr="00410D7B">
        <w:rPr>
          <w:rFonts w:ascii="Times New Roman" w:eastAsia="Times New Roman" w:hAnsi="Times New Roman" w:cs="Times New Roman"/>
        </w:rPr>
        <w:t>34</w:t>
      </w:r>
      <w:r w:rsidR="74FEEEE8" w:rsidRPr="00410D7B">
        <w:rPr>
          <w:rFonts w:ascii="Times New Roman" w:eastAsia="Times New Roman" w:hAnsi="Times New Roman" w:cs="Times New Roman"/>
        </w:rPr>
        <w:t>,</w:t>
      </w:r>
      <w:r w:rsidR="3C2A400E" w:rsidRPr="00410D7B">
        <w:rPr>
          <w:rFonts w:ascii="Times New Roman" w:eastAsia="Times New Roman" w:hAnsi="Times New Roman" w:cs="Times New Roman"/>
        </w:rPr>
        <w:t xml:space="preserve">254 non-enzymes. </w:t>
      </w:r>
      <w:r w:rsidR="681D1644" w:rsidRPr="00410D7B">
        <w:rPr>
          <w:rFonts w:ascii="Times New Roman" w:eastAsia="Times New Roman" w:hAnsi="Times New Roman" w:cs="Times New Roman"/>
        </w:rPr>
        <w:t xml:space="preserve">An </w:t>
      </w:r>
      <w:r w:rsidR="7D19B4FD" w:rsidRPr="00410D7B">
        <w:rPr>
          <w:rFonts w:ascii="Times New Roman" w:eastAsia="Times New Roman" w:hAnsi="Times New Roman" w:cs="Times New Roman"/>
        </w:rPr>
        <w:t>independent</w:t>
      </w:r>
      <w:r w:rsidR="3C2A400E" w:rsidRPr="00410D7B">
        <w:rPr>
          <w:rFonts w:ascii="Times New Roman" w:eastAsia="Times New Roman" w:hAnsi="Times New Roman" w:cs="Times New Roman"/>
        </w:rPr>
        <w:t xml:space="preserve"> blind set </w:t>
      </w:r>
      <w:r w:rsidR="009F6A07" w:rsidRPr="00410D7B">
        <w:rPr>
          <w:rFonts w:ascii="Times New Roman" w:eastAsia="Times New Roman" w:hAnsi="Times New Roman" w:cs="Times New Roman"/>
        </w:rPr>
        <w:fldChar w:fldCharType="begin">
          <w:fldData xml:space="preserve">PEVuZE5vdGU+PENpdGU+PEF1dGhvcj5EYWxraXJhbjwvQXV0aG9yPjxZZWFyPjIwMTg8L1llYXI+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</w:fldData>
        </w:fldChar>
      </w:r>
      <w:r w:rsidR="009F6A07" w:rsidRPr="00410D7B">
        <w:rPr>
          <w:rFonts w:ascii="Times New Roman" w:eastAsia="Times New Roman" w:hAnsi="Times New Roman" w:cs="Times New Roman"/>
        </w:rPr>
        <w:instrText xml:space="preserve"> ADDIN EN.CITE </w:instrText>
      </w:r>
      <w:r w:rsidR="009F6A07" w:rsidRPr="00410D7B">
        <w:rPr>
          <w:rFonts w:ascii="Times New Roman" w:eastAsia="Times New Roman" w:hAnsi="Times New Roman" w:cs="Times New Roman"/>
        </w:rPr>
        <w:fldChar w:fldCharType="begin">
          <w:fldData xml:space="preserve">PEVuZE5vdGU+PENpdGU+PEF1dGhvcj5EYWxraXJhbjwvQXV0aG9yPjxZZWFyPjIwMTg8L1llYXI+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</w:fldData>
        </w:fldChar>
      </w:r>
      <w:r w:rsidR="009F6A07" w:rsidRPr="00410D7B">
        <w:rPr>
          <w:rFonts w:ascii="Times New Roman" w:eastAsia="Times New Roman" w:hAnsi="Times New Roman" w:cs="Times New Roman"/>
        </w:rPr>
        <w:instrText xml:space="preserve"> ADDIN EN.CITE.DATA </w:instrText>
      </w:r>
      <w:r w:rsidR="009F6A07" w:rsidRPr="00410D7B">
        <w:rPr>
          <w:rFonts w:ascii="Times New Roman" w:eastAsia="Times New Roman" w:hAnsi="Times New Roman" w:cs="Times New Roman"/>
        </w:rPr>
      </w:r>
      <w:r w:rsidR="009F6A07" w:rsidRPr="00410D7B">
        <w:rPr>
          <w:rFonts w:ascii="Times New Roman" w:eastAsia="Times New Roman" w:hAnsi="Times New Roman" w:cs="Times New Roman"/>
        </w:rPr>
        <w:fldChar w:fldCharType="end"/>
      </w:r>
      <w:r w:rsidR="009F6A07" w:rsidRPr="00410D7B">
        <w:rPr>
          <w:rFonts w:ascii="Times New Roman" w:eastAsia="Times New Roman" w:hAnsi="Times New Roman" w:cs="Times New Roman"/>
        </w:rPr>
        <w:fldChar w:fldCharType="separate"/>
      </w:r>
      <w:r w:rsidR="009F6A07" w:rsidRPr="00410D7B">
        <w:rPr>
          <w:rFonts w:ascii="Times New Roman" w:eastAsia="Times New Roman" w:hAnsi="Times New Roman" w:cs="Times New Roman"/>
          <w:noProof/>
        </w:rPr>
        <w:t>(Dalkiran, et al., 2018)</w:t>
      </w:r>
      <w:r w:rsidR="009F6A07" w:rsidRPr="00410D7B">
        <w:rPr>
          <w:rFonts w:ascii="Times New Roman" w:eastAsia="Times New Roman" w:hAnsi="Times New Roman" w:cs="Times New Roman"/>
        </w:rPr>
        <w:fldChar w:fldCharType="end"/>
      </w:r>
      <w:r w:rsidR="0F4B1506" w:rsidRPr="00410D7B">
        <w:rPr>
          <w:rFonts w:ascii="Times New Roman" w:eastAsia="Times New Roman" w:hAnsi="Times New Roman" w:cs="Times New Roman"/>
          <w:noProof/>
        </w:rPr>
        <w:t xml:space="preserve"> with a cutoff of 50% sequence identity from the training set</w:t>
      </w:r>
      <w:r w:rsidR="6F9EBB84" w:rsidRPr="00410D7B">
        <w:rPr>
          <w:rFonts w:ascii="Times New Roman" w:eastAsia="Times New Roman" w:hAnsi="Times New Roman" w:cs="Times New Roman"/>
        </w:rPr>
        <w:t xml:space="preserve"> </w:t>
      </w:r>
      <w:r w:rsidR="3C2A400E" w:rsidRPr="00410D7B">
        <w:rPr>
          <w:rFonts w:ascii="Times New Roman" w:eastAsia="Times New Roman" w:hAnsi="Times New Roman" w:cs="Times New Roman"/>
        </w:rPr>
        <w:t>compris</w:t>
      </w:r>
      <w:r w:rsidR="776C6D74" w:rsidRPr="00410D7B">
        <w:rPr>
          <w:rFonts w:ascii="Times New Roman" w:eastAsia="Times New Roman" w:hAnsi="Times New Roman" w:cs="Times New Roman"/>
        </w:rPr>
        <w:t xml:space="preserve">ing </w:t>
      </w:r>
      <w:r w:rsidR="3C2A400E" w:rsidRPr="00410D7B">
        <w:rPr>
          <w:rFonts w:ascii="Times New Roman" w:eastAsia="Times New Roman" w:hAnsi="Times New Roman" w:cs="Times New Roman"/>
        </w:rPr>
        <w:t>5</w:t>
      </w:r>
      <w:r w:rsidR="149CC1F0" w:rsidRPr="00410D7B">
        <w:rPr>
          <w:rFonts w:ascii="Times New Roman" w:eastAsia="Times New Roman" w:hAnsi="Times New Roman" w:cs="Times New Roman"/>
        </w:rPr>
        <w:t>,</w:t>
      </w:r>
      <w:r w:rsidR="3C2A400E" w:rsidRPr="00410D7B">
        <w:rPr>
          <w:rFonts w:ascii="Times New Roman" w:eastAsia="Times New Roman" w:hAnsi="Times New Roman" w:cs="Times New Roman"/>
        </w:rPr>
        <w:t>516 enzymes and 1</w:t>
      </w:r>
      <w:r w:rsidR="38EB335A" w:rsidRPr="00410D7B">
        <w:rPr>
          <w:rFonts w:ascii="Times New Roman" w:eastAsia="Times New Roman" w:hAnsi="Times New Roman" w:cs="Times New Roman"/>
        </w:rPr>
        <w:t>,</w:t>
      </w:r>
      <w:r w:rsidR="3C2A400E" w:rsidRPr="00410D7B">
        <w:rPr>
          <w:rFonts w:ascii="Times New Roman" w:eastAsia="Times New Roman" w:hAnsi="Times New Roman" w:cs="Times New Roman"/>
        </w:rPr>
        <w:t>810 non-enzymes</w:t>
      </w:r>
      <w:r w:rsidR="73A46AE1" w:rsidRPr="00410D7B">
        <w:rPr>
          <w:rFonts w:ascii="Times New Roman" w:eastAsia="Times New Roman" w:hAnsi="Times New Roman" w:cs="Times New Roman"/>
        </w:rPr>
        <w:t xml:space="preserve"> was also employed</w:t>
      </w:r>
      <w:r w:rsidR="3C2A400E" w:rsidRPr="00410D7B">
        <w:rPr>
          <w:rFonts w:ascii="Times New Roman" w:eastAsia="Times New Roman" w:hAnsi="Times New Roman" w:cs="Times New Roman"/>
        </w:rPr>
        <w:t xml:space="preserve">. The total number of labels </w:t>
      </w:r>
      <w:r w:rsidR="5E55CD6F" w:rsidRPr="00410D7B">
        <w:rPr>
          <w:rFonts w:ascii="Times New Roman" w:eastAsia="Times New Roman" w:hAnsi="Times New Roman" w:cs="Times New Roman"/>
        </w:rPr>
        <w:t xml:space="preserve">at </w:t>
      </w:r>
      <w:r w:rsidR="4D3F429D" w:rsidRPr="00410D7B">
        <w:rPr>
          <w:rFonts w:ascii="Times New Roman" w:eastAsia="Times New Roman" w:hAnsi="Times New Roman" w:cs="Times New Roman"/>
        </w:rPr>
        <w:t>t</w:t>
      </w:r>
      <w:r w:rsidR="5E55CD6F" w:rsidRPr="00410D7B">
        <w:rPr>
          <w:rFonts w:ascii="Times New Roman" w:eastAsia="Times New Roman" w:hAnsi="Times New Roman" w:cs="Times New Roman"/>
        </w:rPr>
        <w:t>he last l</w:t>
      </w:r>
      <w:r w:rsidR="42E79C47" w:rsidRPr="00410D7B">
        <w:rPr>
          <w:rFonts w:ascii="Times New Roman" w:eastAsia="Times New Roman" w:hAnsi="Times New Roman" w:cs="Times New Roman"/>
        </w:rPr>
        <w:t>e</w:t>
      </w:r>
      <w:r w:rsidR="5E55CD6F" w:rsidRPr="00410D7B">
        <w:rPr>
          <w:rFonts w:ascii="Times New Roman" w:eastAsia="Times New Roman" w:hAnsi="Times New Roman" w:cs="Times New Roman"/>
        </w:rPr>
        <w:t xml:space="preserve">vel of the </w:t>
      </w:r>
      <w:r w:rsidR="3C2A400E" w:rsidRPr="00410D7B">
        <w:rPr>
          <w:rFonts w:ascii="Times New Roman" w:eastAsia="Times New Roman" w:hAnsi="Times New Roman" w:cs="Times New Roman"/>
        </w:rPr>
        <w:t xml:space="preserve">EC </w:t>
      </w:r>
      <w:r w:rsidR="67407255" w:rsidRPr="00410D7B">
        <w:rPr>
          <w:rFonts w:ascii="Times New Roman" w:eastAsia="Times New Roman" w:hAnsi="Times New Roman" w:cs="Times New Roman"/>
        </w:rPr>
        <w:t xml:space="preserve">hierarchy was </w:t>
      </w:r>
      <w:r w:rsidR="3C2A400E" w:rsidRPr="00410D7B">
        <w:rPr>
          <w:rFonts w:ascii="Times New Roman" w:eastAsia="Times New Roman" w:hAnsi="Times New Roman" w:cs="Times New Roman"/>
        </w:rPr>
        <w:t>85</w:t>
      </w:r>
      <w:r w:rsidR="159117EA" w:rsidRPr="00410D7B">
        <w:rPr>
          <w:rFonts w:ascii="Times New Roman" w:eastAsia="Times New Roman" w:hAnsi="Times New Roman" w:cs="Times New Roman"/>
        </w:rPr>
        <w:t>9</w:t>
      </w:r>
      <w:r w:rsidR="7318EB6F" w:rsidRPr="00410D7B">
        <w:rPr>
          <w:rFonts w:ascii="Times New Roman" w:eastAsia="Times New Roman" w:hAnsi="Times New Roman" w:cs="Times New Roman"/>
        </w:rPr>
        <w:t>.</w:t>
      </w:r>
      <w:r w:rsidR="61B95A21" w:rsidRPr="00410D7B">
        <w:rPr>
          <w:rFonts w:ascii="Times New Roman" w:eastAsia="Times New Roman" w:hAnsi="Times New Roman" w:cs="Times New Roman"/>
        </w:rPr>
        <w:t xml:space="preserve"> </w:t>
      </w:r>
      <w:r w:rsidR="312A19BB" w:rsidRPr="00410D7B">
        <w:rPr>
          <w:rFonts w:ascii="Times New Roman" w:eastAsia="Times New Roman" w:hAnsi="Times New Roman" w:cs="Times New Roman"/>
        </w:rPr>
        <w:t>Table S</w:t>
      </w:r>
      <w:r w:rsidR="61B95A21" w:rsidRPr="00410D7B">
        <w:rPr>
          <w:rFonts w:ascii="Times New Roman" w:eastAsia="Times New Roman" w:hAnsi="Times New Roman" w:cs="Times New Roman"/>
        </w:rPr>
        <w:t>1</w:t>
      </w:r>
      <w:r w:rsidR="3AC6AA7F" w:rsidRPr="00410D7B">
        <w:rPr>
          <w:rFonts w:ascii="Times New Roman" w:eastAsia="Times New Roman" w:hAnsi="Times New Roman" w:cs="Times New Roman"/>
        </w:rPr>
        <w:t xml:space="preserve"> depicts the label distribution</w:t>
      </w:r>
      <w:r w:rsidR="5F43CD44" w:rsidRPr="00410D7B">
        <w:rPr>
          <w:rFonts w:ascii="Times New Roman" w:eastAsia="Times New Roman" w:hAnsi="Times New Roman" w:cs="Times New Roman"/>
        </w:rPr>
        <w:t xml:space="preserve"> for the first EC level</w:t>
      </w:r>
      <w:r w:rsidR="3AC6AA7F" w:rsidRPr="00410D7B">
        <w:rPr>
          <w:rFonts w:ascii="Times New Roman" w:eastAsia="Times New Roman" w:hAnsi="Times New Roman" w:cs="Times New Roman"/>
        </w:rPr>
        <w:t xml:space="preserve">, also highlighting a significant class imbalance. </w:t>
      </w:r>
      <w:r w:rsidR="5B4B864C" w:rsidRPr="00410D7B">
        <w:rPr>
          <w:rFonts w:ascii="Times New Roman" w:eastAsia="Times New Roman" w:hAnsi="Times New Roman" w:cs="Times New Roman"/>
        </w:rPr>
        <w:t>A detailed description of EC number terms can be found at</w:t>
      </w:r>
      <w:r w:rsidR="3AC6AA7F" w:rsidRPr="00410D7B">
        <w:rPr>
          <w:rFonts w:ascii="Times New Roman" w:eastAsia="Times New Roman" w:hAnsi="Times New Roman" w:cs="Times New Roman"/>
        </w:rPr>
        <w:t xml:space="preserve"> </w:t>
      </w:r>
      <w:hyperlink r:id="rId9">
        <w:r w:rsidR="74A4E6C2" w:rsidRPr="00410D7B">
          <w:rPr>
            <w:rStyle w:val="Hyperlink"/>
            <w:rFonts w:ascii="Times New Roman" w:eastAsia="Times New Roman" w:hAnsi="Times New Roman" w:cs="Times New Roman"/>
            <w:color w:val="auto"/>
          </w:rPr>
          <w:t>http</w:t>
        </w:r>
        <w:r w:rsidR="0C815ED4" w:rsidRPr="00410D7B">
          <w:rPr>
            <w:rStyle w:val="Hyperlink"/>
            <w:rFonts w:ascii="Times New Roman" w:eastAsia="Times New Roman" w:hAnsi="Times New Roman" w:cs="Times New Roman"/>
            <w:color w:val="auto"/>
          </w:rPr>
          <w:t>s</w:t>
        </w:r>
        <w:r w:rsidR="74A4E6C2" w:rsidRPr="00410D7B">
          <w:rPr>
            <w:rStyle w:val="Hyperlink"/>
            <w:rFonts w:ascii="Times New Roman" w:eastAsia="Times New Roman" w:hAnsi="Times New Roman" w:cs="Times New Roman"/>
            <w:color w:val="auto"/>
          </w:rPr>
          <w:t>://biosig.</w:t>
        </w:r>
        <w:r w:rsidR="60C76E38" w:rsidRPr="00410D7B">
          <w:rPr>
            <w:rStyle w:val="Hyperlink"/>
            <w:rFonts w:ascii="Times New Roman" w:eastAsia="Times New Roman" w:hAnsi="Times New Roman" w:cs="Times New Roman"/>
            <w:color w:val="auto"/>
          </w:rPr>
          <w:t>la</w:t>
        </w:r>
        <w:r w:rsidR="74A4E6C2" w:rsidRPr="00410D7B">
          <w:rPr>
            <w:rStyle w:val="Hyperlink"/>
            <w:rFonts w:ascii="Times New Roman" w:eastAsia="Times New Roman" w:hAnsi="Times New Roman" w:cs="Times New Roman"/>
            <w:color w:val="auto"/>
          </w:rPr>
          <w:t>b</w:t>
        </w:r>
        <w:r w:rsidR="60C76E38" w:rsidRPr="00410D7B">
          <w:rPr>
            <w:rStyle w:val="Hyperlink"/>
            <w:rFonts w:ascii="Times New Roman" w:eastAsia="Times New Roman" w:hAnsi="Times New Roman" w:cs="Times New Roman"/>
            <w:color w:val="auto"/>
          </w:rPr>
          <w:t>.uq</w:t>
        </w:r>
        <w:r w:rsidR="74A4E6C2" w:rsidRPr="00410D7B">
          <w:rPr>
            <w:rStyle w:val="Hyperlink"/>
            <w:rFonts w:ascii="Times New Roman" w:eastAsia="Times New Roman" w:hAnsi="Times New Roman" w:cs="Times New Roman"/>
            <w:color w:val="auto"/>
          </w:rPr>
          <w:t>.edu.au/lego_csm/data</w:t>
        </w:r>
      </w:hyperlink>
      <w:r w:rsidR="3734A93B" w:rsidRPr="00410D7B">
        <w:rPr>
          <w:rFonts w:ascii="Times New Roman" w:eastAsia="Times New Roman" w:hAnsi="Times New Roman" w:cs="Times New Roman"/>
        </w:rPr>
        <w:t>.</w:t>
      </w:r>
      <w:r w:rsidR="4F327C6F" w:rsidRPr="00410D7B">
        <w:rPr>
          <w:rFonts w:ascii="Times New Roman" w:eastAsia="Times New Roman" w:hAnsi="Times New Roman" w:cs="Times New Roman"/>
        </w:rPr>
        <w:t xml:space="preserve"> </w:t>
      </w:r>
      <w:r w:rsidR="190829E5" w:rsidRPr="00410D7B">
        <w:rPr>
          <w:rFonts w:ascii="Times New Roman" w:eastAsia="Times New Roman" w:hAnsi="Times New Roman" w:cs="Times New Roman"/>
        </w:rPr>
        <w:t xml:space="preserve">Another </w:t>
      </w:r>
      <w:r w:rsidR="3C2A400E" w:rsidRPr="00410D7B">
        <w:rPr>
          <w:rFonts w:ascii="Times New Roman" w:eastAsia="Times New Roman" w:hAnsi="Times New Roman" w:cs="Times New Roman"/>
        </w:rPr>
        <w:t xml:space="preserve">predictive model was </w:t>
      </w:r>
      <w:r w:rsidR="65FE4FDC" w:rsidRPr="00410D7B">
        <w:rPr>
          <w:rFonts w:ascii="Times New Roman" w:eastAsia="Times New Roman" w:hAnsi="Times New Roman" w:cs="Times New Roman"/>
        </w:rPr>
        <w:t>trained and evaluated</w:t>
      </w:r>
      <w:r w:rsidR="3C2A400E" w:rsidRPr="00410D7B">
        <w:rPr>
          <w:rFonts w:ascii="Times New Roman" w:eastAsia="Times New Roman" w:hAnsi="Times New Roman" w:cs="Times New Roman"/>
        </w:rPr>
        <w:t xml:space="preserve"> on a </w:t>
      </w:r>
      <w:r w:rsidR="74FFD9AC" w:rsidRPr="00410D7B">
        <w:rPr>
          <w:rFonts w:ascii="Times New Roman" w:eastAsia="Times New Roman" w:hAnsi="Times New Roman" w:cs="Times New Roman"/>
        </w:rPr>
        <w:t>subset</w:t>
      </w:r>
      <w:r w:rsidR="12D22BF8" w:rsidRPr="00410D7B">
        <w:rPr>
          <w:rFonts w:ascii="Times New Roman" w:eastAsia="Times New Roman" w:hAnsi="Times New Roman" w:cs="Times New Roman"/>
        </w:rPr>
        <w:t xml:space="preserve"> </w:t>
      </w:r>
      <w:r w:rsidR="1929EBB6" w:rsidRPr="00410D7B">
        <w:rPr>
          <w:rFonts w:ascii="Times New Roman" w:eastAsia="Times New Roman" w:hAnsi="Times New Roman" w:cs="Times New Roman"/>
        </w:rPr>
        <w:t>of proteins</w:t>
      </w:r>
      <w:r w:rsidR="56A8774A" w:rsidRPr="00410D7B">
        <w:rPr>
          <w:rFonts w:ascii="Times New Roman" w:eastAsia="Times New Roman" w:hAnsi="Times New Roman" w:cs="Times New Roman"/>
        </w:rPr>
        <w:t xml:space="preserve"> for which structural information was available</w:t>
      </w:r>
      <w:r w:rsidR="7E93B764" w:rsidRPr="00410D7B">
        <w:rPr>
          <w:rFonts w:ascii="Times New Roman" w:eastAsia="Times New Roman" w:hAnsi="Times New Roman" w:cs="Times New Roman"/>
        </w:rPr>
        <w:t>. Only</w:t>
      </w:r>
      <w:r w:rsidR="46BBD99E" w:rsidRPr="00410D7B">
        <w:rPr>
          <w:rFonts w:ascii="Times New Roman" w:eastAsia="Times New Roman" w:hAnsi="Times New Roman" w:cs="Times New Roman"/>
        </w:rPr>
        <w:t xml:space="preserve"> high-quality</w:t>
      </w:r>
      <w:r w:rsidR="7E93B764" w:rsidRPr="00410D7B">
        <w:rPr>
          <w:rFonts w:ascii="Times New Roman" w:eastAsia="Times New Roman" w:hAnsi="Times New Roman" w:cs="Times New Roman"/>
        </w:rPr>
        <w:t xml:space="preserve"> AlphaFold2 structures </w:t>
      </w:r>
      <w:r w:rsidR="5773241D" w:rsidRPr="00410D7B">
        <w:rPr>
          <w:rFonts w:ascii="Times New Roman" w:eastAsia="Times New Roman" w:hAnsi="Times New Roman" w:cs="Times New Roman"/>
        </w:rPr>
        <w:t xml:space="preserve">were considered, with a </w:t>
      </w:r>
      <w:r w:rsidR="7E93B764" w:rsidRPr="00410D7B">
        <w:rPr>
          <w:rFonts w:ascii="Times New Roman" w:eastAsia="Times New Roman" w:hAnsi="Times New Roman" w:cs="Times New Roman"/>
        </w:rPr>
        <w:t xml:space="preserve">confidence score </w:t>
      </w:r>
      <w:r w:rsidR="40B37F1D" w:rsidRPr="00410D7B">
        <w:rPr>
          <w:rFonts w:ascii="Times New Roman" w:eastAsia="Times New Roman" w:hAnsi="Times New Roman" w:cs="Times New Roman"/>
        </w:rPr>
        <w:t xml:space="preserve">threshold </w:t>
      </w:r>
      <w:r w:rsidR="7E93B764" w:rsidRPr="00410D7B">
        <w:rPr>
          <w:rFonts w:ascii="Times New Roman" w:eastAsia="Times New Roman" w:hAnsi="Times New Roman" w:cs="Times New Roman"/>
        </w:rPr>
        <w:t xml:space="preserve">higher or equal to 50 </w:t>
      </w:r>
      <w:proofErr w:type="spellStart"/>
      <w:r w:rsidR="7E93B764" w:rsidRPr="00410D7B">
        <w:rPr>
          <w:rFonts w:ascii="Times New Roman" w:eastAsia="Times New Roman" w:hAnsi="Times New Roman" w:cs="Times New Roman"/>
        </w:rPr>
        <w:t>pLDDT</w:t>
      </w:r>
      <w:proofErr w:type="spellEnd"/>
      <w:r w:rsidR="7E93B764" w:rsidRPr="00410D7B">
        <w:rPr>
          <w:rFonts w:ascii="Times New Roman" w:eastAsia="Times New Roman" w:hAnsi="Times New Roman" w:cs="Times New Roman"/>
        </w:rPr>
        <w:t xml:space="preserve"> </w:t>
      </w:r>
      <w:r w:rsidR="00BA0624" w:rsidRPr="00410D7B">
        <w:rPr>
          <w:rFonts w:ascii="Times New Roman" w:eastAsia="Times New Roman" w:hAnsi="Times New Roman" w:cs="Times New Roman"/>
        </w:rPr>
        <w:fldChar w:fldCharType="begin"/>
      </w:r>
      <w:r w:rsidR="0002263B" w:rsidRPr="00410D7B">
        <w:rPr>
          <w:rFonts w:ascii="Times New Roman" w:eastAsia="Times New Roman" w:hAnsi="Times New Roman" w:cs="Times New Roman"/>
        </w:rPr>
        <w:instrText xml:space="preserve"> ADDIN EN.CITE &lt;EndNote&gt;&lt;Cite&gt;&lt;Author&gt;Mariani&lt;/Author&gt;&lt;Year&gt;2013&lt;/Year&gt;&lt;RecNum&gt;6&lt;/RecNum&gt;&lt;DisplayText&gt;(Mariani, et al., 2013)&lt;/DisplayText&gt;&lt;record&gt;&lt;rec-number&gt;6&lt;/rec-number&gt;&lt;foreign-keys&gt;&lt;key app="EN" db-id="w52fa25vt9fz03e9fe7xz5pusdz0xsv9vv90" timestamp="1643975778"&gt;6&lt;/key&gt;&lt;/foreign-keys&gt;&lt;ref-type name="Journal Article"&gt;17&lt;/ref-type&gt;&lt;contributors&gt;&lt;authors&gt;&lt;author&gt;Mariani, V.&lt;/author&gt;&lt;author&gt;Biasini, M.&lt;/author&gt;&lt;author&gt;Barbato, A.&lt;/author&gt;&lt;author&gt;Schwede, T.&lt;/author&gt;&lt;/authors&gt;&lt;/contributors&gt;&lt;auth-address&gt;Biozentrum, Universitat Basel, Klingelbergstrasse 50-70 and Computational Structural Biology, SIB Swiss Institute of Bioinformatics, 4056 Basel, Switzerland.&lt;/auth-address&gt;&lt;titles&gt;&lt;title&gt;lDDT: a local superposition-free score for comparing protein structures and models using distance difference tests&lt;/title&gt;&lt;secondary-title&gt;Bioinformatics&lt;/secondary-title&gt;&lt;/titles&gt;&lt;periodical&gt;&lt;full-title&gt;Bioinformatics&lt;/full-title&gt;&lt;/periodical&gt;&lt;pages&gt;2722-8&lt;/pages&gt;&lt;volume&gt;29&lt;/volume&gt;&lt;number&gt;21&lt;/number&gt;&lt;edition&gt;2013/08/30&lt;/edition&gt;&lt;keywords&gt;&lt;keyword&gt;Computational Biology/methods&lt;/keyword&gt;&lt;keyword&gt;*Models, Molecular&lt;/keyword&gt;&lt;keyword&gt;*Protein Conformation&lt;/keyword&gt;&lt;keyword&gt;Protein Folding&lt;/keyword&gt;&lt;keyword&gt;Protein Structure, Tertiary&lt;/keyword&gt;&lt;keyword&gt;Proteins/chemistry&lt;/keyword&gt;&lt;keyword&gt;Software&lt;/keyword&gt;&lt;keyword&gt;Stereoisomerism&lt;/keyword&gt;&lt;/keywords&gt;&lt;dates&gt;&lt;year&gt;2013&lt;/year&gt;&lt;pub-dates&gt;&lt;date&gt;Nov 1&lt;/date&gt;&lt;/pub-dates&gt;&lt;/dates&gt;&lt;isbn&gt;1367-4811 (Electronic)&amp;#xD;1367-4803 (Linking)&lt;/isbn&gt;&lt;accession-num&gt;23986568&lt;/accession-num&gt;&lt;urls&gt;&lt;related-urls&gt;&lt;url&gt;https://www.ncbi.nlm.nih.gov/pubmed/23986568&lt;/url&gt;&lt;/related-urls&gt;&lt;/urls&gt;&lt;custom2&gt;PMC3799472&lt;/custom2&gt;&lt;electronic-resource-num&gt;10.1093/bioinformatics/btt473&lt;/electronic-resource-num&gt;&lt;/record&gt;&lt;/Cite&gt;&lt;/EndNote&gt;</w:instrText>
      </w:r>
      <w:r w:rsidR="00BA0624" w:rsidRPr="00410D7B">
        <w:rPr>
          <w:rFonts w:ascii="Times New Roman" w:eastAsia="Times New Roman" w:hAnsi="Times New Roman" w:cs="Times New Roman"/>
        </w:rPr>
        <w:fldChar w:fldCharType="separate"/>
      </w:r>
      <w:r w:rsidR="3FFED781" w:rsidRPr="00410D7B">
        <w:rPr>
          <w:rFonts w:ascii="Times New Roman" w:eastAsia="Times New Roman" w:hAnsi="Times New Roman" w:cs="Times New Roman"/>
          <w:noProof/>
        </w:rPr>
        <w:t>(Mariani, et al., 2013)</w:t>
      </w:r>
      <w:r w:rsidR="00BA0624" w:rsidRPr="00410D7B">
        <w:rPr>
          <w:rFonts w:ascii="Times New Roman" w:eastAsia="Times New Roman" w:hAnsi="Times New Roman" w:cs="Times New Roman"/>
        </w:rPr>
        <w:fldChar w:fldCharType="end"/>
      </w:r>
      <w:r w:rsidR="7E93B764" w:rsidRPr="00410D7B">
        <w:rPr>
          <w:rFonts w:ascii="Times New Roman" w:eastAsia="Times New Roman" w:hAnsi="Times New Roman" w:cs="Times New Roman"/>
        </w:rPr>
        <w:t>.</w:t>
      </w:r>
      <w:r w:rsidR="3C2A400E" w:rsidRPr="00410D7B">
        <w:rPr>
          <w:rFonts w:ascii="Times New Roman" w:eastAsia="Times New Roman" w:hAnsi="Times New Roman" w:cs="Times New Roman"/>
        </w:rPr>
        <w:t xml:space="preserve"> </w:t>
      </w:r>
      <w:r w:rsidR="16AF50EE" w:rsidRPr="00410D7B">
        <w:rPr>
          <w:rFonts w:ascii="Times New Roman" w:eastAsia="Times New Roman" w:hAnsi="Times New Roman" w:cs="Times New Roman"/>
        </w:rPr>
        <w:t>Th</w:t>
      </w:r>
      <w:r w:rsidR="0AD85681" w:rsidRPr="00410D7B">
        <w:rPr>
          <w:rFonts w:ascii="Times New Roman" w:eastAsia="Times New Roman" w:hAnsi="Times New Roman" w:cs="Times New Roman"/>
        </w:rPr>
        <w:t>e training dataset</w:t>
      </w:r>
      <w:r w:rsidR="16AF50EE" w:rsidRPr="00410D7B">
        <w:rPr>
          <w:rFonts w:ascii="Times New Roman" w:eastAsia="Times New Roman" w:hAnsi="Times New Roman" w:cs="Times New Roman"/>
        </w:rPr>
        <w:t xml:space="preserve"> </w:t>
      </w:r>
      <w:r w:rsidR="3C2A400E" w:rsidRPr="00410D7B">
        <w:rPr>
          <w:rFonts w:ascii="Times New Roman" w:eastAsia="Times New Roman" w:hAnsi="Times New Roman" w:cs="Times New Roman"/>
        </w:rPr>
        <w:t>contain</w:t>
      </w:r>
      <w:r w:rsidR="3C9E17CC" w:rsidRPr="00410D7B">
        <w:rPr>
          <w:rFonts w:ascii="Times New Roman" w:eastAsia="Times New Roman" w:hAnsi="Times New Roman" w:cs="Times New Roman"/>
        </w:rPr>
        <w:t>ed</w:t>
      </w:r>
      <w:r w:rsidR="3C2A400E" w:rsidRPr="00410D7B">
        <w:rPr>
          <w:rFonts w:ascii="Times New Roman" w:eastAsia="Times New Roman" w:hAnsi="Times New Roman" w:cs="Times New Roman"/>
        </w:rPr>
        <w:t xml:space="preserve"> 20</w:t>
      </w:r>
      <w:r w:rsidR="69791390" w:rsidRPr="00410D7B">
        <w:rPr>
          <w:rFonts w:ascii="Times New Roman" w:eastAsia="Times New Roman" w:hAnsi="Times New Roman" w:cs="Times New Roman"/>
        </w:rPr>
        <w:t>,</w:t>
      </w:r>
      <w:r w:rsidR="3C2A400E" w:rsidRPr="00410D7B">
        <w:rPr>
          <w:rFonts w:ascii="Times New Roman" w:eastAsia="Times New Roman" w:hAnsi="Times New Roman" w:cs="Times New Roman"/>
        </w:rPr>
        <w:t>673 enzymes and 34</w:t>
      </w:r>
      <w:r w:rsidR="4917ABA5" w:rsidRPr="00410D7B">
        <w:rPr>
          <w:rFonts w:ascii="Times New Roman" w:eastAsia="Times New Roman" w:hAnsi="Times New Roman" w:cs="Times New Roman"/>
        </w:rPr>
        <w:t>,</w:t>
      </w:r>
      <w:r w:rsidR="3C2A400E" w:rsidRPr="00410D7B">
        <w:rPr>
          <w:rFonts w:ascii="Times New Roman" w:eastAsia="Times New Roman" w:hAnsi="Times New Roman" w:cs="Times New Roman"/>
        </w:rPr>
        <w:t xml:space="preserve">250 non-enzymes. </w:t>
      </w:r>
      <w:r w:rsidR="66E72F42" w:rsidRPr="00410D7B">
        <w:rPr>
          <w:rFonts w:ascii="Times New Roman" w:eastAsia="Times New Roman" w:hAnsi="Times New Roman" w:cs="Times New Roman"/>
        </w:rPr>
        <w:t xml:space="preserve">A </w:t>
      </w:r>
      <w:r w:rsidR="26B3FBA6" w:rsidRPr="00410D7B">
        <w:rPr>
          <w:rFonts w:ascii="Times New Roman" w:eastAsia="Times New Roman" w:hAnsi="Times New Roman" w:cs="Times New Roman"/>
        </w:rPr>
        <w:t xml:space="preserve">non-redundant blind set </w:t>
      </w:r>
      <w:r w:rsidR="7A3082B1" w:rsidRPr="00410D7B">
        <w:rPr>
          <w:rFonts w:ascii="Times New Roman" w:eastAsia="Times New Roman" w:hAnsi="Times New Roman" w:cs="Times New Roman"/>
        </w:rPr>
        <w:t xml:space="preserve">was also considered, </w:t>
      </w:r>
      <w:r w:rsidR="26B3FBA6" w:rsidRPr="00410D7B">
        <w:rPr>
          <w:rFonts w:ascii="Times New Roman" w:eastAsia="Times New Roman" w:hAnsi="Times New Roman" w:cs="Times New Roman"/>
        </w:rPr>
        <w:t>includ</w:t>
      </w:r>
      <w:r w:rsidR="1E4F3BF4" w:rsidRPr="00410D7B">
        <w:rPr>
          <w:rFonts w:ascii="Times New Roman" w:eastAsia="Times New Roman" w:hAnsi="Times New Roman" w:cs="Times New Roman"/>
        </w:rPr>
        <w:t>ing</w:t>
      </w:r>
      <w:r w:rsidR="26B3FBA6" w:rsidRPr="00410D7B">
        <w:rPr>
          <w:rFonts w:ascii="Times New Roman" w:eastAsia="Times New Roman" w:hAnsi="Times New Roman" w:cs="Times New Roman"/>
        </w:rPr>
        <w:t xml:space="preserve"> 1</w:t>
      </w:r>
      <w:r w:rsidR="70069E5D" w:rsidRPr="00410D7B">
        <w:rPr>
          <w:rFonts w:ascii="Times New Roman" w:eastAsia="Times New Roman" w:hAnsi="Times New Roman" w:cs="Times New Roman"/>
        </w:rPr>
        <w:t>,</w:t>
      </w:r>
      <w:r w:rsidR="26B3FBA6" w:rsidRPr="00410D7B">
        <w:rPr>
          <w:rFonts w:ascii="Times New Roman" w:eastAsia="Times New Roman" w:hAnsi="Times New Roman" w:cs="Times New Roman"/>
        </w:rPr>
        <w:t>500 enzymes and 1</w:t>
      </w:r>
      <w:r w:rsidR="238D1874" w:rsidRPr="00410D7B">
        <w:rPr>
          <w:rFonts w:ascii="Times New Roman" w:eastAsia="Times New Roman" w:hAnsi="Times New Roman" w:cs="Times New Roman"/>
        </w:rPr>
        <w:t>,</w:t>
      </w:r>
      <w:r w:rsidR="26B3FBA6" w:rsidRPr="00410D7B">
        <w:rPr>
          <w:rFonts w:ascii="Times New Roman" w:eastAsia="Times New Roman" w:hAnsi="Times New Roman" w:cs="Times New Roman"/>
        </w:rPr>
        <w:t>518 non-enzymes</w:t>
      </w:r>
      <w:r w:rsidR="3E582809" w:rsidRPr="00410D7B">
        <w:rPr>
          <w:rFonts w:ascii="Times New Roman" w:eastAsia="Times New Roman" w:hAnsi="Times New Roman" w:cs="Times New Roman"/>
        </w:rPr>
        <w:t xml:space="preserve"> (Table S1 shows</w:t>
      </w:r>
      <w:r w:rsidR="2D95C13F" w:rsidRPr="00410D7B">
        <w:rPr>
          <w:rFonts w:ascii="Times New Roman" w:eastAsia="Times New Roman" w:hAnsi="Times New Roman" w:cs="Times New Roman"/>
        </w:rPr>
        <w:t xml:space="preserve"> the</w:t>
      </w:r>
      <w:r w:rsidR="3E582809" w:rsidRPr="00410D7B">
        <w:rPr>
          <w:rFonts w:ascii="Times New Roman" w:eastAsia="Times New Roman" w:hAnsi="Times New Roman" w:cs="Times New Roman"/>
        </w:rPr>
        <w:t xml:space="preserve"> class distribution for level 1 of the hierarchy).</w:t>
      </w:r>
    </w:p>
    <w:p w14:paraId="7DB9BF57" w14:textId="77777777" w:rsidR="009F6A07" w:rsidRPr="00410D7B" w:rsidRDefault="009F6A07" w:rsidP="2F8A5787">
      <w:pPr>
        <w:widowControl w:val="0"/>
        <w:pBdr>
          <w:top w:val="none" w:sz="0" w:space="0" w:color="000000"/>
          <w:left w:val="none" w:sz="0" w:space="0" w:color="000000"/>
          <w:bottom w:val="none" w:sz="0" w:space="0" w:color="000000"/>
          <w:right w:val="none" w:sz="0" w:space="0" w:color="000000"/>
        </w:pBdr>
        <w:spacing w:line="480" w:lineRule="auto"/>
        <w:jc w:val="both"/>
      </w:pPr>
    </w:p>
    <w:p w14:paraId="6A70F0F6" w14:textId="7B0EBD31" w:rsidR="00152330" w:rsidRPr="00410D7B" w:rsidRDefault="6740C3D5" w:rsidP="313CAD8B">
      <w:pPr>
        <w:widowControl w:val="0"/>
        <w:pBdr>
          <w:top w:val="none" w:sz="0" w:space="0" w:color="000000"/>
          <w:left w:val="none" w:sz="0" w:space="0" w:color="000000"/>
          <w:bottom w:val="none" w:sz="0" w:space="0" w:color="000000"/>
          <w:right w:val="none" w:sz="0" w:space="0" w:color="000000"/>
        </w:pBdr>
        <w:spacing w:line="480" w:lineRule="auto"/>
        <w:jc w:val="both"/>
        <w:rPr>
          <w:rFonts w:ascii="Times New Roman" w:eastAsia="Times New Roman" w:hAnsi="Times New Roman" w:cs="Times New Roman"/>
          <w:i/>
          <w:iCs/>
        </w:rPr>
      </w:pPr>
      <w:r w:rsidRPr="00410D7B">
        <w:rPr>
          <w:rFonts w:ascii="Times New Roman" w:eastAsia="Times New Roman" w:hAnsi="Times New Roman" w:cs="Times New Roman"/>
          <w:i/>
          <w:iCs/>
        </w:rPr>
        <w:t xml:space="preserve">GO </w:t>
      </w:r>
      <w:r w:rsidR="411E3827" w:rsidRPr="00410D7B">
        <w:rPr>
          <w:rFonts w:ascii="Times New Roman" w:eastAsia="Times New Roman" w:hAnsi="Times New Roman" w:cs="Times New Roman"/>
          <w:i/>
          <w:iCs/>
        </w:rPr>
        <w:t xml:space="preserve">terms </w:t>
      </w:r>
      <w:proofErr w:type="gramStart"/>
      <w:r w:rsidRPr="00410D7B">
        <w:rPr>
          <w:rFonts w:ascii="Times New Roman" w:eastAsia="Times New Roman" w:hAnsi="Times New Roman" w:cs="Times New Roman"/>
          <w:i/>
          <w:iCs/>
        </w:rPr>
        <w:t>datasets</w:t>
      </w:r>
      <w:proofErr w:type="gramEnd"/>
    </w:p>
    <w:p w14:paraId="3656B9AB" w14:textId="45AC82CA" w:rsidR="00152330" w:rsidRPr="00410D7B" w:rsidRDefault="6ED2ED2B" w:rsidP="2A955465">
      <w:pPr>
        <w:widowControl w:val="0"/>
        <w:pBdr>
          <w:top w:val="none" w:sz="0" w:space="0" w:color="000000"/>
          <w:left w:val="none" w:sz="0" w:space="0" w:color="000000"/>
          <w:bottom w:val="none" w:sz="0" w:space="0" w:color="000000"/>
          <w:right w:val="none" w:sz="0" w:space="0" w:color="000000"/>
        </w:pBdr>
        <w:spacing w:line="480" w:lineRule="auto"/>
        <w:jc w:val="both"/>
        <w:rPr>
          <w:rFonts w:ascii="Times New Roman" w:eastAsia="Times New Roman" w:hAnsi="Times New Roman" w:cs="Times New Roman"/>
        </w:rPr>
      </w:pPr>
      <w:r w:rsidRPr="00410D7B">
        <w:rPr>
          <w:rFonts w:ascii="Times New Roman" w:eastAsia="Times New Roman" w:hAnsi="Times New Roman" w:cs="Times New Roman"/>
        </w:rPr>
        <w:t xml:space="preserve">Sequence-based </w:t>
      </w:r>
      <w:r w:rsidR="3C2A400E" w:rsidRPr="00410D7B">
        <w:rPr>
          <w:rFonts w:ascii="Times New Roman" w:eastAsia="Times New Roman" w:hAnsi="Times New Roman" w:cs="Times New Roman"/>
        </w:rPr>
        <w:t>GO predictive model</w:t>
      </w:r>
      <w:r w:rsidR="11BC8DA2" w:rsidRPr="00410D7B">
        <w:rPr>
          <w:rFonts w:ascii="Times New Roman" w:eastAsia="Times New Roman" w:hAnsi="Times New Roman" w:cs="Times New Roman"/>
        </w:rPr>
        <w:t>s</w:t>
      </w:r>
      <w:r w:rsidR="3C2A400E" w:rsidRPr="00410D7B">
        <w:rPr>
          <w:rFonts w:ascii="Times New Roman" w:eastAsia="Times New Roman" w:hAnsi="Times New Roman" w:cs="Times New Roman"/>
        </w:rPr>
        <w:t xml:space="preserve"> w</w:t>
      </w:r>
      <w:r w:rsidR="19DD5130" w:rsidRPr="00410D7B">
        <w:rPr>
          <w:rFonts w:ascii="Times New Roman" w:eastAsia="Times New Roman" w:hAnsi="Times New Roman" w:cs="Times New Roman"/>
        </w:rPr>
        <w:t>ere</w:t>
      </w:r>
      <w:r w:rsidR="3C2A400E" w:rsidRPr="00410D7B">
        <w:rPr>
          <w:rFonts w:ascii="Times New Roman" w:eastAsia="Times New Roman" w:hAnsi="Times New Roman" w:cs="Times New Roman"/>
        </w:rPr>
        <w:t xml:space="preserve"> </w:t>
      </w:r>
      <w:r w:rsidR="037B7ACC" w:rsidRPr="00410D7B">
        <w:rPr>
          <w:rFonts w:ascii="Times New Roman" w:eastAsia="Times New Roman" w:hAnsi="Times New Roman" w:cs="Times New Roman"/>
        </w:rPr>
        <w:t>developed using a</w:t>
      </w:r>
      <w:r w:rsidR="3C2A400E" w:rsidRPr="00410D7B">
        <w:rPr>
          <w:rFonts w:ascii="Times New Roman" w:eastAsia="Times New Roman" w:hAnsi="Times New Roman" w:cs="Times New Roman"/>
        </w:rPr>
        <w:t xml:space="preserve"> dataset comprising 45</w:t>
      </w:r>
      <w:r w:rsidR="62B07B9D" w:rsidRPr="00410D7B">
        <w:rPr>
          <w:rFonts w:ascii="Times New Roman" w:eastAsia="Times New Roman" w:hAnsi="Times New Roman" w:cs="Times New Roman"/>
        </w:rPr>
        <w:t>,</w:t>
      </w:r>
      <w:r w:rsidR="3C2A400E" w:rsidRPr="00410D7B">
        <w:rPr>
          <w:rFonts w:ascii="Times New Roman" w:eastAsia="Times New Roman" w:hAnsi="Times New Roman" w:cs="Times New Roman"/>
        </w:rPr>
        <w:t xml:space="preserve">873 </w:t>
      </w:r>
      <w:r w:rsidR="72CF64FD" w:rsidRPr="00410D7B">
        <w:rPr>
          <w:rFonts w:ascii="Times New Roman" w:eastAsia="Times New Roman" w:hAnsi="Times New Roman" w:cs="Times New Roman"/>
        </w:rPr>
        <w:t>proteins</w:t>
      </w:r>
      <w:r w:rsidR="094CE86B" w:rsidRPr="00410D7B">
        <w:rPr>
          <w:rFonts w:ascii="Times New Roman" w:eastAsia="Times New Roman" w:hAnsi="Times New Roman" w:cs="Times New Roman"/>
        </w:rPr>
        <w:t xml:space="preserve"> label</w:t>
      </w:r>
      <w:r w:rsidR="46FB07D6" w:rsidRPr="00410D7B">
        <w:rPr>
          <w:rFonts w:ascii="Times New Roman" w:eastAsia="Times New Roman" w:hAnsi="Times New Roman" w:cs="Times New Roman"/>
        </w:rPr>
        <w:t>led</w:t>
      </w:r>
      <w:r w:rsidR="094CE86B" w:rsidRPr="00410D7B">
        <w:rPr>
          <w:rFonts w:ascii="Times New Roman" w:eastAsia="Times New Roman" w:hAnsi="Times New Roman" w:cs="Times New Roman"/>
        </w:rPr>
        <w:t xml:space="preserve"> </w:t>
      </w:r>
      <w:r w:rsidR="09BF318E" w:rsidRPr="00410D7B">
        <w:rPr>
          <w:rFonts w:ascii="Times New Roman" w:eastAsia="Times New Roman" w:hAnsi="Times New Roman" w:cs="Times New Roman"/>
        </w:rPr>
        <w:t>with</w:t>
      </w:r>
      <w:r w:rsidR="3C2A400E" w:rsidRPr="00410D7B">
        <w:rPr>
          <w:rFonts w:ascii="Times New Roman" w:eastAsia="Times New Roman" w:hAnsi="Times New Roman" w:cs="Times New Roman"/>
        </w:rPr>
        <w:t xml:space="preserve"> biological process</w:t>
      </w:r>
      <w:r w:rsidR="03EE3DDE" w:rsidRPr="00410D7B">
        <w:rPr>
          <w:rFonts w:ascii="Times New Roman" w:eastAsia="Times New Roman" w:hAnsi="Times New Roman" w:cs="Times New Roman"/>
        </w:rPr>
        <w:t>es</w:t>
      </w:r>
      <w:r w:rsidR="3C2A400E" w:rsidRPr="00410D7B">
        <w:rPr>
          <w:rFonts w:ascii="Times New Roman" w:eastAsia="Times New Roman" w:hAnsi="Times New Roman" w:cs="Times New Roman"/>
        </w:rPr>
        <w:t xml:space="preserve"> (BP), 45</w:t>
      </w:r>
      <w:r w:rsidR="6899AB37" w:rsidRPr="00410D7B">
        <w:rPr>
          <w:rFonts w:ascii="Times New Roman" w:eastAsia="Times New Roman" w:hAnsi="Times New Roman" w:cs="Times New Roman"/>
        </w:rPr>
        <w:t>,</w:t>
      </w:r>
      <w:r w:rsidR="3C2A400E" w:rsidRPr="00410D7B">
        <w:rPr>
          <w:rFonts w:ascii="Times New Roman" w:eastAsia="Times New Roman" w:hAnsi="Times New Roman" w:cs="Times New Roman"/>
        </w:rPr>
        <w:t xml:space="preserve">250 </w:t>
      </w:r>
      <w:r w:rsidR="5E6905EE" w:rsidRPr="00410D7B">
        <w:rPr>
          <w:rFonts w:ascii="Times New Roman" w:eastAsia="Times New Roman" w:hAnsi="Times New Roman" w:cs="Times New Roman"/>
        </w:rPr>
        <w:t xml:space="preserve">proteins </w:t>
      </w:r>
      <w:r w:rsidR="34C2E4E0" w:rsidRPr="00410D7B">
        <w:rPr>
          <w:rFonts w:ascii="Times New Roman" w:eastAsia="Times New Roman" w:hAnsi="Times New Roman" w:cs="Times New Roman"/>
        </w:rPr>
        <w:t>labelled</w:t>
      </w:r>
      <w:r w:rsidR="5E6905EE" w:rsidRPr="00410D7B">
        <w:rPr>
          <w:rFonts w:ascii="Times New Roman" w:eastAsia="Times New Roman" w:hAnsi="Times New Roman" w:cs="Times New Roman"/>
        </w:rPr>
        <w:t xml:space="preserve"> with </w:t>
      </w:r>
      <w:r w:rsidR="3C2A400E" w:rsidRPr="00410D7B">
        <w:rPr>
          <w:rFonts w:ascii="Times New Roman" w:eastAsia="Times New Roman" w:hAnsi="Times New Roman" w:cs="Times New Roman"/>
        </w:rPr>
        <w:t>molecular function (MF) and 45</w:t>
      </w:r>
      <w:r w:rsidR="6C29054F" w:rsidRPr="00410D7B">
        <w:rPr>
          <w:rFonts w:ascii="Times New Roman" w:eastAsia="Times New Roman" w:hAnsi="Times New Roman" w:cs="Times New Roman"/>
        </w:rPr>
        <w:t>,</w:t>
      </w:r>
      <w:r w:rsidR="3C2A400E" w:rsidRPr="00410D7B">
        <w:rPr>
          <w:rFonts w:ascii="Times New Roman" w:eastAsia="Times New Roman" w:hAnsi="Times New Roman" w:cs="Times New Roman"/>
        </w:rPr>
        <w:t xml:space="preserve">164 </w:t>
      </w:r>
      <w:r w:rsidR="0821D0B0" w:rsidRPr="00410D7B">
        <w:rPr>
          <w:rFonts w:ascii="Times New Roman" w:eastAsia="Times New Roman" w:hAnsi="Times New Roman" w:cs="Times New Roman"/>
        </w:rPr>
        <w:t xml:space="preserve">with </w:t>
      </w:r>
      <w:r w:rsidR="3C2A400E" w:rsidRPr="00410D7B">
        <w:rPr>
          <w:rFonts w:ascii="Times New Roman" w:eastAsia="Times New Roman" w:hAnsi="Times New Roman" w:cs="Times New Roman"/>
        </w:rPr>
        <w:t>cellular component</w:t>
      </w:r>
      <w:r w:rsidR="6576977D" w:rsidRPr="00410D7B">
        <w:rPr>
          <w:rFonts w:ascii="Times New Roman" w:eastAsia="Times New Roman" w:hAnsi="Times New Roman" w:cs="Times New Roman"/>
        </w:rPr>
        <w:t>s</w:t>
      </w:r>
      <w:r w:rsidR="3C2A400E" w:rsidRPr="00410D7B">
        <w:rPr>
          <w:rFonts w:ascii="Times New Roman" w:eastAsia="Times New Roman" w:hAnsi="Times New Roman" w:cs="Times New Roman"/>
        </w:rPr>
        <w:t xml:space="preserve"> (CC)</w:t>
      </w:r>
      <w:r w:rsidR="326D006D" w:rsidRPr="00410D7B">
        <w:rPr>
          <w:rFonts w:ascii="Times New Roman" w:eastAsia="Times New Roman" w:hAnsi="Times New Roman" w:cs="Times New Roman"/>
        </w:rPr>
        <w:t xml:space="preserve"> </w:t>
      </w:r>
      <w:r w:rsidR="6300CF58" w:rsidRPr="00410D7B">
        <w:rPr>
          <w:rFonts w:ascii="Times New Roman" w:eastAsia="Times New Roman" w:hAnsi="Times New Roman" w:cs="Times New Roman"/>
        </w:rPr>
        <w:t>(</w:t>
      </w:r>
      <w:r w:rsidR="312A19BB" w:rsidRPr="00410D7B">
        <w:rPr>
          <w:rFonts w:ascii="Times New Roman" w:eastAsia="Times New Roman" w:hAnsi="Times New Roman" w:cs="Times New Roman"/>
        </w:rPr>
        <w:t>Table S</w:t>
      </w:r>
      <w:r w:rsidR="70F18713" w:rsidRPr="00410D7B">
        <w:rPr>
          <w:rFonts w:ascii="Times New Roman" w:eastAsia="Times New Roman" w:hAnsi="Times New Roman" w:cs="Times New Roman"/>
        </w:rPr>
        <w:t>2</w:t>
      </w:r>
      <w:r w:rsidR="3C2A400E" w:rsidRPr="00410D7B">
        <w:rPr>
          <w:rFonts w:ascii="Times New Roman" w:eastAsia="Times New Roman" w:hAnsi="Times New Roman" w:cs="Times New Roman"/>
        </w:rPr>
        <w:t>)</w:t>
      </w:r>
      <w:r w:rsidR="2F14840A" w:rsidRPr="00410D7B">
        <w:rPr>
          <w:rFonts w:ascii="Times New Roman" w:eastAsia="Times New Roman" w:hAnsi="Times New Roman" w:cs="Times New Roman"/>
        </w:rPr>
        <w:t xml:space="preserve"> </w:t>
      </w:r>
      <w:r w:rsidR="00BA0624" w:rsidRPr="00410D7B">
        <w:rPr>
          <w:rFonts w:ascii="Times New Roman" w:eastAsia="Times New Roman" w:hAnsi="Times New Roman" w:cs="Times New Roman"/>
        </w:rPr>
        <w:fldChar w:fldCharType="begin">
          <w:fldData xml:space="preserve">PEVuZE5vdGU+PENpdGU+PEF1dGhvcj5TdXJleXlhIFJpZmFpb2dsdTwvQXV0aG9yPjxZZWFyPjIw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</w:fldData>
        </w:fldChar>
      </w:r>
      <w:r w:rsidR="0002263B" w:rsidRPr="00410D7B">
        <w:rPr>
          <w:rFonts w:ascii="Times New Roman" w:eastAsia="Times New Roman" w:hAnsi="Times New Roman" w:cs="Times New Roman"/>
        </w:rPr>
        <w:instrText xml:space="preserve"> ADDIN EN.CITE </w:instrText>
      </w:r>
      <w:r w:rsidR="0002263B" w:rsidRPr="00410D7B">
        <w:rPr>
          <w:rFonts w:ascii="Times New Roman" w:eastAsia="Times New Roman" w:hAnsi="Times New Roman" w:cs="Times New Roman"/>
        </w:rPr>
        <w:fldChar w:fldCharType="begin">
          <w:fldData xml:space="preserve">PEVuZE5vdGU+PENpdGU+PEF1dGhvcj5TdXJleXlhIFJpZmFpb2dsdTwvQXV0aG9yPjxZZWFyPjIw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</w:fldData>
        </w:fldChar>
      </w:r>
      <w:r w:rsidR="0002263B" w:rsidRPr="00410D7B">
        <w:rPr>
          <w:rFonts w:ascii="Times New Roman" w:eastAsia="Times New Roman" w:hAnsi="Times New Roman" w:cs="Times New Roman"/>
        </w:rPr>
        <w:instrText xml:space="preserve"> ADDIN EN.CITE.DATA </w:instrText>
      </w:r>
      <w:r w:rsidR="0002263B" w:rsidRPr="00410D7B">
        <w:rPr>
          <w:rFonts w:ascii="Times New Roman" w:eastAsia="Times New Roman" w:hAnsi="Times New Roman" w:cs="Times New Roman"/>
        </w:rPr>
      </w:r>
      <w:r w:rsidR="0002263B" w:rsidRPr="00410D7B">
        <w:rPr>
          <w:rFonts w:ascii="Times New Roman" w:eastAsia="Times New Roman" w:hAnsi="Times New Roman" w:cs="Times New Roman"/>
        </w:rPr>
        <w:fldChar w:fldCharType="end"/>
      </w:r>
      <w:r w:rsidR="00BA0624" w:rsidRPr="00410D7B">
        <w:rPr>
          <w:rFonts w:ascii="Times New Roman" w:eastAsia="Times New Roman" w:hAnsi="Times New Roman" w:cs="Times New Roman"/>
        </w:rPr>
      </w:r>
      <w:r w:rsidR="00BA0624" w:rsidRPr="00410D7B">
        <w:rPr>
          <w:rFonts w:ascii="Times New Roman" w:eastAsia="Times New Roman" w:hAnsi="Times New Roman" w:cs="Times New Roman"/>
        </w:rPr>
        <w:fldChar w:fldCharType="separate"/>
      </w:r>
      <w:r w:rsidR="3FFED781" w:rsidRPr="00410D7B">
        <w:rPr>
          <w:rFonts w:ascii="Times New Roman" w:eastAsia="Times New Roman" w:hAnsi="Times New Roman" w:cs="Times New Roman"/>
          <w:noProof/>
        </w:rPr>
        <w:t>(Sureyya Rifaioglu, et al., 2019)</w:t>
      </w:r>
      <w:r w:rsidR="00BA0624" w:rsidRPr="00410D7B">
        <w:rPr>
          <w:rFonts w:ascii="Times New Roman" w:eastAsia="Times New Roman" w:hAnsi="Times New Roman" w:cs="Times New Roman"/>
        </w:rPr>
        <w:fldChar w:fldCharType="end"/>
      </w:r>
      <w:r w:rsidR="3C2A400E" w:rsidRPr="00410D7B">
        <w:rPr>
          <w:rFonts w:ascii="Times New Roman" w:eastAsia="Times New Roman" w:hAnsi="Times New Roman" w:cs="Times New Roman"/>
        </w:rPr>
        <w:t>.</w:t>
      </w:r>
      <w:r w:rsidR="45FFCB9C" w:rsidRPr="00410D7B">
        <w:rPr>
          <w:rFonts w:ascii="Times New Roman" w:eastAsia="Times New Roman" w:hAnsi="Times New Roman" w:cs="Times New Roman"/>
        </w:rPr>
        <w:t xml:space="preserve"> </w:t>
      </w:r>
      <w:r w:rsidR="73F7AD2E" w:rsidRPr="00410D7B">
        <w:rPr>
          <w:rFonts w:ascii="Times New Roman" w:eastAsia="Times New Roman" w:hAnsi="Times New Roman" w:cs="Times New Roman"/>
        </w:rPr>
        <w:t xml:space="preserve">Three predictive models were developed, one for each label type. </w:t>
      </w:r>
      <w:r w:rsidR="45FFCB9C" w:rsidRPr="00410D7B">
        <w:rPr>
          <w:rFonts w:ascii="Times New Roman" w:eastAsia="Times New Roman" w:hAnsi="Times New Roman" w:cs="Times New Roman"/>
        </w:rPr>
        <w:t>Generali</w:t>
      </w:r>
      <w:r w:rsidR="742C8E30" w:rsidRPr="00410D7B">
        <w:rPr>
          <w:rFonts w:ascii="Times New Roman" w:eastAsia="Times New Roman" w:hAnsi="Times New Roman" w:cs="Times New Roman"/>
        </w:rPr>
        <w:t>s</w:t>
      </w:r>
      <w:r w:rsidR="45FFCB9C" w:rsidRPr="00410D7B">
        <w:rPr>
          <w:rFonts w:ascii="Times New Roman" w:eastAsia="Times New Roman" w:hAnsi="Times New Roman" w:cs="Times New Roman"/>
        </w:rPr>
        <w:t xml:space="preserve">ation capabilities were assessed using an </w:t>
      </w:r>
      <w:r w:rsidR="2D3BB2C6" w:rsidRPr="00410D7B">
        <w:rPr>
          <w:rFonts w:ascii="Times New Roman" w:eastAsia="Times New Roman" w:hAnsi="Times New Roman" w:cs="Times New Roman"/>
        </w:rPr>
        <w:t xml:space="preserve">independent </w:t>
      </w:r>
      <w:r w:rsidR="3C2A400E" w:rsidRPr="00410D7B">
        <w:rPr>
          <w:rFonts w:ascii="Times New Roman" w:eastAsia="Times New Roman" w:hAnsi="Times New Roman" w:cs="Times New Roman"/>
        </w:rPr>
        <w:t>blind set</w:t>
      </w:r>
      <w:r w:rsidR="2BCB86EB" w:rsidRPr="00410D7B">
        <w:rPr>
          <w:rFonts w:ascii="Times New Roman" w:eastAsia="Times New Roman" w:hAnsi="Times New Roman" w:cs="Times New Roman"/>
        </w:rPr>
        <w:t>,</w:t>
      </w:r>
      <w:r w:rsidR="3C2A400E" w:rsidRPr="00410D7B">
        <w:rPr>
          <w:rFonts w:ascii="Times New Roman" w:eastAsia="Times New Roman" w:hAnsi="Times New Roman" w:cs="Times New Roman"/>
        </w:rPr>
        <w:t xml:space="preserve"> </w:t>
      </w:r>
      <w:r w:rsidR="6BE551A0" w:rsidRPr="00410D7B">
        <w:rPr>
          <w:rFonts w:ascii="Times New Roman" w:eastAsia="Times New Roman" w:hAnsi="Times New Roman" w:cs="Times New Roman"/>
        </w:rPr>
        <w:t>including</w:t>
      </w:r>
      <w:r w:rsidR="3C2A400E" w:rsidRPr="00410D7B">
        <w:rPr>
          <w:rFonts w:ascii="Times New Roman" w:eastAsia="Times New Roman" w:hAnsi="Times New Roman" w:cs="Times New Roman"/>
        </w:rPr>
        <w:t xml:space="preserve"> 15</w:t>
      </w:r>
      <w:r w:rsidR="631F8663" w:rsidRPr="00410D7B">
        <w:rPr>
          <w:rFonts w:ascii="Times New Roman" w:eastAsia="Times New Roman" w:hAnsi="Times New Roman" w:cs="Times New Roman"/>
        </w:rPr>
        <w:t>,</w:t>
      </w:r>
      <w:r w:rsidR="3C2A400E" w:rsidRPr="00410D7B">
        <w:rPr>
          <w:rFonts w:ascii="Times New Roman" w:eastAsia="Times New Roman" w:hAnsi="Times New Roman" w:cs="Times New Roman"/>
        </w:rPr>
        <w:t xml:space="preserve">301 </w:t>
      </w:r>
      <w:r w:rsidR="22894041" w:rsidRPr="00410D7B">
        <w:rPr>
          <w:rFonts w:ascii="Times New Roman" w:eastAsia="Times New Roman" w:hAnsi="Times New Roman" w:cs="Times New Roman"/>
        </w:rPr>
        <w:t>proteins label</w:t>
      </w:r>
      <w:r w:rsidR="065063F4" w:rsidRPr="00410D7B">
        <w:rPr>
          <w:rFonts w:ascii="Times New Roman" w:eastAsia="Times New Roman" w:hAnsi="Times New Roman" w:cs="Times New Roman"/>
        </w:rPr>
        <w:t>led</w:t>
      </w:r>
      <w:r w:rsidR="22894041" w:rsidRPr="00410D7B">
        <w:rPr>
          <w:rFonts w:ascii="Times New Roman" w:eastAsia="Times New Roman" w:hAnsi="Times New Roman" w:cs="Times New Roman"/>
        </w:rPr>
        <w:t xml:space="preserve"> with </w:t>
      </w:r>
      <w:r w:rsidR="3C2A400E" w:rsidRPr="00410D7B">
        <w:rPr>
          <w:rFonts w:ascii="Times New Roman" w:eastAsia="Times New Roman" w:hAnsi="Times New Roman" w:cs="Times New Roman"/>
        </w:rPr>
        <w:t>BP, 10</w:t>
      </w:r>
      <w:r w:rsidR="3A5CA9EA" w:rsidRPr="00410D7B">
        <w:rPr>
          <w:rFonts w:ascii="Times New Roman" w:eastAsia="Times New Roman" w:hAnsi="Times New Roman" w:cs="Times New Roman"/>
        </w:rPr>
        <w:t>,</w:t>
      </w:r>
      <w:r w:rsidR="3C2A400E" w:rsidRPr="00410D7B">
        <w:rPr>
          <w:rFonts w:ascii="Times New Roman" w:eastAsia="Times New Roman" w:hAnsi="Times New Roman" w:cs="Times New Roman"/>
        </w:rPr>
        <w:t xml:space="preserve">785 </w:t>
      </w:r>
      <w:r w:rsidR="0D7E989A" w:rsidRPr="00410D7B">
        <w:rPr>
          <w:rFonts w:ascii="Times New Roman" w:eastAsia="Times New Roman" w:hAnsi="Times New Roman" w:cs="Times New Roman"/>
        </w:rPr>
        <w:t xml:space="preserve">with </w:t>
      </w:r>
      <w:r w:rsidR="3C2A400E" w:rsidRPr="00410D7B">
        <w:rPr>
          <w:rFonts w:ascii="Times New Roman" w:eastAsia="Times New Roman" w:hAnsi="Times New Roman" w:cs="Times New Roman"/>
        </w:rPr>
        <w:t>MF and 11</w:t>
      </w:r>
      <w:r w:rsidR="62247860" w:rsidRPr="00410D7B">
        <w:rPr>
          <w:rFonts w:ascii="Times New Roman" w:eastAsia="Times New Roman" w:hAnsi="Times New Roman" w:cs="Times New Roman"/>
        </w:rPr>
        <w:t>,</w:t>
      </w:r>
      <w:r w:rsidR="3C2A400E" w:rsidRPr="00410D7B">
        <w:rPr>
          <w:rFonts w:ascii="Times New Roman" w:eastAsia="Times New Roman" w:hAnsi="Times New Roman" w:cs="Times New Roman"/>
        </w:rPr>
        <w:t xml:space="preserve">216 </w:t>
      </w:r>
      <w:r w:rsidR="30933A2D" w:rsidRPr="00410D7B">
        <w:rPr>
          <w:rFonts w:ascii="Times New Roman" w:eastAsia="Times New Roman" w:hAnsi="Times New Roman" w:cs="Times New Roman"/>
        </w:rPr>
        <w:t xml:space="preserve">with </w:t>
      </w:r>
      <w:r w:rsidR="3C2A400E" w:rsidRPr="00410D7B">
        <w:rPr>
          <w:rFonts w:ascii="Times New Roman" w:eastAsia="Times New Roman" w:hAnsi="Times New Roman" w:cs="Times New Roman"/>
        </w:rPr>
        <w:t>CC.</w:t>
      </w:r>
      <w:r w:rsidR="458B19EA" w:rsidRPr="00410D7B">
        <w:rPr>
          <w:rFonts w:ascii="Times New Roman" w:eastAsia="Times New Roman" w:hAnsi="Times New Roman" w:cs="Times New Roman"/>
        </w:rPr>
        <w:t xml:space="preserve"> </w:t>
      </w:r>
      <w:r w:rsidR="38D106BC" w:rsidRPr="00410D7B">
        <w:rPr>
          <w:rFonts w:ascii="Times New Roman" w:eastAsia="Times New Roman" w:hAnsi="Times New Roman" w:cs="Times New Roman"/>
        </w:rPr>
        <w:t xml:space="preserve">Structure-based models were trained on a subset of proteins for which high-quality AlphaFold2 </w:t>
      </w:r>
      <w:r w:rsidR="38D106BC" w:rsidRPr="00410D7B">
        <w:rPr>
          <w:rFonts w:ascii="Times New Roman" w:eastAsia="Times New Roman" w:hAnsi="Times New Roman" w:cs="Times New Roman"/>
        </w:rPr>
        <w:lastRenderedPageBreak/>
        <w:t xml:space="preserve">models were available (following the same criteria as for EC </w:t>
      </w:r>
      <w:r w:rsidR="34EB9016" w:rsidRPr="00410D7B">
        <w:rPr>
          <w:rFonts w:ascii="Times New Roman" w:eastAsia="Times New Roman" w:hAnsi="Times New Roman" w:cs="Times New Roman"/>
        </w:rPr>
        <w:t>model</w:t>
      </w:r>
      <w:r w:rsidR="38D106BC" w:rsidRPr="00410D7B">
        <w:rPr>
          <w:rFonts w:ascii="Times New Roman" w:eastAsia="Times New Roman" w:hAnsi="Times New Roman" w:cs="Times New Roman"/>
        </w:rPr>
        <w:t>s), leading to</w:t>
      </w:r>
      <w:r w:rsidR="613DE246" w:rsidRPr="00410D7B">
        <w:rPr>
          <w:rFonts w:ascii="Times New Roman" w:eastAsia="Times New Roman" w:hAnsi="Times New Roman" w:cs="Times New Roman"/>
        </w:rPr>
        <w:t xml:space="preserve"> </w:t>
      </w:r>
      <w:r w:rsidR="3C2A400E" w:rsidRPr="00410D7B">
        <w:rPr>
          <w:rFonts w:ascii="Times New Roman" w:eastAsia="Times New Roman" w:hAnsi="Times New Roman" w:cs="Times New Roman"/>
        </w:rPr>
        <w:t>39</w:t>
      </w:r>
      <w:r w:rsidR="4E041B57" w:rsidRPr="00410D7B">
        <w:rPr>
          <w:rFonts w:ascii="Times New Roman" w:eastAsia="Times New Roman" w:hAnsi="Times New Roman" w:cs="Times New Roman"/>
        </w:rPr>
        <w:t>,</w:t>
      </w:r>
      <w:r w:rsidR="3C2A400E" w:rsidRPr="00410D7B">
        <w:rPr>
          <w:rFonts w:ascii="Times New Roman" w:eastAsia="Times New Roman" w:hAnsi="Times New Roman" w:cs="Times New Roman"/>
        </w:rPr>
        <w:t xml:space="preserve">699 </w:t>
      </w:r>
      <w:r w:rsidR="4E8100F6" w:rsidRPr="00410D7B">
        <w:rPr>
          <w:rFonts w:ascii="Times New Roman" w:eastAsia="Times New Roman" w:hAnsi="Times New Roman" w:cs="Times New Roman"/>
        </w:rPr>
        <w:t xml:space="preserve">proteins for </w:t>
      </w:r>
      <w:r w:rsidR="3C2A400E" w:rsidRPr="00410D7B">
        <w:rPr>
          <w:rFonts w:ascii="Times New Roman" w:eastAsia="Times New Roman" w:hAnsi="Times New Roman" w:cs="Times New Roman"/>
        </w:rPr>
        <w:t>BP, 38</w:t>
      </w:r>
      <w:r w:rsidR="68EE0A8A" w:rsidRPr="00410D7B">
        <w:rPr>
          <w:rFonts w:ascii="Times New Roman" w:eastAsia="Times New Roman" w:hAnsi="Times New Roman" w:cs="Times New Roman"/>
        </w:rPr>
        <w:t>,</w:t>
      </w:r>
      <w:r w:rsidR="3C2A400E" w:rsidRPr="00410D7B">
        <w:rPr>
          <w:rFonts w:ascii="Times New Roman" w:eastAsia="Times New Roman" w:hAnsi="Times New Roman" w:cs="Times New Roman"/>
        </w:rPr>
        <w:t xml:space="preserve">257 </w:t>
      </w:r>
      <w:r w:rsidR="513CE805" w:rsidRPr="00410D7B">
        <w:rPr>
          <w:rFonts w:ascii="Times New Roman" w:eastAsia="Times New Roman" w:hAnsi="Times New Roman" w:cs="Times New Roman"/>
        </w:rPr>
        <w:t xml:space="preserve">for </w:t>
      </w:r>
      <w:r w:rsidR="3C2A400E" w:rsidRPr="00410D7B">
        <w:rPr>
          <w:rFonts w:ascii="Times New Roman" w:eastAsia="Times New Roman" w:hAnsi="Times New Roman" w:cs="Times New Roman"/>
        </w:rPr>
        <w:t>MF and 41</w:t>
      </w:r>
      <w:r w:rsidR="5117C045" w:rsidRPr="00410D7B">
        <w:rPr>
          <w:rFonts w:ascii="Times New Roman" w:eastAsia="Times New Roman" w:hAnsi="Times New Roman" w:cs="Times New Roman"/>
        </w:rPr>
        <w:t>,</w:t>
      </w:r>
      <w:r w:rsidR="3C2A400E" w:rsidRPr="00410D7B">
        <w:rPr>
          <w:rFonts w:ascii="Times New Roman" w:eastAsia="Times New Roman" w:hAnsi="Times New Roman" w:cs="Times New Roman"/>
        </w:rPr>
        <w:t xml:space="preserve">403 </w:t>
      </w:r>
      <w:r w:rsidR="0817D271" w:rsidRPr="00410D7B">
        <w:rPr>
          <w:rFonts w:ascii="Times New Roman" w:eastAsia="Times New Roman" w:hAnsi="Times New Roman" w:cs="Times New Roman"/>
        </w:rPr>
        <w:t xml:space="preserve">for </w:t>
      </w:r>
      <w:r w:rsidR="3C2A400E" w:rsidRPr="00410D7B">
        <w:rPr>
          <w:rFonts w:ascii="Times New Roman" w:eastAsia="Times New Roman" w:hAnsi="Times New Roman" w:cs="Times New Roman"/>
        </w:rPr>
        <w:t>CC classes</w:t>
      </w:r>
      <w:r w:rsidR="3E22A68F" w:rsidRPr="00410D7B">
        <w:rPr>
          <w:rFonts w:ascii="Times New Roman" w:eastAsia="Times New Roman" w:hAnsi="Times New Roman" w:cs="Times New Roman"/>
        </w:rPr>
        <w:t xml:space="preserve"> (with</w:t>
      </w:r>
      <w:r w:rsidR="10AE478A" w:rsidRPr="00410D7B">
        <w:rPr>
          <w:rFonts w:ascii="Times New Roman" w:eastAsia="Times New Roman" w:hAnsi="Times New Roman" w:cs="Times New Roman"/>
        </w:rPr>
        <w:t xml:space="preserve"> </w:t>
      </w:r>
      <w:r w:rsidR="3C2A400E" w:rsidRPr="00410D7B">
        <w:rPr>
          <w:rFonts w:ascii="Times New Roman" w:eastAsia="Times New Roman" w:hAnsi="Times New Roman" w:cs="Times New Roman"/>
        </w:rPr>
        <w:t>13</w:t>
      </w:r>
      <w:r w:rsidR="13E940A6" w:rsidRPr="00410D7B">
        <w:rPr>
          <w:rFonts w:ascii="Times New Roman" w:eastAsia="Times New Roman" w:hAnsi="Times New Roman" w:cs="Times New Roman"/>
        </w:rPr>
        <w:t>,</w:t>
      </w:r>
      <w:r w:rsidR="3C2A400E" w:rsidRPr="00410D7B">
        <w:rPr>
          <w:rFonts w:ascii="Times New Roman" w:eastAsia="Times New Roman" w:hAnsi="Times New Roman" w:cs="Times New Roman"/>
        </w:rPr>
        <w:t>510</w:t>
      </w:r>
      <w:r w:rsidR="2EABEF31" w:rsidRPr="00410D7B">
        <w:rPr>
          <w:rFonts w:ascii="Times New Roman" w:eastAsia="Times New Roman" w:hAnsi="Times New Roman" w:cs="Times New Roman"/>
        </w:rPr>
        <w:t xml:space="preserve">, </w:t>
      </w:r>
      <w:r w:rsidR="3C2A400E" w:rsidRPr="00410D7B">
        <w:rPr>
          <w:rFonts w:ascii="Times New Roman" w:eastAsia="Times New Roman" w:hAnsi="Times New Roman" w:cs="Times New Roman"/>
        </w:rPr>
        <w:t>9</w:t>
      </w:r>
      <w:r w:rsidR="48E0A27F" w:rsidRPr="00410D7B">
        <w:rPr>
          <w:rFonts w:ascii="Times New Roman" w:eastAsia="Times New Roman" w:hAnsi="Times New Roman" w:cs="Times New Roman"/>
        </w:rPr>
        <w:t>,</w:t>
      </w:r>
      <w:r w:rsidR="3C2A400E" w:rsidRPr="00410D7B">
        <w:rPr>
          <w:rFonts w:ascii="Times New Roman" w:eastAsia="Times New Roman" w:hAnsi="Times New Roman" w:cs="Times New Roman"/>
        </w:rPr>
        <w:t xml:space="preserve">268 </w:t>
      </w:r>
      <w:r w:rsidR="3073A79D" w:rsidRPr="00410D7B">
        <w:rPr>
          <w:rFonts w:ascii="Times New Roman" w:eastAsia="Times New Roman" w:hAnsi="Times New Roman" w:cs="Times New Roman"/>
        </w:rPr>
        <w:t xml:space="preserve">and </w:t>
      </w:r>
      <w:r w:rsidR="3C2A400E" w:rsidRPr="00410D7B">
        <w:rPr>
          <w:rFonts w:ascii="Times New Roman" w:eastAsia="Times New Roman" w:hAnsi="Times New Roman" w:cs="Times New Roman"/>
        </w:rPr>
        <w:t>10</w:t>
      </w:r>
      <w:r w:rsidR="3531E4E3" w:rsidRPr="00410D7B">
        <w:rPr>
          <w:rFonts w:ascii="Times New Roman" w:eastAsia="Times New Roman" w:hAnsi="Times New Roman" w:cs="Times New Roman"/>
        </w:rPr>
        <w:t>,</w:t>
      </w:r>
      <w:r w:rsidR="3C2A400E" w:rsidRPr="00410D7B">
        <w:rPr>
          <w:rFonts w:ascii="Times New Roman" w:eastAsia="Times New Roman" w:hAnsi="Times New Roman" w:cs="Times New Roman"/>
        </w:rPr>
        <w:t xml:space="preserve">552 </w:t>
      </w:r>
      <w:r w:rsidR="46001018" w:rsidRPr="00410D7B">
        <w:rPr>
          <w:rFonts w:ascii="Times New Roman" w:eastAsia="Times New Roman" w:hAnsi="Times New Roman" w:cs="Times New Roman"/>
        </w:rPr>
        <w:t xml:space="preserve">proteins utilised as blind test </w:t>
      </w:r>
      <w:r w:rsidR="4912B852" w:rsidRPr="00410D7B">
        <w:rPr>
          <w:rFonts w:ascii="Times New Roman" w:eastAsia="Times New Roman" w:hAnsi="Times New Roman" w:cs="Times New Roman"/>
        </w:rPr>
        <w:t xml:space="preserve">sets </w:t>
      </w:r>
      <w:r w:rsidR="46001018" w:rsidRPr="00410D7B">
        <w:rPr>
          <w:rFonts w:ascii="Times New Roman" w:eastAsia="Times New Roman" w:hAnsi="Times New Roman" w:cs="Times New Roman"/>
        </w:rPr>
        <w:t xml:space="preserve">for the BP, MF and </w:t>
      </w:r>
      <w:r w:rsidR="3C2A400E" w:rsidRPr="00410D7B">
        <w:rPr>
          <w:rFonts w:ascii="Times New Roman" w:eastAsia="Times New Roman" w:hAnsi="Times New Roman" w:cs="Times New Roman"/>
        </w:rPr>
        <w:t xml:space="preserve">CC </w:t>
      </w:r>
      <w:r w:rsidR="2B9AE23D" w:rsidRPr="00410D7B">
        <w:rPr>
          <w:rFonts w:ascii="Times New Roman" w:eastAsia="Times New Roman" w:hAnsi="Times New Roman" w:cs="Times New Roman"/>
        </w:rPr>
        <w:t>models</w:t>
      </w:r>
      <w:r w:rsidR="7788E83A" w:rsidRPr="00410D7B">
        <w:rPr>
          <w:rFonts w:ascii="Times New Roman" w:eastAsia="Times New Roman" w:hAnsi="Times New Roman" w:cs="Times New Roman"/>
        </w:rPr>
        <w:t xml:space="preserve">, </w:t>
      </w:r>
      <w:r w:rsidR="2B9AE23D" w:rsidRPr="00410D7B">
        <w:rPr>
          <w:rFonts w:ascii="Times New Roman" w:eastAsia="Times New Roman" w:hAnsi="Times New Roman" w:cs="Times New Roman"/>
        </w:rPr>
        <w:t>respectively)</w:t>
      </w:r>
      <w:r w:rsidR="3C2A400E" w:rsidRPr="00410D7B">
        <w:rPr>
          <w:rFonts w:ascii="Times New Roman" w:eastAsia="Times New Roman" w:hAnsi="Times New Roman" w:cs="Times New Roman"/>
        </w:rPr>
        <w:t>.</w:t>
      </w:r>
    </w:p>
    <w:p w14:paraId="06225062" w14:textId="77777777" w:rsidR="009F6A07" w:rsidRPr="00410D7B" w:rsidRDefault="009F6A07" w:rsidP="2A955465">
      <w:pPr>
        <w:widowControl w:val="0"/>
        <w:pBdr>
          <w:top w:val="none" w:sz="0" w:space="0" w:color="000000"/>
          <w:left w:val="none" w:sz="0" w:space="0" w:color="000000"/>
          <w:bottom w:val="none" w:sz="0" w:space="0" w:color="000000"/>
          <w:right w:val="none" w:sz="0" w:space="0" w:color="000000"/>
        </w:pBdr>
        <w:spacing w:line="480" w:lineRule="auto"/>
        <w:jc w:val="both"/>
        <w:rPr>
          <w:rFonts w:ascii="Times New Roman" w:eastAsia="Times New Roman" w:hAnsi="Times New Roman" w:cs="Times New Roman"/>
        </w:rPr>
      </w:pPr>
    </w:p>
    <w:p w14:paraId="0C620718" w14:textId="56AF6103" w:rsidR="00152330" w:rsidRPr="00410D7B" w:rsidRDefault="69FC55BE" w:rsidP="313CAD8B">
      <w:pPr>
        <w:spacing w:line="480" w:lineRule="auto"/>
        <w:jc w:val="both"/>
        <w:rPr>
          <w:rFonts w:ascii="Times New Roman" w:eastAsia="Times New Roman" w:hAnsi="Times New Roman" w:cs="Times New Roman"/>
          <w:b/>
          <w:bCs/>
        </w:rPr>
      </w:pPr>
      <w:r w:rsidRPr="00410D7B">
        <w:rPr>
          <w:rFonts w:ascii="Times New Roman" w:eastAsia="Times New Roman" w:hAnsi="Times New Roman" w:cs="Times New Roman"/>
          <w:b/>
          <w:bCs/>
        </w:rPr>
        <w:t>Feature generation</w:t>
      </w:r>
    </w:p>
    <w:p w14:paraId="184C5ED6" w14:textId="6D7280A3" w:rsidR="00152330" w:rsidRPr="00410D7B" w:rsidRDefault="6740C3D5" w:rsidP="313CAD8B">
      <w:pPr>
        <w:spacing w:line="480" w:lineRule="auto"/>
        <w:jc w:val="both"/>
        <w:rPr>
          <w:rFonts w:ascii="Times New Roman" w:eastAsia="Times New Roman" w:hAnsi="Times New Roman" w:cs="Times New Roman"/>
        </w:rPr>
      </w:pPr>
      <w:r w:rsidRPr="00410D7B">
        <w:rPr>
          <w:rFonts w:ascii="Times New Roman" w:eastAsia="Times New Roman" w:hAnsi="Times New Roman" w:cs="Times New Roman"/>
          <w:i/>
          <w:iCs/>
        </w:rPr>
        <w:t>Sequence-based features</w:t>
      </w:r>
      <w:r w:rsidRPr="00410D7B">
        <w:rPr>
          <w:rFonts w:ascii="Times New Roman" w:eastAsia="Times New Roman" w:hAnsi="Times New Roman" w:cs="Times New Roman"/>
        </w:rPr>
        <w:t xml:space="preserve"> </w:t>
      </w:r>
      <w:r w:rsidR="1653C2D9" w:rsidRPr="00410D7B">
        <w:rPr>
          <w:rFonts w:ascii="Times New Roman" w:eastAsia="Times New Roman" w:hAnsi="Times New Roman" w:cs="Times New Roman"/>
        </w:rPr>
        <w:t>were</w:t>
      </w:r>
      <w:r w:rsidRPr="00410D7B">
        <w:rPr>
          <w:rFonts w:ascii="Times New Roman" w:eastAsia="Times New Roman" w:hAnsi="Times New Roman" w:cs="Times New Roman"/>
        </w:rPr>
        <w:t xml:space="preserve"> generated </w:t>
      </w:r>
      <w:r w:rsidR="623EBA61" w:rsidRPr="00410D7B">
        <w:rPr>
          <w:rFonts w:ascii="Times New Roman" w:eastAsia="Times New Roman" w:hAnsi="Times New Roman" w:cs="Times New Roman"/>
        </w:rPr>
        <w:t>using</w:t>
      </w:r>
      <w:r w:rsidRPr="00410D7B">
        <w:rPr>
          <w:rFonts w:ascii="Times New Roman" w:eastAsia="Times New Roman" w:hAnsi="Times New Roman" w:cs="Times New Roman"/>
        </w:rPr>
        <w:t xml:space="preserve"> </w:t>
      </w:r>
      <w:r w:rsidR="7B18A7B8" w:rsidRPr="00410D7B">
        <w:rPr>
          <w:rFonts w:ascii="Times New Roman" w:eastAsia="Times New Roman" w:hAnsi="Times New Roman" w:cs="Times New Roman"/>
        </w:rPr>
        <w:t>4</w:t>
      </w:r>
      <w:r w:rsidR="74D08396" w:rsidRPr="00410D7B">
        <w:rPr>
          <w:rFonts w:ascii="Times New Roman" w:eastAsia="Times New Roman" w:hAnsi="Times New Roman" w:cs="Times New Roman"/>
        </w:rPr>
        <w:t xml:space="preserve"> main approaches: (1) </w:t>
      </w:r>
      <w:proofErr w:type="spellStart"/>
      <w:r w:rsidRPr="00410D7B">
        <w:rPr>
          <w:rFonts w:ascii="Times New Roman" w:eastAsia="Times New Roman" w:hAnsi="Times New Roman" w:cs="Times New Roman"/>
        </w:rPr>
        <w:t>iLearn</w:t>
      </w:r>
      <w:proofErr w:type="spellEnd"/>
      <w:r w:rsidRPr="00410D7B">
        <w:rPr>
          <w:rFonts w:ascii="Times New Roman" w:eastAsia="Times New Roman" w:hAnsi="Times New Roman" w:cs="Times New Roman"/>
        </w:rPr>
        <w:t xml:space="preserve"> </w:t>
      </w:r>
      <w:bookmarkStart w:id="0" w:name="full-view-identifiers1"/>
      <w:bookmarkEnd w:id="0"/>
      <w:r w:rsidR="00AD43A1" w:rsidRPr="00410D7B">
        <w:rPr>
          <w:rFonts w:ascii="Times New Roman" w:eastAsia="Times New Roman" w:hAnsi="Times New Roman" w:cs="Times New Roman"/>
        </w:rPr>
        <w:fldChar w:fldCharType="begin">
          <w:fldData xml:space="preserve">PEVuZE5vdGU+PENpdGU+PEF1dGhvcj5DaGVuPC9BdXRob3I+PFllYXI+MjAxODwvWWVhcj48UmVj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</w:fldData>
        </w:fldChar>
      </w:r>
      <w:r w:rsidR="0002263B" w:rsidRPr="00410D7B">
        <w:rPr>
          <w:rFonts w:ascii="Times New Roman" w:eastAsia="Times New Roman" w:hAnsi="Times New Roman" w:cs="Times New Roman"/>
        </w:rPr>
        <w:instrText xml:space="preserve"> ADDIN EN.CITE </w:instrText>
      </w:r>
      <w:r w:rsidR="0002263B" w:rsidRPr="00410D7B">
        <w:rPr>
          <w:rFonts w:ascii="Times New Roman" w:eastAsia="Times New Roman" w:hAnsi="Times New Roman" w:cs="Times New Roman"/>
        </w:rPr>
        <w:fldChar w:fldCharType="begin">
          <w:fldData xml:space="preserve">PEVuZE5vdGU+PENpdGU+PEF1dGhvcj5DaGVuPC9BdXRob3I+PFllYXI+MjAxODwvWWVhcj48UmVj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</w:fldData>
        </w:fldChar>
      </w:r>
      <w:r w:rsidR="0002263B" w:rsidRPr="00410D7B">
        <w:rPr>
          <w:rFonts w:ascii="Times New Roman" w:eastAsia="Times New Roman" w:hAnsi="Times New Roman" w:cs="Times New Roman"/>
        </w:rPr>
        <w:instrText xml:space="preserve"> ADDIN EN.CITE.DATA </w:instrText>
      </w:r>
      <w:r w:rsidR="0002263B" w:rsidRPr="00410D7B">
        <w:rPr>
          <w:rFonts w:ascii="Times New Roman" w:eastAsia="Times New Roman" w:hAnsi="Times New Roman" w:cs="Times New Roman"/>
        </w:rPr>
      </w:r>
      <w:r w:rsidR="0002263B" w:rsidRPr="00410D7B">
        <w:rPr>
          <w:rFonts w:ascii="Times New Roman" w:eastAsia="Times New Roman" w:hAnsi="Times New Roman" w:cs="Times New Roman"/>
        </w:rPr>
        <w:fldChar w:fldCharType="end"/>
      </w:r>
      <w:r w:rsidR="00AD43A1" w:rsidRPr="00410D7B">
        <w:rPr>
          <w:rFonts w:ascii="Times New Roman" w:eastAsia="Times New Roman" w:hAnsi="Times New Roman" w:cs="Times New Roman"/>
        </w:rPr>
      </w:r>
      <w:r w:rsidR="00AD43A1" w:rsidRPr="00410D7B">
        <w:rPr>
          <w:rFonts w:ascii="Times New Roman" w:eastAsia="Times New Roman" w:hAnsi="Times New Roman" w:cs="Times New Roman"/>
        </w:rPr>
        <w:fldChar w:fldCharType="separate"/>
      </w:r>
      <w:r w:rsidR="0002263B" w:rsidRPr="00410D7B">
        <w:rPr>
          <w:rFonts w:ascii="Times New Roman" w:eastAsia="Times New Roman" w:hAnsi="Times New Roman" w:cs="Times New Roman"/>
          <w:noProof/>
        </w:rPr>
        <w:t>(Chen, et al., 2021; Chen, et al., 2018; Chen, et al., 2020)</w:t>
      </w:r>
      <w:r w:rsidR="00AD43A1" w:rsidRPr="00410D7B">
        <w:rPr>
          <w:rFonts w:ascii="Times New Roman" w:eastAsia="Times New Roman" w:hAnsi="Times New Roman" w:cs="Times New Roman"/>
        </w:rPr>
        <w:fldChar w:fldCharType="end"/>
      </w:r>
      <w:r w:rsidR="5E95A199" w:rsidRPr="00410D7B">
        <w:rPr>
          <w:rFonts w:ascii="Times New Roman" w:eastAsia="Times New Roman" w:hAnsi="Times New Roman" w:cs="Times New Roman"/>
        </w:rPr>
        <w:t xml:space="preserve"> was used to extract information o</w:t>
      </w:r>
      <w:r w:rsidR="62985CC2" w:rsidRPr="00410D7B">
        <w:rPr>
          <w:rFonts w:ascii="Times New Roman" w:eastAsia="Times New Roman" w:hAnsi="Times New Roman" w:cs="Times New Roman"/>
        </w:rPr>
        <w:t>n</w:t>
      </w:r>
      <w:r w:rsidR="5E95A199" w:rsidRPr="00410D7B">
        <w:rPr>
          <w:rFonts w:ascii="Times New Roman" w:eastAsia="Times New Roman" w:hAnsi="Times New Roman" w:cs="Times New Roman"/>
        </w:rPr>
        <w:t xml:space="preserve"> amino acid composition, physicochemical properties and AAINDEX scores </w:t>
      </w:r>
      <w:r w:rsidR="00FB5828" w:rsidRPr="00410D7B">
        <w:rPr>
          <w:rFonts w:ascii="Times New Roman" w:eastAsia="Times New Roman" w:hAnsi="Times New Roman" w:cs="Times New Roman"/>
        </w:rPr>
        <w:fldChar w:fldCharType="begin"/>
      </w:r>
      <w:r w:rsidR="0002263B" w:rsidRPr="00410D7B">
        <w:rPr>
          <w:rFonts w:ascii="Times New Roman" w:eastAsia="Times New Roman" w:hAnsi="Times New Roman" w:cs="Times New Roman"/>
        </w:rPr>
        <w:instrText xml:space="preserve"> ADDIN EN.CITE &lt;EndNote&gt;&lt;Cite&gt;&lt;Author&gt;Kawashima&lt;/Author&gt;&lt;Year&gt;2000&lt;/Year&gt;&lt;RecNum&gt;158&lt;/RecNum&gt;&lt;DisplayText&gt;(Kawashima and Kanehisa, 2000)&lt;/DisplayText&gt;&lt;record&gt;&lt;rec-number&gt;158&lt;/rec-number&gt;&lt;foreign-keys&gt;&lt;key app="EN" db-id="w52fa25vt9fz03e9fe7xz5pusdz0xsv9vv90" timestamp="1643977090"&gt;158&lt;/key&gt;&lt;/foreign-keys&gt;&lt;ref-type name="Journal Article"&gt;17&lt;/ref-type&gt;&lt;contributors&gt;&lt;authors&gt;&lt;author&gt;Kawashima, S.&lt;/author&gt;&lt;author&gt;Kanehisa, M.&lt;/author&gt;&lt;/authors&gt;&lt;/contributors&gt;&lt;auth-address&gt;Institute for Chemical Research, Kyoto University, Uji, Kyoto 611-0011, Japan. shuichi@kuicr.kyoto-u.ac.jp&lt;/auth-address&gt;&lt;titles&gt;&lt;title&gt;AAindex: amino acid index database&lt;/title&gt;&lt;secondary-title&gt;Nucleic Acids Res&lt;/secondary-title&gt;&lt;/titles&gt;&lt;periodical&gt;&lt;full-title&gt;Nucleic Acids Res&lt;/full-title&gt;&lt;/periodical&gt;&lt;pages&gt;374&lt;/pages&gt;&lt;volume&gt;28&lt;/volume&gt;&lt;number&gt;1&lt;/number&gt;&lt;edition&gt;1999/12/11&lt;/edition&gt;&lt;keywords&gt;&lt;keyword&gt;Amino Acid Substitution&lt;/keyword&gt;&lt;keyword&gt;Amino Acids/*chemistry&lt;/keyword&gt;&lt;keyword&gt;*Databases, Factual&lt;/keyword&gt;&lt;keyword&gt;Internet&lt;/keyword&gt;&lt;keyword&gt;Mutation&lt;/keyword&gt;&lt;/keywords&gt;&lt;dates&gt;&lt;year&gt;2000&lt;/year&gt;&lt;pub-dates&gt;&lt;date&gt;Jan 1&lt;/date&gt;&lt;/pub-dates&gt;&lt;/dates&gt;&lt;isbn&gt;0305-1048 (Print)&amp;#xD;0305-1048 (Linking)&lt;/isbn&gt;&lt;accession-num&gt;10592278&lt;/accession-num&gt;&lt;urls&gt;&lt;related-urls&gt;&lt;url&gt;https://www.ncbi.nlm.nih.gov/pubmed/10592278&lt;/url&gt;&lt;/related-urls&gt;&lt;/urls&gt;&lt;custom2&gt;PMC102411&lt;/custom2&gt;&lt;electronic-resource-num&gt;10.1093/nar/28.1.374&lt;/electronic-resource-num&gt;&lt;/record&gt;&lt;/Cite&gt;&lt;/EndNote&gt;</w:instrText>
      </w:r>
      <w:r w:rsidR="00FB5828" w:rsidRPr="00410D7B">
        <w:rPr>
          <w:rFonts w:ascii="Times New Roman" w:eastAsia="Times New Roman" w:hAnsi="Times New Roman" w:cs="Times New Roman"/>
        </w:rPr>
        <w:fldChar w:fldCharType="separate"/>
      </w:r>
      <w:r w:rsidR="0002263B" w:rsidRPr="00410D7B">
        <w:rPr>
          <w:rFonts w:ascii="Times New Roman" w:eastAsia="Times New Roman" w:hAnsi="Times New Roman" w:cs="Times New Roman"/>
          <w:noProof/>
        </w:rPr>
        <w:t>(Kawashima and Kanehisa, 2000)</w:t>
      </w:r>
      <w:r w:rsidR="00FB5828" w:rsidRPr="00410D7B">
        <w:rPr>
          <w:rFonts w:ascii="Times New Roman" w:eastAsia="Times New Roman" w:hAnsi="Times New Roman" w:cs="Times New Roman"/>
        </w:rPr>
        <w:fldChar w:fldCharType="end"/>
      </w:r>
      <w:r w:rsidR="0856A8E4" w:rsidRPr="00410D7B">
        <w:rPr>
          <w:rFonts w:ascii="Times New Roman" w:eastAsia="Times New Roman" w:hAnsi="Times New Roman" w:cs="Times New Roman"/>
        </w:rPr>
        <w:t>, (2)</w:t>
      </w:r>
      <w:r w:rsidR="68542803" w:rsidRPr="00410D7B">
        <w:rPr>
          <w:rFonts w:ascii="Times New Roman" w:eastAsia="Times New Roman" w:hAnsi="Times New Roman" w:cs="Times New Roman"/>
        </w:rPr>
        <w:t xml:space="preserve"> </w:t>
      </w:r>
      <w:r w:rsidR="4D32961B" w:rsidRPr="00410D7B">
        <w:rPr>
          <w:rFonts w:ascii="Times New Roman" w:eastAsia="Times New Roman" w:hAnsi="Times New Roman" w:cs="Times New Roman"/>
        </w:rPr>
        <w:t xml:space="preserve">disorder </w:t>
      </w:r>
      <w:r w:rsidR="6FDD8753" w:rsidRPr="00410D7B">
        <w:rPr>
          <w:rFonts w:ascii="Times New Roman" w:eastAsia="Times New Roman" w:hAnsi="Times New Roman" w:cs="Times New Roman"/>
        </w:rPr>
        <w:t>propensity</w:t>
      </w:r>
      <w:r w:rsidR="778121A5" w:rsidRPr="00410D7B">
        <w:rPr>
          <w:rFonts w:ascii="Times New Roman" w:eastAsia="Times New Roman" w:hAnsi="Times New Roman" w:cs="Times New Roman"/>
        </w:rPr>
        <w:t xml:space="preserve"> scores</w:t>
      </w:r>
      <w:r w:rsidR="6FDD8753" w:rsidRPr="00410D7B">
        <w:rPr>
          <w:rFonts w:ascii="Times New Roman" w:eastAsia="Times New Roman" w:hAnsi="Times New Roman" w:cs="Times New Roman"/>
        </w:rPr>
        <w:t xml:space="preserve"> </w:t>
      </w:r>
      <w:r w:rsidR="0DAB34DA" w:rsidRPr="00410D7B">
        <w:rPr>
          <w:rFonts w:ascii="Times New Roman" w:eastAsia="Times New Roman" w:hAnsi="Times New Roman" w:cs="Times New Roman"/>
        </w:rPr>
        <w:t>were</w:t>
      </w:r>
      <w:r w:rsidR="6D9A08B6" w:rsidRPr="00410D7B">
        <w:rPr>
          <w:rFonts w:ascii="Times New Roman" w:eastAsia="Times New Roman" w:hAnsi="Times New Roman" w:cs="Times New Roman"/>
        </w:rPr>
        <w:t xml:space="preserve"> </w:t>
      </w:r>
      <w:r w:rsidR="454AD62B" w:rsidRPr="00410D7B">
        <w:rPr>
          <w:rFonts w:ascii="Times New Roman" w:eastAsia="Times New Roman" w:hAnsi="Times New Roman" w:cs="Times New Roman"/>
        </w:rPr>
        <w:t xml:space="preserve">derived </w:t>
      </w:r>
      <w:r w:rsidR="558A6376" w:rsidRPr="00410D7B">
        <w:rPr>
          <w:rFonts w:ascii="Times New Roman" w:eastAsia="Times New Roman" w:hAnsi="Times New Roman" w:cs="Times New Roman"/>
        </w:rPr>
        <w:t>using</w:t>
      </w:r>
      <w:r w:rsidR="7EE535EB" w:rsidRPr="00410D7B">
        <w:rPr>
          <w:rFonts w:ascii="Times New Roman" w:eastAsia="Times New Roman" w:hAnsi="Times New Roman" w:cs="Times New Roman"/>
        </w:rPr>
        <w:t xml:space="preserve"> IUPred2 </w:t>
      </w:r>
      <w:r w:rsidR="00AD43A1" w:rsidRPr="00410D7B">
        <w:rPr>
          <w:rFonts w:ascii="Times New Roman" w:eastAsia="Times New Roman" w:hAnsi="Times New Roman" w:cs="Times New Roman"/>
        </w:rPr>
        <w:fldChar w:fldCharType="begin"/>
      </w:r>
      <w:r w:rsidR="0002263B" w:rsidRPr="00410D7B">
        <w:rPr>
          <w:rFonts w:ascii="Times New Roman" w:eastAsia="Times New Roman" w:hAnsi="Times New Roman" w:cs="Times New Roman"/>
        </w:rPr>
        <w:instrText xml:space="preserve"> ADDIN EN.CITE &lt;EndNote&gt;&lt;Cite&gt;&lt;Author&gt;Meszaros&lt;/Author&gt;&lt;Year&gt;2018&lt;/Year&gt;&lt;RecNum&gt;11&lt;/RecNum&gt;&lt;DisplayText&gt;(Meszaros, et al., 2018)&lt;/DisplayText&gt;&lt;record&gt;&lt;rec-number&gt;11&lt;/rec-number&gt;&lt;foreign-keys&gt;&lt;key app="EN" db-id="w52fa25vt9fz03e9fe7xz5pusdz0xsv9vv90" timestamp="1643975911"&gt;11&lt;/key&gt;&lt;/foreign-keys&gt;&lt;ref-type name="Journal Article"&gt;17&lt;/ref-type&gt;&lt;contributors&gt;&lt;authors&gt;&lt;author&gt;Meszaros, B.&lt;/author&gt;&lt;author&gt;Erdos, G.&lt;/author&gt;&lt;author&gt;Dosztanyi, Z.&lt;/author&gt;&lt;/authors&gt;&lt;/contributors&gt;&lt;auth-address&gt;MTA-ELTE Momentum Bioinformatics Research Group, Department of Biochemistry, Eotvos Lorand University, Budapest H-1117, Hungary.&lt;/auth-address&gt;&lt;titles&gt;&lt;title&gt;IUPred2A: context-dependent prediction of protein disorder as a function of redox state and protein binding&lt;/title&gt;&lt;secondary-title&gt;Nucleic Acids Res&lt;/secondary-title&gt;&lt;/titles&gt;&lt;periodical&gt;&lt;full-title&gt;Nucleic Acids Res&lt;/full-title&gt;&lt;/periodical&gt;&lt;pages&gt;W329-W337&lt;/pages&gt;&lt;volume&gt;46&lt;/volume&gt;&lt;number&gt;W1&lt;/number&gt;&lt;edition&gt;2018/06/04&lt;/edition&gt;&lt;keywords&gt;&lt;keyword&gt;Algorithms&lt;/keyword&gt;&lt;keyword&gt;*Internet&lt;/keyword&gt;&lt;keyword&gt;Oxidation-Reduction&lt;/keyword&gt;&lt;keyword&gt;Protein Binding&lt;/keyword&gt;&lt;keyword&gt;Protein Conformation&lt;/keyword&gt;&lt;keyword&gt;Proteins/chemistry/*genetics&lt;/keyword&gt;&lt;keyword&gt;Sequence Analysis, Protein&lt;/keyword&gt;&lt;keyword&gt;*Software&lt;/keyword&gt;&lt;/keywords&gt;&lt;dates&gt;&lt;year&gt;2018&lt;/year&gt;&lt;pub-dates&gt;&lt;date&gt;Jul 2&lt;/date&gt;&lt;/pub-dates&gt;&lt;/dates&gt;&lt;isbn&gt;1362-4962 (Electronic)&amp;#xD;0305-1048 (Linking)&lt;/isbn&gt;&lt;accession-num&gt;29860432&lt;/accession-num&gt;&lt;urls&gt;&lt;related-urls&gt;&lt;url&gt;https://www.ncbi.nlm.nih.gov/pubmed/29860432&lt;/url&gt;&lt;/related-urls&gt;&lt;/urls&gt;&lt;custom2&gt;PMC6030935&lt;/custom2&gt;&lt;electronic-resource-num&gt;10.1093/nar/gky384&lt;/electronic-resource-num&gt;&lt;/record&gt;&lt;/Cite&gt;&lt;/EndNote&gt;</w:instrText>
      </w:r>
      <w:r w:rsidR="00AD43A1" w:rsidRPr="00410D7B">
        <w:rPr>
          <w:rFonts w:ascii="Times New Roman" w:eastAsia="Times New Roman" w:hAnsi="Times New Roman" w:cs="Times New Roman"/>
        </w:rPr>
        <w:fldChar w:fldCharType="separate"/>
      </w:r>
      <w:r w:rsidR="0002263B" w:rsidRPr="00410D7B">
        <w:rPr>
          <w:rFonts w:ascii="Times New Roman" w:eastAsia="Times New Roman" w:hAnsi="Times New Roman" w:cs="Times New Roman"/>
          <w:noProof/>
        </w:rPr>
        <w:t>(Meszaros, et al., 2018)</w:t>
      </w:r>
      <w:r w:rsidR="00AD43A1" w:rsidRPr="00410D7B">
        <w:rPr>
          <w:rFonts w:ascii="Times New Roman" w:eastAsia="Times New Roman" w:hAnsi="Times New Roman" w:cs="Times New Roman"/>
        </w:rPr>
        <w:fldChar w:fldCharType="end"/>
      </w:r>
      <w:r w:rsidR="18763C7B" w:rsidRPr="00410D7B">
        <w:rPr>
          <w:rFonts w:ascii="Times New Roman" w:eastAsia="Times New Roman" w:hAnsi="Times New Roman" w:cs="Times New Roman"/>
        </w:rPr>
        <w:t>;</w:t>
      </w:r>
      <w:r w:rsidR="7EE535EB" w:rsidRPr="00410D7B">
        <w:rPr>
          <w:rFonts w:ascii="Times New Roman" w:eastAsia="Times New Roman" w:hAnsi="Times New Roman" w:cs="Times New Roman"/>
        </w:rPr>
        <w:t xml:space="preserve"> </w:t>
      </w:r>
      <w:r w:rsidR="064815AE" w:rsidRPr="00410D7B">
        <w:rPr>
          <w:rFonts w:ascii="Times New Roman" w:eastAsia="Times New Roman" w:hAnsi="Times New Roman" w:cs="Times New Roman"/>
        </w:rPr>
        <w:t>(</w:t>
      </w:r>
      <w:r w:rsidR="665CDAB3" w:rsidRPr="00410D7B">
        <w:rPr>
          <w:rFonts w:ascii="Times New Roman" w:eastAsia="Times New Roman" w:hAnsi="Times New Roman" w:cs="Times New Roman"/>
        </w:rPr>
        <w:t>3</w:t>
      </w:r>
      <w:r w:rsidR="064815AE" w:rsidRPr="00410D7B">
        <w:rPr>
          <w:rFonts w:ascii="Times New Roman" w:eastAsia="Times New Roman" w:hAnsi="Times New Roman" w:cs="Times New Roman"/>
        </w:rPr>
        <w:t xml:space="preserve">) </w:t>
      </w:r>
      <w:r w:rsidR="7EE535EB" w:rsidRPr="00410D7B">
        <w:rPr>
          <w:rFonts w:ascii="Times New Roman" w:eastAsia="Times New Roman" w:hAnsi="Times New Roman" w:cs="Times New Roman"/>
        </w:rPr>
        <w:t>secondary structure</w:t>
      </w:r>
      <w:r w:rsidR="3A6A8C4A" w:rsidRPr="00410D7B">
        <w:rPr>
          <w:rFonts w:ascii="Times New Roman" w:eastAsia="Times New Roman" w:hAnsi="Times New Roman" w:cs="Times New Roman"/>
        </w:rPr>
        <w:t xml:space="preserve"> content </w:t>
      </w:r>
      <w:r w:rsidR="53992C7F" w:rsidRPr="00410D7B">
        <w:rPr>
          <w:rFonts w:ascii="Times New Roman" w:eastAsia="Times New Roman" w:hAnsi="Times New Roman" w:cs="Times New Roman"/>
        </w:rPr>
        <w:t>was</w:t>
      </w:r>
      <w:r w:rsidR="25A66FF8" w:rsidRPr="00410D7B">
        <w:rPr>
          <w:rFonts w:ascii="Times New Roman" w:eastAsia="Times New Roman" w:hAnsi="Times New Roman" w:cs="Times New Roman"/>
        </w:rPr>
        <w:t xml:space="preserve"> </w:t>
      </w:r>
      <w:r w:rsidR="7EE535EB" w:rsidRPr="00410D7B">
        <w:rPr>
          <w:rFonts w:ascii="Times New Roman" w:eastAsia="Times New Roman" w:hAnsi="Times New Roman" w:cs="Times New Roman"/>
        </w:rPr>
        <w:t xml:space="preserve">calculated using S4Pred </w:t>
      </w:r>
      <w:r w:rsidR="00FB5828" w:rsidRPr="00410D7B">
        <w:rPr>
          <w:rFonts w:ascii="Times New Roman" w:eastAsia="Times New Roman" w:hAnsi="Times New Roman" w:cs="Times New Roman"/>
        </w:rPr>
        <w:fldChar w:fldCharType="begin"/>
      </w:r>
      <w:r w:rsidR="0002263B" w:rsidRPr="00410D7B">
        <w:rPr>
          <w:rFonts w:ascii="Times New Roman" w:eastAsia="Times New Roman" w:hAnsi="Times New Roman" w:cs="Times New Roman"/>
        </w:rPr>
        <w:instrText xml:space="preserve"> ADDIN EN.CITE &lt;EndNote&gt;&lt;Cite&gt;&lt;Author&gt;Moffat&lt;/Author&gt;&lt;Year&gt;2021&lt;/Year&gt;&lt;RecNum&gt;159&lt;/RecNum&gt;&lt;DisplayText&gt;(Moffat and Jones, 2021)&lt;/DisplayText&gt;&lt;record&gt;&lt;rec-number&gt;159&lt;/rec-number&gt;&lt;foreign-keys&gt;&lt;key app="EN" db-id="w52fa25vt9fz03e9fe7xz5pusdz0xsv9vv90" timestamp="1643977117"&gt;159&lt;/key&gt;&lt;/foreign-keys&gt;&lt;ref-type name="Journal Article"&gt;17&lt;/ref-type&gt;&lt;contributors&gt;&lt;authors&gt;&lt;author&gt;Moffat, L.&lt;/author&gt;&lt;author&gt;Jones, D. T.&lt;/author&gt;&lt;/authors&gt;&lt;/contributors&gt;&lt;auth-address&gt;Department of Computer Science, University College London, Gower Street, London WC1E 6BT, UK; and Francis Crick Institute, 1 Midland Road, London NW1 1AT, UK.&lt;/auth-address&gt;&lt;titles&gt;&lt;title&gt;Increasing the Accuracy of Single Sequence Prediction Methods Using a Deep Semi-Supervised Learning Framework&lt;/title&gt;&lt;secondary-title&gt;Bioinformatics&lt;/secondary-title&gt;&lt;/titles&gt;&lt;periodical&gt;&lt;full-title&gt;Bioinformatics&lt;/full-title&gt;&lt;/periodical&gt;&lt;edition&gt;2021/07/03&lt;/edition&gt;&lt;dates&gt;&lt;year&gt;2021&lt;/year&gt;&lt;pub-dates&gt;&lt;date&gt;Jul 2&lt;/date&gt;&lt;/pub-dates&gt;&lt;/dates&gt;&lt;isbn&gt;1367-4811 (Electronic)&amp;#xD;1367-4803 (Linking)&lt;/isbn&gt;&lt;accession-num&gt;34213528&lt;/accession-num&gt;&lt;urls&gt;&lt;related-urls&gt;&lt;url&gt;https://www.ncbi.nlm.nih.gov/pubmed/34213528&lt;/url&gt;&lt;/related-urls&gt;&lt;/urls&gt;&lt;custom2&gt;PMC8570780&lt;/custom2&gt;&lt;electronic-resource-num&gt;10.1093/bioinformatics/btab491&lt;/electronic-resource-num&gt;&lt;/record&gt;&lt;/Cite&gt;&lt;/EndNote&gt;</w:instrText>
      </w:r>
      <w:r w:rsidR="00FB5828" w:rsidRPr="00410D7B">
        <w:rPr>
          <w:rFonts w:ascii="Times New Roman" w:eastAsia="Times New Roman" w:hAnsi="Times New Roman" w:cs="Times New Roman"/>
        </w:rPr>
        <w:fldChar w:fldCharType="separate"/>
      </w:r>
      <w:r w:rsidR="0002263B" w:rsidRPr="00410D7B">
        <w:rPr>
          <w:rFonts w:ascii="Times New Roman" w:eastAsia="Times New Roman" w:hAnsi="Times New Roman" w:cs="Times New Roman"/>
          <w:noProof/>
        </w:rPr>
        <w:t>(Moffat and Jones, 2021)</w:t>
      </w:r>
      <w:r w:rsidR="00FB5828" w:rsidRPr="00410D7B">
        <w:rPr>
          <w:rFonts w:ascii="Times New Roman" w:eastAsia="Times New Roman" w:hAnsi="Times New Roman" w:cs="Times New Roman"/>
        </w:rPr>
        <w:fldChar w:fldCharType="end"/>
      </w:r>
      <w:r w:rsidR="39265494" w:rsidRPr="00410D7B">
        <w:rPr>
          <w:rFonts w:ascii="Times New Roman" w:eastAsia="Times New Roman" w:hAnsi="Times New Roman" w:cs="Times New Roman"/>
        </w:rPr>
        <w:t>,</w:t>
      </w:r>
      <w:r w:rsidR="7EE535EB" w:rsidRPr="00410D7B">
        <w:rPr>
          <w:rFonts w:ascii="Times New Roman" w:eastAsia="Times New Roman" w:hAnsi="Times New Roman" w:cs="Times New Roman"/>
        </w:rPr>
        <w:t xml:space="preserve"> and</w:t>
      </w:r>
      <w:r w:rsidR="3C7385F8" w:rsidRPr="00410D7B">
        <w:rPr>
          <w:rFonts w:ascii="Times New Roman" w:eastAsia="Times New Roman" w:hAnsi="Times New Roman" w:cs="Times New Roman"/>
        </w:rPr>
        <w:t xml:space="preserve"> </w:t>
      </w:r>
      <w:r w:rsidR="793C074E" w:rsidRPr="00410D7B">
        <w:rPr>
          <w:rFonts w:ascii="Times New Roman" w:eastAsia="Times New Roman" w:hAnsi="Times New Roman" w:cs="Times New Roman"/>
        </w:rPr>
        <w:t>(</w:t>
      </w:r>
      <w:r w:rsidR="50463165" w:rsidRPr="00410D7B">
        <w:rPr>
          <w:rFonts w:ascii="Times New Roman" w:eastAsia="Times New Roman" w:hAnsi="Times New Roman" w:cs="Times New Roman"/>
        </w:rPr>
        <w:t>4</w:t>
      </w:r>
      <w:r w:rsidR="793C074E" w:rsidRPr="00410D7B">
        <w:rPr>
          <w:rFonts w:ascii="Times New Roman" w:eastAsia="Times New Roman" w:hAnsi="Times New Roman" w:cs="Times New Roman"/>
        </w:rPr>
        <w:t xml:space="preserve">) </w:t>
      </w:r>
      <w:r w:rsidR="3C7385F8" w:rsidRPr="00410D7B">
        <w:rPr>
          <w:rFonts w:ascii="Times New Roman" w:eastAsia="Times New Roman" w:hAnsi="Times New Roman" w:cs="Times New Roman"/>
        </w:rPr>
        <w:t>a set of physicochemical properties and indexes were extract from the P</w:t>
      </w:r>
      <w:r w:rsidR="7EE535EB" w:rsidRPr="00410D7B">
        <w:rPr>
          <w:rFonts w:ascii="Times New Roman" w:eastAsia="Times New Roman" w:hAnsi="Times New Roman" w:cs="Times New Roman"/>
        </w:rPr>
        <w:t xml:space="preserve">eptides </w:t>
      </w:r>
      <w:r w:rsidR="7206DBF5" w:rsidRPr="00410D7B">
        <w:rPr>
          <w:rFonts w:ascii="Times New Roman" w:eastAsia="Times New Roman" w:hAnsi="Times New Roman" w:cs="Times New Roman"/>
        </w:rPr>
        <w:t>R package</w:t>
      </w:r>
      <w:r w:rsidR="574977D5" w:rsidRPr="00410D7B">
        <w:rPr>
          <w:rFonts w:ascii="Times New Roman" w:eastAsia="Times New Roman" w:hAnsi="Times New Roman" w:cs="Times New Roman"/>
        </w:rPr>
        <w:t xml:space="preserve">, including scores from </w:t>
      </w:r>
      <w:r w:rsidR="50027C54" w:rsidRPr="00410D7B">
        <w:rPr>
          <w:rFonts w:ascii="Times New Roman" w:eastAsia="Times New Roman" w:hAnsi="Times New Roman" w:cs="Times New Roman"/>
        </w:rPr>
        <w:t>B</w:t>
      </w:r>
      <w:r w:rsidR="4B7D9464" w:rsidRPr="00410D7B">
        <w:rPr>
          <w:rFonts w:ascii="Times New Roman" w:eastAsia="Times New Roman" w:hAnsi="Times New Roman" w:cs="Times New Roman"/>
        </w:rPr>
        <w:t xml:space="preserve">LOSUM </w:t>
      </w:r>
      <w:r w:rsidR="574977D5" w:rsidRPr="00410D7B">
        <w:rPr>
          <w:rFonts w:ascii="Times New Roman" w:eastAsia="Times New Roman" w:hAnsi="Times New Roman" w:cs="Times New Roman"/>
        </w:rPr>
        <w:t xml:space="preserve">matrices and </w:t>
      </w:r>
      <w:r w:rsidR="30CB96AE" w:rsidRPr="00410D7B">
        <w:rPr>
          <w:rFonts w:ascii="Times New Roman" w:eastAsia="Times New Roman" w:hAnsi="Times New Roman" w:cs="Times New Roman"/>
        </w:rPr>
        <w:t>hydrophobicity index</w:t>
      </w:r>
      <w:r w:rsidR="7EE535EB" w:rsidRPr="00410D7B">
        <w:rPr>
          <w:rFonts w:ascii="Times New Roman" w:eastAsia="Times New Roman" w:hAnsi="Times New Roman" w:cs="Times New Roman"/>
        </w:rPr>
        <w:t>.</w:t>
      </w:r>
    </w:p>
    <w:p w14:paraId="5CBDE087" w14:textId="77777777" w:rsidR="009F6A07" w:rsidRPr="00410D7B" w:rsidRDefault="009F6A07" w:rsidP="313CAD8B">
      <w:pPr>
        <w:spacing w:line="480" w:lineRule="auto"/>
        <w:jc w:val="both"/>
      </w:pPr>
    </w:p>
    <w:p w14:paraId="0B545DA7" w14:textId="2F35DDAF" w:rsidR="00152330" w:rsidRPr="00410D7B" w:rsidRDefault="1E0F507E" w:rsidP="313CAD8B">
      <w:pPr>
        <w:widowControl w:val="0"/>
        <w:pBdr>
          <w:top w:val="none" w:sz="0" w:space="0" w:color="000000"/>
          <w:left w:val="none" w:sz="0" w:space="0" w:color="000000"/>
          <w:bottom w:val="none" w:sz="0" w:space="0" w:color="000000"/>
          <w:right w:val="none" w:sz="0" w:space="0" w:color="000000"/>
        </w:pBdr>
        <w:spacing w:after="140" w:line="480" w:lineRule="auto"/>
        <w:jc w:val="both"/>
        <w:rPr>
          <w:rFonts w:ascii="Times New Roman" w:eastAsia="Times New Roman" w:hAnsi="Times New Roman" w:cs="Times New Roman"/>
        </w:rPr>
      </w:pPr>
      <w:r w:rsidRPr="00410D7B">
        <w:rPr>
          <w:rFonts w:ascii="Times New Roman" w:eastAsia="Times New Roman" w:hAnsi="Times New Roman" w:cs="Times New Roman"/>
          <w:i/>
          <w:iCs/>
        </w:rPr>
        <w:t>Structure-based features</w:t>
      </w:r>
      <w:r w:rsidRPr="00410D7B">
        <w:rPr>
          <w:rFonts w:ascii="Times New Roman" w:eastAsia="Times New Roman" w:hAnsi="Times New Roman" w:cs="Times New Roman"/>
        </w:rPr>
        <w:t xml:space="preserve"> include</w:t>
      </w:r>
      <w:r w:rsidR="5CAB056E" w:rsidRPr="00410D7B">
        <w:rPr>
          <w:rFonts w:ascii="Times New Roman" w:eastAsia="Times New Roman" w:hAnsi="Times New Roman" w:cs="Times New Roman"/>
        </w:rPr>
        <w:t>:</w:t>
      </w:r>
      <w:r w:rsidRPr="00410D7B">
        <w:rPr>
          <w:rFonts w:ascii="Times New Roman" w:eastAsia="Times New Roman" w:hAnsi="Times New Roman" w:cs="Times New Roman"/>
        </w:rPr>
        <w:t xml:space="preserve"> </w:t>
      </w:r>
    </w:p>
    <w:p w14:paraId="700EAADD" w14:textId="16B1873D" w:rsidR="00152330" w:rsidRPr="00410D7B" w:rsidRDefault="0A7DC67F" w:rsidP="2A955465">
      <w:pPr>
        <w:widowControl w:val="0"/>
        <w:pBdr>
          <w:top w:val="none" w:sz="0" w:space="0" w:color="000000"/>
          <w:left w:val="none" w:sz="0" w:space="0" w:color="000000"/>
          <w:bottom w:val="none" w:sz="0" w:space="0" w:color="000000"/>
          <w:right w:val="none" w:sz="0" w:space="0" w:color="000000"/>
        </w:pBdr>
        <w:spacing w:after="140" w:line="480" w:lineRule="auto"/>
        <w:ind w:left="420"/>
        <w:jc w:val="both"/>
        <w:rPr>
          <w:rFonts w:ascii="Times New Roman" w:eastAsia="Times New Roman" w:hAnsi="Times New Roman" w:cs="Times New Roman"/>
        </w:rPr>
      </w:pPr>
      <w:r w:rsidRPr="00410D7B">
        <w:rPr>
          <w:rFonts w:ascii="Times New Roman" w:eastAsia="Times New Roman" w:hAnsi="Times New Roman" w:cs="Times New Roman"/>
        </w:rPr>
        <w:t xml:space="preserve">(1) </w:t>
      </w:r>
      <w:r w:rsidR="0C56606E" w:rsidRPr="00410D7B">
        <w:rPr>
          <w:rFonts w:ascii="Times New Roman" w:eastAsia="Times New Roman" w:hAnsi="Times New Roman" w:cs="Times New Roman"/>
        </w:rPr>
        <w:t>G</w:t>
      </w:r>
      <w:r w:rsidRPr="00410D7B">
        <w:rPr>
          <w:rFonts w:ascii="Times New Roman" w:eastAsia="Times New Roman" w:hAnsi="Times New Roman" w:cs="Times New Roman"/>
        </w:rPr>
        <w:t>raph-based signature</w:t>
      </w:r>
      <w:r w:rsidR="0A2F4185" w:rsidRPr="00410D7B">
        <w:rPr>
          <w:rFonts w:ascii="Times New Roman" w:eastAsia="Times New Roman" w:hAnsi="Times New Roman" w:cs="Times New Roman"/>
        </w:rPr>
        <w:t>s</w:t>
      </w:r>
      <w:r w:rsidR="48837CC8" w:rsidRPr="00410D7B">
        <w:rPr>
          <w:rFonts w:ascii="Times New Roman" w:eastAsia="Times New Roman" w:hAnsi="Times New Roman" w:cs="Times New Roman"/>
        </w:rPr>
        <w:t>:</w:t>
      </w:r>
      <w:r w:rsidRPr="00410D7B">
        <w:rPr>
          <w:rFonts w:ascii="Times New Roman" w:eastAsia="Times New Roman" w:hAnsi="Times New Roman" w:cs="Times New Roman"/>
        </w:rPr>
        <w:t xml:space="preserve"> </w:t>
      </w:r>
      <w:r w:rsidR="19C07D6E" w:rsidRPr="00410D7B">
        <w:rPr>
          <w:rFonts w:ascii="Times New Roman" w:eastAsia="Times New Roman" w:hAnsi="Times New Roman" w:cs="Times New Roman"/>
        </w:rPr>
        <w:t>represent proteins as graphs to model geometry and physicochemical properties</w:t>
      </w:r>
      <w:r w:rsidR="232F2062" w:rsidRPr="00410D7B">
        <w:rPr>
          <w:rFonts w:ascii="Times New Roman" w:eastAsia="Times New Roman" w:hAnsi="Times New Roman" w:cs="Times New Roman"/>
        </w:rPr>
        <w:t xml:space="preserve"> using the CSM algorithm </w:t>
      </w:r>
      <w:r w:rsidR="00AD43A1" w:rsidRPr="00410D7B">
        <w:rPr>
          <w:rFonts w:ascii="Times New Roman" w:eastAsia="Times New Roman" w:hAnsi="Times New Roman" w:cs="Times New Roman"/>
        </w:rPr>
        <w:fldChar w:fldCharType="begin"/>
      </w:r>
      <w:r w:rsidR="0002263B" w:rsidRPr="00410D7B">
        <w:rPr>
          <w:rFonts w:ascii="Times New Roman" w:eastAsia="Times New Roman" w:hAnsi="Times New Roman" w:cs="Times New Roman"/>
        </w:rPr>
        <w:instrText xml:space="preserve"> ADDIN EN.CITE &lt;EndNote&gt;&lt;Cite&gt;&lt;Author&gt;Pires&lt;/Author&gt;&lt;Year&gt;2014&lt;/Year&gt;&lt;RecNum&gt;12&lt;/RecNum&gt;&lt;DisplayText&gt;(Pires, et al., 2014)&lt;/DisplayText&gt;&lt;record&gt;&lt;rec-number&gt;12&lt;/rec-number&gt;&lt;foreign-keys&gt;&lt;key app="EN" db-id="w52fa25vt9fz03e9fe7xz5pusdz0xsv9vv90" timestamp="1643975940"&gt;12&lt;/key&gt;&lt;/foreign-keys&gt;&lt;ref-type name="Journal Article"&gt;17&lt;/ref-type&gt;&lt;contributors&gt;&lt;authors&gt;&lt;author&gt;Pires, D. E.&lt;/author&gt;&lt;author&gt;Ascher, D. B.&lt;/author&gt;&lt;author&gt;Blundell, T. L.&lt;/author&gt;&lt;/authors&gt;&lt;/contributors&gt;&lt;auth-address&gt;Department of Biochemistry, University of Cambridge, Cambridge CB2 1GA, UK and ACRF Rational Drug Discovery Centre and Biota Structural Biology Laboratory, St Vincents Institute of Medical Research, Fitzroy, VIC, 3065, Australia.&lt;/auth-address&gt;&lt;titles&gt;&lt;title&gt;mCSM: predicting the effects of mutations in proteins using graph-based signatures&lt;/title&gt;&lt;secondary-title&gt;Bioinformatics&lt;/secondary-title&gt;&lt;/titles&gt;&lt;periodical&gt;&lt;full-title&gt;Bioinformatics&lt;/full-title&gt;&lt;/periodical&gt;&lt;pages&gt;335-42&lt;/pages&gt;&lt;volume&gt;30&lt;/volume&gt;&lt;number&gt;3&lt;/number&gt;&lt;edition&gt;2013/11/28&lt;/edition&gt;&lt;keywords&gt;&lt;keyword&gt;Algorithms&lt;/keyword&gt;&lt;keyword&gt;Amino Acids/chemistry&lt;/keyword&gt;&lt;keyword&gt;Computer Graphics&lt;/keyword&gt;&lt;keyword&gt;DNA/metabolism&lt;/keyword&gt;&lt;keyword&gt;DNA-Binding Proteins/genetics/metabolism&lt;/keyword&gt;&lt;keyword&gt;Multiprotein Complexes/genetics&lt;/keyword&gt;&lt;keyword&gt;*Mutation, Missense&lt;/keyword&gt;&lt;keyword&gt;Protein Stability&lt;/keyword&gt;&lt;keyword&gt;Proteins/chemistry/*genetics&lt;/keyword&gt;&lt;keyword&gt;Tumor Suppressor Protein p53/genetics/metabolism&lt;/keyword&gt;&lt;/keywords&gt;&lt;dates&gt;&lt;year&gt;2014&lt;/year&gt;&lt;pub-dates&gt;&lt;date&gt;Feb 1&lt;/date&gt;&lt;/pub-dates&gt;&lt;/dates&gt;&lt;isbn&gt;1367-4811 (Electronic)&amp;#xD;1367-4803 (Linking)&lt;/isbn&gt;&lt;accession-num&gt;24281696&lt;/accession-num&gt;&lt;urls&gt;&lt;related-urls&gt;&lt;url&gt;https://www.ncbi.nlm.nih.gov/pubmed/24281696&lt;/url&gt;&lt;/related-urls&gt;&lt;/urls&gt;&lt;custom2&gt;PMC3904523&lt;/custom2&gt;&lt;electronic-resource-num&gt;10.1093/bioinformatics/btt691&lt;/electronic-resource-num&gt;&lt;/record&gt;&lt;/Cite&gt;&lt;/EndNote&gt;</w:instrText>
      </w:r>
      <w:r w:rsidR="00AD43A1" w:rsidRPr="00410D7B">
        <w:rPr>
          <w:rFonts w:ascii="Times New Roman" w:eastAsia="Times New Roman" w:hAnsi="Times New Roman" w:cs="Times New Roman"/>
        </w:rPr>
        <w:fldChar w:fldCharType="separate"/>
      </w:r>
      <w:r w:rsidR="3FFED781" w:rsidRPr="00410D7B">
        <w:rPr>
          <w:rFonts w:ascii="Times New Roman" w:eastAsia="Times New Roman" w:hAnsi="Times New Roman" w:cs="Times New Roman"/>
          <w:noProof/>
        </w:rPr>
        <w:t>(Pires, et al., 2014)</w:t>
      </w:r>
      <w:r w:rsidR="00AD43A1" w:rsidRPr="00410D7B">
        <w:rPr>
          <w:rFonts w:ascii="Times New Roman" w:eastAsia="Times New Roman" w:hAnsi="Times New Roman" w:cs="Times New Roman"/>
        </w:rPr>
        <w:fldChar w:fldCharType="end"/>
      </w:r>
      <w:r w:rsidR="19C07D6E" w:rsidRPr="00410D7B">
        <w:rPr>
          <w:rFonts w:ascii="Times New Roman" w:eastAsia="Times New Roman" w:hAnsi="Times New Roman" w:cs="Times New Roman"/>
        </w:rPr>
        <w:t xml:space="preserve">. These have been applied </w:t>
      </w:r>
      <w:r w:rsidR="26254935" w:rsidRPr="00410D7B">
        <w:rPr>
          <w:rFonts w:ascii="Times New Roman" w:eastAsia="Times New Roman" w:hAnsi="Times New Roman" w:cs="Times New Roman"/>
        </w:rPr>
        <w:t>successfully</w:t>
      </w:r>
      <w:r w:rsidR="19C07D6E" w:rsidRPr="00410D7B">
        <w:rPr>
          <w:rFonts w:ascii="Times New Roman" w:eastAsia="Times New Roman" w:hAnsi="Times New Roman" w:cs="Times New Roman"/>
        </w:rPr>
        <w:t xml:space="preserve"> in a range of scenarios, includi</w:t>
      </w:r>
      <w:r w:rsidR="492C199E" w:rsidRPr="00410D7B">
        <w:rPr>
          <w:rFonts w:ascii="Times New Roman" w:eastAsia="Times New Roman" w:hAnsi="Times New Roman" w:cs="Times New Roman"/>
        </w:rPr>
        <w:t xml:space="preserve">ng predicting protein </w:t>
      </w:r>
      <w:r w:rsidR="4255902B" w:rsidRPr="00410D7B">
        <w:rPr>
          <w:rFonts w:ascii="Times New Roman" w:eastAsia="Times New Roman" w:hAnsi="Times New Roman" w:cs="Times New Roman"/>
        </w:rPr>
        <w:t xml:space="preserve">structural classes </w:t>
      </w:r>
      <w:r w:rsidR="00AD43A1" w:rsidRPr="00410D7B">
        <w:rPr>
          <w:rFonts w:ascii="Times New Roman" w:eastAsia="Times New Roman" w:hAnsi="Times New Roman" w:cs="Times New Roman"/>
        </w:rPr>
        <w:fldChar w:fldCharType="begin"/>
      </w:r>
      <w:r w:rsidR="0002263B" w:rsidRPr="00410D7B">
        <w:rPr>
          <w:rFonts w:ascii="Times New Roman" w:eastAsia="Times New Roman" w:hAnsi="Times New Roman" w:cs="Times New Roman"/>
        </w:rPr>
        <w:instrText xml:space="preserve"> ADDIN EN.CITE &lt;EndNote&gt;&lt;Cite&gt;&lt;Author&gt;Pires&lt;/Author&gt;&lt;Year&gt;2011&lt;/Year&gt;&lt;RecNum&gt;13&lt;/RecNum&gt;&lt;DisplayText&gt;(Pires, et al., 2011)&lt;/DisplayText&gt;&lt;record&gt;&lt;rec-number&gt;13&lt;/rec-number&gt;&lt;foreign-keys&gt;&lt;key app="EN" db-id="w52fa25vt9fz03e9fe7xz5pusdz0xsv9vv90" timestamp="1643975952"&gt;13&lt;/key&gt;&lt;/foreign-keys&gt;&lt;ref-type name="Journal Article"&gt;17&lt;/ref-type&gt;&lt;contributors&gt;&lt;authors&gt;&lt;author&gt;Pires, D. E.&lt;/author&gt;&lt;author&gt;de Melo-Minardi, R. C.&lt;/author&gt;&lt;author&gt;dos Santos, M. A.&lt;/author&gt;&lt;author&gt;da Silveira, C. H.&lt;/author&gt;&lt;author&gt;Santoro, M. M.&lt;/author&gt;&lt;author&gt;Meira, W., Jr.&lt;/author&gt;&lt;/authors&gt;&lt;/contributors&gt;&lt;auth-address&gt;Department of Biochemistry and Immunology, Universidade Federal de Minas Gerais, Belo Horizonte, 31270-901, Brazil. dpires@dcc.ufmg.br&lt;/auth-address&gt;&lt;titles&gt;&lt;title&gt;Cutoff Scanning Matrix (CSM): structural classification and function prediction by protein inter-residue distance patterns&lt;/title&gt;&lt;secondary-title&gt;BMC Genomics&lt;/secondary-title&gt;&lt;/titles&gt;&lt;periodical&gt;&lt;full-title&gt;BMC Genomics&lt;/full-title&gt;&lt;/periodical&gt;&lt;pages&gt;S12&lt;/pages&gt;&lt;volume&gt;12 Suppl 4&lt;/volume&gt;&lt;edition&gt;2012/03/06&lt;/edition&gt;&lt;keywords&gt;&lt;keyword&gt;Databases, Protein&lt;/keyword&gt;&lt;keyword&gt;Enzymes/chemistry/classification/*metabolism&lt;/keyword&gt;&lt;keyword&gt;Protein Folding&lt;/keyword&gt;&lt;keyword&gt;Protein Structure, Tertiary&lt;/keyword&gt;&lt;keyword&gt;*Software&lt;/keyword&gt;&lt;/keywords&gt;&lt;dates&gt;&lt;year&gt;2011&lt;/year&gt;&lt;pub-dates&gt;&lt;date&gt;Dec 22&lt;/date&gt;&lt;/pub-dates&gt;&lt;/dates&gt;&lt;isbn&gt;1471-2164 (Electronic)&amp;#xD;1471-2164 (Linking)&lt;/isbn&gt;&lt;accession-num&gt;22369665&lt;/accession-num&gt;&lt;urls&gt;&lt;related-urls&gt;&lt;url&gt;https://www.ncbi.nlm.nih.gov/pubmed/22369665&lt;/url&gt;&lt;/related-urls&gt;&lt;/urls&gt;&lt;custom2&gt;PMC3287581&lt;/custom2&gt;&lt;electronic-resource-num&gt;10.1186/1471-2164-12-S4-S12&lt;/electronic-resource-num&gt;&lt;/record&gt;&lt;/Cite&gt;&lt;/EndNote&gt;</w:instrText>
      </w:r>
      <w:r w:rsidR="00AD43A1" w:rsidRPr="00410D7B">
        <w:rPr>
          <w:rFonts w:ascii="Times New Roman" w:eastAsia="Times New Roman" w:hAnsi="Times New Roman" w:cs="Times New Roman"/>
        </w:rPr>
        <w:fldChar w:fldCharType="separate"/>
      </w:r>
      <w:r w:rsidR="3FFED781" w:rsidRPr="00410D7B">
        <w:rPr>
          <w:rFonts w:ascii="Times New Roman" w:eastAsia="Times New Roman" w:hAnsi="Times New Roman" w:cs="Times New Roman"/>
          <w:noProof/>
        </w:rPr>
        <w:t>(Pires, et al., 2011)</w:t>
      </w:r>
      <w:r w:rsidR="00AD43A1" w:rsidRPr="00410D7B">
        <w:rPr>
          <w:rFonts w:ascii="Times New Roman" w:eastAsia="Times New Roman" w:hAnsi="Times New Roman" w:cs="Times New Roman"/>
        </w:rPr>
        <w:fldChar w:fldCharType="end"/>
      </w:r>
      <w:r w:rsidR="48BA466F" w:rsidRPr="00410D7B">
        <w:rPr>
          <w:rFonts w:ascii="Times New Roman" w:eastAsia="Times New Roman" w:hAnsi="Times New Roman" w:cs="Times New Roman"/>
        </w:rPr>
        <w:t xml:space="preserve">, modelling mutation effects </w:t>
      </w:r>
      <w:r w:rsidR="008D5D7E" w:rsidRPr="00410D7B">
        <w:rPr>
          <w:rFonts w:ascii="Times New Roman" w:eastAsia="Times New Roman" w:hAnsi="Times New Roman" w:cs="Times New Roman"/>
        </w:rPr>
        <w:fldChar w:fldCharType="begin">
          <w:fldData xml:space="preserve">PEVuZE5vdGU+PENpdGU+PEF1dGhvcj5NeXVuZzwvQXV0aG9yPjxZZWFyPjIwMjA8L1llYXI+PFJl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</w:fldData>
        </w:fldChar>
      </w:r>
      <w:r w:rsidR="0002263B" w:rsidRPr="00410D7B">
        <w:rPr>
          <w:rFonts w:ascii="Times New Roman" w:eastAsia="Times New Roman" w:hAnsi="Times New Roman" w:cs="Times New Roman"/>
        </w:rPr>
        <w:instrText xml:space="preserve"> ADDIN EN.CITE </w:instrText>
      </w:r>
      <w:r w:rsidR="0002263B" w:rsidRPr="00410D7B">
        <w:rPr>
          <w:rFonts w:ascii="Times New Roman" w:eastAsia="Times New Roman" w:hAnsi="Times New Roman" w:cs="Times New Roman"/>
        </w:rPr>
        <w:fldChar w:fldCharType="begin">
          <w:fldData xml:space="preserve">PEVuZE5vdGU+PENpdGU+PEF1dGhvcj5NeXVuZzwvQXV0aG9yPjxZZWFyPjIwMjA8L1llYXI+PFJl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</w:fldData>
        </w:fldChar>
      </w:r>
      <w:r w:rsidR="0002263B" w:rsidRPr="00410D7B">
        <w:rPr>
          <w:rFonts w:ascii="Times New Roman" w:eastAsia="Times New Roman" w:hAnsi="Times New Roman" w:cs="Times New Roman"/>
        </w:rPr>
        <w:instrText xml:space="preserve"> ADDIN EN.CITE.DATA </w:instrText>
      </w:r>
      <w:r w:rsidR="0002263B" w:rsidRPr="00410D7B">
        <w:rPr>
          <w:rFonts w:ascii="Times New Roman" w:eastAsia="Times New Roman" w:hAnsi="Times New Roman" w:cs="Times New Roman"/>
        </w:rPr>
      </w:r>
      <w:r w:rsidR="0002263B" w:rsidRPr="00410D7B">
        <w:rPr>
          <w:rFonts w:ascii="Times New Roman" w:eastAsia="Times New Roman" w:hAnsi="Times New Roman" w:cs="Times New Roman"/>
        </w:rPr>
        <w:fldChar w:fldCharType="end"/>
      </w:r>
      <w:r w:rsidR="008D5D7E" w:rsidRPr="00410D7B">
        <w:rPr>
          <w:rFonts w:ascii="Times New Roman" w:eastAsia="Times New Roman" w:hAnsi="Times New Roman" w:cs="Times New Roman"/>
        </w:rPr>
      </w:r>
      <w:r w:rsidR="008D5D7E" w:rsidRPr="00410D7B">
        <w:rPr>
          <w:rFonts w:ascii="Times New Roman" w:eastAsia="Times New Roman" w:hAnsi="Times New Roman" w:cs="Times New Roman"/>
        </w:rPr>
        <w:fldChar w:fldCharType="separate"/>
      </w:r>
      <w:r w:rsidR="3FFED781" w:rsidRPr="00410D7B">
        <w:rPr>
          <w:rFonts w:ascii="Times New Roman" w:eastAsia="Times New Roman" w:hAnsi="Times New Roman" w:cs="Times New Roman"/>
          <w:noProof/>
        </w:rPr>
        <w:t>(Myung, et al., 2020; Myung, et al., 2020; Nguyen, et al., 2021; Pires and Ascher, 2016; Pires, et al., 2016; Pires and Ascher, 2017; Pires, et al., 2020; Rodrigues, et al., 2018; Rodrigues, et al., 2019; Rodrigues, et al., 2021; Rodrigues, et al., 2021)</w:t>
      </w:r>
      <w:r w:rsidR="008D5D7E" w:rsidRPr="00410D7B">
        <w:rPr>
          <w:rFonts w:ascii="Times New Roman" w:eastAsia="Times New Roman" w:hAnsi="Times New Roman" w:cs="Times New Roman"/>
        </w:rPr>
        <w:fldChar w:fldCharType="end"/>
      </w:r>
      <w:r w:rsidR="03B48086" w:rsidRPr="00410D7B">
        <w:rPr>
          <w:rFonts w:ascii="Times New Roman" w:eastAsia="Times New Roman" w:hAnsi="Times New Roman" w:cs="Times New Roman"/>
        </w:rPr>
        <w:t xml:space="preserve">, </w:t>
      </w:r>
      <w:r w:rsidR="3C829930" w:rsidRPr="00410D7B">
        <w:rPr>
          <w:rFonts w:ascii="Times New Roman" w:eastAsia="Times New Roman" w:hAnsi="Times New Roman" w:cs="Times New Roman"/>
        </w:rPr>
        <w:t xml:space="preserve">predicting drug resistance </w:t>
      </w:r>
      <w:r w:rsidR="00B031A8" w:rsidRPr="00410D7B">
        <w:rPr>
          <w:rFonts w:ascii="Times New Roman" w:eastAsia="Times New Roman" w:hAnsi="Times New Roman" w:cs="Times New Roman"/>
        </w:rPr>
        <w:fldChar w:fldCharType="begin">
          <w:fldData xml:space="preserve">PEVuZE5vdGU+PENpdGU+PEF1dGhvcj5LYXJtYWthcjwvQXV0aG9yPjxZZWFyPjIwMTg8L1llYXI+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</w:fldData>
        </w:fldChar>
      </w:r>
      <w:r w:rsidR="0002263B" w:rsidRPr="00410D7B">
        <w:rPr>
          <w:rFonts w:ascii="Times New Roman" w:eastAsia="Times New Roman" w:hAnsi="Times New Roman" w:cs="Times New Roman"/>
        </w:rPr>
        <w:instrText xml:space="preserve"> ADDIN EN.CITE </w:instrText>
      </w:r>
      <w:r w:rsidR="0002263B" w:rsidRPr="00410D7B">
        <w:rPr>
          <w:rFonts w:ascii="Times New Roman" w:eastAsia="Times New Roman" w:hAnsi="Times New Roman" w:cs="Times New Roman"/>
        </w:rPr>
        <w:fldChar w:fldCharType="begin">
          <w:fldData xml:space="preserve">PEVuZE5vdGU+PENpdGU+PEF1dGhvcj5LYXJtYWthcjwvQXV0aG9yPjxZZWFyPjIwMTg8L1llYXI+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</w:fldData>
        </w:fldChar>
      </w:r>
      <w:r w:rsidR="0002263B" w:rsidRPr="00410D7B">
        <w:rPr>
          <w:rFonts w:ascii="Times New Roman" w:eastAsia="Times New Roman" w:hAnsi="Times New Roman" w:cs="Times New Roman"/>
        </w:rPr>
        <w:instrText xml:space="preserve"> ADDIN EN.CITE.DATA </w:instrText>
      </w:r>
      <w:r w:rsidR="0002263B" w:rsidRPr="00410D7B">
        <w:rPr>
          <w:rFonts w:ascii="Times New Roman" w:eastAsia="Times New Roman" w:hAnsi="Times New Roman" w:cs="Times New Roman"/>
        </w:rPr>
      </w:r>
      <w:r w:rsidR="0002263B" w:rsidRPr="00410D7B">
        <w:rPr>
          <w:rFonts w:ascii="Times New Roman" w:eastAsia="Times New Roman" w:hAnsi="Times New Roman" w:cs="Times New Roman"/>
        </w:rPr>
        <w:fldChar w:fldCharType="end"/>
      </w:r>
      <w:r w:rsidR="00B031A8" w:rsidRPr="00410D7B">
        <w:rPr>
          <w:rFonts w:ascii="Times New Roman" w:eastAsia="Times New Roman" w:hAnsi="Times New Roman" w:cs="Times New Roman"/>
        </w:rPr>
      </w:r>
      <w:r w:rsidR="00B031A8" w:rsidRPr="00410D7B">
        <w:rPr>
          <w:rFonts w:ascii="Times New Roman" w:eastAsia="Times New Roman" w:hAnsi="Times New Roman" w:cs="Times New Roman"/>
        </w:rPr>
        <w:fldChar w:fldCharType="separate"/>
      </w:r>
      <w:r w:rsidR="3FFED781" w:rsidRPr="00410D7B">
        <w:rPr>
          <w:rFonts w:ascii="Times New Roman" w:eastAsia="Times New Roman" w:hAnsi="Times New Roman" w:cs="Times New Roman"/>
          <w:noProof/>
        </w:rPr>
        <w:t>(Karmakar, et al., 2018; Karmakar, et al., 2019; Karmakar, et al., 2020; Portelli, et al., 2020; Portelli, et al., 2018; Vedithi, et al., 2018; Vedithi, et al., 2020)</w:t>
      </w:r>
      <w:r w:rsidR="00B031A8" w:rsidRPr="00410D7B">
        <w:rPr>
          <w:rFonts w:ascii="Times New Roman" w:eastAsia="Times New Roman" w:hAnsi="Times New Roman" w:cs="Times New Roman"/>
        </w:rPr>
        <w:fldChar w:fldCharType="end"/>
      </w:r>
      <w:r w:rsidR="3C829930" w:rsidRPr="00410D7B">
        <w:rPr>
          <w:rFonts w:ascii="Times New Roman" w:eastAsia="Times New Roman" w:hAnsi="Times New Roman" w:cs="Times New Roman"/>
        </w:rPr>
        <w:t xml:space="preserve">, </w:t>
      </w:r>
      <w:r w:rsidR="03B48086" w:rsidRPr="00410D7B">
        <w:rPr>
          <w:rFonts w:ascii="Times New Roman" w:eastAsia="Times New Roman" w:hAnsi="Times New Roman" w:cs="Times New Roman"/>
        </w:rPr>
        <w:t xml:space="preserve">identifying epitope regions </w:t>
      </w:r>
      <w:r w:rsidR="00AD43A1" w:rsidRPr="00410D7B">
        <w:rPr>
          <w:rFonts w:ascii="Times New Roman" w:eastAsia="Times New Roman" w:hAnsi="Times New Roman" w:cs="Times New Roman"/>
        </w:rPr>
        <w:fldChar w:fldCharType="begin"/>
      </w:r>
      <w:r w:rsidR="0002263B" w:rsidRPr="00410D7B">
        <w:rPr>
          <w:rFonts w:ascii="Times New Roman" w:eastAsia="Times New Roman" w:hAnsi="Times New Roman" w:cs="Times New Roman"/>
        </w:rPr>
        <w:instrText xml:space="preserve"> ADDIN EN.CITE &lt;EndNote&gt;&lt;Cite&gt;&lt;Author&gt;da Silva&lt;/Author&gt;&lt;Year&gt;2022&lt;/Year&gt;&lt;RecNum&gt;24&lt;/RecNum&gt;&lt;DisplayText&gt;(da Silva, et al., 2022)&lt;/DisplayText&gt;&lt;record&gt;&lt;rec-number&gt;24&lt;/rec-number&gt;&lt;foreign-keys&gt;&lt;key app="EN" db-id="w52fa25vt9fz03e9fe7xz5pusdz0xsv9vv90" timestamp="1643976080"&gt;24&lt;/key&gt;&lt;/foreign-keys&gt;&lt;ref-type name="Journal Article"&gt;17&lt;/ref-type&gt;&lt;contributors&gt;&lt;authors&gt;&lt;author&gt;da Silva, B. M.&lt;/author&gt;&lt;author&gt;Myung, Y.&lt;/author&gt;&lt;author&gt;Ascher, D. B.&lt;/author&gt;&lt;author&gt;Pires, D. E. V.&lt;/author&gt;&lt;/authors&gt;&lt;/contributors&gt;&lt;auth-address&gt;Structural Biology and Bioinformatics, Department of Biochemistry, University of Melbourne, Melbourne, Victoria, Australia.&amp;#xD;Systems and Computational Biology, Bio21 Institute, University of Melbourne, Melbourne, Victoria, Australia.&amp;#xD;Computational Biology and Clinical Informatics, Baker Heart and Diabetes Institute, Melbourne, Victoria, Australia.&amp;#xD;School of Computing and Information Systems, University of Melbourne, Melbourne, Victoria, Australia.&amp;#xD;Baker Department of Cardiometabolic Health, University of Melbourne, Melbourne, Victoria, Australia.&amp;#xD;Department of Biochemistry, University of Cambridge, 80 Tennis Ct Rd, Cambridge CB2 1GA, UK.&lt;/auth-address&gt;&lt;titles&gt;&lt;title&gt;epitope3D: a machine learning method for conformational B-cell epitope prediction&lt;/title&gt;&lt;secondary-title&gt;Brief Bioinform&lt;/secondary-title&gt;&lt;/titles&gt;&lt;periodical&gt;&lt;full-title&gt;Brief Bioinform&lt;/full-title&gt;&lt;/periodical&gt;&lt;volume&gt;23&lt;/volume&gt;&lt;number&gt;1&lt;/number&gt;&lt;edition&gt;2021/10/23&lt;/edition&gt;&lt;keywords&gt;&lt;keyword&gt;conformational epitope&lt;/keyword&gt;&lt;keyword&gt;graph-based signatures&lt;/keyword&gt;&lt;keyword&gt;machine learning&lt;/keyword&gt;&lt;/keywords&gt;&lt;dates&gt;&lt;year&gt;2022&lt;/year&gt;&lt;pub-dates&gt;&lt;date&gt;Jan 17&lt;/date&gt;&lt;/pub-dates&gt;&lt;/dates&gt;&lt;isbn&gt;1477-4054 (Electronic)&amp;#xD;1467-5463 (Linking)&lt;/isbn&gt;&lt;accession-num&gt;34676398&lt;/accession-num&gt;&lt;urls&gt;&lt;related-urls&gt;&lt;url&gt;https://www.ncbi.nlm.nih.gov/pubmed/34676398&lt;/url&gt;&lt;/related-urls&gt;&lt;/urls&gt;&lt;electronic-resource-num&gt;10.1093/bib/bbab423&lt;/electronic-resource-num&gt;&lt;/record&gt;&lt;/Cite&gt;&lt;/EndNote&gt;</w:instrText>
      </w:r>
      <w:r w:rsidR="00AD43A1" w:rsidRPr="00410D7B">
        <w:rPr>
          <w:rFonts w:ascii="Times New Roman" w:eastAsia="Times New Roman" w:hAnsi="Times New Roman" w:cs="Times New Roman"/>
        </w:rPr>
        <w:fldChar w:fldCharType="separate"/>
      </w:r>
      <w:r w:rsidR="3FFED781" w:rsidRPr="00410D7B">
        <w:rPr>
          <w:rFonts w:ascii="Times New Roman" w:eastAsia="Times New Roman" w:hAnsi="Times New Roman" w:cs="Times New Roman"/>
          <w:noProof/>
        </w:rPr>
        <w:t>(da Silva, et al., 2022)</w:t>
      </w:r>
      <w:r w:rsidR="00AD43A1" w:rsidRPr="00410D7B">
        <w:rPr>
          <w:rFonts w:ascii="Times New Roman" w:eastAsia="Times New Roman" w:hAnsi="Times New Roman" w:cs="Times New Roman"/>
        </w:rPr>
        <w:fldChar w:fldCharType="end"/>
      </w:r>
      <w:r w:rsidR="77AEB8BE" w:rsidRPr="00410D7B">
        <w:rPr>
          <w:rFonts w:ascii="Times New Roman" w:eastAsia="Times New Roman" w:hAnsi="Times New Roman" w:cs="Times New Roman"/>
        </w:rPr>
        <w:t xml:space="preserve"> </w:t>
      </w:r>
      <w:r w:rsidR="03B48086" w:rsidRPr="00410D7B">
        <w:rPr>
          <w:rFonts w:ascii="Times New Roman" w:eastAsia="Times New Roman" w:hAnsi="Times New Roman" w:cs="Times New Roman"/>
        </w:rPr>
        <w:t>and</w:t>
      </w:r>
      <w:r w:rsidR="48BA466F" w:rsidRPr="00410D7B">
        <w:rPr>
          <w:rFonts w:ascii="Times New Roman" w:eastAsia="Times New Roman" w:hAnsi="Times New Roman" w:cs="Times New Roman"/>
        </w:rPr>
        <w:t xml:space="preserve"> as docking scoring functions </w:t>
      </w:r>
      <w:r w:rsidR="008D5D7E" w:rsidRPr="00410D7B">
        <w:rPr>
          <w:rFonts w:ascii="Times New Roman" w:eastAsia="Times New Roman" w:hAnsi="Times New Roman" w:cs="Times New Roman"/>
        </w:rPr>
        <w:fldChar w:fldCharType="begin">
          <w:fldData xml:space="preserve">PEVuZE5vdGU+PENpdGU+PEF1dGhvcj5NeXVuZzwvQXV0aG9yPjxZZWFyPjIwMjE8L1llYXI+PFJl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==
</w:fldData>
        </w:fldChar>
      </w:r>
      <w:r w:rsidR="0002263B" w:rsidRPr="00410D7B">
        <w:rPr>
          <w:rFonts w:ascii="Times New Roman" w:eastAsia="Times New Roman" w:hAnsi="Times New Roman" w:cs="Times New Roman"/>
        </w:rPr>
        <w:instrText xml:space="preserve"> ADDIN EN.CITE </w:instrText>
      </w:r>
      <w:r w:rsidR="0002263B" w:rsidRPr="00410D7B">
        <w:rPr>
          <w:rFonts w:ascii="Times New Roman" w:eastAsia="Times New Roman" w:hAnsi="Times New Roman" w:cs="Times New Roman"/>
        </w:rPr>
        <w:fldChar w:fldCharType="begin">
          <w:fldData xml:space="preserve">PEVuZE5vdGU+PENpdGU+PEF1dGhvcj5NeXVuZzwvQXV0aG9yPjxZZWFyPjIwMjE8L1llYXI+PFJl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==
</w:fldData>
        </w:fldChar>
      </w:r>
      <w:r w:rsidR="0002263B" w:rsidRPr="00410D7B">
        <w:rPr>
          <w:rFonts w:ascii="Times New Roman" w:eastAsia="Times New Roman" w:hAnsi="Times New Roman" w:cs="Times New Roman"/>
        </w:rPr>
        <w:instrText xml:space="preserve"> ADDIN EN.CITE.DATA </w:instrText>
      </w:r>
      <w:r w:rsidR="0002263B" w:rsidRPr="00410D7B">
        <w:rPr>
          <w:rFonts w:ascii="Times New Roman" w:eastAsia="Times New Roman" w:hAnsi="Times New Roman" w:cs="Times New Roman"/>
        </w:rPr>
      </w:r>
      <w:r w:rsidR="0002263B" w:rsidRPr="00410D7B">
        <w:rPr>
          <w:rFonts w:ascii="Times New Roman" w:eastAsia="Times New Roman" w:hAnsi="Times New Roman" w:cs="Times New Roman"/>
        </w:rPr>
        <w:fldChar w:fldCharType="end"/>
      </w:r>
      <w:r w:rsidR="008D5D7E" w:rsidRPr="00410D7B">
        <w:rPr>
          <w:rFonts w:ascii="Times New Roman" w:eastAsia="Times New Roman" w:hAnsi="Times New Roman" w:cs="Times New Roman"/>
        </w:rPr>
      </w:r>
      <w:r w:rsidR="008D5D7E" w:rsidRPr="00410D7B">
        <w:rPr>
          <w:rFonts w:ascii="Times New Roman" w:eastAsia="Times New Roman" w:hAnsi="Times New Roman" w:cs="Times New Roman"/>
        </w:rPr>
        <w:fldChar w:fldCharType="separate"/>
      </w:r>
      <w:r w:rsidR="3FFED781" w:rsidRPr="00410D7B">
        <w:rPr>
          <w:rFonts w:ascii="Times New Roman" w:eastAsia="Times New Roman" w:hAnsi="Times New Roman" w:cs="Times New Roman"/>
          <w:noProof/>
        </w:rPr>
        <w:t>(Myung, et al., 2021; Nguyen, et al., 2022; Pires and Ascher, 2016)</w:t>
      </w:r>
      <w:r w:rsidR="008D5D7E" w:rsidRPr="00410D7B">
        <w:rPr>
          <w:rFonts w:ascii="Times New Roman" w:eastAsia="Times New Roman" w:hAnsi="Times New Roman" w:cs="Times New Roman"/>
        </w:rPr>
        <w:fldChar w:fldCharType="end"/>
      </w:r>
      <w:r w:rsidR="19C07D6E" w:rsidRPr="00410D7B">
        <w:rPr>
          <w:rFonts w:ascii="Times New Roman" w:eastAsia="Times New Roman" w:hAnsi="Times New Roman" w:cs="Times New Roman"/>
        </w:rPr>
        <w:t xml:space="preserve">. </w:t>
      </w:r>
      <w:r w:rsidR="5F5629B0" w:rsidRPr="00410D7B">
        <w:rPr>
          <w:rFonts w:ascii="Times New Roman" w:eastAsia="Times New Roman" w:hAnsi="Times New Roman" w:cs="Times New Roman"/>
        </w:rPr>
        <w:t>Molecular graphs are generate</w:t>
      </w:r>
      <w:r w:rsidR="3C4FC88B" w:rsidRPr="00410D7B">
        <w:rPr>
          <w:rFonts w:ascii="Times New Roman" w:eastAsia="Times New Roman" w:hAnsi="Times New Roman" w:cs="Times New Roman"/>
        </w:rPr>
        <w:t>d to represent each protein,</w:t>
      </w:r>
      <w:r w:rsidR="5F5629B0" w:rsidRPr="00410D7B">
        <w:rPr>
          <w:rFonts w:ascii="Times New Roman" w:eastAsia="Times New Roman" w:hAnsi="Times New Roman" w:cs="Times New Roman"/>
        </w:rPr>
        <w:t xml:space="preserve"> with atoms modelled as nodes and interactions as edges</w:t>
      </w:r>
      <w:r w:rsidR="1107961E" w:rsidRPr="00410D7B">
        <w:rPr>
          <w:rFonts w:ascii="Times New Roman" w:eastAsia="Times New Roman" w:hAnsi="Times New Roman" w:cs="Times New Roman"/>
        </w:rPr>
        <w:t>.</w:t>
      </w:r>
      <w:r w:rsidR="5F5629B0" w:rsidRPr="00410D7B">
        <w:rPr>
          <w:rFonts w:ascii="Times New Roman" w:eastAsia="Times New Roman" w:hAnsi="Times New Roman" w:cs="Times New Roman"/>
        </w:rPr>
        <w:t xml:space="preserve"> </w:t>
      </w:r>
      <w:r w:rsidR="19C50543" w:rsidRPr="00410D7B">
        <w:rPr>
          <w:rFonts w:ascii="Times New Roman" w:eastAsia="Times New Roman" w:hAnsi="Times New Roman" w:cs="Times New Roman"/>
        </w:rPr>
        <w:t>N</w:t>
      </w:r>
      <w:r w:rsidR="5F5629B0" w:rsidRPr="00410D7B">
        <w:rPr>
          <w:rFonts w:ascii="Times New Roman" w:eastAsia="Times New Roman" w:hAnsi="Times New Roman" w:cs="Times New Roman"/>
        </w:rPr>
        <w:t xml:space="preserve">odes </w:t>
      </w:r>
      <w:r w:rsidR="61232B51" w:rsidRPr="00410D7B">
        <w:rPr>
          <w:rFonts w:ascii="Times New Roman" w:eastAsia="Times New Roman" w:hAnsi="Times New Roman" w:cs="Times New Roman"/>
        </w:rPr>
        <w:t xml:space="preserve">are </w:t>
      </w:r>
      <w:r w:rsidR="5F5629B0" w:rsidRPr="00410D7B">
        <w:rPr>
          <w:rFonts w:ascii="Times New Roman" w:eastAsia="Times New Roman" w:hAnsi="Times New Roman" w:cs="Times New Roman"/>
        </w:rPr>
        <w:t xml:space="preserve">labelled based on </w:t>
      </w:r>
      <w:r w:rsidRPr="00410D7B">
        <w:rPr>
          <w:rFonts w:ascii="Times New Roman" w:eastAsia="Times New Roman" w:hAnsi="Times New Roman" w:cs="Times New Roman"/>
        </w:rPr>
        <w:t xml:space="preserve">seven atom types, namely: aromatic, hydrophobic, negative, positive, hydrogen bond donor, hydrogen bond </w:t>
      </w:r>
      <w:r w:rsidRPr="00410D7B">
        <w:rPr>
          <w:rFonts w:ascii="Times New Roman" w:eastAsia="Times New Roman" w:hAnsi="Times New Roman" w:cs="Times New Roman"/>
        </w:rPr>
        <w:lastRenderedPageBreak/>
        <w:t>acceptor, and neutral</w:t>
      </w:r>
      <w:r w:rsidR="3B9EFCFF" w:rsidRPr="00410D7B">
        <w:rPr>
          <w:rFonts w:ascii="Times New Roman" w:eastAsia="Times New Roman" w:hAnsi="Times New Roman" w:cs="Times New Roman"/>
        </w:rPr>
        <w:t xml:space="preserve"> </w:t>
      </w:r>
      <w:r w:rsidR="008D5D7E" w:rsidRPr="00410D7B">
        <w:rPr>
          <w:rFonts w:ascii="Times New Roman" w:eastAsia="Times New Roman" w:hAnsi="Times New Roman" w:cs="Times New Roman"/>
        </w:rPr>
        <w:fldChar w:fldCharType="begin"/>
      </w:r>
      <w:r w:rsidR="0002263B" w:rsidRPr="00410D7B">
        <w:rPr>
          <w:rFonts w:ascii="Times New Roman" w:eastAsia="Times New Roman" w:hAnsi="Times New Roman" w:cs="Times New Roman"/>
        </w:rPr>
        <w:instrText xml:space="preserve"> ADDIN EN.CITE &lt;EndNote&gt;&lt;Cite&gt;&lt;Author&gt;Pires&lt;/Author&gt;&lt;Year&gt;2014&lt;/Year&gt;&lt;RecNum&gt;12&lt;/RecNum&gt;&lt;DisplayText&gt;(Pires, et al., 2014)&lt;/DisplayText&gt;&lt;record&gt;&lt;rec-number&gt;12&lt;/rec-number&gt;&lt;foreign-keys&gt;&lt;key app="EN" db-id="w52fa25vt9fz03e9fe7xz5pusdz0xsv9vv90" timestamp="1643975940"&gt;12&lt;/key&gt;&lt;/foreign-keys&gt;&lt;ref-type name="Journal Article"&gt;17&lt;/ref-type&gt;&lt;contributors&gt;&lt;authors&gt;&lt;author&gt;Pires, D. E.&lt;/author&gt;&lt;author&gt;Ascher, D. B.&lt;/author&gt;&lt;author&gt;Blundell, T. L.&lt;/author&gt;&lt;/authors&gt;&lt;/contributors&gt;&lt;auth-address&gt;Department of Biochemistry, University of Cambridge, Cambridge CB2 1GA, UK and ACRF Rational Drug Discovery Centre and Biota Structural Biology Laboratory, St Vincents Institute of Medical Research, Fitzroy, VIC, 3065, Australia.&lt;/auth-address&gt;&lt;titles&gt;&lt;title&gt;mCSM: predicting the effects of mutations in proteins using graph-based signatures&lt;/title&gt;&lt;secondary-title&gt;Bioinformatics&lt;/secondary-title&gt;&lt;/titles&gt;&lt;periodical&gt;&lt;full-title&gt;Bioinformatics&lt;/full-title&gt;&lt;/periodical&gt;&lt;pages&gt;335-42&lt;/pages&gt;&lt;volume&gt;30&lt;/volume&gt;&lt;number&gt;3&lt;/number&gt;&lt;edition&gt;2013/11/28&lt;/edition&gt;&lt;keywords&gt;&lt;keyword&gt;Algorithms&lt;/keyword&gt;&lt;keyword&gt;Amino Acids/chemistry&lt;/keyword&gt;&lt;keyword&gt;Computer Graphics&lt;/keyword&gt;&lt;keyword&gt;DNA/metabolism&lt;/keyword&gt;&lt;keyword&gt;DNA-Binding Proteins/genetics/metabolism&lt;/keyword&gt;&lt;keyword&gt;Multiprotein Complexes/genetics&lt;/keyword&gt;&lt;keyword&gt;*Mutation, Missense&lt;/keyword&gt;&lt;keyword&gt;Protein Stability&lt;/keyword&gt;&lt;keyword&gt;Proteins/chemistry/*genetics&lt;/keyword&gt;&lt;keyword&gt;Tumor Suppressor Protein p53/genetics/metabolism&lt;/keyword&gt;&lt;/keywords&gt;&lt;dates&gt;&lt;year&gt;2014&lt;/year&gt;&lt;pub-dates&gt;&lt;date&gt;Feb 1&lt;/date&gt;&lt;/pub-dates&gt;&lt;/dates&gt;&lt;isbn&gt;1367-4811 (Electronic)&amp;#xD;1367-4803 (Linking)&lt;/isbn&gt;&lt;accession-num&gt;24281696&lt;/accession-num&gt;&lt;urls&gt;&lt;related-urls&gt;&lt;url&gt;https://www.ncbi.nlm.nih.gov/pubmed/24281696&lt;/url&gt;&lt;/related-urls&gt;&lt;/urls&gt;&lt;custom2&gt;PMC3904523&lt;/custom2&gt;&lt;electronic-resource-num&gt;10.1093/bioinformatics/btt691&lt;/electronic-resource-num&gt;&lt;/record&gt;&lt;/Cite&gt;&lt;/EndNote&gt;</w:instrText>
      </w:r>
      <w:r w:rsidR="008D5D7E" w:rsidRPr="00410D7B">
        <w:rPr>
          <w:rFonts w:ascii="Times New Roman" w:eastAsia="Times New Roman" w:hAnsi="Times New Roman" w:cs="Times New Roman"/>
        </w:rPr>
        <w:fldChar w:fldCharType="separate"/>
      </w:r>
      <w:r w:rsidR="3FFED781" w:rsidRPr="00410D7B">
        <w:rPr>
          <w:rFonts w:ascii="Times New Roman" w:eastAsia="Times New Roman" w:hAnsi="Times New Roman" w:cs="Times New Roman"/>
          <w:noProof/>
        </w:rPr>
        <w:t>(Pires, et al., 2014)</w:t>
      </w:r>
      <w:r w:rsidR="008D5D7E" w:rsidRPr="00410D7B">
        <w:rPr>
          <w:rFonts w:ascii="Times New Roman" w:eastAsia="Times New Roman" w:hAnsi="Times New Roman" w:cs="Times New Roman"/>
        </w:rPr>
        <w:fldChar w:fldCharType="end"/>
      </w:r>
      <w:r w:rsidRPr="00410D7B">
        <w:rPr>
          <w:rFonts w:ascii="Times New Roman" w:eastAsia="Times New Roman" w:hAnsi="Times New Roman" w:cs="Times New Roman"/>
        </w:rPr>
        <w:t>.</w:t>
      </w:r>
      <w:r w:rsidR="1F0AB455" w:rsidRPr="00410D7B">
        <w:rPr>
          <w:rFonts w:ascii="Times New Roman" w:eastAsia="Times New Roman" w:hAnsi="Times New Roman" w:cs="Times New Roman"/>
        </w:rPr>
        <w:t xml:space="preserve"> </w:t>
      </w:r>
      <w:r w:rsidR="4E6A92A4" w:rsidRPr="00410D7B">
        <w:rPr>
          <w:rFonts w:ascii="Times New Roman" w:eastAsia="Times New Roman" w:hAnsi="Times New Roman" w:cs="Times New Roman"/>
        </w:rPr>
        <w:t>The c</w:t>
      </w:r>
      <w:r w:rsidR="1F0AB455" w:rsidRPr="00410D7B">
        <w:rPr>
          <w:rFonts w:ascii="Times New Roman" w:eastAsia="Times New Roman" w:hAnsi="Times New Roman" w:cs="Times New Roman"/>
        </w:rPr>
        <w:t xml:space="preserve">umulative </w:t>
      </w:r>
      <w:r w:rsidR="1FE54DCF" w:rsidRPr="00410D7B">
        <w:rPr>
          <w:rFonts w:ascii="Times New Roman" w:eastAsia="Times New Roman" w:hAnsi="Times New Roman" w:cs="Times New Roman"/>
        </w:rPr>
        <w:t xml:space="preserve">distribution of distances between atom types </w:t>
      </w:r>
      <w:r w:rsidR="17850282" w:rsidRPr="00410D7B">
        <w:rPr>
          <w:rFonts w:ascii="Times New Roman" w:eastAsia="Times New Roman" w:hAnsi="Times New Roman" w:cs="Times New Roman"/>
        </w:rPr>
        <w:t>in the graph</w:t>
      </w:r>
      <w:r w:rsidR="4EC457A5" w:rsidRPr="00410D7B">
        <w:rPr>
          <w:rFonts w:ascii="Times New Roman" w:eastAsia="Times New Roman" w:hAnsi="Times New Roman" w:cs="Times New Roman"/>
        </w:rPr>
        <w:t>s</w:t>
      </w:r>
      <w:r w:rsidR="17850282" w:rsidRPr="00410D7B">
        <w:rPr>
          <w:rFonts w:ascii="Times New Roman" w:eastAsia="Times New Roman" w:hAnsi="Times New Roman" w:cs="Times New Roman"/>
        </w:rPr>
        <w:t xml:space="preserve"> </w:t>
      </w:r>
      <w:r w:rsidR="2EC42F0B" w:rsidRPr="00410D7B">
        <w:rPr>
          <w:rFonts w:ascii="Times New Roman" w:eastAsia="Times New Roman" w:hAnsi="Times New Roman" w:cs="Times New Roman"/>
        </w:rPr>
        <w:t xml:space="preserve">is </w:t>
      </w:r>
      <w:r w:rsidR="1FE54DCF" w:rsidRPr="00410D7B">
        <w:rPr>
          <w:rFonts w:ascii="Times New Roman" w:eastAsia="Times New Roman" w:hAnsi="Times New Roman" w:cs="Times New Roman"/>
        </w:rPr>
        <w:t>extracted and represented as a feature vector.</w:t>
      </w:r>
    </w:p>
    <w:p w14:paraId="27F7375F" w14:textId="0706E9DE" w:rsidR="6740C3D5" w:rsidRPr="00410D7B" w:rsidRDefault="6740C3D5" w:rsidP="313CAD8B">
      <w:pPr>
        <w:widowControl w:val="0"/>
        <w:spacing w:after="140" w:line="480" w:lineRule="auto"/>
        <w:ind w:left="420"/>
        <w:jc w:val="both"/>
        <w:rPr>
          <w:rFonts w:ascii="Times New Roman" w:eastAsia="Times New Roman" w:hAnsi="Times New Roman" w:cs="Times New Roman"/>
        </w:rPr>
      </w:pPr>
      <w:r w:rsidRPr="00410D7B">
        <w:rPr>
          <w:rFonts w:ascii="Times New Roman" w:eastAsia="Times New Roman" w:hAnsi="Times New Roman" w:cs="Times New Roman"/>
        </w:rPr>
        <w:t xml:space="preserve">(2) </w:t>
      </w:r>
      <w:r w:rsidR="4B42A752" w:rsidRPr="00410D7B">
        <w:rPr>
          <w:rFonts w:ascii="Times New Roman" w:eastAsia="Times New Roman" w:hAnsi="Times New Roman" w:cs="Times New Roman"/>
        </w:rPr>
        <w:t>Complementary</w:t>
      </w:r>
      <w:r w:rsidR="1D950BED" w:rsidRPr="00410D7B">
        <w:rPr>
          <w:rFonts w:ascii="Times New Roman" w:eastAsia="Times New Roman" w:hAnsi="Times New Roman" w:cs="Times New Roman"/>
        </w:rPr>
        <w:t xml:space="preserve"> structural features: </w:t>
      </w:r>
      <w:r w:rsidRPr="00410D7B">
        <w:rPr>
          <w:rFonts w:ascii="Times New Roman" w:eastAsia="Times New Roman" w:hAnsi="Times New Roman" w:cs="Times New Roman"/>
        </w:rPr>
        <w:t xml:space="preserve">residue depth, solvent accessible surface area, secondary structure </w:t>
      </w:r>
      <w:r w:rsidR="0AD5E9FF" w:rsidRPr="00410D7B">
        <w:rPr>
          <w:rFonts w:ascii="Times New Roman" w:eastAsia="Times New Roman" w:hAnsi="Times New Roman" w:cs="Times New Roman"/>
        </w:rPr>
        <w:t>distribution</w:t>
      </w:r>
      <w:r w:rsidRPr="00410D7B">
        <w:rPr>
          <w:rFonts w:ascii="Times New Roman" w:eastAsia="Times New Roman" w:hAnsi="Times New Roman" w:cs="Times New Roman"/>
        </w:rPr>
        <w:t xml:space="preserve">, and torsion angles were calculated using </w:t>
      </w:r>
      <w:proofErr w:type="spellStart"/>
      <w:r w:rsidRPr="00410D7B">
        <w:rPr>
          <w:rFonts w:ascii="Times New Roman" w:eastAsia="Times New Roman" w:hAnsi="Times New Roman" w:cs="Times New Roman"/>
        </w:rPr>
        <w:t>Bio</w:t>
      </w:r>
      <w:r w:rsidR="48FABF41" w:rsidRPr="00410D7B">
        <w:rPr>
          <w:rFonts w:ascii="Times New Roman" w:eastAsia="Times New Roman" w:hAnsi="Times New Roman" w:cs="Times New Roman"/>
        </w:rPr>
        <w:t>python</w:t>
      </w:r>
      <w:proofErr w:type="spellEnd"/>
      <w:r w:rsidR="48FABF41" w:rsidRPr="00410D7B">
        <w:rPr>
          <w:rFonts w:ascii="Times New Roman" w:eastAsia="Times New Roman" w:hAnsi="Times New Roman" w:cs="Times New Roman"/>
        </w:rPr>
        <w:t xml:space="preserve"> package</w:t>
      </w:r>
      <w:r w:rsidR="008D5D7E" w:rsidRPr="00410D7B">
        <w:rPr>
          <w:rFonts w:ascii="Times New Roman" w:eastAsia="Times New Roman" w:hAnsi="Times New Roman" w:cs="Times New Roman"/>
        </w:rPr>
        <w:t xml:space="preserve"> </w:t>
      </w:r>
      <w:r w:rsidRPr="00410D7B">
        <w:rPr>
          <w:rFonts w:ascii="Times New Roman" w:eastAsia="Times New Roman" w:hAnsi="Times New Roman" w:cs="Times New Roman"/>
        </w:rPr>
        <w:fldChar w:fldCharType="begin"/>
      </w:r>
      <w:r w:rsidR="0002263B" w:rsidRPr="00410D7B">
        <w:rPr>
          <w:rFonts w:ascii="Times New Roman" w:eastAsia="Times New Roman" w:hAnsi="Times New Roman" w:cs="Times New Roman"/>
        </w:rPr>
        <w:instrText xml:space="preserve"> ADDIN EN.CITE &lt;EndNote&gt;&lt;Cite&gt;&lt;Author&gt;Hamelryck&lt;/Author&gt;&lt;Year&gt;2003&lt;/Year&gt;&lt;RecNum&gt;145&lt;/RecNum&gt;&lt;DisplayText&gt;(Hamelryck and Manderick, 2003)&lt;/DisplayText&gt;&lt;record&gt;&lt;rec-number&gt;145&lt;/rec-number&gt;&lt;foreign-keys&gt;&lt;key app="EN" db-id="w52fa25vt9fz03e9fe7xz5pusdz0xsv9vv90" timestamp="1643976328"&gt;145&lt;/key&gt;&lt;/foreign-keys&gt;&lt;ref-type name="Journal Article"&gt;17&lt;/ref-type&gt;&lt;contributors&gt;&lt;authors&gt;&lt;author&gt;Hamelryck, T.&lt;/author&gt;&lt;author&gt;Manderick, B.&lt;/author&gt;&lt;/authors&gt;&lt;/contributors&gt;&lt;auth-address&gt;Department of Cellular and Molecular Interactions, Vlaams Interuniversitair Instituut voor Biotechnologie and Computational Modeling Lab, Department of Computer Science, Vrije Universiteit Brussel, Pleinlaan 2, 1050 Brussels, Belgium. thamelry@vub.ac.be&lt;/auth-address&gt;&lt;titles&gt;&lt;title&gt;PDB file parser and structure class implemented in Python&lt;/title&gt;&lt;secondary-title&gt;Bioinformatics&lt;/secondary-title&gt;&lt;/titles&gt;&lt;periodical&gt;&lt;full-title&gt;Bioinformatics&lt;/full-title&gt;&lt;/periodical&gt;&lt;pages&gt;2308-10&lt;/pages&gt;&lt;volume&gt;19&lt;/volume&gt;&lt;number&gt;17&lt;/number&gt;&lt;edition&gt;2003/11/25&lt;/edition&gt;&lt;keywords&gt;&lt;keyword&gt;Computer Simulation&lt;/keyword&gt;&lt;keyword&gt;Database Management Systems/*standards&lt;/keyword&gt;&lt;keyword&gt;*Databases, Protein&lt;/keyword&gt;&lt;keyword&gt;Information Storage and Retrieval/*methods/*standards&lt;/keyword&gt;&lt;keyword&gt;Macromolecular Substances&lt;/keyword&gt;&lt;keyword&gt;*Models, Molecular&lt;/keyword&gt;&lt;keyword&gt;*Programming Languages&lt;/keyword&gt;&lt;keyword&gt;Protein Conformation&lt;/keyword&gt;&lt;keyword&gt;*Software&lt;/keyword&gt;&lt;/keywords&gt;&lt;dates&gt;&lt;year&gt;2003&lt;/year&gt;&lt;pub-dates&gt;&lt;date&gt;Nov 22&lt;/date&gt;&lt;/pub-dates&gt;&lt;/dates&gt;&lt;isbn&gt;1367-4803 (Print)&amp;#xD;1367-4803 (Linking)&lt;/isbn&gt;&lt;accession-num&gt;14630660&lt;/accession-num&gt;&lt;urls&gt;&lt;related-urls&gt;&lt;url&gt;https://www.ncbi.nlm.nih.gov/pubmed/14630660&lt;/url&gt;&lt;/related-urls&gt;&lt;/urls&gt;&lt;electronic-resource-num&gt;10.1093/bioinformatics/btg299&lt;/electronic-resource-num&gt;&lt;/record&gt;&lt;/Cite&gt;&lt;/EndNote&gt;</w:instrText>
      </w:r>
      <w:r w:rsidRPr="00410D7B">
        <w:rPr>
          <w:rFonts w:ascii="Times New Roman" w:eastAsia="Times New Roman" w:hAnsi="Times New Roman" w:cs="Times New Roman"/>
        </w:rPr>
        <w:fldChar w:fldCharType="separate"/>
      </w:r>
      <w:r w:rsidR="0002263B" w:rsidRPr="00410D7B">
        <w:rPr>
          <w:rFonts w:ascii="Times New Roman" w:eastAsia="Times New Roman" w:hAnsi="Times New Roman" w:cs="Times New Roman"/>
          <w:noProof/>
        </w:rPr>
        <w:t>(Hamelryck and Manderick, 2003)</w:t>
      </w:r>
      <w:r w:rsidRPr="00410D7B">
        <w:rPr>
          <w:rFonts w:ascii="Times New Roman" w:eastAsia="Times New Roman" w:hAnsi="Times New Roman" w:cs="Times New Roman"/>
        </w:rPr>
        <w:fldChar w:fldCharType="end"/>
      </w:r>
      <w:r w:rsidR="008D5D7E" w:rsidRPr="00410D7B">
        <w:rPr>
          <w:rFonts w:ascii="Times New Roman" w:eastAsia="Times New Roman" w:hAnsi="Times New Roman" w:cs="Times New Roman"/>
        </w:rPr>
        <w:t xml:space="preserve"> </w:t>
      </w:r>
      <w:r w:rsidRPr="00410D7B">
        <w:rPr>
          <w:rFonts w:ascii="Times New Roman" w:eastAsia="Times New Roman" w:hAnsi="Times New Roman" w:cs="Times New Roman"/>
        </w:rPr>
        <w:t xml:space="preserve">for each </w:t>
      </w:r>
      <w:r w:rsidR="484851D8" w:rsidRPr="00410D7B">
        <w:rPr>
          <w:rFonts w:ascii="Times New Roman" w:eastAsia="Times New Roman" w:hAnsi="Times New Roman" w:cs="Times New Roman"/>
        </w:rPr>
        <w:t>residue</w:t>
      </w:r>
      <w:r w:rsidRPr="00410D7B">
        <w:rPr>
          <w:rFonts w:ascii="Times New Roman" w:eastAsia="Times New Roman" w:hAnsi="Times New Roman" w:cs="Times New Roman"/>
        </w:rPr>
        <w:t>, and average values were employed.</w:t>
      </w:r>
    </w:p>
    <w:p w14:paraId="7ED25C62" w14:textId="7B5B89DC" w:rsidR="7311420D" w:rsidRPr="00410D7B" w:rsidRDefault="7311420D" w:rsidP="49CE8110">
      <w:pPr>
        <w:widowControl w:val="0"/>
        <w:spacing w:after="140" w:line="480" w:lineRule="auto"/>
        <w:jc w:val="both"/>
        <w:rPr>
          <w:rFonts w:ascii="Times New Roman" w:eastAsia="Times New Roman" w:hAnsi="Times New Roman" w:cs="Times New Roman"/>
        </w:rPr>
      </w:pPr>
      <w:r w:rsidRPr="00410D7B">
        <w:rPr>
          <w:rFonts w:ascii="Times New Roman" w:eastAsia="Times New Roman" w:hAnsi="Times New Roman" w:cs="Times New Roman"/>
        </w:rPr>
        <w:t xml:space="preserve">Features with low discrimination </w:t>
      </w:r>
      <w:r w:rsidR="04ADD4EE" w:rsidRPr="00410D7B">
        <w:rPr>
          <w:rFonts w:ascii="Times New Roman" w:eastAsia="Times New Roman" w:hAnsi="Times New Roman" w:cs="Times New Roman"/>
        </w:rPr>
        <w:t xml:space="preserve">power </w:t>
      </w:r>
      <w:r w:rsidRPr="00410D7B">
        <w:rPr>
          <w:rFonts w:ascii="Times New Roman" w:eastAsia="Times New Roman" w:hAnsi="Times New Roman" w:cs="Times New Roman"/>
        </w:rPr>
        <w:t xml:space="preserve">(low variance) were removed </w:t>
      </w:r>
      <w:r w:rsidR="32C8BB4E" w:rsidRPr="00410D7B">
        <w:rPr>
          <w:rFonts w:ascii="Times New Roman" w:eastAsia="Times New Roman" w:hAnsi="Times New Roman" w:cs="Times New Roman"/>
        </w:rPr>
        <w:t>u</w:t>
      </w:r>
      <w:r w:rsidR="6BB8AF0D" w:rsidRPr="00410D7B">
        <w:rPr>
          <w:rFonts w:ascii="Times New Roman" w:eastAsia="Times New Roman" w:hAnsi="Times New Roman" w:cs="Times New Roman"/>
        </w:rPr>
        <w:t xml:space="preserve">sing </w:t>
      </w:r>
      <w:r w:rsidRPr="00410D7B">
        <w:rPr>
          <w:rFonts w:ascii="Times New Roman" w:eastAsia="Times New Roman" w:hAnsi="Times New Roman" w:cs="Times New Roman"/>
        </w:rPr>
        <w:t xml:space="preserve">the variance threshold method available on the scikit-learn Python package </w:t>
      </w:r>
      <w:r w:rsidR="008D5D7E" w:rsidRPr="00410D7B">
        <w:rPr>
          <w:rFonts w:ascii="Times New Roman" w:eastAsia="Times New Roman" w:hAnsi="Times New Roman" w:cs="Times New Roman"/>
        </w:rPr>
        <w:fldChar w:fldCharType="begin"/>
      </w:r>
      <w:r w:rsidR="0002263B" w:rsidRPr="00410D7B">
        <w:rPr>
          <w:rFonts w:ascii="Times New Roman" w:eastAsia="Times New Roman" w:hAnsi="Times New Roman" w:cs="Times New Roman"/>
        </w:rPr>
        <w:instrText xml:space="preserve"> ADDIN EN.CITE &lt;EndNote&gt;&lt;Cite&gt;&lt;Author&gt;Pedregosa&lt;/Author&gt;&lt;Year&gt;2011&lt;/Year&gt;&lt;RecNum&gt;146&lt;/RecNum&gt;&lt;DisplayText&gt;(Pedregosa, et al., 2011)&lt;/DisplayText&gt;&lt;record&gt;&lt;rec-number&gt;146&lt;/rec-number&gt;&lt;foreign-keys&gt;&lt;key app="EN" db-id="w52fa25vt9fz03e9fe7xz5pusdz0xsv9vv90" timestamp="1643976382"&gt;146&lt;/key&gt;&lt;/foreign-keys&gt;&lt;ref-type name="Journal Article"&gt;17&lt;/ref-type&gt;&lt;contributors&gt;&lt;authors&gt;&lt;author&gt;Fabian Pedregosa&lt;/author&gt;&lt;author&gt;Gaël Varoquaux&lt;/author&gt;&lt;author&gt;Alexandre Gramfort&lt;/author&gt;&lt;author&gt;Vincent Michel&lt;/author&gt;&lt;author&gt;Bertrand Thirion&lt;/author&gt;&lt;author&gt;Olivier Grisel&lt;/author&gt;&lt;author&gt;Mathieu Blondel&lt;/author&gt;&lt;author&gt;Peter Prettenhofer&lt;/author&gt;&lt;author&gt;Ron Weiss&lt;/author&gt;&lt;author&gt;Vincent Dubourg&lt;/author&gt;&lt;author&gt;Jake Vanderplas&lt;/author&gt;&lt;author&gt;Alexandre Passos&lt;/author&gt;&lt;author&gt;David Cournapeau&lt;/author&gt;&lt;author&gt;Matthieu Brucher&lt;/author&gt;&lt;author&gt;Matthieu Perrot&lt;/author&gt;&lt;author&gt;Édouard Duchesnay&lt;/author&gt;&lt;/authors&gt;&lt;/contributors&gt;&lt;titles&gt;&lt;title&gt;Scikit-learn: Machine Learning in Python&lt;/title&gt;&lt;secondary-title&gt;J. Mach. Learn. Res.&lt;/secondary-title&gt;&lt;/titles&gt;&lt;periodical&gt;&lt;full-title&gt;J. Mach. Learn. Res.&lt;/full-title&gt;&lt;/periodical&gt;&lt;pages&gt;2825–2830&lt;/pages&gt;&lt;volume&gt;12&lt;/volume&gt;&lt;number&gt;null&lt;/number&gt;&lt;dates&gt;&lt;year&gt;2011&lt;/year&gt;&lt;/dates&gt;&lt;isbn&gt;1532-4435&lt;/isbn&gt;&lt;urls&gt;&lt;/urls&gt;&lt;/record&gt;&lt;/Cite&gt;&lt;/EndNote&gt;</w:instrText>
      </w:r>
      <w:r w:rsidR="008D5D7E" w:rsidRPr="00410D7B">
        <w:rPr>
          <w:rFonts w:ascii="Times New Roman" w:eastAsia="Times New Roman" w:hAnsi="Times New Roman" w:cs="Times New Roman"/>
        </w:rPr>
        <w:fldChar w:fldCharType="separate"/>
      </w:r>
      <w:r w:rsidR="0002263B" w:rsidRPr="00410D7B">
        <w:rPr>
          <w:rFonts w:ascii="Times New Roman" w:eastAsia="Times New Roman" w:hAnsi="Times New Roman" w:cs="Times New Roman"/>
          <w:noProof/>
        </w:rPr>
        <w:t>(Pedregosa, et al., 2011)</w:t>
      </w:r>
      <w:r w:rsidR="008D5D7E" w:rsidRPr="00410D7B">
        <w:rPr>
          <w:rFonts w:ascii="Times New Roman" w:eastAsia="Times New Roman" w:hAnsi="Times New Roman" w:cs="Times New Roman"/>
        </w:rPr>
        <w:fldChar w:fldCharType="end"/>
      </w:r>
      <w:r w:rsidRPr="00410D7B">
        <w:rPr>
          <w:rFonts w:ascii="Times New Roman" w:eastAsia="Times New Roman" w:hAnsi="Times New Roman" w:cs="Times New Roman"/>
        </w:rPr>
        <w:t xml:space="preserve">. </w:t>
      </w:r>
      <w:r w:rsidR="5D2725FB" w:rsidRPr="00410D7B">
        <w:rPr>
          <w:rFonts w:ascii="Times New Roman" w:eastAsia="Times New Roman" w:hAnsi="Times New Roman" w:cs="Times New Roman"/>
        </w:rPr>
        <w:t>F</w:t>
      </w:r>
      <w:r w:rsidRPr="00410D7B">
        <w:rPr>
          <w:rFonts w:ascii="Times New Roman" w:eastAsia="Times New Roman" w:hAnsi="Times New Roman" w:cs="Times New Roman"/>
        </w:rPr>
        <w:t xml:space="preserve">eatures were removed if they had a variance lower than 1.0. In addition, groups of features </w:t>
      </w:r>
      <w:r w:rsidR="5C0F8832" w:rsidRPr="00410D7B">
        <w:rPr>
          <w:rFonts w:ascii="Times New Roman" w:eastAsia="Times New Roman" w:hAnsi="Times New Roman" w:cs="Times New Roman"/>
        </w:rPr>
        <w:t>we</w:t>
      </w:r>
      <w:r w:rsidRPr="00410D7B">
        <w:rPr>
          <w:rFonts w:ascii="Times New Roman" w:eastAsia="Times New Roman" w:hAnsi="Times New Roman" w:cs="Times New Roman"/>
        </w:rPr>
        <w:t>re assessed within the predictive models based on the</w:t>
      </w:r>
      <w:r w:rsidR="7FB7977F" w:rsidRPr="00410D7B">
        <w:rPr>
          <w:rFonts w:ascii="Times New Roman" w:eastAsia="Times New Roman" w:hAnsi="Times New Roman" w:cs="Times New Roman"/>
        </w:rPr>
        <w:t>ir performance on the</w:t>
      </w:r>
      <w:r w:rsidRPr="00410D7B">
        <w:rPr>
          <w:rFonts w:ascii="Times New Roman" w:eastAsia="Times New Roman" w:hAnsi="Times New Roman" w:cs="Times New Roman"/>
        </w:rPr>
        <w:t xml:space="preserve"> classification task</w:t>
      </w:r>
      <w:r w:rsidR="4B6E523A" w:rsidRPr="00410D7B">
        <w:rPr>
          <w:rFonts w:ascii="Times New Roman" w:eastAsia="Times New Roman" w:hAnsi="Times New Roman" w:cs="Times New Roman"/>
        </w:rPr>
        <w:t>s and predic</w:t>
      </w:r>
      <w:r w:rsidR="288790FA" w:rsidRPr="00410D7B">
        <w:rPr>
          <w:rFonts w:ascii="Times New Roman" w:eastAsia="Times New Roman" w:hAnsi="Times New Roman" w:cs="Times New Roman"/>
        </w:rPr>
        <w:t>tion</w:t>
      </w:r>
      <w:r w:rsidR="6AD5A694" w:rsidRPr="00410D7B">
        <w:rPr>
          <w:rFonts w:ascii="Times New Roman" w:eastAsia="Times New Roman" w:hAnsi="Times New Roman" w:cs="Times New Roman"/>
        </w:rPr>
        <w:t xml:space="preserve"> scores</w:t>
      </w:r>
      <w:r w:rsidR="288790FA" w:rsidRPr="00410D7B">
        <w:rPr>
          <w:rFonts w:ascii="Times New Roman" w:eastAsia="Times New Roman" w:hAnsi="Times New Roman" w:cs="Times New Roman"/>
        </w:rPr>
        <w:t xml:space="preserve"> </w:t>
      </w:r>
      <w:r w:rsidR="1AAAF685" w:rsidRPr="00410D7B">
        <w:rPr>
          <w:rFonts w:ascii="Times New Roman" w:eastAsia="Times New Roman" w:hAnsi="Times New Roman" w:cs="Times New Roman"/>
        </w:rPr>
        <w:t>were also incorporated</w:t>
      </w:r>
      <w:r w:rsidR="008D5D7E" w:rsidRPr="00410D7B">
        <w:rPr>
          <w:rFonts w:ascii="Times New Roman" w:eastAsia="Times New Roman" w:hAnsi="Times New Roman" w:cs="Times New Roman"/>
        </w:rPr>
        <w:t xml:space="preserve"> </w:t>
      </w:r>
      <w:r w:rsidR="008D5D7E" w:rsidRPr="00410D7B">
        <w:rPr>
          <w:rFonts w:ascii="Times New Roman" w:eastAsia="Times New Roman" w:hAnsi="Times New Roman" w:cs="Times New Roman"/>
        </w:rPr>
        <w:fldChar w:fldCharType="begin">
          <w:fldData xml:space="preserve">PEVuZE5vdGU+PENpdGU+PEF1dGhvcj5EYWxraXJhbjwvQXV0aG9yPjxZZWFyPjIwMTg8L1llYXI+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</w:fldData>
        </w:fldChar>
      </w:r>
      <w:r w:rsidR="0002263B" w:rsidRPr="00410D7B">
        <w:rPr>
          <w:rFonts w:ascii="Times New Roman" w:eastAsia="Times New Roman" w:hAnsi="Times New Roman" w:cs="Times New Roman"/>
        </w:rPr>
        <w:instrText xml:space="preserve"> ADDIN EN.CITE </w:instrText>
      </w:r>
      <w:r w:rsidR="0002263B" w:rsidRPr="00410D7B">
        <w:rPr>
          <w:rFonts w:ascii="Times New Roman" w:eastAsia="Times New Roman" w:hAnsi="Times New Roman" w:cs="Times New Roman"/>
        </w:rPr>
        <w:fldChar w:fldCharType="begin">
          <w:fldData xml:space="preserve">PEVuZE5vdGU+PENpdGU+PEF1dGhvcj5EYWxraXJhbjwvQXV0aG9yPjxZZWFyPjIwMTg8L1llYXI+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</w:fldData>
        </w:fldChar>
      </w:r>
      <w:r w:rsidR="0002263B" w:rsidRPr="00410D7B">
        <w:rPr>
          <w:rFonts w:ascii="Times New Roman" w:eastAsia="Times New Roman" w:hAnsi="Times New Roman" w:cs="Times New Roman"/>
        </w:rPr>
        <w:instrText xml:space="preserve"> ADDIN EN.CITE.DATA </w:instrText>
      </w:r>
      <w:r w:rsidR="0002263B" w:rsidRPr="00410D7B">
        <w:rPr>
          <w:rFonts w:ascii="Times New Roman" w:eastAsia="Times New Roman" w:hAnsi="Times New Roman" w:cs="Times New Roman"/>
        </w:rPr>
      </w:r>
      <w:r w:rsidR="0002263B" w:rsidRPr="00410D7B">
        <w:rPr>
          <w:rFonts w:ascii="Times New Roman" w:eastAsia="Times New Roman" w:hAnsi="Times New Roman" w:cs="Times New Roman"/>
        </w:rPr>
        <w:fldChar w:fldCharType="end"/>
      </w:r>
      <w:r w:rsidR="008D5D7E" w:rsidRPr="00410D7B">
        <w:rPr>
          <w:rFonts w:ascii="Times New Roman" w:eastAsia="Times New Roman" w:hAnsi="Times New Roman" w:cs="Times New Roman"/>
        </w:rPr>
      </w:r>
      <w:r w:rsidR="008D5D7E" w:rsidRPr="00410D7B">
        <w:rPr>
          <w:rFonts w:ascii="Times New Roman" w:eastAsia="Times New Roman" w:hAnsi="Times New Roman" w:cs="Times New Roman"/>
        </w:rPr>
        <w:fldChar w:fldCharType="separate"/>
      </w:r>
      <w:r w:rsidR="0002263B" w:rsidRPr="00410D7B">
        <w:rPr>
          <w:rFonts w:ascii="Times New Roman" w:eastAsia="Times New Roman" w:hAnsi="Times New Roman" w:cs="Times New Roman"/>
          <w:noProof/>
        </w:rPr>
        <w:t>(Almagro Armenteros, et al., 2017; Dalkiran, et al., 2018; Kulmanov and Hoehndorf, 2020)</w:t>
      </w:r>
      <w:r w:rsidR="008D5D7E" w:rsidRPr="00410D7B">
        <w:rPr>
          <w:rFonts w:ascii="Times New Roman" w:eastAsia="Times New Roman" w:hAnsi="Times New Roman" w:cs="Times New Roman"/>
        </w:rPr>
        <w:fldChar w:fldCharType="end"/>
      </w:r>
      <w:r w:rsidRPr="00410D7B">
        <w:rPr>
          <w:rFonts w:ascii="Times New Roman" w:eastAsia="Times New Roman" w:hAnsi="Times New Roman" w:cs="Times New Roman"/>
        </w:rPr>
        <w:t>.</w:t>
      </w:r>
    </w:p>
    <w:p w14:paraId="01C4AF91" w14:textId="77777777" w:rsidR="009F6A07" w:rsidRPr="00410D7B" w:rsidRDefault="009F6A07" w:rsidP="49CE8110">
      <w:pPr>
        <w:widowControl w:val="0"/>
        <w:spacing w:after="140" w:line="480" w:lineRule="auto"/>
        <w:jc w:val="both"/>
        <w:rPr>
          <w:rFonts w:ascii="Times New Roman" w:eastAsia="Times New Roman" w:hAnsi="Times New Roman" w:cs="Times New Roman"/>
        </w:rPr>
      </w:pPr>
    </w:p>
    <w:p w14:paraId="046AB2CA" w14:textId="416157BD" w:rsidR="00152330" w:rsidRPr="00410D7B" w:rsidRDefault="4BF5093F" w:rsidP="313CAD8B">
      <w:pPr>
        <w:widowControl w:val="0"/>
        <w:spacing w:after="140" w:line="480" w:lineRule="auto"/>
        <w:jc w:val="both"/>
        <w:rPr>
          <w:rFonts w:ascii="Times New Roman" w:eastAsia="Times New Roman" w:hAnsi="Times New Roman" w:cs="Times New Roman"/>
          <w:b/>
          <w:bCs/>
        </w:rPr>
      </w:pPr>
      <w:r w:rsidRPr="00410D7B">
        <w:rPr>
          <w:rFonts w:ascii="Times New Roman" w:eastAsia="Times New Roman" w:hAnsi="Times New Roman" w:cs="Times New Roman"/>
          <w:b/>
          <w:bCs/>
        </w:rPr>
        <w:t>Machine learning approach</w:t>
      </w:r>
    </w:p>
    <w:p w14:paraId="2C43DBD6" w14:textId="37A4EAC8" w:rsidR="00152330" w:rsidRPr="00410D7B" w:rsidRDefault="22B3D399" w:rsidP="4AFA9976">
      <w:pPr>
        <w:widowControl w:val="0"/>
        <w:pBdr>
          <w:top w:val="none" w:sz="0" w:space="0" w:color="000000"/>
          <w:left w:val="none" w:sz="0" w:space="0" w:color="000000"/>
          <w:bottom w:val="none" w:sz="0" w:space="0" w:color="000000"/>
          <w:right w:val="none" w:sz="0" w:space="0" w:color="000000"/>
        </w:pBdr>
        <w:spacing w:line="480" w:lineRule="auto"/>
        <w:jc w:val="both"/>
        <w:rPr>
          <w:rFonts w:ascii="Times New Roman" w:eastAsia="Times New Roman" w:hAnsi="Times New Roman" w:cs="Times New Roman"/>
          <w:i/>
          <w:iCs/>
        </w:rPr>
      </w:pPr>
      <w:r w:rsidRPr="00410D7B">
        <w:rPr>
          <w:rFonts w:ascii="Times New Roman" w:eastAsia="Times New Roman" w:hAnsi="Times New Roman" w:cs="Times New Roman"/>
          <w:i/>
          <w:iCs/>
        </w:rPr>
        <w:t>Subcellular Locali</w:t>
      </w:r>
      <w:r w:rsidR="34A1E32E" w:rsidRPr="00410D7B">
        <w:rPr>
          <w:rFonts w:ascii="Times New Roman" w:eastAsia="Times New Roman" w:hAnsi="Times New Roman" w:cs="Times New Roman"/>
          <w:i/>
          <w:iCs/>
        </w:rPr>
        <w:t>s</w:t>
      </w:r>
      <w:r w:rsidRPr="00410D7B">
        <w:rPr>
          <w:rFonts w:ascii="Times New Roman" w:eastAsia="Times New Roman" w:hAnsi="Times New Roman" w:cs="Times New Roman"/>
          <w:i/>
          <w:iCs/>
        </w:rPr>
        <w:t>ation Model</w:t>
      </w:r>
    </w:p>
    <w:p w14:paraId="00824292" w14:textId="7BBE2361" w:rsidR="00152330" w:rsidRPr="00410D7B" w:rsidRDefault="2F35A92C" w:rsidP="4AFA9976">
      <w:pPr>
        <w:widowControl w:val="0"/>
        <w:pBdr>
          <w:top w:val="none" w:sz="0" w:space="0" w:color="000000"/>
          <w:left w:val="none" w:sz="0" w:space="0" w:color="000000"/>
          <w:bottom w:val="none" w:sz="0" w:space="0" w:color="000000"/>
          <w:right w:val="none" w:sz="0" w:space="0" w:color="000000"/>
        </w:pBdr>
        <w:spacing w:line="480" w:lineRule="auto"/>
        <w:jc w:val="both"/>
        <w:rPr>
          <w:rFonts w:ascii="Times New Roman" w:eastAsia="Times New Roman" w:hAnsi="Times New Roman" w:cs="Times New Roman"/>
        </w:rPr>
      </w:pPr>
      <w:r w:rsidRPr="00410D7B">
        <w:rPr>
          <w:rFonts w:ascii="Times New Roman" w:eastAsia="Times New Roman" w:hAnsi="Times New Roman" w:cs="Times New Roman"/>
        </w:rPr>
        <w:t>For predicting subcellular locali</w:t>
      </w:r>
      <w:r w:rsidR="07A451B2" w:rsidRPr="00410D7B">
        <w:rPr>
          <w:rFonts w:ascii="Times New Roman" w:eastAsia="Times New Roman" w:hAnsi="Times New Roman" w:cs="Times New Roman"/>
        </w:rPr>
        <w:t>s</w:t>
      </w:r>
      <w:r w:rsidRPr="00410D7B">
        <w:rPr>
          <w:rFonts w:ascii="Times New Roman" w:eastAsia="Times New Roman" w:hAnsi="Times New Roman" w:cs="Times New Roman"/>
        </w:rPr>
        <w:t>ation, LEGO-CSM employs a multi-class classification approach to predict 10 different cellular compartments. A range of classification algorithms w</w:t>
      </w:r>
      <w:r w:rsidR="54D71EF0" w:rsidRPr="00410D7B">
        <w:rPr>
          <w:rFonts w:ascii="Times New Roman" w:eastAsia="Times New Roman" w:hAnsi="Times New Roman" w:cs="Times New Roman"/>
        </w:rPr>
        <w:t>as</w:t>
      </w:r>
      <w:r w:rsidRPr="00410D7B">
        <w:rPr>
          <w:rFonts w:ascii="Times New Roman" w:eastAsia="Times New Roman" w:hAnsi="Times New Roman" w:cs="Times New Roman"/>
        </w:rPr>
        <w:t xml:space="preserve"> tested, including Adaptive Boosting, Gradient Boosting, </w:t>
      </w:r>
      <w:r w:rsidR="6DDA8E5D" w:rsidRPr="00410D7B">
        <w:rPr>
          <w:rFonts w:ascii="Times New Roman" w:eastAsia="Times New Roman" w:hAnsi="Times New Roman" w:cs="Times New Roman"/>
        </w:rPr>
        <w:t>Extreme Gradient Boosting (XGBOOST)</w:t>
      </w:r>
      <w:r w:rsidRPr="00410D7B">
        <w:rPr>
          <w:rFonts w:ascii="Times New Roman" w:eastAsia="Times New Roman" w:hAnsi="Times New Roman" w:cs="Times New Roman"/>
        </w:rPr>
        <w:t>, Random Forest and Extremely Randomized Trees. XGBOOST obtained the best predictive performance in terms of Matthew’s correlation coefficient (MCC) and ROC AUC over a 10-fold cross-validation procedure on the training set (validation procedure consistent with alternative methods</w:t>
      </w:r>
      <w:r w:rsidR="03AA2B2C" w:rsidRPr="00410D7B">
        <w:rPr>
          <w:rFonts w:ascii="Times New Roman" w:eastAsia="Times New Roman" w:hAnsi="Times New Roman" w:cs="Times New Roman"/>
        </w:rPr>
        <w:t xml:space="preserve"> used in performance comparisons</w:t>
      </w:r>
      <w:r w:rsidRPr="00410D7B">
        <w:rPr>
          <w:rFonts w:ascii="Times New Roman" w:eastAsia="Times New Roman" w:hAnsi="Times New Roman" w:cs="Times New Roman"/>
        </w:rPr>
        <w:t>).</w:t>
      </w:r>
      <w:r w:rsidRPr="00410D7B">
        <w:rPr>
          <w:rFonts w:ascii="Times New Roman" w:eastAsia="Times New Roman" w:hAnsi="Times New Roman" w:cs="Times New Roman"/>
          <w:i/>
          <w:iCs/>
        </w:rPr>
        <w:t xml:space="preserve"> </w:t>
      </w:r>
      <w:r w:rsidR="0A6E22D1" w:rsidRPr="00410D7B">
        <w:rPr>
          <w:rFonts w:ascii="Times New Roman" w:eastAsia="Times New Roman" w:hAnsi="Times New Roman" w:cs="Times New Roman"/>
        </w:rPr>
        <w:t xml:space="preserve">We </w:t>
      </w:r>
      <w:r w:rsidR="009F6A07" w:rsidRPr="00410D7B">
        <w:rPr>
          <w:rFonts w:ascii="Times New Roman" w:eastAsia="Times New Roman" w:hAnsi="Times New Roman" w:cs="Times New Roman"/>
        </w:rPr>
        <w:t>employed</w:t>
      </w:r>
      <w:r w:rsidR="0A6E22D1" w:rsidRPr="00410D7B">
        <w:rPr>
          <w:rFonts w:ascii="Times New Roman" w:eastAsia="Times New Roman" w:hAnsi="Times New Roman" w:cs="Times New Roman"/>
        </w:rPr>
        <w:t xml:space="preserve"> MCC and ROC AUC to guarantee we have at least one measure (in this case, MCC) that could deal with high levels of class imbalance.</w:t>
      </w:r>
    </w:p>
    <w:p w14:paraId="28CC54FC" w14:textId="712141E5" w:rsidR="4AFA9976" w:rsidRPr="00410D7B" w:rsidRDefault="4AFA9976" w:rsidP="4AFA9976">
      <w:pPr>
        <w:widowControl w:val="0"/>
        <w:pBdr>
          <w:top w:val="none" w:sz="0" w:space="0" w:color="000000"/>
          <w:left w:val="none" w:sz="0" w:space="0" w:color="000000"/>
          <w:bottom w:val="none" w:sz="0" w:space="0" w:color="000000"/>
          <w:right w:val="none" w:sz="0" w:space="0" w:color="000000"/>
        </w:pBdr>
        <w:spacing w:line="480" w:lineRule="auto"/>
        <w:jc w:val="both"/>
        <w:rPr>
          <w:rFonts w:ascii="Times New Roman" w:eastAsia="Times New Roman" w:hAnsi="Times New Roman" w:cs="Times New Roman"/>
          <w:i/>
          <w:iCs/>
        </w:rPr>
      </w:pPr>
    </w:p>
    <w:p w14:paraId="55769DB5" w14:textId="15D4CC3A" w:rsidR="00152330" w:rsidRPr="00410D7B" w:rsidRDefault="40185260" w:rsidP="313CAD8B">
      <w:pPr>
        <w:widowControl w:val="0"/>
        <w:pBdr>
          <w:top w:val="none" w:sz="0" w:space="0" w:color="000000"/>
          <w:left w:val="none" w:sz="0" w:space="0" w:color="000000"/>
          <w:bottom w:val="none" w:sz="0" w:space="0" w:color="000000"/>
          <w:right w:val="none" w:sz="0" w:space="0" w:color="000000"/>
        </w:pBdr>
        <w:spacing w:line="480" w:lineRule="auto"/>
        <w:jc w:val="both"/>
        <w:rPr>
          <w:rFonts w:ascii="Times New Roman" w:eastAsia="Times New Roman" w:hAnsi="Times New Roman" w:cs="Times New Roman"/>
          <w:i/>
          <w:iCs/>
        </w:rPr>
      </w:pPr>
      <w:r w:rsidRPr="00410D7B">
        <w:rPr>
          <w:rFonts w:ascii="Times New Roman" w:eastAsia="Times New Roman" w:hAnsi="Times New Roman" w:cs="Times New Roman"/>
          <w:i/>
          <w:iCs/>
        </w:rPr>
        <w:t>Enzyme Commission (EC)</w:t>
      </w:r>
      <w:r w:rsidR="7A67D298" w:rsidRPr="00410D7B">
        <w:rPr>
          <w:rFonts w:ascii="Times New Roman" w:eastAsia="Times New Roman" w:hAnsi="Times New Roman" w:cs="Times New Roman"/>
          <w:i/>
          <w:iCs/>
        </w:rPr>
        <w:t xml:space="preserve"> </w:t>
      </w:r>
      <w:r w:rsidR="48B81C9D" w:rsidRPr="00410D7B">
        <w:rPr>
          <w:rFonts w:ascii="Times New Roman" w:eastAsia="Times New Roman" w:hAnsi="Times New Roman" w:cs="Times New Roman"/>
          <w:i/>
          <w:iCs/>
        </w:rPr>
        <w:t>M</w:t>
      </w:r>
      <w:r w:rsidR="7A67D298" w:rsidRPr="00410D7B">
        <w:rPr>
          <w:rFonts w:ascii="Times New Roman" w:eastAsia="Times New Roman" w:hAnsi="Times New Roman" w:cs="Times New Roman"/>
          <w:i/>
          <w:iCs/>
        </w:rPr>
        <w:t>odel</w:t>
      </w:r>
    </w:p>
    <w:p w14:paraId="6B50BAE4" w14:textId="1D8B79FF" w:rsidR="00152330" w:rsidRPr="00410D7B" w:rsidRDefault="69D03917" w:rsidP="4AFA9976">
      <w:pPr>
        <w:widowControl w:val="0"/>
        <w:pBdr>
          <w:top w:val="none" w:sz="0" w:space="0" w:color="000000"/>
          <w:left w:val="none" w:sz="0" w:space="0" w:color="000000"/>
          <w:bottom w:val="none" w:sz="0" w:space="0" w:color="000000"/>
          <w:right w:val="none" w:sz="0" w:space="0" w:color="000000"/>
        </w:pBdr>
        <w:spacing w:line="480" w:lineRule="auto"/>
        <w:jc w:val="both"/>
        <w:rPr>
          <w:rFonts w:ascii="Times New Roman" w:eastAsia="Times New Roman" w:hAnsi="Times New Roman" w:cs="Times New Roman"/>
        </w:rPr>
      </w:pPr>
      <w:r w:rsidRPr="00410D7B">
        <w:rPr>
          <w:rFonts w:ascii="Times New Roman" w:eastAsia="Times New Roman" w:hAnsi="Times New Roman" w:cs="Times New Roman"/>
        </w:rPr>
        <w:t xml:space="preserve">LEGO-CSM </w:t>
      </w:r>
      <w:r w:rsidR="4ED94165" w:rsidRPr="00410D7B">
        <w:rPr>
          <w:rFonts w:ascii="Times New Roman" w:eastAsia="Times New Roman" w:hAnsi="Times New Roman" w:cs="Times New Roman"/>
        </w:rPr>
        <w:t>encompasses</w:t>
      </w:r>
      <w:r w:rsidRPr="00410D7B">
        <w:rPr>
          <w:rFonts w:ascii="Times New Roman" w:eastAsia="Times New Roman" w:hAnsi="Times New Roman" w:cs="Times New Roman"/>
        </w:rPr>
        <w:t xml:space="preserve"> </w:t>
      </w:r>
      <w:r w:rsidR="65FD3B9E" w:rsidRPr="00410D7B">
        <w:rPr>
          <w:rFonts w:ascii="Times New Roman" w:eastAsia="Times New Roman" w:hAnsi="Times New Roman" w:cs="Times New Roman"/>
        </w:rPr>
        <w:t xml:space="preserve">a </w:t>
      </w:r>
      <w:r w:rsidRPr="00410D7B">
        <w:rPr>
          <w:rFonts w:ascii="Times New Roman" w:eastAsia="Times New Roman" w:hAnsi="Times New Roman" w:cs="Times New Roman"/>
        </w:rPr>
        <w:t xml:space="preserve">stacking-based classification approach </w:t>
      </w:r>
      <w:r w:rsidR="00FE67F1" w:rsidRPr="00410D7B">
        <w:rPr>
          <w:rFonts w:ascii="Times New Roman" w:eastAsia="Times New Roman" w:hAnsi="Times New Roman" w:cs="Times New Roman"/>
        </w:rPr>
        <w:fldChar w:fldCharType="begin"/>
      </w:r>
      <w:r w:rsidR="0002263B" w:rsidRPr="00410D7B">
        <w:rPr>
          <w:rFonts w:ascii="Times New Roman" w:eastAsia="Times New Roman" w:hAnsi="Times New Roman" w:cs="Times New Roman"/>
        </w:rPr>
        <w:instrText xml:space="preserve"> ADDIN EN.CITE &lt;EndNote&gt;&lt;Cite&gt;&lt;Author&gt;Wolpert&lt;/Author&gt;&lt;Year&gt;1992&lt;/Year&gt;&lt;RecNum&gt;175&lt;/RecNum&gt;&lt;DisplayText&gt;(Wolpert, 1992)&lt;/DisplayText&gt;&lt;record&gt;&lt;rec-number&gt;175&lt;/rec-number&gt;&lt;foreign-keys&gt;&lt;key app="EN" db-id="w52fa25vt9fz03e9fe7xz5pusdz0xsv9vv90" timestamp="1656488263"&gt;175&lt;/key&gt;&lt;/foreign-keys&gt;&lt;ref-type name="Journal Article"&gt;17&lt;/ref-type&gt;&lt;contributors&gt;&lt;authors&gt;&lt;author&gt;Wolpert, David H.&lt;/author&gt;&lt;/authors&gt;&lt;/contributors&gt;&lt;titles&gt;&lt;title&gt;Stacked generalization&lt;/title&gt;&lt;secondary-title&gt;Neural Networks&lt;/secondary-title&gt;&lt;/titles&gt;&lt;periodical&gt;&lt;full-title&gt;Neural Networks&lt;/full-title&gt;&lt;/periodical&gt;&lt;pages&gt;241-259&lt;/pages&gt;&lt;volume&gt;5&lt;/volume&gt;&lt;number&gt;2&lt;/number&gt;&lt;keywords&gt;&lt;keyword&gt;Generalization and induction&lt;/keyword&gt;&lt;keyword&gt;Combining generalizers&lt;/keyword&gt;&lt;keyword&gt;Learning set preprocessing&lt;/keyword&gt;&lt;keyword&gt;cross-validation&lt;/keyword&gt;&lt;keyword&gt;Error estimation and correction&lt;/keyword&gt;&lt;/keywords&gt;&lt;dates&gt;&lt;year&gt;1992&lt;/year&gt;&lt;pub-dates&gt;&lt;date&gt;1992/01/01/&lt;/date&gt;&lt;/pub-dates&gt;&lt;/dates&gt;&lt;isbn&gt;0893-6080&lt;/isbn&gt;&lt;urls&gt;&lt;related-urls&gt;&lt;url&gt;https://www.sciencedirect.com/science/article/pii/S0893608005800231&lt;/url&gt;&lt;/related-urls&gt;&lt;/urls&gt;&lt;electronic-resource-num&gt;https://doi.org/10.1016/S0893-6080(05)80023-1&lt;/electronic-resource-num&gt;&lt;/record&gt;&lt;/Cite&gt;&lt;/EndNote&gt;</w:instrText>
      </w:r>
      <w:r w:rsidR="00FE67F1" w:rsidRPr="00410D7B">
        <w:rPr>
          <w:rFonts w:ascii="Times New Roman" w:eastAsia="Times New Roman" w:hAnsi="Times New Roman" w:cs="Times New Roman"/>
        </w:rPr>
        <w:fldChar w:fldCharType="separate"/>
      </w:r>
      <w:r w:rsidR="3FFED781" w:rsidRPr="00410D7B">
        <w:rPr>
          <w:rFonts w:ascii="Times New Roman" w:eastAsia="Times New Roman" w:hAnsi="Times New Roman" w:cs="Times New Roman"/>
          <w:noProof/>
        </w:rPr>
        <w:t>(Wolpert, 1992)</w:t>
      </w:r>
      <w:r w:rsidR="00FE67F1" w:rsidRPr="00410D7B">
        <w:rPr>
          <w:rFonts w:ascii="Times New Roman" w:eastAsia="Times New Roman" w:hAnsi="Times New Roman" w:cs="Times New Roman"/>
        </w:rPr>
        <w:fldChar w:fldCharType="end"/>
      </w:r>
      <w:r w:rsidRPr="00410D7B">
        <w:rPr>
          <w:rFonts w:ascii="Times New Roman" w:eastAsia="Times New Roman" w:hAnsi="Times New Roman" w:cs="Times New Roman"/>
        </w:rPr>
        <w:t xml:space="preserve"> for building </w:t>
      </w:r>
      <w:r w:rsidR="7F805013" w:rsidRPr="00410D7B">
        <w:rPr>
          <w:rFonts w:ascii="Times New Roman" w:eastAsia="Times New Roman" w:hAnsi="Times New Roman" w:cs="Times New Roman"/>
        </w:rPr>
        <w:lastRenderedPageBreak/>
        <w:t xml:space="preserve">models for predicting the </w:t>
      </w:r>
      <w:r w:rsidR="0E85AA3A" w:rsidRPr="00410D7B">
        <w:rPr>
          <w:rFonts w:ascii="Times New Roman" w:eastAsia="Times New Roman" w:hAnsi="Times New Roman" w:cs="Times New Roman"/>
        </w:rPr>
        <w:t xml:space="preserve">four levels of the </w:t>
      </w:r>
      <w:r w:rsidR="7F805013" w:rsidRPr="00410D7B">
        <w:rPr>
          <w:rFonts w:ascii="Times New Roman" w:eastAsia="Times New Roman" w:hAnsi="Times New Roman" w:cs="Times New Roman"/>
        </w:rPr>
        <w:t>EC hierarch</w:t>
      </w:r>
      <w:r w:rsidR="4579CA24" w:rsidRPr="00410D7B">
        <w:rPr>
          <w:rFonts w:ascii="Times New Roman" w:eastAsia="Times New Roman" w:hAnsi="Times New Roman" w:cs="Times New Roman"/>
        </w:rPr>
        <w:t>y</w:t>
      </w:r>
      <w:r w:rsidR="7F805013" w:rsidRPr="00410D7B">
        <w:rPr>
          <w:rFonts w:ascii="Times New Roman" w:eastAsia="Times New Roman" w:hAnsi="Times New Roman" w:cs="Times New Roman"/>
        </w:rPr>
        <w:t>.</w:t>
      </w:r>
      <w:r w:rsidRPr="00410D7B">
        <w:rPr>
          <w:rFonts w:ascii="Times New Roman" w:eastAsia="Times New Roman" w:hAnsi="Times New Roman" w:cs="Times New Roman"/>
        </w:rPr>
        <w:t xml:space="preserve"> </w:t>
      </w:r>
      <w:r w:rsidR="5649BE58" w:rsidRPr="00410D7B">
        <w:rPr>
          <w:rFonts w:ascii="Times New Roman" w:eastAsia="Times New Roman" w:hAnsi="Times New Roman" w:cs="Times New Roman"/>
        </w:rPr>
        <w:t>In this approach, the</w:t>
      </w:r>
      <w:r w:rsidRPr="00410D7B">
        <w:rPr>
          <w:rFonts w:ascii="Times New Roman" w:eastAsia="Times New Roman" w:hAnsi="Times New Roman" w:cs="Times New Roman"/>
        </w:rPr>
        <w:t xml:space="preserve"> predictions of one </w:t>
      </w:r>
      <w:r w:rsidR="1EADAAB3" w:rsidRPr="00410D7B">
        <w:rPr>
          <w:rFonts w:ascii="Times New Roman" w:eastAsia="Times New Roman" w:hAnsi="Times New Roman" w:cs="Times New Roman"/>
        </w:rPr>
        <w:t xml:space="preserve">EC </w:t>
      </w:r>
      <w:r w:rsidRPr="00410D7B">
        <w:rPr>
          <w:rFonts w:ascii="Times New Roman" w:eastAsia="Times New Roman" w:hAnsi="Times New Roman" w:cs="Times New Roman"/>
        </w:rPr>
        <w:t xml:space="preserve">level serve as features for the next level. </w:t>
      </w:r>
      <w:r w:rsidR="47F443C9" w:rsidRPr="00410D7B">
        <w:rPr>
          <w:rFonts w:ascii="Times New Roman" w:eastAsia="Times New Roman" w:hAnsi="Times New Roman" w:cs="Times New Roman"/>
        </w:rPr>
        <w:t xml:space="preserve">Hence, one level aggregates information for the subsequent </w:t>
      </w:r>
      <w:r w:rsidR="6507DBCC" w:rsidRPr="00410D7B">
        <w:rPr>
          <w:rFonts w:ascii="Times New Roman" w:eastAsia="Times New Roman" w:hAnsi="Times New Roman" w:cs="Times New Roman"/>
        </w:rPr>
        <w:t>one</w:t>
      </w:r>
      <w:r w:rsidR="4DAA1682" w:rsidRPr="00410D7B">
        <w:rPr>
          <w:rFonts w:ascii="Times New Roman" w:eastAsia="Times New Roman" w:hAnsi="Times New Roman" w:cs="Times New Roman"/>
        </w:rPr>
        <w:t xml:space="preserve">, with level 0 denoting </w:t>
      </w:r>
      <w:r w:rsidR="41EE755A" w:rsidRPr="00410D7B">
        <w:rPr>
          <w:rFonts w:ascii="Times New Roman" w:eastAsia="Times New Roman" w:hAnsi="Times New Roman" w:cs="Times New Roman"/>
        </w:rPr>
        <w:t>enzymes and non-enzymes</w:t>
      </w:r>
      <w:r w:rsidR="12A93EC9" w:rsidRPr="00410D7B">
        <w:rPr>
          <w:rFonts w:ascii="Times New Roman" w:eastAsia="Times New Roman" w:hAnsi="Times New Roman" w:cs="Times New Roman"/>
        </w:rPr>
        <w:t>.</w:t>
      </w:r>
      <w:r w:rsidR="41EE755A" w:rsidRPr="00410D7B">
        <w:rPr>
          <w:rFonts w:ascii="Times New Roman" w:eastAsia="Times New Roman" w:hAnsi="Times New Roman" w:cs="Times New Roman"/>
        </w:rPr>
        <w:t xml:space="preserve"> </w:t>
      </w:r>
      <w:r w:rsidR="4F4A00CF" w:rsidRPr="00410D7B">
        <w:rPr>
          <w:rFonts w:ascii="Times New Roman" w:eastAsia="Times New Roman" w:hAnsi="Times New Roman" w:cs="Times New Roman"/>
        </w:rPr>
        <w:t xml:space="preserve">The same set of </w:t>
      </w:r>
      <w:r w:rsidR="274CF920" w:rsidRPr="00410D7B">
        <w:rPr>
          <w:rFonts w:ascii="Times New Roman" w:eastAsia="Times New Roman" w:hAnsi="Times New Roman" w:cs="Times New Roman"/>
        </w:rPr>
        <w:t xml:space="preserve">binary </w:t>
      </w:r>
      <w:r w:rsidRPr="00410D7B">
        <w:rPr>
          <w:rFonts w:ascii="Times New Roman" w:eastAsia="Times New Roman" w:hAnsi="Times New Roman" w:cs="Times New Roman"/>
        </w:rPr>
        <w:t>classification algorithms</w:t>
      </w:r>
      <w:r w:rsidR="3F78010C" w:rsidRPr="00410D7B">
        <w:rPr>
          <w:rFonts w:ascii="Times New Roman" w:eastAsia="Times New Roman" w:hAnsi="Times New Roman" w:cs="Times New Roman"/>
        </w:rPr>
        <w:t xml:space="preserve"> </w:t>
      </w:r>
      <w:r w:rsidR="1652FA23" w:rsidRPr="00410D7B">
        <w:rPr>
          <w:rFonts w:ascii="Times New Roman" w:eastAsia="Times New Roman" w:hAnsi="Times New Roman" w:cs="Times New Roman"/>
        </w:rPr>
        <w:t>was assessed</w:t>
      </w:r>
      <w:r w:rsidR="4983F68C" w:rsidRPr="00410D7B">
        <w:rPr>
          <w:rFonts w:ascii="Times New Roman" w:eastAsia="Times New Roman" w:hAnsi="Times New Roman" w:cs="Times New Roman"/>
        </w:rPr>
        <w:t xml:space="preserve"> </w:t>
      </w:r>
      <w:r w:rsidR="549E73BF" w:rsidRPr="00410D7B">
        <w:rPr>
          <w:rFonts w:ascii="Times New Roman" w:eastAsia="Times New Roman" w:hAnsi="Times New Roman" w:cs="Times New Roman"/>
        </w:rPr>
        <w:t xml:space="preserve">with </w:t>
      </w:r>
      <w:r w:rsidRPr="00410D7B">
        <w:rPr>
          <w:rFonts w:ascii="Times New Roman" w:eastAsia="Times New Roman" w:hAnsi="Times New Roman" w:cs="Times New Roman"/>
        </w:rPr>
        <w:t>XGBOOST present</w:t>
      </w:r>
      <w:r w:rsidR="08329018" w:rsidRPr="00410D7B">
        <w:rPr>
          <w:rFonts w:ascii="Times New Roman" w:eastAsia="Times New Roman" w:hAnsi="Times New Roman" w:cs="Times New Roman"/>
        </w:rPr>
        <w:t>ing</w:t>
      </w:r>
      <w:r w:rsidRPr="00410D7B">
        <w:rPr>
          <w:rFonts w:ascii="Times New Roman" w:eastAsia="Times New Roman" w:hAnsi="Times New Roman" w:cs="Times New Roman"/>
        </w:rPr>
        <w:t xml:space="preserve"> the best results </w:t>
      </w:r>
      <w:r w:rsidR="0A4EC97A" w:rsidRPr="00410D7B">
        <w:rPr>
          <w:rFonts w:ascii="Times New Roman" w:eastAsia="Times New Roman" w:hAnsi="Times New Roman" w:cs="Times New Roman"/>
        </w:rPr>
        <w:t xml:space="preserve">for level 0 </w:t>
      </w:r>
      <w:r w:rsidR="6711F14F" w:rsidRPr="00410D7B">
        <w:rPr>
          <w:rFonts w:ascii="Times New Roman" w:eastAsia="Times New Roman" w:hAnsi="Times New Roman" w:cs="Times New Roman"/>
        </w:rPr>
        <w:t xml:space="preserve">under </w:t>
      </w:r>
      <w:r w:rsidRPr="00410D7B">
        <w:rPr>
          <w:rFonts w:ascii="Times New Roman" w:eastAsia="Times New Roman" w:hAnsi="Times New Roman" w:cs="Times New Roman"/>
        </w:rPr>
        <w:t xml:space="preserve">5-fold cross-validation </w:t>
      </w:r>
      <w:r w:rsidR="0ACC4125" w:rsidRPr="00410D7B">
        <w:rPr>
          <w:rFonts w:ascii="Times New Roman" w:eastAsia="Times New Roman" w:hAnsi="Times New Roman" w:cs="Times New Roman"/>
        </w:rPr>
        <w:t xml:space="preserve">(validation procedure consistent with previous works) </w:t>
      </w:r>
      <w:r w:rsidR="34C5C692" w:rsidRPr="00410D7B">
        <w:rPr>
          <w:rFonts w:ascii="Times New Roman" w:eastAsia="Times New Roman" w:hAnsi="Times New Roman" w:cs="Times New Roman"/>
        </w:rPr>
        <w:t xml:space="preserve">based on </w:t>
      </w:r>
      <w:r w:rsidR="77C7D164" w:rsidRPr="00410D7B">
        <w:rPr>
          <w:rFonts w:ascii="Times New Roman" w:eastAsia="Times New Roman" w:hAnsi="Times New Roman" w:cs="Times New Roman"/>
        </w:rPr>
        <w:t xml:space="preserve">MCC </w:t>
      </w:r>
      <w:r w:rsidR="08AE98FC" w:rsidRPr="00410D7B">
        <w:rPr>
          <w:rFonts w:ascii="Times New Roman" w:eastAsia="Times New Roman" w:hAnsi="Times New Roman" w:cs="Times New Roman"/>
        </w:rPr>
        <w:t>and F1</w:t>
      </w:r>
      <w:r w:rsidR="7CE0E254" w:rsidRPr="00410D7B">
        <w:rPr>
          <w:rFonts w:ascii="Times New Roman" w:eastAsia="Times New Roman" w:hAnsi="Times New Roman" w:cs="Times New Roman"/>
        </w:rPr>
        <w:t>-</w:t>
      </w:r>
      <w:r w:rsidR="27B46067" w:rsidRPr="00410D7B">
        <w:rPr>
          <w:rFonts w:ascii="Times New Roman" w:eastAsia="Times New Roman" w:hAnsi="Times New Roman" w:cs="Times New Roman"/>
        </w:rPr>
        <w:t>m</w:t>
      </w:r>
      <w:r w:rsidR="08AE98FC" w:rsidRPr="00410D7B">
        <w:rPr>
          <w:rFonts w:ascii="Times New Roman" w:eastAsia="Times New Roman" w:hAnsi="Times New Roman" w:cs="Times New Roman"/>
        </w:rPr>
        <w:t>easure</w:t>
      </w:r>
      <w:r w:rsidRPr="00410D7B">
        <w:rPr>
          <w:rFonts w:ascii="Times New Roman" w:eastAsia="Times New Roman" w:hAnsi="Times New Roman" w:cs="Times New Roman"/>
        </w:rPr>
        <w:t xml:space="preserve">. </w:t>
      </w:r>
      <w:r w:rsidR="57DD36F9" w:rsidRPr="00410D7B">
        <w:rPr>
          <w:rFonts w:ascii="Times New Roman" w:eastAsia="Times New Roman" w:hAnsi="Times New Roman" w:cs="Times New Roman"/>
        </w:rPr>
        <w:t>For the remaining level</w:t>
      </w:r>
      <w:r w:rsidR="25E6331C" w:rsidRPr="00410D7B">
        <w:rPr>
          <w:rFonts w:ascii="Times New Roman" w:eastAsia="Times New Roman" w:hAnsi="Times New Roman" w:cs="Times New Roman"/>
        </w:rPr>
        <w:t>s</w:t>
      </w:r>
      <w:r w:rsidR="57DD36F9" w:rsidRPr="00410D7B">
        <w:rPr>
          <w:rFonts w:ascii="Times New Roman" w:eastAsia="Times New Roman" w:hAnsi="Times New Roman" w:cs="Times New Roman"/>
        </w:rPr>
        <w:t xml:space="preserve">, </w:t>
      </w:r>
      <w:r w:rsidR="028C25EB" w:rsidRPr="00410D7B">
        <w:rPr>
          <w:rFonts w:ascii="Times New Roman" w:eastAsia="Times New Roman" w:hAnsi="Times New Roman" w:cs="Times New Roman"/>
        </w:rPr>
        <w:t xml:space="preserve">a </w:t>
      </w:r>
      <w:r w:rsidR="59FEAA4E" w:rsidRPr="00410D7B">
        <w:rPr>
          <w:rFonts w:ascii="Times New Roman" w:eastAsia="Times New Roman" w:hAnsi="Times New Roman" w:cs="Times New Roman"/>
        </w:rPr>
        <w:t xml:space="preserve">multi-label classification </w:t>
      </w:r>
      <w:r w:rsidR="6B0D7CFF" w:rsidRPr="00410D7B">
        <w:rPr>
          <w:rFonts w:ascii="Times New Roman" w:eastAsia="Times New Roman" w:hAnsi="Times New Roman" w:cs="Times New Roman"/>
        </w:rPr>
        <w:t>a</w:t>
      </w:r>
      <w:r w:rsidR="5C3AC088" w:rsidRPr="00410D7B">
        <w:rPr>
          <w:rFonts w:ascii="Times New Roman" w:eastAsia="Times New Roman" w:hAnsi="Times New Roman" w:cs="Times New Roman"/>
        </w:rPr>
        <w:t>pproach</w:t>
      </w:r>
      <w:r w:rsidR="6B0D7CFF" w:rsidRPr="00410D7B">
        <w:rPr>
          <w:rFonts w:ascii="Times New Roman" w:eastAsia="Times New Roman" w:hAnsi="Times New Roman" w:cs="Times New Roman"/>
        </w:rPr>
        <w:t xml:space="preserve"> w</w:t>
      </w:r>
      <w:r w:rsidR="2583A2B0" w:rsidRPr="00410D7B">
        <w:rPr>
          <w:rFonts w:ascii="Times New Roman" w:eastAsia="Times New Roman" w:hAnsi="Times New Roman" w:cs="Times New Roman"/>
        </w:rPr>
        <w:t>as</w:t>
      </w:r>
      <w:r w:rsidR="6B0D7CFF" w:rsidRPr="00410D7B">
        <w:rPr>
          <w:rFonts w:ascii="Times New Roman" w:eastAsia="Times New Roman" w:hAnsi="Times New Roman" w:cs="Times New Roman"/>
        </w:rPr>
        <w:t xml:space="preserve"> employed</w:t>
      </w:r>
      <w:r w:rsidR="7E40AE1E" w:rsidRPr="00410D7B">
        <w:rPr>
          <w:rFonts w:ascii="Times New Roman" w:eastAsia="Times New Roman" w:hAnsi="Times New Roman" w:cs="Times New Roman"/>
        </w:rPr>
        <w:t xml:space="preserve"> </w:t>
      </w:r>
      <w:r w:rsidR="00CF43C2" w:rsidRPr="00410D7B">
        <w:rPr>
          <w:rFonts w:ascii="Times New Roman" w:eastAsia="Times New Roman" w:hAnsi="Times New Roman" w:cs="Times New Roman"/>
        </w:rPr>
        <w:fldChar w:fldCharType="begin">
          <w:fldData xml:space="preserve">PEVuZE5vdGU+PENpdGU+PEF1dGhvcj5aaGFuZzwvQXV0aG9yPjxZZWFyPjIwMTQ8L1llYXI+PFJl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</w:fldData>
        </w:fldChar>
      </w:r>
      <w:r w:rsidR="0002263B" w:rsidRPr="00410D7B">
        <w:rPr>
          <w:rFonts w:ascii="Times New Roman" w:eastAsia="Times New Roman" w:hAnsi="Times New Roman" w:cs="Times New Roman"/>
        </w:rPr>
        <w:instrText xml:space="preserve"> ADDIN EN.CITE </w:instrText>
      </w:r>
      <w:r w:rsidR="0002263B" w:rsidRPr="00410D7B">
        <w:rPr>
          <w:rFonts w:ascii="Times New Roman" w:eastAsia="Times New Roman" w:hAnsi="Times New Roman" w:cs="Times New Roman"/>
        </w:rPr>
        <w:fldChar w:fldCharType="begin">
          <w:fldData xml:space="preserve">PEVuZE5vdGU+PENpdGU+PEF1dGhvcj5aaGFuZzwvQXV0aG9yPjxZZWFyPjIwMTQ8L1llYXI+PFJl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</w:fldData>
        </w:fldChar>
      </w:r>
      <w:r w:rsidR="0002263B" w:rsidRPr="00410D7B">
        <w:rPr>
          <w:rFonts w:ascii="Times New Roman" w:eastAsia="Times New Roman" w:hAnsi="Times New Roman" w:cs="Times New Roman"/>
        </w:rPr>
        <w:instrText xml:space="preserve"> ADDIN EN.CITE.DATA </w:instrText>
      </w:r>
      <w:r w:rsidR="0002263B" w:rsidRPr="00410D7B">
        <w:rPr>
          <w:rFonts w:ascii="Times New Roman" w:eastAsia="Times New Roman" w:hAnsi="Times New Roman" w:cs="Times New Roman"/>
        </w:rPr>
      </w:r>
      <w:r w:rsidR="0002263B" w:rsidRPr="00410D7B">
        <w:rPr>
          <w:rFonts w:ascii="Times New Roman" w:eastAsia="Times New Roman" w:hAnsi="Times New Roman" w:cs="Times New Roman"/>
        </w:rPr>
        <w:fldChar w:fldCharType="end"/>
      </w:r>
      <w:r w:rsidR="00CF43C2" w:rsidRPr="00410D7B">
        <w:rPr>
          <w:rFonts w:ascii="Times New Roman" w:eastAsia="Times New Roman" w:hAnsi="Times New Roman" w:cs="Times New Roman"/>
        </w:rPr>
      </w:r>
      <w:r w:rsidR="00CF43C2" w:rsidRPr="00410D7B">
        <w:rPr>
          <w:rFonts w:ascii="Times New Roman" w:eastAsia="Times New Roman" w:hAnsi="Times New Roman" w:cs="Times New Roman"/>
        </w:rPr>
        <w:fldChar w:fldCharType="separate"/>
      </w:r>
      <w:r w:rsidR="3FFED781" w:rsidRPr="00410D7B">
        <w:rPr>
          <w:rFonts w:ascii="Times New Roman" w:eastAsia="Times New Roman" w:hAnsi="Times New Roman" w:cs="Times New Roman"/>
          <w:noProof/>
        </w:rPr>
        <w:t>(Herrera, et al., 2016; Zhang and Zhou, 2014)</w:t>
      </w:r>
      <w:r w:rsidR="00CF43C2" w:rsidRPr="00410D7B">
        <w:rPr>
          <w:rFonts w:ascii="Times New Roman" w:eastAsia="Times New Roman" w:hAnsi="Times New Roman" w:cs="Times New Roman"/>
        </w:rPr>
        <w:fldChar w:fldCharType="end"/>
      </w:r>
      <w:r w:rsidR="0324374B" w:rsidRPr="00410D7B">
        <w:rPr>
          <w:rFonts w:ascii="Times New Roman" w:eastAsia="Times New Roman" w:hAnsi="Times New Roman" w:cs="Times New Roman"/>
        </w:rPr>
        <w:t>.</w:t>
      </w:r>
      <w:r w:rsidR="0FE160EE" w:rsidRPr="00410D7B">
        <w:rPr>
          <w:rFonts w:ascii="Times New Roman" w:eastAsia="Times New Roman" w:hAnsi="Times New Roman" w:cs="Times New Roman"/>
        </w:rPr>
        <w:t xml:space="preserve"> </w:t>
      </w:r>
      <w:r w:rsidRPr="00410D7B">
        <w:rPr>
          <w:rFonts w:ascii="Times New Roman" w:eastAsia="Times New Roman" w:hAnsi="Times New Roman" w:cs="Times New Roman"/>
        </w:rPr>
        <w:t xml:space="preserve">Binary Relevance and Classifier Chains multi-label </w:t>
      </w:r>
      <w:r w:rsidR="54964AB7" w:rsidRPr="00410D7B">
        <w:rPr>
          <w:rFonts w:ascii="Times New Roman" w:eastAsia="Times New Roman" w:hAnsi="Times New Roman" w:cs="Times New Roman"/>
        </w:rPr>
        <w:t>method</w:t>
      </w:r>
      <w:r w:rsidR="03776EEC" w:rsidRPr="00410D7B">
        <w:rPr>
          <w:rFonts w:ascii="Times New Roman" w:eastAsia="Times New Roman" w:hAnsi="Times New Roman" w:cs="Times New Roman"/>
        </w:rPr>
        <w:t>s</w:t>
      </w:r>
      <w:r w:rsidRPr="00410D7B">
        <w:rPr>
          <w:rFonts w:ascii="Times New Roman" w:eastAsia="Times New Roman" w:hAnsi="Times New Roman" w:cs="Times New Roman"/>
        </w:rPr>
        <w:t xml:space="preserve"> </w:t>
      </w:r>
      <w:r w:rsidR="0C5A6583" w:rsidRPr="00410D7B">
        <w:rPr>
          <w:rFonts w:ascii="Times New Roman" w:eastAsia="Times New Roman" w:hAnsi="Times New Roman" w:cs="Times New Roman"/>
        </w:rPr>
        <w:t xml:space="preserve">were assessed and </w:t>
      </w:r>
      <w:r w:rsidRPr="00410D7B">
        <w:rPr>
          <w:rFonts w:ascii="Times New Roman" w:eastAsia="Times New Roman" w:hAnsi="Times New Roman" w:cs="Times New Roman"/>
        </w:rPr>
        <w:t xml:space="preserve">combined with the five classification algorithms used at level 0. </w:t>
      </w:r>
      <w:r w:rsidR="4B13A61C" w:rsidRPr="00410D7B">
        <w:rPr>
          <w:rFonts w:ascii="Times New Roman" w:eastAsia="Times New Roman" w:hAnsi="Times New Roman" w:cs="Times New Roman"/>
        </w:rPr>
        <w:t>T</w:t>
      </w:r>
      <w:r w:rsidR="3D6E7C71" w:rsidRPr="00410D7B">
        <w:rPr>
          <w:rFonts w:ascii="Times New Roman" w:eastAsia="Times New Roman" w:hAnsi="Times New Roman" w:cs="Times New Roman"/>
        </w:rPr>
        <w:t>he best</w:t>
      </w:r>
      <w:r w:rsidR="1E93AEF2" w:rsidRPr="00410D7B">
        <w:rPr>
          <w:rFonts w:ascii="Times New Roman" w:eastAsia="Times New Roman" w:hAnsi="Times New Roman" w:cs="Times New Roman"/>
        </w:rPr>
        <w:t>-</w:t>
      </w:r>
      <w:r w:rsidR="3D6E7C71" w:rsidRPr="00410D7B">
        <w:rPr>
          <w:rFonts w:ascii="Times New Roman" w:eastAsia="Times New Roman" w:hAnsi="Times New Roman" w:cs="Times New Roman"/>
        </w:rPr>
        <w:t>performing multi-label classification strateg</w:t>
      </w:r>
      <w:r w:rsidR="6D05D38F" w:rsidRPr="00410D7B">
        <w:rPr>
          <w:rFonts w:ascii="Times New Roman" w:eastAsia="Times New Roman" w:hAnsi="Times New Roman" w:cs="Times New Roman"/>
        </w:rPr>
        <w:t>y</w:t>
      </w:r>
      <w:r w:rsidR="3D6E7C71" w:rsidRPr="00410D7B">
        <w:rPr>
          <w:rFonts w:ascii="Times New Roman" w:eastAsia="Times New Roman" w:hAnsi="Times New Roman" w:cs="Times New Roman"/>
        </w:rPr>
        <w:t xml:space="preserve"> </w:t>
      </w:r>
      <w:r w:rsidR="47CC3DAC" w:rsidRPr="00410D7B">
        <w:rPr>
          <w:rFonts w:ascii="Times New Roman" w:eastAsia="Times New Roman" w:hAnsi="Times New Roman" w:cs="Times New Roman"/>
        </w:rPr>
        <w:t>was</w:t>
      </w:r>
      <w:r w:rsidR="15EEEB9E" w:rsidRPr="00410D7B">
        <w:rPr>
          <w:rFonts w:ascii="Times New Roman" w:eastAsia="Times New Roman" w:hAnsi="Times New Roman" w:cs="Times New Roman"/>
        </w:rPr>
        <w:t xml:space="preserve"> considering the Binary Relevance method with a</w:t>
      </w:r>
      <w:r w:rsidR="1E42054D" w:rsidRPr="00410D7B">
        <w:rPr>
          <w:rFonts w:ascii="Times New Roman" w:eastAsia="Times New Roman" w:hAnsi="Times New Roman" w:cs="Times New Roman"/>
        </w:rPr>
        <w:t>n</w:t>
      </w:r>
      <w:r w:rsidR="15EEEB9E" w:rsidRPr="00410D7B">
        <w:rPr>
          <w:rFonts w:ascii="Times New Roman" w:eastAsia="Times New Roman" w:hAnsi="Times New Roman" w:cs="Times New Roman"/>
        </w:rPr>
        <w:t xml:space="preserve"> XGBOOST classifier. The XGBOOST </w:t>
      </w:r>
      <w:r w:rsidR="1413154D" w:rsidRPr="00410D7B">
        <w:rPr>
          <w:rFonts w:ascii="Times New Roman" w:eastAsia="Times New Roman" w:hAnsi="Times New Roman" w:cs="Times New Roman"/>
        </w:rPr>
        <w:t xml:space="preserve">predictors </w:t>
      </w:r>
      <w:r w:rsidR="15EEEB9E" w:rsidRPr="00410D7B">
        <w:rPr>
          <w:rFonts w:ascii="Times New Roman" w:eastAsia="Times New Roman" w:hAnsi="Times New Roman" w:cs="Times New Roman"/>
        </w:rPr>
        <w:t>employed 300</w:t>
      </w:r>
      <w:r w:rsidR="577E4B8D" w:rsidRPr="00410D7B">
        <w:rPr>
          <w:rFonts w:ascii="Times New Roman" w:eastAsia="Times New Roman" w:hAnsi="Times New Roman" w:cs="Times New Roman"/>
        </w:rPr>
        <w:t xml:space="preserve"> models in </w:t>
      </w:r>
      <w:r w:rsidR="412B12FE" w:rsidRPr="00410D7B">
        <w:rPr>
          <w:rFonts w:ascii="Times New Roman" w:eastAsia="Times New Roman" w:hAnsi="Times New Roman" w:cs="Times New Roman"/>
        </w:rPr>
        <w:t xml:space="preserve">their </w:t>
      </w:r>
      <w:r w:rsidR="577E4B8D" w:rsidRPr="00410D7B">
        <w:rPr>
          <w:rFonts w:ascii="Times New Roman" w:eastAsia="Times New Roman" w:hAnsi="Times New Roman" w:cs="Times New Roman"/>
        </w:rPr>
        <w:t>ensemble</w:t>
      </w:r>
      <w:r w:rsidR="63FB1065" w:rsidRPr="00410D7B">
        <w:rPr>
          <w:rFonts w:ascii="Times New Roman" w:eastAsia="Times New Roman" w:hAnsi="Times New Roman" w:cs="Times New Roman"/>
        </w:rPr>
        <w:t>.</w:t>
      </w:r>
    </w:p>
    <w:p w14:paraId="2579A1FD" w14:textId="3C424166" w:rsidR="4AFA9976" w:rsidRPr="00410D7B" w:rsidRDefault="4AFA9976" w:rsidP="4AFA9976">
      <w:pPr>
        <w:widowControl w:val="0"/>
        <w:pBdr>
          <w:top w:val="none" w:sz="0" w:space="0" w:color="000000"/>
          <w:left w:val="none" w:sz="0" w:space="0" w:color="000000"/>
          <w:bottom w:val="none" w:sz="0" w:space="0" w:color="000000"/>
          <w:right w:val="none" w:sz="0" w:space="0" w:color="000000"/>
        </w:pBdr>
        <w:spacing w:line="480" w:lineRule="auto"/>
        <w:jc w:val="both"/>
        <w:rPr>
          <w:rFonts w:ascii="Times New Roman" w:eastAsia="Times New Roman" w:hAnsi="Times New Roman" w:cs="Times New Roman"/>
        </w:rPr>
      </w:pPr>
    </w:p>
    <w:p w14:paraId="0FA2CB16" w14:textId="013C79AB" w:rsidR="00152330" w:rsidRPr="00410D7B" w:rsidRDefault="745331D6" w:rsidP="313CAD8B">
      <w:pPr>
        <w:widowControl w:val="0"/>
        <w:pBdr>
          <w:top w:val="none" w:sz="0" w:space="0" w:color="000000"/>
          <w:left w:val="none" w:sz="0" w:space="0" w:color="000000"/>
          <w:bottom w:val="none" w:sz="0" w:space="0" w:color="000000"/>
          <w:right w:val="none" w:sz="0" w:space="0" w:color="000000"/>
        </w:pBdr>
        <w:spacing w:line="480" w:lineRule="auto"/>
        <w:jc w:val="both"/>
        <w:rPr>
          <w:rFonts w:ascii="Times New Roman" w:eastAsia="Times New Roman" w:hAnsi="Times New Roman" w:cs="Times New Roman"/>
          <w:i/>
          <w:iCs/>
        </w:rPr>
      </w:pPr>
      <w:r w:rsidRPr="00410D7B">
        <w:rPr>
          <w:rFonts w:ascii="Times New Roman" w:eastAsia="Times New Roman" w:hAnsi="Times New Roman" w:cs="Times New Roman"/>
          <w:i/>
          <w:iCs/>
        </w:rPr>
        <w:t>Gene Ontology (GO)</w:t>
      </w:r>
      <w:r w:rsidR="05933A1D" w:rsidRPr="00410D7B">
        <w:rPr>
          <w:rFonts w:ascii="Times New Roman" w:eastAsia="Times New Roman" w:hAnsi="Times New Roman" w:cs="Times New Roman"/>
          <w:i/>
          <w:iCs/>
        </w:rPr>
        <w:t xml:space="preserve"> </w:t>
      </w:r>
      <w:r w:rsidR="0A4AF5D5" w:rsidRPr="00410D7B">
        <w:rPr>
          <w:rFonts w:ascii="Times New Roman" w:eastAsia="Times New Roman" w:hAnsi="Times New Roman" w:cs="Times New Roman"/>
          <w:i/>
          <w:iCs/>
        </w:rPr>
        <w:t>M</w:t>
      </w:r>
      <w:r w:rsidR="05933A1D" w:rsidRPr="00410D7B">
        <w:rPr>
          <w:rFonts w:ascii="Times New Roman" w:eastAsia="Times New Roman" w:hAnsi="Times New Roman" w:cs="Times New Roman"/>
          <w:i/>
          <w:iCs/>
        </w:rPr>
        <w:t>odels</w:t>
      </w:r>
    </w:p>
    <w:p w14:paraId="23EA99C6" w14:textId="42A29FA5" w:rsidR="42BA2507" w:rsidRPr="00410D7B" w:rsidRDefault="15C58D3F" w:rsidP="4AFA9976">
      <w:pPr>
        <w:widowControl w:val="0"/>
        <w:spacing w:after="140" w:line="480" w:lineRule="auto"/>
        <w:jc w:val="both"/>
        <w:rPr>
          <w:rFonts w:ascii="Times New Roman" w:eastAsia="Times New Roman" w:hAnsi="Times New Roman" w:cs="Times New Roman"/>
        </w:rPr>
      </w:pPr>
      <w:r w:rsidRPr="00410D7B">
        <w:rPr>
          <w:rFonts w:ascii="Times New Roman" w:eastAsia="Times New Roman" w:hAnsi="Times New Roman" w:cs="Times New Roman"/>
        </w:rPr>
        <w:t xml:space="preserve">While predicting </w:t>
      </w:r>
      <w:r w:rsidR="534D8EA7" w:rsidRPr="00410D7B">
        <w:rPr>
          <w:rFonts w:ascii="Times New Roman" w:eastAsia="Times New Roman" w:hAnsi="Times New Roman" w:cs="Times New Roman"/>
        </w:rPr>
        <w:t>Gene Ontology (GO) terms</w:t>
      </w:r>
      <w:r w:rsidR="27FBBD98" w:rsidRPr="00410D7B">
        <w:rPr>
          <w:rFonts w:ascii="Times New Roman" w:eastAsia="Times New Roman" w:hAnsi="Times New Roman" w:cs="Times New Roman"/>
        </w:rPr>
        <w:t xml:space="preserve">, LEGO-CSM includes one binary classification model </w:t>
      </w:r>
      <w:r w:rsidR="53A2DE0B" w:rsidRPr="00410D7B">
        <w:rPr>
          <w:rFonts w:ascii="Times New Roman" w:eastAsia="Times New Roman" w:hAnsi="Times New Roman" w:cs="Times New Roman"/>
        </w:rPr>
        <w:t xml:space="preserve">per </w:t>
      </w:r>
      <w:r w:rsidR="27FBBD98" w:rsidRPr="00410D7B">
        <w:rPr>
          <w:rFonts w:ascii="Times New Roman" w:eastAsia="Times New Roman" w:hAnsi="Times New Roman" w:cs="Times New Roman"/>
        </w:rPr>
        <w:t xml:space="preserve">GO term. </w:t>
      </w:r>
      <w:r w:rsidR="75689709" w:rsidRPr="00410D7B">
        <w:rPr>
          <w:rFonts w:ascii="Times New Roman" w:eastAsia="Times New Roman" w:hAnsi="Times New Roman" w:cs="Times New Roman"/>
        </w:rPr>
        <w:t xml:space="preserve">This </w:t>
      </w:r>
      <w:r w:rsidR="701110BF" w:rsidRPr="00410D7B">
        <w:rPr>
          <w:rFonts w:ascii="Times New Roman" w:eastAsia="Times New Roman" w:hAnsi="Times New Roman" w:cs="Times New Roman"/>
        </w:rPr>
        <w:t xml:space="preserve">decision resulted in </w:t>
      </w:r>
      <w:r w:rsidR="75689709" w:rsidRPr="00410D7B">
        <w:rPr>
          <w:rFonts w:ascii="Times New Roman" w:eastAsia="Times New Roman" w:hAnsi="Times New Roman" w:cs="Times New Roman"/>
        </w:rPr>
        <w:t>2</w:t>
      </w:r>
      <w:r w:rsidR="4332488F" w:rsidRPr="00410D7B">
        <w:rPr>
          <w:rFonts w:ascii="Times New Roman" w:eastAsia="Times New Roman" w:hAnsi="Times New Roman" w:cs="Times New Roman"/>
        </w:rPr>
        <w:t>,</w:t>
      </w:r>
      <w:r w:rsidR="75689709" w:rsidRPr="00410D7B">
        <w:rPr>
          <w:rFonts w:ascii="Times New Roman" w:eastAsia="Times New Roman" w:hAnsi="Times New Roman" w:cs="Times New Roman"/>
        </w:rPr>
        <w:t>662 mode</w:t>
      </w:r>
      <w:r w:rsidR="06A6003D" w:rsidRPr="00410D7B">
        <w:rPr>
          <w:rFonts w:ascii="Times New Roman" w:eastAsia="Times New Roman" w:hAnsi="Times New Roman" w:cs="Times New Roman"/>
        </w:rPr>
        <w:t>l</w:t>
      </w:r>
      <w:r w:rsidR="75689709" w:rsidRPr="00410D7B">
        <w:rPr>
          <w:rFonts w:ascii="Times New Roman" w:eastAsia="Times New Roman" w:hAnsi="Times New Roman" w:cs="Times New Roman"/>
        </w:rPr>
        <w:t>s</w:t>
      </w:r>
      <w:r w:rsidR="09926D48" w:rsidRPr="00410D7B">
        <w:rPr>
          <w:rFonts w:ascii="Times New Roman" w:eastAsia="Times New Roman" w:hAnsi="Times New Roman" w:cs="Times New Roman"/>
        </w:rPr>
        <w:t xml:space="preserve"> considering all three GO categories</w:t>
      </w:r>
      <w:r w:rsidR="7ACFA727" w:rsidRPr="00410D7B">
        <w:rPr>
          <w:rFonts w:ascii="Times New Roman" w:eastAsia="Times New Roman" w:hAnsi="Times New Roman" w:cs="Times New Roman"/>
        </w:rPr>
        <w:t>,</w:t>
      </w:r>
      <w:r w:rsidR="3CA6E8E3" w:rsidRPr="00410D7B">
        <w:rPr>
          <w:rFonts w:ascii="Times New Roman" w:eastAsia="Times New Roman" w:hAnsi="Times New Roman" w:cs="Times New Roman"/>
        </w:rPr>
        <w:t xml:space="preserve"> </w:t>
      </w:r>
      <w:r w:rsidR="1F725FBB" w:rsidRPr="00410D7B">
        <w:rPr>
          <w:rFonts w:ascii="Times New Roman" w:eastAsia="Times New Roman" w:hAnsi="Times New Roman" w:cs="Times New Roman"/>
          <w:i/>
          <w:iCs/>
        </w:rPr>
        <w:t>i.e.</w:t>
      </w:r>
      <w:r w:rsidR="46BFE61E" w:rsidRPr="00410D7B">
        <w:rPr>
          <w:rFonts w:ascii="Times New Roman" w:eastAsia="Times New Roman" w:hAnsi="Times New Roman" w:cs="Times New Roman"/>
        </w:rPr>
        <w:t xml:space="preserve">, </w:t>
      </w:r>
      <w:r w:rsidR="3CA6E8E3" w:rsidRPr="00410D7B">
        <w:rPr>
          <w:rFonts w:ascii="Times New Roman" w:eastAsia="Times New Roman" w:hAnsi="Times New Roman" w:cs="Times New Roman"/>
        </w:rPr>
        <w:t>1</w:t>
      </w:r>
      <w:r w:rsidR="7F4BAC0A" w:rsidRPr="00410D7B">
        <w:rPr>
          <w:rFonts w:ascii="Times New Roman" w:eastAsia="Times New Roman" w:hAnsi="Times New Roman" w:cs="Times New Roman"/>
        </w:rPr>
        <w:t>,</w:t>
      </w:r>
      <w:r w:rsidR="3CA6E8E3" w:rsidRPr="00410D7B">
        <w:rPr>
          <w:rFonts w:ascii="Times New Roman" w:eastAsia="Times New Roman" w:hAnsi="Times New Roman" w:cs="Times New Roman"/>
        </w:rPr>
        <w:t>895</w:t>
      </w:r>
      <w:r w:rsidR="6335A6E7" w:rsidRPr="00410D7B">
        <w:rPr>
          <w:rFonts w:ascii="Times New Roman" w:eastAsia="Times New Roman" w:hAnsi="Times New Roman" w:cs="Times New Roman"/>
        </w:rPr>
        <w:t xml:space="preserve"> models</w:t>
      </w:r>
      <w:r w:rsidR="3CA6E8E3" w:rsidRPr="00410D7B">
        <w:rPr>
          <w:rFonts w:ascii="Times New Roman" w:eastAsia="Times New Roman" w:hAnsi="Times New Roman" w:cs="Times New Roman"/>
        </w:rPr>
        <w:t xml:space="preserve"> for</w:t>
      </w:r>
      <w:r w:rsidR="46D18811" w:rsidRPr="00410D7B">
        <w:rPr>
          <w:rFonts w:ascii="Times New Roman" w:eastAsia="Times New Roman" w:hAnsi="Times New Roman" w:cs="Times New Roman"/>
        </w:rPr>
        <w:t xml:space="preserve"> </w:t>
      </w:r>
      <w:r w:rsidR="3CA6E8E3" w:rsidRPr="00410D7B">
        <w:rPr>
          <w:rFonts w:ascii="Times New Roman" w:eastAsia="Times New Roman" w:hAnsi="Times New Roman" w:cs="Times New Roman"/>
        </w:rPr>
        <w:t>BP, 422</w:t>
      </w:r>
      <w:r w:rsidR="6C7ADD49" w:rsidRPr="00410D7B">
        <w:rPr>
          <w:rFonts w:ascii="Times New Roman" w:eastAsia="Times New Roman" w:hAnsi="Times New Roman" w:cs="Times New Roman"/>
        </w:rPr>
        <w:t xml:space="preserve"> models</w:t>
      </w:r>
      <w:r w:rsidR="3CA6E8E3" w:rsidRPr="00410D7B">
        <w:rPr>
          <w:rFonts w:ascii="Times New Roman" w:eastAsia="Times New Roman" w:hAnsi="Times New Roman" w:cs="Times New Roman"/>
        </w:rPr>
        <w:t xml:space="preserve"> for MF and 345</w:t>
      </w:r>
      <w:r w:rsidR="7DEB1EE2" w:rsidRPr="00410D7B">
        <w:rPr>
          <w:rFonts w:ascii="Times New Roman" w:eastAsia="Times New Roman" w:hAnsi="Times New Roman" w:cs="Times New Roman"/>
        </w:rPr>
        <w:t xml:space="preserve"> models</w:t>
      </w:r>
      <w:r w:rsidR="3CA6E8E3" w:rsidRPr="00410D7B">
        <w:rPr>
          <w:rFonts w:ascii="Times New Roman" w:eastAsia="Times New Roman" w:hAnsi="Times New Roman" w:cs="Times New Roman"/>
        </w:rPr>
        <w:t xml:space="preserve"> for CC.</w:t>
      </w:r>
      <w:r w:rsidR="062EF8D9" w:rsidRPr="00410D7B">
        <w:rPr>
          <w:rFonts w:ascii="Times New Roman" w:eastAsia="Times New Roman" w:hAnsi="Times New Roman" w:cs="Times New Roman"/>
        </w:rPr>
        <w:t xml:space="preserve"> Given the high </w:t>
      </w:r>
      <w:r w:rsidR="723DE4F4" w:rsidRPr="00410D7B">
        <w:rPr>
          <w:rFonts w:ascii="Times New Roman" w:eastAsia="Times New Roman" w:hAnsi="Times New Roman" w:cs="Times New Roman"/>
        </w:rPr>
        <w:t xml:space="preserve">level of </w:t>
      </w:r>
      <w:r w:rsidR="062EF8D9" w:rsidRPr="00410D7B">
        <w:rPr>
          <w:rFonts w:ascii="Times New Roman" w:eastAsia="Times New Roman" w:hAnsi="Times New Roman" w:cs="Times New Roman"/>
        </w:rPr>
        <w:t xml:space="preserve">complexity </w:t>
      </w:r>
      <w:r w:rsidR="6F271B8D" w:rsidRPr="00410D7B">
        <w:rPr>
          <w:rFonts w:ascii="Times New Roman" w:eastAsia="Times New Roman" w:hAnsi="Times New Roman" w:cs="Times New Roman"/>
        </w:rPr>
        <w:t>i</w:t>
      </w:r>
      <w:r w:rsidR="062EF8D9" w:rsidRPr="00410D7B">
        <w:rPr>
          <w:rFonts w:ascii="Times New Roman" w:eastAsia="Times New Roman" w:hAnsi="Times New Roman" w:cs="Times New Roman"/>
        </w:rPr>
        <w:t xml:space="preserve">n predicting GO terms, we </w:t>
      </w:r>
      <w:r w:rsidR="3C3BC5FD" w:rsidRPr="00410D7B">
        <w:rPr>
          <w:rFonts w:ascii="Times New Roman" w:eastAsia="Times New Roman" w:hAnsi="Times New Roman" w:cs="Times New Roman"/>
        </w:rPr>
        <w:t xml:space="preserve">assessed </w:t>
      </w:r>
      <w:r w:rsidR="062EF8D9" w:rsidRPr="00410D7B">
        <w:rPr>
          <w:rFonts w:ascii="Times New Roman" w:eastAsia="Times New Roman" w:hAnsi="Times New Roman" w:cs="Times New Roman"/>
        </w:rPr>
        <w:t xml:space="preserve">three classification algorithms, namely </w:t>
      </w:r>
      <w:r w:rsidR="56F4B7E2" w:rsidRPr="00410D7B">
        <w:rPr>
          <w:rFonts w:ascii="Times New Roman" w:eastAsia="Times New Roman" w:hAnsi="Times New Roman" w:cs="Times New Roman"/>
        </w:rPr>
        <w:t xml:space="preserve">XGBOOST, Random Forest and Extremely Randomized Trees. </w:t>
      </w:r>
      <w:r w:rsidR="15DAC5F4" w:rsidRPr="00410D7B">
        <w:rPr>
          <w:rFonts w:ascii="Times New Roman" w:eastAsia="Times New Roman" w:hAnsi="Times New Roman" w:cs="Times New Roman"/>
        </w:rPr>
        <w:t>F</w:t>
      </w:r>
      <w:r w:rsidR="4DE1FAEF" w:rsidRPr="00410D7B">
        <w:rPr>
          <w:rFonts w:ascii="Times New Roman" w:eastAsia="Times New Roman" w:hAnsi="Times New Roman" w:cs="Times New Roman"/>
        </w:rPr>
        <w:t xml:space="preserve">eature selection was performed </w:t>
      </w:r>
      <w:r w:rsidR="628C4279" w:rsidRPr="00410D7B">
        <w:rPr>
          <w:rFonts w:ascii="Times New Roman" w:eastAsia="Times New Roman" w:hAnsi="Times New Roman" w:cs="Times New Roman"/>
        </w:rPr>
        <w:t xml:space="preserve">using these algorithms </w:t>
      </w:r>
      <w:r w:rsidR="4DE1FAEF" w:rsidRPr="00410D7B">
        <w:rPr>
          <w:rFonts w:ascii="Times New Roman" w:eastAsia="Times New Roman" w:hAnsi="Times New Roman" w:cs="Times New Roman"/>
        </w:rPr>
        <w:t xml:space="preserve">to retrieve the 10 most important </w:t>
      </w:r>
      <w:r w:rsidR="7FFC1D14" w:rsidRPr="00410D7B">
        <w:rPr>
          <w:rFonts w:ascii="Times New Roman" w:eastAsia="Times New Roman" w:hAnsi="Times New Roman" w:cs="Times New Roman"/>
        </w:rPr>
        <w:t xml:space="preserve">sequence-based and structure-based </w:t>
      </w:r>
      <w:r w:rsidR="4DE1FAEF" w:rsidRPr="00410D7B">
        <w:rPr>
          <w:rFonts w:ascii="Times New Roman" w:eastAsia="Times New Roman" w:hAnsi="Times New Roman" w:cs="Times New Roman"/>
        </w:rPr>
        <w:t>features for each GO term predictive model</w:t>
      </w:r>
      <w:r w:rsidR="644C483B" w:rsidRPr="00410D7B">
        <w:rPr>
          <w:rFonts w:ascii="Times New Roman" w:eastAsia="Times New Roman" w:hAnsi="Times New Roman" w:cs="Times New Roman"/>
        </w:rPr>
        <w:t>,</w:t>
      </w:r>
      <w:r w:rsidR="57EA4857" w:rsidRPr="00410D7B">
        <w:rPr>
          <w:rFonts w:ascii="Times New Roman" w:eastAsia="Times New Roman" w:hAnsi="Times New Roman" w:cs="Times New Roman"/>
        </w:rPr>
        <w:t xml:space="preserve"> and </w:t>
      </w:r>
      <w:r w:rsidR="7EAD99FA" w:rsidRPr="00410D7B">
        <w:rPr>
          <w:rFonts w:ascii="Times New Roman" w:eastAsia="Times New Roman" w:hAnsi="Times New Roman" w:cs="Times New Roman"/>
        </w:rPr>
        <w:t>t</w:t>
      </w:r>
      <w:r w:rsidR="6F1D7930" w:rsidRPr="00410D7B">
        <w:rPr>
          <w:rFonts w:ascii="Times New Roman" w:eastAsia="Times New Roman" w:hAnsi="Times New Roman" w:cs="Times New Roman"/>
        </w:rPr>
        <w:t>hreshold calibration</w:t>
      </w:r>
      <w:r w:rsidR="2BBC4F32" w:rsidRPr="00410D7B">
        <w:rPr>
          <w:rFonts w:ascii="Times New Roman" w:eastAsia="Times New Roman" w:hAnsi="Times New Roman" w:cs="Times New Roman"/>
        </w:rPr>
        <w:t xml:space="preserve"> </w:t>
      </w:r>
      <w:r w:rsidR="6F1D7930" w:rsidRPr="00410D7B">
        <w:rPr>
          <w:rFonts w:ascii="Times New Roman" w:eastAsia="Times New Roman" w:hAnsi="Times New Roman" w:cs="Times New Roman"/>
        </w:rPr>
        <w:t xml:space="preserve">was </w:t>
      </w:r>
      <w:r w:rsidR="509FFCCF" w:rsidRPr="00410D7B">
        <w:rPr>
          <w:rFonts w:ascii="Times New Roman" w:eastAsia="Times New Roman" w:hAnsi="Times New Roman" w:cs="Times New Roman"/>
        </w:rPr>
        <w:t>utilised</w:t>
      </w:r>
      <w:r w:rsidR="6F1D7930" w:rsidRPr="00410D7B">
        <w:rPr>
          <w:rFonts w:ascii="Times New Roman" w:eastAsia="Times New Roman" w:hAnsi="Times New Roman" w:cs="Times New Roman"/>
        </w:rPr>
        <w:t xml:space="preserve"> </w:t>
      </w:r>
      <w:r w:rsidR="24826AEC" w:rsidRPr="00410D7B">
        <w:rPr>
          <w:rFonts w:ascii="Times New Roman" w:eastAsia="Times New Roman" w:hAnsi="Times New Roman" w:cs="Times New Roman"/>
        </w:rPr>
        <w:t>on</w:t>
      </w:r>
      <w:r w:rsidR="505BF62A" w:rsidRPr="00410D7B">
        <w:rPr>
          <w:rFonts w:ascii="Times New Roman" w:eastAsia="Times New Roman" w:hAnsi="Times New Roman" w:cs="Times New Roman"/>
        </w:rPr>
        <w:t xml:space="preserve"> the </w:t>
      </w:r>
      <w:r w:rsidR="14F34977" w:rsidRPr="00410D7B">
        <w:rPr>
          <w:rFonts w:ascii="Times New Roman" w:eastAsia="Times New Roman" w:hAnsi="Times New Roman" w:cs="Times New Roman"/>
        </w:rPr>
        <w:t xml:space="preserve">classification </w:t>
      </w:r>
      <w:r w:rsidR="505BF62A" w:rsidRPr="00410D7B">
        <w:rPr>
          <w:rFonts w:ascii="Times New Roman" w:eastAsia="Times New Roman" w:hAnsi="Times New Roman" w:cs="Times New Roman"/>
        </w:rPr>
        <w:t xml:space="preserve">probability scores </w:t>
      </w:r>
      <w:r w:rsidR="6F1D7930" w:rsidRPr="00410D7B">
        <w:rPr>
          <w:rFonts w:ascii="Times New Roman" w:eastAsia="Times New Roman" w:hAnsi="Times New Roman" w:cs="Times New Roman"/>
        </w:rPr>
        <w:t xml:space="preserve">to </w:t>
      </w:r>
      <w:r w:rsidR="44450287" w:rsidRPr="00410D7B">
        <w:rPr>
          <w:rFonts w:ascii="Times New Roman" w:eastAsia="Times New Roman" w:hAnsi="Times New Roman" w:cs="Times New Roman"/>
        </w:rPr>
        <w:t xml:space="preserve">assure robust predictive performances. </w:t>
      </w:r>
      <w:r w:rsidR="0DD6FEB4" w:rsidRPr="00410D7B">
        <w:rPr>
          <w:rFonts w:ascii="Times New Roman" w:eastAsia="Times New Roman" w:hAnsi="Times New Roman" w:cs="Times New Roman"/>
        </w:rPr>
        <w:t xml:space="preserve">Overall, the </w:t>
      </w:r>
      <w:r w:rsidR="7EC5D8B3" w:rsidRPr="00410D7B">
        <w:rPr>
          <w:rFonts w:ascii="Times New Roman" w:eastAsia="Times New Roman" w:hAnsi="Times New Roman" w:cs="Times New Roman"/>
        </w:rPr>
        <w:t xml:space="preserve">probability scores (or </w:t>
      </w:r>
      <w:r w:rsidR="0DD6FEB4" w:rsidRPr="00410D7B">
        <w:rPr>
          <w:rFonts w:ascii="Times New Roman" w:eastAsia="Times New Roman" w:hAnsi="Times New Roman" w:cs="Times New Roman"/>
        </w:rPr>
        <w:t>confidence score</w:t>
      </w:r>
      <w:r w:rsidR="207CB5D2" w:rsidRPr="00410D7B">
        <w:rPr>
          <w:rFonts w:ascii="Times New Roman" w:eastAsia="Times New Roman" w:hAnsi="Times New Roman" w:cs="Times New Roman"/>
        </w:rPr>
        <w:t>s)</w:t>
      </w:r>
      <w:r w:rsidR="0DD6FEB4" w:rsidRPr="00410D7B">
        <w:rPr>
          <w:rFonts w:ascii="Times New Roman" w:eastAsia="Times New Roman" w:hAnsi="Times New Roman" w:cs="Times New Roman"/>
        </w:rPr>
        <w:t xml:space="preserve"> mean the certainty of the model to classify that </w:t>
      </w:r>
      <w:proofErr w:type="gramStart"/>
      <w:r w:rsidR="0DD6FEB4" w:rsidRPr="00410D7B">
        <w:rPr>
          <w:rFonts w:ascii="Times New Roman" w:eastAsia="Times New Roman" w:hAnsi="Times New Roman" w:cs="Times New Roman"/>
        </w:rPr>
        <w:t>particular GO</w:t>
      </w:r>
      <w:proofErr w:type="gramEnd"/>
      <w:r w:rsidR="0DD6FEB4" w:rsidRPr="00410D7B">
        <w:rPr>
          <w:rFonts w:ascii="Times New Roman" w:eastAsia="Times New Roman" w:hAnsi="Times New Roman" w:cs="Times New Roman"/>
        </w:rPr>
        <w:t xml:space="preserve"> term in being associated with a particular protein. The higher t</w:t>
      </w:r>
      <w:r w:rsidR="22188633" w:rsidRPr="00410D7B">
        <w:rPr>
          <w:rFonts w:ascii="Times New Roman" w:eastAsia="Times New Roman" w:hAnsi="Times New Roman" w:cs="Times New Roman"/>
        </w:rPr>
        <w:t>h</w:t>
      </w:r>
      <w:r w:rsidR="0DD6FEB4" w:rsidRPr="00410D7B">
        <w:rPr>
          <w:rFonts w:ascii="Times New Roman" w:eastAsia="Times New Roman" w:hAnsi="Times New Roman" w:cs="Times New Roman"/>
        </w:rPr>
        <w:t>e value is, the m</w:t>
      </w:r>
      <w:r w:rsidR="42FB6557" w:rsidRPr="00410D7B">
        <w:rPr>
          <w:rFonts w:ascii="Times New Roman" w:eastAsia="Times New Roman" w:hAnsi="Times New Roman" w:cs="Times New Roman"/>
        </w:rPr>
        <w:t>ore</w:t>
      </w:r>
      <w:r w:rsidR="0DD6FEB4" w:rsidRPr="00410D7B">
        <w:rPr>
          <w:rFonts w:ascii="Times New Roman" w:eastAsia="Times New Roman" w:hAnsi="Times New Roman" w:cs="Times New Roman"/>
        </w:rPr>
        <w:t xml:space="preserve"> reliable the prediction. Ho</w:t>
      </w:r>
      <w:r w:rsidR="4B3267C8" w:rsidRPr="00410D7B">
        <w:rPr>
          <w:rFonts w:ascii="Times New Roman" w:eastAsia="Times New Roman" w:hAnsi="Times New Roman" w:cs="Times New Roman"/>
        </w:rPr>
        <w:t>wever, given high levels of class imbalance,</w:t>
      </w:r>
      <w:r w:rsidR="0DD6FEB4" w:rsidRPr="00410D7B">
        <w:rPr>
          <w:rFonts w:ascii="Times New Roman" w:eastAsia="Times New Roman" w:hAnsi="Times New Roman" w:cs="Times New Roman"/>
        </w:rPr>
        <w:t xml:space="preserve"> </w:t>
      </w:r>
      <w:r w:rsidR="609C94FB" w:rsidRPr="00410D7B">
        <w:rPr>
          <w:rFonts w:ascii="Times New Roman" w:eastAsia="Times New Roman" w:hAnsi="Times New Roman" w:cs="Times New Roman"/>
        </w:rPr>
        <w:t>Random Forest using a classification threshold of 0.1 yield</w:t>
      </w:r>
      <w:r w:rsidR="50D9BF2F" w:rsidRPr="00410D7B">
        <w:rPr>
          <w:rFonts w:ascii="Times New Roman" w:eastAsia="Times New Roman" w:hAnsi="Times New Roman" w:cs="Times New Roman"/>
        </w:rPr>
        <w:t>ed</w:t>
      </w:r>
      <w:r w:rsidR="609C94FB" w:rsidRPr="00410D7B">
        <w:rPr>
          <w:rFonts w:ascii="Times New Roman" w:eastAsia="Times New Roman" w:hAnsi="Times New Roman" w:cs="Times New Roman"/>
        </w:rPr>
        <w:t xml:space="preserve"> the</w:t>
      </w:r>
      <w:r w:rsidR="222AE639" w:rsidRPr="00410D7B">
        <w:rPr>
          <w:rFonts w:ascii="Times New Roman" w:eastAsia="Times New Roman" w:hAnsi="Times New Roman" w:cs="Times New Roman"/>
        </w:rPr>
        <w:t xml:space="preserve"> best results </w:t>
      </w:r>
      <w:r w:rsidR="2CBB4FE7" w:rsidRPr="00410D7B">
        <w:rPr>
          <w:rFonts w:ascii="Times New Roman" w:eastAsia="Times New Roman" w:hAnsi="Times New Roman" w:cs="Times New Roman"/>
        </w:rPr>
        <w:t xml:space="preserve">based on </w:t>
      </w:r>
      <w:r w:rsidR="70FAD8EB" w:rsidRPr="00410D7B">
        <w:rPr>
          <w:rFonts w:ascii="Times New Roman" w:eastAsia="Times New Roman" w:hAnsi="Times New Roman" w:cs="Times New Roman"/>
        </w:rPr>
        <w:t xml:space="preserve">ROC AUC </w:t>
      </w:r>
      <w:r w:rsidR="6FA6EFA8" w:rsidRPr="00410D7B">
        <w:rPr>
          <w:rFonts w:ascii="Times New Roman" w:eastAsia="Times New Roman" w:hAnsi="Times New Roman" w:cs="Times New Roman"/>
        </w:rPr>
        <w:t xml:space="preserve">and </w:t>
      </w:r>
      <w:r w:rsidR="2BD727C1" w:rsidRPr="00410D7B">
        <w:rPr>
          <w:rFonts w:ascii="Times New Roman" w:eastAsia="Times New Roman" w:hAnsi="Times New Roman" w:cs="Times New Roman"/>
        </w:rPr>
        <w:t>B</w:t>
      </w:r>
      <w:r w:rsidR="627D363B" w:rsidRPr="00410D7B">
        <w:rPr>
          <w:rFonts w:ascii="Times New Roman" w:eastAsia="Times New Roman" w:hAnsi="Times New Roman" w:cs="Times New Roman"/>
        </w:rPr>
        <w:t xml:space="preserve">alanced </w:t>
      </w:r>
      <w:r w:rsidR="1EAAEE72" w:rsidRPr="00410D7B">
        <w:rPr>
          <w:rFonts w:ascii="Times New Roman" w:eastAsia="Times New Roman" w:hAnsi="Times New Roman" w:cs="Times New Roman"/>
        </w:rPr>
        <w:t>A</w:t>
      </w:r>
      <w:r w:rsidR="627D363B" w:rsidRPr="00410D7B">
        <w:rPr>
          <w:rFonts w:ascii="Times New Roman" w:eastAsia="Times New Roman" w:hAnsi="Times New Roman" w:cs="Times New Roman"/>
        </w:rPr>
        <w:t>ccuracy (</w:t>
      </w:r>
      <w:r w:rsidR="6FA6EFA8" w:rsidRPr="00410D7B">
        <w:rPr>
          <w:rFonts w:ascii="Times New Roman" w:eastAsia="Times New Roman" w:hAnsi="Times New Roman" w:cs="Times New Roman"/>
        </w:rPr>
        <w:t>BACC</w:t>
      </w:r>
      <w:r w:rsidR="27CE15BA" w:rsidRPr="00410D7B">
        <w:rPr>
          <w:rFonts w:ascii="Times New Roman" w:eastAsia="Times New Roman" w:hAnsi="Times New Roman" w:cs="Times New Roman"/>
        </w:rPr>
        <w:t>)</w:t>
      </w:r>
      <w:r w:rsidR="6FA6EFA8" w:rsidRPr="00410D7B">
        <w:rPr>
          <w:rFonts w:ascii="Times New Roman" w:eastAsia="Times New Roman" w:hAnsi="Times New Roman" w:cs="Times New Roman"/>
        </w:rPr>
        <w:t xml:space="preserve"> </w:t>
      </w:r>
      <w:r w:rsidR="222AE639" w:rsidRPr="00410D7B">
        <w:rPr>
          <w:rFonts w:ascii="Times New Roman" w:eastAsia="Times New Roman" w:hAnsi="Times New Roman" w:cs="Times New Roman"/>
        </w:rPr>
        <w:t xml:space="preserve">across </w:t>
      </w:r>
      <w:r w:rsidR="493C8399" w:rsidRPr="00410D7B">
        <w:rPr>
          <w:rFonts w:ascii="Times New Roman" w:eastAsia="Times New Roman" w:hAnsi="Times New Roman" w:cs="Times New Roman"/>
        </w:rPr>
        <w:t xml:space="preserve">a </w:t>
      </w:r>
      <w:r w:rsidR="222AE639" w:rsidRPr="00410D7B">
        <w:rPr>
          <w:rFonts w:ascii="Times New Roman" w:eastAsia="Times New Roman" w:hAnsi="Times New Roman" w:cs="Times New Roman"/>
        </w:rPr>
        <w:t>10-fold cross</w:t>
      </w:r>
      <w:r w:rsidR="427A2DDA" w:rsidRPr="00410D7B">
        <w:rPr>
          <w:rFonts w:ascii="Times New Roman" w:eastAsia="Times New Roman" w:hAnsi="Times New Roman" w:cs="Times New Roman"/>
        </w:rPr>
        <w:t>-</w:t>
      </w:r>
      <w:r w:rsidR="222AE639" w:rsidRPr="00410D7B">
        <w:rPr>
          <w:rFonts w:ascii="Times New Roman" w:eastAsia="Times New Roman" w:hAnsi="Times New Roman" w:cs="Times New Roman"/>
        </w:rPr>
        <w:t xml:space="preserve">validation procedure for </w:t>
      </w:r>
      <w:r w:rsidR="797D3D0C" w:rsidRPr="00410D7B">
        <w:rPr>
          <w:rFonts w:ascii="Times New Roman" w:eastAsia="Times New Roman" w:hAnsi="Times New Roman" w:cs="Times New Roman"/>
        </w:rPr>
        <w:t>all three GO categories</w:t>
      </w:r>
      <w:r w:rsidR="0EC944C5" w:rsidRPr="00410D7B">
        <w:rPr>
          <w:rFonts w:ascii="Times New Roman" w:eastAsia="Times New Roman" w:hAnsi="Times New Roman" w:cs="Times New Roman"/>
        </w:rPr>
        <w:t xml:space="preserve">, </w:t>
      </w:r>
      <w:r w:rsidR="62260FA2" w:rsidRPr="00410D7B">
        <w:rPr>
          <w:rFonts w:ascii="Times New Roman" w:eastAsia="Times New Roman" w:hAnsi="Times New Roman" w:cs="Times New Roman"/>
        </w:rPr>
        <w:t xml:space="preserve">a </w:t>
      </w:r>
      <w:r w:rsidR="0EC944C5" w:rsidRPr="00410D7B">
        <w:rPr>
          <w:rFonts w:ascii="Times New Roman" w:eastAsia="Times New Roman" w:hAnsi="Times New Roman" w:cs="Times New Roman"/>
        </w:rPr>
        <w:t>validation procedure consistent with previous works</w:t>
      </w:r>
      <w:r w:rsidR="797D3D0C" w:rsidRPr="00410D7B">
        <w:rPr>
          <w:rFonts w:ascii="Times New Roman" w:eastAsia="Times New Roman" w:hAnsi="Times New Roman" w:cs="Times New Roman"/>
        </w:rPr>
        <w:t>.</w:t>
      </w:r>
      <w:r w:rsidR="172716AD" w:rsidRPr="00410D7B">
        <w:rPr>
          <w:rFonts w:ascii="Times New Roman" w:eastAsia="Times New Roman" w:hAnsi="Times New Roman" w:cs="Times New Roman"/>
        </w:rPr>
        <w:t xml:space="preserve"> </w:t>
      </w:r>
    </w:p>
    <w:p w14:paraId="354FA409" w14:textId="385A3248" w:rsidR="4AFA9976" w:rsidRPr="00410D7B" w:rsidRDefault="4AFA9976" w:rsidP="4AFA9976">
      <w:pPr>
        <w:widowControl w:val="0"/>
        <w:spacing w:after="140" w:line="480" w:lineRule="auto"/>
        <w:jc w:val="both"/>
        <w:rPr>
          <w:rFonts w:ascii="Times New Roman" w:eastAsia="Times New Roman" w:hAnsi="Times New Roman" w:cs="Times New Roman"/>
        </w:rPr>
      </w:pPr>
    </w:p>
    <w:p w14:paraId="67DFC8B1" w14:textId="7DB1E81D" w:rsidR="42BA2507" w:rsidRPr="00410D7B" w:rsidRDefault="1550D451" w:rsidP="313CAD8B">
      <w:pPr>
        <w:spacing w:after="140" w:line="480" w:lineRule="auto"/>
        <w:jc w:val="both"/>
        <w:rPr>
          <w:rFonts w:ascii="Times New Roman" w:eastAsia="Times New Roman" w:hAnsi="Times New Roman" w:cs="Times New Roman"/>
        </w:rPr>
      </w:pPr>
      <w:r w:rsidRPr="00410D7B">
        <w:rPr>
          <w:rFonts w:ascii="Times New Roman" w:eastAsia="Times New Roman" w:hAnsi="Times New Roman" w:cs="Times New Roman"/>
          <w:i/>
          <w:iCs/>
        </w:rPr>
        <w:lastRenderedPageBreak/>
        <w:t>Performance metrics and validation procedures</w:t>
      </w:r>
    </w:p>
    <w:p w14:paraId="60C889EE" w14:textId="4A73BB01" w:rsidR="31518AD0" w:rsidRPr="00410D7B" w:rsidRDefault="1E65577C" w:rsidP="4AFA9976">
      <w:pPr>
        <w:spacing w:line="480" w:lineRule="auto"/>
        <w:jc w:val="both"/>
        <w:rPr>
          <w:rFonts w:ascii="Times New Roman" w:eastAsia="Times New Roman" w:hAnsi="Times New Roman" w:cs="Times New Roman"/>
        </w:rPr>
      </w:pPr>
      <w:r w:rsidRPr="00410D7B">
        <w:rPr>
          <w:rFonts w:ascii="Times New Roman" w:eastAsia="Times New Roman" w:hAnsi="Times New Roman" w:cs="Times New Roman"/>
        </w:rPr>
        <w:t xml:space="preserve">The main performance metrics used to assess LEGO-CSM include MCC, ROC AUC, </w:t>
      </w:r>
      <w:r w:rsidR="08F96A56" w:rsidRPr="00410D7B">
        <w:rPr>
          <w:rFonts w:ascii="Times New Roman" w:eastAsia="Times New Roman" w:hAnsi="Times New Roman" w:cs="Times New Roman"/>
        </w:rPr>
        <w:t xml:space="preserve">area under the precision-recall </w:t>
      </w:r>
      <w:r w:rsidR="08F96A56" w:rsidRPr="00410D7B">
        <w:rPr>
          <w:rFonts w:ascii="Times New Roman" w:eastAsia="Times New Roman" w:hAnsi="Times New Roman" w:cs="Times New Roman"/>
          <w:sz w:val="22"/>
          <w:szCs w:val="22"/>
        </w:rPr>
        <w:t xml:space="preserve">(AUPRC), </w:t>
      </w:r>
      <w:r w:rsidRPr="00410D7B">
        <w:rPr>
          <w:rFonts w:ascii="Times New Roman" w:eastAsia="Times New Roman" w:hAnsi="Times New Roman" w:cs="Times New Roman"/>
        </w:rPr>
        <w:t>F1-</w:t>
      </w:r>
      <w:proofErr w:type="gramStart"/>
      <w:r w:rsidRPr="00410D7B">
        <w:rPr>
          <w:rFonts w:ascii="Times New Roman" w:eastAsia="Times New Roman" w:hAnsi="Times New Roman" w:cs="Times New Roman"/>
        </w:rPr>
        <w:t>score</w:t>
      </w:r>
      <w:r w:rsidR="7E7E5845" w:rsidRPr="00410D7B">
        <w:rPr>
          <w:rFonts w:ascii="Times New Roman" w:eastAsia="Times New Roman" w:hAnsi="Times New Roman" w:cs="Times New Roman"/>
        </w:rPr>
        <w:t>,  F</w:t>
      </w:r>
      <w:r w:rsidR="7E7E5845" w:rsidRPr="00410D7B">
        <w:rPr>
          <w:rFonts w:ascii="Times New Roman" w:eastAsia="Times New Roman" w:hAnsi="Times New Roman" w:cs="Times New Roman"/>
          <w:vertAlign w:val="subscript"/>
        </w:rPr>
        <w:t>max</w:t>
      </w:r>
      <w:proofErr w:type="gramEnd"/>
      <w:r w:rsidR="7E7E5845" w:rsidRPr="00410D7B">
        <w:rPr>
          <w:rFonts w:ascii="Times New Roman" w:eastAsia="Times New Roman" w:hAnsi="Times New Roman" w:cs="Times New Roman"/>
          <w:vertAlign w:val="subscript"/>
        </w:rPr>
        <w:t xml:space="preserve"> </w:t>
      </w:r>
      <w:r w:rsidR="7E7E5845" w:rsidRPr="00410D7B">
        <w:rPr>
          <w:rFonts w:ascii="Times New Roman" w:eastAsia="Times New Roman" w:hAnsi="Times New Roman" w:cs="Times New Roman"/>
        </w:rPr>
        <w:t>and</w:t>
      </w:r>
      <w:r w:rsidRPr="00410D7B">
        <w:rPr>
          <w:rFonts w:ascii="Times New Roman" w:eastAsia="Times New Roman" w:hAnsi="Times New Roman" w:cs="Times New Roman"/>
          <w:vertAlign w:val="subscript"/>
        </w:rPr>
        <w:t xml:space="preserve"> </w:t>
      </w:r>
      <w:r w:rsidRPr="00410D7B">
        <w:rPr>
          <w:rFonts w:ascii="Times New Roman" w:eastAsia="Times New Roman" w:hAnsi="Times New Roman" w:cs="Times New Roman"/>
        </w:rPr>
        <w:t xml:space="preserve">BACC. MCC is a robust classification metric, particularly relevant </w:t>
      </w:r>
      <w:r w:rsidR="6601A084" w:rsidRPr="00410D7B">
        <w:rPr>
          <w:rFonts w:ascii="Times New Roman" w:eastAsia="Times New Roman" w:hAnsi="Times New Roman" w:cs="Times New Roman"/>
        </w:rPr>
        <w:t>i</w:t>
      </w:r>
      <w:r w:rsidRPr="00410D7B">
        <w:rPr>
          <w:rFonts w:ascii="Times New Roman" w:eastAsia="Times New Roman" w:hAnsi="Times New Roman" w:cs="Times New Roman"/>
        </w:rPr>
        <w:t xml:space="preserve">n scenarios where </w:t>
      </w:r>
      <w:r w:rsidR="6CA78A1D" w:rsidRPr="00410D7B">
        <w:rPr>
          <w:rFonts w:ascii="Times New Roman" w:eastAsia="Times New Roman" w:hAnsi="Times New Roman" w:cs="Times New Roman"/>
        </w:rPr>
        <w:t xml:space="preserve">a </w:t>
      </w:r>
      <w:r w:rsidRPr="00410D7B">
        <w:rPr>
          <w:rFonts w:ascii="Times New Roman" w:eastAsia="Times New Roman" w:hAnsi="Times New Roman" w:cs="Times New Roman"/>
        </w:rPr>
        <w:t xml:space="preserve">large class imbalance is present. MCC considers false and true positive and negative predictions to yield a balanced predictive coefficient, which can evaluate a classifier even when classes have very different proportions. MCC is a correlation-based measure that varies from –1 to +1, where +1 indicates a perfect positive correlation, 0 denotes a random classifier, and –1 </w:t>
      </w:r>
      <w:r w:rsidR="52DA1A47" w:rsidRPr="00410D7B">
        <w:rPr>
          <w:rFonts w:ascii="Times New Roman" w:eastAsia="Times New Roman" w:hAnsi="Times New Roman" w:cs="Times New Roman"/>
        </w:rPr>
        <w:t xml:space="preserve">is </w:t>
      </w:r>
      <w:r w:rsidRPr="00410D7B">
        <w:rPr>
          <w:rFonts w:ascii="Times New Roman" w:eastAsia="Times New Roman" w:hAnsi="Times New Roman" w:cs="Times New Roman"/>
        </w:rPr>
        <w:t xml:space="preserve">a perfect inverse correlation. ROC AUC, in turn, is a robust classification measure based on the ROC curve, which is plotted with the true positive rate (TPR) and false negative rate (FNR) by considering several threshold levels. The ROC AUC score is measured by taking the area under the curve derived by TPR and FNR. ROC AUC score is defined in the interval of 0.0 to 1.0, where a ROC AUC of 1.0 indicates an optimal classifier and a ROC AUC of 0.5 means the model has the same performance </w:t>
      </w:r>
      <w:r w:rsidR="62ECA0EF" w:rsidRPr="00410D7B">
        <w:rPr>
          <w:rFonts w:ascii="Times New Roman" w:eastAsia="Times New Roman" w:hAnsi="Times New Roman" w:cs="Times New Roman"/>
        </w:rPr>
        <w:t>as</w:t>
      </w:r>
      <w:r w:rsidRPr="00410D7B">
        <w:rPr>
          <w:rFonts w:ascii="Times New Roman" w:eastAsia="Times New Roman" w:hAnsi="Times New Roman" w:cs="Times New Roman"/>
        </w:rPr>
        <w:t xml:space="preserve"> a random binary model. </w:t>
      </w:r>
    </w:p>
    <w:p w14:paraId="180DC060" w14:textId="3B58E36C" w:rsidR="31518AD0" w:rsidRPr="00410D7B" w:rsidRDefault="1E65577C" w:rsidP="4AFA9976">
      <w:pPr>
        <w:spacing w:line="480" w:lineRule="auto"/>
        <w:jc w:val="both"/>
        <w:rPr>
          <w:rFonts w:ascii="Times New Roman" w:eastAsia="Times New Roman" w:hAnsi="Times New Roman" w:cs="Times New Roman"/>
        </w:rPr>
      </w:pPr>
      <w:r w:rsidRPr="00410D7B">
        <w:rPr>
          <w:rFonts w:ascii="Times New Roman" w:eastAsia="Times New Roman" w:hAnsi="Times New Roman" w:cs="Times New Roman"/>
        </w:rPr>
        <w:t>F1-score</w:t>
      </w:r>
      <w:r w:rsidR="3829263C" w:rsidRPr="00410D7B">
        <w:rPr>
          <w:rFonts w:ascii="Times New Roman" w:eastAsia="Times New Roman" w:hAnsi="Times New Roman" w:cs="Times New Roman"/>
        </w:rPr>
        <w:t xml:space="preserve">, </w:t>
      </w:r>
      <w:r w:rsidR="3B5554E1" w:rsidRPr="00410D7B">
        <w:rPr>
          <w:rFonts w:ascii="Times New Roman" w:eastAsia="Times New Roman" w:hAnsi="Times New Roman" w:cs="Times New Roman"/>
        </w:rPr>
        <w:t>F</w:t>
      </w:r>
      <w:r w:rsidR="3B5554E1" w:rsidRPr="00410D7B">
        <w:rPr>
          <w:rFonts w:ascii="Times New Roman" w:eastAsia="Times New Roman" w:hAnsi="Times New Roman" w:cs="Times New Roman"/>
          <w:vertAlign w:val="subscript"/>
        </w:rPr>
        <w:t xml:space="preserve">max, </w:t>
      </w:r>
      <w:r w:rsidR="3B5554E1" w:rsidRPr="00410D7B">
        <w:rPr>
          <w:rFonts w:ascii="Times New Roman" w:eastAsia="Times New Roman" w:hAnsi="Times New Roman" w:cs="Times New Roman"/>
        </w:rPr>
        <w:t>AUPRC</w:t>
      </w:r>
      <w:r w:rsidRPr="00410D7B">
        <w:rPr>
          <w:rFonts w:ascii="Times New Roman" w:eastAsia="Times New Roman" w:hAnsi="Times New Roman" w:cs="Times New Roman"/>
        </w:rPr>
        <w:t xml:space="preserve"> and BACC are measures commonly used to evaluate models on imbalanced datasets. F1-score is</w:t>
      </w:r>
      <w:r w:rsidR="064334B9" w:rsidRPr="00410D7B">
        <w:rPr>
          <w:rFonts w:ascii="Times New Roman" w:eastAsia="Times New Roman" w:hAnsi="Times New Roman" w:cs="Times New Roman"/>
        </w:rPr>
        <w:t xml:space="preserve"> an average metric</w:t>
      </w:r>
      <w:r w:rsidRPr="00410D7B">
        <w:rPr>
          <w:rFonts w:ascii="Times New Roman" w:eastAsia="Times New Roman" w:hAnsi="Times New Roman" w:cs="Times New Roman"/>
        </w:rPr>
        <w:t xml:space="preserve"> based on a harmonic mean between recall (true positive rate) and precision</w:t>
      </w:r>
      <w:r w:rsidR="0889DC1E" w:rsidRPr="00410D7B">
        <w:rPr>
          <w:rFonts w:ascii="Times New Roman" w:eastAsia="Times New Roman" w:hAnsi="Times New Roman" w:cs="Times New Roman"/>
        </w:rPr>
        <w:t xml:space="preserve"> across all samples</w:t>
      </w:r>
      <w:r w:rsidRPr="00410D7B">
        <w:rPr>
          <w:rFonts w:ascii="Times New Roman" w:eastAsia="Times New Roman" w:hAnsi="Times New Roman" w:cs="Times New Roman"/>
        </w:rPr>
        <w:t xml:space="preserve">. </w:t>
      </w:r>
      <w:r w:rsidR="4F9817B7" w:rsidRPr="00410D7B">
        <w:rPr>
          <w:rFonts w:ascii="Times New Roman" w:eastAsia="Times New Roman" w:hAnsi="Times New Roman" w:cs="Times New Roman"/>
        </w:rPr>
        <w:t>F</w:t>
      </w:r>
      <w:r w:rsidR="4F9817B7" w:rsidRPr="00410D7B">
        <w:rPr>
          <w:rFonts w:ascii="Times New Roman" w:eastAsia="Times New Roman" w:hAnsi="Times New Roman" w:cs="Times New Roman"/>
          <w:vertAlign w:val="subscript"/>
        </w:rPr>
        <w:t>max</w:t>
      </w:r>
      <w:r w:rsidR="17F191DD" w:rsidRPr="00410D7B">
        <w:rPr>
          <w:rFonts w:ascii="Times New Roman" w:eastAsia="Times New Roman" w:hAnsi="Times New Roman" w:cs="Times New Roman"/>
          <w:vertAlign w:val="subscript"/>
        </w:rPr>
        <w:t xml:space="preserve"> </w:t>
      </w:r>
      <w:r w:rsidR="502FE0AA" w:rsidRPr="00410D7B">
        <w:rPr>
          <w:rFonts w:ascii="Times New Roman" w:eastAsia="Times New Roman" w:hAnsi="Times New Roman" w:cs="Times New Roman"/>
        </w:rPr>
        <w:t>takes</w:t>
      </w:r>
      <w:r w:rsidR="1410FCB1" w:rsidRPr="00410D7B">
        <w:rPr>
          <w:rFonts w:ascii="Times New Roman" w:eastAsia="Times New Roman" w:hAnsi="Times New Roman" w:cs="Times New Roman"/>
        </w:rPr>
        <w:t xml:space="preserve"> </w:t>
      </w:r>
      <w:r w:rsidR="5486CC40" w:rsidRPr="00410D7B">
        <w:rPr>
          <w:rFonts w:ascii="Times New Roman" w:eastAsia="Times New Roman" w:hAnsi="Times New Roman" w:cs="Times New Roman"/>
        </w:rPr>
        <w:t xml:space="preserve">the </w:t>
      </w:r>
      <w:proofErr w:type="spellStart"/>
      <w:r w:rsidR="5486CC40" w:rsidRPr="00410D7B">
        <w:rPr>
          <w:rFonts w:ascii="Times New Roman" w:eastAsia="Times New Roman" w:hAnsi="Times New Roman" w:cs="Times New Roman"/>
          <w:i/>
          <w:iCs/>
        </w:rPr>
        <w:t>arg</w:t>
      </w:r>
      <w:proofErr w:type="spellEnd"/>
      <w:r w:rsidR="5486CC40" w:rsidRPr="00410D7B">
        <w:rPr>
          <w:rFonts w:ascii="Times New Roman" w:eastAsia="Times New Roman" w:hAnsi="Times New Roman" w:cs="Times New Roman"/>
          <w:i/>
          <w:iCs/>
        </w:rPr>
        <w:t xml:space="preserve"> max </w:t>
      </w:r>
      <w:r w:rsidR="5486CC40" w:rsidRPr="00410D7B">
        <w:rPr>
          <w:rFonts w:ascii="Times New Roman" w:eastAsia="Times New Roman" w:hAnsi="Times New Roman" w:cs="Times New Roman"/>
        </w:rPr>
        <w:t>of the F1-score across all samples.</w:t>
      </w:r>
      <w:r w:rsidR="2EC5B3F3" w:rsidRPr="00410D7B">
        <w:rPr>
          <w:rFonts w:ascii="Times New Roman" w:eastAsia="Times New Roman" w:hAnsi="Times New Roman" w:cs="Times New Roman"/>
        </w:rPr>
        <w:t xml:space="preserve"> </w:t>
      </w:r>
      <w:r w:rsidR="3E24EF11" w:rsidRPr="00410D7B">
        <w:rPr>
          <w:rFonts w:ascii="Times New Roman" w:eastAsia="Times New Roman" w:hAnsi="Times New Roman" w:cs="Times New Roman"/>
        </w:rPr>
        <w:t>Therefore, F</w:t>
      </w:r>
      <w:r w:rsidR="3E24EF11" w:rsidRPr="00410D7B">
        <w:rPr>
          <w:rFonts w:ascii="Times New Roman" w:eastAsia="Times New Roman" w:hAnsi="Times New Roman" w:cs="Times New Roman"/>
          <w:vertAlign w:val="subscript"/>
        </w:rPr>
        <w:t>max</w:t>
      </w:r>
      <w:r w:rsidR="3E24EF11" w:rsidRPr="00410D7B">
        <w:rPr>
          <w:rFonts w:ascii="Times New Roman" w:eastAsia="Times New Roman" w:hAnsi="Times New Roman" w:cs="Times New Roman"/>
        </w:rPr>
        <w:t xml:space="preserve"> is a local-based measure, not considering the overall</w:t>
      </w:r>
      <w:r w:rsidR="06A9E270" w:rsidRPr="00410D7B">
        <w:rPr>
          <w:rFonts w:ascii="Times New Roman" w:eastAsia="Times New Roman" w:hAnsi="Times New Roman" w:cs="Times New Roman"/>
        </w:rPr>
        <w:t xml:space="preserve"> global</w:t>
      </w:r>
      <w:r w:rsidR="3E24EF11" w:rsidRPr="00410D7B">
        <w:rPr>
          <w:rFonts w:ascii="Times New Roman" w:eastAsia="Times New Roman" w:hAnsi="Times New Roman" w:cs="Times New Roman"/>
        </w:rPr>
        <w:t xml:space="preserve"> prediction</w:t>
      </w:r>
      <w:r w:rsidR="011C5EEF" w:rsidRPr="00410D7B">
        <w:rPr>
          <w:rFonts w:ascii="Times New Roman" w:eastAsia="Times New Roman" w:hAnsi="Times New Roman" w:cs="Times New Roman"/>
        </w:rPr>
        <w:t xml:space="preserve"> of the model</w:t>
      </w:r>
      <w:r w:rsidR="3E24EF11" w:rsidRPr="00410D7B">
        <w:rPr>
          <w:rFonts w:ascii="Times New Roman" w:eastAsia="Times New Roman" w:hAnsi="Times New Roman" w:cs="Times New Roman"/>
        </w:rPr>
        <w:t xml:space="preserve">. </w:t>
      </w:r>
      <w:r w:rsidR="2EC5B3F3" w:rsidRPr="00410D7B">
        <w:rPr>
          <w:rFonts w:ascii="Times New Roman" w:eastAsia="Times New Roman" w:hAnsi="Times New Roman" w:cs="Times New Roman"/>
        </w:rPr>
        <w:t>Differently, the AUPRC summarises the precision-recall curve, which perfor</w:t>
      </w:r>
      <w:r w:rsidR="01CF2BE6" w:rsidRPr="00410D7B">
        <w:rPr>
          <w:rFonts w:ascii="Times New Roman" w:eastAsia="Times New Roman" w:hAnsi="Times New Roman" w:cs="Times New Roman"/>
        </w:rPr>
        <w:t xml:space="preserve">ms a </w:t>
      </w:r>
      <w:proofErr w:type="spellStart"/>
      <w:r w:rsidR="01CF2BE6" w:rsidRPr="00410D7B">
        <w:rPr>
          <w:rFonts w:ascii="Times New Roman" w:eastAsia="Times New Roman" w:hAnsi="Times New Roman" w:cs="Times New Roman"/>
        </w:rPr>
        <w:t>tradeoff</w:t>
      </w:r>
      <w:proofErr w:type="spellEnd"/>
      <w:r w:rsidR="01CF2BE6" w:rsidRPr="00410D7B">
        <w:rPr>
          <w:rFonts w:ascii="Times New Roman" w:eastAsia="Times New Roman" w:hAnsi="Times New Roman" w:cs="Times New Roman"/>
        </w:rPr>
        <w:t xml:space="preserve"> between</w:t>
      </w:r>
      <w:r w:rsidR="3C95157B" w:rsidRPr="00410D7B">
        <w:rPr>
          <w:rFonts w:ascii="Times New Roman" w:eastAsia="Times New Roman" w:hAnsi="Times New Roman" w:cs="Times New Roman"/>
        </w:rPr>
        <w:t xml:space="preserve"> </w:t>
      </w:r>
      <w:r w:rsidR="2EC5B3F3" w:rsidRPr="00410D7B">
        <w:rPr>
          <w:rFonts w:ascii="Times New Roman" w:eastAsia="Times New Roman" w:hAnsi="Times New Roman" w:cs="Times New Roman"/>
        </w:rPr>
        <w:t xml:space="preserve">precision and recall </w:t>
      </w:r>
      <w:r w:rsidR="46567559" w:rsidRPr="00410D7B">
        <w:rPr>
          <w:rFonts w:ascii="Times New Roman" w:eastAsia="Times New Roman" w:hAnsi="Times New Roman" w:cs="Times New Roman"/>
        </w:rPr>
        <w:t>considering distinct classification probability thresholds. Finally</w:t>
      </w:r>
      <w:r w:rsidRPr="00410D7B">
        <w:rPr>
          <w:rFonts w:ascii="Times New Roman" w:eastAsia="Times New Roman" w:hAnsi="Times New Roman" w:cs="Times New Roman"/>
        </w:rPr>
        <w:t xml:space="preserve">, BACC yields non-inflated estimates while evaluating the predictions by equivalently macro-averaging the recall scores </w:t>
      </w:r>
      <w:r w:rsidR="15A11D28" w:rsidRPr="00410D7B">
        <w:rPr>
          <w:rFonts w:ascii="Times New Roman" w:eastAsia="Times New Roman" w:hAnsi="Times New Roman" w:cs="Times New Roman"/>
        </w:rPr>
        <w:t>i</w:t>
      </w:r>
      <w:r w:rsidRPr="00410D7B">
        <w:rPr>
          <w:rFonts w:ascii="Times New Roman" w:eastAsia="Times New Roman" w:hAnsi="Times New Roman" w:cs="Times New Roman"/>
        </w:rPr>
        <w:t>n each class.</w:t>
      </w:r>
    </w:p>
    <w:p w14:paraId="47EBAC14" w14:textId="153485EA" w:rsidR="4AFA9976" w:rsidRPr="00410D7B" w:rsidRDefault="4AFA9976" w:rsidP="4AFA9976">
      <w:pPr>
        <w:spacing w:after="140" w:line="480" w:lineRule="auto"/>
        <w:jc w:val="both"/>
        <w:rPr>
          <w:rFonts w:ascii="Times New Roman" w:eastAsia="Times New Roman" w:hAnsi="Times New Roman" w:cs="Times New Roman"/>
          <w:i/>
          <w:iCs/>
        </w:rPr>
      </w:pPr>
    </w:p>
    <w:p w14:paraId="6686A908" w14:textId="18E0D938" w:rsidR="474D05C5" w:rsidRPr="00410D7B" w:rsidRDefault="22B3D399" w:rsidP="49CE8110">
      <w:pPr>
        <w:spacing w:after="140" w:line="480" w:lineRule="auto"/>
        <w:jc w:val="both"/>
        <w:rPr>
          <w:rFonts w:ascii="Times New Roman" w:eastAsia="Times New Roman" w:hAnsi="Times New Roman" w:cs="Times New Roman"/>
        </w:rPr>
      </w:pPr>
      <w:r w:rsidRPr="00410D7B">
        <w:rPr>
          <w:rFonts w:ascii="Times New Roman" w:eastAsia="Times New Roman" w:hAnsi="Times New Roman" w:cs="Times New Roman"/>
          <w:i/>
          <w:iCs/>
        </w:rPr>
        <w:t>Benchmarking</w:t>
      </w:r>
    </w:p>
    <w:p w14:paraId="5FA0A52F" w14:textId="4860489C" w:rsidR="474D05C5" w:rsidRPr="00410D7B" w:rsidRDefault="6B8AF468" w:rsidP="2A955465">
      <w:pPr>
        <w:spacing w:after="140" w:line="480" w:lineRule="auto"/>
        <w:jc w:val="both"/>
        <w:rPr>
          <w:rFonts w:ascii="Times New Roman" w:eastAsia="Times New Roman" w:hAnsi="Times New Roman" w:cs="Times New Roman"/>
        </w:rPr>
      </w:pPr>
      <w:r w:rsidRPr="00410D7B">
        <w:rPr>
          <w:rFonts w:ascii="Times New Roman" w:eastAsia="Times New Roman" w:hAnsi="Times New Roman" w:cs="Times New Roman"/>
        </w:rPr>
        <w:t>We compared our subcellular</w:t>
      </w:r>
      <w:r w:rsidR="26992824" w:rsidRPr="00410D7B">
        <w:rPr>
          <w:rFonts w:ascii="Times New Roman" w:eastAsia="Times New Roman" w:hAnsi="Times New Roman" w:cs="Times New Roman"/>
        </w:rPr>
        <w:t xml:space="preserve"> locali</w:t>
      </w:r>
      <w:r w:rsidR="6D1088DA" w:rsidRPr="00410D7B">
        <w:rPr>
          <w:rFonts w:ascii="Times New Roman" w:eastAsia="Times New Roman" w:hAnsi="Times New Roman" w:cs="Times New Roman"/>
        </w:rPr>
        <w:t>s</w:t>
      </w:r>
      <w:r w:rsidR="26992824" w:rsidRPr="00410D7B">
        <w:rPr>
          <w:rFonts w:ascii="Times New Roman" w:eastAsia="Times New Roman" w:hAnsi="Times New Roman" w:cs="Times New Roman"/>
        </w:rPr>
        <w:t>ation model</w:t>
      </w:r>
      <w:r w:rsidRPr="00410D7B">
        <w:rPr>
          <w:rFonts w:ascii="Times New Roman" w:eastAsia="Times New Roman" w:hAnsi="Times New Roman" w:cs="Times New Roman"/>
        </w:rPr>
        <w:t xml:space="preserve"> with several other locali</w:t>
      </w:r>
      <w:r w:rsidR="2DE68A80" w:rsidRPr="00410D7B">
        <w:rPr>
          <w:rFonts w:ascii="Times New Roman" w:eastAsia="Times New Roman" w:hAnsi="Times New Roman" w:cs="Times New Roman"/>
        </w:rPr>
        <w:t>s</w:t>
      </w:r>
      <w:r w:rsidRPr="00410D7B">
        <w:rPr>
          <w:rFonts w:ascii="Times New Roman" w:eastAsia="Times New Roman" w:hAnsi="Times New Roman" w:cs="Times New Roman"/>
        </w:rPr>
        <w:t>ation methods</w:t>
      </w:r>
      <w:r w:rsidR="120CC0E8" w:rsidRPr="00410D7B">
        <w:rPr>
          <w:rFonts w:ascii="Times New Roman" w:eastAsia="Times New Roman" w:hAnsi="Times New Roman" w:cs="Times New Roman"/>
        </w:rPr>
        <w:t>,</w:t>
      </w:r>
      <w:r w:rsidRPr="00410D7B">
        <w:rPr>
          <w:rFonts w:ascii="Times New Roman" w:eastAsia="Times New Roman" w:hAnsi="Times New Roman" w:cs="Times New Roman"/>
        </w:rPr>
        <w:t xml:space="preserve"> </w:t>
      </w:r>
      <w:r w:rsidR="33A18E06" w:rsidRPr="00410D7B">
        <w:rPr>
          <w:rFonts w:ascii="Times New Roman" w:eastAsia="Times New Roman" w:hAnsi="Times New Roman" w:cs="Times New Roman"/>
        </w:rPr>
        <w:t xml:space="preserve">namely </w:t>
      </w:r>
      <w:r w:rsidR="312A19BB" w:rsidRPr="00410D7B">
        <w:rPr>
          <w:rFonts w:ascii="Times New Roman" w:eastAsia="Times New Roman" w:hAnsi="Times New Roman" w:cs="Times New Roman"/>
        </w:rPr>
        <w:t xml:space="preserve">CELLO </w:t>
      </w:r>
      <w:r w:rsidR="474D05C5" w:rsidRPr="00410D7B">
        <w:rPr>
          <w:rFonts w:ascii="Times New Roman" w:eastAsia="Times New Roman" w:hAnsi="Times New Roman" w:cs="Times New Roman"/>
        </w:rPr>
        <w:fldChar w:fldCharType="begin"/>
      </w:r>
      <w:r w:rsidR="474D05C5" w:rsidRPr="00410D7B">
        <w:rPr>
          <w:rFonts w:ascii="Times New Roman" w:eastAsia="Times New Roman" w:hAnsi="Times New Roman" w:cs="Times New Roman"/>
        </w:rPr>
        <w:instrText xml:space="preserve"> ADDIN EN.CITE &lt;EndNote&gt;&lt;Cite&gt;&lt;Author&gt;Yu&lt;/Author&gt;&lt;Year&gt;2006&lt;/Year&gt;&lt;RecNum&gt;176&lt;/RecNum&gt;&lt;DisplayText&gt;(Yu, et al., 2006)&lt;/DisplayText&gt;&lt;record&gt;&lt;rec-number&gt;176&lt;/rec-number&gt;&lt;foreign-keys&gt;&lt;key app="EN" db-id="w52fa25vt9fz03e9fe7xz5pusdz0xsv9vv90" timestamp="1656488304"&gt;176&lt;/key&gt;&lt;/foreign-keys&gt;&lt;ref-type name="Journal Article"&gt;17&lt;/ref-type&gt;&lt;contributors&gt;&lt;authors&gt;&lt;author&gt;Yu, C. S.&lt;/author&gt;&lt;author&gt;Chen, Y. C.&lt;/author&gt;&lt;author&gt;Lu, C. H.&lt;/author&gt;&lt;author&gt;Hwang, J. K.&lt;/author&gt;&lt;/authors&gt;&lt;/contributors&gt;&lt;auth-address&gt;Department of Biological Science and Technology, National Chiao Tung University, Hsinchu, Taiwan, Republic of China.&lt;/auth-address&gt;&lt;titles&gt;&lt;title&gt;Prediction of protein subcellular localization&lt;/title&gt;&lt;secondary-title&gt;Proteins&lt;/secondary-title&gt;&lt;/titles&gt;&lt;periodical&gt;&lt;full-title&gt;Proteins&lt;/full-title&gt;&lt;/periodical&gt;&lt;pages&gt;643-51&lt;/pages&gt;&lt;volume&gt;64&lt;/volume&gt;&lt;number&gt;3&lt;/number&gt;&lt;edition&gt;2006/06/06&lt;/edition&gt;&lt;keywords&gt;&lt;keyword&gt;*Algorithms&lt;/keyword&gt;&lt;keyword&gt;Computational Biology/*methods&lt;/keyword&gt;&lt;keyword&gt;Databases, Protein&lt;/keyword&gt;&lt;keyword&gt;Protein Conformation&lt;/keyword&gt;&lt;keyword&gt;Protein Transport&lt;/keyword&gt;&lt;keyword&gt;Proteins/chemistry/genetics/*metabolism&lt;/keyword&gt;&lt;keyword&gt;Reproducibility of Results&lt;/keyword&gt;&lt;keyword&gt;Sequence Alignment&lt;/keyword&gt;&lt;keyword&gt;Software&lt;/keyword&gt;&lt;/keywords&gt;&lt;dates&gt;&lt;year&gt;2006&lt;/year&gt;&lt;pub-dates&gt;&lt;date&gt;Aug 15&lt;/date&gt;&lt;/pub-dates&gt;&lt;/dates&gt;&lt;isbn&gt;1097-0134 (Electronic)&amp;#xD;0887-3585 (Linking)&lt;/isbn&gt;&lt;accession-num&gt;16752418&lt;/accession-num&gt;&lt;urls&gt;&lt;related-urls&gt;&lt;url&gt;https://www.ncbi.nlm.nih.gov/pubmed/16752418&lt;/url&gt;&lt;/related-urls&gt;&lt;/urls&gt;&lt;electronic-resource-num&gt;10.1002/prot.21018&lt;/electronic-resource-num&gt;&lt;/record&gt;&lt;/Cite&gt;&lt;/EndNote&gt;</w:instrText>
      </w:r>
      <w:r w:rsidR="474D05C5" w:rsidRPr="00410D7B">
        <w:rPr>
          <w:rFonts w:ascii="Times New Roman" w:eastAsia="Times New Roman" w:hAnsi="Times New Roman" w:cs="Times New Roman"/>
        </w:rPr>
        <w:fldChar w:fldCharType="separate"/>
      </w:r>
      <w:r w:rsidR="3FFED781" w:rsidRPr="00410D7B">
        <w:rPr>
          <w:rFonts w:ascii="Times New Roman" w:eastAsia="Times New Roman" w:hAnsi="Times New Roman" w:cs="Times New Roman"/>
          <w:noProof/>
        </w:rPr>
        <w:t>(Yu, et al., 2006)</w:t>
      </w:r>
      <w:r w:rsidR="474D05C5" w:rsidRPr="00410D7B">
        <w:rPr>
          <w:rFonts w:ascii="Times New Roman" w:eastAsia="Times New Roman" w:hAnsi="Times New Roman" w:cs="Times New Roman"/>
        </w:rPr>
        <w:fldChar w:fldCharType="end"/>
      </w:r>
      <w:r w:rsidR="312A19BB" w:rsidRPr="00410D7B">
        <w:rPr>
          <w:rFonts w:ascii="Times New Roman" w:eastAsia="Times New Roman" w:hAnsi="Times New Roman" w:cs="Times New Roman"/>
        </w:rPr>
        <w:t xml:space="preserve">,  </w:t>
      </w:r>
      <w:proofErr w:type="spellStart"/>
      <w:r w:rsidR="312A19BB" w:rsidRPr="00410D7B">
        <w:rPr>
          <w:rFonts w:ascii="Times New Roman" w:eastAsia="Times New Roman" w:hAnsi="Times New Roman" w:cs="Times New Roman"/>
        </w:rPr>
        <w:t>DeepLoc</w:t>
      </w:r>
      <w:proofErr w:type="spellEnd"/>
      <w:r w:rsidRPr="00410D7B">
        <w:rPr>
          <w:rFonts w:ascii="Times New Roman" w:eastAsia="Times New Roman" w:hAnsi="Times New Roman" w:cs="Times New Roman"/>
        </w:rPr>
        <w:t>, Plant-</w:t>
      </w:r>
      <w:proofErr w:type="spellStart"/>
      <w:r w:rsidRPr="00410D7B">
        <w:rPr>
          <w:rFonts w:ascii="Times New Roman" w:eastAsia="Times New Roman" w:hAnsi="Times New Roman" w:cs="Times New Roman"/>
        </w:rPr>
        <w:t>mSubP</w:t>
      </w:r>
      <w:proofErr w:type="spellEnd"/>
      <w:r w:rsidRPr="00410D7B">
        <w:rPr>
          <w:rFonts w:ascii="Times New Roman" w:eastAsia="Times New Roman" w:hAnsi="Times New Roman" w:cs="Times New Roman"/>
        </w:rPr>
        <w:t xml:space="preserve"> </w:t>
      </w:r>
      <w:r w:rsidR="474D05C5" w:rsidRPr="00410D7B">
        <w:fldChar w:fldCharType="begin"/>
      </w:r>
      <w:r w:rsidR="474D05C5" w:rsidRPr="00410D7B">
        <w:instrText xml:space="preserve"> ADDIN EN.CITE &lt;EndNote&gt;&lt;Cite&gt;&lt;Author&gt;Sahu&lt;/Author&gt;&lt;Year&gt;2020&lt;/Year&gt;&lt;RecNum&gt;177&lt;/RecNum&gt;&lt;DisplayText&gt;(Sahu, et al., 2020)&lt;/DisplayText&gt;&lt;record&gt;&lt;rec-number&gt;177&lt;/rec-number&gt;&lt;foreign-keys&gt;&lt;key app="EN" db-id="w52fa25vt9fz03e9fe7xz5pusdz0xsv9vv90" timestamp="1656488329"&gt;177&lt;/key&gt;&lt;/foreign-keys&gt;&lt;ref-type name="Journal Article"&gt;17&lt;/ref-type&gt;&lt;contributors&gt;&lt;authors&gt;&lt;author&gt;Sahu, S. S.&lt;/author&gt;&lt;author&gt;Loaiza, C. D.&lt;/author&gt;&lt;author&gt;Kaundal, R.&lt;/author&gt;&lt;/authors&gt;&lt;/contributors&gt;&lt;auth-address&gt;Department of Electronics and Communication Engineering, Birla Institute of Technology, Mesra, Ranchi, India.&amp;#xD;Department of Plants, Soils, and Climate/Center for Integrated BioSystems, College of Agriculture and Applied Sciences, Utah State University, Logan, UT, USA.&amp;#xD;Bioinformatics Facility, Center for Integrated BioSystems, Utah State University, Logan, UT, USA.&lt;/auth-address&gt;&lt;titles&gt;&lt;title&gt;Plant-mSubP: a computational framework for the prediction of single- and multi-target protein subcellular localization using integrated machine-learning approaches&lt;/title&gt;&lt;secondary-title&gt;AoB Plants&lt;/secondary-title&gt;&lt;/titles&gt;&lt;periodical&gt;&lt;full-title&gt;AoB Plants&lt;/full-title&gt;&lt;/periodical&gt;&lt;pages&gt;plz068&lt;/pages&gt;&lt;volume&gt;12&lt;/volume&gt;&lt;number&gt;3&lt;/number&gt;&lt;edition&gt;2020/06/13&lt;/edition&gt;&lt;keywords&gt;&lt;keyword&gt;Artificial intelligence&lt;/keyword&gt;&lt;keyword&gt;machine learning&lt;/keyword&gt;&lt;keyword&gt;multi-location&lt;/keyword&gt;&lt;keyword&gt;prediction tool&lt;/keyword&gt;&lt;keyword&gt;protein science&lt;/keyword&gt;&lt;keyword&gt;subcellular localization&lt;/keyword&gt;&lt;keyword&gt;web server&lt;/keyword&gt;&lt;/keywords&gt;&lt;dates&gt;&lt;year&gt;2020&lt;/year&gt;&lt;pub-dates&gt;&lt;date&gt;Jun&lt;/date&gt;&lt;/pub-dates&gt;&lt;/dates&gt;&lt;isbn&gt;2041-2851 (Print)&lt;/isbn&gt;&lt;accession-num&gt;32528639&lt;/accession-num&gt;&lt;urls&gt;&lt;related-urls&gt;&lt;url&gt;https://www.ncbi.nlm.nih.gov/pubmed/32528639&lt;/url&gt;&lt;/related-urls&gt;&lt;/urls&gt;&lt;custom2&gt;PMC7274489&lt;/custom2&gt;&lt;electronic-resource-num&gt;10.1093/aobpla/plz068&lt;/electronic-resource-num&gt;&lt;/record&gt;&lt;/Cite&gt;&lt;/EndNote&gt;</w:instrText>
      </w:r>
      <w:r w:rsidR="474D05C5" w:rsidRPr="00410D7B">
        <w:fldChar w:fldCharType="separate"/>
      </w:r>
      <w:r w:rsidR="3FFED781" w:rsidRPr="00410D7B">
        <w:rPr>
          <w:noProof/>
        </w:rPr>
        <w:t>(Sahu, et al., 2020)</w:t>
      </w:r>
      <w:r w:rsidR="474D05C5" w:rsidRPr="00410D7B">
        <w:fldChar w:fldCharType="end"/>
      </w:r>
      <w:r w:rsidRPr="00410D7B">
        <w:rPr>
          <w:rFonts w:ascii="Times New Roman" w:eastAsia="Times New Roman" w:hAnsi="Times New Roman" w:cs="Times New Roman"/>
        </w:rPr>
        <w:t xml:space="preserve">, and </w:t>
      </w:r>
      <w:proofErr w:type="spellStart"/>
      <w:r w:rsidRPr="00410D7B">
        <w:rPr>
          <w:rFonts w:ascii="Times New Roman" w:eastAsia="Times New Roman" w:hAnsi="Times New Roman" w:cs="Times New Roman"/>
        </w:rPr>
        <w:t>MuLocDeep</w:t>
      </w:r>
      <w:proofErr w:type="spellEnd"/>
      <w:r w:rsidRPr="00410D7B">
        <w:rPr>
          <w:rFonts w:ascii="Times New Roman" w:eastAsia="Times New Roman" w:hAnsi="Times New Roman" w:cs="Times New Roman"/>
        </w:rPr>
        <w:t xml:space="preserve"> </w:t>
      </w:r>
      <w:r w:rsidR="474D05C5" w:rsidRPr="00410D7B">
        <w:fldChar w:fldCharType="begin"/>
      </w:r>
      <w:r w:rsidR="474D05C5" w:rsidRPr="00410D7B">
        <w:instrText xml:space="preserve"> ADDIN EN.CITE &lt;EndNote&gt;&lt;Cite&gt;&lt;Author&gt;Jiang&lt;/Author&gt;&lt;Year&gt;2021&lt;/Year&gt;&lt;RecNum&gt;178&lt;/RecNum&gt;&lt;DisplayText&gt;(Jiang, et al., 2021)&lt;/DisplayText&gt;&lt;record&gt;&lt;rec-number&gt;178&lt;/rec-number&gt;&lt;foreign-keys&gt;&lt;key app="EN" db-id="w52fa25vt9fz03e9fe7xz5pusdz0xsv9vv90" timestamp="1656488352"&gt;178&lt;/key&gt;&lt;/foreign-keys&gt;&lt;ref-type name="Journal Article"&gt;17&lt;/ref-type&gt;&lt;contributors&gt;&lt;authors&gt;&lt;author&gt;Jiang, Y.&lt;/author&gt;&lt;author&gt;Wang, D.&lt;/author&gt;&lt;author&gt;Yao, Y.&lt;/author&gt;&lt;author&gt;Eubel, H.&lt;/author&gt;&lt;author&gt;Kunzler, P.&lt;/author&gt;&lt;author&gt;Moller, I. M.&lt;/author&gt;&lt;author&gt;Xu, D.&lt;/author&gt;&lt;/authors&gt;&lt;/contributors&gt;&lt;auth-address&gt;Department of Electrical Engineering and Computer Science, Bond Life Sciences Center, Columbia, MO, USA.&amp;#xD;Institute of Plant Genetics, Leibniz University Hannover, Hannover, Germany.&amp;#xD;Department of Molecular Biology and Genetics, Aarhus University, Forsogsvej 1, DK-4200 Slagelse, Denmark.&lt;/auth-address&gt;&lt;titles&gt;&lt;title&gt;MULocDeep: A deep-learning framework for protein subcellular and suborganellar localization prediction with residue-level interpretation&lt;/title&gt;&lt;secondary-title&gt;Comput Struct Biotechnol J&lt;/secondary-title&gt;&lt;/titles&gt;&lt;periodical&gt;&lt;full-title&gt;Comput Struct Biotechnol J&lt;/full-title&gt;&lt;/periodical&gt;&lt;pages&gt;4825-4839&lt;/pages&gt;&lt;volume&gt;19&lt;/volume&gt;&lt;edition&gt;2021/09/16&lt;/edition&gt;&lt;keywords&gt;&lt;keyword&gt;Deep learning&lt;/keyword&gt;&lt;keyword&gt;Experimental benchmark datasets&lt;/keyword&gt;&lt;keyword&gt;Mechanism study&lt;/keyword&gt;&lt;keyword&gt;Protein localization&lt;/keyword&gt;&lt;keyword&gt;Web server&lt;/keyword&gt;&lt;keyword&gt;personal relationships that could have appeared to influence the work reported in&lt;/keyword&gt;&lt;keyword&gt;this paper.&lt;/keyword&gt;&lt;/keywords&gt;&lt;dates&gt;&lt;year&gt;2021&lt;/year&gt;&lt;/dates&gt;&lt;isbn&gt;2001-0370 (Print)&amp;#xD;2001-0370 (Linking)&lt;/isbn&gt;&lt;accession-num&gt;34522290&lt;/accession-num&gt;&lt;urls&gt;&lt;related-urls&gt;&lt;url&gt;https://www.ncbi.nlm.nih.gov/pubmed/34522290&lt;/url&gt;&lt;/related-urls&gt;&lt;/urls&gt;&lt;custom2&gt;PMC8426535&lt;/custom2&gt;&lt;electronic-resource-num&gt;10.1016/j.csbj.2021.08.027&lt;/electronic-resource-num&gt;&lt;/record&gt;&lt;/Cite&gt;&lt;/EndNote&gt;</w:instrText>
      </w:r>
      <w:r w:rsidR="474D05C5" w:rsidRPr="00410D7B">
        <w:fldChar w:fldCharType="separate"/>
      </w:r>
      <w:r w:rsidR="3FFED781" w:rsidRPr="00410D7B">
        <w:rPr>
          <w:noProof/>
        </w:rPr>
        <w:t xml:space="preserve">(Jiang, et </w:t>
      </w:r>
      <w:r w:rsidR="3FFED781" w:rsidRPr="00410D7B">
        <w:rPr>
          <w:noProof/>
        </w:rPr>
        <w:lastRenderedPageBreak/>
        <w:t>al., 2021)</w:t>
      </w:r>
      <w:r w:rsidR="474D05C5" w:rsidRPr="00410D7B">
        <w:fldChar w:fldCharType="end"/>
      </w:r>
      <w:r w:rsidR="312A19BB" w:rsidRPr="00410D7B">
        <w:rPr>
          <w:rFonts w:ascii="Times New Roman" w:eastAsia="Times New Roman" w:hAnsi="Times New Roman" w:cs="Times New Roman"/>
        </w:rPr>
        <w:t xml:space="preserve">. Our </w:t>
      </w:r>
      <w:r w:rsidR="69973AB8" w:rsidRPr="00410D7B">
        <w:rPr>
          <w:rFonts w:ascii="Times New Roman" w:eastAsia="Times New Roman" w:hAnsi="Times New Roman" w:cs="Times New Roman"/>
        </w:rPr>
        <w:t>enzyme commission (EC)</w:t>
      </w:r>
      <w:r w:rsidR="089DD1A3" w:rsidRPr="00410D7B">
        <w:rPr>
          <w:rFonts w:ascii="Times New Roman" w:eastAsia="Times New Roman" w:hAnsi="Times New Roman" w:cs="Times New Roman"/>
        </w:rPr>
        <w:t xml:space="preserve"> </w:t>
      </w:r>
      <w:r w:rsidR="12BA4981" w:rsidRPr="00410D7B">
        <w:rPr>
          <w:rFonts w:ascii="Times New Roman" w:eastAsia="Times New Roman" w:hAnsi="Times New Roman" w:cs="Times New Roman"/>
        </w:rPr>
        <w:t>m</w:t>
      </w:r>
      <w:r w:rsidR="089DD1A3" w:rsidRPr="00410D7B">
        <w:rPr>
          <w:rFonts w:ascii="Times New Roman" w:eastAsia="Times New Roman" w:hAnsi="Times New Roman" w:cs="Times New Roman"/>
        </w:rPr>
        <w:t xml:space="preserve">odel </w:t>
      </w:r>
      <w:r w:rsidR="33A18E06" w:rsidRPr="00410D7B">
        <w:rPr>
          <w:rFonts w:ascii="Times New Roman" w:eastAsia="Times New Roman" w:hAnsi="Times New Roman" w:cs="Times New Roman"/>
        </w:rPr>
        <w:t xml:space="preserve">was compared with </w:t>
      </w:r>
      <w:proofErr w:type="spellStart"/>
      <w:r w:rsidR="33A18E06" w:rsidRPr="00410D7B">
        <w:rPr>
          <w:rFonts w:ascii="Times New Roman" w:eastAsia="Times New Roman" w:hAnsi="Times New Roman" w:cs="Times New Roman"/>
        </w:rPr>
        <w:t>EcPred</w:t>
      </w:r>
      <w:proofErr w:type="spellEnd"/>
      <w:r w:rsidR="76FCE147" w:rsidRPr="00410D7B">
        <w:rPr>
          <w:rFonts w:ascii="Times New Roman" w:eastAsia="Times New Roman" w:hAnsi="Times New Roman" w:cs="Times New Roman"/>
        </w:rPr>
        <w:t>,</w:t>
      </w:r>
      <w:r w:rsidR="33A18E06" w:rsidRPr="00410D7B">
        <w:rPr>
          <w:rFonts w:ascii="Times New Roman" w:eastAsia="Times New Roman" w:hAnsi="Times New Roman" w:cs="Times New Roman"/>
        </w:rPr>
        <w:t xml:space="preserve"> Benz WS</w:t>
      </w:r>
      <w:r w:rsidRPr="00410D7B">
        <w:rPr>
          <w:rFonts w:ascii="Times New Roman" w:eastAsia="Times New Roman" w:hAnsi="Times New Roman" w:cs="Times New Roman"/>
        </w:rPr>
        <w:t xml:space="preserve"> </w:t>
      </w:r>
      <w:r w:rsidR="474D05C5" w:rsidRPr="00410D7B">
        <w:fldChar w:fldCharType="begin"/>
      </w:r>
      <w:r w:rsidR="474D05C5" w:rsidRPr="00410D7B">
        <w:instrText xml:space="preserve"> ADDIN EN.CITE &lt;EndNote&gt;&lt;Cite&gt;&lt;Author&gt;Baldazzi&lt;/Author&gt;&lt;Year&gt;2021&lt;/Year&gt;&lt;RecNum&gt;179&lt;/RecNum&gt;&lt;DisplayText&gt;(Baldazzi, et al., 2021)&lt;/DisplayText&gt;&lt;record&gt;&lt;rec-number&gt;179&lt;/rec-number&gt;&lt;foreign-keys&gt;&lt;key app="EN" db-id="w52fa25vt9fz03e9fe7xz5pusdz0xsv9vv90" timestamp="1656488381"&gt;179&lt;/key&gt;&lt;/foreign-keys&gt;&lt;ref-type name="Journal Article"&gt;17&lt;/ref-type&gt;&lt;contributors&gt;&lt;authors&gt;&lt;author&gt;Baldazzi, D.&lt;/author&gt;&lt;author&gt;Savojardo, C.&lt;/author&gt;&lt;author&gt;Martelli, P. L.&lt;/author&gt;&lt;author&gt;Casadio, R.&lt;/author&gt;&lt;/authors&gt;&lt;/contributors&gt;&lt;auth-address&gt;Biocomputing Group, Department of Pharmacy and Biotechnologies, University of Bologna, Italy.&amp;#xD;Institute of Biomembranes, Bioenergetics and Molecular Biotechnologies (IBIOM), Italian National Research Council (CNR), Bari, Italy.&lt;/auth-address&gt;&lt;titles&gt;&lt;title&gt;BENZ WS: the Bologna ENZyme Web Server for four-level EC number annotation&lt;/title&gt;&lt;secondary-title&gt;Nucleic Acids Res&lt;/secondary-title&gt;&lt;/titles&gt;&lt;periodical&gt;&lt;full-title&gt;Nucleic Acids Res&lt;/full-title&gt;&lt;/periodical&gt;&lt;pages&gt;W60-W66&lt;/pages&gt;&lt;volume&gt;49&lt;/volume&gt;&lt;number&gt;W1&lt;/number&gt;&lt;edition&gt;2021/05/09&lt;/edition&gt;&lt;keywords&gt;&lt;keyword&gt;Enzymes/*chemistry&lt;/keyword&gt;&lt;keyword&gt;Internet&lt;/keyword&gt;&lt;keyword&gt;Markov Chains&lt;/keyword&gt;&lt;keyword&gt;Molecular Sequence Annotation/*methods&lt;/keyword&gt;&lt;keyword&gt;Protein Domains&lt;/keyword&gt;&lt;keyword&gt;Sequence Alignment&lt;/keyword&gt;&lt;keyword&gt;Sequence Analysis, Protein/*methods&lt;/keyword&gt;&lt;keyword&gt;*Software&lt;/keyword&gt;&lt;/keywords&gt;&lt;dates&gt;&lt;year&gt;2021&lt;/year&gt;&lt;pub-dates&gt;&lt;date&gt;Jul 2&lt;/date&gt;&lt;/pub-dates&gt;&lt;/dates&gt;&lt;isbn&gt;1362-4962 (Electronic)&amp;#xD;0305-1048 (Linking)&lt;/isbn&gt;&lt;accession-num&gt;33963861&lt;/accession-num&gt;&lt;urls&gt;&lt;related-urls&gt;&lt;url&gt;https://www.ncbi.nlm.nih.gov/pubmed/33963861&lt;/url&gt;&lt;/related-urls&gt;&lt;/urls&gt;&lt;custom2&gt;PMC8262719&lt;/custom2&gt;&lt;electronic-resource-num&gt;10.1093/nar/gkab328&lt;/electronic-resource-num&gt;&lt;/record&gt;&lt;/Cite&gt;&lt;/EndNote&gt;</w:instrText>
      </w:r>
      <w:r w:rsidR="474D05C5" w:rsidRPr="00410D7B">
        <w:fldChar w:fldCharType="separate"/>
      </w:r>
      <w:r w:rsidR="3FFED781" w:rsidRPr="00410D7B">
        <w:rPr>
          <w:noProof/>
        </w:rPr>
        <w:t>(Baldazzi, et al., 2021)</w:t>
      </w:r>
      <w:r w:rsidR="474D05C5" w:rsidRPr="00410D7B">
        <w:fldChar w:fldCharType="end"/>
      </w:r>
      <w:r w:rsidR="3543CC60" w:rsidRPr="00410D7B">
        <w:rPr>
          <w:rFonts w:ascii="Times New Roman" w:eastAsia="Times New Roman" w:hAnsi="Times New Roman" w:cs="Times New Roman"/>
          <w:noProof/>
        </w:rPr>
        <w:t xml:space="preserve">, DeepEC </w:t>
      </w:r>
      <w:r w:rsidR="009F6A07" w:rsidRPr="00410D7B">
        <w:rPr>
          <w:rFonts w:ascii="Times New Roman" w:eastAsia="Times New Roman" w:hAnsi="Times New Roman" w:cs="Times New Roman"/>
          <w:noProof/>
        </w:rPr>
        <w:fldChar w:fldCharType="begin">
          <w:fldData xml:space="preserve">PEVuZE5vdGU+PENpdGU+PEF1dGhvcj5SeXU8L0F1dGhvcj48WWVhcj4yMDE5PC9ZZWFyPjxSZWNO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</w:fldData>
        </w:fldChar>
      </w:r>
      <w:r w:rsidR="009F6A07" w:rsidRPr="00410D7B">
        <w:rPr>
          <w:rFonts w:ascii="Times New Roman" w:eastAsia="Times New Roman" w:hAnsi="Times New Roman" w:cs="Times New Roman"/>
          <w:noProof/>
        </w:rPr>
        <w:instrText xml:space="preserve"> ADDIN EN.CITE </w:instrText>
      </w:r>
      <w:r w:rsidR="009F6A07" w:rsidRPr="00410D7B">
        <w:rPr>
          <w:rFonts w:ascii="Times New Roman" w:eastAsia="Times New Roman" w:hAnsi="Times New Roman" w:cs="Times New Roman"/>
          <w:noProof/>
        </w:rPr>
        <w:fldChar w:fldCharType="begin">
          <w:fldData xml:space="preserve">PEVuZE5vdGU+PENpdGU+PEF1dGhvcj5SeXU8L0F1dGhvcj48WWVhcj4yMDE5PC9ZZWFyPjxSZWNO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</w:fldData>
        </w:fldChar>
      </w:r>
      <w:r w:rsidR="009F6A07" w:rsidRPr="00410D7B">
        <w:rPr>
          <w:rFonts w:ascii="Times New Roman" w:eastAsia="Times New Roman" w:hAnsi="Times New Roman" w:cs="Times New Roman"/>
          <w:noProof/>
        </w:rPr>
        <w:instrText xml:space="preserve"> ADDIN EN.CITE.DATA </w:instrText>
      </w:r>
      <w:r w:rsidR="009F6A07" w:rsidRPr="00410D7B">
        <w:rPr>
          <w:rFonts w:ascii="Times New Roman" w:eastAsia="Times New Roman" w:hAnsi="Times New Roman" w:cs="Times New Roman"/>
          <w:noProof/>
        </w:rPr>
      </w:r>
      <w:r w:rsidR="009F6A07" w:rsidRPr="00410D7B">
        <w:rPr>
          <w:rFonts w:ascii="Times New Roman" w:eastAsia="Times New Roman" w:hAnsi="Times New Roman" w:cs="Times New Roman"/>
          <w:noProof/>
        </w:rPr>
        <w:fldChar w:fldCharType="end"/>
      </w:r>
      <w:r w:rsidR="009F6A07" w:rsidRPr="00410D7B">
        <w:rPr>
          <w:rFonts w:ascii="Times New Roman" w:eastAsia="Times New Roman" w:hAnsi="Times New Roman" w:cs="Times New Roman"/>
          <w:noProof/>
        </w:rPr>
        <w:fldChar w:fldCharType="separate"/>
      </w:r>
      <w:r w:rsidR="009F6A07" w:rsidRPr="00410D7B">
        <w:rPr>
          <w:rFonts w:ascii="Times New Roman" w:eastAsia="Times New Roman" w:hAnsi="Times New Roman" w:cs="Times New Roman"/>
          <w:noProof/>
        </w:rPr>
        <w:t>(Ryu, et al., 2019)</w:t>
      </w:r>
      <w:r w:rsidR="009F6A07" w:rsidRPr="00410D7B">
        <w:rPr>
          <w:rFonts w:ascii="Times New Roman" w:eastAsia="Times New Roman" w:hAnsi="Times New Roman" w:cs="Times New Roman"/>
          <w:noProof/>
        </w:rPr>
        <w:fldChar w:fldCharType="end"/>
      </w:r>
      <w:r w:rsidR="312A19BB" w:rsidRPr="00410D7B">
        <w:rPr>
          <w:rFonts w:ascii="Times New Roman" w:eastAsia="Times New Roman" w:hAnsi="Times New Roman" w:cs="Times New Roman"/>
        </w:rPr>
        <w:t xml:space="preserve"> </w:t>
      </w:r>
      <w:r w:rsidR="7BCEB753" w:rsidRPr="00410D7B">
        <w:rPr>
          <w:rFonts w:ascii="Times New Roman" w:eastAsia="Times New Roman" w:hAnsi="Times New Roman" w:cs="Times New Roman"/>
        </w:rPr>
        <w:t xml:space="preserve">and </w:t>
      </w:r>
      <w:proofErr w:type="spellStart"/>
      <w:r w:rsidR="7BCEB753" w:rsidRPr="00410D7B">
        <w:rPr>
          <w:rFonts w:ascii="Times New Roman" w:eastAsia="Times New Roman" w:hAnsi="Times New Roman" w:cs="Times New Roman"/>
        </w:rPr>
        <w:t>DeepFRI</w:t>
      </w:r>
      <w:proofErr w:type="spellEnd"/>
      <w:r w:rsidR="7BCEB753" w:rsidRPr="00410D7B">
        <w:rPr>
          <w:rFonts w:ascii="Times New Roman" w:eastAsia="Times New Roman" w:hAnsi="Times New Roman" w:cs="Times New Roman"/>
        </w:rPr>
        <w:t xml:space="preserve"> </w:t>
      </w:r>
      <w:r w:rsidR="009F6A07" w:rsidRPr="00410D7B">
        <w:rPr>
          <w:rFonts w:ascii="Times New Roman" w:eastAsia="Times New Roman" w:hAnsi="Times New Roman" w:cs="Times New Roman"/>
        </w:rPr>
        <w:fldChar w:fldCharType="begin">
          <w:fldData xml:space="preserve">PEVuZE5vdGU+PENpdGU+PEF1dGhvcj5HbGlnb3JpamV2aWM8L0F1dGhvcj48WWVhcj4yMDIxPC9Z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</w:fldData>
        </w:fldChar>
      </w:r>
      <w:r w:rsidR="009F6A07" w:rsidRPr="00410D7B">
        <w:rPr>
          <w:rFonts w:ascii="Times New Roman" w:eastAsia="Times New Roman" w:hAnsi="Times New Roman" w:cs="Times New Roman"/>
        </w:rPr>
        <w:instrText xml:space="preserve"> ADDIN EN.CITE </w:instrText>
      </w:r>
      <w:r w:rsidR="009F6A07" w:rsidRPr="00410D7B">
        <w:rPr>
          <w:rFonts w:ascii="Times New Roman" w:eastAsia="Times New Roman" w:hAnsi="Times New Roman" w:cs="Times New Roman"/>
        </w:rPr>
        <w:fldChar w:fldCharType="begin">
          <w:fldData xml:space="preserve">PEVuZE5vdGU+PENpdGU+PEF1dGhvcj5HbGlnb3JpamV2aWM8L0F1dGhvcj48WWVhcj4yMDIxPC9Z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</w:fldData>
        </w:fldChar>
      </w:r>
      <w:r w:rsidR="009F6A07" w:rsidRPr="00410D7B">
        <w:rPr>
          <w:rFonts w:ascii="Times New Roman" w:eastAsia="Times New Roman" w:hAnsi="Times New Roman" w:cs="Times New Roman"/>
        </w:rPr>
        <w:instrText xml:space="preserve"> ADDIN EN.CITE.DATA </w:instrText>
      </w:r>
      <w:r w:rsidR="009F6A07" w:rsidRPr="00410D7B">
        <w:rPr>
          <w:rFonts w:ascii="Times New Roman" w:eastAsia="Times New Roman" w:hAnsi="Times New Roman" w:cs="Times New Roman"/>
        </w:rPr>
      </w:r>
      <w:r w:rsidR="009F6A07" w:rsidRPr="00410D7B">
        <w:rPr>
          <w:rFonts w:ascii="Times New Roman" w:eastAsia="Times New Roman" w:hAnsi="Times New Roman" w:cs="Times New Roman"/>
        </w:rPr>
        <w:fldChar w:fldCharType="end"/>
      </w:r>
      <w:r w:rsidR="009F6A07" w:rsidRPr="00410D7B">
        <w:rPr>
          <w:rFonts w:ascii="Times New Roman" w:eastAsia="Times New Roman" w:hAnsi="Times New Roman" w:cs="Times New Roman"/>
        </w:rPr>
        <w:fldChar w:fldCharType="separate"/>
      </w:r>
      <w:r w:rsidR="009F6A07" w:rsidRPr="00410D7B">
        <w:rPr>
          <w:rFonts w:ascii="Times New Roman" w:eastAsia="Times New Roman" w:hAnsi="Times New Roman" w:cs="Times New Roman"/>
          <w:noProof/>
        </w:rPr>
        <w:t>(Gligorijevic, et al., 2021)</w:t>
      </w:r>
      <w:r w:rsidR="009F6A07" w:rsidRPr="00410D7B">
        <w:rPr>
          <w:rFonts w:ascii="Times New Roman" w:eastAsia="Times New Roman" w:hAnsi="Times New Roman" w:cs="Times New Roman"/>
        </w:rPr>
        <w:fldChar w:fldCharType="end"/>
      </w:r>
      <w:r w:rsidR="7BCEB753" w:rsidRPr="00410D7B">
        <w:rPr>
          <w:rFonts w:ascii="Times New Roman" w:eastAsia="Times New Roman" w:hAnsi="Times New Roman" w:cs="Times New Roman"/>
        </w:rPr>
        <w:t xml:space="preserve"> </w:t>
      </w:r>
      <w:r w:rsidR="312A19BB" w:rsidRPr="00410D7B">
        <w:rPr>
          <w:rFonts w:ascii="Times New Roman" w:eastAsia="Times New Roman" w:hAnsi="Times New Roman" w:cs="Times New Roman"/>
        </w:rPr>
        <w:t xml:space="preserve">and the </w:t>
      </w:r>
      <w:r w:rsidR="164B6F22" w:rsidRPr="00410D7B">
        <w:rPr>
          <w:rFonts w:ascii="Times New Roman" w:eastAsia="Times New Roman" w:hAnsi="Times New Roman" w:cs="Times New Roman"/>
        </w:rPr>
        <w:t>Gene Ontology (GO)</w:t>
      </w:r>
      <w:r w:rsidR="29BCD94B" w:rsidRPr="00410D7B">
        <w:rPr>
          <w:rFonts w:ascii="Times New Roman" w:eastAsia="Times New Roman" w:hAnsi="Times New Roman" w:cs="Times New Roman"/>
        </w:rPr>
        <w:t xml:space="preserve"> </w:t>
      </w:r>
      <w:r w:rsidR="25CC7279" w:rsidRPr="00410D7B">
        <w:rPr>
          <w:rFonts w:ascii="Times New Roman" w:eastAsia="Times New Roman" w:hAnsi="Times New Roman" w:cs="Times New Roman"/>
        </w:rPr>
        <w:t>M</w:t>
      </w:r>
      <w:r w:rsidR="29BCD94B" w:rsidRPr="00410D7B">
        <w:rPr>
          <w:rFonts w:ascii="Times New Roman" w:eastAsia="Times New Roman" w:hAnsi="Times New Roman" w:cs="Times New Roman"/>
        </w:rPr>
        <w:t xml:space="preserve">odels with </w:t>
      </w:r>
      <w:proofErr w:type="spellStart"/>
      <w:r w:rsidR="4F14EC5F" w:rsidRPr="00410D7B">
        <w:rPr>
          <w:rFonts w:ascii="Times New Roman" w:eastAsia="Times New Roman" w:hAnsi="Times New Roman" w:cs="Times New Roman"/>
        </w:rPr>
        <w:t>DeepGOPlus</w:t>
      </w:r>
      <w:proofErr w:type="spellEnd"/>
      <w:r w:rsidR="4F14EC5F" w:rsidRPr="00410D7B">
        <w:rPr>
          <w:rFonts w:ascii="Times New Roman" w:eastAsia="Times New Roman" w:hAnsi="Times New Roman" w:cs="Times New Roman"/>
        </w:rPr>
        <w:t xml:space="preserve"> </w:t>
      </w:r>
      <w:r w:rsidR="474D05C5" w:rsidRPr="00410D7B">
        <w:rPr>
          <w:rFonts w:ascii="Times New Roman" w:eastAsia="Arial" w:hAnsi="Times New Roman" w:cs="Times New Roman"/>
        </w:rPr>
        <w:fldChar w:fldCharType="begin"/>
      </w:r>
      <w:r w:rsidR="474D05C5" w:rsidRPr="00410D7B">
        <w:rPr>
          <w:rFonts w:ascii="Times New Roman" w:eastAsia="Arial" w:hAnsi="Times New Roman" w:cs="Times New Roman"/>
        </w:rPr>
        <w:instrText xml:space="preserve"> ADDIN EN.CITE &lt;EndNote&gt;&lt;Cite&gt;&lt;Author&gt;Kulmanov&lt;/Author&gt;&lt;Year&gt;2020&lt;/Year&gt;&lt;RecNum&gt;148&lt;/RecNum&gt;&lt;DisplayText&gt;(Kulmanov and Hoehndorf, 2020)&lt;/DisplayText&gt;&lt;record&gt;&lt;rec-number&gt;148&lt;/rec-number&gt;&lt;foreign-keys&gt;&lt;key app="EN" db-id="w52fa25vt9fz03e9fe7xz5pusdz0xsv9vv90" timestamp="1643976440"&gt;148&lt;/key&gt;&lt;/foreign-keys&gt;&lt;ref-type name="Journal Article"&gt;17&lt;/ref-type&gt;&lt;contributors&gt;&lt;authors&gt;&lt;author&gt;Kulmanov, M.&lt;/author&gt;&lt;author&gt;Hoehndorf, R.&lt;/author&gt;&lt;/authors&gt;&lt;/contributors&gt;&lt;auth-address&gt;Computational Bioscience Research Center, Computer, Electrical and Mathematical Sciences &amp;amp; Engineering Division, King Abdullah University of Science and Technology, Thuwal 23955, Saudi Arabia.&lt;/auth-address&gt;&lt;titles&gt;&lt;title&gt;DeepGOPlus: improved protein function prediction from sequence&lt;/title&gt;&lt;secondary-title&gt;Bioinformatics&lt;/secondary-title&gt;&lt;/titles&gt;&lt;periodical&gt;&lt;full-title&gt;Bioinformatics&lt;/full-title&gt;&lt;/periodical&gt;&lt;pages&gt;422-429&lt;/pages&gt;&lt;volume&gt;36&lt;/volume&gt;&lt;number&gt;2&lt;/number&gt;&lt;edition&gt;2019/07/28&lt;/edition&gt;&lt;keywords&gt;&lt;keyword&gt;Amino Acid Sequence&lt;/keyword&gt;&lt;keyword&gt;*Neural Networks, Computer&lt;/keyword&gt;&lt;keyword&gt;Protein Interaction Maps&lt;/keyword&gt;&lt;keyword&gt;*Proteins&lt;/keyword&gt;&lt;/keywords&gt;&lt;dates&gt;&lt;year&gt;2020&lt;/year&gt;&lt;pub-dates&gt;&lt;date&gt;Jan 15&lt;/date&gt;&lt;/pub-dates&gt;&lt;/dates&gt;&lt;isbn&gt;1367-4811 (Electronic)&amp;#xD;1367-4803 (Linking)&lt;/isbn&gt;&lt;accession-num&gt;31350877&lt;/accession-num&gt;&lt;urls&gt;&lt;related-urls&gt;&lt;url&gt;https://www.ncbi.nlm.nih.gov/pubmed/31350877&lt;/url&gt;&lt;/related-urls&gt;&lt;/urls&gt;&lt;electronic-resource-num&gt;10.1093/bioinformatics/btz595&lt;/electronic-resource-num&gt;&lt;/record&gt;&lt;/Cite&gt;&lt;/EndNote&gt;</w:instrText>
      </w:r>
      <w:r w:rsidR="474D05C5" w:rsidRPr="00410D7B">
        <w:rPr>
          <w:rFonts w:ascii="Times New Roman" w:eastAsia="Arial" w:hAnsi="Times New Roman" w:cs="Times New Roman"/>
        </w:rPr>
        <w:fldChar w:fldCharType="separate"/>
      </w:r>
      <w:r w:rsidR="3FFED781" w:rsidRPr="00410D7B">
        <w:rPr>
          <w:rFonts w:ascii="Times New Roman" w:eastAsia="Arial" w:hAnsi="Times New Roman" w:cs="Times New Roman"/>
          <w:noProof/>
        </w:rPr>
        <w:t>(Kulmanov and Hoehndorf, 2020)</w:t>
      </w:r>
      <w:r w:rsidR="474D05C5" w:rsidRPr="00410D7B">
        <w:rPr>
          <w:rFonts w:ascii="Times New Roman" w:eastAsia="Arial" w:hAnsi="Times New Roman" w:cs="Times New Roman"/>
        </w:rPr>
        <w:fldChar w:fldCharType="end"/>
      </w:r>
      <w:r w:rsidR="5204B6DF" w:rsidRPr="00410D7B">
        <w:rPr>
          <w:rFonts w:ascii="Times New Roman" w:eastAsia="Times New Roman" w:hAnsi="Times New Roman" w:cs="Times New Roman"/>
          <w:noProof/>
        </w:rPr>
        <w:t xml:space="preserve">, NetGO 2.0 </w:t>
      </w:r>
      <w:r w:rsidR="009F6A07" w:rsidRPr="00410D7B">
        <w:rPr>
          <w:rFonts w:ascii="Times New Roman" w:eastAsia="Times New Roman" w:hAnsi="Times New Roman" w:cs="Times New Roman"/>
          <w:noProof/>
        </w:rPr>
        <w:fldChar w:fldCharType="begin">
          <w:fldData xml:space="preserve">PEVuZE5vdGU+PENpdGU+PEF1dGhvcj5ZYW88L0F1dGhvcj48WWVhcj4yMDIxPC9ZZWFyPjxSZWNO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</w:fldData>
        </w:fldChar>
      </w:r>
      <w:r w:rsidR="009F6A07" w:rsidRPr="00410D7B">
        <w:rPr>
          <w:rFonts w:ascii="Times New Roman" w:eastAsia="Times New Roman" w:hAnsi="Times New Roman" w:cs="Times New Roman"/>
          <w:noProof/>
        </w:rPr>
        <w:instrText xml:space="preserve"> ADDIN EN.CITE </w:instrText>
      </w:r>
      <w:r w:rsidR="009F6A07" w:rsidRPr="00410D7B">
        <w:rPr>
          <w:rFonts w:ascii="Times New Roman" w:eastAsia="Times New Roman" w:hAnsi="Times New Roman" w:cs="Times New Roman"/>
          <w:noProof/>
        </w:rPr>
        <w:fldChar w:fldCharType="begin">
          <w:fldData xml:space="preserve">PEVuZE5vdGU+PENpdGU+PEF1dGhvcj5ZYW88L0F1dGhvcj48WWVhcj4yMDIxPC9ZZWFyPjxSZWNO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</w:fldData>
        </w:fldChar>
      </w:r>
      <w:r w:rsidR="009F6A07" w:rsidRPr="00410D7B">
        <w:rPr>
          <w:rFonts w:ascii="Times New Roman" w:eastAsia="Times New Roman" w:hAnsi="Times New Roman" w:cs="Times New Roman"/>
          <w:noProof/>
        </w:rPr>
        <w:instrText xml:space="preserve"> ADDIN EN.CITE.DATA </w:instrText>
      </w:r>
      <w:r w:rsidR="009F6A07" w:rsidRPr="00410D7B">
        <w:rPr>
          <w:rFonts w:ascii="Times New Roman" w:eastAsia="Times New Roman" w:hAnsi="Times New Roman" w:cs="Times New Roman"/>
          <w:noProof/>
        </w:rPr>
      </w:r>
      <w:r w:rsidR="009F6A07" w:rsidRPr="00410D7B">
        <w:rPr>
          <w:rFonts w:ascii="Times New Roman" w:eastAsia="Times New Roman" w:hAnsi="Times New Roman" w:cs="Times New Roman"/>
          <w:noProof/>
        </w:rPr>
        <w:fldChar w:fldCharType="end"/>
      </w:r>
      <w:r w:rsidR="009F6A07" w:rsidRPr="00410D7B">
        <w:rPr>
          <w:rFonts w:ascii="Times New Roman" w:eastAsia="Times New Roman" w:hAnsi="Times New Roman" w:cs="Times New Roman"/>
          <w:noProof/>
        </w:rPr>
        <w:fldChar w:fldCharType="separate"/>
      </w:r>
      <w:r w:rsidR="009F6A07" w:rsidRPr="00410D7B">
        <w:rPr>
          <w:rFonts w:ascii="Times New Roman" w:eastAsia="Times New Roman" w:hAnsi="Times New Roman" w:cs="Times New Roman"/>
          <w:noProof/>
        </w:rPr>
        <w:t>(Yao, et al., 2021)</w:t>
      </w:r>
      <w:r w:rsidR="009F6A07" w:rsidRPr="00410D7B">
        <w:rPr>
          <w:rFonts w:ascii="Times New Roman" w:eastAsia="Times New Roman" w:hAnsi="Times New Roman" w:cs="Times New Roman"/>
          <w:noProof/>
        </w:rPr>
        <w:fldChar w:fldCharType="end"/>
      </w:r>
      <w:r w:rsidR="5204B6DF" w:rsidRPr="00410D7B">
        <w:rPr>
          <w:rFonts w:ascii="Times New Roman" w:eastAsia="Times New Roman" w:hAnsi="Times New Roman" w:cs="Times New Roman"/>
          <w:noProof/>
        </w:rPr>
        <w:t xml:space="preserve"> and </w:t>
      </w:r>
      <w:r w:rsidR="73367668" w:rsidRPr="00410D7B">
        <w:rPr>
          <w:rFonts w:ascii="Times New Roman" w:eastAsia="Times New Roman" w:hAnsi="Times New Roman" w:cs="Times New Roman"/>
          <w:noProof/>
        </w:rPr>
        <w:t>DeepFRI</w:t>
      </w:r>
      <w:r w:rsidR="4F14EC5F" w:rsidRPr="00410D7B">
        <w:rPr>
          <w:rFonts w:ascii="Times New Roman" w:eastAsia="Times New Roman" w:hAnsi="Times New Roman" w:cs="Times New Roman"/>
        </w:rPr>
        <w:t>.</w:t>
      </w:r>
    </w:p>
    <w:p w14:paraId="30CE52A1" w14:textId="77777777" w:rsidR="009F6A07" w:rsidRPr="00410D7B" w:rsidRDefault="009F6A07" w:rsidP="2A955465">
      <w:pPr>
        <w:spacing w:after="140" w:line="480" w:lineRule="auto"/>
        <w:jc w:val="both"/>
        <w:rPr>
          <w:rFonts w:ascii="Times New Roman" w:eastAsia="Times New Roman" w:hAnsi="Times New Roman" w:cs="Times New Roman"/>
        </w:rPr>
      </w:pPr>
    </w:p>
    <w:p w14:paraId="511C870D" w14:textId="3B0FDA12" w:rsidR="42BA2507" w:rsidRPr="00410D7B" w:rsidRDefault="3D82CF75" w:rsidP="313CAD8B">
      <w:pPr>
        <w:spacing w:after="140" w:line="480" w:lineRule="auto"/>
        <w:jc w:val="both"/>
        <w:rPr>
          <w:rFonts w:ascii="Times New Roman" w:eastAsia="Times New Roman" w:hAnsi="Times New Roman" w:cs="Times New Roman"/>
          <w:b/>
          <w:bCs/>
        </w:rPr>
      </w:pPr>
      <w:r w:rsidRPr="00410D7B">
        <w:rPr>
          <w:rFonts w:ascii="Times New Roman" w:eastAsia="Times New Roman" w:hAnsi="Times New Roman" w:cs="Times New Roman"/>
          <w:b/>
          <w:bCs/>
        </w:rPr>
        <w:t>Web server</w:t>
      </w:r>
    </w:p>
    <w:p w14:paraId="10217B8B" w14:textId="77777777" w:rsidR="42BA2507" w:rsidRPr="00410D7B" w:rsidRDefault="42BA2507" w:rsidP="313CAD8B">
      <w:pPr>
        <w:widowControl w:val="0"/>
        <w:spacing w:line="480" w:lineRule="auto"/>
        <w:jc w:val="both"/>
        <w:rPr>
          <w:rFonts w:ascii="Times New Roman" w:eastAsia="Times New Roman" w:hAnsi="Times New Roman" w:cs="Times New Roman"/>
          <w:i/>
          <w:iCs/>
        </w:rPr>
      </w:pPr>
      <w:r w:rsidRPr="00410D7B">
        <w:rPr>
          <w:rFonts w:ascii="Times New Roman" w:eastAsia="Times New Roman" w:hAnsi="Times New Roman" w:cs="Times New Roman"/>
          <w:i/>
          <w:iCs/>
        </w:rPr>
        <w:t>Input</w:t>
      </w:r>
    </w:p>
    <w:p w14:paraId="53F5B190" w14:textId="12A9EC1D" w:rsidR="42BA2507" w:rsidRPr="00410D7B" w:rsidRDefault="5FAF74FB" w:rsidP="313CAD8B">
      <w:pPr>
        <w:widowControl w:val="0"/>
        <w:spacing w:line="480" w:lineRule="auto"/>
        <w:jc w:val="both"/>
        <w:rPr>
          <w:rFonts w:ascii="Times New Roman" w:eastAsia="Times New Roman" w:hAnsi="Times New Roman" w:cs="Times New Roman"/>
        </w:rPr>
      </w:pPr>
      <w:r w:rsidRPr="00410D7B">
        <w:rPr>
          <w:rFonts w:ascii="Times New Roman" w:eastAsia="Times New Roman" w:hAnsi="Times New Roman" w:cs="Times New Roman"/>
        </w:rPr>
        <w:t xml:space="preserve">LEGO-CSM allows users to characterise </w:t>
      </w:r>
      <w:r w:rsidR="49C0C8DD" w:rsidRPr="00410D7B">
        <w:rPr>
          <w:rFonts w:ascii="Times New Roman" w:eastAsia="Times New Roman" w:hAnsi="Times New Roman" w:cs="Times New Roman"/>
        </w:rPr>
        <w:t xml:space="preserve">a range of </w:t>
      </w:r>
      <w:r w:rsidRPr="00410D7B">
        <w:rPr>
          <w:rFonts w:ascii="Times New Roman" w:eastAsia="Times New Roman" w:hAnsi="Times New Roman" w:cs="Times New Roman"/>
        </w:rPr>
        <w:t>protein function</w:t>
      </w:r>
      <w:r w:rsidR="24206547" w:rsidRPr="00410D7B">
        <w:rPr>
          <w:rFonts w:ascii="Times New Roman" w:eastAsia="Times New Roman" w:hAnsi="Times New Roman" w:cs="Times New Roman"/>
        </w:rPr>
        <w:t>s</w:t>
      </w:r>
      <w:r w:rsidRPr="00410D7B">
        <w:rPr>
          <w:rFonts w:ascii="Times New Roman" w:eastAsia="Times New Roman" w:hAnsi="Times New Roman" w:cs="Times New Roman"/>
        </w:rPr>
        <w:t xml:space="preserve"> based on sequence and structural information. Users are required to provide a protein sequence in FASTA format and have the option to provide a protein structure by uploading a file in PDB format or providing a valid PDB accession code</w:t>
      </w:r>
      <w:r w:rsidR="59A05FBB" w:rsidRPr="00410D7B">
        <w:rPr>
          <w:rFonts w:ascii="Times New Roman" w:eastAsia="Times New Roman" w:hAnsi="Times New Roman" w:cs="Times New Roman"/>
        </w:rPr>
        <w:t xml:space="preserve"> </w:t>
      </w:r>
      <w:r w:rsidR="312A19BB" w:rsidRPr="00410D7B">
        <w:rPr>
          <w:rFonts w:ascii="Times New Roman" w:eastAsia="Times New Roman" w:hAnsi="Times New Roman" w:cs="Times New Roman"/>
        </w:rPr>
        <w:t>(Figure S</w:t>
      </w:r>
      <w:r w:rsidR="67437BB2" w:rsidRPr="00410D7B">
        <w:rPr>
          <w:rFonts w:ascii="Times New Roman" w:eastAsia="Times New Roman" w:hAnsi="Times New Roman" w:cs="Times New Roman"/>
        </w:rPr>
        <w:t>2</w:t>
      </w:r>
      <w:r w:rsidR="59A05FBB" w:rsidRPr="00410D7B">
        <w:rPr>
          <w:rFonts w:ascii="Times New Roman" w:eastAsia="Times New Roman" w:hAnsi="Times New Roman" w:cs="Times New Roman"/>
        </w:rPr>
        <w:t>)</w:t>
      </w:r>
      <w:r w:rsidRPr="00410D7B">
        <w:rPr>
          <w:rFonts w:ascii="Times New Roman" w:eastAsia="Times New Roman" w:hAnsi="Times New Roman" w:cs="Times New Roman"/>
        </w:rPr>
        <w:t xml:space="preserve">. Alternatively, users may query structures available on the AlphaFold2 database using protein name or </w:t>
      </w:r>
      <w:proofErr w:type="spellStart"/>
      <w:r w:rsidRPr="00410D7B">
        <w:rPr>
          <w:rFonts w:ascii="Times New Roman" w:eastAsia="Times New Roman" w:hAnsi="Times New Roman" w:cs="Times New Roman"/>
        </w:rPr>
        <w:t>U</w:t>
      </w:r>
      <w:r w:rsidR="1D715044" w:rsidRPr="00410D7B">
        <w:rPr>
          <w:rFonts w:ascii="Times New Roman" w:eastAsia="Times New Roman" w:hAnsi="Times New Roman" w:cs="Times New Roman"/>
        </w:rPr>
        <w:t>ni</w:t>
      </w:r>
      <w:r w:rsidR="6758349A" w:rsidRPr="00410D7B">
        <w:rPr>
          <w:rFonts w:ascii="Times New Roman" w:eastAsia="Times New Roman" w:hAnsi="Times New Roman" w:cs="Times New Roman"/>
        </w:rPr>
        <w:t>P</w:t>
      </w:r>
      <w:r w:rsidR="1D715044" w:rsidRPr="00410D7B">
        <w:rPr>
          <w:rFonts w:ascii="Times New Roman" w:eastAsia="Times New Roman" w:hAnsi="Times New Roman" w:cs="Times New Roman"/>
        </w:rPr>
        <w:t>rot</w:t>
      </w:r>
      <w:proofErr w:type="spellEnd"/>
      <w:r w:rsidRPr="00410D7B">
        <w:rPr>
          <w:rFonts w:ascii="Times New Roman" w:eastAsia="Times New Roman" w:hAnsi="Times New Roman" w:cs="Times New Roman"/>
        </w:rPr>
        <w:t xml:space="preserve"> accession code. Examples and format descriptions are available both on the submission page and the help page via the top navigation menu.</w:t>
      </w:r>
    </w:p>
    <w:p w14:paraId="4CD630B1" w14:textId="77777777" w:rsidR="3BAAF872" w:rsidRPr="00410D7B" w:rsidRDefault="3BAAF872" w:rsidP="313CAD8B">
      <w:pPr>
        <w:widowControl w:val="0"/>
        <w:spacing w:line="480" w:lineRule="auto"/>
        <w:jc w:val="both"/>
        <w:rPr>
          <w:rFonts w:ascii="Times New Roman" w:eastAsia="Times New Roman" w:hAnsi="Times New Roman" w:cs="Times New Roman"/>
          <w:b/>
          <w:bCs/>
          <w:i/>
          <w:iCs/>
          <w:sz w:val="22"/>
          <w:szCs w:val="22"/>
        </w:rPr>
      </w:pPr>
    </w:p>
    <w:p w14:paraId="0E2D2DC9" w14:textId="77777777" w:rsidR="42BA2507" w:rsidRPr="00410D7B" w:rsidRDefault="42BA2507" w:rsidP="313CAD8B">
      <w:pPr>
        <w:widowControl w:val="0"/>
        <w:spacing w:line="480" w:lineRule="auto"/>
        <w:jc w:val="both"/>
        <w:rPr>
          <w:rFonts w:ascii="Times New Roman" w:eastAsia="Times New Roman" w:hAnsi="Times New Roman" w:cs="Times New Roman"/>
        </w:rPr>
      </w:pPr>
      <w:r w:rsidRPr="00410D7B">
        <w:rPr>
          <w:rFonts w:ascii="Times New Roman" w:eastAsia="Times New Roman" w:hAnsi="Times New Roman" w:cs="Times New Roman"/>
          <w:i/>
          <w:iCs/>
        </w:rPr>
        <w:t>Output</w:t>
      </w:r>
      <w:r w:rsidRPr="00410D7B">
        <w:tab/>
      </w:r>
    </w:p>
    <w:p w14:paraId="007472C7" w14:textId="0F56A6F5" w:rsidR="42BA2507" w:rsidRPr="00410D7B" w:rsidRDefault="5FAF74FB" w:rsidP="313CAD8B">
      <w:pPr>
        <w:widowControl w:val="0"/>
        <w:spacing w:line="480" w:lineRule="auto"/>
        <w:jc w:val="both"/>
        <w:rPr>
          <w:rFonts w:ascii="Times New Roman" w:eastAsia="Times New Roman" w:hAnsi="Times New Roman" w:cs="Times New Roman"/>
        </w:rPr>
      </w:pPr>
      <w:r w:rsidRPr="00410D7B">
        <w:rPr>
          <w:rFonts w:ascii="Times New Roman" w:eastAsia="Times New Roman" w:hAnsi="Times New Roman" w:cs="Times New Roman"/>
        </w:rPr>
        <w:t>Predictions are presented on the output page in 4 sections</w:t>
      </w:r>
      <w:r w:rsidR="69533753" w:rsidRPr="00410D7B">
        <w:rPr>
          <w:rFonts w:ascii="Times New Roman" w:eastAsia="Times New Roman" w:hAnsi="Times New Roman" w:cs="Times New Roman"/>
        </w:rPr>
        <w:t xml:space="preserve"> </w:t>
      </w:r>
      <w:r w:rsidR="312A19BB" w:rsidRPr="00410D7B">
        <w:rPr>
          <w:rFonts w:ascii="Times New Roman" w:eastAsia="Times New Roman" w:hAnsi="Times New Roman" w:cs="Times New Roman"/>
        </w:rPr>
        <w:t xml:space="preserve">(Figure </w:t>
      </w:r>
      <w:r w:rsidR="409CFA24" w:rsidRPr="00410D7B">
        <w:rPr>
          <w:rFonts w:ascii="Times New Roman" w:eastAsia="Times New Roman" w:hAnsi="Times New Roman" w:cs="Times New Roman"/>
        </w:rPr>
        <w:t>S3</w:t>
      </w:r>
      <w:r w:rsidR="69533753" w:rsidRPr="00410D7B">
        <w:rPr>
          <w:rFonts w:ascii="Times New Roman" w:eastAsia="Times New Roman" w:hAnsi="Times New Roman" w:cs="Times New Roman"/>
        </w:rPr>
        <w:t>)</w:t>
      </w:r>
      <w:r w:rsidRPr="00410D7B">
        <w:rPr>
          <w:rFonts w:ascii="Times New Roman" w:eastAsia="Times New Roman" w:hAnsi="Times New Roman" w:cs="Times New Roman"/>
        </w:rPr>
        <w:t xml:space="preserve">: (1) </w:t>
      </w:r>
      <w:r w:rsidR="334076D7" w:rsidRPr="00410D7B">
        <w:rPr>
          <w:rFonts w:ascii="Times New Roman" w:eastAsia="Times New Roman" w:hAnsi="Times New Roman" w:cs="Times New Roman"/>
        </w:rPr>
        <w:t xml:space="preserve">the </w:t>
      </w:r>
      <w:r w:rsidRPr="00410D7B">
        <w:rPr>
          <w:rFonts w:ascii="Times New Roman" w:eastAsia="Times New Roman" w:hAnsi="Times New Roman" w:cs="Times New Roman"/>
        </w:rPr>
        <w:t xml:space="preserve">predicted EC </w:t>
      </w:r>
      <w:r w:rsidR="40529469" w:rsidRPr="00410D7B">
        <w:rPr>
          <w:rFonts w:ascii="Times New Roman" w:eastAsia="Times New Roman" w:hAnsi="Times New Roman" w:cs="Times New Roman"/>
        </w:rPr>
        <w:t xml:space="preserve">number </w:t>
      </w:r>
      <w:r w:rsidRPr="00410D7B">
        <w:rPr>
          <w:rFonts w:ascii="Times New Roman" w:eastAsia="Times New Roman" w:hAnsi="Times New Roman" w:cs="Times New Roman"/>
        </w:rPr>
        <w:t>is shown at the top of the page</w:t>
      </w:r>
      <w:r w:rsidR="755150AD" w:rsidRPr="00410D7B">
        <w:rPr>
          <w:rFonts w:ascii="Times New Roman" w:eastAsia="Times New Roman" w:hAnsi="Times New Roman" w:cs="Times New Roman"/>
        </w:rPr>
        <w:t>,</w:t>
      </w:r>
      <w:r w:rsidRPr="00410D7B">
        <w:rPr>
          <w:rFonts w:ascii="Times New Roman" w:eastAsia="Times New Roman" w:hAnsi="Times New Roman" w:cs="Times New Roman"/>
        </w:rPr>
        <w:t xml:space="preserve"> including a description for </w:t>
      </w:r>
      <w:r w:rsidR="40FB14FD" w:rsidRPr="00410D7B">
        <w:rPr>
          <w:rFonts w:ascii="Times New Roman" w:eastAsia="Times New Roman" w:hAnsi="Times New Roman" w:cs="Times New Roman"/>
        </w:rPr>
        <w:t xml:space="preserve">the </w:t>
      </w:r>
      <w:r w:rsidRPr="00410D7B">
        <w:rPr>
          <w:rFonts w:ascii="Times New Roman" w:eastAsia="Times New Roman" w:hAnsi="Times New Roman" w:cs="Times New Roman"/>
        </w:rPr>
        <w:t>predicted class, subclasses and a reference to the BRENDA database of enzymes</w:t>
      </w:r>
      <w:r w:rsidR="00CF43C2" w:rsidRPr="00410D7B">
        <w:rPr>
          <w:rFonts w:ascii="Times New Roman" w:eastAsia="Times New Roman" w:hAnsi="Times New Roman" w:cs="Times New Roman"/>
        </w:rPr>
        <w:fldChar w:fldCharType="begin">
          <w:fldData xml:space="preserve">PEVuZE5vdGU+PENpdGU+PEF1dGhvcj5TY2hvbWJ1cmc8L0F1dGhvcj48WWVhcj4yMDE3PC9ZZWFy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==
</w:fldData>
        </w:fldChar>
      </w:r>
      <w:r w:rsidR="0002263B" w:rsidRPr="00410D7B">
        <w:rPr>
          <w:rFonts w:ascii="Times New Roman" w:eastAsia="Times New Roman" w:hAnsi="Times New Roman" w:cs="Times New Roman"/>
        </w:rPr>
        <w:instrText xml:space="preserve"> ADDIN EN.CITE </w:instrText>
      </w:r>
      <w:r w:rsidR="0002263B" w:rsidRPr="00410D7B">
        <w:rPr>
          <w:rFonts w:ascii="Times New Roman" w:eastAsia="Times New Roman" w:hAnsi="Times New Roman" w:cs="Times New Roman"/>
        </w:rPr>
        <w:fldChar w:fldCharType="begin">
          <w:fldData xml:space="preserve">PEVuZE5vdGU+PENpdGU+PEF1dGhvcj5TY2hvbWJ1cmc8L0F1dGhvcj48WWVhcj4yMDE3PC9ZZWFy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==
</w:fldData>
        </w:fldChar>
      </w:r>
      <w:r w:rsidR="0002263B" w:rsidRPr="00410D7B">
        <w:rPr>
          <w:rFonts w:ascii="Times New Roman" w:eastAsia="Times New Roman" w:hAnsi="Times New Roman" w:cs="Times New Roman"/>
        </w:rPr>
        <w:instrText xml:space="preserve"> ADDIN EN.CITE.DATA </w:instrText>
      </w:r>
      <w:r w:rsidR="0002263B" w:rsidRPr="00410D7B">
        <w:rPr>
          <w:rFonts w:ascii="Times New Roman" w:eastAsia="Times New Roman" w:hAnsi="Times New Roman" w:cs="Times New Roman"/>
        </w:rPr>
      </w:r>
      <w:r w:rsidR="0002263B" w:rsidRPr="00410D7B">
        <w:rPr>
          <w:rFonts w:ascii="Times New Roman" w:eastAsia="Times New Roman" w:hAnsi="Times New Roman" w:cs="Times New Roman"/>
        </w:rPr>
        <w:fldChar w:fldCharType="end"/>
      </w:r>
      <w:r w:rsidR="00CF43C2" w:rsidRPr="00410D7B">
        <w:rPr>
          <w:rFonts w:ascii="Times New Roman" w:eastAsia="Times New Roman" w:hAnsi="Times New Roman" w:cs="Times New Roman"/>
        </w:rPr>
      </w:r>
      <w:r w:rsidR="00CF43C2" w:rsidRPr="00410D7B">
        <w:rPr>
          <w:rFonts w:ascii="Times New Roman" w:eastAsia="Times New Roman" w:hAnsi="Times New Roman" w:cs="Times New Roman"/>
        </w:rPr>
        <w:fldChar w:fldCharType="separate"/>
      </w:r>
      <w:r w:rsidR="3FFED781" w:rsidRPr="00410D7B">
        <w:rPr>
          <w:rFonts w:ascii="Times New Roman" w:eastAsia="Times New Roman" w:hAnsi="Times New Roman" w:cs="Times New Roman"/>
          <w:noProof/>
        </w:rPr>
        <w:t>(Schomburg, et al., 2017)</w:t>
      </w:r>
      <w:r w:rsidR="00CF43C2" w:rsidRPr="00410D7B">
        <w:rPr>
          <w:rFonts w:ascii="Times New Roman" w:eastAsia="Times New Roman" w:hAnsi="Times New Roman" w:cs="Times New Roman"/>
        </w:rPr>
        <w:fldChar w:fldCharType="end"/>
      </w:r>
      <w:r w:rsidRPr="00410D7B">
        <w:t>￼</w:t>
      </w:r>
      <w:r w:rsidRPr="00410D7B">
        <w:rPr>
          <w:rFonts w:ascii="Times New Roman" w:eastAsia="Times New Roman" w:hAnsi="Times New Roman" w:cs="Times New Roman"/>
        </w:rPr>
        <w:t xml:space="preserve">. This section also includes the predicted GO terms with their description, confidence score, ontology and a reference to </w:t>
      </w:r>
      <w:proofErr w:type="spellStart"/>
      <w:r w:rsidRPr="00410D7B">
        <w:rPr>
          <w:rFonts w:ascii="Times New Roman" w:eastAsia="Times New Roman" w:hAnsi="Times New Roman" w:cs="Times New Roman"/>
        </w:rPr>
        <w:t>AmiGO</w:t>
      </w:r>
      <w:proofErr w:type="spellEnd"/>
      <w:r w:rsidR="00CF43C2" w:rsidRPr="00410D7B">
        <w:rPr>
          <w:rFonts w:ascii="Times New Roman" w:eastAsia="Times New Roman" w:hAnsi="Times New Roman" w:cs="Times New Roman"/>
        </w:rPr>
        <w:fldChar w:fldCharType="begin"/>
      </w:r>
      <w:r w:rsidR="0002263B" w:rsidRPr="00410D7B">
        <w:rPr>
          <w:rFonts w:ascii="Times New Roman" w:eastAsia="Times New Roman" w:hAnsi="Times New Roman" w:cs="Times New Roman"/>
        </w:rPr>
        <w:instrText xml:space="preserve"> ADDIN EN.CITE &lt;EndNote&gt;&lt;Cite&gt;&lt;Author&gt;Carbon&lt;/Author&gt;&lt;Year&gt;2009&lt;/Year&gt;&lt;RecNum&gt;153&lt;/RecNum&gt;&lt;DisplayText&gt;(Carbon, et al., 2009)&lt;/DisplayText&gt;&lt;record&gt;&lt;rec-number&gt;153&lt;/rec-number&gt;&lt;foreign-keys&gt;&lt;key app="EN" db-id="w52fa25vt9fz03e9fe7xz5pusdz0xsv9vv90" timestamp="1643976682"&gt;153&lt;/key&gt;&lt;/foreign-keys&gt;&lt;ref-type name="Journal Article"&gt;17&lt;/ref-type&gt;&lt;contributors&gt;&lt;authors&gt;&lt;author&gt;Carbon, S.&lt;/author&gt;&lt;author&gt;Ireland, A.&lt;/author&gt;&lt;author&gt;Mungall, C. J.&lt;/author&gt;&lt;author&gt;Shu, S.&lt;/author&gt;&lt;author&gt;Marshall, B.&lt;/author&gt;&lt;author&gt;Lewis, S.&lt;/author&gt;&lt;author&gt;Ami, G. O. Hub&lt;/author&gt;&lt;author&gt;Web Presence Working, Group&lt;/author&gt;&lt;/authors&gt;&lt;/contributors&gt;&lt;auth-address&gt;Lawrence Berkeley National Laboratory, Berkeley, CA 94720, USA. sjcarbon@berkeleybop.org&lt;/auth-address&gt;&lt;titles&gt;&lt;title&gt;AmiGO: online access to ontology and annotation data&lt;/title&gt;&lt;secondary-title&gt;Bioinformatics&lt;/secondary-title&gt;&lt;/titles&gt;&lt;periodical&gt;&lt;full-title&gt;Bioinformatics&lt;/full-title&gt;&lt;/periodical&gt;&lt;pages&gt;288-9&lt;/pages&gt;&lt;volume&gt;25&lt;/volume&gt;&lt;number&gt;2&lt;/number&gt;&lt;edition&gt;2008/11/27&lt;/edition&gt;&lt;keywords&gt;&lt;keyword&gt;Computational Biology/methods&lt;/keyword&gt;&lt;keyword&gt;*Databases, Genetic&lt;/keyword&gt;&lt;keyword&gt;Information Storage and Retrieval/methods&lt;/keyword&gt;&lt;keyword&gt;Internet&lt;/keyword&gt;&lt;keyword&gt;*Software&lt;/keyword&gt;&lt;keyword&gt;User-Computer Interface&lt;/keyword&gt;&lt;/keywords&gt;&lt;dates&gt;&lt;year&gt;2009&lt;/year&gt;&lt;pub-dates&gt;&lt;date&gt;Jan 15&lt;/date&gt;&lt;/pub-dates&gt;&lt;/dates&gt;&lt;isbn&gt;1367-4811 (Electronic)&amp;#xD;1367-4803 (Linking)&lt;/isbn&gt;&lt;accession-num&gt;19033274&lt;/accession-num&gt;&lt;urls&gt;&lt;related-urls&gt;&lt;url&gt;https://www.ncbi.nlm.nih.gov/pubmed/19033274&lt;/url&gt;&lt;/related-urls&gt;&lt;/urls&gt;&lt;custom2&gt;PMC2639003&lt;/custom2&gt;&lt;electronic-resource-num&gt;10.1093/bioinformatics/btn615&lt;/electronic-resource-num&gt;&lt;/record&gt;&lt;/Cite&gt;&lt;/EndNote&gt;</w:instrText>
      </w:r>
      <w:r w:rsidR="00CF43C2" w:rsidRPr="00410D7B">
        <w:rPr>
          <w:rFonts w:ascii="Times New Roman" w:eastAsia="Times New Roman" w:hAnsi="Times New Roman" w:cs="Times New Roman"/>
        </w:rPr>
        <w:fldChar w:fldCharType="separate"/>
      </w:r>
      <w:r w:rsidR="3FFED781" w:rsidRPr="00410D7B">
        <w:rPr>
          <w:rFonts w:ascii="Times New Roman" w:eastAsia="Times New Roman" w:hAnsi="Times New Roman" w:cs="Times New Roman"/>
          <w:noProof/>
        </w:rPr>
        <w:t>(Carbon, et al., 2009)</w:t>
      </w:r>
      <w:r w:rsidR="00CF43C2" w:rsidRPr="00410D7B">
        <w:rPr>
          <w:rFonts w:ascii="Times New Roman" w:eastAsia="Times New Roman" w:hAnsi="Times New Roman" w:cs="Times New Roman"/>
        </w:rPr>
        <w:fldChar w:fldCharType="end"/>
      </w:r>
      <w:r w:rsidRPr="00410D7B">
        <w:t>￼</w:t>
      </w:r>
      <w:r w:rsidRPr="00410D7B">
        <w:rPr>
          <w:rFonts w:ascii="Times New Roman" w:eastAsia="Times New Roman" w:hAnsi="Times New Roman" w:cs="Times New Roman"/>
        </w:rPr>
        <w:t>; (2) predicted subcellular locali</w:t>
      </w:r>
      <w:r w:rsidR="7D534B64" w:rsidRPr="00410D7B">
        <w:rPr>
          <w:rFonts w:ascii="Times New Roman" w:eastAsia="Times New Roman" w:hAnsi="Times New Roman" w:cs="Times New Roman"/>
        </w:rPr>
        <w:t>s</w:t>
      </w:r>
      <w:r w:rsidRPr="00410D7B">
        <w:rPr>
          <w:rFonts w:ascii="Times New Roman" w:eastAsia="Times New Roman" w:hAnsi="Times New Roman" w:cs="Times New Roman"/>
        </w:rPr>
        <w:t xml:space="preserve">ation is displayed via an interactive viewer of the cell using the </w:t>
      </w:r>
      <w:proofErr w:type="spellStart"/>
      <w:r w:rsidRPr="00410D7B">
        <w:rPr>
          <w:rFonts w:ascii="Times New Roman" w:eastAsia="Times New Roman" w:hAnsi="Times New Roman" w:cs="Times New Roman"/>
        </w:rPr>
        <w:t>SwissBioPics</w:t>
      </w:r>
      <w:proofErr w:type="spellEnd"/>
      <w:r w:rsidRPr="00410D7B">
        <w:rPr>
          <w:rFonts w:ascii="Times New Roman" w:eastAsia="Times New Roman" w:hAnsi="Times New Roman" w:cs="Times New Roman"/>
        </w:rPr>
        <w:t xml:space="preserve"> web </w:t>
      </w:r>
      <w:r w:rsidR="00FE67F1" w:rsidRPr="00410D7B">
        <w:rPr>
          <w:rFonts w:ascii="Times New Roman" w:eastAsia="Times New Roman" w:hAnsi="Times New Roman" w:cs="Times New Roman"/>
        </w:rPr>
        <w:fldChar w:fldCharType="begin"/>
      </w:r>
      <w:r w:rsidR="0002263B" w:rsidRPr="00410D7B">
        <w:rPr>
          <w:rFonts w:ascii="Times New Roman" w:eastAsia="Times New Roman" w:hAnsi="Times New Roman" w:cs="Times New Roman"/>
        </w:rPr>
        <w:instrText xml:space="preserve"> ADDIN EN.CITE &lt;EndNote&gt;&lt;Cite&gt;&lt;Author&gt;Le Mercier&lt;/Author&gt;&lt;Year&gt;2022&lt;/Year&gt;&lt;RecNum&gt;180&lt;/RecNum&gt;&lt;DisplayText&gt;(Le Mercier, et al., 2022)&lt;/DisplayText&gt;&lt;record&gt;&lt;rec-number&gt;180&lt;/rec-number&gt;&lt;foreign-keys&gt;&lt;key app="EN" db-id="w52fa25vt9fz03e9fe7xz5pusdz0xsv9vv90" timestamp="1656488443"&gt;180&lt;/key&gt;&lt;/foreign-keys&gt;&lt;ref-type name="Journal Article"&gt;17&lt;/ref-type&gt;&lt;contributors&gt;&lt;authors&gt;&lt;author&gt;Le Mercier, P.&lt;/author&gt;&lt;author&gt;Bolleman, J.&lt;/author&gt;&lt;author&gt;de Castro, E.&lt;/author&gt;&lt;author&gt;Gasteiger, E.&lt;/author&gt;&lt;author&gt;Bansal, P.&lt;/author&gt;&lt;author&gt;Auchincloss, A. H.&lt;/author&gt;&lt;author&gt;Boutet, E.&lt;/author&gt;&lt;author&gt;Breuza, L.&lt;/author&gt;&lt;author&gt;Casals-Casas, C.&lt;/author&gt;&lt;author&gt;Estreicher, A.&lt;/author&gt;&lt;author&gt;Feuermann, M.&lt;/author&gt;&lt;author&gt;Lieberherr, D.&lt;/author&gt;&lt;author&gt;Rivoire, C.&lt;/author&gt;&lt;author&gt;Pedruzzi, I.&lt;/author&gt;&lt;author&gt;Redaschi, N.&lt;/author&gt;&lt;author&gt;Bridge, A.&lt;/author&gt;&lt;/authors&gt;&lt;/contributors&gt;&lt;auth-address&gt;Swiss-Prot group, SIB Swiss Institute of Bioinformatics, CMU - 1 rue Michel Servet CH-1211 Geneva 4, Switzerland.&lt;/auth-address&gt;&lt;titles&gt;&lt;title&gt;SwissBioPics-an interactive library of cell images for the visualization of subcellular location data&lt;/title&gt;&lt;secondary-title&gt;Database (Oxford)&lt;/secondary-title&gt;&lt;/titles&gt;&lt;periodical&gt;&lt;full-title&gt;Database (Oxford)&lt;/full-title&gt;&lt;/periodical&gt;&lt;volume&gt;2022&lt;/volume&gt;&lt;edition&gt;2022/04/13&lt;/edition&gt;&lt;keywords&gt;&lt;keyword&gt;Animals&lt;/keyword&gt;&lt;keyword&gt;*Proteins&lt;/keyword&gt;&lt;keyword&gt;*Vocabulary, Controlled&lt;/keyword&gt;&lt;/keywords&gt;&lt;dates&gt;&lt;year&gt;2022&lt;/year&gt;&lt;pub-dates&gt;&lt;date&gt;Apr 12&lt;/date&gt;&lt;/pub-dates&gt;&lt;/dates&gt;&lt;isbn&gt;1758-0463 (Electronic)&amp;#xD;1758-0463 (Linking)&lt;/isbn&gt;&lt;accession-num&gt;35411389&lt;/accession-num&gt;&lt;urls&gt;&lt;related-urls&gt;&lt;url&gt;https://www.ncbi.nlm.nih.gov/pubmed/35411389&lt;/url&gt;&lt;/related-urls&gt;&lt;/urls&gt;&lt;electronic-resource-num&gt;10.1093/database/baac026&lt;/electronic-resource-num&gt;&lt;/record&gt;&lt;/Cite&gt;&lt;/EndNote&gt;</w:instrText>
      </w:r>
      <w:r w:rsidR="00FE67F1" w:rsidRPr="00410D7B">
        <w:rPr>
          <w:rFonts w:ascii="Times New Roman" w:eastAsia="Times New Roman" w:hAnsi="Times New Roman" w:cs="Times New Roman"/>
        </w:rPr>
        <w:fldChar w:fldCharType="separate"/>
      </w:r>
      <w:r w:rsidR="3FFED781" w:rsidRPr="00410D7B">
        <w:rPr>
          <w:rFonts w:ascii="Times New Roman" w:eastAsia="Times New Roman" w:hAnsi="Times New Roman" w:cs="Times New Roman"/>
          <w:noProof/>
        </w:rPr>
        <w:t>(Le Mercier, et al., 2022)</w:t>
      </w:r>
      <w:r w:rsidR="00FE67F1" w:rsidRPr="00410D7B">
        <w:rPr>
          <w:rFonts w:ascii="Times New Roman" w:eastAsia="Times New Roman" w:hAnsi="Times New Roman" w:cs="Times New Roman"/>
        </w:rPr>
        <w:fldChar w:fldCharType="end"/>
      </w:r>
      <w:r w:rsidR="3F5B5F40" w:rsidRPr="00410D7B">
        <w:rPr>
          <w:rFonts w:ascii="Times New Roman" w:eastAsia="Times New Roman" w:hAnsi="Times New Roman" w:cs="Times New Roman"/>
        </w:rPr>
        <w:t xml:space="preserve"> </w:t>
      </w:r>
      <w:bookmarkStart w:id="1" w:name="_Int_Bcjs2YZ1"/>
      <w:r w:rsidR="3F5B5F40" w:rsidRPr="00410D7B">
        <w:rPr>
          <w:rFonts w:ascii="Times New Roman" w:eastAsia="Times New Roman" w:hAnsi="Times New Roman" w:cs="Times New Roman"/>
        </w:rPr>
        <w:t>component</w:t>
      </w:r>
      <w:bookmarkEnd w:id="1"/>
      <w:r w:rsidR="3F5B5F40" w:rsidRPr="00410D7B">
        <w:rPr>
          <w:rFonts w:ascii="Times New Roman" w:eastAsia="Times New Roman" w:hAnsi="Times New Roman" w:cs="Times New Roman"/>
        </w:rPr>
        <w:t xml:space="preserve"> developed by the Swiss-</w:t>
      </w:r>
      <w:proofErr w:type="spellStart"/>
      <w:r w:rsidR="3F5B5F40" w:rsidRPr="00410D7B">
        <w:rPr>
          <w:rFonts w:ascii="Times New Roman" w:eastAsia="Times New Roman" w:hAnsi="Times New Roman" w:cs="Times New Roman"/>
        </w:rPr>
        <w:t>Prot</w:t>
      </w:r>
      <w:proofErr w:type="spellEnd"/>
      <w:r w:rsidR="3F5B5F40" w:rsidRPr="00410D7B">
        <w:rPr>
          <w:rFonts w:ascii="Times New Roman" w:eastAsia="Times New Roman" w:hAnsi="Times New Roman" w:cs="Times New Roman"/>
        </w:rPr>
        <w:t xml:space="preserve"> group; (3) if a protein structure was provided during job submission, this section will show an interactive 3D viewer built using the </w:t>
      </w:r>
      <w:proofErr w:type="spellStart"/>
      <w:r w:rsidR="3F5B5F40" w:rsidRPr="00410D7B">
        <w:rPr>
          <w:rFonts w:ascii="Times New Roman" w:eastAsia="Times New Roman" w:hAnsi="Times New Roman" w:cs="Times New Roman"/>
        </w:rPr>
        <w:t>NGLviewer</w:t>
      </w:r>
      <w:proofErr w:type="spellEnd"/>
      <w:r w:rsidR="3F5B5F40" w:rsidRPr="00410D7B">
        <w:rPr>
          <w:rFonts w:ascii="Times New Roman" w:eastAsia="Times New Roman" w:hAnsi="Times New Roman" w:cs="Times New Roman"/>
        </w:rPr>
        <w:t xml:space="preserve"> </w:t>
      </w:r>
      <w:r w:rsidR="00CF43C2" w:rsidRPr="00410D7B">
        <w:rPr>
          <w:rFonts w:ascii="Times New Roman" w:eastAsia="Times New Roman" w:hAnsi="Times New Roman" w:cs="Times New Roman"/>
        </w:rPr>
        <w:fldChar w:fldCharType="begin"/>
      </w:r>
      <w:r w:rsidR="0002263B" w:rsidRPr="00410D7B">
        <w:rPr>
          <w:rFonts w:ascii="Times New Roman" w:eastAsia="Times New Roman" w:hAnsi="Times New Roman" w:cs="Times New Roman"/>
        </w:rPr>
        <w:instrText xml:space="preserve"> ADDIN EN.CITE &lt;EndNote&gt;&lt;Cite&gt;&lt;Author&gt;Rose&lt;/Author&gt;&lt;Year&gt;2018&lt;/Year&gt;&lt;RecNum&gt;154&lt;/RecNum&gt;&lt;DisplayText&gt;(Rose, et al., 2018)&lt;/DisplayText&gt;&lt;record&gt;&lt;rec-number&gt;154&lt;/rec-number&gt;&lt;foreign-keys&gt;&lt;key app="EN" db-id="w52fa25vt9fz03e9fe7xz5pusdz0xsv9vv90" timestamp="1643976704"&gt;154&lt;/key&gt;&lt;/foreign-keys&gt;&lt;ref-type name="Journal Article"&gt;17&lt;/ref-type&gt;&lt;contributors&gt;&lt;authors&gt;&lt;author&gt;Rose, A. S.&lt;/author&gt;&lt;author&gt;Bradley, A. R.&lt;/author&gt;&lt;author&gt;Valasatava, Y.&lt;/author&gt;&lt;author&gt;Duarte, J. M.&lt;/author&gt;&lt;author&gt;Prlic, A.&lt;/author&gt;&lt;author&gt;Rose, P. W.&lt;/author&gt;&lt;/authors&gt;&lt;/contributors&gt;&lt;auth-address&gt;RCSB Protein Data Bank.&amp;#xD;San Diego Supercomputer Center, UC San Diego, CA, USA.&lt;/auth-address&gt;&lt;titles&gt;&lt;title&gt;NGL viewer: web-based molecular graphics for large complexes&lt;/title&gt;&lt;secondary-title&gt;Bioinformatics&lt;/secondary-title&gt;&lt;/titles&gt;&lt;periodical&gt;&lt;full-title&gt;Bioinformatics&lt;/full-title&gt;&lt;/periodical&gt;&lt;pages&gt;3755-3758&lt;/pages&gt;&lt;volume&gt;34&lt;/volume&gt;&lt;number&gt;21&lt;/number&gt;&lt;edition&gt;2018/06/01&lt;/edition&gt;&lt;keywords&gt;&lt;keyword&gt;*Computer Graphics&lt;/keyword&gt;&lt;keyword&gt;*Internet&lt;/keyword&gt;&lt;keyword&gt;*Macromolecular Substances&lt;/keyword&gt;&lt;keyword&gt;*Software&lt;/keyword&gt;&lt;/keywords&gt;&lt;dates&gt;&lt;year&gt;2018&lt;/year&gt;&lt;pub-dates&gt;&lt;date&gt;Nov 1&lt;/date&gt;&lt;/pub-dates&gt;&lt;/dates&gt;&lt;isbn&gt;1367-4811 (Electronic)&amp;#xD;1367-4803 (Linking)&lt;/isbn&gt;&lt;accession-num&gt;29850778&lt;/accession-num&gt;&lt;urls&gt;&lt;related-urls&gt;&lt;url&gt;https://www.ncbi.nlm.nih.gov/pubmed/29850778&lt;/url&gt;&lt;/related-urls&gt;&lt;/urls&gt;&lt;custom2&gt;PMC6198858&lt;/custom2&gt;&lt;electronic-resource-num&gt;10.1093/bioinformatics/bty419&lt;/electronic-resource-num&gt;&lt;/record&gt;&lt;/Cite&gt;&lt;/EndNote&gt;</w:instrText>
      </w:r>
      <w:r w:rsidR="00CF43C2" w:rsidRPr="00410D7B">
        <w:rPr>
          <w:rFonts w:ascii="Times New Roman" w:eastAsia="Times New Roman" w:hAnsi="Times New Roman" w:cs="Times New Roman"/>
        </w:rPr>
        <w:fldChar w:fldCharType="separate"/>
      </w:r>
      <w:r w:rsidR="3FFED781" w:rsidRPr="00410D7B">
        <w:rPr>
          <w:rFonts w:ascii="Times New Roman" w:eastAsia="Times New Roman" w:hAnsi="Times New Roman" w:cs="Times New Roman"/>
          <w:noProof/>
        </w:rPr>
        <w:t>(Rose, et al., 2018)</w:t>
      </w:r>
      <w:r w:rsidR="00CF43C2" w:rsidRPr="00410D7B">
        <w:rPr>
          <w:rFonts w:ascii="Times New Roman" w:eastAsia="Times New Roman" w:hAnsi="Times New Roman" w:cs="Times New Roman"/>
        </w:rPr>
        <w:fldChar w:fldCharType="end"/>
      </w:r>
      <w:r w:rsidR="3F5B5F40" w:rsidRPr="00410D7B">
        <w:rPr>
          <w:rFonts w:ascii="Times New Roman" w:eastAsia="Times New Roman" w:hAnsi="Times New Roman" w:cs="Times New Roman"/>
        </w:rPr>
        <w:t>; (4) lastly</w:t>
      </w:r>
      <w:r w:rsidR="369B829D" w:rsidRPr="00410D7B">
        <w:rPr>
          <w:rFonts w:ascii="Times New Roman" w:eastAsia="Times New Roman" w:hAnsi="Times New Roman" w:cs="Times New Roman"/>
        </w:rPr>
        <w:t>,</w:t>
      </w:r>
      <w:r w:rsidR="3F5B5F40" w:rsidRPr="00410D7B">
        <w:rPr>
          <w:rFonts w:ascii="Times New Roman" w:eastAsia="Times New Roman" w:hAnsi="Times New Roman" w:cs="Times New Roman"/>
        </w:rPr>
        <w:t xml:space="preserve"> the details of the input protein sequence are shown at the bottom of the page, including amino acid composition, molecular weight, isoelectric point, molar extinction coefficient and ultraviolet absorbance.</w:t>
      </w:r>
    </w:p>
    <w:p w14:paraId="18A3CC58" w14:textId="4997A605" w:rsidR="42BA2507" w:rsidRPr="00410D7B" w:rsidRDefault="42BA2507" w:rsidP="3774160C">
      <w:pPr>
        <w:widowControl w:val="0"/>
        <w:spacing w:line="480" w:lineRule="auto"/>
        <w:jc w:val="both"/>
        <w:rPr>
          <w:rFonts w:ascii="Times New Roman" w:eastAsia="Times New Roman" w:hAnsi="Times New Roman" w:cs="Times New Roman"/>
        </w:rPr>
      </w:pPr>
      <w:r w:rsidRPr="00410D7B">
        <w:rPr>
          <w:rFonts w:ascii="Times New Roman" w:eastAsia="Times New Roman" w:hAnsi="Times New Roman" w:cs="Times New Roman"/>
          <w:b/>
          <w:bCs/>
          <w:i/>
          <w:iCs/>
        </w:rPr>
        <w:lastRenderedPageBreak/>
        <w:t xml:space="preserve"> </w:t>
      </w:r>
    </w:p>
    <w:p w14:paraId="6713EA15" w14:textId="538B9744" w:rsidR="42BA2507" w:rsidRPr="00410D7B" w:rsidRDefault="1516FCA3" w:rsidP="2F8A5787">
      <w:pPr>
        <w:widowControl w:val="0"/>
        <w:spacing w:line="480" w:lineRule="auto"/>
        <w:jc w:val="both"/>
        <w:rPr>
          <w:rFonts w:ascii="Times New Roman" w:eastAsia="Times New Roman" w:hAnsi="Times New Roman" w:cs="Times New Roman"/>
        </w:rPr>
      </w:pPr>
      <w:r w:rsidRPr="00410D7B">
        <w:rPr>
          <w:rFonts w:ascii="Times New Roman" w:eastAsia="Times New Roman" w:hAnsi="Times New Roman" w:cs="Times New Roman"/>
          <w:b/>
          <w:bCs/>
          <w:i/>
          <w:iCs/>
        </w:rPr>
        <w:t>Processing Time</w:t>
      </w:r>
    </w:p>
    <w:p w14:paraId="6289CEF9" w14:textId="091052D7" w:rsidR="42BA2507" w:rsidRPr="00410D7B" w:rsidRDefault="1516FCA3" w:rsidP="2F8A5787">
      <w:pPr>
        <w:widowControl w:val="0"/>
        <w:spacing w:line="480" w:lineRule="auto"/>
        <w:jc w:val="both"/>
        <w:rPr>
          <w:rFonts w:ascii="Times New Roman" w:eastAsia="Times New Roman" w:hAnsi="Times New Roman" w:cs="Times New Roman"/>
        </w:rPr>
      </w:pPr>
      <w:r w:rsidRPr="00410D7B">
        <w:rPr>
          <w:rFonts w:ascii="Times New Roman" w:eastAsia="Times New Roman" w:hAnsi="Times New Roman" w:cs="Times New Roman"/>
        </w:rPr>
        <w:t>The overall average processing time for LEGO-CSM jobs is around 20 minutes for proteins up to 1,600 amino acids long. For much larger protein sequences (2,772 amino acids), prediction time had average closer to 30 minutes. Figure S5 summarises the processing time of LEGO-CSM for different size proteins. For each protein size, 10 repetitions were executed.</w:t>
      </w:r>
    </w:p>
    <w:p w14:paraId="56BDC854" w14:textId="332B4B68" w:rsidR="42BA2507" w:rsidRPr="00410D7B" w:rsidRDefault="42BA2507" w:rsidP="3774160C">
      <w:pPr>
        <w:widowControl w:val="0"/>
        <w:spacing w:line="480" w:lineRule="auto"/>
        <w:jc w:val="both"/>
        <w:rPr>
          <w:rFonts w:ascii="Times New Roman" w:eastAsia="Times New Roman" w:hAnsi="Times New Roman" w:cs="Times New Roman"/>
          <w:b/>
          <w:bCs/>
          <w:i/>
          <w:iCs/>
        </w:rPr>
      </w:pPr>
    </w:p>
    <w:p w14:paraId="4F6D6577" w14:textId="4AD398A5" w:rsidR="42BA2507" w:rsidRPr="00410D7B" w:rsidRDefault="552C2243" w:rsidP="313CAD8B">
      <w:pPr>
        <w:widowControl w:val="0"/>
        <w:spacing w:line="480" w:lineRule="auto"/>
        <w:jc w:val="both"/>
        <w:rPr>
          <w:rFonts w:ascii="Times New Roman" w:eastAsia="Times New Roman" w:hAnsi="Times New Roman" w:cs="Times New Roman"/>
          <w:i/>
          <w:iCs/>
        </w:rPr>
      </w:pPr>
      <w:r w:rsidRPr="00410D7B">
        <w:rPr>
          <w:rFonts w:ascii="Times New Roman" w:eastAsia="Times New Roman" w:hAnsi="Times New Roman" w:cs="Times New Roman"/>
          <w:i/>
          <w:iCs/>
        </w:rPr>
        <w:t xml:space="preserve">Processing </w:t>
      </w:r>
      <w:r w:rsidR="052B7B22" w:rsidRPr="00410D7B">
        <w:rPr>
          <w:rFonts w:ascii="Times New Roman" w:eastAsia="Times New Roman" w:hAnsi="Times New Roman" w:cs="Times New Roman"/>
          <w:i/>
          <w:iCs/>
        </w:rPr>
        <w:t>infrastructure</w:t>
      </w:r>
    </w:p>
    <w:p w14:paraId="75B83F10" w14:textId="27F408E3" w:rsidR="3BAAF872" w:rsidRPr="00410D7B" w:rsidRDefault="42BA2507" w:rsidP="313CAD8B">
      <w:pPr>
        <w:widowControl w:val="0"/>
        <w:spacing w:line="480" w:lineRule="auto"/>
        <w:jc w:val="both"/>
        <w:rPr>
          <w:rFonts w:ascii="Times New Roman" w:eastAsia="Times New Roman" w:hAnsi="Times New Roman" w:cs="Times New Roman"/>
        </w:rPr>
      </w:pPr>
      <w:r w:rsidRPr="00410D7B">
        <w:rPr>
          <w:rFonts w:ascii="Times New Roman" w:eastAsia="Times New Roman" w:hAnsi="Times New Roman" w:cs="Times New Roman"/>
        </w:rPr>
        <w:t>LEGO-CSM is implemented as a user-friendly and freely available web server. The server front end was built using the Materialize framework version 1.0.0, and the back end was developed using Python via the Flask framework (version 1.0.2). The web server is hosted on a Linux Server running Apache2.</w:t>
      </w:r>
    </w:p>
    <w:p w14:paraId="7C7B65DB" w14:textId="42E2D9D7" w:rsidR="3BAAF872" w:rsidRPr="00410D7B" w:rsidRDefault="3BAAF872" w:rsidP="313CAD8B">
      <w:pPr>
        <w:spacing w:line="480" w:lineRule="auto"/>
        <w:jc w:val="both"/>
        <w:rPr>
          <w:rFonts w:ascii="Times New Roman" w:eastAsia="Times New Roman" w:hAnsi="Times New Roman" w:cs="Times New Roman"/>
        </w:rPr>
      </w:pPr>
    </w:p>
    <w:p w14:paraId="0F245404" w14:textId="213943FE" w:rsidR="40FF6283" w:rsidRPr="00410D7B" w:rsidRDefault="69FC55BE" w:rsidP="49CE8110">
      <w:pPr>
        <w:spacing w:line="480" w:lineRule="auto"/>
        <w:jc w:val="both"/>
        <w:rPr>
          <w:rFonts w:ascii="Times New Roman" w:eastAsia="Times New Roman" w:hAnsi="Times New Roman" w:cs="Times New Roman"/>
          <w:b/>
          <w:bCs/>
        </w:rPr>
      </w:pPr>
      <w:r w:rsidRPr="00410D7B">
        <w:rPr>
          <w:rFonts w:ascii="Times New Roman" w:eastAsia="Times New Roman" w:hAnsi="Times New Roman" w:cs="Times New Roman"/>
          <w:b/>
          <w:bCs/>
        </w:rPr>
        <w:t>RESULTS AND DISCUSSION</w:t>
      </w:r>
    </w:p>
    <w:p w14:paraId="3B73147E" w14:textId="44722000" w:rsidR="00152330" w:rsidRPr="00410D7B" w:rsidRDefault="64894A4F" w:rsidP="313CAD8B">
      <w:pPr>
        <w:spacing w:line="480" w:lineRule="auto"/>
        <w:jc w:val="both"/>
        <w:rPr>
          <w:rFonts w:ascii="Times New Roman" w:eastAsia="Times New Roman" w:hAnsi="Times New Roman" w:cs="Times New Roman"/>
        </w:rPr>
      </w:pPr>
      <w:r w:rsidRPr="00410D7B">
        <w:rPr>
          <w:rFonts w:ascii="Times New Roman" w:eastAsia="Times New Roman" w:hAnsi="Times New Roman" w:cs="Times New Roman"/>
          <w:b/>
          <w:bCs/>
        </w:rPr>
        <w:t>Performance of LEGO-CSM</w:t>
      </w:r>
      <w:r w:rsidR="4FC1C147" w:rsidRPr="00410D7B">
        <w:rPr>
          <w:rFonts w:ascii="Times New Roman" w:eastAsia="Times New Roman" w:hAnsi="Times New Roman" w:cs="Times New Roman"/>
          <w:b/>
          <w:bCs/>
        </w:rPr>
        <w:t xml:space="preserve"> models</w:t>
      </w:r>
    </w:p>
    <w:p w14:paraId="31596D1F" w14:textId="11F1E038" w:rsidR="77B3093A" w:rsidRPr="00410D7B" w:rsidRDefault="77B3093A" w:rsidP="4AFA9976">
      <w:pPr>
        <w:widowControl w:val="0"/>
        <w:spacing w:line="480" w:lineRule="auto"/>
        <w:jc w:val="both"/>
        <w:rPr>
          <w:rFonts w:ascii="Times New Roman" w:eastAsia="Times New Roman" w:hAnsi="Times New Roman" w:cs="Times New Roman"/>
          <w:i/>
          <w:iCs/>
        </w:rPr>
      </w:pPr>
      <w:r w:rsidRPr="00410D7B">
        <w:rPr>
          <w:rFonts w:ascii="Times New Roman" w:eastAsia="Times New Roman" w:hAnsi="Times New Roman" w:cs="Times New Roman"/>
          <w:i/>
          <w:iCs/>
        </w:rPr>
        <w:t>Localisation prediction</w:t>
      </w:r>
    </w:p>
    <w:p w14:paraId="2B4F539D" w14:textId="4C08596A" w:rsidR="3A46DD52" w:rsidRPr="00410D7B" w:rsidRDefault="3A46DD52" w:rsidP="4AFA9976">
      <w:pPr>
        <w:widowControl w:val="0"/>
        <w:spacing w:line="480" w:lineRule="auto"/>
        <w:jc w:val="both"/>
        <w:rPr>
          <w:rFonts w:ascii="Times New Roman" w:eastAsia="Times New Roman" w:hAnsi="Times New Roman" w:cs="Times New Roman"/>
        </w:rPr>
      </w:pPr>
      <w:r w:rsidRPr="00410D7B">
        <w:rPr>
          <w:rFonts w:ascii="Times New Roman" w:eastAsia="Times New Roman" w:hAnsi="Times New Roman" w:cs="Times New Roman"/>
        </w:rPr>
        <w:t>It is worth noting that given the high level of class imbalance in subcellular localisation data (Figure S1), all performance measures were proportionally averaged across the different compartment class sizes. Dealing with an unbalanced dataset is a well-known challenge for machine learning methods, which is observed here by the variable true positive ratio (recall) based on class abundance (Table S5).</w:t>
      </w:r>
    </w:p>
    <w:p w14:paraId="14B1DE40" w14:textId="5EAC609C" w:rsidR="4AFA9976" w:rsidRPr="00410D7B" w:rsidRDefault="4AFA9976" w:rsidP="4AFA9976">
      <w:pPr>
        <w:widowControl w:val="0"/>
        <w:spacing w:line="480" w:lineRule="auto"/>
        <w:jc w:val="both"/>
        <w:rPr>
          <w:rFonts w:ascii="Times New Roman" w:eastAsia="Times New Roman" w:hAnsi="Times New Roman" w:cs="Times New Roman"/>
        </w:rPr>
      </w:pPr>
    </w:p>
    <w:p w14:paraId="6254976D" w14:textId="0034D243" w:rsidR="00152330" w:rsidRPr="00410D7B" w:rsidRDefault="6740C3D5" w:rsidP="49CE8110">
      <w:pPr>
        <w:widowControl w:val="0"/>
        <w:spacing w:line="480" w:lineRule="auto"/>
        <w:jc w:val="both"/>
        <w:rPr>
          <w:rFonts w:ascii="Times New Roman" w:eastAsia="Times New Roman" w:hAnsi="Times New Roman" w:cs="Times New Roman"/>
        </w:rPr>
      </w:pPr>
      <w:r w:rsidRPr="00410D7B">
        <w:rPr>
          <w:rFonts w:ascii="Times New Roman" w:eastAsia="Times New Roman" w:hAnsi="Times New Roman" w:cs="Times New Roman"/>
          <w:i/>
          <w:iCs/>
        </w:rPr>
        <w:t>EC prediction</w:t>
      </w:r>
    </w:p>
    <w:p w14:paraId="2A51EFB8" w14:textId="33B1ABF2" w:rsidR="00152330" w:rsidRPr="00410D7B" w:rsidRDefault="459B5516" w:rsidP="49CE8110">
      <w:pPr>
        <w:widowControl w:val="0"/>
        <w:spacing w:line="480" w:lineRule="auto"/>
        <w:jc w:val="both"/>
        <w:rPr>
          <w:rFonts w:ascii="Times New Roman" w:eastAsia="Times New Roman" w:hAnsi="Times New Roman" w:cs="Times New Roman"/>
        </w:rPr>
      </w:pPr>
      <w:r w:rsidRPr="00410D7B">
        <w:rPr>
          <w:rFonts w:ascii="Times New Roman" w:eastAsia="Times New Roman" w:hAnsi="Times New Roman" w:cs="Times New Roman"/>
        </w:rPr>
        <w:t xml:space="preserve">In LEGO-CSM, we build a multi-label predictive model for each level of the EC hierarchy, where the last level is the most challenging one given the larger number of classes and their respective sparsity (including a total of 859 classes with an average of 160 proteins per class). For predicting enzymatic </w:t>
      </w:r>
      <w:r w:rsidRPr="00410D7B">
        <w:rPr>
          <w:rFonts w:ascii="Times New Roman" w:eastAsia="Times New Roman" w:hAnsi="Times New Roman" w:cs="Times New Roman"/>
          <w:i/>
          <w:iCs/>
        </w:rPr>
        <w:lastRenderedPageBreak/>
        <w:t xml:space="preserve">versus </w:t>
      </w:r>
      <w:r w:rsidRPr="00410D7B">
        <w:rPr>
          <w:rFonts w:ascii="Times New Roman" w:eastAsia="Times New Roman" w:hAnsi="Times New Roman" w:cs="Times New Roman"/>
        </w:rPr>
        <w:t>non-enzymatic classes (level 0), LEGO-CSM was able to obtain excellent classification performance, presenting an F1-score and MCC of up to 0.986 and 0.932, respectively</w:t>
      </w:r>
      <w:r w:rsidR="094B1CDC" w:rsidRPr="00410D7B">
        <w:rPr>
          <w:rFonts w:ascii="Times New Roman" w:eastAsia="Times New Roman" w:hAnsi="Times New Roman" w:cs="Times New Roman"/>
        </w:rPr>
        <w:t>,</w:t>
      </w:r>
      <w:r w:rsidRPr="00410D7B">
        <w:rPr>
          <w:rFonts w:ascii="Times New Roman" w:eastAsia="Times New Roman" w:hAnsi="Times New Roman" w:cs="Times New Roman"/>
        </w:rPr>
        <w:t xml:space="preserve"> on a 5-fold cross-validation procedure over the training set (Table S</w:t>
      </w:r>
      <w:r w:rsidR="06CCD549" w:rsidRPr="00410D7B">
        <w:rPr>
          <w:rFonts w:ascii="Times New Roman" w:eastAsia="Times New Roman" w:hAnsi="Times New Roman" w:cs="Times New Roman"/>
        </w:rPr>
        <w:t>6</w:t>
      </w:r>
      <w:r w:rsidRPr="00410D7B">
        <w:rPr>
          <w:rFonts w:ascii="Times New Roman" w:eastAsia="Times New Roman" w:hAnsi="Times New Roman" w:cs="Times New Roman"/>
        </w:rPr>
        <w:t>). Similarly, in a blind test set evaluation, LEGO-CSM showed at level 0 an F1-score and MCC of up to 0.982 and 0.931, demonstrating good generalisation capabilities. In the same direction, while distinguishing the six main EC classes at level 1, LEGO-CSM achieved scores that were higher than 0.909 for both F1-score and MCC measures on 5-fold cross-validation over the training set and blind test set, considering either sequence-based data only (Table S</w:t>
      </w:r>
      <w:r w:rsidR="32C22970" w:rsidRPr="00410D7B">
        <w:rPr>
          <w:rFonts w:ascii="Times New Roman" w:eastAsia="Times New Roman" w:hAnsi="Times New Roman" w:cs="Times New Roman"/>
        </w:rPr>
        <w:t>7</w:t>
      </w:r>
      <w:r w:rsidRPr="00410D7B">
        <w:rPr>
          <w:rFonts w:ascii="Times New Roman" w:eastAsia="Times New Roman" w:hAnsi="Times New Roman" w:cs="Times New Roman"/>
        </w:rPr>
        <w:t>) or sequence and structure information (Table S</w:t>
      </w:r>
      <w:r w:rsidR="53F3E8F9" w:rsidRPr="00410D7B">
        <w:rPr>
          <w:rFonts w:ascii="Times New Roman" w:eastAsia="Times New Roman" w:hAnsi="Times New Roman" w:cs="Times New Roman"/>
        </w:rPr>
        <w:t>8</w:t>
      </w:r>
      <w:r w:rsidRPr="00410D7B">
        <w:rPr>
          <w:rFonts w:ascii="Times New Roman" w:eastAsia="Times New Roman" w:hAnsi="Times New Roman" w:cs="Times New Roman"/>
        </w:rPr>
        <w:t xml:space="preserve">). Figure 1C </w:t>
      </w:r>
      <w:r w:rsidR="1BFAADE6" w:rsidRPr="00410D7B">
        <w:rPr>
          <w:rFonts w:ascii="Times New Roman" w:eastAsia="Times New Roman" w:hAnsi="Times New Roman" w:cs="Times New Roman"/>
        </w:rPr>
        <w:t>also denotes</w:t>
      </w:r>
      <w:r w:rsidRPr="00410D7B">
        <w:rPr>
          <w:rFonts w:ascii="Times New Roman" w:eastAsia="Times New Roman" w:hAnsi="Times New Roman" w:cs="Times New Roman"/>
        </w:rPr>
        <w:t xml:space="preserve"> the macro- and micro-average top ROC AUC performances at level 1 on the blind test set, which shows that LEGO-CSM can generalise when facing novel protein data. At the intermediate levels (levels 2 and 3), good predictive performances were demonstrated by LEGO-CSM in terms of F1-score and MCC (Table S</w:t>
      </w:r>
      <w:r w:rsidR="7DB00947" w:rsidRPr="00410D7B">
        <w:rPr>
          <w:rFonts w:ascii="Times New Roman" w:eastAsia="Times New Roman" w:hAnsi="Times New Roman" w:cs="Times New Roman"/>
        </w:rPr>
        <w:t>6</w:t>
      </w:r>
      <w:r w:rsidRPr="00410D7B">
        <w:rPr>
          <w:rFonts w:ascii="Times New Roman" w:eastAsia="Times New Roman" w:hAnsi="Times New Roman" w:cs="Times New Roman"/>
        </w:rPr>
        <w:t>), even with a limited amount of data to train the models. At level 4, using solely sequence information, on 5-fold cross-validation, our predictive model achieved an F1-score and MCC of 0.951 and 0.804, respectively (Table S</w:t>
      </w:r>
      <w:r w:rsidR="105F9A52" w:rsidRPr="00410D7B">
        <w:rPr>
          <w:rFonts w:ascii="Times New Roman" w:eastAsia="Times New Roman" w:hAnsi="Times New Roman" w:cs="Times New Roman"/>
        </w:rPr>
        <w:t>6</w:t>
      </w:r>
      <w:r w:rsidRPr="00410D7B">
        <w:rPr>
          <w:rFonts w:ascii="Times New Roman" w:eastAsia="Times New Roman" w:hAnsi="Times New Roman" w:cs="Times New Roman"/>
        </w:rPr>
        <w:t>), which was consistent with the performance obtained on a non-redundant blind set (F1-score and MCC of 0.908 and 0.730, respectively), increasing confidence in the model's predictive abilities and reducing risks of overfitting. LEGO-CSM achieved equivalent performance when considering both sequence and structure information (F1-score and MCC of 0.844 and 0.779, respectively, on 5-fold cross-validation and 0.864 and 0.774 on blind tests). The performance of the top 10 imbalance and balance classes showed the ability of LEGO-CSM to predict even low</w:t>
      </w:r>
      <w:r w:rsidR="1EAE4440" w:rsidRPr="00410D7B">
        <w:rPr>
          <w:rFonts w:ascii="Times New Roman" w:eastAsia="Times New Roman" w:hAnsi="Times New Roman" w:cs="Times New Roman"/>
        </w:rPr>
        <w:t>-</w:t>
      </w:r>
      <w:r w:rsidRPr="00410D7B">
        <w:rPr>
          <w:rFonts w:ascii="Times New Roman" w:eastAsia="Times New Roman" w:hAnsi="Times New Roman" w:cs="Times New Roman"/>
        </w:rPr>
        <w:t>frequency labels (Table S</w:t>
      </w:r>
      <w:r w:rsidR="2A874F0F" w:rsidRPr="00410D7B">
        <w:rPr>
          <w:rFonts w:ascii="Times New Roman" w:eastAsia="Times New Roman" w:hAnsi="Times New Roman" w:cs="Times New Roman"/>
        </w:rPr>
        <w:t>9</w:t>
      </w:r>
      <w:r w:rsidRPr="00410D7B">
        <w:rPr>
          <w:rFonts w:ascii="Times New Roman" w:eastAsia="Times New Roman" w:hAnsi="Times New Roman" w:cs="Times New Roman"/>
        </w:rPr>
        <w:t xml:space="preserve">). </w:t>
      </w:r>
    </w:p>
    <w:p w14:paraId="1CED4082" w14:textId="50A0BDA2" w:rsidR="4AFA9976" w:rsidRPr="00410D7B" w:rsidRDefault="4AFA9976" w:rsidP="4AFA9976">
      <w:pPr>
        <w:widowControl w:val="0"/>
        <w:spacing w:line="480" w:lineRule="auto"/>
        <w:jc w:val="both"/>
        <w:rPr>
          <w:rFonts w:ascii="Times New Roman" w:eastAsia="Times New Roman" w:hAnsi="Times New Roman" w:cs="Times New Roman"/>
        </w:rPr>
      </w:pPr>
    </w:p>
    <w:p w14:paraId="0EA55D06" w14:textId="69D85001" w:rsidR="00152330" w:rsidRPr="00410D7B" w:rsidRDefault="7C3F6AA7" w:rsidP="49CE8110">
      <w:pPr>
        <w:widowControl w:val="0"/>
        <w:spacing w:line="480" w:lineRule="auto"/>
        <w:jc w:val="both"/>
        <w:rPr>
          <w:rFonts w:ascii="Times New Roman" w:hAnsi="Times New Roman" w:cs="Times New Roman"/>
          <w:i/>
          <w:iCs/>
        </w:rPr>
      </w:pPr>
      <w:r w:rsidRPr="00410D7B">
        <w:rPr>
          <w:rFonts w:ascii="Times New Roman" w:hAnsi="Times New Roman" w:cs="Times New Roman"/>
          <w:i/>
          <w:iCs/>
        </w:rPr>
        <w:t xml:space="preserve">GO </w:t>
      </w:r>
      <w:proofErr w:type="gramStart"/>
      <w:r w:rsidRPr="00410D7B">
        <w:rPr>
          <w:rFonts w:ascii="Times New Roman" w:hAnsi="Times New Roman" w:cs="Times New Roman"/>
          <w:i/>
          <w:iCs/>
        </w:rPr>
        <w:t>prediction</w:t>
      </w:r>
      <w:proofErr w:type="gramEnd"/>
    </w:p>
    <w:p w14:paraId="6A93C04B" w14:textId="220DCD22" w:rsidR="00152330" w:rsidRPr="00410D7B" w:rsidRDefault="459B5516" w:rsidP="49CE8110">
      <w:pPr>
        <w:widowControl w:val="0"/>
        <w:spacing w:line="480" w:lineRule="auto"/>
        <w:jc w:val="both"/>
      </w:pPr>
      <w:r w:rsidRPr="00410D7B">
        <w:rPr>
          <w:rFonts w:ascii="Times New Roman" w:eastAsia="Arial" w:hAnsi="Times New Roman" w:cs="Times New Roman"/>
        </w:rPr>
        <w:t xml:space="preserve">While GO does not have a full hierarchical structure, terms are organised into three sub-ontologies (BP, </w:t>
      </w:r>
      <w:proofErr w:type="gramStart"/>
      <w:r w:rsidRPr="00410D7B">
        <w:rPr>
          <w:rFonts w:ascii="Times New Roman" w:eastAsia="Arial" w:hAnsi="Times New Roman" w:cs="Times New Roman"/>
        </w:rPr>
        <w:t>CC</w:t>
      </w:r>
      <w:proofErr w:type="gramEnd"/>
      <w:r w:rsidRPr="00410D7B">
        <w:rPr>
          <w:rFonts w:ascii="Times New Roman" w:eastAsia="Arial" w:hAnsi="Times New Roman" w:cs="Times New Roman"/>
        </w:rPr>
        <w:t xml:space="preserve"> and MF)</w:t>
      </w:r>
      <w:r w:rsidR="49A38DF0" w:rsidRPr="00410D7B">
        <w:rPr>
          <w:rFonts w:ascii="Times New Roman" w:eastAsia="Arial" w:hAnsi="Times New Roman" w:cs="Times New Roman"/>
        </w:rPr>
        <w:t>,</w:t>
      </w:r>
      <w:r w:rsidRPr="00410D7B">
        <w:rPr>
          <w:rFonts w:ascii="Times New Roman" w:eastAsia="Arial" w:hAnsi="Times New Roman" w:cs="Times New Roman"/>
        </w:rPr>
        <w:t xml:space="preserve"> and proteins can be assigned to multiple GO terms at the same time. We trained individual predictive models for each of the GO terms in the sub-ontologies, as binary classifiers on both sequence information alone (main text), and with additional structural information. When </w:t>
      </w:r>
      <w:r w:rsidRPr="00410D7B">
        <w:rPr>
          <w:rFonts w:ascii="Times New Roman" w:eastAsia="Arial" w:hAnsi="Times New Roman" w:cs="Times New Roman"/>
        </w:rPr>
        <w:lastRenderedPageBreak/>
        <w:t xml:space="preserve">additional structural information was incorporated </w:t>
      </w:r>
      <w:r w:rsidR="27376A92" w:rsidRPr="00410D7B">
        <w:rPr>
          <w:rFonts w:ascii="Times New Roman" w:eastAsia="Arial" w:hAnsi="Times New Roman" w:cs="Times New Roman"/>
        </w:rPr>
        <w:t>in</w:t>
      </w:r>
      <w:r w:rsidRPr="00410D7B">
        <w:rPr>
          <w:rFonts w:ascii="Times New Roman" w:eastAsia="Arial" w:hAnsi="Times New Roman" w:cs="Times New Roman"/>
        </w:rPr>
        <w:t xml:space="preserve">to the feature set, a slight increase </w:t>
      </w:r>
      <w:r w:rsidR="0CDB8C9A" w:rsidRPr="00410D7B">
        <w:rPr>
          <w:rFonts w:ascii="Times New Roman" w:eastAsia="Arial" w:hAnsi="Times New Roman" w:cs="Times New Roman"/>
        </w:rPr>
        <w:t>in</w:t>
      </w:r>
      <w:r w:rsidRPr="00410D7B">
        <w:rPr>
          <w:rFonts w:ascii="Times New Roman" w:eastAsia="Arial" w:hAnsi="Times New Roman" w:cs="Times New Roman"/>
        </w:rPr>
        <w:t xml:space="preserve"> the predictive performance on cross-validation was observed (ROC AUC performance of BP, CC, MF of 0.747, 0.748, and 0.805, respectively), with consistent predictive performances on the blind tests (ROC AUC performance of BP, CC, MF of 0.7</w:t>
      </w:r>
      <w:r w:rsidR="797CE90A" w:rsidRPr="00410D7B">
        <w:rPr>
          <w:rFonts w:ascii="Times New Roman" w:eastAsia="Arial" w:hAnsi="Times New Roman" w:cs="Times New Roman"/>
        </w:rPr>
        <w:t>86</w:t>
      </w:r>
      <w:r w:rsidRPr="00410D7B">
        <w:rPr>
          <w:rFonts w:ascii="Times New Roman" w:eastAsia="Arial" w:hAnsi="Times New Roman" w:cs="Times New Roman"/>
        </w:rPr>
        <w:t>, 0.7</w:t>
      </w:r>
      <w:r w:rsidR="5F8350BF" w:rsidRPr="00410D7B">
        <w:rPr>
          <w:rFonts w:ascii="Times New Roman" w:eastAsia="Arial" w:hAnsi="Times New Roman" w:cs="Times New Roman"/>
        </w:rPr>
        <w:t>28</w:t>
      </w:r>
      <w:r w:rsidRPr="00410D7B">
        <w:rPr>
          <w:rFonts w:ascii="Times New Roman" w:eastAsia="Arial" w:hAnsi="Times New Roman" w:cs="Times New Roman"/>
        </w:rPr>
        <w:t xml:space="preserve">, and 0.807, respectively). Performances are also depicted in Figures 1D, 1E and 1F, where macro- and micro-average ROC AUC plots across the blind test sets are shown for BP, </w:t>
      </w:r>
      <w:proofErr w:type="gramStart"/>
      <w:r w:rsidRPr="00410D7B">
        <w:rPr>
          <w:rFonts w:ascii="Times New Roman" w:eastAsia="Arial" w:hAnsi="Times New Roman" w:cs="Times New Roman"/>
        </w:rPr>
        <w:t>CC</w:t>
      </w:r>
      <w:proofErr w:type="gramEnd"/>
      <w:r w:rsidRPr="00410D7B">
        <w:rPr>
          <w:rFonts w:ascii="Times New Roman" w:eastAsia="Arial" w:hAnsi="Times New Roman" w:cs="Times New Roman"/>
        </w:rPr>
        <w:t xml:space="preserve"> and MF sub-ontologies, respectively.</w:t>
      </w:r>
    </w:p>
    <w:p w14:paraId="5D79A1A6" w14:textId="1324AC08" w:rsidR="00152330" w:rsidRPr="00410D7B" w:rsidRDefault="459B5516" w:rsidP="49CE8110">
      <w:pPr>
        <w:widowControl w:val="0"/>
        <w:spacing w:line="480" w:lineRule="auto"/>
        <w:jc w:val="both"/>
        <w:rPr>
          <w:rFonts w:ascii="Times New Roman" w:eastAsia="Times New Roman" w:hAnsi="Times New Roman" w:cs="Times New Roman"/>
          <w:highlight w:val="yellow"/>
        </w:rPr>
      </w:pPr>
      <w:r w:rsidRPr="00410D7B">
        <w:rPr>
          <w:rFonts w:ascii="Times New Roman" w:eastAsia="Times New Roman" w:hAnsi="Times New Roman" w:cs="Times New Roman"/>
        </w:rPr>
        <w:t>It is worth noting that these good predictive results for GO models were reached even facing considerable data imbalance, which is demonstrated in Table S1</w:t>
      </w:r>
      <w:r w:rsidR="3E04327E" w:rsidRPr="00410D7B">
        <w:rPr>
          <w:rFonts w:ascii="Times New Roman" w:eastAsia="Times New Roman" w:hAnsi="Times New Roman" w:cs="Times New Roman"/>
        </w:rPr>
        <w:t>4</w:t>
      </w:r>
      <w:r w:rsidRPr="00410D7B">
        <w:rPr>
          <w:rFonts w:ascii="Times New Roman" w:eastAsia="Times New Roman" w:hAnsi="Times New Roman" w:cs="Times New Roman"/>
        </w:rPr>
        <w:t>. In this table, the performance of the top 5 imbalanced and balanced classes shows the ability of LEGO-CSM to predict low</w:t>
      </w:r>
      <w:r w:rsidR="5D9ACE40" w:rsidRPr="00410D7B">
        <w:rPr>
          <w:rFonts w:ascii="Times New Roman" w:eastAsia="Times New Roman" w:hAnsi="Times New Roman" w:cs="Times New Roman"/>
        </w:rPr>
        <w:t>-</w:t>
      </w:r>
      <w:r w:rsidRPr="00410D7B">
        <w:rPr>
          <w:rFonts w:ascii="Times New Roman" w:eastAsia="Times New Roman" w:hAnsi="Times New Roman" w:cs="Times New Roman"/>
        </w:rPr>
        <w:t>frequency labelled data (Table S1</w:t>
      </w:r>
      <w:r w:rsidR="0F22CD63" w:rsidRPr="00410D7B">
        <w:rPr>
          <w:rFonts w:ascii="Times New Roman" w:eastAsia="Times New Roman" w:hAnsi="Times New Roman" w:cs="Times New Roman"/>
        </w:rPr>
        <w:t>4</w:t>
      </w:r>
      <w:r w:rsidRPr="00410D7B">
        <w:rPr>
          <w:rFonts w:ascii="Times New Roman" w:eastAsia="Times New Roman" w:hAnsi="Times New Roman" w:cs="Times New Roman"/>
        </w:rPr>
        <w:t>). In future work, we intend to deal with rare labels by employing cost-sensitive learning approaches.</w:t>
      </w:r>
    </w:p>
    <w:p w14:paraId="455311B0" w14:textId="44EFB3CF" w:rsidR="00152330" w:rsidRPr="00410D7B" w:rsidRDefault="00152330" w:rsidP="49CE8110">
      <w:pPr>
        <w:widowControl w:val="0"/>
        <w:spacing w:line="480" w:lineRule="auto"/>
        <w:jc w:val="both"/>
        <w:rPr>
          <w:rFonts w:ascii="Segoe UI" w:eastAsia="Segoe UI" w:hAnsi="Segoe UI" w:cs="Segoe UI"/>
        </w:rPr>
      </w:pPr>
    </w:p>
    <w:p w14:paraId="7675D0DD" w14:textId="46B115D0" w:rsidR="00152330" w:rsidRPr="00410D7B" w:rsidRDefault="00152330" w:rsidP="49CE8110">
      <w:pPr>
        <w:widowControl w:val="0"/>
        <w:spacing w:line="480" w:lineRule="auto"/>
        <w:rPr>
          <w:rFonts w:ascii="Times New Roman" w:eastAsia="Times New Roman" w:hAnsi="Times New Roman" w:cs="Times New Roman"/>
          <w:b/>
          <w:bCs/>
          <w:sz w:val="22"/>
          <w:szCs w:val="22"/>
        </w:rPr>
      </w:pPr>
      <w:r w:rsidRPr="00410D7B">
        <w:br w:type="page"/>
      </w:r>
      <w:r w:rsidR="228B2AFA" w:rsidRPr="00410D7B">
        <w:rPr>
          <w:rFonts w:ascii="Times New Roman" w:eastAsia="Times New Roman" w:hAnsi="Times New Roman" w:cs="Times New Roman"/>
          <w:b/>
          <w:bCs/>
          <w:sz w:val="22"/>
          <w:szCs w:val="22"/>
        </w:rPr>
        <w:lastRenderedPageBreak/>
        <w:t>Figures</w:t>
      </w:r>
    </w:p>
    <w:p w14:paraId="7219CCE1" w14:textId="56406E47" w:rsidR="00152330" w:rsidRPr="00410D7B" w:rsidRDefault="00152330" w:rsidP="49CE8110">
      <w:pPr>
        <w:widowControl w:val="0"/>
        <w:spacing w:line="480" w:lineRule="auto"/>
        <w:rPr>
          <w:rFonts w:ascii="Times New Roman" w:eastAsia="Times New Roman" w:hAnsi="Times New Roman" w:cs="Times New Roman"/>
          <w:sz w:val="22"/>
          <w:szCs w:val="22"/>
        </w:rPr>
      </w:pPr>
    </w:p>
    <w:p w14:paraId="03FF3C93" w14:textId="74FD6BDD" w:rsidR="00152330" w:rsidRPr="00410D7B" w:rsidRDefault="4D47F44D" w:rsidP="49CE8110">
      <w:pPr>
        <w:widowControl w:val="0"/>
        <w:spacing w:line="480" w:lineRule="auto"/>
        <w:jc w:val="both"/>
        <w:rPr>
          <w:rFonts w:ascii="Times New Roman" w:eastAsia="Times New Roman" w:hAnsi="Times New Roman" w:cs="Times New Roman"/>
          <w:sz w:val="22"/>
          <w:szCs w:val="22"/>
        </w:rPr>
      </w:pPr>
      <w:r w:rsidRPr="00410D7B">
        <w:rPr>
          <w:noProof/>
        </w:rPr>
        <w:drawing>
          <wp:inline distT="0" distB="0" distL="0" distR="0" wp14:anchorId="3995ECF0" wp14:editId="1CEB5CA8">
            <wp:extent cx="6048376" cy="1800225"/>
            <wp:effectExtent l="0" t="0" r="0" b="0"/>
            <wp:docPr id="1847249577" name="Picture 18472495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47249577"/>
                    <pic:cNvPicPr/>
                  </pic:nvPicPr>
                  <pic:blipFill>
                    <a:blip r:embed="rId10">
                      <a:extLst>
                        <a:ext uri="{28A0092B-C50C-407E-A947-70E740481C1C}">
                          <a14:useLocalDpi xmlns:a14="http://schemas.microsoft.com/office/drawing/2010/main" val="0"/>
                        </a:ext>
                      </a:extLst>
                    </a:blip>
                    <a:stretch>
                      <a:fillRect/>
                    </a:stretch>
                  </pic:blipFill>
                  <pic:spPr>
                    <a:xfrm>
                      <a:off x="0" y="0"/>
                      <a:ext cx="6048376" cy="1800225"/>
                    </a:xfrm>
                    <a:prstGeom prst="rect">
                      <a:avLst/>
                    </a:prstGeom>
                  </pic:spPr>
                </pic:pic>
              </a:graphicData>
            </a:graphic>
          </wp:inline>
        </w:drawing>
      </w:r>
      <w:r w:rsidRPr="00410D7B">
        <w:rPr>
          <w:rFonts w:ascii="Times New Roman" w:eastAsia="Times New Roman" w:hAnsi="Times New Roman" w:cs="Times New Roman"/>
          <w:b/>
          <w:bCs/>
          <w:sz w:val="22"/>
          <w:szCs w:val="22"/>
        </w:rPr>
        <w:t xml:space="preserve">Figure S1. </w:t>
      </w:r>
      <w:r w:rsidRPr="00410D7B">
        <w:rPr>
          <w:rFonts w:ascii="Times New Roman" w:eastAsia="Times New Roman" w:hAnsi="Times New Roman" w:cs="Times New Roman"/>
          <w:sz w:val="22"/>
          <w:szCs w:val="22"/>
        </w:rPr>
        <w:t>Frequency of compartment classes for subcellular locali</w:t>
      </w:r>
      <w:r w:rsidR="5776571C" w:rsidRPr="00410D7B">
        <w:rPr>
          <w:rFonts w:ascii="Times New Roman" w:eastAsia="Times New Roman" w:hAnsi="Times New Roman" w:cs="Times New Roman"/>
          <w:sz w:val="22"/>
          <w:szCs w:val="22"/>
        </w:rPr>
        <w:t>s</w:t>
      </w:r>
      <w:r w:rsidRPr="00410D7B">
        <w:rPr>
          <w:rFonts w:ascii="Times New Roman" w:eastAsia="Times New Roman" w:hAnsi="Times New Roman" w:cs="Times New Roman"/>
          <w:sz w:val="22"/>
          <w:szCs w:val="22"/>
        </w:rPr>
        <w:t>ation data in LEGO-CSM. Frequencies are shown across the training set used for 10-fold cross-validation (A) and blind test set (B), showing a considerable class imbalance but consistent distributions between data sets.</w:t>
      </w:r>
    </w:p>
    <w:p w14:paraId="479AFBC1" w14:textId="78B9AE92" w:rsidR="00152330" w:rsidRPr="00410D7B" w:rsidRDefault="00152330" w:rsidP="49CE8110">
      <w:pPr>
        <w:widowControl w:val="0"/>
        <w:spacing w:line="480" w:lineRule="auto"/>
        <w:rPr>
          <w:rFonts w:ascii="Times New Roman" w:eastAsia="Times New Roman" w:hAnsi="Times New Roman" w:cs="Times New Roman"/>
          <w:sz w:val="22"/>
          <w:szCs w:val="22"/>
        </w:rPr>
      </w:pPr>
    </w:p>
    <w:p w14:paraId="6A371A98" w14:textId="6D2ECF85" w:rsidR="00152330" w:rsidRPr="00410D7B" w:rsidRDefault="6D94102D" w:rsidP="3774160C">
      <w:pPr>
        <w:widowControl w:val="0"/>
        <w:spacing w:line="480" w:lineRule="auto"/>
        <w:jc w:val="center"/>
      </w:pPr>
      <w:r w:rsidRPr="00410D7B">
        <w:rPr>
          <w:noProof/>
        </w:rPr>
        <w:drawing>
          <wp:inline distT="0" distB="0" distL="0" distR="0" wp14:anchorId="7A98B275" wp14:editId="6B4AD719">
            <wp:extent cx="5888046" cy="2490153"/>
            <wp:effectExtent l="0" t="0" r="0" b="0"/>
            <wp:docPr id="359398433" name="Picture 3593984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5888046" cy="2490153"/>
                    </a:xfrm>
                    <a:prstGeom prst="rect">
                      <a:avLst/>
                    </a:prstGeom>
                  </pic:spPr>
                </pic:pic>
              </a:graphicData>
            </a:graphic>
          </wp:inline>
        </w:drawing>
      </w:r>
    </w:p>
    <w:p w14:paraId="7E4A4B2A" w14:textId="13F31209" w:rsidR="6D94102D" w:rsidRPr="00410D7B" w:rsidRDefault="6D94102D" w:rsidP="2A955465">
      <w:pPr>
        <w:spacing w:line="480" w:lineRule="auto"/>
        <w:jc w:val="both"/>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 xml:space="preserve">Figure S2. </w:t>
      </w:r>
      <w:r w:rsidRPr="00410D7B">
        <w:rPr>
          <w:rFonts w:ascii="Times New Roman" w:eastAsia="Times New Roman" w:hAnsi="Times New Roman" w:cs="Times New Roman"/>
          <w:sz w:val="22"/>
          <w:szCs w:val="22"/>
        </w:rPr>
        <w:t>Input page for LEGO-CSM. Users are only required to provide a sequence of amino acids using the FASTA format or a plain text sequence of amino acids (1). Examples are available to assist users when preparing their input data. Alternatively, users may also provide a PDB or AlphaFold2 structure or upload a structure in PDB format (2). If an email is provided (3), users will be notified once the job finishes.</w:t>
      </w:r>
    </w:p>
    <w:p w14:paraId="0A3FD8BB" w14:textId="6BD4B939" w:rsidR="00152330" w:rsidRPr="00410D7B" w:rsidRDefault="00152330" w:rsidP="49CE8110">
      <w:pPr>
        <w:widowControl w:val="0"/>
        <w:spacing w:line="480" w:lineRule="auto"/>
        <w:rPr>
          <w:rFonts w:ascii="Times New Roman" w:eastAsia="Times New Roman" w:hAnsi="Times New Roman" w:cs="Times New Roman"/>
          <w:sz w:val="22"/>
          <w:szCs w:val="22"/>
        </w:rPr>
      </w:pPr>
    </w:p>
    <w:p w14:paraId="63D629F3" w14:textId="7A6CDCCC" w:rsidR="00152330" w:rsidRPr="00410D7B" w:rsidRDefault="00152330" w:rsidP="49CE8110">
      <w:pPr>
        <w:widowControl w:val="0"/>
        <w:spacing w:line="480" w:lineRule="auto"/>
        <w:jc w:val="center"/>
        <w:rPr>
          <w:rFonts w:ascii="Times New Roman" w:eastAsia="Times New Roman" w:hAnsi="Times New Roman" w:cs="Times New Roman"/>
          <w:sz w:val="22"/>
          <w:szCs w:val="22"/>
        </w:rPr>
      </w:pPr>
    </w:p>
    <w:p w14:paraId="4ECAC38A" w14:textId="6C445C49" w:rsidR="00152330" w:rsidRPr="00410D7B" w:rsidRDefault="5E03E186" w:rsidP="49CE8110">
      <w:pPr>
        <w:widowControl w:val="0"/>
        <w:spacing w:line="480" w:lineRule="auto"/>
        <w:jc w:val="center"/>
        <w:rPr>
          <w:rFonts w:ascii="Times New Roman" w:eastAsia="Times New Roman" w:hAnsi="Times New Roman" w:cs="Times New Roman"/>
          <w:sz w:val="22"/>
          <w:szCs w:val="22"/>
        </w:rPr>
      </w:pPr>
      <w:r w:rsidRPr="00410D7B">
        <w:rPr>
          <w:noProof/>
        </w:rPr>
        <w:lastRenderedPageBreak/>
        <w:drawing>
          <wp:inline distT="0" distB="0" distL="0" distR="0" wp14:anchorId="1A5E7672" wp14:editId="3B55CF09">
            <wp:extent cx="4518660" cy="6722430"/>
            <wp:effectExtent l="0" t="0" r="0" b="2540"/>
            <wp:docPr id="1124308437" name="Picture 11243084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4522456" cy="6728077"/>
                    </a:xfrm>
                    <a:prstGeom prst="rect">
                      <a:avLst/>
                    </a:prstGeom>
                  </pic:spPr>
                </pic:pic>
              </a:graphicData>
            </a:graphic>
          </wp:inline>
        </w:drawing>
      </w:r>
    </w:p>
    <w:p w14:paraId="3C0EA806" w14:textId="0C0C3864" w:rsidR="00152330" w:rsidRPr="00410D7B" w:rsidRDefault="60FC59DA" w:rsidP="2F8A5787">
      <w:pPr>
        <w:widowControl w:val="0"/>
        <w:spacing w:line="480" w:lineRule="auto"/>
        <w:jc w:val="both"/>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 xml:space="preserve">Figure </w:t>
      </w:r>
      <w:r w:rsidR="25821609" w:rsidRPr="00410D7B">
        <w:rPr>
          <w:rFonts w:ascii="Times New Roman" w:eastAsia="Times New Roman" w:hAnsi="Times New Roman" w:cs="Times New Roman"/>
          <w:b/>
          <w:bCs/>
          <w:sz w:val="22"/>
          <w:szCs w:val="22"/>
        </w:rPr>
        <w:t>S3</w:t>
      </w:r>
      <w:r w:rsidRPr="00410D7B">
        <w:rPr>
          <w:rFonts w:ascii="Times New Roman" w:eastAsia="Times New Roman" w:hAnsi="Times New Roman" w:cs="Times New Roman"/>
          <w:b/>
          <w:bCs/>
          <w:sz w:val="22"/>
          <w:szCs w:val="22"/>
        </w:rPr>
        <w:t xml:space="preserve">. </w:t>
      </w:r>
      <w:r w:rsidRPr="00410D7B">
        <w:rPr>
          <w:rFonts w:ascii="Times New Roman" w:eastAsia="Times New Roman" w:hAnsi="Times New Roman" w:cs="Times New Roman"/>
          <w:sz w:val="22"/>
          <w:szCs w:val="22"/>
        </w:rPr>
        <w:t>Results page for LEGO-CSM. Details on the output predictions are summarised in 4 main sections on the results page: (1) Predicted Annotations for Enzyme Commission Numbers and (2) Predicted Gene Ontology</w:t>
      </w:r>
      <w:r w:rsidR="544B9D8A" w:rsidRPr="00410D7B">
        <w:rPr>
          <w:rFonts w:ascii="Times New Roman" w:eastAsia="Times New Roman" w:hAnsi="Times New Roman" w:cs="Times New Roman"/>
          <w:sz w:val="22"/>
          <w:szCs w:val="22"/>
        </w:rPr>
        <w:t xml:space="preserve"> (GO)</w:t>
      </w:r>
      <w:r w:rsidRPr="00410D7B">
        <w:rPr>
          <w:rFonts w:ascii="Times New Roman" w:eastAsia="Times New Roman" w:hAnsi="Times New Roman" w:cs="Times New Roman"/>
          <w:sz w:val="22"/>
          <w:szCs w:val="22"/>
        </w:rPr>
        <w:t xml:space="preserve"> terms in table format at the top</w:t>
      </w:r>
      <w:r w:rsidR="4BFCC3A6" w:rsidRPr="00410D7B">
        <w:rPr>
          <w:rFonts w:ascii="Times New Roman" w:eastAsia="Times New Roman" w:hAnsi="Times New Roman" w:cs="Times New Roman"/>
          <w:sz w:val="22"/>
          <w:szCs w:val="22"/>
        </w:rPr>
        <w:t xml:space="preserve">, with the </w:t>
      </w:r>
      <w:r w:rsidR="40233E68" w:rsidRPr="00410D7B">
        <w:rPr>
          <w:rFonts w:ascii="Times New Roman" w:eastAsia="Times New Roman" w:hAnsi="Times New Roman" w:cs="Times New Roman"/>
          <w:sz w:val="22"/>
          <w:szCs w:val="22"/>
        </w:rPr>
        <w:t xml:space="preserve">classification </w:t>
      </w:r>
      <w:r w:rsidR="63B9B3E6" w:rsidRPr="00410D7B">
        <w:rPr>
          <w:rFonts w:ascii="Times New Roman" w:eastAsia="Times New Roman" w:hAnsi="Times New Roman" w:cs="Times New Roman"/>
          <w:sz w:val="22"/>
          <w:szCs w:val="22"/>
        </w:rPr>
        <w:t xml:space="preserve">model’s probability of that GO term being linked to the query protein being the </w:t>
      </w:r>
      <w:r w:rsidR="6C74C0BF" w:rsidRPr="00410D7B">
        <w:rPr>
          <w:rFonts w:ascii="Times New Roman" w:eastAsia="Times New Roman" w:hAnsi="Times New Roman" w:cs="Times New Roman"/>
          <w:sz w:val="22"/>
          <w:szCs w:val="22"/>
        </w:rPr>
        <w:t>C</w:t>
      </w:r>
      <w:r w:rsidR="4BFCC3A6" w:rsidRPr="00410D7B">
        <w:rPr>
          <w:rFonts w:ascii="Times New Roman" w:eastAsia="Times New Roman" w:hAnsi="Times New Roman" w:cs="Times New Roman"/>
          <w:sz w:val="22"/>
          <w:szCs w:val="22"/>
        </w:rPr>
        <w:t xml:space="preserve">onfidence </w:t>
      </w:r>
      <w:r w:rsidR="2A57634F" w:rsidRPr="00410D7B">
        <w:rPr>
          <w:rFonts w:ascii="Times New Roman" w:eastAsia="Times New Roman" w:hAnsi="Times New Roman" w:cs="Times New Roman"/>
          <w:sz w:val="22"/>
          <w:szCs w:val="22"/>
        </w:rPr>
        <w:t>S</w:t>
      </w:r>
      <w:r w:rsidR="4BFCC3A6" w:rsidRPr="00410D7B">
        <w:rPr>
          <w:rFonts w:ascii="Times New Roman" w:eastAsia="Times New Roman" w:hAnsi="Times New Roman" w:cs="Times New Roman"/>
          <w:sz w:val="22"/>
          <w:szCs w:val="22"/>
        </w:rPr>
        <w:t>core</w:t>
      </w:r>
      <w:r w:rsidRPr="00410D7B">
        <w:rPr>
          <w:rFonts w:ascii="Times New Roman" w:eastAsia="Times New Roman" w:hAnsi="Times New Roman" w:cs="Times New Roman"/>
          <w:sz w:val="22"/>
          <w:szCs w:val="22"/>
        </w:rPr>
        <w:t>; (3) Predicted Subcellular Localisation depicted as an interactive view of the cell and a brief description of the prediction; (4) and finally general details about the input protein sequence, including Isoelectric Point and UV absorbance. If a PDB structure is provided, LEGO-CSM will also display an interactive 3D with options basic options for customisation.</w:t>
      </w:r>
    </w:p>
    <w:p w14:paraId="6DA1C833" w14:textId="26AFA67F" w:rsidR="3774160C" w:rsidRPr="00410D7B" w:rsidRDefault="3774160C" w:rsidP="3774160C">
      <w:pPr>
        <w:widowControl w:val="0"/>
        <w:jc w:val="both"/>
        <w:rPr>
          <w:rFonts w:ascii="Times New Roman" w:eastAsia="Times New Roman" w:hAnsi="Times New Roman" w:cs="Times New Roman"/>
          <w:sz w:val="22"/>
          <w:szCs w:val="22"/>
        </w:rPr>
      </w:pPr>
    </w:p>
    <w:p w14:paraId="22DCE9A7" w14:textId="6219709B" w:rsidR="00152330" w:rsidRPr="00410D7B" w:rsidRDefault="6192A473" w:rsidP="49CE8110">
      <w:pPr>
        <w:widowControl w:val="0"/>
        <w:spacing w:line="480" w:lineRule="auto"/>
        <w:jc w:val="center"/>
        <w:rPr>
          <w:rFonts w:ascii="Times New Roman" w:eastAsia="Times New Roman" w:hAnsi="Times New Roman" w:cs="Times New Roman"/>
          <w:sz w:val="22"/>
          <w:szCs w:val="22"/>
        </w:rPr>
      </w:pPr>
      <w:r w:rsidRPr="00410D7B">
        <w:rPr>
          <w:noProof/>
        </w:rPr>
        <w:drawing>
          <wp:inline distT="0" distB="0" distL="0" distR="0" wp14:anchorId="362F87F6" wp14:editId="77F36F87">
            <wp:extent cx="3429000" cy="3057525"/>
            <wp:effectExtent l="0" t="0" r="0" b="0"/>
            <wp:docPr id="1419275035" name="Picture 14192750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429000" cy="3057525"/>
                    </a:xfrm>
                    <a:prstGeom prst="rect">
                      <a:avLst/>
                    </a:prstGeom>
                  </pic:spPr>
                </pic:pic>
              </a:graphicData>
            </a:graphic>
          </wp:inline>
        </w:drawing>
      </w:r>
    </w:p>
    <w:p w14:paraId="324B9546" w14:textId="107C2E2C" w:rsidR="00152330" w:rsidRPr="00410D7B" w:rsidRDefault="6192A473" w:rsidP="49CE8110">
      <w:pPr>
        <w:widowControl w:val="0"/>
        <w:spacing w:line="480" w:lineRule="auto"/>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 xml:space="preserve">Figure S4. </w:t>
      </w:r>
      <w:r w:rsidRPr="00410D7B">
        <w:rPr>
          <w:rFonts w:ascii="Times New Roman" w:eastAsia="Times New Roman" w:hAnsi="Times New Roman" w:cs="Times New Roman"/>
          <w:sz w:val="22"/>
          <w:szCs w:val="22"/>
        </w:rPr>
        <w:t>Micro- and macro-average ROC AUC plots for subcellular localisation model on 10-fold cross-validation.</w:t>
      </w:r>
    </w:p>
    <w:p w14:paraId="458214C0" w14:textId="3F044817" w:rsidR="3774160C" w:rsidRPr="00410D7B" w:rsidRDefault="3774160C" w:rsidP="3774160C">
      <w:pPr>
        <w:widowControl w:val="0"/>
        <w:spacing w:line="480" w:lineRule="auto"/>
        <w:rPr>
          <w:rFonts w:ascii="Times New Roman" w:eastAsia="Times New Roman" w:hAnsi="Times New Roman" w:cs="Times New Roman"/>
          <w:sz w:val="22"/>
          <w:szCs w:val="22"/>
        </w:rPr>
      </w:pPr>
    </w:p>
    <w:p w14:paraId="7D2902BD" w14:textId="7659F92D" w:rsidR="469FC6B1" w:rsidRPr="00410D7B" w:rsidRDefault="469FC6B1" w:rsidP="3774160C">
      <w:pPr>
        <w:spacing w:line="480" w:lineRule="auto"/>
        <w:jc w:val="center"/>
        <w:rPr>
          <w:rFonts w:eastAsia="Liberation Serif" w:cs="Liberation Serif"/>
        </w:rPr>
      </w:pPr>
      <w:r w:rsidRPr="00410D7B">
        <w:rPr>
          <w:noProof/>
        </w:rPr>
        <w:drawing>
          <wp:inline distT="0" distB="0" distL="0" distR="0" wp14:anchorId="76994050" wp14:editId="518192AD">
            <wp:extent cx="4572000" cy="3543300"/>
            <wp:effectExtent l="0" t="0" r="0" b="0"/>
            <wp:docPr id="998266168" name="Picture 9982661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572000" cy="3543300"/>
                    </a:xfrm>
                    <a:prstGeom prst="rect">
                      <a:avLst/>
                    </a:prstGeom>
                  </pic:spPr>
                </pic:pic>
              </a:graphicData>
            </a:graphic>
          </wp:inline>
        </w:drawing>
      </w:r>
    </w:p>
    <w:p w14:paraId="395353B2" w14:textId="0133E238" w:rsidR="469FC6B1" w:rsidRPr="00410D7B" w:rsidRDefault="0AB87A29" w:rsidP="2F8A5787">
      <w:pPr>
        <w:spacing w:line="480" w:lineRule="auto"/>
        <w:jc w:val="both"/>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Figure S5</w:t>
      </w:r>
      <w:r w:rsidR="423E2E64" w:rsidRPr="00410D7B">
        <w:rPr>
          <w:rFonts w:ascii="Times New Roman" w:eastAsia="Times New Roman" w:hAnsi="Times New Roman" w:cs="Times New Roman"/>
          <w:b/>
          <w:bCs/>
          <w:sz w:val="22"/>
          <w:szCs w:val="22"/>
        </w:rPr>
        <w:t>.</w:t>
      </w:r>
      <w:r w:rsidRPr="00410D7B">
        <w:rPr>
          <w:rFonts w:ascii="Times New Roman" w:eastAsia="Times New Roman" w:hAnsi="Times New Roman" w:cs="Times New Roman"/>
          <w:sz w:val="22"/>
          <w:szCs w:val="22"/>
        </w:rPr>
        <w:t xml:space="preserve"> LEGO-CSM's processing time for proteins of different sizes.</w:t>
      </w:r>
    </w:p>
    <w:p w14:paraId="6B332A65" w14:textId="04881563" w:rsidR="3774160C" w:rsidRPr="00410D7B" w:rsidRDefault="3774160C" w:rsidP="3774160C">
      <w:pPr>
        <w:widowControl w:val="0"/>
        <w:spacing w:line="480" w:lineRule="auto"/>
        <w:rPr>
          <w:rFonts w:ascii="Times New Roman" w:eastAsia="Times New Roman" w:hAnsi="Times New Roman" w:cs="Times New Roman"/>
          <w:sz w:val="22"/>
          <w:szCs w:val="22"/>
        </w:rPr>
      </w:pPr>
    </w:p>
    <w:p w14:paraId="4210326D" w14:textId="372702A9" w:rsidR="00152330" w:rsidRPr="00410D7B" w:rsidRDefault="00152330" w:rsidP="49CE8110">
      <w:pPr>
        <w:widowControl w:val="0"/>
        <w:spacing w:line="480" w:lineRule="auto"/>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br w:type="page"/>
      </w:r>
    </w:p>
    <w:p w14:paraId="4F3CAB8F" w14:textId="0C4A112B" w:rsidR="00152330" w:rsidRPr="00410D7B" w:rsidRDefault="4D47F44D" w:rsidP="49CE8110">
      <w:pPr>
        <w:widowControl w:val="0"/>
        <w:spacing w:line="480" w:lineRule="auto"/>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lastRenderedPageBreak/>
        <w:t>T</w:t>
      </w:r>
      <w:r w:rsidR="3D901C50" w:rsidRPr="00410D7B">
        <w:rPr>
          <w:rFonts w:ascii="Times New Roman" w:eastAsia="Times New Roman" w:hAnsi="Times New Roman" w:cs="Times New Roman"/>
          <w:b/>
          <w:bCs/>
          <w:sz w:val="22"/>
          <w:szCs w:val="22"/>
        </w:rPr>
        <w:t>ables</w:t>
      </w:r>
    </w:p>
    <w:p w14:paraId="447E6302" w14:textId="2E5DE663" w:rsidR="00152330" w:rsidRPr="00410D7B" w:rsidRDefault="00152330" w:rsidP="49CE8110">
      <w:pPr>
        <w:widowControl w:val="0"/>
        <w:spacing w:line="480" w:lineRule="auto"/>
        <w:jc w:val="both"/>
        <w:rPr>
          <w:rFonts w:ascii="Times New Roman" w:eastAsia="Times New Roman" w:hAnsi="Times New Roman" w:cs="Times New Roman"/>
          <w:sz w:val="22"/>
          <w:szCs w:val="22"/>
        </w:rPr>
      </w:pPr>
    </w:p>
    <w:p w14:paraId="2E5611CA" w14:textId="676E7BA8" w:rsidR="00152330" w:rsidRPr="00410D7B" w:rsidRDefault="4D47F44D" w:rsidP="49CE8110">
      <w:pPr>
        <w:widowControl w:val="0"/>
        <w:spacing w:line="480" w:lineRule="auto"/>
        <w:jc w:val="both"/>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 xml:space="preserve">Table S1. </w:t>
      </w:r>
      <w:r w:rsidRPr="00410D7B">
        <w:rPr>
          <w:rFonts w:ascii="Times New Roman" w:eastAsia="Times New Roman" w:hAnsi="Times New Roman" w:cs="Times New Roman"/>
          <w:sz w:val="22"/>
          <w:szCs w:val="22"/>
        </w:rPr>
        <w:t>Class distribution for proteins in the EC number datasets.</w:t>
      </w:r>
    </w:p>
    <w:tbl>
      <w:tblPr>
        <w:tblW w:w="0" w:type="auto"/>
        <w:tblLayout w:type="fixed"/>
        <w:tblLook w:val="0000" w:firstRow="0" w:lastRow="0" w:firstColumn="0" w:lastColumn="0" w:noHBand="0" w:noVBand="0"/>
      </w:tblPr>
      <w:tblGrid>
        <w:gridCol w:w="2009"/>
        <w:gridCol w:w="1414"/>
        <w:gridCol w:w="1518"/>
        <w:gridCol w:w="1563"/>
        <w:gridCol w:w="1697"/>
        <w:gridCol w:w="1429"/>
      </w:tblGrid>
      <w:tr w:rsidR="00410D7B" w:rsidRPr="00410D7B" w14:paraId="36AB60FB" w14:textId="77777777" w:rsidTr="49CE8110">
        <w:trPr>
          <w:trHeight w:val="315"/>
        </w:trPr>
        <w:tc>
          <w:tcPr>
            <w:tcW w:w="2009"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F319245" w14:textId="1BFC865F"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Enzyme class name</w:t>
            </w:r>
          </w:p>
        </w:tc>
        <w:tc>
          <w:tcPr>
            <w:tcW w:w="293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E260390" w14:textId="75EDF959"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Sequence-based</w:t>
            </w:r>
          </w:p>
        </w:tc>
        <w:tc>
          <w:tcPr>
            <w:tcW w:w="3260"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884DA88" w14:textId="3A1C042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Sequence- and structure-based</w:t>
            </w:r>
          </w:p>
        </w:tc>
        <w:tc>
          <w:tcPr>
            <w:tcW w:w="1429"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36F88A3" w14:textId="78FB46BB"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Labels</w:t>
            </w:r>
          </w:p>
        </w:tc>
      </w:tr>
      <w:tr w:rsidR="00410D7B" w:rsidRPr="00410D7B" w14:paraId="039619A5" w14:textId="77777777" w:rsidTr="49CE8110">
        <w:trPr>
          <w:trHeight w:val="300"/>
        </w:trPr>
        <w:tc>
          <w:tcPr>
            <w:tcW w:w="2009" w:type="dxa"/>
            <w:vMerge/>
            <w:tcBorders>
              <w:left w:val="single" w:sz="0" w:space="0" w:color="000000" w:themeColor="text1"/>
              <w:bottom w:val="single" w:sz="0" w:space="0" w:color="000000" w:themeColor="text1"/>
              <w:right w:val="single" w:sz="0" w:space="0" w:color="000000" w:themeColor="text1"/>
            </w:tcBorders>
            <w:vAlign w:val="center"/>
          </w:tcPr>
          <w:p w14:paraId="6C845F88" w14:textId="77777777" w:rsidR="000416E2" w:rsidRPr="00410D7B" w:rsidRDefault="000416E2"/>
        </w:tc>
        <w:tc>
          <w:tcPr>
            <w:tcW w:w="141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7AE0BC1" w14:textId="75E15230"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Train</w:t>
            </w:r>
          </w:p>
        </w:tc>
        <w:tc>
          <w:tcPr>
            <w:tcW w:w="151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607EFCB" w14:textId="39872DEE"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Blind test</w:t>
            </w:r>
          </w:p>
        </w:tc>
        <w:tc>
          <w:tcPr>
            <w:tcW w:w="156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371938D" w14:textId="580D58F1"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Train</w:t>
            </w:r>
          </w:p>
        </w:tc>
        <w:tc>
          <w:tcPr>
            <w:tcW w:w="169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DDCF069" w14:textId="70CC1B12"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Blind test</w:t>
            </w:r>
          </w:p>
        </w:tc>
        <w:tc>
          <w:tcPr>
            <w:tcW w:w="1429" w:type="dxa"/>
            <w:vMerge/>
            <w:tcBorders>
              <w:left w:val="single" w:sz="0" w:space="0" w:color="000000" w:themeColor="text1"/>
              <w:bottom w:val="single" w:sz="0" w:space="0" w:color="000000" w:themeColor="text1"/>
              <w:right w:val="single" w:sz="0" w:space="0" w:color="000000" w:themeColor="text1"/>
            </w:tcBorders>
            <w:vAlign w:val="center"/>
          </w:tcPr>
          <w:p w14:paraId="032C3A81" w14:textId="77777777" w:rsidR="000416E2" w:rsidRPr="00410D7B" w:rsidRDefault="000416E2"/>
        </w:tc>
      </w:tr>
      <w:tr w:rsidR="00410D7B" w:rsidRPr="00410D7B" w14:paraId="0D086E71" w14:textId="77777777" w:rsidTr="49CE8110">
        <w:tc>
          <w:tcPr>
            <w:tcW w:w="2009"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B1E8489" w14:textId="3EE6175B"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Oxidoreductases</w:t>
            </w:r>
          </w:p>
        </w:tc>
        <w:tc>
          <w:tcPr>
            <w:tcW w:w="1414" w:type="dxa"/>
            <w:tcBorders>
              <w:left w:val="single" w:sz="6" w:space="0" w:color="000000" w:themeColor="text1"/>
              <w:bottom w:val="single" w:sz="6" w:space="0" w:color="000000" w:themeColor="text1"/>
            </w:tcBorders>
            <w:vAlign w:val="center"/>
          </w:tcPr>
          <w:p w14:paraId="0B62E4F1" w14:textId="6B6EB553"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8,236</w:t>
            </w:r>
          </w:p>
        </w:tc>
        <w:tc>
          <w:tcPr>
            <w:tcW w:w="1518" w:type="dxa"/>
            <w:tcBorders>
              <w:left w:val="single" w:sz="6" w:space="0" w:color="000000" w:themeColor="text1"/>
              <w:bottom w:val="single" w:sz="6" w:space="0" w:color="000000" w:themeColor="text1"/>
            </w:tcBorders>
            <w:vAlign w:val="center"/>
          </w:tcPr>
          <w:p w14:paraId="635A2C68" w14:textId="238BEA72"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825</w:t>
            </w:r>
          </w:p>
        </w:tc>
        <w:tc>
          <w:tcPr>
            <w:tcW w:w="156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2ED313D" w14:textId="4AE90932"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3,116</w:t>
            </w:r>
          </w:p>
        </w:tc>
        <w:tc>
          <w:tcPr>
            <w:tcW w:w="169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32555F2" w14:textId="5C123483"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212</w:t>
            </w:r>
          </w:p>
        </w:tc>
        <w:tc>
          <w:tcPr>
            <w:tcW w:w="1429"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E8DBD2D" w14:textId="7B78E23F"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73</w:t>
            </w:r>
          </w:p>
        </w:tc>
      </w:tr>
      <w:tr w:rsidR="00410D7B" w:rsidRPr="00410D7B" w14:paraId="6791BCD2" w14:textId="77777777" w:rsidTr="49CE8110">
        <w:tc>
          <w:tcPr>
            <w:tcW w:w="2009" w:type="dxa"/>
            <w:tcBorders>
              <w:left w:val="single" w:sz="6" w:space="0" w:color="000000" w:themeColor="text1"/>
              <w:bottom w:val="single" w:sz="6" w:space="0" w:color="000000" w:themeColor="text1"/>
              <w:right w:val="single" w:sz="6" w:space="0" w:color="000000" w:themeColor="text1"/>
            </w:tcBorders>
            <w:vAlign w:val="center"/>
          </w:tcPr>
          <w:p w14:paraId="42E26A6D" w14:textId="76B234CA"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Transferases</w:t>
            </w:r>
            <w:r w:rsidRPr="00410D7B">
              <w:tab/>
            </w:r>
          </w:p>
        </w:tc>
        <w:tc>
          <w:tcPr>
            <w:tcW w:w="1414" w:type="dxa"/>
            <w:tcBorders>
              <w:left w:val="single" w:sz="6" w:space="0" w:color="000000" w:themeColor="text1"/>
              <w:bottom w:val="single" w:sz="6" w:space="0" w:color="000000" w:themeColor="text1"/>
            </w:tcBorders>
            <w:vAlign w:val="center"/>
          </w:tcPr>
          <w:p w14:paraId="178F6918" w14:textId="2416AD12"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50,812</w:t>
            </w:r>
          </w:p>
        </w:tc>
        <w:tc>
          <w:tcPr>
            <w:tcW w:w="1518" w:type="dxa"/>
            <w:tcBorders>
              <w:left w:val="single" w:sz="6" w:space="0" w:color="000000" w:themeColor="text1"/>
              <w:bottom w:val="single" w:sz="6" w:space="0" w:color="000000" w:themeColor="text1"/>
            </w:tcBorders>
            <w:vAlign w:val="center"/>
          </w:tcPr>
          <w:p w14:paraId="4B23EE66" w14:textId="1432C170"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2,014</w:t>
            </w:r>
          </w:p>
        </w:tc>
        <w:tc>
          <w:tcPr>
            <w:tcW w:w="1563" w:type="dxa"/>
            <w:tcBorders>
              <w:left w:val="single" w:sz="6" w:space="0" w:color="000000" w:themeColor="text1"/>
              <w:bottom w:val="single" w:sz="6" w:space="0" w:color="000000" w:themeColor="text1"/>
              <w:right w:val="single" w:sz="6" w:space="0" w:color="000000" w:themeColor="text1"/>
            </w:tcBorders>
            <w:vAlign w:val="center"/>
          </w:tcPr>
          <w:p w14:paraId="6A6A14B9" w14:textId="5379C740"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8,298</w:t>
            </w:r>
          </w:p>
        </w:tc>
        <w:tc>
          <w:tcPr>
            <w:tcW w:w="1697" w:type="dxa"/>
            <w:tcBorders>
              <w:left w:val="single" w:sz="6" w:space="0" w:color="000000" w:themeColor="text1"/>
              <w:bottom w:val="single" w:sz="6" w:space="0" w:color="000000" w:themeColor="text1"/>
              <w:right w:val="single" w:sz="6" w:space="0" w:color="000000" w:themeColor="text1"/>
            </w:tcBorders>
            <w:vAlign w:val="center"/>
          </w:tcPr>
          <w:p w14:paraId="34361945" w14:textId="7CBB1467"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609</w:t>
            </w:r>
          </w:p>
        </w:tc>
        <w:tc>
          <w:tcPr>
            <w:tcW w:w="1429" w:type="dxa"/>
            <w:tcBorders>
              <w:left w:val="single" w:sz="6" w:space="0" w:color="000000" w:themeColor="text1"/>
              <w:bottom w:val="single" w:sz="6" w:space="0" w:color="000000" w:themeColor="text1"/>
              <w:right w:val="single" w:sz="6" w:space="0" w:color="000000" w:themeColor="text1"/>
            </w:tcBorders>
            <w:vAlign w:val="center"/>
          </w:tcPr>
          <w:p w14:paraId="40C032E2" w14:textId="36D6C4E6"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271</w:t>
            </w:r>
          </w:p>
        </w:tc>
      </w:tr>
      <w:tr w:rsidR="00410D7B" w:rsidRPr="00410D7B" w14:paraId="4D336C4F" w14:textId="77777777" w:rsidTr="49CE8110">
        <w:tc>
          <w:tcPr>
            <w:tcW w:w="2009" w:type="dxa"/>
            <w:tcBorders>
              <w:left w:val="single" w:sz="6" w:space="0" w:color="000000" w:themeColor="text1"/>
              <w:bottom w:val="single" w:sz="6" w:space="0" w:color="000000" w:themeColor="text1"/>
            </w:tcBorders>
            <w:vAlign w:val="center"/>
          </w:tcPr>
          <w:p w14:paraId="4AA6CC46" w14:textId="4E71F3F7"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Hydrolases</w:t>
            </w:r>
            <w:r w:rsidRPr="00410D7B">
              <w:tab/>
            </w:r>
          </w:p>
        </w:tc>
        <w:tc>
          <w:tcPr>
            <w:tcW w:w="1414" w:type="dxa"/>
            <w:tcBorders>
              <w:left w:val="single" w:sz="6" w:space="0" w:color="000000" w:themeColor="text1"/>
              <w:bottom w:val="single" w:sz="6" w:space="0" w:color="000000" w:themeColor="text1"/>
            </w:tcBorders>
            <w:vAlign w:val="center"/>
          </w:tcPr>
          <w:p w14:paraId="47B93239" w14:textId="23A391F0"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32,381</w:t>
            </w:r>
          </w:p>
        </w:tc>
        <w:tc>
          <w:tcPr>
            <w:tcW w:w="1518" w:type="dxa"/>
            <w:tcBorders>
              <w:left w:val="single" w:sz="6" w:space="0" w:color="000000" w:themeColor="text1"/>
              <w:bottom w:val="single" w:sz="6" w:space="0" w:color="000000" w:themeColor="text1"/>
            </w:tcBorders>
            <w:vAlign w:val="center"/>
          </w:tcPr>
          <w:p w14:paraId="4D2347D9" w14:textId="08CCA00A"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602</w:t>
            </w:r>
          </w:p>
        </w:tc>
        <w:tc>
          <w:tcPr>
            <w:tcW w:w="1563" w:type="dxa"/>
            <w:tcBorders>
              <w:left w:val="single" w:sz="6" w:space="0" w:color="000000" w:themeColor="text1"/>
              <w:bottom w:val="single" w:sz="6" w:space="0" w:color="000000" w:themeColor="text1"/>
              <w:right w:val="single" w:sz="6" w:space="0" w:color="000000" w:themeColor="text1"/>
            </w:tcBorders>
            <w:vAlign w:val="center"/>
          </w:tcPr>
          <w:p w14:paraId="2ADD92F7" w14:textId="2456E8F9" w:rsidR="49CE8110" w:rsidRPr="00410D7B" w:rsidRDefault="49CE8110" w:rsidP="49CE8110">
            <w:pPr>
              <w:pStyle w:val="TableContents"/>
              <w:spacing w:line="259"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w:t>
            </w:r>
          </w:p>
        </w:tc>
        <w:tc>
          <w:tcPr>
            <w:tcW w:w="1697" w:type="dxa"/>
            <w:tcBorders>
              <w:left w:val="single" w:sz="6" w:space="0" w:color="000000" w:themeColor="text1"/>
              <w:bottom w:val="single" w:sz="6" w:space="0" w:color="000000" w:themeColor="text1"/>
              <w:right w:val="single" w:sz="6" w:space="0" w:color="000000" w:themeColor="text1"/>
            </w:tcBorders>
            <w:vAlign w:val="center"/>
          </w:tcPr>
          <w:p w14:paraId="2FFC88BF" w14:textId="19C46BF6"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511</w:t>
            </w:r>
          </w:p>
        </w:tc>
        <w:tc>
          <w:tcPr>
            <w:tcW w:w="1429" w:type="dxa"/>
            <w:tcBorders>
              <w:left w:val="single" w:sz="6" w:space="0" w:color="000000" w:themeColor="text1"/>
              <w:bottom w:val="single" w:sz="6" w:space="0" w:color="000000" w:themeColor="text1"/>
              <w:right w:val="single" w:sz="6" w:space="0" w:color="000000" w:themeColor="text1"/>
            </w:tcBorders>
            <w:vAlign w:val="center"/>
          </w:tcPr>
          <w:p w14:paraId="535B84B4" w14:textId="09E5B39E"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98</w:t>
            </w:r>
          </w:p>
        </w:tc>
      </w:tr>
      <w:tr w:rsidR="00410D7B" w:rsidRPr="00410D7B" w14:paraId="143DF87E" w14:textId="77777777" w:rsidTr="49CE8110">
        <w:tc>
          <w:tcPr>
            <w:tcW w:w="2009" w:type="dxa"/>
            <w:tcBorders>
              <w:left w:val="single" w:sz="6" w:space="0" w:color="000000" w:themeColor="text1"/>
              <w:bottom w:val="single" w:sz="6" w:space="0" w:color="000000" w:themeColor="text1"/>
            </w:tcBorders>
            <w:vAlign w:val="center"/>
          </w:tcPr>
          <w:p w14:paraId="0F2F5389" w14:textId="65633EF7"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Lyases</w:t>
            </w:r>
            <w:r w:rsidRPr="00410D7B">
              <w:tab/>
            </w:r>
          </w:p>
        </w:tc>
        <w:tc>
          <w:tcPr>
            <w:tcW w:w="1414" w:type="dxa"/>
            <w:tcBorders>
              <w:left w:val="single" w:sz="6" w:space="0" w:color="000000" w:themeColor="text1"/>
              <w:bottom w:val="single" w:sz="6" w:space="0" w:color="000000" w:themeColor="text1"/>
            </w:tcBorders>
            <w:vAlign w:val="center"/>
          </w:tcPr>
          <w:p w14:paraId="7F5AE435" w14:textId="1761AF28"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2,200</w:t>
            </w:r>
          </w:p>
        </w:tc>
        <w:tc>
          <w:tcPr>
            <w:tcW w:w="1518" w:type="dxa"/>
            <w:tcBorders>
              <w:left w:val="single" w:sz="6" w:space="0" w:color="000000" w:themeColor="text1"/>
              <w:bottom w:val="single" w:sz="6" w:space="0" w:color="000000" w:themeColor="text1"/>
            </w:tcBorders>
            <w:vAlign w:val="center"/>
          </w:tcPr>
          <w:p w14:paraId="352D872C" w14:textId="3F4BB95C"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348</w:t>
            </w:r>
          </w:p>
        </w:tc>
        <w:tc>
          <w:tcPr>
            <w:tcW w:w="1563" w:type="dxa"/>
            <w:tcBorders>
              <w:left w:val="single" w:sz="6" w:space="0" w:color="000000" w:themeColor="text1"/>
              <w:bottom w:val="single" w:sz="6" w:space="0" w:color="000000" w:themeColor="text1"/>
              <w:right w:val="single" w:sz="6" w:space="0" w:color="000000" w:themeColor="text1"/>
            </w:tcBorders>
            <w:vAlign w:val="center"/>
          </w:tcPr>
          <w:p w14:paraId="6412E3B5" w14:textId="191D6EF6"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903</w:t>
            </w:r>
          </w:p>
        </w:tc>
        <w:tc>
          <w:tcPr>
            <w:tcW w:w="1697" w:type="dxa"/>
            <w:tcBorders>
              <w:left w:val="single" w:sz="6" w:space="0" w:color="000000" w:themeColor="text1"/>
              <w:bottom w:val="single" w:sz="6" w:space="0" w:color="000000" w:themeColor="text1"/>
              <w:right w:val="single" w:sz="6" w:space="0" w:color="000000" w:themeColor="text1"/>
            </w:tcBorders>
            <w:vAlign w:val="center"/>
          </w:tcPr>
          <w:p w14:paraId="262F7A49" w14:textId="7ABAC832"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48</w:t>
            </w:r>
          </w:p>
        </w:tc>
        <w:tc>
          <w:tcPr>
            <w:tcW w:w="1429" w:type="dxa"/>
            <w:tcBorders>
              <w:left w:val="single" w:sz="6" w:space="0" w:color="000000" w:themeColor="text1"/>
              <w:bottom w:val="single" w:sz="6" w:space="0" w:color="000000" w:themeColor="text1"/>
              <w:right w:val="single" w:sz="6" w:space="0" w:color="000000" w:themeColor="text1"/>
            </w:tcBorders>
            <w:vAlign w:val="center"/>
          </w:tcPr>
          <w:p w14:paraId="3627E2D9" w14:textId="5DFC8466"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85</w:t>
            </w:r>
          </w:p>
        </w:tc>
      </w:tr>
      <w:tr w:rsidR="00410D7B" w:rsidRPr="00410D7B" w14:paraId="0CFEDDAC" w14:textId="77777777" w:rsidTr="49CE8110">
        <w:tc>
          <w:tcPr>
            <w:tcW w:w="2009" w:type="dxa"/>
            <w:tcBorders>
              <w:left w:val="single" w:sz="6" w:space="0" w:color="000000" w:themeColor="text1"/>
              <w:bottom w:val="single" w:sz="6" w:space="0" w:color="000000" w:themeColor="text1"/>
            </w:tcBorders>
            <w:vAlign w:val="center"/>
          </w:tcPr>
          <w:p w14:paraId="08B9B2BB" w14:textId="5C3B18A2"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Isomerases</w:t>
            </w:r>
            <w:r w:rsidRPr="00410D7B">
              <w:tab/>
            </w:r>
          </w:p>
        </w:tc>
        <w:tc>
          <w:tcPr>
            <w:tcW w:w="1414" w:type="dxa"/>
            <w:tcBorders>
              <w:left w:val="single" w:sz="6" w:space="0" w:color="000000" w:themeColor="text1"/>
              <w:bottom w:val="single" w:sz="6" w:space="0" w:color="000000" w:themeColor="text1"/>
            </w:tcBorders>
            <w:vAlign w:val="center"/>
          </w:tcPr>
          <w:p w14:paraId="18F8782F" w14:textId="7242E1FF"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7,708</w:t>
            </w:r>
          </w:p>
        </w:tc>
        <w:tc>
          <w:tcPr>
            <w:tcW w:w="1518" w:type="dxa"/>
            <w:tcBorders>
              <w:left w:val="single" w:sz="6" w:space="0" w:color="000000" w:themeColor="text1"/>
              <w:bottom w:val="single" w:sz="6" w:space="0" w:color="000000" w:themeColor="text1"/>
            </w:tcBorders>
            <w:vAlign w:val="center"/>
          </w:tcPr>
          <w:p w14:paraId="0BBE20AD" w14:textId="236B0DBF"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284</w:t>
            </w:r>
          </w:p>
        </w:tc>
        <w:tc>
          <w:tcPr>
            <w:tcW w:w="1563" w:type="dxa"/>
            <w:tcBorders>
              <w:left w:val="single" w:sz="6" w:space="0" w:color="000000" w:themeColor="text1"/>
              <w:bottom w:val="single" w:sz="6" w:space="0" w:color="000000" w:themeColor="text1"/>
              <w:right w:val="single" w:sz="6" w:space="0" w:color="000000" w:themeColor="text1"/>
            </w:tcBorders>
            <w:vAlign w:val="center"/>
          </w:tcPr>
          <w:p w14:paraId="19552D83" w14:textId="34606ED5"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690</w:t>
            </w:r>
          </w:p>
        </w:tc>
        <w:tc>
          <w:tcPr>
            <w:tcW w:w="1697" w:type="dxa"/>
            <w:tcBorders>
              <w:left w:val="single" w:sz="6" w:space="0" w:color="000000" w:themeColor="text1"/>
              <w:bottom w:val="single" w:sz="6" w:space="0" w:color="000000" w:themeColor="text1"/>
              <w:right w:val="single" w:sz="6" w:space="0" w:color="000000" w:themeColor="text1"/>
            </w:tcBorders>
            <w:vAlign w:val="center"/>
          </w:tcPr>
          <w:p w14:paraId="2FFAE7C6" w14:textId="39E73C6A"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50</w:t>
            </w:r>
          </w:p>
        </w:tc>
        <w:tc>
          <w:tcPr>
            <w:tcW w:w="1429" w:type="dxa"/>
            <w:tcBorders>
              <w:left w:val="single" w:sz="6" w:space="0" w:color="000000" w:themeColor="text1"/>
              <w:bottom w:val="single" w:sz="6" w:space="0" w:color="000000" w:themeColor="text1"/>
              <w:right w:val="single" w:sz="6" w:space="0" w:color="000000" w:themeColor="text1"/>
            </w:tcBorders>
            <w:vAlign w:val="center"/>
          </w:tcPr>
          <w:p w14:paraId="0D24FD39" w14:textId="7E435A3B"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59</w:t>
            </w:r>
          </w:p>
        </w:tc>
      </w:tr>
      <w:tr w:rsidR="00410D7B" w:rsidRPr="00410D7B" w14:paraId="4A3D67A6" w14:textId="77777777" w:rsidTr="49CE8110">
        <w:tc>
          <w:tcPr>
            <w:tcW w:w="2009" w:type="dxa"/>
            <w:tcBorders>
              <w:left w:val="single" w:sz="6" w:space="0" w:color="000000" w:themeColor="text1"/>
              <w:bottom w:val="single" w:sz="6" w:space="0" w:color="000000" w:themeColor="text1"/>
            </w:tcBorders>
            <w:vAlign w:val="center"/>
          </w:tcPr>
          <w:p w14:paraId="3C8ED6F7" w14:textId="24C4D8DA"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Ligases</w:t>
            </w:r>
          </w:p>
        </w:tc>
        <w:tc>
          <w:tcPr>
            <w:tcW w:w="1414" w:type="dxa"/>
            <w:tcBorders>
              <w:left w:val="single" w:sz="6" w:space="0" w:color="000000" w:themeColor="text1"/>
              <w:bottom w:val="single" w:sz="6" w:space="0" w:color="000000" w:themeColor="text1"/>
            </w:tcBorders>
            <w:vAlign w:val="center"/>
          </w:tcPr>
          <w:p w14:paraId="07711AE2" w14:textId="1FCEBB03"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5,678</w:t>
            </w:r>
          </w:p>
        </w:tc>
        <w:tc>
          <w:tcPr>
            <w:tcW w:w="1518" w:type="dxa"/>
            <w:tcBorders>
              <w:left w:val="single" w:sz="6" w:space="0" w:color="000000" w:themeColor="text1"/>
              <w:bottom w:val="single" w:sz="6" w:space="0" w:color="000000" w:themeColor="text1"/>
            </w:tcBorders>
            <w:vAlign w:val="center"/>
          </w:tcPr>
          <w:p w14:paraId="16E5CD97" w14:textId="2A38D6DC"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443</w:t>
            </w:r>
          </w:p>
        </w:tc>
        <w:tc>
          <w:tcPr>
            <w:tcW w:w="1563" w:type="dxa"/>
            <w:tcBorders>
              <w:left w:val="single" w:sz="6" w:space="0" w:color="000000" w:themeColor="text1"/>
              <w:bottom w:val="single" w:sz="6" w:space="0" w:color="000000" w:themeColor="text1"/>
              <w:right w:val="single" w:sz="6" w:space="0" w:color="000000" w:themeColor="text1"/>
            </w:tcBorders>
            <w:vAlign w:val="center"/>
          </w:tcPr>
          <w:p w14:paraId="7B371DA6" w14:textId="0392C8F5"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731</w:t>
            </w:r>
          </w:p>
        </w:tc>
        <w:tc>
          <w:tcPr>
            <w:tcW w:w="1697" w:type="dxa"/>
            <w:tcBorders>
              <w:left w:val="single" w:sz="6" w:space="0" w:color="000000" w:themeColor="text1"/>
              <w:bottom w:val="single" w:sz="6" w:space="0" w:color="000000" w:themeColor="text1"/>
              <w:right w:val="single" w:sz="6" w:space="0" w:color="000000" w:themeColor="text1"/>
            </w:tcBorders>
            <w:vAlign w:val="center"/>
          </w:tcPr>
          <w:p w14:paraId="232455A9" w14:textId="6EAF9C3B"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70</w:t>
            </w:r>
          </w:p>
        </w:tc>
        <w:tc>
          <w:tcPr>
            <w:tcW w:w="1429" w:type="dxa"/>
            <w:tcBorders>
              <w:left w:val="single" w:sz="6" w:space="0" w:color="000000" w:themeColor="text1"/>
              <w:bottom w:val="single" w:sz="6" w:space="0" w:color="000000" w:themeColor="text1"/>
              <w:right w:val="single" w:sz="6" w:space="0" w:color="000000" w:themeColor="text1"/>
            </w:tcBorders>
            <w:vAlign w:val="center"/>
          </w:tcPr>
          <w:p w14:paraId="4000152E" w14:textId="5ABAFD66"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72</w:t>
            </w:r>
          </w:p>
        </w:tc>
      </w:tr>
      <w:tr w:rsidR="00410D7B" w:rsidRPr="00410D7B" w14:paraId="2CED41D5" w14:textId="77777777" w:rsidTr="49CE8110">
        <w:trPr>
          <w:trHeight w:val="300"/>
        </w:trPr>
        <w:tc>
          <w:tcPr>
            <w:tcW w:w="9630" w:type="dxa"/>
            <w:gridSpan w:val="6"/>
            <w:tcBorders>
              <w:left w:val="single" w:sz="6" w:space="0" w:color="000000" w:themeColor="text1"/>
              <w:bottom w:val="single" w:sz="6" w:space="0" w:color="000000" w:themeColor="text1"/>
              <w:right w:val="single" w:sz="6" w:space="0" w:color="000000" w:themeColor="text1"/>
            </w:tcBorders>
            <w:vAlign w:val="center"/>
          </w:tcPr>
          <w:p w14:paraId="7F3E98D7" w14:textId="25845A23" w:rsidR="49CE8110" w:rsidRPr="00410D7B" w:rsidRDefault="49CE8110" w:rsidP="49CE8110">
            <w:pPr>
              <w:jc w:val="center"/>
              <w:rPr>
                <w:rFonts w:ascii="Times New Roman" w:eastAsia="Times New Roman" w:hAnsi="Times New Roman" w:cs="Times New Roman"/>
                <w:sz w:val="22"/>
                <w:szCs w:val="22"/>
              </w:rPr>
            </w:pPr>
          </w:p>
        </w:tc>
      </w:tr>
      <w:tr w:rsidR="00410D7B" w:rsidRPr="00410D7B" w14:paraId="7C868F34" w14:textId="77777777" w:rsidTr="49CE8110">
        <w:tc>
          <w:tcPr>
            <w:tcW w:w="2009" w:type="dxa"/>
            <w:tcBorders>
              <w:left w:val="single" w:sz="6" w:space="0" w:color="000000" w:themeColor="text1"/>
              <w:bottom w:val="single" w:sz="6" w:space="0" w:color="000000" w:themeColor="text1"/>
              <w:right w:val="single" w:sz="6" w:space="0" w:color="000000" w:themeColor="text1"/>
            </w:tcBorders>
            <w:vAlign w:val="center"/>
          </w:tcPr>
          <w:p w14:paraId="1070BFCC" w14:textId="1CF4F063"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Total Enzyme</w:t>
            </w:r>
          </w:p>
        </w:tc>
        <w:tc>
          <w:tcPr>
            <w:tcW w:w="1414" w:type="dxa"/>
            <w:tcBorders>
              <w:left w:val="single" w:sz="6" w:space="0" w:color="000000" w:themeColor="text1"/>
              <w:bottom w:val="single" w:sz="6" w:space="0" w:color="000000" w:themeColor="text1"/>
            </w:tcBorders>
            <w:vAlign w:val="center"/>
          </w:tcPr>
          <w:p w14:paraId="7301E6FA" w14:textId="5DE47FB0"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37,015</w:t>
            </w:r>
          </w:p>
        </w:tc>
        <w:tc>
          <w:tcPr>
            <w:tcW w:w="1518" w:type="dxa"/>
            <w:tcBorders>
              <w:left w:val="single" w:sz="6" w:space="0" w:color="000000" w:themeColor="text1"/>
              <w:bottom w:val="single" w:sz="6" w:space="0" w:color="000000" w:themeColor="text1"/>
            </w:tcBorders>
            <w:vAlign w:val="center"/>
          </w:tcPr>
          <w:p w14:paraId="6FBD1B5C" w14:textId="708943AC"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5,516</w:t>
            </w:r>
          </w:p>
        </w:tc>
        <w:tc>
          <w:tcPr>
            <w:tcW w:w="1563" w:type="dxa"/>
            <w:tcBorders>
              <w:left w:val="single" w:sz="6" w:space="0" w:color="000000" w:themeColor="text1"/>
              <w:bottom w:val="single" w:sz="6" w:space="0" w:color="000000" w:themeColor="text1"/>
              <w:right w:val="single" w:sz="6" w:space="0" w:color="000000" w:themeColor="text1"/>
            </w:tcBorders>
            <w:vAlign w:val="center"/>
          </w:tcPr>
          <w:p w14:paraId="404C526F" w14:textId="766DD050"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206,73</w:t>
            </w:r>
          </w:p>
        </w:tc>
        <w:tc>
          <w:tcPr>
            <w:tcW w:w="1697" w:type="dxa"/>
            <w:tcBorders>
              <w:left w:val="single" w:sz="6" w:space="0" w:color="000000" w:themeColor="text1"/>
              <w:bottom w:val="single" w:sz="6" w:space="0" w:color="000000" w:themeColor="text1"/>
              <w:right w:val="single" w:sz="6" w:space="0" w:color="000000" w:themeColor="text1"/>
            </w:tcBorders>
            <w:vAlign w:val="center"/>
          </w:tcPr>
          <w:p w14:paraId="0F899166" w14:textId="3F466A33"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500</w:t>
            </w:r>
          </w:p>
        </w:tc>
        <w:tc>
          <w:tcPr>
            <w:tcW w:w="1429" w:type="dxa"/>
            <w:tcBorders>
              <w:left w:val="single" w:sz="6" w:space="0" w:color="000000" w:themeColor="text1"/>
              <w:bottom w:val="single" w:sz="6" w:space="0" w:color="000000" w:themeColor="text1"/>
              <w:right w:val="single" w:sz="6" w:space="0" w:color="000000" w:themeColor="text1"/>
            </w:tcBorders>
            <w:vAlign w:val="center"/>
          </w:tcPr>
          <w:p w14:paraId="2E13B2D3" w14:textId="4DE319FF"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858</w:t>
            </w:r>
          </w:p>
        </w:tc>
      </w:tr>
      <w:tr w:rsidR="00410D7B" w:rsidRPr="00410D7B" w14:paraId="45E7872B" w14:textId="77777777" w:rsidTr="49CE8110">
        <w:tc>
          <w:tcPr>
            <w:tcW w:w="2009" w:type="dxa"/>
            <w:tcBorders>
              <w:left w:val="single" w:sz="6" w:space="0" w:color="000000" w:themeColor="text1"/>
              <w:bottom w:val="single" w:sz="6" w:space="0" w:color="000000" w:themeColor="text1"/>
            </w:tcBorders>
            <w:vAlign w:val="center"/>
          </w:tcPr>
          <w:p w14:paraId="42083E44" w14:textId="7C5DCCB8"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Total Non-enzyme</w:t>
            </w:r>
          </w:p>
        </w:tc>
        <w:tc>
          <w:tcPr>
            <w:tcW w:w="1414" w:type="dxa"/>
            <w:tcBorders>
              <w:left w:val="single" w:sz="6" w:space="0" w:color="000000" w:themeColor="text1"/>
              <w:bottom w:val="single" w:sz="6" w:space="0" w:color="000000" w:themeColor="text1"/>
            </w:tcBorders>
            <w:vAlign w:val="center"/>
          </w:tcPr>
          <w:p w14:paraId="4C5A79F5" w14:textId="1E83394D"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34,254</w:t>
            </w:r>
          </w:p>
        </w:tc>
        <w:tc>
          <w:tcPr>
            <w:tcW w:w="1518" w:type="dxa"/>
            <w:tcBorders>
              <w:left w:val="single" w:sz="6" w:space="0" w:color="000000" w:themeColor="text1"/>
              <w:bottom w:val="single" w:sz="6" w:space="0" w:color="000000" w:themeColor="text1"/>
            </w:tcBorders>
            <w:vAlign w:val="center"/>
          </w:tcPr>
          <w:p w14:paraId="6AD44FEC" w14:textId="70F0920B"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810</w:t>
            </w:r>
          </w:p>
        </w:tc>
        <w:tc>
          <w:tcPr>
            <w:tcW w:w="1563" w:type="dxa"/>
            <w:tcBorders>
              <w:left w:val="single" w:sz="6" w:space="0" w:color="000000" w:themeColor="text1"/>
              <w:bottom w:val="single" w:sz="6" w:space="0" w:color="000000" w:themeColor="text1"/>
              <w:right w:val="single" w:sz="6" w:space="0" w:color="000000" w:themeColor="text1"/>
            </w:tcBorders>
            <w:vAlign w:val="center"/>
          </w:tcPr>
          <w:p w14:paraId="60FF7AA9" w14:textId="5608D02A"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34,250</w:t>
            </w:r>
          </w:p>
        </w:tc>
        <w:tc>
          <w:tcPr>
            <w:tcW w:w="1697" w:type="dxa"/>
            <w:tcBorders>
              <w:left w:val="single" w:sz="6" w:space="0" w:color="000000" w:themeColor="text1"/>
              <w:bottom w:val="single" w:sz="6" w:space="0" w:color="000000" w:themeColor="text1"/>
              <w:right w:val="single" w:sz="6" w:space="0" w:color="000000" w:themeColor="text1"/>
            </w:tcBorders>
            <w:vAlign w:val="center"/>
          </w:tcPr>
          <w:p w14:paraId="58F9D418" w14:textId="644A5CAB"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518</w:t>
            </w:r>
          </w:p>
        </w:tc>
        <w:tc>
          <w:tcPr>
            <w:tcW w:w="1429" w:type="dxa"/>
            <w:tcBorders>
              <w:left w:val="single" w:sz="6" w:space="0" w:color="000000" w:themeColor="text1"/>
              <w:bottom w:val="single" w:sz="6" w:space="0" w:color="000000" w:themeColor="text1"/>
              <w:right w:val="single" w:sz="6" w:space="0" w:color="000000" w:themeColor="text1"/>
            </w:tcBorders>
            <w:vAlign w:val="center"/>
          </w:tcPr>
          <w:p w14:paraId="60316F2E" w14:textId="79DD609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w:t>
            </w:r>
          </w:p>
        </w:tc>
      </w:tr>
      <w:tr w:rsidR="49CE8110" w:rsidRPr="00410D7B" w14:paraId="3FB9300E" w14:textId="77777777" w:rsidTr="49CE8110">
        <w:tc>
          <w:tcPr>
            <w:tcW w:w="2009" w:type="dxa"/>
            <w:tcBorders>
              <w:left w:val="single" w:sz="6" w:space="0" w:color="000000" w:themeColor="text1"/>
              <w:bottom w:val="single" w:sz="6" w:space="0" w:color="000000" w:themeColor="text1"/>
            </w:tcBorders>
            <w:vAlign w:val="center"/>
          </w:tcPr>
          <w:p w14:paraId="2E2DC945" w14:textId="23CE9BDD"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Total</w:t>
            </w:r>
            <w:r w:rsidRPr="00410D7B">
              <w:tab/>
            </w:r>
          </w:p>
        </w:tc>
        <w:tc>
          <w:tcPr>
            <w:tcW w:w="1414" w:type="dxa"/>
            <w:tcBorders>
              <w:left w:val="single" w:sz="6" w:space="0" w:color="000000" w:themeColor="text1"/>
              <w:bottom w:val="single" w:sz="6" w:space="0" w:color="000000" w:themeColor="text1"/>
            </w:tcBorders>
            <w:vAlign w:val="center"/>
          </w:tcPr>
          <w:p w14:paraId="20FB0627" w14:textId="59113426"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171,269</w:t>
            </w:r>
          </w:p>
        </w:tc>
        <w:tc>
          <w:tcPr>
            <w:tcW w:w="1518" w:type="dxa"/>
            <w:tcBorders>
              <w:left w:val="single" w:sz="6" w:space="0" w:color="000000" w:themeColor="text1"/>
              <w:bottom w:val="single" w:sz="6" w:space="0" w:color="000000" w:themeColor="text1"/>
            </w:tcBorders>
            <w:vAlign w:val="center"/>
          </w:tcPr>
          <w:p w14:paraId="6113D554" w14:textId="63C79245"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7,326</w:t>
            </w:r>
          </w:p>
        </w:tc>
        <w:tc>
          <w:tcPr>
            <w:tcW w:w="1563" w:type="dxa"/>
            <w:tcBorders>
              <w:left w:val="single" w:sz="6" w:space="0" w:color="000000" w:themeColor="text1"/>
              <w:bottom w:val="single" w:sz="6" w:space="0" w:color="000000" w:themeColor="text1"/>
              <w:right w:val="single" w:sz="6" w:space="0" w:color="000000" w:themeColor="text1"/>
            </w:tcBorders>
            <w:vAlign w:val="center"/>
          </w:tcPr>
          <w:p w14:paraId="2DD35148" w14:textId="3572B542"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54,923</w:t>
            </w:r>
          </w:p>
        </w:tc>
        <w:tc>
          <w:tcPr>
            <w:tcW w:w="1697" w:type="dxa"/>
            <w:tcBorders>
              <w:left w:val="single" w:sz="6" w:space="0" w:color="000000" w:themeColor="text1"/>
              <w:bottom w:val="single" w:sz="6" w:space="0" w:color="000000" w:themeColor="text1"/>
              <w:right w:val="single" w:sz="6" w:space="0" w:color="000000" w:themeColor="text1"/>
            </w:tcBorders>
            <w:vAlign w:val="center"/>
          </w:tcPr>
          <w:p w14:paraId="0604A3CB" w14:textId="12DBF3E4" w:rsidR="49CE8110" w:rsidRPr="00410D7B" w:rsidRDefault="49CE8110" w:rsidP="49CE8110">
            <w:pPr>
              <w:pStyle w:val="TableContents"/>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3,018</w:t>
            </w:r>
          </w:p>
        </w:tc>
        <w:tc>
          <w:tcPr>
            <w:tcW w:w="1429" w:type="dxa"/>
            <w:tcBorders>
              <w:left w:val="single" w:sz="6" w:space="0" w:color="000000" w:themeColor="text1"/>
              <w:bottom w:val="single" w:sz="6" w:space="0" w:color="000000" w:themeColor="text1"/>
              <w:right w:val="single" w:sz="6" w:space="0" w:color="000000" w:themeColor="text1"/>
            </w:tcBorders>
            <w:vAlign w:val="center"/>
          </w:tcPr>
          <w:p w14:paraId="0340318B" w14:textId="506FA1D3"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859</w:t>
            </w:r>
          </w:p>
        </w:tc>
      </w:tr>
    </w:tbl>
    <w:p w14:paraId="0DAB8632" w14:textId="60463EC7" w:rsidR="00152330" w:rsidRPr="00410D7B" w:rsidRDefault="00152330" w:rsidP="49CE8110">
      <w:pPr>
        <w:widowControl w:val="0"/>
        <w:spacing w:line="480" w:lineRule="auto"/>
        <w:jc w:val="both"/>
        <w:rPr>
          <w:rFonts w:ascii="Times New Roman" w:eastAsia="Times New Roman" w:hAnsi="Times New Roman" w:cs="Times New Roman"/>
          <w:sz w:val="22"/>
          <w:szCs w:val="22"/>
        </w:rPr>
      </w:pPr>
    </w:p>
    <w:p w14:paraId="55762039" w14:textId="6CDFE6F1" w:rsidR="00152330" w:rsidRPr="00410D7B" w:rsidRDefault="4D47F44D" w:rsidP="49CE8110">
      <w:pPr>
        <w:widowControl w:val="0"/>
        <w:spacing w:line="480" w:lineRule="auto"/>
        <w:jc w:val="both"/>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Table S2.</w:t>
      </w:r>
      <w:r w:rsidRPr="00410D7B">
        <w:rPr>
          <w:rFonts w:ascii="Times New Roman" w:eastAsia="Times New Roman" w:hAnsi="Times New Roman" w:cs="Times New Roman"/>
          <w:sz w:val="22"/>
          <w:szCs w:val="22"/>
        </w:rPr>
        <w:t xml:space="preserve"> Class distribution for proteins in the GO terms datasets.</w:t>
      </w:r>
    </w:p>
    <w:tbl>
      <w:tblPr>
        <w:tblStyle w:val="TableGrid"/>
        <w:tblW w:w="0" w:type="auto"/>
        <w:tblLayout w:type="fixed"/>
        <w:tblLook w:val="06A0" w:firstRow="1" w:lastRow="0" w:firstColumn="1" w:lastColumn="0" w:noHBand="1" w:noVBand="1"/>
      </w:tblPr>
      <w:tblGrid>
        <w:gridCol w:w="1200"/>
        <w:gridCol w:w="1200"/>
        <w:gridCol w:w="1200"/>
        <w:gridCol w:w="1200"/>
        <w:gridCol w:w="1200"/>
        <w:gridCol w:w="1200"/>
        <w:gridCol w:w="1200"/>
        <w:gridCol w:w="1200"/>
      </w:tblGrid>
      <w:tr w:rsidR="00410D7B" w:rsidRPr="00410D7B" w14:paraId="40E3941E" w14:textId="77777777" w:rsidTr="49CE8110">
        <w:tc>
          <w:tcPr>
            <w:tcW w:w="1200" w:type="dxa"/>
            <w:vMerge w:val="restart"/>
            <w:vAlign w:val="center"/>
          </w:tcPr>
          <w:p w14:paraId="376C8C95" w14:textId="67826A8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Classes</w:t>
            </w:r>
          </w:p>
        </w:tc>
        <w:tc>
          <w:tcPr>
            <w:tcW w:w="3600" w:type="dxa"/>
            <w:gridSpan w:val="3"/>
            <w:vAlign w:val="center"/>
          </w:tcPr>
          <w:p w14:paraId="36FAD81F" w14:textId="1C08AB6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Sequence-based</w:t>
            </w:r>
          </w:p>
        </w:tc>
        <w:tc>
          <w:tcPr>
            <w:tcW w:w="3600" w:type="dxa"/>
            <w:gridSpan w:val="3"/>
            <w:vAlign w:val="center"/>
          </w:tcPr>
          <w:p w14:paraId="3072D79A" w14:textId="20E7AF7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Sequence- and structure-based</w:t>
            </w:r>
          </w:p>
        </w:tc>
        <w:tc>
          <w:tcPr>
            <w:tcW w:w="1200" w:type="dxa"/>
            <w:vMerge w:val="restart"/>
            <w:vAlign w:val="center"/>
          </w:tcPr>
          <w:p w14:paraId="2DEF606F" w14:textId="590D25F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Labels</w:t>
            </w:r>
          </w:p>
        </w:tc>
      </w:tr>
      <w:tr w:rsidR="00410D7B" w:rsidRPr="00410D7B" w14:paraId="1F827B68" w14:textId="77777777" w:rsidTr="49CE8110">
        <w:tc>
          <w:tcPr>
            <w:tcW w:w="1200" w:type="dxa"/>
            <w:vMerge/>
            <w:vAlign w:val="center"/>
          </w:tcPr>
          <w:p w14:paraId="369003B8" w14:textId="77777777" w:rsidR="000416E2" w:rsidRPr="00410D7B" w:rsidRDefault="000416E2"/>
        </w:tc>
        <w:tc>
          <w:tcPr>
            <w:tcW w:w="1200" w:type="dxa"/>
            <w:vAlign w:val="center"/>
          </w:tcPr>
          <w:p w14:paraId="233EE78A" w14:textId="1A01920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Train</w:t>
            </w:r>
          </w:p>
        </w:tc>
        <w:tc>
          <w:tcPr>
            <w:tcW w:w="1200" w:type="dxa"/>
            <w:vAlign w:val="center"/>
          </w:tcPr>
          <w:p w14:paraId="26CD2048" w14:textId="17364C8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Blind test</w:t>
            </w:r>
          </w:p>
        </w:tc>
        <w:tc>
          <w:tcPr>
            <w:tcW w:w="1200" w:type="dxa"/>
            <w:vAlign w:val="center"/>
          </w:tcPr>
          <w:p w14:paraId="68ADFEEC" w14:textId="097B536D"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Total</w:t>
            </w:r>
          </w:p>
        </w:tc>
        <w:tc>
          <w:tcPr>
            <w:tcW w:w="1200" w:type="dxa"/>
            <w:vAlign w:val="center"/>
          </w:tcPr>
          <w:p w14:paraId="44B85268" w14:textId="1587C54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Train</w:t>
            </w:r>
          </w:p>
        </w:tc>
        <w:tc>
          <w:tcPr>
            <w:tcW w:w="1200" w:type="dxa"/>
            <w:vAlign w:val="center"/>
          </w:tcPr>
          <w:p w14:paraId="5DCDA2B5" w14:textId="7DBD94BF"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Blind test</w:t>
            </w:r>
          </w:p>
        </w:tc>
        <w:tc>
          <w:tcPr>
            <w:tcW w:w="1200" w:type="dxa"/>
            <w:vAlign w:val="center"/>
          </w:tcPr>
          <w:p w14:paraId="4DF1DCF3" w14:textId="2C78AE0F"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Total</w:t>
            </w:r>
          </w:p>
        </w:tc>
        <w:tc>
          <w:tcPr>
            <w:tcW w:w="1200" w:type="dxa"/>
            <w:vMerge/>
            <w:vAlign w:val="center"/>
          </w:tcPr>
          <w:p w14:paraId="6596F04C" w14:textId="77777777" w:rsidR="000416E2" w:rsidRPr="00410D7B" w:rsidRDefault="000416E2"/>
        </w:tc>
      </w:tr>
      <w:tr w:rsidR="00410D7B" w:rsidRPr="00410D7B" w14:paraId="34A71CD8" w14:textId="77777777" w:rsidTr="49CE8110">
        <w:tc>
          <w:tcPr>
            <w:tcW w:w="1200" w:type="dxa"/>
            <w:vAlign w:val="center"/>
          </w:tcPr>
          <w:p w14:paraId="03850FC7" w14:textId="458B1E3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BP</w:t>
            </w:r>
          </w:p>
        </w:tc>
        <w:tc>
          <w:tcPr>
            <w:tcW w:w="1200" w:type="dxa"/>
            <w:vAlign w:val="center"/>
          </w:tcPr>
          <w:p w14:paraId="39DC9100" w14:textId="6F81480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45,873</w:t>
            </w:r>
          </w:p>
        </w:tc>
        <w:tc>
          <w:tcPr>
            <w:tcW w:w="1200" w:type="dxa"/>
            <w:vAlign w:val="center"/>
          </w:tcPr>
          <w:p w14:paraId="5DD7A5B9" w14:textId="02FBB193"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5,301</w:t>
            </w:r>
          </w:p>
        </w:tc>
        <w:tc>
          <w:tcPr>
            <w:tcW w:w="1200" w:type="dxa"/>
            <w:vAlign w:val="center"/>
          </w:tcPr>
          <w:p w14:paraId="2E7A3C94" w14:textId="027B711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61,174</w:t>
            </w:r>
          </w:p>
        </w:tc>
        <w:tc>
          <w:tcPr>
            <w:tcW w:w="1200" w:type="dxa"/>
            <w:vAlign w:val="center"/>
          </w:tcPr>
          <w:p w14:paraId="7327CF05" w14:textId="28F36BA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39,699</w:t>
            </w:r>
          </w:p>
        </w:tc>
        <w:tc>
          <w:tcPr>
            <w:tcW w:w="1200" w:type="dxa"/>
            <w:vAlign w:val="center"/>
          </w:tcPr>
          <w:p w14:paraId="0288C2D0" w14:textId="3AD8D25F"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3,510</w:t>
            </w:r>
          </w:p>
        </w:tc>
        <w:tc>
          <w:tcPr>
            <w:tcW w:w="1200" w:type="dxa"/>
            <w:vAlign w:val="center"/>
          </w:tcPr>
          <w:p w14:paraId="30797AC7" w14:textId="33336220"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53,209</w:t>
            </w:r>
          </w:p>
        </w:tc>
        <w:tc>
          <w:tcPr>
            <w:tcW w:w="1200" w:type="dxa"/>
            <w:vAlign w:val="center"/>
          </w:tcPr>
          <w:p w14:paraId="7EB7850C" w14:textId="498ADDD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895</w:t>
            </w:r>
          </w:p>
        </w:tc>
      </w:tr>
      <w:tr w:rsidR="00410D7B" w:rsidRPr="00410D7B" w14:paraId="523659F2" w14:textId="77777777" w:rsidTr="49CE8110">
        <w:tc>
          <w:tcPr>
            <w:tcW w:w="1200" w:type="dxa"/>
            <w:vAlign w:val="center"/>
          </w:tcPr>
          <w:p w14:paraId="70F23124" w14:textId="2A8A2DA3"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MF</w:t>
            </w:r>
          </w:p>
        </w:tc>
        <w:tc>
          <w:tcPr>
            <w:tcW w:w="1200" w:type="dxa"/>
            <w:vAlign w:val="center"/>
          </w:tcPr>
          <w:p w14:paraId="5BC6267D" w14:textId="2C152BE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45,250</w:t>
            </w:r>
          </w:p>
        </w:tc>
        <w:tc>
          <w:tcPr>
            <w:tcW w:w="1200" w:type="dxa"/>
            <w:vAlign w:val="center"/>
          </w:tcPr>
          <w:p w14:paraId="2E38012A" w14:textId="760D8B6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0,785</w:t>
            </w:r>
          </w:p>
        </w:tc>
        <w:tc>
          <w:tcPr>
            <w:tcW w:w="1200" w:type="dxa"/>
            <w:vAlign w:val="center"/>
          </w:tcPr>
          <w:p w14:paraId="6D04E1BA" w14:textId="59C0045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56,035</w:t>
            </w:r>
          </w:p>
        </w:tc>
        <w:tc>
          <w:tcPr>
            <w:tcW w:w="1200" w:type="dxa"/>
            <w:vAlign w:val="center"/>
          </w:tcPr>
          <w:p w14:paraId="0489BE08" w14:textId="0572732D"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38,257</w:t>
            </w:r>
          </w:p>
        </w:tc>
        <w:tc>
          <w:tcPr>
            <w:tcW w:w="1200" w:type="dxa"/>
            <w:vAlign w:val="center"/>
          </w:tcPr>
          <w:p w14:paraId="0FECE58E" w14:textId="79114B6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9,268</w:t>
            </w:r>
          </w:p>
        </w:tc>
        <w:tc>
          <w:tcPr>
            <w:tcW w:w="1200" w:type="dxa"/>
            <w:vAlign w:val="center"/>
          </w:tcPr>
          <w:p w14:paraId="6914C707" w14:textId="618790C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47,525</w:t>
            </w:r>
          </w:p>
        </w:tc>
        <w:tc>
          <w:tcPr>
            <w:tcW w:w="1200" w:type="dxa"/>
            <w:vAlign w:val="center"/>
          </w:tcPr>
          <w:p w14:paraId="6AB745A0" w14:textId="3E039D4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422</w:t>
            </w:r>
          </w:p>
        </w:tc>
      </w:tr>
      <w:tr w:rsidR="49CE8110" w:rsidRPr="00410D7B" w14:paraId="14B354E5" w14:textId="77777777" w:rsidTr="49CE8110">
        <w:tc>
          <w:tcPr>
            <w:tcW w:w="1200" w:type="dxa"/>
            <w:vAlign w:val="center"/>
          </w:tcPr>
          <w:p w14:paraId="173AD64A" w14:textId="3A5F3A7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CC</w:t>
            </w:r>
          </w:p>
        </w:tc>
        <w:tc>
          <w:tcPr>
            <w:tcW w:w="1200" w:type="dxa"/>
            <w:vAlign w:val="center"/>
          </w:tcPr>
          <w:p w14:paraId="2742EF66" w14:textId="5258B933"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45,164</w:t>
            </w:r>
          </w:p>
        </w:tc>
        <w:tc>
          <w:tcPr>
            <w:tcW w:w="1200" w:type="dxa"/>
            <w:vAlign w:val="center"/>
          </w:tcPr>
          <w:p w14:paraId="0B975387" w14:textId="2411AC0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1,216</w:t>
            </w:r>
          </w:p>
        </w:tc>
        <w:tc>
          <w:tcPr>
            <w:tcW w:w="1200" w:type="dxa"/>
            <w:vAlign w:val="center"/>
          </w:tcPr>
          <w:p w14:paraId="75A4513F" w14:textId="1512391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56,380</w:t>
            </w:r>
          </w:p>
        </w:tc>
        <w:tc>
          <w:tcPr>
            <w:tcW w:w="1200" w:type="dxa"/>
            <w:vAlign w:val="center"/>
          </w:tcPr>
          <w:p w14:paraId="4488905C" w14:textId="2628ACE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41,403</w:t>
            </w:r>
          </w:p>
        </w:tc>
        <w:tc>
          <w:tcPr>
            <w:tcW w:w="1200" w:type="dxa"/>
            <w:vAlign w:val="center"/>
          </w:tcPr>
          <w:p w14:paraId="35687529" w14:textId="5B1D4A4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0,552</w:t>
            </w:r>
          </w:p>
        </w:tc>
        <w:tc>
          <w:tcPr>
            <w:tcW w:w="1200" w:type="dxa"/>
            <w:vAlign w:val="center"/>
          </w:tcPr>
          <w:p w14:paraId="0A035DB8" w14:textId="7B7574A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51,955</w:t>
            </w:r>
          </w:p>
        </w:tc>
        <w:tc>
          <w:tcPr>
            <w:tcW w:w="1200" w:type="dxa"/>
            <w:vAlign w:val="center"/>
          </w:tcPr>
          <w:p w14:paraId="3AE5AED7" w14:textId="4953F3A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345</w:t>
            </w:r>
          </w:p>
        </w:tc>
      </w:tr>
    </w:tbl>
    <w:p w14:paraId="5194B6C5" w14:textId="54C91DB2" w:rsidR="00152330" w:rsidRPr="00410D7B" w:rsidRDefault="00152330" w:rsidP="49CE8110">
      <w:pPr>
        <w:widowControl w:val="0"/>
        <w:spacing w:line="480" w:lineRule="auto"/>
        <w:jc w:val="both"/>
        <w:rPr>
          <w:rFonts w:ascii="Times New Roman" w:eastAsia="Times New Roman" w:hAnsi="Times New Roman" w:cs="Times New Roman"/>
          <w:sz w:val="22"/>
          <w:szCs w:val="22"/>
        </w:rPr>
      </w:pPr>
    </w:p>
    <w:p w14:paraId="6C5FCD72" w14:textId="77777777" w:rsidR="009F6A07" w:rsidRPr="00410D7B" w:rsidRDefault="009F6A07">
      <w:pPr>
        <w:suppressAutoHyphens w:val="0"/>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br w:type="page"/>
      </w:r>
    </w:p>
    <w:p w14:paraId="382E465E" w14:textId="65F468A7" w:rsidR="00152330" w:rsidRPr="00410D7B" w:rsidRDefault="3C5B49C2" w:rsidP="2F8A5787">
      <w:pPr>
        <w:widowControl w:val="0"/>
        <w:spacing w:line="480" w:lineRule="auto"/>
        <w:jc w:val="both"/>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lastRenderedPageBreak/>
        <w:t xml:space="preserve">Table S3. </w:t>
      </w:r>
      <w:r w:rsidRPr="00410D7B">
        <w:rPr>
          <w:rFonts w:ascii="Times New Roman" w:eastAsia="Times New Roman" w:hAnsi="Times New Roman" w:cs="Times New Roman"/>
          <w:sz w:val="22"/>
          <w:szCs w:val="22"/>
        </w:rPr>
        <w:t>Summary of predictive performances in terms of ROC AUC, F1-score and MCC for LEGO-CSM's main predictive components: subcellular locali</w:t>
      </w:r>
      <w:r w:rsidR="515CEB30" w:rsidRPr="00410D7B">
        <w:rPr>
          <w:rFonts w:ascii="Times New Roman" w:eastAsia="Times New Roman" w:hAnsi="Times New Roman" w:cs="Times New Roman"/>
          <w:sz w:val="22"/>
          <w:szCs w:val="22"/>
        </w:rPr>
        <w:t>s</w:t>
      </w:r>
      <w:r w:rsidRPr="00410D7B">
        <w:rPr>
          <w:rFonts w:ascii="Times New Roman" w:eastAsia="Times New Roman" w:hAnsi="Times New Roman" w:cs="Times New Roman"/>
          <w:sz w:val="22"/>
          <w:szCs w:val="22"/>
        </w:rPr>
        <w:t>ation, EC numbers and GO terms.</w:t>
      </w:r>
    </w:p>
    <w:tbl>
      <w:tblPr>
        <w:tblStyle w:val="TableGrid"/>
        <w:tblW w:w="9585" w:type="dxa"/>
        <w:tblLayout w:type="fixed"/>
        <w:tblLook w:val="06A0" w:firstRow="1" w:lastRow="0" w:firstColumn="1" w:lastColumn="0" w:noHBand="1" w:noVBand="1"/>
      </w:tblPr>
      <w:tblGrid>
        <w:gridCol w:w="1920"/>
        <w:gridCol w:w="1545"/>
        <w:gridCol w:w="1215"/>
        <w:gridCol w:w="1035"/>
        <w:gridCol w:w="1020"/>
        <w:gridCol w:w="945"/>
        <w:gridCol w:w="915"/>
        <w:gridCol w:w="990"/>
      </w:tblGrid>
      <w:tr w:rsidR="00410D7B" w:rsidRPr="00410D7B" w14:paraId="0C4863EE" w14:textId="77777777" w:rsidTr="4AFA9976">
        <w:tc>
          <w:tcPr>
            <w:tcW w:w="1920" w:type="dxa"/>
            <w:vMerge w:val="restart"/>
            <w:vAlign w:val="center"/>
          </w:tcPr>
          <w:p w14:paraId="64B61090" w14:textId="301DFEF0"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LEGO-CSM Predictor</w:t>
            </w:r>
          </w:p>
        </w:tc>
        <w:tc>
          <w:tcPr>
            <w:tcW w:w="1545" w:type="dxa"/>
            <w:vMerge w:val="restart"/>
            <w:vAlign w:val="center"/>
          </w:tcPr>
          <w:p w14:paraId="3AA84422" w14:textId="0A650AB8"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Data</w:t>
            </w:r>
          </w:p>
        </w:tc>
        <w:tc>
          <w:tcPr>
            <w:tcW w:w="2250" w:type="dxa"/>
            <w:gridSpan w:val="2"/>
            <w:vAlign w:val="center"/>
          </w:tcPr>
          <w:p w14:paraId="087AFC42" w14:textId="3AD02C74" w:rsidR="49CE8110" w:rsidRPr="00410D7B" w:rsidRDefault="206A450B" w:rsidP="2A955465">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 xml:space="preserve">Averaged </w:t>
            </w:r>
          </w:p>
          <w:p w14:paraId="36DD6550" w14:textId="08899A53" w:rsidR="49CE8110" w:rsidRPr="00410D7B" w:rsidRDefault="206A450B"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ROC AUC</w:t>
            </w:r>
          </w:p>
        </w:tc>
        <w:tc>
          <w:tcPr>
            <w:tcW w:w="1965" w:type="dxa"/>
            <w:gridSpan w:val="2"/>
            <w:vAlign w:val="center"/>
          </w:tcPr>
          <w:p w14:paraId="43E3E438" w14:textId="7EB47B8D" w:rsidR="49CE8110" w:rsidRPr="00410D7B" w:rsidRDefault="206A450B" w:rsidP="2A955465">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 xml:space="preserve">Averaged </w:t>
            </w:r>
          </w:p>
          <w:p w14:paraId="79C87415" w14:textId="7BEC43DB" w:rsidR="49CE8110" w:rsidRPr="00410D7B" w:rsidRDefault="206A450B"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F1</w:t>
            </w:r>
          </w:p>
        </w:tc>
        <w:tc>
          <w:tcPr>
            <w:tcW w:w="1905" w:type="dxa"/>
            <w:gridSpan w:val="2"/>
            <w:vAlign w:val="center"/>
          </w:tcPr>
          <w:p w14:paraId="3E0C409B" w14:textId="44CCBF4B" w:rsidR="49CE8110" w:rsidRPr="00410D7B" w:rsidRDefault="206A450B" w:rsidP="2A955465">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 xml:space="preserve">Averaged </w:t>
            </w:r>
          </w:p>
          <w:p w14:paraId="2FCBB152" w14:textId="5F558075" w:rsidR="49CE8110" w:rsidRPr="00410D7B" w:rsidRDefault="206A450B"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MCC</w:t>
            </w:r>
          </w:p>
        </w:tc>
      </w:tr>
      <w:tr w:rsidR="00410D7B" w:rsidRPr="00410D7B" w14:paraId="17EDE241" w14:textId="77777777" w:rsidTr="4AFA9976">
        <w:tc>
          <w:tcPr>
            <w:tcW w:w="1920" w:type="dxa"/>
            <w:vMerge/>
            <w:vAlign w:val="center"/>
          </w:tcPr>
          <w:p w14:paraId="5128E338" w14:textId="77777777" w:rsidR="000416E2" w:rsidRPr="00410D7B" w:rsidRDefault="000416E2"/>
        </w:tc>
        <w:tc>
          <w:tcPr>
            <w:tcW w:w="1545" w:type="dxa"/>
            <w:vMerge/>
            <w:vAlign w:val="center"/>
          </w:tcPr>
          <w:p w14:paraId="25C50449" w14:textId="77777777" w:rsidR="000416E2" w:rsidRPr="00410D7B" w:rsidRDefault="000416E2"/>
        </w:tc>
        <w:tc>
          <w:tcPr>
            <w:tcW w:w="1215" w:type="dxa"/>
            <w:vAlign w:val="center"/>
          </w:tcPr>
          <w:p w14:paraId="341C5902" w14:textId="3F0FC726"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CV</w:t>
            </w:r>
          </w:p>
        </w:tc>
        <w:tc>
          <w:tcPr>
            <w:tcW w:w="1035" w:type="dxa"/>
            <w:vAlign w:val="center"/>
          </w:tcPr>
          <w:p w14:paraId="2FE1AAE5" w14:textId="3A84560D"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Blind</w:t>
            </w:r>
          </w:p>
        </w:tc>
        <w:tc>
          <w:tcPr>
            <w:tcW w:w="1020" w:type="dxa"/>
            <w:vAlign w:val="center"/>
          </w:tcPr>
          <w:p w14:paraId="356936AB" w14:textId="6F0FBFEB"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CV</w:t>
            </w:r>
          </w:p>
        </w:tc>
        <w:tc>
          <w:tcPr>
            <w:tcW w:w="945" w:type="dxa"/>
            <w:vAlign w:val="center"/>
          </w:tcPr>
          <w:p w14:paraId="058D8288" w14:textId="3D957DF0"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Blind</w:t>
            </w:r>
          </w:p>
        </w:tc>
        <w:tc>
          <w:tcPr>
            <w:tcW w:w="915" w:type="dxa"/>
            <w:vAlign w:val="center"/>
          </w:tcPr>
          <w:p w14:paraId="6A2B7ED0" w14:textId="15A53E01"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CV</w:t>
            </w:r>
          </w:p>
        </w:tc>
        <w:tc>
          <w:tcPr>
            <w:tcW w:w="990" w:type="dxa"/>
            <w:vAlign w:val="center"/>
          </w:tcPr>
          <w:p w14:paraId="3E223FC0" w14:textId="2A424C32"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Blind</w:t>
            </w:r>
          </w:p>
        </w:tc>
      </w:tr>
      <w:tr w:rsidR="00410D7B" w:rsidRPr="00410D7B" w14:paraId="46CB8E2B" w14:textId="77777777" w:rsidTr="4AFA9976">
        <w:tc>
          <w:tcPr>
            <w:tcW w:w="1920" w:type="dxa"/>
            <w:vAlign w:val="center"/>
          </w:tcPr>
          <w:p w14:paraId="56EF1908" w14:textId="397B6C65" w:rsidR="49CE8110" w:rsidRPr="00410D7B" w:rsidRDefault="1A77ABBE"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Subcellular Locali</w:t>
            </w:r>
            <w:r w:rsidR="6E20F0D4" w:rsidRPr="00410D7B">
              <w:rPr>
                <w:rFonts w:ascii="Times New Roman" w:eastAsia="Times New Roman" w:hAnsi="Times New Roman" w:cs="Times New Roman"/>
                <w:sz w:val="22"/>
                <w:szCs w:val="22"/>
              </w:rPr>
              <w:t>s</w:t>
            </w:r>
            <w:r w:rsidRPr="00410D7B">
              <w:rPr>
                <w:rFonts w:ascii="Times New Roman" w:eastAsia="Times New Roman" w:hAnsi="Times New Roman" w:cs="Times New Roman"/>
                <w:sz w:val="22"/>
                <w:szCs w:val="22"/>
              </w:rPr>
              <w:t>ation</w:t>
            </w:r>
          </w:p>
        </w:tc>
        <w:tc>
          <w:tcPr>
            <w:tcW w:w="1545" w:type="dxa"/>
            <w:vAlign w:val="center"/>
          </w:tcPr>
          <w:p w14:paraId="7D0C75AC" w14:textId="6AEFAA65"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Sequence</w:t>
            </w:r>
          </w:p>
        </w:tc>
        <w:tc>
          <w:tcPr>
            <w:tcW w:w="1215" w:type="dxa"/>
            <w:vAlign w:val="center"/>
          </w:tcPr>
          <w:p w14:paraId="78D8B035" w14:textId="11DADD9D"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29</w:t>
            </w:r>
          </w:p>
        </w:tc>
        <w:tc>
          <w:tcPr>
            <w:tcW w:w="1035" w:type="dxa"/>
            <w:vAlign w:val="center"/>
          </w:tcPr>
          <w:p w14:paraId="21DB0AE8" w14:textId="3563BFEC"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29</w:t>
            </w:r>
          </w:p>
        </w:tc>
        <w:tc>
          <w:tcPr>
            <w:tcW w:w="1020" w:type="dxa"/>
            <w:vAlign w:val="center"/>
          </w:tcPr>
          <w:p w14:paraId="32D8404A" w14:textId="2BC93AB4"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46</w:t>
            </w:r>
          </w:p>
        </w:tc>
        <w:tc>
          <w:tcPr>
            <w:tcW w:w="945" w:type="dxa"/>
            <w:vAlign w:val="center"/>
          </w:tcPr>
          <w:p w14:paraId="717AEA56" w14:textId="4846913C"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21</w:t>
            </w:r>
          </w:p>
        </w:tc>
        <w:tc>
          <w:tcPr>
            <w:tcW w:w="915" w:type="dxa"/>
            <w:vAlign w:val="center"/>
          </w:tcPr>
          <w:p w14:paraId="756E2F5B" w14:textId="7B75F3A4"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466</w:t>
            </w:r>
          </w:p>
        </w:tc>
        <w:tc>
          <w:tcPr>
            <w:tcW w:w="990" w:type="dxa"/>
            <w:vAlign w:val="center"/>
          </w:tcPr>
          <w:p w14:paraId="709AF5B8" w14:textId="42129922"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435</w:t>
            </w:r>
          </w:p>
        </w:tc>
      </w:tr>
      <w:tr w:rsidR="00410D7B" w:rsidRPr="00410D7B" w14:paraId="0779A7DA" w14:textId="77777777" w:rsidTr="4AFA9976">
        <w:tc>
          <w:tcPr>
            <w:tcW w:w="1920" w:type="dxa"/>
            <w:vMerge w:val="restart"/>
            <w:vAlign w:val="center"/>
          </w:tcPr>
          <w:p w14:paraId="05DE7235" w14:textId="6079BEC1"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EC Number</w:t>
            </w:r>
            <w:r w:rsidRPr="00410D7B">
              <w:br/>
            </w:r>
            <w:r w:rsidRPr="00410D7B">
              <w:rPr>
                <w:rFonts w:ascii="Times New Roman" w:eastAsia="Times New Roman" w:hAnsi="Times New Roman" w:cs="Times New Roman"/>
                <w:sz w:val="22"/>
                <w:szCs w:val="22"/>
              </w:rPr>
              <w:t>(Level 4)</w:t>
            </w:r>
          </w:p>
        </w:tc>
        <w:tc>
          <w:tcPr>
            <w:tcW w:w="1545" w:type="dxa"/>
            <w:vAlign w:val="center"/>
          </w:tcPr>
          <w:p w14:paraId="460DD81D" w14:textId="37A74B4F"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Sequence</w:t>
            </w:r>
          </w:p>
        </w:tc>
        <w:tc>
          <w:tcPr>
            <w:tcW w:w="1215" w:type="dxa"/>
            <w:vAlign w:val="center"/>
          </w:tcPr>
          <w:p w14:paraId="6E70F3FD" w14:textId="5912ACD2"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46</w:t>
            </w:r>
          </w:p>
        </w:tc>
        <w:tc>
          <w:tcPr>
            <w:tcW w:w="1035" w:type="dxa"/>
            <w:vAlign w:val="center"/>
          </w:tcPr>
          <w:p w14:paraId="7EEEBDFB" w14:textId="16CCB589"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30</w:t>
            </w:r>
          </w:p>
        </w:tc>
        <w:tc>
          <w:tcPr>
            <w:tcW w:w="1020" w:type="dxa"/>
            <w:vAlign w:val="center"/>
          </w:tcPr>
          <w:p w14:paraId="3CA83E0C" w14:textId="53EEE841"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51</w:t>
            </w:r>
          </w:p>
        </w:tc>
        <w:tc>
          <w:tcPr>
            <w:tcW w:w="945" w:type="dxa"/>
            <w:vAlign w:val="center"/>
          </w:tcPr>
          <w:p w14:paraId="5404372A" w14:textId="090DE3A7"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08</w:t>
            </w:r>
          </w:p>
        </w:tc>
        <w:tc>
          <w:tcPr>
            <w:tcW w:w="915" w:type="dxa"/>
            <w:vAlign w:val="center"/>
          </w:tcPr>
          <w:p w14:paraId="0DC7C3F5" w14:textId="4AF33037"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04</w:t>
            </w:r>
          </w:p>
        </w:tc>
        <w:tc>
          <w:tcPr>
            <w:tcW w:w="990" w:type="dxa"/>
            <w:vAlign w:val="center"/>
          </w:tcPr>
          <w:p w14:paraId="2BB91CCB" w14:textId="7CB7FE9E"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30</w:t>
            </w:r>
          </w:p>
        </w:tc>
      </w:tr>
      <w:tr w:rsidR="00410D7B" w:rsidRPr="00410D7B" w14:paraId="12E0F94B" w14:textId="77777777" w:rsidTr="4AFA9976">
        <w:tc>
          <w:tcPr>
            <w:tcW w:w="1920" w:type="dxa"/>
            <w:vMerge/>
            <w:vAlign w:val="center"/>
          </w:tcPr>
          <w:p w14:paraId="325D3D27" w14:textId="77777777" w:rsidR="000416E2" w:rsidRPr="00410D7B" w:rsidRDefault="000416E2"/>
        </w:tc>
        <w:tc>
          <w:tcPr>
            <w:tcW w:w="1545" w:type="dxa"/>
            <w:vAlign w:val="center"/>
          </w:tcPr>
          <w:p w14:paraId="09E87882" w14:textId="68193440"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Sequence and Structures</w:t>
            </w:r>
          </w:p>
        </w:tc>
        <w:tc>
          <w:tcPr>
            <w:tcW w:w="1215" w:type="dxa"/>
            <w:vAlign w:val="center"/>
          </w:tcPr>
          <w:p w14:paraId="4C87414E" w14:textId="6CE0DC29"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06</w:t>
            </w:r>
          </w:p>
        </w:tc>
        <w:tc>
          <w:tcPr>
            <w:tcW w:w="1035" w:type="dxa"/>
            <w:vAlign w:val="center"/>
          </w:tcPr>
          <w:p w14:paraId="3FD190A7" w14:textId="454B9E93"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35</w:t>
            </w:r>
          </w:p>
        </w:tc>
        <w:tc>
          <w:tcPr>
            <w:tcW w:w="1020" w:type="dxa"/>
            <w:vAlign w:val="center"/>
          </w:tcPr>
          <w:p w14:paraId="7DDCB446" w14:textId="7209E895"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44</w:t>
            </w:r>
          </w:p>
        </w:tc>
        <w:tc>
          <w:tcPr>
            <w:tcW w:w="945" w:type="dxa"/>
            <w:vAlign w:val="center"/>
          </w:tcPr>
          <w:p w14:paraId="7B695EB8" w14:textId="3459B8F4"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64</w:t>
            </w:r>
          </w:p>
        </w:tc>
        <w:tc>
          <w:tcPr>
            <w:tcW w:w="915" w:type="dxa"/>
            <w:vAlign w:val="center"/>
          </w:tcPr>
          <w:p w14:paraId="51111AF9" w14:textId="07390967"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79</w:t>
            </w:r>
          </w:p>
        </w:tc>
        <w:tc>
          <w:tcPr>
            <w:tcW w:w="990" w:type="dxa"/>
            <w:vAlign w:val="center"/>
          </w:tcPr>
          <w:p w14:paraId="1F4C180D" w14:textId="51E4A5C7"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74</w:t>
            </w:r>
          </w:p>
        </w:tc>
      </w:tr>
      <w:tr w:rsidR="00410D7B" w:rsidRPr="00410D7B" w14:paraId="10A65110" w14:textId="77777777" w:rsidTr="4AFA9976">
        <w:tc>
          <w:tcPr>
            <w:tcW w:w="1920" w:type="dxa"/>
            <w:vMerge w:val="restart"/>
            <w:vAlign w:val="center"/>
          </w:tcPr>
          <w:p w14:paraId="29C4271B" w14:textId="24AD267E"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 Terms</w:t>
            </w:r>
          </w:p>
          <w:p w14:paraId="0C13A2B8" w14:textId="4EC0BC6A"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BP)</w:t>
            </w:r>
          </w:p>
        </w:tc>
        <w:tc>
          <w:tcPr>
            <w:tcW w:w="1545" w:type="dxa"/>
            <w:vAlign w:val="center"/>
          </w:tcPr>
          <w:p w14:paraId="6A4F23DF" w14:textId="5D49C65D"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Sequence</w:t>
            </w:r>
          </w:p>
        </w:tc>
        <w:tc>
          <w:tcPr>
            <w:tcW w:w="1215" w:type="dxa"/>
            <w:vAlign w:val="center"/>
          </w:tcPr>
          <w:p w14:paraId="4D783EE0" w14:textId="23AC1AFE"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31</w:t>
            </w:r>
          </w:p>
        </w:tc>
        <w:tc>
          <w:tcPr>
            <w:tcW w:w="1035" w:type="dxa"/>
            <w:vAlign w:val="center"/>
          </w:tcPr>
          <w:p w14:paraId="72F21354" w14:textId="1F71DBE0"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92</w:t>
            </w:r>
          </w:p>
        </w:tc>
        <w:tc>
          <w:tcPr>
            <w:tcW w:w="1020" w:type="dxa"/>
            <w:vAlign w:val="center"/>
          </w:tcPr>
          <w:p w14:paraId="0EEC77A3" w14:textId="25F43734"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362</w:t>
            </w:r>
          </w:p>
        </w:tc>
        <w:tc>
          <w:tcPr>
            <w:tcW w:w="945" w:type="dxa"/>
            <w:vAlign w:val="center"/>
          </w:tcPr>
          <w:p w14:paraId="31362EE9" w14:textId="0E019A30"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144</w:t>
            </w:r>
          </w:p>
        </w:tc>
        <w:tc>
          <w:tcPr>
            <w:tcW w:w="915" w:type="dxa"/>
            <w:vAlign w:val="center"/>
          </w:tcPr>
          <w:p w14:paraId="194938B0" w14:textId="5320040C"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358</w:t>
            </w:r>
          </w:p>
        </w:tc>
        <w:tc>
          <w:tcPr>
            <w:tcW w:w="990" w:type="dxa"/>
            <w:vAlign w:val="center"/>
          </w:tcPr>
          <w:p w14:paraId="51863388" w14:textId="7A0E057A"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191</w:t>
            </w:r>
          </w:p>
        </w:tc>
      </w:tr>
      <w:tr w:rsidR="00410D7B" w:rsidRPr="00410D7B" w14:paraId="0D7603D7" w14:textId="77777777" w:rsidTr="4AFA9976">
        <w:tc>
          <w:tcPr>
            <w:tcW w:w="1920" w:type="dxa"/>
            <w:vMerge/>
            <w:vAlign w:val="center"/>
          </w:tcPr>
          <w:p w14:paraId="346BF2F4" w14:textId="77777777" w:rsidR="000416E2" w:rsidRPr="00410D7B" w:rsidRDefault="000416E2"/>
        </w:tc>
        <w:tc>
          <w:tcPr>
            <w:tcW w:w="1545" w:type="dxa"/>
            <w:vAlign w:val="center"/>
          </w:tcPr>
          <w:p w14:paraId="245751DE" w14:textId="682E4E86"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Sequence and Structures</w:t>
            </w:r>
          </w:p>
        </w:tc>
        <w:tc>
          <w:tcPr>
            <w:tcW w:w="1215" w:type="dxa"/>
            <w:vAlign w:val="center"/>
          </w:tcPr>
          <w:p w14:paraId="30AB0253" w14:textId="6375A84B"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47</w:t>
            </w:r>
          </w:p>
        </w:tc>
        <w:tc>
          <w:tcPr>
            <w:tcW w:w="1035" w:type="dxa"/>
            <w:vAlign w:val="center"/>
          </w:tcPr>
          <w:p w14:paraId="0D2F26E6" w14:textId="3D6C46F2" w:rsidR="49CE8110" w:rsidRPr="00410D7B" w:rsidRDefault="206A450B" w:rsidP="2A955465">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w:t>
            </w:r>
            <w:r w:rsidR="39D521A5" w:rsidRPr="00410D7B">
              <w:rPr>
                <w:rFonts w:ascii="Times New Roman" w:eastAsia="Times New Roman" w:hAnsi="Times New Roman" w:cs="Times New Roman"/>
                <w:sz w:val="22"/>
                <w:szCs w:val="22"/>
              </w:rPr>
              <w:t>86</w:t>
            </w:r>
          </w:p>
        </w:tc>
        <w:tc>
          <w:tcPr>
            <w:tcW w:w="1020" w:type="dxa"/>
            <w:vAlign w:val="center"/>
          </w:tcPr>
          <w:p w14:paraId="46AEDEF2" w14:textId="7A93BACE"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392</w:t>
            </w:r>
          </w:p>
        </w:tc>
        <w:tc>
          <w:tcPr>
            <w:tcW w:w="945" w:type="dxa"/>
            <w:vAlign w:val="center"/>
          </w:tcPr>
          <w:p w14:paraId="0A1939C8" w14:textId="03F9A9A7" w:rsidR="49CE8110" w:rsidRPr="00410D7B" w:rsidRDefault="206A450B" w:rsidP="2A955465">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14</w:t>
            </w:r>
            <w:r w:rsidR="671316FE" w:rsidRPr="00410D7B">
              <w:rPr>
                <w:rFonts w:ascii="Times New Roman" w:eastAsia="Times New Roman" w:hAnsi="Times New Roman" w:cs="Times New Roman"/>
                <w:sz w:val="22"/>
                <w:szCs w:val="22"/>
              </w:rPr>
              <w:t>2</w:t>
            </w:r>
          </w:p>
        </w:tc>
        <w:tc>
          <w:tcPr>
            <w:tcW w:w="915" w:type="dxa"/>
            <w:vAlign w:val="center"/>
          </w:tcPr>
          <w:p w14:paraId="5F265FD0" w14:textId="0716CB63"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394</w:t>
            </w:r>
          </w:p>
        </w:tc>
        <w:tc>
          <w:tcPr>
            <w:tcW w:w="990" w:type="dxa"/>
            <w:vAlign w:val="center"/>
          </w:tcPr>
          <w:p w14:paraId="6A12FEFE" w14:textId="77DB99F5" w:rsidR="49CE8110" w:rsidRPr="00410D7B" w:rsidRDefault="206A450B" w:rsidP="2A955465">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1</w:t>
            </w:r>
            <w:r w:rsidR="37E35B18" w:rsidRPr="00410D7B">
              <w:rPr>
                <w:rFonts w:ascii="Times New Roman" w:eastAsia="Times New Roman" w:hAnsi="Times New Roman" w:cs="Times New Roman"/>
                <w:sz w:val="22"/>
                <w:szCs w:val="22"/>
              </w:rPr>
              <w:t>89</w:t>
            </w:r>
          </w:p>
        </w:tc>
      </w:tr>
      <w:tr w:rsidR="00410D7B" w:rsidRPr="00410D7B" w14:paraId="04A7EBCA" w14:textId="77777777" w:rsidTr="4AFA9976">
        <w:tc>
          <w:tcPr>
            <w:tcW w:w="1920" w:type="dxa"/>
            <w:vMerge w:val="restart"/>
            <w:vAlign w:val="center"/>
          </w:tcPr>
          <w:p w14:paraId="60745675" w14:textId="000DE675"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 Terms</w:t>
            </w:r>
            <w:r w:rsidRPr="00410D7B">
              <w:br/>
            </w:r>
            <w:r w:rsidRPr="00410D7B">
              <w:rPr>
                <w:rFonts w:ascii="Times New Roman" w:eastAsia="Times New Roman" w:hAnsi="Times New Roman" w:cs="Times New Roman"/>
                <w:sz w:val="22"/>
                <w:szCs w:val="22"/>
              </w:rPr>
              <w:t>(CC)</w:t>
            </w:r>
          </w:p>
        </w:tc>
        <w:tc>
          <w:tcPr>
            <w:tcW w:w="1545" w:type="dxa"/>
            <w:vAlign w:val="center"/>
          </w:tcPr>
          <w:p w14:paraId="0F9991FF" w14:textId="5742E42E"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Sequence</w:t>
            </w:r>
          </w:p>
        </w:tc>
        <w:tc>
          <w:tcPr>
            <w:tcW w:w="1215" w:type="dxa"/>
            <w:vAlign w:val="center"/>
          </w:tcPr>
          <w:p w14:paraId="2D2BCBD0" w14:textId="160ADFEB"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42</w:t>
            </w:r>
          </w:p>
        </w:tc>
        <w:tc>
          <w:tcPr>
            <w:tcW w:w="1035" w:type="dxa"/>
            <w:vAlign w:val="center"/>
          </w:tcPr>
          <w:p w14:paraId="5379A506" w14:textId="011CD418"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41</w:t>
            </w:r>
          </w:p>
        </w:tc>
        <w:tc>
          <w:tcPr>
            <w:tcW w:w="1020" w:type="dxa"/>
            <w:vAlign w:val="center"/>
          </w:tcPr>
          <w:p w14:paraId="39EAB022" w14:textId="2B9D353A"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365</w:t>
            </w:r>
          </w:p>
        </w:tc>
        <w:tc>
          <w:tcPr>
            <w:tcW w:w="945" w:type="dxa"/>
            <w:vAlign w:val="center"/>
          </w:tcPr>
          <w:p w14:paraId="7FD89951" w14:textId="0E5B281F"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154</w:t>
            </w:r>
          </w:p>
        </w:tc>
        <w:tc>
          <w:tcPr>
            <w:tcW w:w="915" w:type="dxa"/>
            <w:vAlign w:val="center"/>
          </w:tcPr>
          <w:p w14:paraId="7FECB85C" w14:textId="15598632"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355</w:t>
            </w:r>
          </w:p>
        </w:tc>
        <w:tc>
          <w:tcPr>
            <w:tcW w:w="990" w:type="dxa"/>
            <w:vAlign w:val="center"/>
          </w:tcPr>
          <w:p w14:paraId="030A2D31" w14:textId="490A383B"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165</w:t>
            </w:r>
          </w:p>
        </w:tc>
      </w:tr>
      <w:tr w:rsidR="00410D7B" w:rsidRPr="00410D7B" w14:paraId="1B3542D8" w14:textId="77777777" w:rsidTr="4AFA9976">
        <w:tc>
          <w:tcPr>
            <w:tcW w:w="1920" w:type="dxa"/>
            <w:vMerge/>
            <w:vAlign w:val="center"/>
          </w:tcPr>
          <w:p w14:paraId="02D1977D" w14:textId="77777777" w:rsidR="000416E2" w:rsidRPr="00410D7B" w:rsidRDefault="000416E2"/>
        </w:tc>
        <w:tc>
          <w:tcPr>
            <w:tcW w:w="1545" w:type="dxa"/>
            <w:vAlign w:val="center"/>
          </w:tcPr>
          <w:p w14:paraId="704CF66B" w14:textId="6BFF8C1A"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Sequence and Structures</w:t>
            </w:r>
          </w:p>
        </w:tc>
        <w:tc>
          <w:tcPr>
            <w:tcW w:w="1215" w:type="dxa"/>
            <w:vAlign w:val="center"/>
          </w:tcPr>
          <w:p w14:paraId="64A51C22" w14:textId="0CF50246"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48</w:t>
            </w:r>
          </w:p>
        </w:tc>
        <w:tc>
          <w:tcPr>
            <w:tcW w:w="1035" w:type="dxa"/>
            <w:vAlign w:val="center"/>
          </w:tcPr>
          <w:p w14:paraId="0D6273C1" w14:textId="4B2262A2" w:rsidR="49CE8110" w:rsidRPr="00410D7B" w:rsidRDefault="206A450B" w:rsidP="2A955465">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w:t>
            </w:r>
            <w:r w:rsidR="7C3E5374" w:rsidRPr="00410D7B">
              <w:rPr>
                <w:rFonts w:ascii="Times New Roman" w:eastAsia="Times New Roman" w:hAnsi="Times New Roman" w:cs="Times New Roman"/>
                <w:sz w:val="22"/>
                <w:szCs w:val="22"/>
              </w:rPr>
              <w:t>28</w:t>
            </w:r>
          </w:p>
        </w:tc>
        <w:tc>
          <w:tcPr>
            <w:tcW w:w="1020" w:type="dxa"/>
            <w:vAlign w:val="center"/>
          </w:tcPr>
          <w:p w14:paraId="294EA334" w14:textId="68D51178"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384</w:t>
            </w:r>
          </w:p>
        </w:tc>
        <w:tc>
          <w:tcPr>
            <w:tcW w:w="945" w:type="dxa"/>
            <w:vAlign w:val="center"/>
          </w:tcPr>
          <w:p w14:paraId="6885BDCB" w14:textId="6989013F" w:rsidR="49CE8110" w:rsidRPr="00410D7B" w:rsidRDefault="206A450B" w:rsidP="2A955465">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15</w:t>
            </w:r>
            <w:r w:rsidR="4823846F" w:rsidRPr="00410D7B">
              <w:rPr>
                <w:rFonts w:ascii="Times New Roman" w:eastAsia="Times New Roman" w:hAnsi="Times New Roman" w:cs="Times New Roman"/>
                <w:sz w:val="22"/>
                <w:szCs w:val="22"/>
              </w:rPr>
              <w:t>0</w:t>
            </w:r>
          </w:p>
        </w:tc>
        <w:tc>
          <w:tcPr>
            <w:tcW w:w="915" w:type="dxa"/>
            <w:vAlign w:val="center"/>
          </w:tcPr>
          <w:p w14:paraId="52E4A7C2" w14:textId="7C89D4BB"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374</w:t>
            </w:r>
          </w:p>
        </w:tc>
        <w:tc>
          <w:tcPr>
            <w:tcW w:w="990" w:type="dxa"/>
            <w:vAlign w:val="center"/>
          </w:tcPr>
          <w:p w14:paraId="5F3E4D11" w14:textId="7B155540" w:rsidR="49CE8110" w:rsidRPr="00410D7B" w:rsidRDefault="206A450B" w:rsidP="2A955465">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1</w:t>
            </w:r>
            <w:r w:rsidR="121E697B" w:rsidRPr="00410D7B">
              <w:rPr>
                <w:rFonts w:ascii="Times New Roman" w:eastAsia="Times New Roman" w:hAnsi="Times New Roman" w:cs="Times New Roman"/>
                <w:sz w:val="22"/>
                <w:szCs w:val="22"/>
              </w:rPr>
              <w:t>59</w:t>
            </w:r>
          </w:p>
        </w:tc>
      </w:tr>
      <w:tr w:rsidR="00410D7B" w:rsidRPr="00410D7B" w14:paraId="72C1C2BF" w14:textId="77777777" w:rsidTr="4AFA9976">
        <w:tc>
          <w:tcPr>
            <w:tcW w:w="1920" w:type="dxa"/>
            <w:vMerge w:val="restart"/>
            <w:vAlign w:val="center"/>
          </w:tcPr>
          <w:p w14:paraId="0E4F703A" w14:textId="54344289"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 Terms</w:t>
            </w:r>
            <w:r w:rsidRPr="00410D7B">
              <w:br/>
            </w:r>
            <w:r w:rsidRPr="00410D7B">
              <w:rPr>
                <w:rFonts w:ascii="Times New Roman" w:eastAsia="Times New Roman" w:hAnsi="Times New Roman" w:cs="Times New Roman"/>
                <w:sz w:val="22"/>
                <w:szCs w:val="22"/>
              </w:rPr>
              <w:t>(MF)</w:t>
            </w:r>
          </w:p>
        </w:tc>
        <w:tc>
          <w:tcPr>
            <w:tcW w:w="1545" w:type="dxa"/>
            <w:vAlign w:val="center"/>
          </w:tcPr>
          <w:p w14:paraId="2D889468" w14:textId="402C002E"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Sequence</w:t>
            </w:r>
          </w:p>
        </w:tc>
        <w:tc>
          <w:tcPr>
            <w:tcW w:w="1215" w:type="dxa"/>
            <w:vAlign w:val="center"/>
          </w:tcPr>
          <w:p w14:paraId="1BD22BD8" w14:textId="72F05F0E"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05</w:t>
            </w:r>
          </w:p>
        </w:tc>
        <w:tc>
          <w:tcPr>
            <w:tcW w:w="1035" w:type="dxa"/>
            <w:vAlign w:val="center"/>
          </w:tcPr>
          <w:p w14:paraId="3C34B3E4" w14:textId="1435C135"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09</w:t>
            </w:r>
          </w:p>
        </w:tc>
        <w:tc>
          <w:tcPr>
            <w:tcW w:w="1020" w:type="dxa"/>
            <w:vAlign w:val="center"/>
          </w:tcPr>
          <w:p w14:paraId="0EAFCB90" w14:textId="70927214"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475</w:t>
            </w:r>
          </w:p>
        </w:tc>
        <w:tc>
          <w:tcPr>
            <w:tcW w:w="945" w:type="dxa"/>
            <w:vAlign w:val="center"/>
          </w:tcPr>
          <w:p w14:paraId="08E325AD" w14:textId="540242C5"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206</w:t>
            </w:r>
          </w:p>
        </w:tc>
        <w:tc>
          <w:tcPr>
            <w:tcW w:w="915" w:type="dxa"/>
            <w:vAlign w:val="center"/>
          </w:tcPr>
          <w:p w14:paraId="29EF2CAE" w14:textId="5185A0D0"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476</w:t>
            </w:r>
          </w:p>
        </w:tc>
        <w:tc>
          <w:tcPr>
            <w:tcW w:w="990" w:type="dxa"/>
            <w:vAlign w:val="center"/>
          </w:tcPr>
          <w:p w14:paraId="55A79144" w14:textId="19D989D6"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236</w:t>
            </w:r>
          </w:p>
        </w:tc>
      </w:tr>
      <w:tr w:rsidR="49CE8110" w:rsidRPr="00410D7B" w14:paraId="448BC8B2" w14:textId="77777777" w:rsidTr="4AFA9976">
        <w:tc>
          <w:tcPr>
            <w:tcW w:w="1920" w:type="dxa"/>
            <w:vMerge/>
            <w:vAlign w:val="center"/>
          </w:tcPr>
          <w:p w14:paraId="2038BC81" w14:textId="77777777" w:rsidR="000416E2" w:rsidRPr="00410D7B" w:rsidRDefault="000416E2"/>
        </w:tc>
        <w:tc>
          <w:tcPr>
            <w:tcW w:w="1545" w:type="dxa"/>
            <w:vAlign w:val="center"/>
          </w:tcPr>
          <w:p w14:paraId="53C4C8F6" w14:textId="243339A6"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Sequence and Structures</w:t>
            </w:r>
          </w:p>
        </w:tc>
        <w:tc>
          <w:tcPr>
            <w:tcW w:w="1215" w:type="dxa"/>
            <w:vAlign w:val="center"/>
          </w:tcPr>
          <w:p w14:paraId="30122E16" w14:textId="51E14B03"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05</w:t>
            </w:r>
          </w:p>
        </w:tc>
        <w:tc>
          <w:tcPr>
            <w:tcW w:w="1035" w:type="dxa"/>
            <w:vAlign w:val="center"/>
          </w:tcPr>
          <w:p w14:paraId="039E08C4" w14:textId="0A40A696"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07</w:t>
            </w:r>
          </w:p>
        </w:tc>
        <w:tc>
          <w:tcPr>
            <w:tcW w:w="1020" w:type="dxa"/>
            <w:vAlign w:val="center"/>
          </w:tcPr>
          <w:p w14:paraId="445B8A63" w14:textId="7C66212D"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472</w:t>
            </w:r>
          </w:p>
        </w:tc>
        <w:tc>
          <w:tcPr>
            <w:tcW w:w="945" w:type="dxa"/>
            <w:vAlign w:val="center"/>
          </w:tcPr>
          <w:p w14:paraId="6D19E7A9" w14:textId="4F2E0425" w:rsidR="49CE8110" w:rsidRPr="00410D7B" w:rsidRDefault="206A450B"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204</w:t>
            </w:r>
          </w:p>
        </w:tc>
        <w:tc>
          <w:tcPr>
            <w:tcW w:w="915" w:type="dxa"/>
            <w:vAlign w:val="center"/>
          </w:tcPr>
          <w:p w14:paraId="5E0F710F" w14:textId="05697C99" w:rsidR="49CE8110" w:rsidRPr="00410D7B" w:rsidRDefault="49CE8110"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475</w:t>
            </w:r>
          </w:p>
        </w:tc>
        <w:tc>
          <w:tcPr>
            <w:tcW w:w="990" w:type="dxa"/>
            <w:vAlign w:val="center"/>
          </w:tcPr>
          <w:p w14:paraId="32972605" w14:textId="37C6E433" w:rsidR="49CE8110" w:rsidRPr="00410D7B" w:rsidRDefault="206A450B" w:rsidP="49CE8110">
            <w:pPr>
              <w:spacing w:line="480"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23</w:t>
            </w:r>
            <w:r w:rsidR="29D23BBF" w:rsidRPr="00410D7B">
              <w:rPr>
                <w:rFonts w:ascii="Times New Roman" w:eastAsia="Times New Roman" w:hAnsi="Times New Roman" w:cs="Times New Roman"/>
                <w:sz w:val="22"/>
                <w:szCs w:val="22"/>
              </w:rPr>
              <w:t>2</w:t>
            </w:r>
          </w:p>
        </w:tc>
      </w:tr>
    </w:tbl>
    <w:p w14:paraId="6DFE0B9A" w14:textId="3E2B5FE9" w:rsidR="00152330" w:rsidRPr="00410D7B" w:rsidRDefault="00152330" w:rsidP="49CE8110">
      <w:pPr>
        <w:widowControl w:val="0"/>
        <w:spacing w:line="480" w:lineRule="auto"/>
        <w:jc w:val="both"/>
        <w:rPr>
          <w:rFonts w:ascii="Times New Roman" w:eastAsia="Times New Roman" w:hAnsi="Times New Roman" w:cs="Times New Roman"/>
          <w:sz w:val="22"/>
          <w:szCs w:val="22"/>
        </w:rPr>
      </w:pPr>
    </w:p>
    <w:p w14:paraId="75892321" w14:textId="48E9D474" w:rsidR="00152330" w:rsidRPr="00410D7B" w:rsidRDefault="00152330" w:rsidP="2F8A5787">
      <w:pPr>
        <w:widowControl w:val="0"/>
        <w:spacing w:line="480" w:lineRule="auto"/>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br w:type="page"/>
      </w:r>
      <w:r w:rsidR="286AEDA0" w:rsidRPr="00410D7B">
        <w:rPr>
          <w:rFonts w:ascii="Times New Roman" w:eastAsia="Times New Roman" w:hAnsi="Times New Roman" w:cs="Times New Roman"/>
          <w:b/>
          <w:bCs/>
          <w:sz w:val="22"/>
          <w:szCs w:val="22"/>
        </w:rPr>
        <w:lastRenderedPageBreak/>
        <w:t>Table S</w:t>
      </w:r>
      <w:r w:rsidR="79D952BD" w:rsidRPr="00410D7B">
        <w:rPr>
          <w:rFonts w:ascii="Times New Roman" w:eastAsia="Times New Roman" w:hAnsi="Times New Roman" w:cs="Times New Roman"/>
          <w:b/>
          <w:bCs/>
          <w:sz w:val="22"/>
          <w:szCs w:val="22"/>
        </w:rPr>
        <w:t>4</w:t>
      </w:r>
      <w:r w:rsidR="286AEDA0" w:rsidRPr="00410D7B">
        <w:rPr>
          <w:rFonts w:ascii="Times New Roman" w:eastAsia="Times New Roman" w:hAnsi="Times New Roman" w:cs="Times New Roman"/>
          <w:b/>
          <w:bCs/>
          <w:sz w:val="22"/>
          <w:szCs w:val="22"/>
        </w:rPr>
        <w:t>.</w:t>
      </w:r>
      <w:r w:rsidR="286AEDA0" w:rsidRPr="00410D7B">
        <w:rPr>
          <w:rFonts w:ascii="Times New Roman" w:eastAsia="Times New Roman" w:hAnsi="Times New Roman" w:cs="Times New Roman"/>
          <w:sz w:val="22"/>
          <w:szCs w:val="22"/>
        </w:rPr>
        <w:t xml:space="preserve"> Comparative performance of LEGO-CSM’s subcellular locali</w:t>
      </w:r>
      <w:r w:rsidR="58C73D0D" w:rsidRPr="00410D7B">
        <w:rPr>
          <w:rFonts w:ascii="Times New Roman" w:eastAsia="Times New Roman" w:hAnsi="Times New Roman" w:cs="Times New Roman"/>
          <w:sz w:val="22"/>
          <w:szCs w:val="22"/>
        </w:rPr>
        <w:t>s</w:t>
      </w:r>
      <w:r w:rsidR="286AEDA0" w:rsidRPr="00410D7B">
        <w:rPr>
          <w:rFonts w:ascii="Times New Roman" w:eastAsia="Times New Roman" w:hAnsi="Times New Roman" w:cs="Times New Roman"/>
          <w:sz w:val="22"/>
          <w:szCs w:val="22"/>
        </w:rPr>
        <w:t>ation model with alternative approaches.</w:t>
      </w:r>
    </w:p>
    <w:tbl>
      <w:tblPr>
        <w:tblStyle w:val="TableGrid"/>
        <w:tblW w:w="9615" w:type="dxa"/>
        <w:tblLayout w:type="fixed"/>
        <w:tblLook w:val="06A0" w:firstRow="1" w:lastRow="0" w:firstColumn="1" w:lastColumn="0" w:noHBand="1" w:noVBand="1"/>
      </w:tblPr>
      <w:tblGrid>
        <w:gridCol w:w="2700"/>
        <w:gridCol w:w="3390"/>
        <w:gridCol w:w="3525"/>
      </w:tblGrid>
      <w:tr w:rsidR="00410D7B" w:rsidRPr="00410D7B" w14:paraId="3327DF8C" w14:textId="77777777" w:rsidTr="0339B37B">
        <w:tc>
          <w:tcPr>
            <w:tcW w:w="2700" w:type="dxa"/>
            <w:vAlign w:val="center"/>
          </w:tcPr>
          <w:p w14:paraId="1FA63666" w14:textId="3FA9E24F"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Method</w:t>
            </w:r>
          </w:p>
        </w:tc>
        <w:tc>
          <w:tcPr>
            <w:tcW w:w="3390" w:type="dxa"/>
            <w:vAlign w:val="center"/>
          </w:tcPr>
          <w:p w14:paraId="39171B61" w14:textId="6B98103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Accuracy</w:t>
            </w:r>
          </w:p>
        </w:tc>
        <w:tc>
          <w:tcPr>
            <w:tcW w:w="3525" w:type="dxa"/>
            <w:vAlign w:val="center"/>
          </w:tcPr>
          <w:p w14:paraId="2008A421" w14:textId="27D5BAA4" w:rsidR="49CE8110" w:rsidRPr="00410D7B" w:rsidRDefault="49CE8110" w:rsidP="49CE8110">
            <w:pPr>
              <w:jc w:val="center"/>
              <w:rPr>
                <w:rFonts w:ascii="Times New Roman" w:eastAsia="Times New Roman" w:hAnsi="Times New Roman" w:cs="Times New Roman"/>
                <w:sz w:val="22"/>
                <w:szCs w:val="22"/>
              </w:rPr>
            </w:pPr>
            <w:proofErr w:type="spellStart"/>
            <w:r w:rsidRPr="00410D7B">
              <w:rPr>
                <w:rFonts w:ascii="Times New Roman" w:eastAsia="Times New Roman" w:hAnsi="Times New Roman" w:cs="Times New Roman"/>
                <w:b/>
                <w:bCs/>
                <w:sz w:val="22"/>
                <w:szCs w:val="22"/>
              </w:rPr>
              <w:t>Gorodkin</w:t>
            </w:r>
            <w:proofErr w:type="spellEnd"/>
          </w:p>
        </w:tc>
      </w:tr>
      <w:tr w:rsidR="00410D7B" w:rsidRPr="00410D7B" w14:paraId="3BC391DA" w14:textId="77777777" w:rsidTr="0339B37B">
        <w:tc>
          <w:tcPr>
            <w:tcW w:w="2700" w:type="dxa"/>
            <w:vAlign w:val="center"/>
          </w:tcPr>
          <w:p w14:paraId="0E6EE89A" w14:textId="63DF534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Plant-</w:t>
            </w:r>
            <w:proofErr w:type="spellStart"/>
            <w:r w:rsidRPr="00410D7B">
              <w:rPr>
                <w:rFonts w:ascii="Times New Roman" w:eastAsia="Times New Roman" w:hAnsi="Times New Roman" w:cs="Times New Roman"/>
                <w:sz w:val="22"/>
                <w:szCs w:val="22"/>
              </w:rPr>
              <w:t>mSubP</w:t>
            </w:r>
            <w:proofErr w:type="spellEnd"/>
          </w:p>
        </w:tc>
        <w:tc>
          <w:tcPr>
            <w:tcW w:w="3390" w:type="dxa"/>
            <w:vAlign w:val="center"/>
          </w:tcPr>
          <w:p w14:paraId="11C76B4D" w14:textId="6D2912E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468</w:t>
            </w:r>
          </w:p>
        </w:tc>
        <w:tc>
          <w:tcPr>
            <w:tcW w:w="3525" w:type="dxa"/>
            <w:vAlign w:val="center"/>
          </w:tcPr>
          <w:p w14:paraId="76462403" w14:textId="01CB80E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385</w:t>
            </w:r>
          </w:p>
        </w:tc>
      </w:tr>
      <w:tr w:rsidR="00410D7B" w:rsidRPr="00410D7B" w14:paraId="0AA8BE05" w14:textId="77777777" w:rsidTr="0339B37B">
        <w:tc>
          <w:tcPr>
            <w:tcW w:w="2700" w:type="dxa"/>
            <w:vAlign w:val="center"/>
          </w:tcPr>
          <w:p w14:paraId="14B089E6" w14:textId="621BB4B5" w:rsidR="49CE8110" w:rsidRPr="00410D7B" w:rsidRDefault="49CE8110" w:rsidP="49CE8110">
            <w:pPr>
              <w:jc w:val="center"/>
              <w:rPr>
                <w:rFonts w:ascii="Times New Roman" w:eastAsia="Times New Roman" w:hAnsi="Times New Roman" w:cs="Times New Roman"/>
                <w:sz w:val="22"/>
                <w:szCs w:val="22"/>
              </w:rPr>
            </w:pPr>
            <w:proofErr w:type="spellStart"/>
            <w:r w:rsidRPr="00410D7B">
              <w:rPr>
                <w:rFonts w:ascii="Times New Roman" w:eastAsia="Times New Roman" w:hAnsi="Times New Roman" w:cs="Times New Roman"/>
                <w:sz w:val="22"/>
                <w:szCs w:val="22"/>
              </w:rPr>
              <w:t>MuLocDeep</w:t>
            </w:r>
            <w:proofErr w:type="spellEnd"/>
          </w:p>
        </w:tc>
        <w:tc>
          <w:tcPr>
            <w:tcW w:w="3390" w:type="dxa"/>
            <w:vAlign w:val="center"/>
          </w:tcPr>
          <w:p w14:paraId="001FA0A0" w14:textId="6F3B90A0"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29</w:t>
            </w:r>
          </w:p>
        </w:tc>
        <w:tc>
          <w:tcPr>
            <w:tcW w:w="3525" w:type="dxa"/>
            <w:vAlign w:val="center"/>
          </w:tcPr>
          <w:p w14:paraId="6DCABE48" w14:textId="6D6E590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673</w:t>
            </w:r>
          </w:p>
        </w:tc>
      </w:tr>
      <w:tr w:rsidR="00410D7B" w:rsidRPr="00410D7B" w14:paraId="634B06A4" w14:textId="77777777" w:rsidTr="0339B37B">
        <w:tc>
          <w:tcPr>
            <w:tcW w:w="2700" w:type="dxa"/>
            <w:vAlign w:val="center"/>
          </w:tcPr>
          <w:p w14:paraId="049A69E4" w14:textId="78E89FC9" w:rsidR="49CE8110" w:rsidRPr="00410D7B" w:rsidRDefault="49CE8110" w:rsidP="49CE8110">
            <w:pPr>
              <w:jc w:val="center"/>
              <w:rPr>
                <w:rFonts w:ascii="Times New Roman" w:eastAsia="Times New Roman" w:hAnsi="Times New Roman" w:cs="Times New Roman"/>
                <w:sz w:val="22"/>
                <w:szCs w:val="22"/>
              </w:rPr>
            </w:pPr>
            <w:proofErr w:type="spellStart"/>
            <w:r w:rsidRPr="00410D7B">
              <w:rPr>
                <w:rFonts w:ascii="Times New Roman" w:eastAsia="Times New Roman" w:hAnsi="Times New Roman" w:cs="Times New Roman"/>
                <w:sz w:val="22"/>
                <w:szCs w:val="22"/>
              </w:rPr>
              <w:t>DeepLoc</w:t>
            </w:r>
            <w:proofErr w:type="spellEnd"/>
          </w:p>
        </w:tc>
        <w:tc>
          <w:tcPr>
            <w:tcW w:w="3390" w:type="dxa"/>
            <w:vAlign w:val="center"/>
          </w:tcPr>
          <w:p w14:paraId="52072DDC" w14:textId="3F0DBF2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36</w:t>
            </w:r>
          </w:p>
        </w:tc>
        <w:tc>
          <w:tcPr>
            <w:tcW w:w="3525" w:type="dxa"/>
            <w:vAlign w:val="center"/>
          </w:tcPr>
          <w:p w14:paraId="4CAD341F" w14:textId="4ECEB9D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684</w:t>
            </w:r>
          </w:p>
        </w:tc>
      </w:tr>
      <w:tr w:rsidR="00410D7B" w:rsidRPr="00410D7B" w14:paraId="6C82FB0A" w14:textId="77777777" w:rsidTr="0339B37B">
        <w:tc>
          <w:tcPr>
            <w:tcW w:w="2700" w:type="dxa"/>
            <w:vAlign w:val="center"/>
          </w:tcPr>
          <w:p w14:paraId="62CD8D10" w14:textId="455EE0C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LEGO-CSM(CV)</w:t>
            </w:r>
          </w:p>
        </w:tc>
        <w:tc>
          <w:tcPr>
            <w:tcW w:w="3390" w:type="dxa"/>
            <w:vAlign w:val="center"/>
          </w:tcPr>
          <w:p w14:paraId="03C8D9F6" w14:textId="57D599E0"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57</w:t>
            </w:r>
          </w:p>
        </w:tc>
        <w:tc>
          <w:tcPr>
            <w:tcW w:w="3525" w:type="dxa"/>
            <w:vAlign w:val="center"/>
          </w:tcPr>
          <w:p w14:paraId="7F59F0E5" w14:textId="6FB0B6F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05</w:t>
            </w:r>
          </w:p>
        </w:tc>
      </w:tr>
      <w:tr w:rsidR="49CE8110" w:rsidRPr="00410D7B" w14:paraId="7B55F7E9" w14:textId="77777777" w:rsidTr="0339B37B">
        <w:tc>
          <w:tcPr>
            <w:tcW w:w="2700" w:type="dxa"/>
            <w:vAlign w:val="center"/>
          </w:tcPr>
          <w:p w14:paraId="0CC6B7F7" w14:textId="63E2DA6D"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LEGO-CSM(Blind)</w:t>
            </w:r>
          </w:p>
        </w:tc>
        <w:tc>
          <w:tcPr>
            <w:tcW w:w="3390" w:type="dxa"/>
            <w:vAlign w:val="center"/>
          </w:tcPr>
          <w:p w14:paraId="2C6A6FF3" w14:textId="11335E73"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07</w:t>
            </w:r>
          </w:p>
        </w:tc>
        <w:tc>
          <w:tcPr>
            <w:tcW w:w="3525" w:type="dxa"/>
            <w:vAlign w:val="center"/>
          </w:tcPr>
          <w:p w14:paraId="1D0E6CE8" w14:textId="176F3F0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644</w:t>
            </w:r>
          </w:p>
        </w:tc>
      </w:tr>
    </w:tbl>
    <w:p w14:paraId="0A3D2127" w14:textId="0D28F8C1" w:rsidR="00152330" w:rsidRPr="00410D7B" w:rsidRDefault="00152330" w:rsidP="49CE8110">
      <w:pPr>
        <w:widowControl w:val="0"/>
        <w:spacing w:line="259" w:lineRule="auto"/>
        <w:rPr>
          <w:rFonts w:ascii="Times New Roman" w:eastAsia="Times New Roman" w:hAnsi="Times New Roman" w:cs="Times New Roman"/>
          <w:sz w:val="22"/>
          <w:szCs w:val="22"/>
        </w:rPr>
      </w:pPr>
    </w:p>
    <w:p w14:paraId="4A7E59A3" w14:textId="77777777" w:rsidR="009F6A07" w:rsidRPr="00410D7B" w:rsidRDefault="009F6A07" w:rsidP="2F8A5787">
      <w:pPr>
        <w:widowControl w:val="0"/>
        <w:spacing w:line="480" w:lineRule="auto"/>
        <w:jc w:val="both"/>
        <w:rPr>
          <w:rFonts w:ascii="Times New Roman" w:eastAsia="Times New Roman" w:hAnsi="Times New Roman" w:cs="Times New Roman"/>
          <w:b/>
          <w:bCs/>
          <w:sz w:val="22"/>
          <w:szCs w:val="22"/>
        </w:rPr>
      </w:pPr>
    </w:p>
    <w:p w14:paraId="2B350075" w14:textId="77777777" w:rsidR="009F6A07" w:rsidRPr="00410D7B" w:rsidRDefault="009F6A07" w:rsidP="2F8A5787">
      <w:pPr>
        <w:widowControl w:val="0"/>
        <w:spacing w:line="480" w:lineRule="auto"/>
        <w:jc w:val="both"/>
        <w:rPr>
          <w:rFonts w:ascii="Times New Roman" w:eastAsia="Times New Roman" w:hAnsi="Times New Roman" w:cs="Times New Roman"/>
          <w:b/>
          <w:bCs/>
          <w:sz w:val="22"/>
          <w:szCs w:val="22"/>
        </w:rPr>
      </w:pPr>
    </w:p>
    <w:p w14:paraId="0591988A" w14:textId="77777777" w:rsidR="009F6A07" w:rsidRPr="00410D7B" w:rsidRDefault="009F6A07" w:rsidP="2F8A5787">
      <w:pPr>
        <w:widowControl w:val="0"/>
        <w:spacing w:line="480" w:lineRule="auto"/>
        <w:jc w:val="both"/>
        <w:rPr>
          <w:rFonts w:ascii="Times New Roman" w:eastAsia="Times New Roman" w:hAnsi="Times New Roman" w:cs="Times New Roman"/>
          <w:b/>
          <w:bCs/>
          <w:sz w:val="22"/>
          <w:szCs w:val="22"/>
        </w:rPr>
      </w:pPr>
    </w:p>
    <w:p w14:paraId="4107BC65" w14:textId="2B5F6425" w:rsidR="00152330" w:rsidRPr="00410D7B" w:rsidRDefault="286AEDA0" w:rsidP="2F8A5787">
      <w:pPr>
        <w:widowControl w:val="0"/>
        <w:spacing w:line="480" w:lineRule="auto"/>
        <w:jc w:val="both"/>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Table S</w:t>
      </w:r>
      <w:r w:rsidR="556B3A72" w:rsidRPr="00410D7B">
        <w:rPr>
          <w:rFonts w:ascii="Times New Roman" w:eastAsia="Times New Roman" w:hAnsi="Times New Roman" w:cs="Times New Roman"/>
          <w:b/>
          <w:bCs/>
          <w:sz w:val="22"/>
          <w:szCs w:val="22"/>
        </w:rPr>
        <w:t>5</w:t>
      </w:r>
      <w:r w:rsidRPr="00410D7B">
        <w:rPr>
          <w:rFonts w:ascii="Times New Roman" w:eastAsia="Times New Roman" w:hAnsi="Times New Roman" w:cs="Times New Roman"/>
          <w:b/>
          <w:bCs/>
          <w:sz w:val="22"/>
          <w:szCs w:val="22"/>
        </w:rPr>
        <w:t xml:space="preserve">. </w:t>
      </w:r>
      <w:r w:rsidRPr="00410D7B">
        <w:rPr>
          <w:rFonts w:ascii="Times New Roman" w:eastAsia="Times New Roman" w:hAnsi="Times New Roman" w:cs="Times New Roman"/>
          <w:sz w:val="22"/>
          <w:szCs w:val="22"/>
        </w:rPr>
        <w:t>Analysis of the most balanced versus imbalanced labels for subcellular localisation models.</w:t>
      </w:r>
    </w:p>
    <w:tbl>
      <w:tblPr>
        <w:tblStyle w:val="TableGrid"/>
        <w:tblW w:w="0" w:type="auto"/>
        <w:tblLayout w:type="fixed"/>
        <w:tblLook w:val="06A0" w:firstRow="1" w:lastRow="0" w:firstColumn="1" w:lastColumn="0" w:noHBand="1" w:noVBand="1"/>
      </w:tblPr>
      <w:tblGrid>
        <w:gridCol w:w="2010"/>
        <w:gridCol w:w="1830"/>
        <w:gridCol w:w="1920"/>
        <w:gridCol w:w="1920"/>
        <w:gridCol w:w="1920"/>
      </w:tblGrid>
      <w:tr w:rsidR="00410D7B" w:rsidRPr="00410D7B" w14:paraId="50AF3FB4" w14:textId="77777777" w:rsidTr="49CE8110">
        <w:trPr>
          <w:trHeight w:val="315"/>
        </w:trPr>
        <w:tc>
          <w:tcPr>
            <w:tcW w:w="20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6D1AF96" w14:textId="7EE7379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Class</w:t>
            </w:r>
          </w:p>
        </w:tc>
        <w:tc>
          <w:tcPr>
            <w:tcW w:w="1830" w:type="dxa"/>
            <w:tcBorders>
              <w:top w:val="single" w:sz="6" w:space="0" w:color="000000" w:themeColor="text1"/>
              <w:left w:val="single" w:sz="6" w:space="0" w:color="CCCCCC"/>
              <w:bottom w:val="single" w:sz="6" w:space="0" w:color="000000" w:themeColor="text1"/>
              <w:right w:val="single" w:sz="6" w:space="0" w:color="000000" w:themeColor="text1"/>
            </w:tcBorders>
            <w:vAlign w:val="center"/>
          </w:tcPr>
          <w:p w14:paraId="29DEFEC1" w14:textId="13C2E0B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Proportion (CV)</w:t>
            </w:r>
          </w:p>
        </w:tc>
        <w:tc>
          <w:tcPr>
            <w:tcW w:w="1920" w:type="dxa"/>
            <w:tcBorders>
              <w:top w:val="single" w:sz="6" w:space="0" w:color="000000" w:themeColor="text1"/>
              <w:left w:val="single" w:sz="6" w:space="0" w:color="CCCCCC"/>
              <w:bottom w:val="single" w:sz="6" w:space="0" w:color="000000" w:themeColor="text1"/>
              <w:right w:val="single" w:sz="6" w:space="0" w:color="000000" w:themeColor="text1"/>
            </w:tcBorders>
            <w:vAlign w:val="center"/>
          </w:tcPr>
          <w:p w14:paraId="1A903ECB" w14:textId="4F06885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Recall (10CV)</w:t>
            </w:r>
          </w:p>
        </w:tc>
        <w:tc>
          <w:tcPr>
            <w:tcW w:w="1920" w:type="dxa"/>
            <w:tcBorders>
              <w:top w:val="single" w:sz="6" w:space="0" w:color="000000" w:themeColor="text1"/>
              <w:left w:val="single" w:sz="6" w:space="0" w:color="CCCCCC"/>
              <w:bottom w:val="single" w:sz="6" w:space="0" w:color="000000" w:themeColor="text1"/>
              <w:right w:val="single" w:sz="6" w:space="0" w:color="000000" w:themeColor="text1"/>
            </w:tcBorders>
            <w:vAlign w:val="center"/>
          </w:tcPr>
          <w:p w14:paraId="4215E240" w14:textId="3681186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Proportion (Blind)</w:t>
            </w:r>
          </w:p>
        </w:tc>
        <w:tc>
          <w:tcPr>
            <w:tcW w:w="1920" w:type="dxa"/>
            <w:tcBorders>
              <w:top w:val="single" w:sz="6" w:space="0" w:color="000000" w:themeColor="text1"/>
              <w:left w:val="single" w:sz="6" w:space="0" w:color="CCCCCC"/>
              <w:bottom w:val="single" w:sz="6" w:space="0" w:color="000000" w:themeColor="text1"/>
              <w:right w:val="single" w:sz="6" w:space="0" w:color="000000" w:themeColor="text1"/>
            </w:tcBorders>
            <w:vAlign w:val="center"/>
          </w:tcPr>
          <w:p w14:paraId="3D55FCF7" w14:textId="6423134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Recall (Blind)</w:t>
            </w:r>
          </w:p>
        </w:tc>
      </w:tr>
      <w:tr w:rsidR="00410D7B" w:rsidRPr="00410D7B" w14:paraId="2ED123E8" w14:textId="77777777" w:rsidTr="49CE8110">
        <w:trPr>
          <w:trHeight w:val="315"/>
        </w:trPr>
        <w:tc>
          <w:tcPr>
            <w:tcW w:w="2010" w:type="dxa"/>
            <w:tcBorders>
              <w:top w:val="single" w:sz="6" w:space="0" w:color="CCCCCC"/>
              <w:left w:val="single" w:sz="6" w:space="0" w:color="000000" w:themeColor="text1"/>
              <w:bottom w:val="single" w:sz="6" w:space="0" w:color="000000" w:themeColor="text1"/>
              <w:right w:val="single" w:sz="6" w:space="0" w:color="000000" w:themeColor="text1"/>
            </w:tcBorders>
            <w:vAlign w:val="center"/>
          </w:tcPr>
          <w:p w14:paraId="2AE5D14C" w14:textId="09A0938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Cell membrane</w:t>
            </w:r>
          </w:p>
        </w:tc>
        <w:tc>
          <w:tcPr>
            <w:tcW w:w="1830" w:type="dxa"/>
            <w:tcBorders>
              <w:top w:val="single" w:sz="6" w:space="0" w:color="CCCCCC"/>
              <w:left w:val="single" w:sz="6" w:space="0" w:color="CCCCCC"/>
              <w:bottom w:val="single" w:sz="6" w:space="0" w:color="000000" w:themeColor="text1"/>
              <w:right w:val="single" w:sz="6" w:space="0" w:color="000000" w:themeColor="text1"/>
            </w:tcBorders>
            <w:vAlign w:val="center"/>
          </w:tcPr>
          <w:p w14:paraId="79E7BEC8" w14:textId="6492901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95</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51413C65" w14:textId="2691EF4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84</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599AD3DB" w14:textId="5F26630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98</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1B505818" w14:textId="31E495E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86</w:t>
            </w:r>
          </w:p>
        </w:tc>
      </w:tr>
      <w:tr w:rsidR="00410D7B" w:rsidRPr="00410D7B" w14:paraId="5D383146" w14:textId="77777777" w:rsidTr="49CE8110">
        <w:trPr>
          <w:trHeight w:val="315"/>
        </w:trPr>
        <w:tc>
          <w:tcPr>
            <w:tcW w:w="2010" w:type="dxa"/>
            <w:tcBorders>
              <w:top w:val="single" w:sz="6" w:space="0" w:color="CCCCCC"/>
              <w:left w:val="single" w:sz="6" w:space="0" w:color="000000" w:themeColor="text1"/>
              <w:bottom w:val="single" w:sz="6" w:space="0" w:color="000000" w:themeColor="text1"/>
              <w:right w:val="single" w:sz="6" w:space="0" w:color="000000" w:themeColor="text1"/>
            </w:tcBorders>
            <w:vAlign w:val="center"/>
          </w:tcPr>
          <w:p w14:paraId="4818CD6F" w14:textId="6A08615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Cytoplasm</w:t>
            </w:r>
          </w:p>
        </w:tc>
        <w:tc>
          <w:tcPr>
            <w:tcW w:w="1830" w:type="dxa"/>
            <w:tcBorders>
              <w:top w:val="single" w:sz="6" w:space="0" w:color="CCCCCC"/>
              <w:left w:val="single" w:sz="6" w:space="0" w:color="CCCCCC"/>
              <w:bottom w:val="single" w:sz="6" w:space="0" w:color="000000" w:themeColor="text1"/>
              <w:right w:val="single" w:sz="6" w:space="0" w:color="000000" w:themeColor="text1"/>
            </w:tcBorders>
            <w:vAlign w:val="center"/>
          </w:tcPr>
          <w:p w14:paraId="2EE26FD7" w14:textId="5FC76F4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194</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6D11A8FD" w14:textId="2DC734B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327</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57E37F05" w14:textId="441CAF73"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183</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73374347" w14:textId="34466E10"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281</w:t>
            </w:r>
          </w:p>
        </w:tc>
      </w:tr>
      <w:tr w:rsidR="00410D7B" w:rsidRPr="00410D7B" w14:paraId="77222409" w14:textId="77777777" w:rsidTr="49CE8110">
        <w:trPr>
          <w:trHeight w:val="315"/>
        </w:trPr>
        <w:tc>
          <w:tcPr>
            <w:tcW w:w="2010" w:type="dxa"/>
            <w:tcBorders>
              <w:top w:val="single" w:sz="6" w:space="0" w:color="CCCCCC"/>
              <w:left w:val="single" w:sz="6" w:space="0" w:color="000000" w:themeColor="text1"/>
              <w:bottom w:val="single" w:sz="6" w:space="0" w:color="000000" w:themeColor="text1"/>
              <w:right w:val="single" w:sz="6" w:space="0" w:color="000000" w:themeColor="text1"/>
            </w:tcBorders>
            <w:vAlign w:val="center"/>
          </w:tcPr>
          <w:p w14:paraId="3B2B318D" w14:textId="243F8AD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Endoplasmic reticulum</w:t>
            </w:r>
          </w:p>
        </w:tc>
        <w:tc>
          <w:tcPr>
            <w:tcW w:w="1830" w:type="dxa"/>
            <w:tcBorders>
              <w:top w:val="single" w:sz="6" w:space="0" w:color="CCCCCC"/>
              <w:left w:val="single" w:sz="6" w:space="0" w:color="CCCCCC"/>
              <w:bottom w:val="single" w:sz="6" w:space="0" w:color="000000" w:themeColor="text1"/>
              <w:right w:val="single" w:sz="6" w:space="0" w:color="000000" w:themeColor="text1"/>
            </w:tcBorders>
            <w:vAlign w:val="center"/>
          </w:tcPr>
          <w:p w14:paraId="1ECC9F36" w14:textId="7502837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61</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7022EEE3" w14:textId="722489F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251</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14C42E09" w14:textId="02D30FD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62</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52FA9D8E" w14:textId="02EB7BB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237</w:t>
            </w:r>
          </w:p>
        </w:tc>
      </w:tr>
      <w:tr w:rsidR="00410D7B" w:rsidRPr="00410D7B" w14:paraId="09A92E48" w14:textId="77777777" w:rsidTr="49CE8110">
        <w:trPr>
          <w:trHeight w:val="315"/>
        </w:trPr>
        <w:tc>
          <w:tcPr>
            <w:tcW w:w="2010" w:type="dxa"/>
            <w:tcBorders>
              <w:top w:val="single" w:sz="6" w:space="0" w:color="CCCCCC"/>
              <w:left w:val="single" w:sz="6" w:space="0" w:color="000000" w:themeColor="text1"/>
              <w:bottom w:val="single" w:sz="6" w:space="0" w:color="000000" w:themeColor="text1"/>
              <w:right w:val="single" w:sz="6" w:space="0" w:color="000000" w:themeColor="text1"/>
            </w:tcBorders>
            <w:vAlign w:val="center"/>
          </w:tcPr>
          <w:p w14:paraId="58EC8A0D" w14:textId="7FD0CD50"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Extracellular</w:t>
            </w:r>
          </w:p>
        </w:tc>
        <w:tc>
          <w:tcPr>
            <w:tcW w:w="1830" w:type="dxa"/>
            <w:tcBorders>
              <w:top w:val="single" w:sz="6" w:space="0" w:color="CCCCCC"/>
              <w:left w:val="single" w:sz="6" w:space="0" w:color="CCCCCC"/>
              <w:bottom w:val="single" w:sz="6" w:space="0" w:color="000000" w:themeColor="text1"/>
              <w:right w:val="single" w:sz="6" w:space="0" w:color="000000" w:themeColor="text1"/>
            </w:tcBorders>
            <w:vAlign w:val="center"/>
          </w:tcPr>
          <w:p w14:paraId="61A59EEB" w14:textId="447CA46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141</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500B2D53" w14:textId="07F121F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21</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34F44006" w14:textId="6789D6F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142</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731491B9" w14:textId="65C20FA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83</w:t>
            </w:r>
          </w:p>
        </w:tc>
      </w:tr>
      <w:tr w:rsidR="00410D7B" w:rsidRPr="00410D7B" w14:paraId="17AC73D3" w14:textId="77777777" w:rsidTr="49CE8110">
        <w:trPr>
          <w:trHeight w:val="315"/>
        </w:trPr>
        <w:tc>
          <w:tcPr>
            <w:tcW w:w="2010" w:type="dxa"/>
            <w:tcBorders>
              <w:top w:val="single" w:sz="6" w:space="0" w:color="CCCCCC"/>
              <w:left w:val="single" w:sz="6" w:space="0" w:color="000000" w:themeColor="text1"/>
              <w:bottom w:val="single" w:sz="6" w:space="0" w:color="000000" w:themeColor="text1"/>
              <w:right w:val="single" w:sz="6" w:space="0" w:color="000000" w:themeColor="text1"/>
            </w:tcBorders>
            <w:vAlign w:val="center"/>
          </w:tcPr>
          <w:p w14:paraId="2E10E2AB" w14:textId="4660A62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lgi apparatus</w:t>
            </w:r>
          </w:p>
        </w:tc>
        <w:tc>
          <w:tcPr>
            <w:tcW w:w="1830" w:type="dxa"/>
            <w:tcBorders>
              <w:top w:val="single" w:sz="6" w:space="0" w:color="CCCCCC"/>
              <w:left w:val="single" w:sz="6" w:space="0" w:color="CCCCCC"/>
              <w:bottom w:val="single" w:sz="6" w:space="0" w:color="000000" w:themeColor="text1"/>
              <w:right w:val="single" w:sz="6" w:space="0" w:color="000000" w:themeColor="text1"/>
            </w:tcBorders>
            <w:vAlign w:val="center"/>
          </w:tcPr>
          <w:p w14:paraId="095AF71C" w14:textId="78CD714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25</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27DF3182" w14:textId="4D8B0CD0"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136</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18DF78AD" w14:textId="0DF8068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25</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6CF70A61" w14:textId="49EA364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57</w:t>
            </w:r>
          </w:p>
        </w:tc>
      </w:tr>
      <w:tr w:rsidR="00410D7B" w:rsidRPr="00410D7B" w14:paraId="46B910B1" w14:textId="77777777" w:rsidTr="49CE8110">
        <w:trPr>
          <w:trHeight w:val="315"/>
        </w:trPr>
        <w:tc>
          <w:tcPr>
            <w:tcW w:w="2010" w:type="dxa"/>
            <w:tcBorders>
              <w:top w:val="single" w:sz="6" w:space="0" w:color="CCCCCC"/>
              <w:left w:val="single" w:sz="6" w:space="0" w:color="000000" w:themeColor="text1"/>
              <w:bottom w:val="single" w:sz="6" w:space="0" w:color="000000" w:themeColor="text1"/>
              <w:right w:val="single" w:sz="6" w:space="0" w:color="000000" w:themeColor="text1"/>
            </w:tcBorders>
            <w:vAlign w:val="center"/>
          </w:tcPr>
          <w:p w14:paraId="193FFA28" w14:textId="283A1C9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Lysosome/vacuole</w:t>
            </w:r>
          </w:p>
        </w:tc>
        <w:tc>
          <w:tcPr>
            <w:tcW w:w="1830" w:type="dxa"/>
            <w:tcBorders>
              <w:top w:val="single" w:sz="6" w:space="0" w:color="CCCCCC"/>
              <w:left w:val="single" w:sz="6" w:space="0" w:color="CCCCCC"/>
              <w:bottom w:val="single" w:sz="6" w:space="0" w:color="000000" w:themeColor="text1"/>
              <w:right w:val="single" w:sz="6" w:space="0" w:color="000000" w:themeColor="text1"/>
            </w:tcBorders>
            <w:vAlign w:val="center"/>
          </w:tcPr>
          <w:p w14:paraId="7B93605B" w14:textId="41B6B4C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23</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327C14FC" w14:textId="49B7717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47</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2FE09821" w14:textId="503B243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23</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1E5E21A2" w14:textId="7688BCD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47</w:t>
            </w:r>
          </w:p>
        </w:tc>
      </w:tr>
      <w:tr w:rsidR="00410D7B" w:rsidRPr="00410D7B" w14:paraId="5D843319" w14:textId="77777777" w:rsidTr="49CE8110">
        <w:trPr>
          <w:trHeight w:val="315"/>
        </w:trPr>
        <w:tc>
          <w:tcPr>
            <w:tcW w:w="2010" w:type="dxa"/>
            <w:tcBorders>
              <w:top w:val="single" w:sz="6" w:space="0" w:color="CCCCCC"/>
              <w:left w:val="single" w:sz="6" w:space="0" w:color="000000" w:themeColor="text1"/>
              <w:bottom w:val="single" w:sz="6" w:space="0" w:color="000000" w:themeColor="text1"/>
              <w:right w:val="single" w:sz="6" w:space="0" w:color="000000" w:themeColor="text1"/>
            </w:tcBorders>
            <w:vAlign w:val="center"/>
          </w:tcPr>
          <w:p w14:paraId="5C435FC1" w14:textId="34965C5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Mitochondrion</w:t>
            </w:r>
          </w:p>
        </w:tc>
        <w:tc>
          <w:tcPr>
            <w:tcW w:w="1830" w:type="dxa"/>
            <w:tcBorders>
              <w:top w:val="single" w:sz="6" w:space="0" w:color="CCCCCC"/>
              <w:left w:val="single" w:sz="6" w:space="0" w:color="CCCCCC"/>
              <w:bottom w:val="single" w:sz="6" w:space="0" w:color="000000" w:themeColor="text1"/>
              <w:right w:val="single" w:sz="6" w:space="0" w:color="000000" w:themeColor="text1"/>
            </w:tcBorders>
            <w:vAlign w:val="center"/>
          </w:tcPr>
          <w:p w14:paraId="125B15D4" w14:textId="56EF70CF"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108</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6661CACB" w14:textId="1AD8268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636</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6D850856" w14:textId="61E52B8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109</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4D3286DF" w14:textId="63AC7DDD"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623</w:t>
            </w:r>
          </w:p>
        </w:tc>
      </w:tr>
      <w:tr w:rsidR="00410D7B" w:rsidRPr="00410D7B" w14:paraId="6EF2BAEB" w14:textId="77777777" w:rsidTr="49CE8110">
        <w:trPr>
          <w:trHeight w:val="315"/>
        </w:trPr>
        <w:tc>
          <w:tcPr>
            <w:tcW w:w="2010" w:type="dxa"/>
            <w:tcBorders>
              <w:top w:val="single" w:sz="6" w:space="0" w:color="CCCCCC"/>
              <w:left w:val="single" w:sz="6" w:space="0" w:color="000000" w:themeColor="text1"/>
              <w:bottom w:val="single" w:sz="6" w:space="0" w:color="000000" w:themeColor="text1"/>
              <w:right w:val="single" w:sz="6" w:space="0" w:color="000000" w:themeColor="text1"/>
            </w:tcBorders>
            <w:vAlign w:val="center"/>
          </w:tcPr>
          <w:p w14:paraId="10D2BC0B" w14:textId="78B7F183"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Nucleus</w:t>
            </w:r>
          </w:p>
        </w:tc>
        <w:tc>
          <w:tcPr>
            <w:tcW w:w="1830" w:type="dxa"/>
            <w:tcBorders>
              <w:top w:val="single" w:sz="6" w:space="0" w:color="CCCCCC"/>
              <w:left w:val="single" w:sz="6" w:space="0" w:color="CCCCCC"/>
              <w:bottom w:val="single" w:sz="6" w:space="0" w:color="000000" w:themeColor="text1"/>
              <w:right w:val="single" w:sz="6" w:space="0" w:color="000000" w:themeColor="text1"/>
            </w:tcBorders>
            <w:vAlign w:val="center"/>
          </w:tcPr>
          <w:p w14:paraId="36887694" w14:textId="2F71BB2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288</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5107AEEB" w14:textId="25F32790"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671</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4312CC2B" w14:textId="3602440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291</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19B79FD5" w14:textId="5A5E847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642</w:t>
            </w:r>
          </w:p>
        </w:tc>
      </w:tr>
      <w:tr w:rsidR="00410D7B" w:rsidRPr="00410D7B" w14:paraId="68563FB6" w14:textId="77777777" w:rsidTr="49CE8110">
        <w:trPr>
          <w:trHeight w:val="315"/>
        </w:trPr>
        <w:tc>
          <w:tcPr>
            <w:tcW w:w="2010" w:type="dxa"/>
            <w:tcBorders>
              <w:top w:val="single" w:sz="6" w:space="0" w:color="CCCCCC"/>
              <w:left w:val="single" w:sz="6" w:space="0" w:color="000000" w:themeColor="text1"/>
              <w:bottom w:val="single" w:sz="6" w:space="0" w:color="000000" w:themeColor="text1"/>
              <w:right w:val="single" w:sz="6" w:space="0" w:color="000000" w:themeColor="text1"/>
            </w:tcBorders>
            <w:vAlign w:val="center"/>
          </w:tcPr>
          <w:p w14:paraId="4A2F230B" w14:textId="2987C39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Peroxisome</w:t>
            </w:r>
          </w:p>
        </w:tc>
        <w:tc>
          <w:tcPr>
            <w:tcW w:w="1830" w:type="dxa"/>
            <w:tcBorders>
              <w:top w:val="single" w:sz="6" w:space="0" w:color="CCCCCC"/>
              <w:left w:val="single" w:sz="6" w:space="0" w:color="CCCCCC"/>
              <w:bottom w:val="single" w:sz="6" w:space="0" w:color="000000" w:themeColor="text1"/>
              <w:right w:val="single" w:sz="6" w:space="0" w:color="000000" w:themeColor="text1"/>
            </w:tcBorders>
            <w:vAlign w:val="center"/>
          </w:tcPr>
          <w:p w14:paraId="4B7EC551" w14:textId="148F1BA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11</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200265CB" w14:textId="4A681FB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08</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16D783B3" w14:textId="64649D7D"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11</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58B0FE63" w14:textId="024F981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00</w:t>
            </w:r>
          </w:p>
        </w:tc>
      </w:tr>
      <w:tr w:rsidR="49CE8110" w:rsidRPr="00410D7B" w14:paraId="51073FAF" w14:textId="77777777" w:rsidTr="49CE8110">
        <w:trPr>
          <w:trHeight w:val="315"/>
        </w:trPr>
        <w:tc>
          <w:tcPr>
            <w:tcW w:w="2010" w:type="dxa"/>
            <w:tcBorders>
              <w:top w:val="single" w:sz="6" w:space="0" w:color="CCCCCC"/>
              <w:left w:val="single" w:sz="6" w:space="0" w:color="000000" w:themeColor="text1"/>
              <w:bottom w:val="single" w:sz="6" w:space="0" w:color="000000" w:themeColor="text1"/>
              <w:right w:val="single" w:sz="6" w:space="0" w:color="000000" w:themeColor="text1"/>
            </w:tcBorders>
            <w:vAlign w:val="center"/>
          </w:tcPr>
          <w:p w14:paraId="468DCB18" w14:textId="4417A67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Plastid</w:t>
            </w:r>
          </w:p>
        </w:tc>
        <w:tc>
          <w:tcPr>
            <w:tcW w:w="1830" w:type="dxa"/>
            <w:tcBorders>
              <w:top w:val="single" w:sz="6" w:space="0" w:color="CCCCCC"/>
              <w:left w:val="single" w:sz="6" w:space="0" w:color="CCCCCC"/>
              <w:bottom w:val="single" w:sz="6" w:space="0" w:color="000000" w:themeColor="text1"/>
              <w:right w:val="single" w:sz="6" w:space="0" w:color="000000" w:themeColor="text1"/>
            </w:tcBorders>
            <w:vAlign w:val="center"/>
          </w:tcPr>
          <w:p w14:paraId="267DAFC6" w14:textId="64E54A50"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54</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1AB73F04" w14:textId="5C61074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79</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449D8771" w14:textId="18DDF48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55</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4B629194" w14:textId="5D1C6D6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13</w:t>
            </w:r>
          </w:p>
        </w:tc>
      </w:tr>
    </w:tbl>
    <w:p w14:paraId="6E46204F" w14:textId="19DD0CD9" w:rsidR="00152330" w:rsidRPr="00410D7B" w:rsidRDefault="00152330" w:rsidP="49CE8110">
      <w:pPr>
        <w:widowControl w:val="0"/>
        <w:spacing w:line="480" w:lineRule="auto"/>
        <w:jc w:val="both"/>
        <w:rPr>
          <w:rFonts w:ascii="Times New Roman" w:eastAsia="Times New Roman" w:hAnsi="Times New Roman" w:cs="Times New Roman"/>
          <w:sz w:val="22"/>
          <w:szCs w:val="22"/>
        </w:rPr>
      </w:pPr>
    </w:p>
    <w:p w14:paraId="2CEFC11E" w14:textId="77777777" w:rsidR="009F6A07" w:rsidRPr="00410D7B" w:rsidRDefault="009F6A07">
      <w:pPr>
        <w:suppressAutoHyphens w:val="0"/>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br w:type="page"/>
      </w:r>
    </w:p>
    <w:p w14:paraId="2543A614" w14:textId="32597524" w:rsidR="00152330" w:rsidRPr="00410D7B" w:rsidRDefault="4D47F44D" w:rsidP="49CE8110">
      <w:pPr>
        <w:widowControl w:val="0"/>
        <w:spacing w:line="480" w:lineRule="auto"/>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lastRenderedPageBreak/>
        <w:t>Table S</w:t>
      </w:r>
      <w:r w:rsidR="04D62421" w:rsidRPr="00410D7B">
        <w:rPr>
          <w:rFonts w:ascii="Times New Roman" w:eastAsia="Times New Roman" w:hAnsi="Times New Roman" w:cs="Times New Roman"/>
          <w:b/>
          <w:bCs/>
          <w:sz w:val="22"/>
          <w:szCs w:val="22"/>
        </w:rPr>
        <w:t>6.</w:t>
      </w:r>
      <w:r w:rsidRPr="00410D7B">
        <w:rPr>
          <w:rFonts w:ascii="Times New Roman" w:eastAsia="Times New Roman" w:hAnsi="Times New Roman" w:cs="Times New Roman"/>
          <w:sz w:val="22"/>
          <w:szCs w:val="22"/>
        </w:rPr>
        <w:t xml:space="preserve"> Comparative performance of LEGO-CSM on EC number prediction.</w:t>
      </w:r>
    </w:p>
    <w:tbl>
      <w:tblPr>
        <w:tblW w:w="9584" w:type="dxa"/>
        <w:tblInd w:w="45" w:type="dxa"/>
        <w:tblLayout w:type="fixed"/>
        <w:tblLook w:val="0000" w:firstRow="0" w:lastRow="0" w:firstColumn="0" w:lastColumn="0" w:noHBand="0" w:noVBand="0"/>
      </w:tblPr>
      <w:tblGrid>
        <w:gridCol w:w="675"/>
        <w:gridCol w:w="353"/>
        <w:gridCol w:w="442"/>
        <w:gridCol w:w="418"/>
        <w:gridCol w:w="442"/>
        <w:gridCol w:w="442"/>
        <w:gridCol w:w="466"/>
        <w:gridCol w:w="442"/>
        <w:gridCol w:w="390"/>
        <w:gridCol w:w="518"/>
        <w:gridCol w:w="466"/>
        <w:gridCol w:w="466"/>
        <w:gridCol w:w="478"/>
        <w:gridCol w:w="478"/>
        <w:gridCol w:w="466"/>
        <w:gridCol w:w="430"/>
        <w:gridCol w:w="455"/>
        <w:gridCol w:w="407"/>
        <w:gridCol w:w="442"/>
        <w:gridCol w:w="442"/>
        <w:gridCol w:w="466"/>
      </w:tblGrid>
      <w:tr w:rsidR="00410D7B" w:rsidRPr="00410D7B" w14:paraId="1058B15F" w14:textId="77777777" w:rsidTr="2A955465">
        <w:trPr>
          <w:trHeight w:val="300"/>
        </w:trPr>
        <w:tc>
          <w:tcPr>
            <w:tcW w:w="675" w:type="dxa"/>
            <w:vMerge w:val="restart"/>
            <w:tcBorders>
              <w:top w:val="single" w:sz="6" w:space="0" w:color="000000" w:themeColor="text1"/>
              <w:left w:val="single" w:sz="6" w:space="0" w:color="000000" w:themeColor="text1"/>
              <w:bottom w:val="single" w:sz="6" w:space="0" w:color="000000" w:themeColor="text1"/>
            </w:tcBorders>
          </w:tcPr>
          <w:p w14:paraId="70E65C1B" w14:textId="4E7B91CB" w:rsidR="49CE8110" w:rsidRPr="00410D7B" w:rsidRDefault="49CE8110" w:rsidP="49CE8110">
            <w:pPr>
              <w:jc w:val="center"/>
              <w:rPr>
                <w:rFonts w:ascii="Times New Roman" w:eastAsia="Times New Roman" w:hAnsi="Times New Roman" w:cs="Times New Roman"/>
                <w:sz w:val="22"/>
                <w:szCs w:val="22"/>
              </w:rPr>
            </w:pPr>
          </w:p>
          <w:p w14:paraId="621FFA76" w14:textId="74ECE380"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Level</w:t>
            </w:r>
          </w:p>
        </w:tc>
        <w:tc>
          <w:tcPr>
            <w:tcW w:w="1655"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1EDF9CB" w14:textId="424886FB" w:rsidR="49CE8110" w:rsidRPr="00410D7B" w:rsidRDefault="49CE8110" w:rsidP="49CE8110">
            <w:pPr>
              <w:jc w:val="center"/>
              <w:rPr>
                <w:rFonts w:ascii="Times New Roman" w:eastAsia="Times New Roman" w:hAnsi="Times New Roman" w:cs="Times New Roman"/>
                <w:sz w:val="22"/>
                <w:szCs w:val="22"/>
              </w:rPr>
            </w:pPr>
            <w:proofErr w:type="spellStart"/>
            <w:r w:rsidRPr="00410D7B">
              <w:rPr>
                <w:rFonts w:ascii="Times New Roman" w:eastAsia="Times New Roman" w:hAnsi="Times New Roman" w:cs="Times New Roman"/>
                <w:b/>
                <w:bCs/>
                <w:sz w:val="22"/>
                <w:szCs w:val="22"/>
              </w:rPr>
              <w:t>ECPred</w:t>
            </w:r>
            <w:proofErr w:type="spellEnd"/>
          </w:p>
        </w:tc>
        <w:tc>
          <w:tcPr>
            <w:tcW w:w="90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862FB7E" w14:textId="361BD611" w:rsidR="00893698" w:rsidRPr="00410D7B" w:rsidRDefault="7EBCC049" w:rsidP="2F8A5787">
            <w:pPr>
              <w:jc w:val="center"/>
              <w:rPr>
                <w:rFonts w:ascii="Times New Roman" w:eastAsia="Times New Roman" w:hAnsi="Times New Roman" w:cs="Times New Roman"/>
                <w:b/>
                <w:bCs/>
                <w:sz w:val="22"/>
                <w:szCs w:val="22"/>
              </w:rPr>
            </w:pPr>
            <w:proofErr w:type="spellStart"/>
            <w:r w:rsidRPr="00410D7B">
              <w:rPr>
                <w:rFonts w:ascii="Times New Roman" w:eastAsia="Times New Roman" w:hAnsi="Times New Roman" w:cs="Times New Roman"/>
                <w:b/>
                <w:bCs/>
                <w:sz w:val="22"/>
                <w:szCs w:val="22"/>
              </w:rPr>
              <w:t>DeepFRI</w:t>
            </w:r>
            <w:proofErr w:type="spellEnd"/>
          </w:p>
          <w:p w14:paraId="12717D33" w14:textId="0E0BA915" w:rsidR="00893698" w:rsidRPr="00410D7B" w:rsidRDefault="7EBCC049" w:rsidP="3774160C">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Sequence-based)</w:t>
            </w:r>
          </w:p>
        </w:tc>
        <w:tc>
          <w:tcPr>
            <w:tcW w:w="83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D81EAC6" w14:textId="1B733D65" w:rsidR="544E5047" w:rsidRPr="00410D7B" w:rsidRDefault="4796B67A" w:rsidP="2F8A5787">
            <w:pPr>
              <w:jc w:val="center"/>
              <w:rPr>
                <w:rFonts w:ascii="Times New Roman" w:eastAsia="Times New Roman" w:hAnsi="Times New Roman" w:cs="Times New Roman"/>
                <w:b/>
                <w:bCs/>
                <w:sz w:val="22"/>
                <w:szCs w:val="22"/>
              </w:rPr>
            </w:pPr>
            <w:proofErr w:type="spellStart"/>
            <w:r w:rsidRPr="00410D7B">
              <w:rPr>
                <w:rFonts w:ascii="Times New Roman" w:eastAsia="Times New Roman" w:hAnsi="Times New Roman" w:cs="Times New Roman"/>
                <w:b/>
                <w:bCs/>
                <w:sz w:val="22"/>
                <w:szCs w:val="22"/>
              </w:rPr>
              <w:t>DeepFRI</w:t>
            </w:r>
            <w:proofErr w:type="spellEnd"/>
          </w:p>
          <w:p w14:paraId="084773D4" w14:textId="36897D3F" w:rsidR="544E5047" w:rsidRPr="00410D7B" w:rsidRDefault="4796B67A" w:rsidP="2F8A5787">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Sequence-and structure-based</w:t>
            </w:r>
          </w:p>
        </w:tc>
        <w:tc>
          <w:tcPr>
            <w:tcW w:w="984" w:type="dxa"/>
            <w:gridSpan w:val="2"/>
            <w:tcBorders>
              <w:top w:val="single" w:sz="6" w:space="0" w:color="000000" w:themeColor="text1"/>
              <w:left w:val="single" w:sz="6" w:space="0" w:color="000000" w:themeColor="text1"/>
              <w:bottom w:val="single" w:sz="6" w:space="0" w:color="000000" w:themeColor="text1"/>
            </w:tcBorders>
          </w:tcPr>
          <w:p w14:paraId="0071ED2D" w14:textId="0F7C4C0C" w:rsidR="1FC147A4" w:rsidRPr="00410D7B" w:rsidRDefault="4796B67A" w:rsidP="2F8A5787">
            <w:pPr>
              <w:jc w:val="center"/>
              <w:rPr>
                <w:rFonts w:ascii="Times New Roman" w:eastAsia="Times New Roman" w:hAnsi="Times New Roman" w:cs="Times New Roman"/>
                <w:b/>
                <w:bCs/>
                <w:sz w:val="22"/>
                <w:szCs w:val="22"/>
              </w:rPr>
            </w:pPr>
            <w:proofErr w:type="spellStart"/>
            <w:r w:rsidRPr="00410D7B">
              <w:rPr>
                <w:rFonts w:ascii="Times New Roman" w:eastAsia="Times New Roman" w:hAnsi="Times New Roman" w:cs="Times New Roman"/>
                <w:b/>
                <w:bCs/>
                <w:sz w:val="22"/>
                <w:szCs w:val="22"/>
              </w:rPr>
              <w:t>DeepEC</w:t>
            </w:r>
            <w:proofErr w:type="spellEnd"/>
          </w:p>
          <w:p w14:paraId="702A2717" w14:textId="32FEA403" w:rsidR="1FC147A4" w:rsidRPr="00410D7B" w:rsidRDefault="1FC147A4" w:rsidP="2F8A5787">
            <w:pPr>
              <w:jc w:val="center"/>
              <w:rPr>
                <w:rFonts w:ascii="Times New Roman" w:eastAsia="Times New Roman" w:hAnsi="Times New Roman" w:cs="Times New Roman"/>
                <w:b/>
                <w:bCs/>
                <w:sz w:val="22"/>
                <w:szCs w:val="22"/>
              </w:rPr>
            </w:pPr>
          </w:p>
        </w:tc>
        <w:tc>
          <w:tcPr>
            <w:tcW w:w="944" w:type="dxa"/>
            <w:gridSpan w:val="2"/>
            <w:tcBorders>
              <w:top w:val="single" w:sz="6" w:space="0" w:color="000000" w:themeColor="text1"/>
              <w:left w:val="single" w:sz="6" w:space="0" w:color="000000" w:themeColor="text1"/>
              <w:bottom w:val="single" w:sz="6" w:space="0" w:color="000000" w:themeColor="text1"/>
            </w:tcBorders>
          </w:tcPr>
          <w:p w14:paraId="4786AC3F" w14:textId="2D107F4A" w:rsidR="3774160C" w:rsidRPr="00410D7B" w:rsidRDefault="4DFD4CDE" w:rsidP="1C53AF1B">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Benz WS</w:t>
            </w:r>
          </w:p>
          <w:p w14:paraId="7623CCFE" w14:textId="58133B20" w:rsidR="3774160C" w:rsidRPr="00410D7B" w:rsidRDefault="0E383C63" w:rsidP="2F8A5787">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Sequence-based)</w:t>
            </w:r>
          </w:p>
          <w:p w14:paraId="114E16D7" w14:textId="799EAD60" w:rsidR="3774160C" w:rsidRPr="00410D7B" w:rsidRDefault="3774160C" w:rsidP="2F8A5787">
            <w:pPr>
              <w:jc w:val="center"/>
              <w:rPr>
                <w:rFonts w:ascii="Times New Roman" w:eastAsia="Times New Roman" w:hAnsi="Times New Roman" w:cs="Times New Roman"/>
                <w:b/>
                <w:bCs/>
                <w:sz w:val="22"/>
                <w:szCs w:val="22"/>
              </w:rPr>
            </w:pPr>
          </w:p>
        </w:tc>
        <w:tc>
          <w:tcPr>
            <w:tcW w:w="1829" w:type="dxa"/>
            <w:gridSpan w:val="4"/>
            <w:tcBorders>
              <w:top w:val="single" w:sz="6" w:space="0" w:color="000000" w:themeColor="text1"/>
              <w:left w:val="single" w:sz="6" w:space="0" w:color="000000" w:themeColor="text1"/>
              <w:bottom w:val="single" w:sz="6" w:space="0" w:color="000000" w:themeColor="text1"/>
            </w:tcBorders>
          </w:tcPr>
          <w:p w14:paraId="78210376" w14:textId="37CD38C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 xml:space="preserve">LEGO-CSM </w:t>
            </w:r>
          </w:p>
          <w:p w14:paraId="097A7B05" w14:textId="31783E3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Sequence-based)</w:t>
            </w:r>
          </w:p>
        </w:tc>
        <w:tc>
          <w:tcPr>
            <w:tcW w:w="1757"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CC2CAE6" w14:textId="74C341B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 xml:space="preserve">LEGO-CSM </w:t>
            </w:r>
          </w:p>
          <w:p w14:paraId="6E32055A" w14:textId="54C5614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Sequence- and structure-based)</w:t>
            </w:r>
          </w:p>
        </w:tc>
      </w:tr>
      <w:tr w:rsidR="00410D7B" w:rsidRPr="00410D7B" w14:paraId="56E5450A" w14:textId="77777777" w:rsidTr="2A955465">
        <w:trPr>
          <w:trHeight w:val="300"/>
        </w:trPr>
        <w:tc>
          <w:tcPr>
            <w:tcW w:w="675" w:type="dxa"/>
            <w:vMerge/>
            <w:vAlign w:val="center"/>
          </w:tcPr>
          <w:p w14:paraId="45DBA33D" w14:textId="77777777" w:rsidR="000416E2" w:rsidRPr="00410D7B" w:rsidRDefault="000416E2"/>
        </w:tc>
        <w:tc>
          <w:tcPr>
            <w:tcW w:w="79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5711CF" w14:textId="6A2CF00D"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Training (171,269)</w:t>
            </w:r>
          </w:p>
        </w:tc>
        <w:tc>
          <w:tcPr>
            <w:tcW w:w="860"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5F01F9B" w14:textId="63FE062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Blind test (7,326)</w:t>
            </w:r>
          </w:p>
        </w:tc>
        <w:tc>
          <w:tcPr>
            <w:tcW w:w="90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D24A69D" w14:textId="6930AB03" w:rsidR="49CE8110" w:rsidRPr="00410D7B" w:rsidRDefault="5B147621" w:rsidP="3774160C">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Blind test (7,326)</w:t>
            </w:r>
          </w:p>
        </w:tc>
        <w:tc>
          <w:tcPr>
            <w:tcW w:w="83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F884A70" w14:textId="61A9D24A" w:rsidR="152C6952" w:rsidRPr="00410D7B" w:rsidRDefault="5B147621"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Blind test (3,018)</w:t>
            </w:r>
          </w:p>
          <w:p w14:paraId="7AD92C84" w14:textId="77534DD5" w:rsidR="3774160C" w:rsidRPr="00410D7B" w:rsidRDefault="3774160C" w:rsidP="2F8A5787">
            <w:pPr>
              <w:jc w:val="center"/>
              <w:rPr>
                <w:rFonts w:ascii="Times New Roman" w:eastAsia="Times New Roman" w:hAnsi="Times New Roman" w:cs="Times New Roman"/>
                <w:b/>
                <w:bCs/>
                <w:sz w:val="22"/>
                <w:szCs w:val="22"/>
              </w:rPr>
            </w:pPr>
          </w:p>
        </w:tc>
        <w:tc>
          <w:tcPr>
            <w:tcW w:w="984" w:type="dxa"/>
            <w:gridSpan w:val="2"/>
            <w:tcBorders>
              <w:top w:val="single" w:sz="6" w:space="0" w:color="000000" w:themeColor="text1"/>
              <w:left w:val="single" w:sz="6" w:space="0" w:color="000000" w:themeColor="text1"/>
              <w:bottom w:val="single" w:sz="6" w:space="0" w:color="000000" w:themeColor="text1"/>
            </w:tcBorders>
          </w:tcPr>
          <w:p w14:paraId="5D7D7B33" w14:textId="3AA4AD54" w:rsidR="068368FF" w:rsidRPr="00410D7B" w:rsidRDefault="62BEBFDD"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Blind test (7,326)</w:t>
            </w:r>
          </w:p>
        </w:tc>
        <w:tc>
          <w:tcPr>
            <w:tcW w:w="944" w:type="dxa"/>
            <w:gridSpan w:val="2"/>
            <w:tcBorders>
              <w:top w:val="single" w:sz="6" w:space="0" w:color="000000" w:themeColor="text1"/>
              <w:left w:val="single" w:sz="6" w:space="0" w:color="000000" w:themeColor="text1"/>
              <w:bottom w:val="single" w:sz="6" w:space="0" w:color="000000" w:themeColor="text1"/>
            </w:tcBorders>
          </w:tcPr>
          <w:p w14:paraId="7EA395EC" w14:textId="2FB0D65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Blind test (7,326)</w:t>
            </w:r>
          </w:p>
          <w:p w14:paraId="3A3D4DB3" w14:textId="7E171B3F" w:rsidR="49CE8110" w:rsidRPr="00410D7B" w:rsidRDefault="49CE8110" w:rsidP="49CE8110">
            <w:pPr>
              <w:jc w:val="center"/>
              <w:rPr>
                <w:rFonts w:ascii="Times New Roman" w:eastAsia="Times New Roman" w:hAnsi="Times New Roman" w:cs="Times New Roman"/>
                <w:sz w:val="22"/>
                <w:szCs w:val="22"/>
              </w:rPr>
            </w:pPr>
          </w:p>
        </w:tc>
        <w:tc>
          <w:tcPr>
            <w:tcW w:w="944" w:type="dxa"/>
            <w:gridSpan w:val="2"/>
            <w:tcBorders>
              <w:top w:val="single" w:sz="6" w:space="0" w:color="000000" w:themeColor="text1"/>
              <w:left w:val="single" w:sz="6" w:space="0" w:color="000000" w:themeColor="text1"/>
              <w:bottom w:val="single" w:sz="6" w:space="0" w:color="000000" w:themeColor="text1"/>
            </w:tcBorders>
          </w:tcPr>
          <w:p w14:paraId="44966384" w14:textId="070E2EC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Training (171,269)</w:t>
            </w:r>
          </w:p>
        </w:tc>
        <w:tc>
          <w:tcPr>
            <w:tcW w:w="885" w:type="dxa"/>
            <w:gridSpan w:val="2"/>
            <w:tcBorders>
              <w:top w:val="single" w:sz="6" w:space="0" w:color="000000" w:themeColor="text1"/>
              <w:left w:val="single" w:sz="6" w:space="0" w:color="000000" w:themeColor="text1"/>
              <w:bottom w:val="single" w:sz="6" w:space="0" w:color="000000" w:themeColor="text1"/>
            </w:tcBorders>
          </w:tcPr>
          <w:p w14:paraId="11A47846" w14:textId="7CF2D9CF"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Blind test (7,326)</w:t>
            </w:r>
          </w:p>
        </w:tc>
        <w:tc>
          <w:tcPr>
            <w:tcW w:w="84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3E6979B" w14:textId="029DABE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Training (54,923)</w:t>
            </w:r>
          </w:p>
        </w:tc>
        <w:tc>
          <w:tcPr>
            <w:tcW w:w="90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746FB30" w14:textId="61A9D24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Blind test (3,018)</w:t>
            </w:r>
          </w:p>
        </w:tc>
      </w:tr>
      <w:tr w:rsidR="00410D7B" w:rsidRPr="00410D7B" w14:paraId="68229C5D" w14:textId="77777777" w:rsidTr="2A955465">
        <w:trPr>
          <w:trHeight w:val="300"/>
        </w:trPr>
        <w:tc>
          <w:tcPr>
            <w:tcW w:w="675" w:type="dxa"/>
            <w:vMerge/>
            <w:vAlign w:val="center"/>
          </w:tcPr>
          <w:p w14:paraId="7A8A1253" w14:textId="77777777" w:rsidR="000416E2" w:rsidRPr="00410D7B" w:rsidRDefault="000416E2"/>
        </w:tc>
        <w:tc>
          <w:tcPr>
            <w:tcW w:w="353" w:type="dxa"/>
            <w:tcBorders>
              <w:top w:val="single" w:sz="6" w:space="0" w:color="000000" w:themeColor="text1"/>
              <w:left w:val="single" w:sz="6" w:space="0" w:color="000000" w:themeColor="text1"/>
              <w:bottom w:val="single" w:sz="6" w:space="0" w:color="000000" w:themeColor="text1"/>
            </w:tcBorders>
          </w:tcPr>
          <w:p w14:paraId="5843CAD0" w14:textId="47A9D15F"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F1</w:t>
            </w:r>
          </w:p>
        </w:tc>
        <w:tc>
          <w:tcPr>
            <w:tcW w:w="442" w:type="dxa"/>
            <w:tcBorders>
              <w:top w:val="single" w:sz="6" w:space="0" w:color="000000" w:themeColor="text1"/>
              <w:left w:val="single" w:sz="6" w:space="0" w:color="000000" w:themeColor="text1"/>
              <w:bottom w:val="single" w:sz="6" w:space="0" w:color="000000" w:themeColor="text1"/>
            </w:tcBorders>
          </w:tcPr>
          <w:p w14:paraId="5DE008B0" w14:textId="5ACB48DF"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MCC</w:t>
            </w:r>
          </w:p>
        </w:tc>
        <w:tc>
          <w:tcPr>
            <w:tcW w:w="41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493435D" w14:textId="2907429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F1</w:t>
            </w:r>
          </w:p>
        </w:tc>
        <w:tc>
          <w:tcPr>
            <w:tcW w:w="44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30FF412" w14:textId="433D9FE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MCC</w:t>
            </w:r>
          </w:p>
        </w:tc>
        <w:tc>
          <w:tcPr>
            <w:tcW w:w="44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47303C0" w14:textId="2AEE481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F1</w:t>
            </w:r>
          </w:p>
        </w:tc>
        <w:tc>
          <w:tcPr>
            <w:tcW w:w="46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4E29874" w14:textId="6D283A3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MCC</w:t>
            </w:r>
          </w:p>
        </w:tc>
        <w:tc>
          <w:tcPr>
            <w:tcW w:w="442" w:type="dxa"/>
            <w:tcBorders>
              <w:top w:val="single" w:sz="6" w:space="0" w:color="000000" w:themeColor="text1"/>
              <w:left w:val="single" w:sz="6" w:space="0" w:color="000000" w:themeColor="text1"/>
              <w:bottom w:val="single" w:sz="6" w:space="0" w:color="000000" w:themeColor="text1"/>
            </w:tcBorders>
          </w:tcPr>
          <w:p w14:paraId="00A54ABC" w14:textId="2AEE481C" w:rsidR="1C53AF1B" w:rsidRPr="00410D7B" w:rsidRDefault="1C53AF1B" w:rsidP="1C53AF1B">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F1</w:t>
            </w:r>
          </w:p>
        </w:tc>
        <w:tc>
          <w:tcPr>
            <w:tcW w:w="390" w:type="dxa"/>
            <w:tcBorders>
              <w:top w:val="single" w:sz="6" w:space="0" w:color="000000" w:themeColor="text1"/>
              <w:left w:val="single" w:sz="6" w:space="0" w:color="000000" w:themeColor="text1"/>
              <w:bottom w:val="single" w:sz="6" w:space="0" w:color="000000" w:themeColor="text1"/>
            </w:tcBorders>
          </w:tcPr>
          <w:p w14:paraId="12E898A6" w14:textId="6D283A31" w:rsidR="1C53AF1B" w:rsidRPr="00410D7B" w:rsidRDefault="1C53AF1B" w:rsidP="1C53AF1B">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MCC</w:t>
            </w:r>
          </w:p>
        </w:tc>
        <w:tc>
          <w:tcPr>
            <w:tcW w:w="518" w:type="dxa"/>
            <w:tcBorders>
              <w:top w:val="single" w:sz="6" w:space="0" w:color="000000" w:themeColor="text1"/>
              <w:left w:val="single" w:sz="6" w:space="0" w:color="000000" w:themeColor="text1"/>
              <w:bottom w:val="single" w:sz="6" w:space="0" w:color="000000" w:themeColor="text1"/>
            </w:tcBorders>
          </w:tcPr>
          <w:p w14:paraId="62A3C78E" w14:textId="03120D06" w:rsidR="1C53AF1B" w:rsidRPr="00410D7B" w:rsidRDefault="1C53AF1B" w:rsidP="1C53AF1B">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F1</w:t>
            </w:r>
          </w:p>
        </w:tc>
        <w:tc>
          <w:tcPr>
            <w:tcW w:w="466" w:type="dxa"/>
            <w:tcBorders>
              <w:top w:val="single" w:sz="6" w:space="0" w:color="000000" w:themeColor="text1"/>
              <w:left w:val="single" w:sz="6" w:space="0" w:color="000000" w:themeColor="text1"/>
              <w:bottom w:val="single" w:sz="6" w:space="0" w:color="000000" w:themeColor="text1"/>
            </w:tcBorders>
          </w:tcPr>
          <w:p w14:paraId="46B8FD53" w14:textId="637AE8D8" w:rsidR="1C53AF1B" w:rsidRPr="00410D7B" w:rsidRDefault="1C53AF1B" w:rsidP="1C53AF1B">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MCC</w:t>
            </w:r>
          </w:p>
        </w:tc>
        <w:tc>
          <w:tcPr>
            <w:tcW w:w="466" w:type="dxa"/>
            <w:tcBorders>
              <w:top w:val="single" w:sz="6" w:space="0" w:color="000000" w:themeColor="text1"/>
              <w:left w:val="single" w:sz="6" w:space="0" w:color="000000" w:themeColor="text1"/>
              <w:bottom w:val="single" w:sz="6" w:space="0" w:color="000000" w:themeColor="text1"/>
            </w:tcBorders>
          </w:tcPr>
          <w:p w14:paraId="5CD7F72E" w14:textId="03120D0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F1</w:t>
            </w:r>
          </w:p>
        </w:tc>
        <w:tc>
          <w:tcPr>
            <w:tcW w:w="478" w:type="dxa"/>
            <w:tcBorders>
              <w:top w:val="single" w:sz="6" w:space="0" w:color="000000" w:themeColor="text1"/>
              <w:left w:val="single" w:sz="6" w:space="0" w:color="000000" w:themeColor="text1"/>
              <w:bottom w:val="single" w:sz="6" w:space="0" w:color="000000" w:themeColor="text1"/>
            </w:tcBorders>
          </w:tcPr>
          <w:p w14:paraId="0CC40863" w14:textId="637AE8D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MCC</w:t>
            </w:r>
          </w:p>
        </w:tc>
        <w:tc>
          <w:tcPr>
            <w:tcW w:w="478" w:type="dxa"/>
            <w:tcBorders>
              <w:top w:val="single" w:sz="6" w:space="0" w:color="000000" w:themeColor="text1"/>
              <w:left w:val="single" w:sz="6" w:space="0" w:color="000000" w:themeColor="text1"/>
              <w:bottom w:val="single" w:sz="6" w:space="0" w:color="000000" w:themeColor="text1"/>
            </w:tcBorders>
          </w:tcPr>
          <w:p w14:paraId="22F0F963" w14:textId="01E64CB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F1</w:t>
            </w:r>
          </w:p>
        </w:tc>
        <w:tc>
          <w:tcPr>
            <w:tcW w:w="466" w:type="dxa"/>
            <w:tcBorders>
              <w:top w:val="single" w:sz="6" w:space="0" w:color="000000" w:themeColor="text1"/>
              <w:left w:val="single" w:sz="6" w:space="0" w:color="000000" w:themeColor="text1"/>
              <w:bottom w:val="single" w:sz="6" w:space="0" w:color="000000" w:themeColor="text1"/>
            </w:tcBorders>
          </w:tcPr>
          <w:p w14:paraId="240EAE7B" w14:textId="61581E93"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MCC</w:t>
            </w:r>
          </w:p>
        </w:tc>
        <w:tc>
          <w:tcPr>
            <w:tcW w:w="430" w:type="dxa"/>
            <w:tcBorders>
              <w:top w:val="single" w:sz="6" w:space="0" w:color="000000" w:themeColor="text1"/>
              <w:left w:val="single" w:sz="6" w:space="0" w:color="000000" w:themeColor="text1"/>
              <w:bottom w:val="single" w:sz="6" w:space="0" w:color="000000" w:themeColor="text1"/>
            </w:tcBorders>
          </w:tcPr>
          <w:p w14:paraId="7ADF45CD" w14:textId="630B742F"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F1</w:t>
            </w:r>
          </w:p>
        </w:tc>
        <w:tc>
          <w:tcPr>
            <w:tcW w:w="455" w:type="dxa"/>
            <w:tcBorders>
              <w:top w:val="single" w:sz="6" w:space="0" w:color="000000" w:themeColor="text1"/>
              <w:left w:val="single" w:sz="6" w:space="0" w:color="000000" w:themeColor="text1"/>
              <w:bottom w:val="single" w:sz="6" w:space="0" w:color="000000" w:themeColor="text1"/>
            </w:tcBorders>
          </w:tcPr>
          <w:p w14:paraId="2745A003" w14:textId="56C5E33F"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MCC</w:t>
            </w:r>
          </w:p>
        </w:tc>
        <w:tc>
          <w:tcPr>
            <w:tcW w:w="40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555B127" w14:textId="76DBC08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F1</w:t>
            </w:r>
          </w:p>
        </w:tc>
        <w:tc>
          <w:tcPr>
            <w:tcW w:w="44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1B89E28" w14:textId="7DF8C83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MCC</w:t>
            </w:r>
          </w:p>
        </w:tc>
        <w:tc>
          <w:tcPr>
            <w:tcW w:w="44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1D4D485" w14:textId="458CD8F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F1</w:t>
            </w:r>
          </w:p>
        </w:tc>
        <w:tc>
          <w:tcPr>
            <w:tcW w:w="46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F2AFE5C" w14:textId="6F3EBFE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MCC</w:t>
            </w:r>
          </w:p>
        </w:tc>
      </w:tr>
      <w:tr w:rsidR="00410D7B" w:rsidRPr="00410D7B" w14:paraId="1BF8AC4B" w14:textId="77777777" w:rsidTr="2A955465">
        <w:trPr>
          <w:trHeight w:val="300"/>
        </w:trPr>
        <w:tc>
          <w:tcPr>
            <w:tcW w:w="675" w:type="dxa"/>
            <w:tcBorders>
              <w:top w:val="single" w:sz="6" w:space="0" w:color="000000" w:themeColor="text1"/>
              <w:left w:val="single" w:sz="6" w:space="0" w:color="000000" w:themeColor="text1"/>
              <w:bottom w:val="single" w:sz="6" w:space="0" w:color="000000" w:themeColor="text1"/>
            </w:tcBorders>
          </w:tcPr>
          <w:p w14:paraId="3FE804E4" w14:textId="33AFCE8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w:t>
            </w:r>
          </w:p>
        </w:tc>
        <w:tc>
          <w:tcPr>
            <w:tcW w:w="353" w:type="dxa"/>
            <w:tcBorders>
              <w:left w:val="single" w:sz="6" w:space="0" w:color="000000" w:themeColor="text1"/>
              <w:bottom w:val="single" w:sz="6" w:space="0" w:color="000000" w:themeColor="text1"/>
            </w:tcBorders>
          </w:tcPr>
          <w:p w14:paraId="4F4D97CE" w14:textId="19A6635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4</w:t>
            </w:r>
          </w:p>
        </w:tc>
        <w:tc>
          <w:tcPr>
            <w:tcW w:w="442" w:type="dxa"/>
            <w:tcBorders>
              <w:left w:val="single" w:sz="6" w:space="0" w:color="000000" w:themeColor="text1"/>
              <w:bottom w:val="single" w:sz="6" w:space="0" w:color="000000" w:themeColor="text1"/>
            </w:tcBorders>
          </w:tcPr>
          <w:p w14:paraId="55D3696D" w14:textId="0D0BB4A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19</w:t>
            </w:r>
          </w:p>
        </w:tc>
        <w:tc>
          <w:tcPr>
            <w:tcW w:w="418" w:type="dxa"/>
            <w:tcBorders>
              <w:left w:val="single" w:sz="6" w:space="0" w:color="000000" w:themeColor="text1"/>
              <w:bottom w:val="single" w:sz="6" w:space="0" w:color="000000" w:themeColor="text1"/>
            </w:tcBorders>
          </w:tcPr>
          <w:p w14:paraId="61F74BF3" w14:textId="0689631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3</w:t>
            </w:r>
          </w:p>
        </w:tc>
        <w:tc>
          <w:tcPr>
            <w:tcW w:w="442" w:type="dxa"/>
            <w:tcBorders>
              <w:left w:val="single" w:sz="6" w:space="0" w:color="000000" w:themeColor="text1"/>
              <w:bottom w:val="single" w:sz="6" w:space="0" w:color="000000" w:themeColor="text1"/>
            </w:tcBorders>
          </w:tcPr>
          <w:p w14:paraId="531C2987" w14:textId="00B3ACE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32</w:t>
            </w:r>
          </w:p>
        </w:tc>
        <w:tc>
          <w:tcPr>
            <w:tcW w:w="442" w:type="dxa"/>
            <w:tcBorders>
              <w:left w:val="single" w:sz="6" w:space="0" w:color="000000" w:themeColor="text1"/>
              <w:bottom w:val="single" w:sz="6" w:space="0" w:color="000000" w:themeColor="text1"/>
            </w:tcBorders>
          </w:tcPr>
          <w:p w14:paraId="6138DBFA" w14:textId="1088D946" w:rsidR="49CE8110" w:rsidRPr="00410D7B" w:rsidRDefault="46A7E3C7"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669</w:t>
            </w:r>
          </w:p>
        </w:tc>
        <w:tc>
          <w:tcPr>
            <w:tcW w:w="466" w:type="dxa"/>
            <w:tcBorders>
              <w:left w:val="single" w:sz="6" w:space="0" w:color="000000" w:themeColor="text1"/>
              <w:bottom w:val="single" w:sz="6" w:space="0" w:color="000000" w:themeColor="text1"/>
            </w:tcBorders>
          </w:tcPr>
          <w:p w14:paraId="4AA43110" w14:textId="1870FD4B" w:rsidR="49CE8110" w:rsidRPr="00410D7B" w:rsidRDefault="553B0A6E"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4</w:t>
            </w:r>
            <w:r w:rsidR="2B4D4996" w:rsidRPr="00410D7B">
              <w:rPr>
                <w:rFonts w:ascii="Times New Roman" w:eastAsia="Times New Roman" w:hAnsi="Times New Roman" w:cs="Times New Roman"/>
                <w:sz w:val="22"/>
                <w:szCs w:val="22"/>
              </w:rPr>
              <w:t>35</w:t>
            </w:r>
          </w:p>
        </w:tc>
        <w:tc>
          <w:tcPr>
            <w:tcW w:w="442" w:type="dxa"/>
            <w:tcBorders>
              <w:left w:val="single" w:sz="6" w:space="0" w:color="000000" w:themeColor="text1"/>
              <w:bottom w:val="single" w:sz="6" w:space="0" w:color="000000" w:themeColor="text1"/>
            </w:tcBorders>
          </w:tcPr>
          <w:p w14:paraId="407CC876" w14:textId="7F8844D8" w:rsidR="3774160C" w:rsidRPr="00410D7B" w:rsidRDefault="2B4D4996"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16</w:t>
            </w:r>
          </w:p>
        </w:tc>
        <w:tc>
          <w:tcPr>
            <w:tcW w:w="390" w:type="dxa"/>
            <w:tcBorders>
              <w:left w:val="single" w:sz="6" w:space="0" w:color="000000" w:themeColor="text1"/>
              <w:bottom w:val="single" w:sz="6" w:space="0" w:color="000000" w:themeColor="text1"/>
            </w:tcBorders>
          </w:tcPr>
          <w:p w14:paraId="3B6DBC06" w14:textId="06D32CE7" w:rsidR="3774160C" w:rsidRPr="00410D7B" w:rsidRDefault="17CE98A6"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468</w:t>
            </w:r>
          </w:p>
        </w:tc>
        <w:tc>
          <w:tcPr>
            <w:tcW w:w="518" w:type="dxa"/>
            <w:tcBorders>
              <w:left w:val="single" w:sz="6" w:space="0" w:color="000000" w:themeColor="text1"/>
              <w:bottom w:val="single" w:sz="6" w:space="0" w:color="000000" w:themeColor="text1"/>
            </w:tcBorders>
          </w:tcPr>
          <w:p w14:paraId="2B21003B" w14:textId="356B14B8" w:rsidR="514D96EE" w:rsidRPr="00410D7B" w:rsidRDefault="505057E8"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32</w:t>
            </w:r>
          </w:p>
        </w:tc>
        <w:tc>
          <w:tcPr>
            <w:tcW w:w="466" w:type="dxa"/>
            <w:tcBorders>
              <w:left w:val="single" w:sz="6" w:space="0" w:color="000000" w:themeColor="text1"/>
              <w:bottom w:val="single" w:sz="6" w:space="0" w:color="000000" w:themeColor="text1"/>
            </w:tcBorders>
          </w:tcPr>
          <w:p w14:paraId="4504DBF5" w14:textId="01161F7F" w:rsidR="162C219F" w:rsidRPr="00410D7B" w:rsidRDefault="0C22DEE6"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604</w:t>
            </w:r>
          </w:p>
        </w:tc>
        <w:tc>
          <w:tcPr>
            <w:tcW w:w="466" w:type="dxa"/>
            <w:tcBorders>
              <w:left w:val="single" w:sz="6" w:space="0" w:color="000000" w:themeColor="text1"/>
              <w:bottom w:val="single" w:sz="6" w:space="0" w:color="000000" w:themeColor="text1"/>
            </w:tcBorders>
          </w:tcPr>
          <w:p w14:paraId="6DA06F07" w14:textId="0132B53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10</w:t>
            </w:r>
          </w:p>
        </w:tc>
        <w:tc>
          <w:tcPr>
            <w:tcW w:w="478" w:type="dxa"/>
            <w:tcBorders>
              <w:left w:val="single" w:sz="6" w:space="0" w:color="000000" w:themeColor="text1"/>
              <w:bottom w:val="single" w:sz="6" w:space="0" w:color="000000" w:themeColor="text1"/>
            </w:tcBorders>
          </w:tcPr>
          <w:p w14:paraId="73D56F86" w14:textId="5D724E5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16</w:t>
            </w:r>
          </w:p>
        </w:tc>
        <w:tc>
          <w:tcPr>
            <w:tcW w:w="478" w:type="dxa"/>
            <w:tcBorders>
              <w:left w:val="single" w:sz="6" w:space="0" w:color="000000" w:themeColor="text1"/>
              <w:bottom w:val="single" w:sz="6" w:space="0" w:color="000000" w:themeColor="text1"/>
            </w:tcBorders>
          </w:tcPr>
          <w:p w14:paraId="79F34D7A" w14:textId="001D610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6</w:t>
            </w:r>
          </w:p>
        </w:tc>
        <w:tc>
          <w:tcPr>
            <w:tcW w:w="466" w:type="dxa"/>
            <w:tcBorders>
              <w:left w:val="single" w:sz="6" w:space="0" w:color="000000" w:themeColor="text1"/>
              <w:bottom w:val="single" w:sz="6" w:space="0" w:color="000000" w:themeColor="text1"/>
            </w:tcBorders>
          </w:tcPr>
          <w:p w14:paraId="22B404CC" w14:textId="1D082E0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32</w:t>
            </w:r>
          </w:p>
        </w:tc>
        <w:tc>
          <w:tcPr>
            <w:tcW w:w="430" w:type="dxa"/>
            <w:tcBorders>
              <w:left w:val="single" w:sz="6" w:space="0" w:color="000000" w:themeColor="text1"/>
              <w:bottom w:val="single" w:sz="6" w:space="0" w:color="000000" w:themeColor="text1"/>
            </w:tcBorders>
          </w:tcPr>
          <w:p w14:paraId="500AD148" w14:textId="2BB204FD"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2</w:t>
            </w:r>
          </w:p>
        </w:tc>
        <w:tc>
          <w:tcPr>
            <w:tcW w:w="455" w:type="dxa"/>
            <w:tcBorders>
              <w:left w:val="single" w:sz="6" w:space="0" w:color="000000" w:themeColor="text1"/>
              <w:bottom w:val="single" w:sz="6" w:space="0" w:color="000000" w:themeColor="text1"/>
            </w:tcBorders>
          </w:tcPr>
          <w:p w14:paraId="648CEAE5" w14:textId="2F1B5EC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31</w:t>
            </w:r>
          </w:p>
        </w:tc>
        <w:tc>
          <w:tcPr>
            <w:tcW w:w="407" w:type="dxa"/>
            <w:tcBorders>
              <w:left w:val="single" w:sz="6" w:space="0" w:color="000000" w:themeColor="text1"/>
              <w:bottom w:val="single" w:sz="6" w:space="0" w:color="000000" w:themeColor="text1"/>
            </w:tcBorders>
          </w:tcPr>
          <w:p w14:paraId="49E41CAB" w14:textId="0E8F26F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55</w:t>
            </w:r>
          </w:p>
        </w:tc>
        <w:tc>
          <w:tcPr>
            <w:tcW w:w="442" w:type="dxa"/>
            <w:tcBorders>
              <w:left w:val="single" w:sz="6" w:space="0" w:color="000000" w:themeColor="text1"/>
              <w:bottom w:val="single" w:sz="6" w:space="0" w:color="000000" w:themeColor="text1"/>
            </w:tcBorders>
          </w:tcPr>
          <w:p w14:paraId="2D514A6A" w14:textId="625B376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28</w:t>
            </w:r>
          </w:p>
        </w:tc>
        <w:tc>
          <w:tcPr>
            <w:tcW w:w="442" w:type="dxa"/>
            <w:tcBorders>
              <w:left w:val="single" w:sz="6" w:space="0" w:color="000000" w:themeColor="text1"/>
              <w:bottom w:val="single" w:sz="6" w:space="0" w:color="000000" w:themeColor="text1"/>
            </w:tcBorders>
          </w:tcPr>
          <w:p w14:paraId="53E1AC65" w14:textId="4ABF45E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62</w:t>
            </w:r>
          </w:p>
        </w:tc>
        <w:tc>
          <w:tcPr>
            <w:tcW w:w="466" w:type="dxa"/>
            <w:tcBorders>
              <w:left w:val="single" w:sz="6" w:space="0" w:color="000000" w:themeColor="text1"/>
              <w:bottom w:val="single" w:sz="6" w:space="0" w:color="000000" w:themeColor="text1"/>
              <w:right w:val="single" w:sz="6" w:space="0" w:color="000000" w:themeColor="text1"/>
            </w:tcBorders>
          </w:tcPr>
          <w:p w14:paraId="7030FE92" w14:textId="1326AFD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27</w:t>
            </w:r>
          </w:p>
        </w:tc>
      </w:tr>
      <w:tr w:rsidR="00410D7B" w:rsidRPr="00410D7B" w14:paraId="4D6D227D" w14:textId="77777777" w:rsidTr="2A955465">
        <w:trPr>
          <w:trHeight w:val="300"/>
        </w:trPr>
        <w:tc>
          <w:tcPr>
            <w:tcW w:w="675" w:type="dxa"/>
            <w:tcBorders>
              <w:left w:val="single" w:sz="6" w:space="0" w:color="000000" w:themeColor="text1"/>
              <w:bottom w:val="single" w:sz="6" w:space="0" w:color="000000" w:themeColor="text1"/>
            </w:tcBorders>
          </w:tcPr>
          <w:p w14:paraId="007F117B" w14:textId="445FCE7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w:t>
            </w:r>
          </w:p>
        </w:tc>
        <w:tc>
          <w:tcPr>
            <w:tcW w:w="353" w:type="dxa"/>
            <w:tcBorders>
              <w:left w:val="single" w:sz="6" w:space="0" w:color="000000" w:themeColor="text1"/>
              <w:bottom w:val="single" w:sz="6" w:space="0" w:color="000000" w:themeColor="text1"/>
            </w:tcBorders>
          </w:tcPr>
          <w:p w14:paraId="3A1537EB" w14:textId="279B4DB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73</w:t>
            </w:r>
          </w:p>
        </w:tc>
        <w:tc>
          <w:tcPr>
            <w:tcW w:w="442" w:type="dxa"/>
            <w:tcBorders>
              <w:left w:val="single" w:sz="6" w:space="0" w:color="000000" w:themeColor="text1"/>
              <w:bottom w:val="single" w:sz="6" w:space="0" w:color="000000" w:themeColor="text1"/>
            </w:tcBorders>
          </w:tcPr>
          <w:p w14:paraId="33BD1234" w14:textId="50AAB2E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71</w:t>
            </w:r>
          </w:p>
        </w:tc>
        <w:tc>
          <w:tcPr>
            <w:tcW w:w="418" w:type="dxa"/>
            <w:tcBorders>
              <w:left w:val="single" w:sz="6" w:space="0" w:color="000000" w:themeColor="text1"/>
              <w:bottom w:val="single" w:sz="6" w:space="0" w:color="000000" w:themeColor="text1"/>
            </w:tcBorders>
          </w:tcPr>
          <w:p w14:paraId="6954CD3C" w14:textId="5D26E6F3"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0</w:t>
            </w:r>
          </w:p>
        </w:tc>
        <w:tc>
          <w:tcPr>
            <w:tcW w:w="442" w:type="dxa"/>
            <w:tcBorders>
              <w:left w:val="single" w:sz="6" w:space="0" w:color="000000" w:themeColor="text1"/>
              <w:bottom w:val="single" w:sz="6" w:space="0" w:color="000000" w:themeColor="text1"/>
            </w:tcBorders>
          </w:tcPr>
          <w:p w14:paraId="1537FFE5" w14:textId="35CBFA6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18</w:t>
            </w:r>
          </w:p>
        </w:tc>
        <w:tc>
          <w:tcPr>
            <w:tcW w:w="442" w:type="dxa"/>
            <w:tcBorders>
              <w:left w:val="single" w:sz="6" w:space="0" w:color="000000" w:themeColor="text1"/>
              <w:bottom w:val="single" w:sz="6" w:space="0" w:color="000000" w:themeColor="text1"/>
            </w:tcBorders>
          </w:tcPr>
          <w:p w14:paraId="18E50B29" w14:textId="32362B1A" w:rsidR="49CE8110" w:rsidRPr="00410D7B" w:rsidRDefault="2C46212B"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w:t>
            </w:r>
            <w:r w:rsidR="0FC68F2B" w:rsidRPr="00410D7B">
              <w:rPr>
                <w:rFonts w:ascii="Times New Roman" w:eastAsia="Times New Roman" w:hAnsi="Times New Roman" w:cs="Times New Roman"/>
                <w:sz w:val="22"/>
                <w:szCs w:val="22"/>
              </w:rPr>
              <w:t>658</w:t>
            </w:r>
          </w:p>
          <w:p w14:paraId="61B0AC6C" w14:textId="65D6301A" w:rsidR="49CE8110" w:rsidRPr="00410D7B" w:rsidRDefault="49CE8110" w:rsidP="2F8A5787">
            <w:pPr>
              <w:jc w:val="center"/>
              <w:rPr>
                <w:rFonts w:ascii="Times New Roman" w:eastAsia="Times New Roman" w:hAnsi="Times New Roman" w:cs="Times New Roman"/>
                <w:sz w:val="22"/>
                <w:szCs w:val="22"/>
              </w:rPr>
            </w:pPr>
          </w:p>
        </w:tc>
        <w:tc>
          <w:tcPr>
            <w:tcW w:w="466" w:type="dxa"/>
            <w:tcBorders>
              <w:left w:val="single" w:sz="6" w:space="0" w:color="000000" w:themeColor="text1"/>
              <w:bottom w:val="single" w:sz="6" w:space="0" w:color="000000" w:themeColor="text1"/>
            </w:tcBorders>
          </w:tcPr>
          <w:p w14:paraId="133B98C4" w14:textId="364A8D58" w:rsidR="49CE8110" w:rsidRPr="00410D7B" w:rsidRDefault="0D9C8646"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4</w:t>
            </w:r>
            <w:r w:rsidR="3EA6DBC7" w:rsidRPr="00410D7B">
              <w:rPr>
                <w:rFonts w:ascii="Times New Roman" w:eastAsia="Times New Roman" w:hAnsi="Times New Roman" w:cs="Times New Roman"/>
                <w:sz w:val="22"/>
                <w:szCs w:val="22"/>
              </w:rPr>
              <w:t>2</w:t>
            </w:r>
            <w:r w:rsidRPr="00410D7B">
              <w:rPr>
                <w:rFonts w:ascii="Times New Roman" w:eastAsia="Times New Roman" w:hAnsi="Times New Roman" w:cs="Times New Roman"/>
                <w:sz w:val="22"/>
                <w:szCs w:val="22"/>
              </w:rPr>
              <w:t>5</w:t>
            </w:r>
          </w:p>
          <w:p w14:paraId="72D10B24" w14:textId="7EBFBE1A" w:rsidR="49CE8110" w:rsidRPr="00410D7B" w:rsidRDefault="49CE8110" w:rsidP="2F8A5787">
            <w:pPr>
              <w:jc w:val="center"/>
              <w:rPr>
                <w:rFonts w:ascii="Times New Roman" w:eastAsia="Times New Roman" w:hAnsi="Times New Roman" w:cs="Times New Roman"/>
                <w:sz w:val="22"/>
                <w:szCs w:val="22"/>
              </w:rPr>
            </w:pPr>
          </w:p>
        </w:tc>
        <w:tc>
          <w:tcPr>
            <w:tcW w:w="442" w:type="dxa"/>
            <w:tcBorders>
              <w:left w:val="single" w:sz="6" w:space="0" w:color="000000" w:themeColor="text1"/>
              <w:bottom w:val="single" w:sz="6" w:space="0" w:color="000000" w:themeColor="text1"/>
            </w:tcBorders>
          </w:tcPr>
          <w:p w14:paraId="46FDFA9D" w14:textId="2D6727C5" w:rsidR="3774160C" w:rsidRPr="00410D7B" w:rsidRDefault="3B56AAE6"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684</w:t>
            </w:r>
          </w:p>
        </w:tc>
        <w:tc>
          <w:tcPr>
            <w:tcW w:w="390" w:type="dxa"/>
            <w:tcBorders>
              <w:left w:val="single" w:sz="6" w:space="0" w:color="000000" w:themeColor="text1"/>
              <w:bottom w:val="single" w:sz="6" w:space="0" w:color="000000" w:themeColor="text1"/>
            </w:tcBorders>
          </w:tcPr>
          <w:p w14:paraId="14300209" w14:textId="2190AEE8" w:rsidR="3774160C" w:rsidRPr="00410D7B" w:rsidRDefault="021F33F8"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423</w:t>
            </w:r>
          </w:p>
        </w:tc>
        <w:tc>
          <w:tcPr>
            <w:tcW w:w="518" w:type="dxa"/>
            <w:tcBorders>
              <w:left w:val="single" w:sz="6" w:space="0" w:color="000000" w:themeColor="text1"/>
              <w:bottom w:val="single" w:sz="6" w:space="0" w:color="000000" w:themeColor="text1"/>
            </w:tcBorders>
          </w:tcPr>
          <w:p w14:paraId="0147C98C" w14:textId="7F94376D" w:rsidR="5AB001DB" w:rsidRPr="00410D7B" w:rsidRDefault="2831E05F"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30</w:t>
            </w:r>
          </w:p>
        </w:tc>
        <w:tc>
          <w:tcPr>
            <w:tcW w:w="466" w:type="dxa"/>
            <w:tcBorders>
              <w:left w:val="single" w:sz="6" w:space="0" w:color="000000" w:themeColor="text1"/>
              <w:bottom w:val="single" w:sz="6" w:space="0" w:color="000000" w:themeColor="text1"/>
            </w:tcBorders>
          </w:tcPr>
          <w:p w14:paraId="35817D28" w14:textId="4884E905" w:rsidR="7A735B73" w:rsidRPr="00410D7B" w:rsidRDefault="2F014DD7"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603</w:t>
            </w:r>
          </w:p>
        </w:tc>
        <w:tc>
          <w:tcPr>
            <w:tcW w:w="466" w:type="dxa"/>
            <w:tcBorders>
              <w:left w:val="single" w:sz="6" w:space="0" w:color="000000" w:themeColor="text1"/>
              <w:bottom w:val="single" w:sz="6" w:space="0" w:color="000000" w:themeColor="text1"/>
            </w:tcBorders>
          </w:tcPr>
          <w:p w14:paraId="3B51384A" w14:textId="7769286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87</w:t>
            </w:r>
          </w:p>
        </w:tc>
        <w:tc>
          <w:tcPr>
            <w:tcW w:w="478" w:type="dxa"/>
            <w:tcBorders>
              <w:left w:val="single" w:sz="6" w:space="0" w:color="000000" w:themeColor="text1"/>
              <w:bottom w:val="single" w:sz="6" w:space="0" w:color="000000" w:themeColor="text1"/>
            </w:tcBorders>
          </w:tcPr>
          <w:p w14:paraId="3D9FF809" w14:textId="5FB2B57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671</w:t>
            </w:r>
          </w:p>
        </w:tc>
        <w:tc>
          <w:tcPr>
            <w:tcW w:w="478" w:type="dxa"/>
            <w:tcBorders>
              <w:left w:val="single" w:sz="6" w:space="0" w:color="000000" w:themeColor="text1"/>
              <w:bottom w:val="single" w:sz="6" w:space="0" w:color="000000" w:themeColor="text1"/>
            </w:tcBorders>
          </w:tcPr>
          <w:p w14:paraId="62FEEC4C" w14:textId="5B48393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65</w:t>
            </w:r>
          </w:p>
        </w:tc>
        <w:tc>
          <w:tcPr>
            <w:tcW w:w="466" w:type="dxa"/>
            <w:tcBorders>
              <w:left w:val="single" w:sz="6" w:space="0" w:color="000000" w:themeColor="text1"/>
              <w:bottom w:val="single" w:sz="6" w:space="0" w:color="000000" w:themeColor="text1"/>
            </w:tcBorders>
          </w:tcPr>
          <w:p w14:paraId="7A5C890D" w14:textId="6384D7CF"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50</w:t>
            </w:r>
          </w:p>
        </w:tc>
        <w:tc>
          <w:tcPr>
            <w:tcW w:w="430" w:type="dxa"/>
            <w:tcBorders>
              <w:left w:val="single" w:sz="6" w:space="0" w:color="000000" w:themeColor="text1"/>
              <w:bottom w:val="single" w:sz="6" w:space="0" w:color="000000" w:themeColor="text1"/>
            </w:tcBorders>
          </w:tcPr>
          <w:p w14:paraId="71EC9448" w14:textId="221F867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52</w:t>
            </w:r>
          </w:p>
        </w:tc>
        <w:tc>
          <w:tcPr>
            <w:tcW w:w="455" w:type="dxa"/>
            <w:tcBorders>
              <w:left w:val="single" w:sz="6" w:space="0" w:color="000000" w:themeColor="text1"/>
              <w:bottom w:val="single" w:sz="6" w:space="0" w:color="000000" w:themeColor="text1"/>
            </w:tcBorders>
          </w:tcPr>
          <w:p w14:paraId="1C2F5CF9" w14:textId="4D11D37D"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34</w:t>
            </w:r>
          </w:p>
        </w:tc>
        <w:tc>
          <w:tcPr>
            <w:tcW w:w="407" w:type="dxa"/>
            <w:tcBorders>
              <w:left w:val="single" w:sz="6" w:space="0" w:color="000000" w:themeColor="text1"/>
              <w:bottom w:val="single" w:sz="6" w:space="0" w:color="000000" w:themeColor="text1"/>
            </w:tcBorders>
          </w:tcPr>
          <w:p w14:paraId="05AAB842" w14:textId="1CF9DA8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79</w:t>
            </w:r>
          </w:p>
        </w:tc>
        <w:tc>
          <w:tcPr>
            <w:tcW w:w="442" w:type="dxa"/>
            <w:tcBorders>
              <w:left w:val="single" w:sz="6" w:space="0" w:color="000000" w:themeColor="text1"/>
              <w:bottom w:val="single" w:sz="6" w:space="0" w:color="000000" w:themeColor="text1"/>
            </w:tcBorders>
          </w:tcPr>
          <w:p w14:paraId="3781685D" w14:textId="404B23B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23</w:t>
            </w:r>
          </w:p>
        </w:tc>
        <w:tc>
          <w:tcPr>
            <w:tcW w:w="442" w:type="dxa"/>
            <w:tcBorders>
              <w:left w:val="single" w:sz="6" w:space="0" w:color="000000" w:themeColor="text1"/>
              <w:bottom w:val="single" w:sz="6" w:space="0" w:color="000000" w:themeColor="text1"/>
            </w:tcBorders>
          </w:tcPr>
          <w:p w14:paraId="5F2DA1AC" w14:textId="38A85C73"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11</w:t>
            </w:r>
          </w:p>
        </w:tc>
        <w:tc>
          <w:tcPr>
            <w:tcW w:w="466" w:type="dxa"/>
            <w:tcBorders>
              <w:left w:val="single" w:sz="6" w:space="0" w:color="000000" w:themeColor="text1"/>
              <w:bottom w:val="single" w:sz="6" w:space="0" w:color="000000" w:themeColor="text1"/>
              <w:right w:val="single" w:sz="6" w:space="0" w:color="000000" w:themeColor="text1"/>
            </w:tcBorders>
          </w:tcPr>
          <w:p w14:paraId="2C2F70CF" w14:textId="6903695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41</w:t>
            </w:r>
          </w:p>
        </w:tc>
      </w:tr>
      <w:tr w:rsidR="00410D7B" w:rsidRPr="00410D7B" w14:paraId="67943B62" w14:textId="77777777" w:rsidTr="2A955465">
        <w:trPr>
          <w:trHeight w:val="300"/>
        </w:trPr>
        <w:tc>
          <w:tcPr>
            <w:tcW w:w="675" w:type="dxa"/>
            <w:tcBorders>
              <w:left w:val="single" w:sz="6" w:space="0" w:color="000000" w:themeColor="text1"/>
              <w:bottom w:val="single" w:sz="6" w:space="0" w:color="000000" w:themeColor="text1"/>
            </w:tcBorders>
          </w:tcPr>
          <w:p w14:paraId="50057BAE" w14:textId="5AD81BA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2</w:t>
            </w:r>
          </w:p>
        </w:tc>
        <w:tc>
          <w:tcPr>
            <w:tcW w:w="353" w:type="dxa"/>
            <w:tcBorders>
              <w:left w:val="single" w:sz="6" w:space="0" w:color="000000" w:themeColor="text1"/>
              <w:bottom w:val="single" w:sz="6" w:space="0" w:color="000000" w:themeColor="text1"/>
            </w:tcBorders>
          </w:tcPr>
          <w:p w14:paraId="52C078B3" w14:textId="49871AC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57</w:t>
            </w:r>
          </w:p>
        </w:tc>
        <w:tc>
          <w:tcPr>
            <w:tcW w:w="442" w:type="dxa"/>
            <w:tcBorders>
              <w:left w:val="single" w:sz="6" w:space="0" w:color="000000" w:themeColor="text1"/>
              <w:bottom w:val="single" w:sz="6" w:space="0" w:color="000000" w:themeColor="text1"/>
            </w:tcBorders>
          </w:tcPr>
          <w:p w14:paraId="6F51E32A" w14:textId="358E13B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10</w:t>
            </w:r>
          </w:p>
        </w:tc>
        <w:tc>
          <w:tcPr>
            <w:tcW w:w="418" w:type="dxa"/>
            <w:tcBorders>
              <w:left w:val="single" w:sz="6" w:space="0" w:color="000000" w:themeColor="text1"/>
              <w:bottom w:val="single" w:sz="6" w:space="0" w:color="000000" w:themeColor="text1"/>
            </w:tcBorders>
          </w:tcPr>
          <w:p w14:paraId="14A6B4D0" w14:textId="5E0A0D30"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67</w:t>
            </w:r>
          </w:p>
        </w:tc>
        <w:tc>
          <w:tcPr>
            <w:tcW w:w="442" w:type="dxa"/>
            <w:tcBorders>
              <w:left w:val="single" w:sz="6" w:space="0" w:color="000000" w:themeColor="text1"/>
              <w:bottom w:val="single" w:sz="6" w:space="0" w:color="000000" w:themeColor="text1"/>
            </w:tcBorders>
          </w:tcPr>
          <w:p w14:paraId="7D47EF7B" w14:textId="3792E92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73</w:t>
            </w:r>
          </w:p>
        </w:tc>
        <w:tc>
          <w:tcPr>
            <w:tcW w:w="442" w:type="dxa"/>
            <w:tcBorders>
              <w:left w:val="single" w:sz="6" w:space="0" w:color="000000" w:themeColor="text1"/>
              <w:bottom w:val="single" w:sz="6" w:space="0" w:color="000000" w:themeColor="text1"/>
            </w:tcBorders>
          </w:tcPr>
          <w:p w14:paraId="38FD9FE5" w14:textId="68E58FE3" w:rsidR="49CE8110" w:rsidRPr="00410D7B" w:rsidRDefault="2BE9D236"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w:t>
            </w:r>
            <w:r w:rsidR="527DACA1" w:rsidRPr="00410D7B">
              <w:rPr>
                <w:rFonts w:ascii="Times New Roman" w:eastAsia="Times New Roman" w:hAnsi="Times New Roman" w:cs="Times New Roman"/>
                <w:sz w:val="22"/>
                <w:szCs w:val="22"/>
              </w:rPr>
              <w:t>652</w:t>
            </w:r>
          </w:p>
          <w:p w14:paraId="52B18A24" w14:textId="3B4862D0" w:rsidR="49CE8110" w:rsidRPr="00410D7B" w:rsidRDefault="49CE8110" w:rsidP="2F8A5787">
            <w:pPr>
              <w:jc w:val="center"/>
              <w:rPr>
                <w:rFonts w:ascii="Times New Roman" w:eastAsia="Times New Roman" w:hAnsi="Times New Roman" w:cs="Times New Roman"/>
                <w:sz w:val="22"/>
                <w:szCs w:val="22"/>
              </w:rPr>
            </w:pPr>
          </w:p>
        </w:tc>
        <w:tc>
          <w:tcPr>
            <w:tcW w:w="466" w:type="dxa"/>
            <w:tcBorders>
              <w:left w:val="single" w:sz="6" w:space="0" w:color="000000" w:themeColor="text1"/>
              <w:bottom w:val="single" w:sz="6" w:space="0" w:color="000000" w:themeColor="text1"/>
            </w:tcBorders>
          </w:tcPr>
          <w:p w14:paraId="35C08698" w14:textId="42041A1D" w:rsidR="49CE8110" w:rsidRPr="00410D7B" w:rsidRDefault="58BC8495"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4</w:t>
            </w:r>
            <w:r w:rsidR="683CC969" w:rsidRPr="00410D7B">
              <w:rPr>
                <w:rFonts w:ascii="Times New Roman" w:eastAsia="Times New Roman" w:hAnsi="Times New Roman" w:cs="Times New Roman"/>
                <w:sz w:val="22"/>
                <w:szCs w:val="22"/>
              </w:rPr>
              <w:t>21</w:t>
            </w:r>
          </w:p>
          <w:p w14:paraId="30AB2A48" w14:textId="1C4CC54C" w:rsidR="49CE8110" w:rsidRPr="00410D7B" w:rsidRDefault="49CE8110" w:rsidP="2F8A5787">
            <w:pPr>
              <w:jc w:val="center"/>
              <w:rPr>
                <w:rFonts w:ascii="Times New Roman" w:eastAsia="Times New Roman" w:hAnsi="Times New Roman" w:cs="Times New Roman"/>
                <w:sz w:val="22"/>
                <w:szCs w:val="22"/>
              </w:rPr>
            </w:pPr>
          </w:p>
        </w:tc>
        <w:tc>
          <w:tcPr>
            <w:tcW w:w="442" w:type="dxa"/>
            <w:tcBorders>
              <w:left w:val="single" w:sz="6" w:space="0" w:color="000000" w:themeColor="text1"/>
              <w:bottom w:val="single" w:sz="6" w:space="0" w:color="000000" w:themeColor="text1"/>
            </w:tcBorders>
          </w:tcPr>
          <w:p w14:paraId="00C26993" w14:textId="0B35F60B" w:rsidR="3774160C" w:rsidRPr="00410D7B" w:rsidRDefault="6BF8912E"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666</w:t>
            </w:r>
          </w:p>
        </w:tc>
        <w:tc>
          <w:tcPr>
            <w:tcW w:w="390" w:type="dxa"/>
            <w:tcBorders>
              <w:left w:val="single" w:sz="6" w:space="0" w:color="000000" w:themeColor="text1"/>
              <w:bottom w:val="single" w:sz="6" w:space="0" w:color="000000" w:themeColor="text1"/>
            </w:tcBorders>
          </w:tcPr>
          <w:p w14:paraId="1AF68D43" w14:textId="30FDE77A" w:rsidR="3774160C" w:rsidRPr="00410D7B" w:rsidRDefault="063B7F56"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400</w:t>
            </w:r>
          </w:p>
        </w:tc>
        <w:tc>
          <w:tcPr>
            <w:tcW w:w="518" w:type="dxa"/>
            <w:tcBorders>
              <w:left w:val="single" w:sz="6" w:space="0" w:color="000000" w:themeColor="text1"/>
              <w:bottom w:val="single" w:sz="6" w:space="0" w:color="000000" w:themeColor="text1"/>
            </w:tcBorders>
          </w:tcPr>
          <w:p w14:paraId="4E842262" w14:textId="1CFC6570" w:rsidR="222F57BD" w:rsidRPr="00410D7B" w:rsidRDefault="1F49791E"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28</w:t>
            </w:r>
          </w:p>
        </w:tc>
        <w:tc>
          <w:tcPr>
            <w:tcW w:w="466" w:type="dxa"/>
            <w:tcBorders>
              <w:left w:val="single" w:sz="6" w:space="0" w:color="000000" w:themeColor="text1"/>
              <w:bottom w:val="single" w:sz="6" w:space="0" w:color="000000" w:themeColor="text1"/>
            </w:tcBorders>
          </w:tcPr>
          <w:p w14:paraId="563F258E" w14:textId="0FABB927" w:rsidR="44E4C7C9" w:rsidRPr="00410D7B" w:rsidRDefault="306448D1"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99</w:t>
            </w:r>
          </w:p>
        </w:tc>
        <w:tc>
          <w:tcPr>
            <w:tcW w:w="466" w:type="dxa"/>
            <w:tcBorders>
              <w:left w:val="single" w:sz="6" w:space="0" w:color="000000" w:themeColor="text1"/>
              <w:bottom w:val="single" w:sz="6" w:space="0" w:color="000000" w:themeColor="text1"/>
            </w:tcBorders>
          </w:tcPr>
          <w:p w14:paraId="188F32E1" w14:textId="147E1D9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72</w:t>
            </w:r>
          </w:p>
        </w:tc>
        <w:tc>
          <w:tcPr>
            <w:tcW w:w="478" w:type="dxa"/>
            <w:tcBorders>
              <w:left w:val="single" w:sz="6" w:space="0" w:color="000000" w:themeColor="text1"/>
              <w:bottom w:val="single" w:sz="6" w:space="0" w:color="000000" w:themeColor="text1"/>
            </w:tcBorders>
          </w:tcPr>
          <w:p w14:paraId="3CCF32B6" w14:textId="7870E2B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643</w:t>
            </w:r>
          </w:p>
        </w:tc>
        <w:tc>
          <w:tcPr>
            <w:tcW w:w="478" w:type="dxa"/>
            <w:tcBorders>
              <w:left w:val="single" w:sz="6" w:space="0" w:color="000000" w:themeColor="text1"/>
              <w:bottom w:val="single" w:sz="6" w:space="0" w:color="000000" w:themeColor="text1"/>
            </w:tcBorders>
          </w:tcPr>
          <w:p w14:paraId="40627E67" w14:textId="7E96F143"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58</w:t>
            </w:r>
          </w:p>
        </w:tc>
        <w:tc>
          <w:tcPr>
            <w:tcW w:w="466" w:type="dxa"/>
            <w:tcBorders>
              <w:left w:val="single" w:sz="6" w:space="0" w:color="000000" w:themeColor="text1"/>
              <w:bottom w:val="single" w:sz="6" w:space="0" w:color="000000" w:themeColor="text1"/>
            </w:tcBorders>
          </w:tcPr>
          <w:p w14:paraId="0631B904" w14:textId="415BADDF"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25</w:t>
            </w:r>
          </w:p>
        </w:tc>
        <w:tc>
          <w:tcPr>
            <w:tcW w:w="430" w:type="dxa"/>
            <w:tcBorders>
              <w:left w:val="single" w:sz="6" w:space="0" w:color="000000" w:themeColor="text1"/>
              <w:bottom w:val="single" w:sz="6" w:space="0" w:color="000000" w:themeColor="text1"/>
            </w:tcBorders>
          </w:tcPr>
          <w:p w14:paraId="4D52E3C7" w14:textId="14E4863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28</w:t>
            </w:r>
          </w:p>
        </w:tc>
        <w:tc>
          <w:tcPr>
            <w:tcW w:w="455" w:type="dxa"/>
            <w:tcBorders>
              <w:left w:val="single" w:sz="6" w:space="0" w:color="000000" w:themeColor="text1"/>
              <w:bottom w:val="single" w:sz="6" w:space="0" w:color="000000" w:themeColor="text1"/>
            </w:tcBorders>
          </w:tcPr>
          <w:p w14:paraId="347A66E3" w14:textId="13A1568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73</w:t>
            </w:r>
          </w:p>
        </w:tc>
        <w:tc>
          <w:tcPr>
            <w:tcW w:w="407" w:type="dxa"/>
            <w:tcBorders>
              <w:left w:val="single" w:sz="6" w:space="0" w:color="000000" w:themeColor="text1"/>
              <w:bottom w:val="single" w:sz="6" w:space="0" w:color="000000" w:themeColor="text1"/>
            </w:tcBorders>
          </w:tcPr>
          <w:p w14:paraId="7FD169FB" w14:textId="09C3688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61</w:t>
            </w:r>
          </w:p>
        </w:tc>
        <w:tc>
          <w:tcPr>
            <w:tcW w:w="442" w:type="dxa"/>
            <w:tcBorders>
              <w:left w:val="single" w:sz="6" w:space="0" w:color="000000" w:themeColor="text1"/>
              <w:bottom w:val="single" w:sz="6" w:space="0" w:color="000000" w:themeColor="text1"/>
            </w:tcBorders>
          </w:tcPr>
          <w:p w14:paraId="5A599782" w14:textId="74CB630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99</w:t>
            </w:r>
          </w:p>
        </w:tc>
        <w:tc>
          <w:tcPr>
            <w:tcW w:w="442" w:type="dxa"/>
            <w:tcBorders>
              <w:left w:val="single" w:sz="6" w:space="0" w:color="000000" w:themeColor="text1"/>
              <w:bottom w:val="single" w:sz="6" w:space="0" w:color="000000" w:themeColor="text1"/>
            </w:tcBorders>
          </w:tcPr>
          <w:p w14:paraId="2473D558" w14:textId="7465527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96</w:t>
            </w:r>
          </w:p>
        </w:tc>
        <w:tc>
          <w:tcPr>
            <w:tcW w:w="466" w:type="dxa"/>
            <w:tcBorders>
              <w:left w:val="single" w:sz="6" w:space="0" w:color="000000" w:themeColor="text1"/>
              <w:bottom w:val="single" w:sz="6" w:space="0" w:color="000000" w:themeColor="text1"/>
              <w:right w:val="single" w:sz="6" w:space="0" w:color="000000" w:themeColor="text1"/>
            </w:tcBorders>
          </w:tcPr>
          <w:p w14:paraId="7511D885" w14:textId="4E0CE08F"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18</w:t>
            </w:r>
          </w:p>
        </w:tc>
      </w:tr>
      <w:tr w:rsidR="00410D7B" w:rsidRPr="00410D7B" w14:paraId="26B24019" w14:textId="77777777" w:rsidTr="2A955465">
        <w:trPr>
          <w:trHeight w:val="300"/>
        </w:trPr>
        <w:tc>
          <w:tcPr>
            <w:tcW w:w="675" w:type="dxa"/>
            <w:tcBorders>
              <w:left w:val="single" w:sz="6" w:space="0" w:color="000000" w:themeColor="text1"/>
              <w:bottom w:val="single" w:sz="6" w:space="0" w:color="000000" w:themeColor="text1"/>
            </w:tcBorders>
          </w:tcPr>
          <w:p w14:paraId="632311D5" w14:textId="59520BB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3</w:t>
            </w:r>
          </w:p>
        </w:tc>
        <w:tc>
          <w:tcPr>
            <w:tcW w:w="353" w:type="dxa"/>
            <w:tcBorders>
              <w:left w:val="single" w:sz="6" w:space="0" w:color="000000" w:themeColor="text1"/>
              <w:bottom w:val="single" w:sz="6" w:space="0" w:color="000000" w:themeColor="text1"/>
            </w:tcBorders>
          </w:tcPr>
          <w:p w14:paraId="7F302E93" w14:textId="4C8A490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57</w:t>
            </w:r>
          </w:p>
        </w:tc>
        <w:tc>
          <w:tcPr>
            <w:tcW w:w="442" w:type="dxa"/>
            <w:tcBorders>
              <w:left w:val="single" w:sz="6" w:space="0" w:color="000000" w:themeColor="text1"/>
              <w:bottom w:val="single" w:sz="6" w:space="0" w:color="000000" w:themeColor="text1"/>
            </w:tcBorders>
          </w:tcPr>
          <w:p w14:paraId="2B9449DC" w14:textId="00EAE1DD"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72</w:t>
            </w:r>
          </w:p>
        </w:tc>
        <w:tc>
          <w:tcPr>
            <w:tcW w:w="418" w:type="dxa"/>
            <w:tcBorders>
              <w:left w:val="single" w:sz="6" w:space="0" w:color="000000" w:themeColor="text1"/>
              <w:bottom w:val="single" w:sz="6" w:space="0" w:color="000000" w:themeColor="text1"/>
            </w:tcBorders>
          </w:tcPr>
          <w:p w14:paraId="034417AE" w14:textId="24F5A4E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50</w:t>
            </w:r>
          </w:p>
        </w:tc>
        <w:tc>
          <w:tcPr>
            <w:tcW w:w="442" w:type="dxa"/>
            <w:tcBorders>
              <w:left w:val="single" w:sz="6" w:space="0" w:color="000000" w:themeColor="text1"/>
              <w:bottom w:val="single" w:sz="6" w:space="0" w:color="000000" w:themeColor="text1"/>
            </w:tcBorders>
          </w:tcPr>
          <w:p w14:paraId="3756BFBC" w14:textId="3FB715A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20</w:t>
            </w:r>
          </w:p>
        </w:tc>
        <w:tc>
          <w:tcPr>
            <w:tcW w:w="442" w:type="dxa"/>
            <w:tcBorders>
              <w:left w:val="single" w:sz="6" w:space="0" w:color="000000" w:themeColor="text1"/>
              <w:bottom w:val="single" w:sz="6" w:space="0" w:color="000000" w:themeColor="text1"/>
            </w:tcBorders>
          </w:tcPr>
          <w:p w14:paraId="4154787A" w14:textId="6DBF8BE8" w:rsidR="49CE8110" w:rsidRPr="00410D7B" w:rsidRDefault="21F5F74E"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w:t>
            </w:r>
            <w:r w:rsidR="3786D215" w:rsidRPr="00410D7B">
              <w:rPr>
                <w:rFonts w:ascii="Times New Roman" w:eastAsia="Times New Roman" w:hAnsi="Times New Roman" w:cs="Times New Roman"/>
                <w:sz w:val="22"/>
                <w:szCs w:val="22"/>
              </w:rPr>
              <w:t>645</w:t>
            </w:r>
          </w:p>
          <w:p w14:paraId="11561DC4" w14:textId="6BD290B1" w:rsidR="49CE8110" w:rsidRPr="00410D7B" w:rsidRDefault="49CE8110" w:rsidP="2F8A5787">
            <w:pPr>
              <w:jc w:val="center"/>
              <w:rPr>
                <w:rFonts w:ascii="Times New Roman" w:eastAsia="Times New Roman" w:hAnsi="Times New Roman" w:cs="Times New Roman"/>
                <w:sz w:val="22"/>
                <w:szCs w:val="22"/>
              </w:rPr>
            </w:pPr>
          </w:p>
        </w:tc>
        <w:tc>
          <w:tcPr>
            <w:tcW w:w="466" w:type="dxa"/>
            <w:tcBorders>
              <w:left w:val="single" w:sz="6" w:space="0" w:color="000000" w:themeColor="text1"/>
              <w:bottom w:val="single" w:sz="6" w:space="0" w:color="000000" w:themeColor="text1"/>
            </w:tcBorders>
          </w:tcPr>
          <w:p w14:paraId="0FBBD372" w14:textId="45D6127D" w:rsidR="49CE8110" w:rsidRPr="00410D7B" w:rsidRDefault="7DAA9A25"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w:t>
            </w:r>
            <w:r w:rsidR="18EE8D19" w:rsidRPr="00410D7B">
              <w:rPr>
                <w:rFonts w:ascii="Times New Roman" w:eastAsia="Times New Roman" w:hAnsi="Times New Roman" w:cs="Times New Roman"/>
                <w:sz w:val="22"/>
                <w:szCs w:val="22"/>
              </w:rPr>
              <w:t>415</w:t>
            </w:r>
          </w:p>
          <w:p w14:paraId="3E120DC0" w14:textId="28ED37FF" w:rsidR="49CE8110" w:rsidRPr="00410D7B" w:rsidRDefault="49CE8110" w:rsidP="2F8A5787">
            <w:pPr>
              <w:jc w:val="center"/>
              <w:rPr>
                <w:rFonts w:ascii="Times New Roman" w:eastAsia="Times New Roman" w:hAnsi="Times New Roman" w:cs="Times New Roman"/>
                <w:sz w:val="22"/>
                <w:szCs w:val="22"/>
              </w:rPr>
            </w:pPr>
          </w:p>
        </w:tc>
        <w:tc>
          <w:tcPr>
            <w:tcW w:w="442" w:type="dxa"/>
            <w:tcBorders>
              <w:left w:val="single" w:sz="6" w:space="0" w:color="000000" w:themeColor="text1"/>
              <w:bottom w:val="single" w:sz="6" w:space="0" w:color="000000" w:themeColor="text1"/>
            </w:tcBorders>
          </w:tcPr>
          <w:p w14:paraId="140E474F" w14:textId="0CF8B425" w:rsidR="3774160C" w:rsidRPr="00410D7B" w:rsidRDefault="70678F49"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650</w:t>
            </w:r>
          </w:p>
        </w:tc>
        <w:tc>
          <w:tcPr>
            <w:tcW w:w="390" w:type="dxa"/>
            <w:tcBorders>
              <w:left w:val="single" w:sz="6" w:space="0" w:color="000000" w:themeColor="text1"/>
              <w:bottom w:val="single" w:sz="6" w:space="0" w:color="000000" w:themeColor="text1"/>
            </w:tcBorders>
          </w:tcPr>
          <w:p w14:paraId="64AF9C79" w14:textId="12B024FB" w:rsidR="3774160C" w:rsidRPr="00410D7B" w:rsidRDefault="5A5596F0"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380</w:t>
            </w:r>
          </w:p>
        </w:tc>
        <w:tc>
          <w:tcPr>
            <w:tcW w:w="518" w:type="dxa"/>
            <w:tcBorders>
              <w:left w:val="single" w:sz="6" w:space="0" w:color="000000" w:themeColor="text1"/>
              <w:bottom w:val="single" w:sz="6" w:space="0" w:color="000000" w:themeColor="text1"/>
            </w:tcBorders>
          </w:tcPr>
          <w:p w14:paraId="65D84BE8" w14:textId="6B611D5A" w:rsidR="24E965AE" w:rsidRPr="00410D7B" w:rsidRDefault="38311451"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25</w:t>
            </w:r>
          </w:p>
        </w:tc>
        <w:tc>
          <w:tcPr>
            <w:tcW w:w="466" w:type="dxa"/>
            <w:tcBorders>
              <w:left w:val="single" w:sz="6" w:space="0" w:color="000000" w:themeColor="text1"/>
              <w:bottom w:val="single" w:sz="6" w:space="0" w:color="000000" w:themeColor="text1"/>
            </w:tcBorders>
          </w:tcPr>
          <w:p w14:paraId="09E388F1" w14:textId="32FF7E43" w:rsidR="5A6F3B0D" w:rsidRPr="00410D7B" w:rsidRDefault="2EA6437D"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95</w:t>
            </w:r>
          </w:p>
        </w:tc>
        <w:tc>
          <w:tcPr>
            <w:tcW w:w="466" w:type="dxa"/>
            <w:tcBorders>
              <w:left w:val="single" w:sz="6" w:space="0" w:color="000000" w:themeColor="text1"/>
              <w:bottom w:val="single" w:sz="6" w:space="0" w:color="000000" w:themeColor="text1"/>
            </w:tcBorders>
          </w:tcPr>
          <w:p w14:paraId="3C165C4D" w14:textId="189884B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58</w:t>
            </w:r>
          </w:p>
        </w:tc>
        <w:tc>
          <w:tcPr>
            <w:tcW w:w="478" w:type="dxa"/>
            <w:tcBorders>
              <w:left w:val="single" w:sz="6" w:space="0" w:color="000000" w:themeColor="text1"/>
              <w:bottom w:val="single" w:sz="6" w:space="0" w:color="000000" w:themeColor="text1"/>
            </w:tcBorders>
          </w:tcPr>
          <w:p w14:paraId="2CC3BF92" w14:textId="3643E7F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618</w:t>
            </w:r>
          </w:p>
        </w:tc>
        <w:tc>
          <w:tcPr>
            <w:tcW w:w="478" w:type="dxa"/>
            <w:tcBorders>
              <w:left w:val="single" w:sz="6" w:space="0" w:color="000000" w:themeColor="text1"/>
              <w:bottom w:val="single" w:sz="6" w:space="0" w:color="000000" w:themeColor="text1"/>
            </w:tcBorders>
          </w:tcPr>
          <w:p w14:paraId="1F23E9E9" w14:textId="7652FA2D"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55</w:t>
            </w:r>
          </w:p>
        </w:tc>
        <w:tc>
          <w:tcPr>
            <w:tcW w:w="466" w:type="dxa"/>
            <w:tcBorders>
              <w:left w:val="single" w:sz="6" w:space="0" w:color="000000" w:themeColor="text1"/>
              <w:bottom w:val="single" w:sz="6" w:space="0" w:color="000000" w:themeColor="text1"/>
            </w:tcBorders>
          </w:tcPr>
          <w:p w14:paraId="60E5FA2E" w14:textId="0A21234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17</w:t>
            </w:r>
          </w:p>
        </w:tc>
        <w:tc>
          <w:tcPr>
            <w:tcW w:w="430" w:type="dxa"/>
            <w:tcBorders>
              <w:left w:val="single" w:sz="6" w:space="0" w:color="000000" w:themeColor="text1"/>
              <w:bottom w:val="single" w:sz="6" w:space="0" w:color="000000" w:themeColor="text1"/>
            </w:tcBorders>
          </w:tcPr>
          <w:p w14:paraId="46A5D7E4" w14:textId="1806BD2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23</w:t>
            </w:r>
          </w:p>
        </w:tc>
        <w:tc>
          <w:tcPr>
            <w:tcW w:w="455" w:type="dxa"/>
            <w:tcBorders>
              <w:left w:val="single" w:sz="6" w:space="0" w:color="000000" w:themeColor="text1"/>
              <w:bottom w:val="single" w:sz="6" w:space="0" w:color="000000" w:themeColor="text1"/>
            </w:tcBorders>
          </w:tcPr>
          <w:p w14:paraId="0789D18A" w14:textId="58E5A69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62</w:t>
            </w:r>
          </w:p>
        </w:tc>
        <w:tc>
          <w:tcPr>
            <w:tcW w:w="407" w:type="dxa"/>
            <w:tcBorders>
              <w:left w:val="single" w:sz="6" w:space="0" w:color="000000" w:themeColor="text1"/>
              <w:bottom w:val="single" w:sz="6" w:space="0" w:color="000000" w:themeColor="text1"/>
            </w:tcBorders>
          </w:tcPr>
          <w:p w14:paraId="3A612DCE" w14:textId="244AE443"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54</w:t>
            </w:r>
          </w:p>
        </w:tc>
        <w:tc>
          <w:tcPr>
            <w:tcW w:w="442" w:type="dxa"/>
            <w:tcBorders>
              <w:left w:val="single" w:sz="6" w:space="0" w:color="000000" w:themeColor="text1"/>
              <w:bottom w:val="single" w:sz="6" w:space="0" w:color="000000" w:themeColor="text1"/>
            </w:tcBorders>
          </w:tcPr>
          <w:p w14:paraId="1D9A68E8" w14:textId="6EDB86B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91</w:t>
            </w:r>
          </w:p>
        </w:tc>
        <w:tc>
          <w:tcPr>
            <w:tcW w:w="442" w:type="dxa"/>
            <w:tcBorders>
              <w:left w:val="single" w:sz="6" w:space="0" w:color="000000" w:themeColor="text1"/>
              <w:bottom w:val="single" w:sz="6" w:space="0" w:color="000000" w:themeColor="text1"/>
            </w:tcBorders>
          </w:tcPr>
          <w:p w14:paraId="237AA4D4" w14:textId="0F836E0D"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85</w:t>
            </w:r>
          </w:p>
        </w:tc>
        <w:tc>
          <w:tcPr>
            <w:tcW w:w="466" w:type="dxa"/>
            <w:tcBorders>
              <w:left w:val="single" w:sz="6" w:space="0" w:color="000000" w:themeColor="text1"/>
              <w:bottom w:val="single" w:sz="6" w:space="0" w:color="000000" w:themeColor="text1"/>
              <w:right w:val="single" w:sz="6" w:space="0" w:color="000000" w:themeColor="text1"/>
            </w:tcBorders>
          </w:tcPr>
          <w:p w14:paraId="0286C891" w14:textId="6237483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04</w:t>
            </w:r>
          </w:p>
        </w:tc>
      </w:tr>
      <w:tr w:rsidR="49CE8110" w:rsidRPr="00410D7B" w14:paraId="053C9989" w14:textId="77777777" w:rsidTr="2A955465">
        <w:trPr>
          <w:trHeight w:val="300"/>
        </w:trPr>
        <w:tc>
          <w:tcPr>
            <w:tcW w:w="675" w:type="dxa"/>
            <w:tcBorders>
              <w:left w:val="single" w:sz="6" w:space="0" w:color="000000" w:themeColor="text1"/>
              <w:bottom w:val="single" w:sz="6" w:space="0" w:color="000000" w:themeColor="text1"/>
            </w:tcBorders>
          </w:tcPr>
          <w:p w14:paraId="0CBD427F" w14:textId="1D219BC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4</w:t>
            </w:r>
          </w:p>
        </w:tc>
        <w:tc>
          <w:tcPr>
            <w:tcW w:w="353" w:type="dxa"/>
            <w:tcBorders>
              <w:left w:val="single" w:sz="6" w:space="0" w:color="000000" w:themeColor="text1"/>
              <w:bottom w:val="single" w:sz="6" w:space="0" w:color="000000" w:themeColor="text1"/>
            </w:tcBorders>
          </w:tcPr>
          <w:p w14:paraId="587BFB9C" w14:textId="7EB0C8F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67</w:t>
            </w:r>
          </w:p>
        </w:tc>
        <w:tc>
          <w:tcPr>
            <w:tcW w:w="442" w:type="dxa"/>
            <w:tcBorders>
              <w:left w:val="single" w:sz="6" w:space="0" w:color="000000" w:themeColor="text1"/>
              <w:bottom w:val="single" w:sz="6" w:space="0" w:color="000000" w:themeColor="text1"/>
            </w:tcBorders>
          </w:tcPr>
          <w:p w14:paraId="2445592C" w14:textId="1DE2AD5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89</w:t>
            </w:r>
          </w:p>
        </w:tc>
        <w:tc>
          <w:tcPr>
            <w:tcW w:w="418" w:type="dxa"/>
            <w:tcBorders>
              <w:left w:val="single" w:sz="6" w:space="0" w:color="000000" w:themeColor="text1"/>
              <w:bottom w:val="single" w:sz="6" w:space="0" w:color="000000" w:themeColor="text1"/>
            </w:tcBorders>
          </w:tcPr>
          <w:p w14:paraId="44316F62" w14:textId="0A7DD5D0"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39</w:t>
            </w:r>
          </w:p>
        </w:tc>
        <w:tc>
          <w:tcPr>
            <w:tcW w:w="442" w:type="dxa"/>
            <w:tcBorders>
              <w:left w:val="single" w:sz="6" w:space="0" w:color="000000" w:themeColor="text1"/>
              <w:bottom w:val="single" w:sz="6" w:space="0" w:color="000000" w:themeColor="text1"/>
            </w:tcBorders>
          </w:tcPr>
          <w:p w14:paraId="086D4648" w14:textId="41C01DC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89</w:t>
            </w:r>
          </w:p>
        </w:tc>
        <w:tc>
          <w:tcPr>
            <w:tcW w:w="442" w:type="dxa"/>
            <w:tcBorders>
              <w:left w:val="single" w:sz="6" w:space="0" w:color="000000" w:themeColor="text1"/>
              <w:bottom w:val="single" w:sz="6" w:space="0" w:color="000000" w:themeColor="text1"/>
            </w:tcBorders>
          </w:tcPr>
          <w:p w14:paraId="4955A74D" w14:textId="40689E7A" w:rsidR="49CE8110" w:rsidRPr="00410D7B" w:rsidRDefault="52C4DB61"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w:t>
            </w:r>
            <w:r w:rsidR="214A3A38" w:rsidRPr="00410D7B">
              <w:rPr>
                <w:rFonts w:ascii="Times New Roman" w:eastAsia="Times New Roman" w:hAnsi="Times New Roman" w:cs="Times New Roman"/>
                <w:sz w:val="22"/>
                <w:szCs w:val="22"/>
              </w:rPr>
              <w:t>183</w:t>
            </w:r>
          </w:p>
          <w:p w14:paraId="7B1487A5" w14:textId="582B5193" w:rsidR="49CE8110" w:rsidRPr="00410D7B" w:rsidRDefault="49CE8110" w:rsidP="2F8A5787">
            <w:pPr>
              <w:jc w:val="center"/>
              <w:rPr>
                <w:rFonts w:ascii="Times New Roman" w:eastAsia="Times New Roman" w:hAnsi="Times New Roman" w:cs="Times New Roman"/>
                <w:sz w:val="22"/>
                <w:szCs w:val="22"/>
              </w:rPr>
            </w:pPr>
          </w:p>
        </w:tc>
        <w:tc>
          <w:tcPr>
            <w:tcW w:w="466" w:type="dxa"/>
            <w:tcBorders>
              <w:left w:val="single" w:sz="6" w:space="0" w:color="000000" w:themeColor="text1"/>
              <w:bottom w:val="single" w:sz="6" w:space="0" w:color="000000" w:themeColor="text1"/>
            </w:tcBorders>
          </w:tcPr>
          <w:p w14:paraId="1FE1B9E5" w14:textId="213F12A3" w:rsidR="49CE8110" w:rsidRPr="00410D7B" w:rsidRDefault="53A410D2"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w:t>
            </w:r>
            <w:r w:rsidR="1CBAD68D" w:rsidRPr="00410D7B">
              <w:rPr>
                <w:rFonts w:ascii="Times New Roman" w:eastAsia="Times New Roman" w:hAnsi="Times New Roman" w:cs="Times New Roman"/>
                <w:sz w:val="22"/>
                <w:szCs w:val="22"/>
              </w:rPr>
              <w:t>136</w:t>
            </w:r>
          </w:p>
          <w:p w14:paraId="65F2D6F3" w14:textId="367382C6" w:rsidR="49CE8110" w:rsidRPr="00410D7B" w:rsidRDefault="49CE8110" w:rsidP="2F8A5787">
            <w:pPr>
              <w:jc w:val="center"/>
              <w:rPr>
                <w:rFonts w:ascii="Times New Roman" w:eastAsia="Times New Roman" w:hAnsi="Times New Roman" w:cs="Times New Roman"/>
                <w:sz w:val="22"/>
                <w:szCs w:val="22"/>
              </w:rPr>
            </w:pPr>
          </w:p>
        </w:tc>
        <w:tc>
          <w:tcPr>
            <w:tcW w:w="442" w:type="dxa"/>
            <w:tcBorders>
              <w:left w:val="single" w:sz="6" w:space="0" w:color="000000" w:themeColor="text1"/>
              <w:bottom w:val="single" w:sz="6" w:space="0" w:color="000000" w:themeColor="text1"/>
            </w:tcBorders>
          </w:tcPr>
          <w:p w14:paraId="086BCE0F" w14:textId="3E02DC95" w:rsidR="3774160C" w:rsidRPr="00410D7B" w:rsidRDefault="318B54C2"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266</w:t>
            </w:r>
          </w:p>
        </w:tc>
        <w:tc>
          <w:tcPr>
            <w:tcW w:w="390" w:type="dxa"/>
            <w:tcBorders>
              <w:left w:val="single" w:sz="6" w:space="0" w:color="000000" w:themeColor="text1"/>
              <w:bottom w:val="single" w:sz="6" w:space="0" w:color="000000" w:themeColor="text1"/>
            </w:tcBorders>
          </w:tcPr>
          <w:p w14:paraId="2FA31280" w14:textId="212E1A90" w:rsidR="3774160C" w:rsidRPr="00410D7B" w:rsidRDefault="2ED1439E"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34</w:t>
            </w:r>
          </w:p>
        </w:tc>
        <w:tc>
          <w:tcPr>
            <w:tcW w:w="518" w:type="dxa"/>
            <w:tcBorders>
              <w:left w:val="single" w:sz="6" w:space="0" w:color="000000" w:themeColor="text1"/>
              <w:bottom w:val="single" w:sz="6" w:space="0" w:color="000000" w:themeColor="text1"/>
            </w:tcBorders>
          </w:tcPr>
          <w:p w14:paraId="07ECD934" w14:textId="61AB5A10" w:rsidR="4B60F917" w:rsidRPr="00410D7B" w:rsidRDefault="51751FFC"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96</w:t>
            </w:r>
          </w:p>
        </w:tc>
        <w:tc>
          <w:tcPr>
            <w:tcW w:w="466" w:type="dxa"/>
            <w:tcBorders>
              <w:left w:val="single" w:sz="6" w:space="0" w:color="000000" w:themeColor="text1"/>
              <w:bottom w:val="single" w:sz="6" w:space="0" w:color="000000" w:themeColor="text1"/>
            </w:tcBorders>
          </w:tcPr>
          <w:p w14:paraId="74A8F8F9" w14:textId="4F694EAE" w:rsidR="447BF863" w:rsidRPr="00410D7B" w:rsidRDefault="3E3CD4CB" w:rsidP="2F8A5787">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58</w:t>
            </w:r>
          </w:p>
        </w:tc>
        <w:tc>
          <w:tcPr>
            <w:tcW w:w="466" w:type="dxa"/>
            <w:tcBorders>
              <w:left w:val="single" w:sz="6" w:space="0" w:color="000000" w:themeColor="text1"/>
              <w:bottom w:val="single" w:sz="6" w:space="0" w:color="000000" w:themeColor="text1"/>
            </w:tcBorders>
          </w:tcPr>
          <w:p w14:paraId="439A8BA3" w14:textId="357DD30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90</w:t>
            </w:r>
          </w:p>
        </w:tc>
        <w:tc>
          <w:tcPr>
            <w:tcW w:w="478" w:type="dxa"/>
            <w:tcBorders>
              <w:left w:val="single" w:sz="6" w:space="0" w:color="000000" w:themeColor="text1"/>
              <w:bottom w:val="single" w:sz="6" w:space="0" w:color="000000" w:themeColor="text1"/>
            </w:tcBorders>
          </w:tcPr>
          <w:p w14:paraId="279E0912" w14:textId="6532D00D"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21</w:t>
            </w:r>
          </w:p>
        </w:tc>
        <w:tc>
          <w:tcPr>
            <w:tcW w:w="478" w:type="dxa"/>
            <w:tcBorders>
              <w:left w:val="single" w:sz="6" w:space="0" w:color="000000" w:themeColor="text1"/>
              <w:bottom w:val="single" w:sz="6" w:space="0" w:color="000000" w:themeColor="text1"/>
            </w:tcBorders>
          </w:tcPr>
          <w:p w14:paraId="720E6C8E" w14:textId="6F3A4E0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51</w:t>
            </w:r>
          </w:p>
        </w:tc>
        <w:tc>
          <w:tcPr>
            <w:tcW w:w="466" w:type="dxa"/>
            <w:tcBorders>
              <w:left w:val="single" w:sz="6" w:space="0" w:color="000000" w:themeColor="text1"/>
              <w:bottom w:val="single" w:sz="6" w:space="0" w:color="000000" w:themeColor="text1"/>
            </w:tcBorders>
          </w:tcPr>
          <w:p w14:paraId="533FC168" w14:textId="2B47F66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04</w:t>
            </w:r>
          </w:p>
        </w:tc>
        <w:tc>
          <w:tcPr>
            <w:tcW w:w="430" w:type="dxa"/>
            <w:tcBorders>
              <w:left w:val="single" w:sz="6" w:space="0" w:color="000000" w:themeColor="text1"/>
              <w:bottom w:val="single" w:sz="6" w:space="0" w:color="000000" w:themeColor="text1"/>
            </w:tcBorders>
          </w:tcPr>
          <w:p w14:paraId="1629C4A3" w14:textId="3FDD858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08</w:t>
            </w:r>
          </w:p>
        </w:tc>
        <w:tc>
          <w:tcPr>
            <w:tcW w:w="455" w:type="dxa"/>
            <w:tcBorders>
              <w:left w:val="single" w:sz="6" w:space="0" w:color="000000" w:themeColor="text1"/>
              <w:bottom w:val="single" w:sz="6" w:space="0" w:color="000000" w:themeColor="text1"/>
            </w:tcBorders>
          </w:tcPr>
          <w:p w14:paraId="2B43BD17" w14:textId="32A626A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30</w:t>
            </w:r>
          </w:p>
        </w:tc>
        <w:tc>
          <w:tcPr>
            <w:tcW w:w="407" w:type="dxa"/>
            <w:tcBorders>
              <w:left w:val="single" w:sz="6" w:space="0" w:color="000000" w:themeColor="text1"/>
              <w:bottom w:val="single" w:sz="6" w:space="0" w:color="000000" w:themeColor="text1"/>
            </w:tcBorders>
          </w:tcPr>
          <w:p w14:paraId="4BB5FB3F" w14:textId="6559B0B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44</w:t>
            </w:r>
          </w:p>
        </w:tc>
        <w:tc>
          <w:tcPr>
            <w:tcW w:w="442" w:type="dxa"/>
            <w:tcBorders>
              <w:left w:val="single" w:sz="6" w:space="0" w:color="000000" w:themeColor="text1"/>
              <w:bottom w:val="single" w:sz="6" w:space="0" w:color="000000" w:themeColor="text1"/>
            </w:tcBorders>
          </w:tcPr>
          <w:p w14:paraId="227059F2" w14:textId="2828242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79</w:t>
            </w:r>
          </w:p>
        </w:tc>
        <w:tc>
          <w:tcPr>
            <w:tcW w:w="442" w:type="dxa"/>
            <w:tcBorders>
              <w:left w:val="single" w:sz="6" w:space="0" w:color="000000" w:themeColor="text1"/>
              <w:bottom w:val="single" w:sz="6" w:space="0" w:color="000000" w:themeColor="text1"/>
            </w:tcBorders>
          </w:tcPr>
          <w:p w14:paraId="43AD0B40" w14:textId="104516A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64</w:t>
            </w:r>
          </w:p>
        </w:tc>
        <w:tc>
          <w:tcPr>
            <w:tcW w:w="466" w:type="dxa"/>
            <w:tcBorders>
              <w:left w:val="single" w:sz="6" w:space="0" w:color="000000" w:themeColor="text1"/>
              <w:bottom w:val="single" w:sz="6" w:space="0" w:color="000000" w:themeColor="text1"/>
              <w:right w:val="single" w:sz="6" w:space="0" w:color="000000" w:themeColor="text1"/>
            </w:tcBorders>
          </w:tcPr>
          <w:p w14:paraId="095DA5D1" w14:textId="634BB48D"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74</w:t>
            </w:r>
          </w:p>
        </w:tc>
      </w:tr>
    </w:tbl>
    <w:p w14:paraId="1500DFBA" w14:textId="3D5DEAD1" w:rsidR="00152330" w:rsidRPr="00410D7B" w:rsidRDefault="00152330" w:rsidP="49CE8110">
      <w:pPr>
        <w:widowControl w:val="0"/>
        <w:spacing w:line="480" w:lineRule="auto"/>
        <w:rPr>
          <w:rFonts w:ascii="Times New Roman" w:eastAsia="Times New Roman" w:hAnsi="Times New Roman" w:cs="Times New Roman"/>
          <w:sz w:val="22"/>
          <w:szCs w:val="22"/>
        </w:rPr>
      </w:pPr>
    </w:p>
    <w:p w14:paraId="318E6C30" w14:textId="77777777" w:rsidR="009F6A07" w:rsidRPr="00410D7B" w:rsidRDefault="009F6A07">
      <w:pPr>
        <w:suppressAutoHyphens w:val="0"/>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br w:type="page"/>
      </w:r>
    </w:p>
    <w:p w14:paraId="2D4ACA69" w14:textId="3D95A958" w:rsidR="00152330" w:rsidRPr="00410D7B" w:rsidRDefault="286AEDA0" w:rsidP="49CE8110">
      <w:pPr>
        <w:widowControl w:val="0"/>
        <w:spacing w:line="480" w:lineRule="auto"/>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lastRenderedPageBreak/>
        <w:t>Table S</w:t>
      </w:r>
      <w:r w:rsidR="7499988F" w:rsidRPr="00410D7B">
        <w:rPr>
          <w:rFonts w:ascii="Times New Roman" w:eastAsia="Times New Roman" w:hAnsi="Times New Roman" w:cs="Times New Roman"/>
          <w:b/>
          <w:bCs/>
          <w:sz w:val="22"/>
          <w:szCs w:val="22"/>
        </w:rPr>
        <w:t>7</w:t>
      </w:r>
      <w:r w:rsidRPr="00410D7B">
        <w:rPr>
          <w:rFonts w:ascii="Times New Roman" w:eastAsia="Times New Roman" w:hAnsi="Times New Roman" w:cs="Times New Roman"/>
          <w:b/>
          <w:bCs/>
          <w:sz w:val="22"/>
          <w:szCs w:val="22"/>
        </w:rPr>
        <w:t xml:space="preserve">. </w:t>
      </w:r>
      <w:r w:rsidRPr="00410D7B">
        <w:rPr>
          <w:rFonts w:ascii="Times New Roman" w:eastAsia="Times New Roman" w:hAnsi="Times New Roman" w:cs="Times New Roman"/>
          <w:sz w:val="22"/>
          <w:szCs w:val="22"/>
        </w:rPr>
        <w:t xml:space="preserve">Sequence-based performances in terms of balanced accuracy (BACC), area under the ROC curve (ROC AUC), weighted F1-score (F1W), F1-score (F1) and Matthew’s correlation coefficient across 5-fold cross-validation on </w:t>
      </w:r>
      <w:r w:rsidR="2E6F0585" w:rsidRPr="00410D7B">
        <w:rPr>
          <w:rFonts w:ascii="Times New Roman" w:eastAsia="Times New Roman" w:hAnsi="Times New Roman" w:cs="Times New Roman"/>
          <w:sz w:val="22"/>
          <w:szCs w:val="22"/>
        </w:rPr>
        <w:t xml:space="preserve">the </w:t>
      </w:r>
      <w:r w:rsidRPr="00410D7B">
        <w:rPr>
          <w:rFonts w:ascii="Times New Roman" w:eastAsia="Times New Roman" w:hAnsi="Times New Roman" w:cs="Times New Roman"/>
          <w:sz w:val="22"/>
          <w:szCs w:val="22"/>
        </w:rPr>
        <w:t>training set (5CV) and independent blind test set (Blind) for LEGO-CSM EC model at level 1.</w:t>
      </w:r>
    </w:p>
    <w:tbl>
      <w:tblPr>
        <w:tblStyle w:val="TableGrid"/>
        <w:tblW w:w="0" w:type="auto"/>
        <w:tblLayout w:type="fixed"/>
        <w:tblLook w:val="06A0" w:firstRow="1" w:lastRow="0" w:firstColumn="1" w:lastColumn="0" w:noHBand="1" w:noVBand="1"/>
      </w:tblPr>
      <w:tblGrid>
        <w:gridCol w:w="1890"/>
        <w:gridCol w:w="930"/>
        <w:gridCol w:w="975"/>
        <w:gridCol w:w="990"/>
        <w:gridCol w:w="975"/>
        <w:gridCol w:w="990"/>
        <w:gridCol w:w="990"/>
        <w:gridCol w:w="945"/>
        <w:gridCol w:w="915"/>
      </w:tblGrid>
      <w:tr w:rsidR="00410D7B" w:rsidRPr="00410D7B" w14:paraId="71136F74" w14:textId="77777777" w:rsidTr="49CE8110">
        <w:tc>
          <w:tcPr>
            <w:tcW w:w="1890" w:type="dxa"/>
            <w:vMerge w:val="restart"/>
            <w:vAlign w:val="center"/>
          </w:tcPr>
          <w:p w14:paraId="58EBD818" w14:textId="160DAF7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Class</w:t>
            </w:r>
          </w:p>
        </w:tc>
        <w:tc>
          <w:tcPr>
            <w:tcW w:w="1905" w:type="dxa"/>
            <w:gridSpan w:val="2"/>
            <w:vAlign w:val="center"/>
          </w:tcPr>
          <w:p w14:paraId="55236CEA" w14:textId="4C6E0B4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ROC AUC</w:t>
            </w:r>
          </w:p>
        </w:tc>
        <w:tc>
          <w:tcPr>
            <w:tcW w:w="1965" w:type="dxa"/>
            <w:gridSpan w:val="2"/>
            <w:vAlign w:val="center"/>
          </w:tcPr>
          <w:p w14:paraId="26400D0E" w14:textId="50B674F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F1W</w:t>
            </w:r>
          </w:p>
        </w:tc>
        <w:tc>
          <w:tcPr>
            <w:tcW w:w="1980" w:type="dxa"/>
            <w:gridSpan w:val="2"/>
            <w:vAlign w:val="center"/>
          </w:tcPr>
          <w:p w14:paraId="6F34BA70" w14:textId="0FD706A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F1</w:t>
            </w:r>
          </w:p>
        </w:tc>
        <w:tc>
          <w:tcPr>
            <w:tcW w:w="1860" w:type="dxa"/>
            <w:gridSpan w:val="2"/>
            <w:vAlign w:val="center"/>
          </w:tcPr>
          <w:p w14:paraId="4627CD45" w14:textId="10378BDF"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MCC</w:t>
            </w:r>
          </w:p>
        </w:tc>
      </w:tr>
      <w:tr w:rsidR="00410D7B" w:rsidRPr="00410D7B" w14:paraId="6E5CC329" w14:textId="77777777" w:rsidTr="49CE8110">
        <w:tc>
          <w:tcPr>
            <w:tcW w:w="1890" w:type="dxa"/>
            <w:vMerge/>
            <w:vAlign w:val="center"/>
          </w:tcPr>
          <w:p w14:paraId="5F366789" w14:textId="77777777" w:rsidR="000416E2" w:rsidRPr="00410D7B" w:rsidRDefault="000416E2"/>
        </w:tc>
        <w:tc>
          <w:tcPr>
            <w:tcW w:w="930" w:type="dxa"/>
            <w:vAlign w:val="center"/>
          </w:tcPr>
          <w:p w14:paraId="35D6866D" w14:textId="4904041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5CV</w:t>
            </w:r>
          </w:p>
        </w:tc>
        <w:tc>
          <w:tcPr>
            <w:tcW w:w="975" w:type="dxa"/>
            <w:vAlign w:val="center"/>
          </w:tcPr>
          <w:p w14:paraId="4E51E1E8" w14:textId="2A89A3C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Blind</w:t>
            </w:r>
          </w:p>
        </w:tc>
        <w:tc>
          <w:tcPr>
            <w:tcW w:w="990" w:type="dxa"/>
            <w:vAlign w:val="center"/>
          </w:tcPr>
          <w:p w14:paraId="227C3FE5" w14:textId="6F532310"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5CV</w:t>
            </w:r>
          </w:p>
        </w:tc>
        <w:tc>
          <w:tcPr>
            <w:tcW w:w="975" w:type="dxa"/>
            <w:vAlign w:val="center"/>
          </w:tcPr>
          <w:p w14:paraId="20647A95" w14:textId="6E690AB0"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Blind</w:t>
            </w:r>
          </w:p>
        </w:tc>
        <w:tc>
          <w:tcPr>
            <w:tcW w:w="990" w:type="dxa"/>
            <w:vAlign w:val="center"/>
          </w:tcPr>
          <w:p w14:paraId="2CD95292" w14:textId="6A04EDE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5CV</w:t>
            </w:r>
          </w:p>
        </w:tc>
        <w:tc>
          <w:tcPr>
            <w:tcW w:w="990" w:type="dxa"/>
            <w:vAlign w:val="center"/>
          </w:tcPr>
          <w:p w14:paraId="0D046B46" w14:textId="69CF5D8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Blind</w:t>
            </w:r>
          </w:p>
        </w:tc>
        <w:tc>
          <w:tcPr>
            <w:tcW w:w="945" w:type="dxa"/>
            <w:vAlign w:val="center"/>
          </w:tcPr>
          <w:p w14:paraId="70FB30C6" w14:textId="198A305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5CV</w:t>
            </w:r>
          </w:p>
        </w:tc>
        <w:tc>
          <w:tcPr>
            <w:tcW w:w="915" w:type="dxa"/>
            <w:vAlign w:val="center"/>
          </w:tcPr>
          <w:p w14:paraId="15C1F3F5" w14:textId="644FE0CF"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Blind</w:t>
            </w:r>
          </w:p>
        </w:tc>
      </w:tr>
      <w:tr w:rsidR="00410D7B" w:rsidRPr="00410D7B" w14:paraId="55369B95" w14:textId="77777777" w:rsidTr="49CE8110">
        <w:tc>
          <w:tcPr>
            <w:tcW w:w="1890" w:type="dxa"/>
            <w:vAlign w:val="center"/>
          </w:tcPr>
          <w:p w14:paraId="63E62E77" w14:textId="117BC45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Oxidoreductases</w:t>
            </w:r>
          </w:p>
        </w:tc>
        <w:tc>
          <w:tcPr>
            <w:tcW w:w="930" w:type="dxa"/>
            <w:vAlign w:val="center"/>
          </w:tcPr>
          <w:p w14:paraId="6E3B0655" w14:textId="6007197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8</w:t>
            </w:r>
          </w:p>
        </w:tc>
        <w:tc>
          <w:tcPr>
            <w:tcW w:w="975" w:type="dxa"/>
            <w:vAlign w:val="center"/>
          </w:tcPr>
          <w:p w14:paraId="50E842BE" w14:textId="36291BFD"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7</w:t>
            </w:r>
          </w:p>
        </w:tc>
        <w:tc>
          <w:tcPr>
            <w:tcW w:w="990" w:type="dxa"/>
            <w:vAlign w:val="center"/>
          </w:tcPr>
          <w:p w14:paraId="10366A7A" w14:textId="4C3BF73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96</w:t>
            </w:r>
          </w:p>
        </w:tc>
        <w:tc>
          <w:tcPr>
            <w:tcW w:w="975" w:type="dxa"/>
            <w:vAlign w:val="center"/>
          </w:tcPr>
          <w:p w14:paraId="11BFDDF1" w14:textId="75B76A4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96</w:t>
            </w:r>
          </w:p>
        </w:tc>
        <w:tc>
          <w:tcPr>
            <w:tcW w:w="990" w:type="dxa"/>
            <w:vAlign w:val="center"/>
          </w:tcPr>
          <w:p w14:paraId="3E942EC5" w14:textId="163DD07F"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2</w:t>
            </w:r>
          </w:p>
        </w:tc>
        <w:tc>
          <w:tcPr>
            <w:tcW w:w="990" w:type="dxa"/>
            <w:vAlign w:val="center"/>
          </w:tcPr>
          <w:p w14:paraId="0A5D8AD3" w14:textId="305EA910"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3</w:t>
            </w:r>
          </w:p>
        </w:tc>
        <w:tc>
          <w:tcPr>
            <w:tcW w:w="945" w:type="dxa"/>
            <w:vAlign w:val="center"/>
          </w:tcPr>
          <w:p w14:paraId="370B579E" w14:textId="4C052E0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79</w:t>
            </w:r>
          </w:p>
        </w:tc>
        <w:tc>
          <w:tcPr>
            <w:tcW w:w="915" w:type="dxa"/>
            <w:vAlign w:val="center"/>
          </w:tcPr>
          <w:p w14:paraId="1122413E" w14:textId="4179FFF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1</w:t>
            </w:r>
          </w:p>
        </w:tc>
      </w:tr>
      <w:tr w:rsidR="00410D7B" w:rsidRPr="00410D7B" w14:paraId="18DFCD48" w14:textId="77777777" w:rsidTr="49CE8110">
        <w:tc>
          <w:tcPr>
            <w:tcW w:w="1890" w:type="dxa"/>
            <w:vAlign w:val="center"/>
          </w:tcPr>
          <w:p w14:paraId="0DE02349" w14:textId="7A1B5D1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Transferases</w:t>
            </w:r>
          </w:p>
        </w:tc>
        <w:tc>
          <w:tcPr>
            <w:tcW w:w="930" w:type="dxa"/>
            <w:vAlign w:val="center"/>
          </w:tcPr>
          <w:p w14:paraId="6A81050D" w14:textId="663CA3C0"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7</w:t>
            </w:r>
          </w:p>
        </w:tc>
        <w:tc>
          <w:tcPr>
            <w:tcW w:w="975" w:type="dxa"/>
            <w:vAlign w:val="center"/>
          </w:tcPr>
          <w:p w14:paraId="40D6E9E0" w14:textId="6E9287F0"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5</w:t>
            </w:r>
          </w:p>
        </w:tc>
        <w:tc>
          <w:tcPr>
            <w:tcW w:w="990" w:type="dxa"/>
            <w:vAlign w:val="center"/>
          </w:tcPr>
          <w:p w14:paraId="711BC22A" w14:textId="7C6F602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91</w:t>
            </w:r>
          </w:p>
        </w:tc>
        <w:tc>
          <w:tcPr>
            <w:tcW w:w="975" w:type="dxa"/>
            <w:vAlign w:val="center"/>
          </w:tcPr>
          <w:p w14:paraId="43F9E274" w14:textId="479B4E7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9</w:t>
            </w:r>
          </w:p>
        </w:tc>
        <w:tc>
          <w:tcPr>
            <w:tcW w:w="990" w:type="dxa"/>
            <w:vAlign w:val="center"/>
          </w:tcPr>
          <w:p w14:paraId="6083094F" w14:textId="65067B0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4</w:t>
            </w:r>
          </w:p>
        </w:tc>
        <w:tc>
          <w:tcPr>
            <w:tcW w:w="990" w:type="dxa"/>
            <w:vAlign w:val="center"/>
          </w:tcPr>
          <w:p w14:paraId="1F312914" w14:textId="0B6610E3"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0</w:t>
            </w:r>
          </w:p>
        </w:tc>
        <w:tc>
          <w:tcPr>
            <w:tcW w:w="945" w:type="dxa"/>
            <w:vAlign w:val="center"/>
          </w:tcPr>
          <w:p w14:paraId="34F7BD14" w14:textId="3282D5B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77</w:t>
            </w:r>
          </w:p>
        </w:tc>
        <w:tc>
          <w:tcPr>
            <w:tcW w:w="915" w:type="dxa"/>
            <w:vAlign w:val="center"/>
          </w:tcPr>
          <w:p w14:paraId="32D7FB93" w14:textId="2412F923"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72</w:t>
            </w:r>
          </w:p>
        </w:tc>
      </w:tr>
      <w:tr w:rsidR="00410D7B" w:rsidRPr="00410D7B" w14:paraId="3C4C51E3" w14:textId="77777777" w:rsidTr="49CE8110">
        <w:tc>
          <w:tcPr>
            <w:tcW w:w="1890" w:type="dxa"/>
            <w:vAlign w:val="center"/>
          </w:tcPr>
          <w:p w14:paraId="778632D5" w14:textId="23521AB0"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Hydrolases</w:t>
            </w:r>
          </w:p>
        </w:tc>
        <w:tc>
          <w:tcPr>
            <w:tcW w:w="930" w:type="dxa"/>
            <w:vAlign w:val="center"/>
          </w:tcPr>
          <w:p w14:paraId="5F62ACB6" w14:textId="6C8CE69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0</w:t>
            </w:r>
          </w:p>
        </w:tc>
        <w:tc>
          <w:tcPr>
            <w:tcW w:w="975" w:type="dxa"/>
            <w:vAlign w:val="center"/>
          </w:tcPr>
          <w:p w14:paraId="1FFA7D27" w14:textId="42A92DBD"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72</w:t>
            </w:r>
          </w:p>
        </w:tc>
        <w:tc>
          <w:tcPr>
            <w:tcW w:w="990" w:type="dxa"/>
            <w:vAlign w:val="center"/>
          </w:tcPr>
          <w:p w14:paraId="2D233BFB" w14:textId="025CAE1D"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9</w:t>
            </w:r>
          </w:p>
        </w:tc>
        <w:tc>
          <w:tcPr>
            <w:tcW w:w="975" w:type="dxa"/>
            <w:vAlign w:val="center"/>
          </w:tcPr>
          <w:p w14:paraId="5EB5D8C7" w14:textId="085B7F4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4</w:t>
            </w:r>
          </w:p>
        </w:tc>
        <w:tc>
          <w:tcPr>
            <w:tcW w:w="990" w:type="dxa"/>
            <w:vAlign w:val="center"/>
          </w:tcPr>
          <w:p w14:paraId="1030D893" w14:textId="5CABFDB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72</w:t>
            </w:r>
          </w:p>
        </w:tc>
        <w:tc>
          <w:tcPr>
            <w:tcW w:w="990" w:type="dxa"/>
            <w:vAlign w:val="center"/>
          </w:tcPr>
          <w:p w14:paraId="7F2D0922" w14:textId="4B54848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64</w:t>
            </w:r>
          </w:p>
        </w:tc>
        <w:tc>
          <w:tcPr>
            <w:tcW w:w="945" w:type="dxa"/>
            <w:vAlign w:val="center"/>
          </w:tcPr>
          <w:p w14:paraId="77B1E491" w14:textId="60915C0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65</w:t>
            </w:r>
          </w:p>
        </w:tc>
        <w:tc>
          <w:tcPr>
            <w:tcW w:w="915" w:type="dxa"/>
            <w:vAlign w:val="center"/>
          </w:tcPr>
          <w:p w14:paraId="6B56F954" w14:textId="366263C0"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54</w:t>
            </w:r>
          </w:p>
        </w:tc>
      </w:tr>
      <w:tr w:rsidR="00410D7B" w:rsidRPr="00410D7B" w14:paraId="596CD5FC" w14:textId="77777777" w:rsidTr="49CE8110">
        <w:tc>
          <w:tcPr>
            <w:tcW w:w="1890" w:type="dxa"/>
            <w:vAlign w:val="center"/>
          </w:tcPr>
          <w:p w14:paraId="65E52758" w14:textId="1E253C6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Lyases</w:t>
            </w:r>
          </w:p>
        </w:tc>
        <w:tc>
          <w:tcPr>
            <w:tcW w:w="930" w:type="dxa"/>
            <w:vAlign w:val="center"/>
          </w:tcPr>
          <w:p w14:paraId="5FD42CD9" w14:textId="0EA3BE0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1</w:t>
            </w:r>
          </w:p>
        </w:tc>
        <w:tc>
          <w:tcPr>
            <w:tcW w:w="975" w:type="dxa"/>
            <w:vAlign w:val="center"/>
          </w:tcPr>
          <w:p w14:paraId="7A0DE502" w14:textId="2BE8540F"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75</w:t>
            </w:r>
          </w:p>
        </w:tc>
        <w:tc>
          <w:tcPr>
            <w:tcW w:w="990" w:type="dxa"/>
            <w:vAlign w:val="center"/>
          </w:tcPr>
          <w:p w14:paraId="78CA8176" w14:textId="5E4A72F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97</w:t>
            </w:r>
          </w:p>
        </w:tc>
        <w:tc>
          <w:tcPr>
            <w:tcW w:w="975" w:type="dxa"/>
            <w:vAlign w:val="center"/>
          </w:tcPr>
          <w:p w14:paraId="5EE7A5E9" w14:textId="3090A9E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97</w:t>
            </w:r>
          </w:p>
        </w:tc>
        <w:tc>
          <w:tcPr>
            <w:tcW w:w="990" w:type="dxa"/>
            <w:vAlign w:val="center"/>
          </w:tcPr>
          <w:p w14:paraId="7699BFCD" w14:textId="6469B54D"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77</w:t>
            </w:r>
          </w:p>
        </w:tc>
        <w:tc>
          <w:tcPr>
            <w:tcW w:w="990" w:type="dxa"/>
            <w:vAlign w:val="center"/>
          </w:tcPr>
          <w:p w14:paraId="280D828F" w14:textId="26A819A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64</w:t>
            </w:r>
          </w:p>
        </w:tc>
        <w:tc>
          <w:tcPr>
            <w:tcW w:w="945" w:type="dxa"/>
            <w:vAlign w:val="center"/>
          </w:tcPr>
          <w:p w14:paraId="7B5F2075" w14:textId="0981CEA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75</w:t>
            </w:r>
          </w:p>
        </w:tc>
        <w:tc>
          <w:tcPr>
            <w:tcW w:w="915" w:type="dxa"/>
            <w:vAlign w:val="center"/>
          </w:tcPr>
          <w:p w14:paraId="1931E9C2" w14:textId="5E598CC3"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62</w:t>
            </w:r>
          </w:p>
        </w:tc>
      </w:tr>
      <w:tr w:rsidR="00410D7B" w:rsidRPr="00410D7B" w14:paraId="4EFF5158" w14:textId="77777777" w:rsidTr="49CE8110">
        <w:tc>
          <w:tcPr>
            <w:tcW w:w="1890" w:type="dxa"/>
            <w:vAlign w:val="center"/>
          </w:tcPr>
          <w:p w14:paraId="3EFE96E2" w14:textId="1968B9EF"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Isomerases</w:t>
            </w:r>
          </w:p>
        </w:tc>
        <w:tc>
          <w:tcPr>
            <w:tcW w:w="930" w:type="dxa"/>
            <w:vAlign w:val="center"/>
          </w:tcPr>
          <w:p w14:paraId="4EE6B4F3" w14:textId="6AE5651F"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9</w:t>
            </w:r>
          </w:p>
        </w:tc>
        <w:tc>
          <w:tcPr>
            <w:tcW w:w="975" w:type="dxa"/>
            <w:vAlign w:val="center"/>
          </w:tcPr>
          <w:p w14:paraId="7C9D2424" w14:textId="770CFD0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4</w:t>
            </w:r>
          </w:p>
        </w:tc>
        <w:tc>
          <w:tcPr>
            <w:tcW w:w="990" w:type="dxa"/>
            <w:vAlign w:val="center"/>
          </w:tcPr>
          <w:p w14:paraId="1B98DC84" w14:textId="598BA7B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99</w:t>
            </w:r>
          </w:p>
        </w:tc>
        <w:tc>
          <w:tcPr>
            <w:tcW w:w="975" w:type="dxa"/>
            <w:vAlign w:val="center"/>
          </w:tcPr>
          <w:p w14:paraId="57D0DA03" w14:textId="2049D43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98</w:t>
            </w:r>
          </w:p>
        </w:tc>
        <w:tc>
          <w:tcPr>
            <w:tcW w:w="990" w:type="dxa"/>
            <w:vAlign w:val="center"/>
          </w:tcPr>
          <w:p w14:paraId="2B32F4AA" w14:textId="2DB8AC0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5</w:t>
            </w:r>
          </w:p>
        </w:tc>
        <w:tc>
          <w:tcPr>
            <w:tcW w:w="990" w:type="dxa"/>
            <w:vAlign w:val="center"/>
          </w:tcPr>
          <w:p w14:paraId="6125E8DB" w14:textId="5E7C4400"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0</w:t>
            </w:r>
          </w:p>
        </w:tc>
        <w:tc>
          <w:tcPr>
            <w:tcW w:w="945" w:type="dxa"/>
            <w:vAlign w:val="center"/>
          </w:tcPr>
          <w:p w14:paraId="676BB9E4" w14:textId="02400FC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4</w:t>
            </w:r>
          </w:p>
        </w:tc>
        <w:tc>
          <w:tcPr>
            <w:tcW w:w="915" w:type="dxa"/>
            <w:vAlign w:val="center"/>
          </w:tcPr>
          <w:p w14:paraId="1D8F71B9" w14:textId="40FFDDF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0</w:t>
            </w:r>
          </w:p>
        </w:tc>
      </w:tr>
      <w:tr w:rsidR="49CE8110" w:rsidRPr="00410D7B" w14:paraId="16D64403" w14:textId="77777777" w:rsidTr="49CE8110">
        <w:tc>
          <w:tcPr>
            <w:tcW w:w="1890" w:type="dxa"/>
            <w:vAlign w:val="center"/>
          </w:tcPr>
          <w:p w14:paraId="0E29E255" w14:textId="1ADE9AD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Ligases</w:t>
            </w:r>
          </w:p>
        </w:tc>
        <w:tc>
          <w:tcPr>
            <w:tcW w:w="930" w:type="dxa"/>
            <w:vAlign w:val="center"/>
          </w:tcPr>
          <w:p w14:paraId="6DE5F3AC" w14:textId="0D2B7D3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94</w:t>
            </w:r>
          </w:p>
        </w:tc>
        <w:tc>
          <w:tcPr>
            <w:tcW w:w="975" w:type="dxa"/>
            <w:vAlign w:val="center"/>
          </w:tcPr>
          <w:p w14:paraId="735A4D89" w14:textId="4B6A304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76</w:t>
            </w:r>
          </w:p>
        </w:tc>
        <w:tc>
          <w:tcPr>
            <w:tcW w:w="990" w:type="dxa"/>
            <w:vAlign w:val="center"/>
          </w:tcPr>
          <w:p w14:paraId="1898F890" w14:textId="5DB9F0E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98</w:t>
            </w:r>
          </w:p>
        </w:tc>
        <w:tc>
          <w:tcPr>
            <w:tcW w:w="975" w:type="dxa"/>
            <w:vAlign w:val="center"/>
          </w:tcPr>
          <w:p w14:paraId="38651545" w14:textId="2784702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97</w:t>
            </w:r>
          </w:p>
        </w:tc>
        <w:tc>
          <w:tcPr>
            <w:tcW w:w="990" w:type="dxa"/>
            <w:vAlign w:val="center"/>
          </w:tcPr>
          <w:p w14:paraId="3300037E" w14:textId="2CF8348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91</w:t>
            </w:r>
          </w:p>
        </w:tc>
        <w:tc>
          <w:tcPr>
            <w:tcW w:w="990" w:type="dxa"/>
            <w:vAlign w:val="center"/>
          </w:tcPr>
          <w:p w14:paraId="1D9B016E" w14:textId="794BF47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73</w:t>
            </w:r>
          </w:p>
        </w:tc>
        <w:tc>
          <w:tcPr>
            <w:tcW w:w="945" w:type="dxa"/>
            <w:vAlign w:val="center"/>
          </w:tcPr>
          <w:p w14:paraId="113ACF14" w14:textId="3194962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90</w:t>
            </w:r>
          </w:p>
        </w:tc>
        <w:tc>
          <w:tcPr>
            <w:tcW w:w="915" w:type="dxa"/>
            <w:vAlign w:val="center"/>
          </w:tcPr>
          <w:p w14:paraId="699E2B2E" w14:textId="66A8589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72</w:t>
            </w:r>
          </w:p>
        </w:tc>
      </w:tr>
    </w:tbl>
    <w:p w14:paraId="7E6654D3" w14:textId="1A3EA78A" w:rsidR="00152330" w:rsidRPr="00410D7B" w:rsidRDefault="00152330" w:rsidP="49CE8110">
      <w:pPr>
        <w:widowControl w:val="0"/>
        <w:spacing w:line="480" w:lineRule="auto"/>
        <w:rPr>
          <w:rFonts w:ascii="Times New Roman" w:eastAsia="Times New Roman" w:hAnsi="Times New Roman" w:cs="Times New Roman"/>
          <w:sz w:val="22"/>
          <w:szCs w:val="22"/>
        </w:rPr>
      </w:pPr>
    </w:p>
    <w:p w14:paraId="0A48E63B" w14:textId="77777777" w:rsidR="009F6A07" w:rsidRPr="00410D7B" w:rsidRDefault="009F6A07" w:rsidP="49CE8110">
      <w:pPr>
        <w:widowControl w:val="0"/>
        <w:spacing w:line="480" w:lineRule="auto"/>
        <w:jc w:val="both"/>
        <w:rPr>
          <w:rFonts w:ascii="Times New Roman" w:eastAsia="Times New Roman" w:hAnsi="Times New Roman" w:cs="Times New Roman"/>
          <w:b/>
          <w:bCs/>
          <w:sz w:val="22"/>
          <w:szCs w:val="22"/>
        </w:rPr>
      </w:pPr>
    </w:p>
    <w:p w14:paraId="25949CC8" w14:textId="77777777" w:rsidR="009F6A07" w:rsidRPr="00410D7B" w:rsidRDefault="009F6A07" w:rsidP="49CE8110">
      <w:pPr>
        <w:widowControl w:val="0"/>
        <w:spacing w:line="480" w:lineRule="auto"/>
        <w:jc w:val="both"/>
        <w:rPr>
          <w:rFonts w:ascii="Times New Roman" w:eastAsia="Times New Roman" w:hAnsi="Times New Roman" w:cs="Times New Roman"/>
          <w:b/>
          <w:bCs/>
          <w:sz w:val="22"/>
          <w:szCs w:val="22"/>
        </w:rPr>
      </w:pPr>
    </w:p>
    <w:p w14:paraId="6E78C50D" w14:textId="77777777" w:rsidR="009F6A07" w:rsidRPr="00410D7B" w:rsidRDefault="009F6A07" w:rsidP="49CE8110">
      <w:pPr>
        <w:widowControl w:val="0"/>
        <w:spacing w:line="480" w:lineRule="auto"/>
        <w:jc w:val="both"/>
        <w:rPr>
          <w:rFonts w:ascii="Times New Roman" w:eastAsia="Times New Roman" w:hAnsi="Times New Roman" w:cs="Times New Roman"/>
          <w:b/>
          <w:bCs/>
          <w:sz w:val="22"/>
          <w:szCs w:val="22"/>
        </w:rPr>
      </w:pPr>
    </w:p>
    <w:p w14:paraId="576AEF20" w14:textId="514F68EA" w:rsidR="00152330" w:rsidRPr="00410D7B" w:rsidRDefault="286AEDA0" w:rsidP="49CE8110">
      <w:pPr>
        <w:widowControl w:val="0"/>
        <w:spacing w:line="480" w:lineRule="auto"/>
        <w:jc w:val="both"/>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Table S</w:t>
      </w:r>
      <w:r w:rsidR="395A78ED" w:rsidRPr="00410D7B">
        <w:rPr>
          <w:rFonts w:ascii="Times New Roman" w:eastAsia="Times New Roman" w:hAnsi="Times New Roman" w:cs="Times New Roman"/>
          <w:b/>
          <w:bCs/>
          <w:sz w:val="22"/>
          <w:szCs w:val="22"/>
        </w:rPr>
        <w:t>8</w:t>
      </w:r>
      <w:r w:rsidRPr="00410D7B">
        <w:rPr>
          <w:rFonts w:ascii="Times New Roman" w:eastAsia="Times New Roman" w:hAnsi="Times New Roman" w:cs="Times New Roman"/>
          <w:b/>
          <w:bCs/>
          <w:sz w:val="22"/>
          <w:szCs w:val="22"/>
        </w:rPr>
        <w:t xml:space="preserve">. </w:t>
      </w:r>
      <w:r w:rsidRPr="00410D7B">
        <w:rPr>
          <w:rFonts w:ascii="Times New Roman" w:eastAsia="Times New Roman" w:hAnsi="Times New Roman" w:cs="Times New Roman"/>
          <w:sz w:val="22"/>
          <w:szCs w:val="22"/>
        </w:rPr>
        <w:t xml:space="preserve">Sequence- and structure-based performances in terms of balanced accuracy (BACC), area under the ROC curve (ROC AUC), weighted F1-score (F1W), F1-score (F1) and Matthew’s correlation coefficient across 5-fold cross-validation on </w:t>
      </w:r>
      <w:r w:rsidR="4D7AB440" w:rsidRPr="00410D7B">
        <w:rPr>
          <w:rFonts w:ascii="Times New Roman" w:eastAsia="Times New Roman" w:hAnsi="Times New Roman" w:cs="Times New Roman"/>
          <w:sz w:val="22"/>
          <w:szCs w:val="22"/>
        </w:rPr>
        <w:t xml:space="preserve">the </w:t>
      </w:r>
      <w:r w:rsidRPr="00410D7B">
        <w:rPr>
          <w:rFonts w:ascii="Times New Roman" w:eastAsia="Times New Roman" w:hAnsi="Times New Roman" w:cs="Times New Roman"/>
          <w:sz w:val="22"/>
          <w:szCs w:val="22"/>
        </w:rPr>
        <w:t>training set (5CV) and independent blind test set (Blind) for LEGO-CSM EC model at level 1.</w:t>
      </w:r>
    </w:p>
    <w:tbl>
      <w:tblPr>
        <w:tblStyle w:val="TableGrid"/>
        <w:tblW w:w="0" w:type="auto"/>
        <w:tblLayout w:type="fixed"/>
        <w:tblLook w:val="06A0" w:firstRow="1" w:lastRow="0" w:firstColumn="1" w:lastColumn="0" w:noHBand="1" w:noVBand="1"/>
      </w:tblPr>
      <w:tblGrid>
        <w:gridCol w:w="1890"/>
        <w:gridCol w:w="930"/>
        <w:gridCol w:w="975"/>
        <w:gridCol w:w="990"/>
        <w:gridCol w:w="975"/>
        <w:gridCol w:w="990"/>
        <w:gridCol w:w="990"/>
        <w:gridCol w:w="945"/>
        <w:gridCol w:w="915"/>
      </w:tblGrid>
      <w:tr w:rsidR="00410D7B" w:rsidRPr="00410D7B" w14:paraId="146B6657" w14:textId="77777777" w:rsidTr="49CE8110">
        <w:tc>
          <w:tcPr>
            <w:tcW w:w="1890" w:type="dxa"/>
            <w:vMerge w:val="restart"/>
            <w:vAlign w:val="center"/>
          </w:tcPr>
          <w:p w14:paraId="5FE80CDC" w14:textId="0054E01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Class</w:t>
            </w:r>
          </w:p>
        </w:tc>
        <w:tc>
          <w:tcPr>
            <w:tcW w:w="1905" w:type="dxa"/>
            <w:gridSpan w:val="2"/>
            <w:vAlign w:val="center"/>
          </w:tcPr>
          <w:p w14:paraId="091DB86A" w14:textId="3924457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ROC AUC</w:t>
            </w:r>
          </w:p>
        </w:tc>
        <w:tc>
          <w:tcPr>
            <w:tcW w:w="1965" w:type="dxa"/>
            <w:gridSpan w:val="2"/>
            <w:vAlign w:val="center"/>
          </w:tcPr>
          <w:p w14:paraId="758F49B7" w14:textId="2B02D49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F1W</w:t>
            </w:r>
          </w:p>
        </w:tc>
        <w:tc>
          <w:tcPr>
            <w:tcW w:w="1980" w:type="dxa"/>
            <w:gridSpan w:val="2"/>
            <w:vAlign w:val="center"/>
          </w:tcPr>
          <w:p w14:paraId="321D6D18" w14:textId="01E65C4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F1</w:t>
            </w:r>
          </w:p>
        </w:tc>
        <w:tc>
          <w:tcPr>
            <w:tcW w:w="1860" w:type="dxa"/>
            <w:gridSpan w:val="2"/>
            <w:vAlign w:val="center"/>
          </w:tcPr>
          <w:p w14:paraId="1A5C6CEC" w14:textId="1F0CAC6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MCC</w:t>
            </w:r>
          </w:p>
        </w:tc>
      </w:tr>
      <w:tr w:rsidR="00410D7B" w:rsidRPr="00410D7B" w14:paraId="1267D7F9" w14:textId="77777777" w:rsidTr="49CE8110">
        <w:tc>
          <w:tcPr>
            <w:tcW w:w="1890" w:type="dxa"/>
            <w:vMerge/>
            <w:vAlign w:val="center"/>
          </w:tcPr>
          <w:p w14:paraId="609C37F7" w14:textId="77777777" w:rsidR="000416E2" w:rsidRPr="00410D7B" w:rsidRDefault="000416E2"/>
        </w:tc>
        <w:tc>
          <w:tcPr>
            <w:tcW w:w="930" w:type="dxa"/>
            <w:vAlign w:val="center"/>
          </w:tcPr>
          <w:p w14:paraId="4C0B9E5D" w14:textId="5F284730"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5CV</w:t>
            </w:r>
          </w:p>
        </w:tc>
        <w:tc>
          <w:tcPr>
            <w:tcW w:w="975" w:type="dxa"/>
            <w:vAlign w:val="center"/>
          </w:tcPr>
          <w:p w14:paraId="16643152" w14:textId="200EA1E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Blind</w:t>
            </w:r>
          </w:p>
        </w:tc>
        <w:tc>
          <w:tcPr>
            <w:tcW w:w="990" w:type="dxa"/>
            <w:vAlign w:val="center"/>
          </w:tcPr>
          <w:p w14:paraId="6EDECE9F" w14:textId="4EF9DB7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5CV</w:t>
            </w:r>
          </w:p>
        </w:tc>
        <w:tc>
          <w:tcPr>
            <w:tcW w:w="975" w:type="dxa"/>
            <w:vAlign w:val="center"/>
          </w:tcPr>
          <w:p w14:paraId="4E1CEB2D" w14:textId="7E9C5AF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Blind</w:t>
            </w:r>
          </w:p>
        </w:tc>
        <w:tc>
          <w:tcPr>
            <w:tcW w:w="990" w:type="dxa"/>
            <w:vAlign w:val="center"/>
          </w:tcPr>
          <w:p w14:paraId="48305F9B" w14:textId="6D690C8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5CV</w:t>
            </w:r>
          </w:p>
        </w:tc>
        <w:tc>
          <w:tcPr>
            <w:tcW w:w="990" w:type="dxa"/>
            <w:vAlign w:val="center"/>
          </w:tcPr>
          <w:p w14:paraId="4F2AADA9" w14:textId="525F518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Blind</w:t>
            </w:r>
          </w:p>
        </w:tc>
        <w:tc>
          <w:tcPr>
            <w:tcW w:w="945" w:type="dxa"/>
            <w:vAlign w:val="center"/>
          </w:tcPr>
          <w:p w14:paraId="4524C1F7" w14:textId="049E668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5CV</w:t>
            </w:r>
          </w:p>
        </w:tc>
        <w:tc>
          <w:tcPr>
            <w:tcW w:w="915" w:type="dxa"/>
            <w:vAlign w:val="center"/>
          </w:tcPr>
          <w:p w14:paraId="627D4396" w14:textId="1C80B27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Blind</w:t>
            </w:r>
          </w:p>
        </w:tc>
      </w:tr>
      <w:tr w:rsidR="00410D7B" w:rsidRPr="00410D7B" w14:paraId="442BB784" w14:textId="77777777" w:rsidTr="49CE8110">
        <w:tc>
          <w:tcPr>
            <w:tcW w:w="1890" w:type="dxa"/>
            <w:vAlign w:val="center"/>
          </w:tcPr>
          <w:p w14:paraId="241DD380" w14:textId="24FAB38F"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Oxidoreductases</w:t>
            </w:r>
          </w:p>
        </w:tc>
        <w:tc>
          <w:tcPr>
            <w:tcW w:w="930" w:type="dxa"/>
            <w:vAlign w:val="center"/>
          </w:tcPr>
          <w:p w14:paraId="4D01809C" w14:textId="41F325B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3</w:t>
            </w:r>
          </w:p>
        </w:tc>
        <w:tc>
          <w:tcPr>
            <w:tcW w:w="975" w:type="dxa"/>
            <w:vAlign w:val="center"/>
          </w:tcPr>
          <w:p w14:paraId="05984A23" w14:textId="3D18493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3</w:t>
            </w:r>
          </w:p>
        </w:tc>
        <w:tc>
          <w:tcPr>
            <w:tcW w:w="990" w:type="dxa"/>
            <w:vAlign w:val="center"/>
          </w:tcPr>
          <w:p w14:paraId="33EB5C42" w14:textId="5561296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96</w:t>
            </w:r>
          </w:p>
        </w:tc>
        <w:tc>
          <w:tcPr>
            <w:tcW w:w="975" w:type="dxa"/>
            <w:vAlign w:val="center"/>
          </w:tcPr>
          <w:p w14:paraId="12523E83" w14:textId="192907D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96</w:t>
            </w:r>
          </w:p>
        </w:tc>
        <w:tc>
          <w:tcPr>
            <w:tcW w:w="990" w:type="dxa"/>
            <w:vAlign w:val="center"/>
          </w:tcPr>
          <w:p w14:paraId="52EDD222" w14:textId="2CB7C3B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66</w:t>
            </w:r>
          </w:p>
        </w:tc>
        <w:tc>
          <w:tcPr>
            <w:tcW w:w="990" w:type="dxa"/>
            <w:vAlign w:val="center"/>
          </w:tcPr>
          <w:p w14:paraId="2DF741BB" w14:textId="0A5319B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74</w:t>
            </w:r>
          </w:p>
        </w:tc>
        <w:tc>
          <w:tcPr>
            <w:tcW w:w="945" w:type="dxa"/>
            <w:vAlign w:val="center"/>
          </w:tcPr>
          <w:p w14:paraId="73862D36" w14:textId="28D8725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64</w:t>
            </w:r>
          </w:p>
        </w:tc>
        <w:tc>
          <w:tcPr>
            <w:tcW w:w="915" w:type="dxa"/>
            <w:vAlign w:val="center"/>
          </w:tcPr>
          <w:p w14:paraId="71BB9089" w14:textId="2E46AE9D"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72</w:t>
            </w:r>
          </w:p>
        </w:tc>
      </w:tr>
      <w:tr w:rsidR="00410D7B" w:rsidRPr="00410D7B" w14:paraId="626BBB68" w14:textId="77777777" w:rsidTr="49CE8110">
        <w:tc>
          <w:tcPr>
            <w:tcW w:w="1890" w:type="dxa"/>
            <w:vAlign w:val="center"/>
          </w:tcPr>
          <w:p w14:paraId="59F73129" w14:textId="58E210A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Transferases</w:t>
            </w:r>
          </w:p>
        </w:tc>
        <w:tc>
          <w:tcPr>
            <w:tcW w:w="930" w:type="dxa"/>
            <w:vAlign w:val="center"/>
          </w:tcPr>
          <w:p w14:paraId="3ED6ABFF" w14:textId="6DE3776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67</w:t>
            </w:r>
          </w:p>
        </w:tc>
        <w:tc>
          <w:tcPr>
            <w:tcW w:w="975" w:type="dxa"/>
            <w:vAlign w:val="center"/>
          </w:tcPr>
          <w:p w14:paraId="72A42AE4" w14:textId="38B3212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76</w:t>
            </w:r>
          </w:p>
        </w:tc>
        <w:tc>
          <w:tcPr>
            <w:tcW w:w="990" w:type="dxa"/>
            <w:vAlign w:val="center"/>
          </w:tcPr>
          <w:p w14:paraId="3C0EC9F4" w14:textId="1D8E169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6</w:t>
            </w:r>
          </w:p>
        </w:tc>
        <w:tc>
          <w:tcPr>
            <w:tcW w:w="975" w:type="dxa"/>
            <w:vAlign w:val="center"/>
          </w:tcPr>
          <w:p w14:paraId="19C87DC6" w14:textId="02CD301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6</w:t>
            </w:r>
          </w:p>
        </w:tc>
        <w:tc>
          <w:tcPr>
            <w:tcW w:w="990" w:type="dxa"/>
            <w:vAlign w:val="center"/>
          </w:tcPr>
          <w:p w14:paraId="214BE6A9" w14:textId="1A050AC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52</w:t>
            </w:r>
          </w:p>
        </w:tc>
        <w:tc>
          <w:tcPr>
            <w:tcW w:w="990" w:type="dxa"/>
            <w:vAlign w:val="center"/>
          </w:tcPr>
          <w:p w14:paraId="7A259D80" w14:textId="06E6E96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66</w:t>
            </w:r>
          </w:p>
        </w:tc>
        <w:tc>
          <w:tcPr>
            <w:tcW w:w="945" w:type="dxa"/>
            <w:vAlign w:val="center"/>
          </w:tcPr>
          <w:p w14:paraId="46A77C9E" w14:textId="22967AD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44</w:t>
            </w:r>
          </w:p>
        </w:tc>
        <w:tc>
          <w:tcPr>
            <w:tcW w:w="915" w:type="dxa"/>
            <w:vAlign w:val="center"/>
          </w:tcPr>
          <w:p w14:paraId="7FA92F09" w14:textId="3B43490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58</w:t>
            </w:r>
          </w:p>
        </w:tc>
      </w:tr>
      <w:tr w:rsidR="00410D7B" w:rsidRPr="00410D7B" w14:paraId="6DE18897" w14:textId="77777777" w:rsidTr="49CE8110">
        <w:tc>
          <w:tcPr>
            <w:tcW w:w="1890" w:type="dxa"/>
            <w:vAlign w:val="center"/>
          </w:tcPr>
          <w:p w14:paraId="12E0C711" w14:textId="439380F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Hydrolases</w:t>
            </w:r>
          </w:p>
        </w:tc>
        <w:tc>
          <w:tcPr>
            <w:tcW w:w="930" w:type="dxa"/>
            <w:vAlign w:val="center"/>
          </w:tcPr>
          <w:p w14:paraId="6FDD70A3" w14:textId="19A5FD5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60</w:t>
            </w:r>
          </w:p>
        </w:tc>
        <w:tc>
          <w:tcPr>
            <w:tcW w:w="975" w:type="dxa"/>
            <w:vAlign w:val="center"/>
          </w:tcPr>
          <w:p w14:paraId="0B976A21" w14:textId="0E75370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59</w:t>
            </w:r>
          </w:p>
        </w:tc>
        <w:tc>
          <w:tcPr>
            <w:tcW w:w="990" w:type="dxa"/>
            <w:vAlign w:val="center"/>
          </w:tcPr>
          <w:p w14:paraId="09767A50" w14:textId="6F92708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4</w:t>
            </w:r>
          </w:p>
        </w:tc>
        <w:tc>
          <w:tcPr>
            <w:tcW w:w="975" w:type="dxa"/>
            <w:vAlign w:val="center"/>
          </w:tcPr>
          <w:p w14:paraId="7C4FEAB6" w14:textId="642B7A0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2</w:t>
            </w:r>
          </w:p>
        </w:tc>
        <w:tc>
          <w:tcPr>
            <w:tcW w:w="990" w:type="dxa"/>
            <w:vAlign w:val="center"/>
          </w:tcPr>
          <w:p w14:paraId="1CE8BC90" w14:textId="268F193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37</w:t>
            </w:r>
          </w:p>
        </w:tc>
        <w:tc>
          <w:tcPr>
            <w:tcW w:w="990" w:type="dxa"/>
            <w:vAlign w:val="center"/>
          </w:tcPr>
          <w:p w14:paraId="43082D2C" w14:textId="3C740A5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45</w:t>
            </w:r>
          </w:p>
        </w:tc>
        <w:tc>
          <w:tcPr>
            <w:tcW w:w="945" w:type="dxa"/>
            <w:vAlign w:val="center"/>
          </w:tcPr>
          <w:p w14:paraId="78D7880C" w14:textId="1B4017C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28</w:t>
            </w:r>
          </w:p>
        </w:tc>
        <w:tc>
          <w:tcPr>
            <w:tcW w:w="915" w:type="dxa"/>
            <w:vAlign w:val="center"/>
          </w:tcPr>
          <w:p w14:paraId="51C4F357" w14:textId="0A91A34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34</w:t>
            </w:r>
          </w:p>
        </w:tc>
      </w:tr>
      <w:tr w:rsidR="00410D7B" w:rsidRPr="00410D7B" w14:paraId="0BCD8A09" w14:textId="77777777" w:rsidTr="49CE8110">
        <w:tc>
          <w:tcPr>
            <w:tcW w:w="1890" w:type="dxa"/>
            <w:vAlign w:val="center"/>
          </w:tcPr>
          <w:p w14:paraId="3BD10C21" w14:textId="2311D63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Lyases</w:t>
            </w:r>
          </w:p>
        </w:tc>
        <w:tc>
          <w:tcPr>
            <w:tcW w:w="930" w:type="dxa"/>
            <w:vAlign w:val="center"/>
          </w:tcPr>
          <w:p w14:paraId="42525D7D" w14:textId="62FB890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29</w:t>
            </w:r>
          </w:p>
        </w:tc>
        <w:tc>
          <w:tcPr>
            <w:tcW w:w="975" w:type="dxa"/>
            <w:vAlign w:val="center"/>
          </w:tcPr>
          <w:p w14:paraId="409BE9C7" w14:textId="6632621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37</w:t>
            </w:r>
          </w:p>
        </w:tc>
        <w:tc>
          <w:tcPr>
            <w:tcW w:w="990" w:type="dxa"/>
            <w:vAlign w:val="center"/>
          </w:tcPr>
          <w:p w14:paraId="523ADC99" w14:textId="0C12D85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97</w:t>
            </w:r>
          </w:p>
        </w:tc>
        <w:tc>
          <w:tcPr>
            <w:tcW w:w="975" w:type="dxa"/>
            <w:vAlign w:val="center"/>
          </w:tcPr>
          <w:p w14:paraId="4BEA11B1" w14:textId="0D110B23"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97</w:t>
            </w:r>
          </w:p>
        </w:tc>
        <w:tc>
          <w:tcPr>
            <w:tcW w:w="990" w:type="dxa"/>
            <w:vAlign w:val="center"/>
          </w:tcPr>
          <w:p w14:paraId="00A2A39B" w14:textId="4BF6B67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09</w:t>
            </w:r>
          </w:p>
        </w:tc>
        <w:tc>
          <w:tcPr>
            <w:tcW w:w="990" w:type="dxa"/>
            <w:vAlign w:val="center"/>
          </w:tcPr>
          <w:p w14:paraId="2A64FB9D" w14:textId="10C7DA3F"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13</w:t>
            </w:r>
          </w:p>
        </w:tc>
        <w:tc>
          <w:tcPr>
            <w:tcW w:w="945" w:type="dxa"/>
            <w:vAlign w:val="center"/>
          </w:tcPr>
          <w:p w14:paraId="5295015B" w14:textId="4B5DC5C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09</w:t>
            </w:r>
          </w:p>
        </w:tc>
        <w:tc>
          <w:tcPr>
            <w:tcW w:w="915" w:type="dxa"/>
            <w:vAlign w:val="center"/>
          </w:tcPr>
          <w:p w14:paraId="3523C4B4" w14:textId="69D30B4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13</w:t>
            </w:r>
          </w:p>
        </w:tc>
      </w:tr>
      <w:tr w:rsidR="00410D7B" w:rsidRPr="00410D7B" w14:paraId="52D28B6A" w14:textId="77777777" w:rsidTr="49CE8110">
        <w:tc>
          <w:tcPr>
            <w:tcW w:w="1890" w:type="dxa"/>
            <w:vAlign w:val="center"/>
          </w:tcPr>
          <w:p w14:paraId="4C778D95" w14:textId="4CE4A92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Isomerases</w:t>
            </w:r>
          </w:p>
        </w:tc>
        <w:tc>
          <w:tcPr>
            <w:tcW w:w="930" w:type="dxa"/>
            <w:vAlign w:val="center"/>
          </w:tcPr>
          <w:p w14:paraId="730F6250" w14:textId="35154BB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64</w:t>
            </w:r>
          </w:p>
        </w:tc>
        <w:tc>
          <w:tcPr>
            <w:tcW w:w="975" w:type="dxa"/>
            <w:vAlign w:val="center"/>
          </w:tcPr>
          <w:p w14:paraId="6BEB8814" w14:textId="76003F3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60</w:t>
            </w:r>
          </w:p>
        </w:tc>
        <w:tc>
          <w:tcPr>
            <w:tcW w:w="990" w:type="dxa"/>
            <w:vAlign w:val="center"/>
          </w:tcPr>
          <w:p w14:paraId="3562B930" w14:textId="08711C9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99</w:t>
            </w:r>
          </w:p>
        </w:tc>
        <w:tc>
          <w:tcPr>
            <w:tcW w:w="975" w:type="dxa"/>
            <w:vAlign w:val="center"/>
          </w:tcPr>
          <w:p w14:paraId="5DE23C75" w14:textId="61B94DF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98</w:t>
            </w:r>
          </w:p>
        </w:tc>
        <w:tc>
          <w:tcPr>
            <w:tcW w:w="990" w:type="dxa"/>
            <w:vAlign w:val="center"/>
          </w:tcPr>
          <w:p w14:paraId="108E0E98" w14:textId="3188805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49</w:t>
            </w:r>
          </w:p>
        </w:tc>
        <w:tc>
          <w:tcPr>
            <w:tcW w:w="990" w:type="dxa"/>
            <w:vAlign w:val="center"/>
          </w:tcPr>
          <w:p w14:paraId="052F20C6" w14:textId="4160639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48</w:t>
            </w:r>
          </w:p>
        </w:tc>
        <w:tc>
          <w:tcPr>
            <w:tcW w:w="945" w:type="dxa"/>
            <w:vAlign w:val="center"/>
          </w:tcPr>
          <w:p w14:paraId="526F5098" w14:textId="220D707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49</w:t>
            </w:r>
          </w:p>
        </w:tc>
        <w:tc>
          <w:tcPr>
            <w:tcW w:w="915" w:type="dxa"/>
            <w:vAlign w:val="center"/>
          </w:tcPr>
          <w:p w14:paraId="12B3B34F" w14:textId="0734161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48</w:t>
            </w:r>
          </w:p>
        </w:tc>
      </w:tr>
      <w:tr w:rsidR="49CE8110" w:rsidRPr="00410D7B" w14:paraId="3D3FA6C8" w14:textId="77777777" w:rsidTr="49CE8110">
        <w:tc>
          <w:tcPr>
            <w:tcW w:w="1890" w:type="dxa"/>
            <w:vAlign w:val="center"/>
          </w:tcPr>
          <w:p w14:paraId="0D2FB379" w14:textId="074C0FF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Ligases</w:t>
            </w:r>
          </w:p>
        </w:tc>
        <w:tc>
          <w:tcPr>
            <w:tcW w:w="930" w:type="dxa"/>
            <w:vAlign w:val="center"/>
          </w:tcPr>
          <w:p w14:paraId="0D660E11" w14:textId="770D8E2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71</w:t>
            </w:r>
          </w:p>
        </w:tc>
        <w:tc>
          <w:tcPr>
            <w:tcW w:w="975" w:type="dxa"/>
            <w:vAlign w:val="center"/>
          </w:tcPr>
          <w:p w14:paraId="2FD7283D" w14:textId="3532C51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21</w:t>
            </w:r>
          </w:p>
        </w:tc>
        <w:tc>
          <w:tcPr>
            <w:tcW w:w="990" w:type="dxa"/>
            <w:vAlign w:val="center"/>
          </w:tcPr>
          <w:p w14:paraId="1B2536F3" w14:textId="746018B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99</w:t>
            </w:r>
          </w:p>
        </w:tc>
        <w:tc>
          <w:tcPr>
            <w:tcW w:w="975" w:type="dxa"/>
            <w:vAlign w:val="center"/>
          </w:tcPr>
          <w:p w14:paraId="43499926" w14:textId="7BAF4F10"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96</w:t>
            </w:r>
          </w:p>
        </w:tc>
        <w:tc>
          <w:tcPr>
            <w:tcW w:w="990" w:type="dxa"/>
            <w:vAlign w:val="center"/>
          </w:tcPr>
          <w:p w14:paraId="27C77FFF" w14:textId="078D3C6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54</w:t>
            </w:r>
          </w:p>
        </w:tc>
        <w:tc>
          <w:tcPr>
            <w:tcW w:w="990" w:type="dxa"/>
            <w:vAlign w:val="center"/>
          </w:tcPr>
          <w:p w14:paraId="6CE303D9" w14:textId="4303720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15</w:t>
            </w:r>
          </w:p>
        </w:tc>
        <w:tc>
          <w:tcPr>
            <w:tcW w:w="945" w:type="dxa"/>
            <w:vAlign w:val="center"/>
          </w:tcPr>
          <w:p w14:paraId="52C38936" w14:textId="2F63326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54</w:t>
            </w:r>
          </w:p>
        </w:tc>
        <w:tc>
          <w:tcPr>
            <w:tcW w:w="915" w:type="dxa"/>
            <w:vAlign w:val="center"/>
          </w:tcPr>
          <w:p w14:paraId="19E45D25" w14:textId="2C0B6B6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16</w:t>
            </w:r>
          </w:p>
        </w:tc>
      </w:tr>
    </w:tbl>
    <w:p w14:paraId="20140455" w14:textId="1E25A350" w:rsidR="00152330" w:rsidRPr="00410D7B" w:rsidRDefault="00152330" w:rsidP="49CE8110">
      <w:pPr>
        <w:widowControl w:val="0"/>
        <w:spacing w:line="480" w:lineRule="auto"/>
        <w:jc w:val="both"/>
        <w:rPr>
          <w:rFonts w:ascii="Times New Roman" w:eastAsia="Times New Roman" w:hAnsi="Times New Roman" w:cs="Times New Roman"/>
          <w:sz w:val="22"/>
          <w:szCs w:val="22"/>
        </w:rPr>
      </w:pPr>
    </w:p>
    <w:p w14:paraId="66B9906B" w14:textId="3D98B367" w:rsidR="00152330" w:rsidRPr="00410D7B" w:rsidRDefault="00152330" w:rsidP="49CE8110">
      <w:pPr>
        <w:widowControl w:val="0"/>
        <w:spacing w:line="480" w:lineRule="auto"/>
        <w:jc w:val="both"/>
        <w:rPr>
          <w:rFonts w:ascii="Times New Roman" w:eastAsia="Times New Roman" w:hAnsi="Times New Roman" w:cs="Times New Roman"/>
          <w:sz w:val="22"/>
          <w:szCs w:val="22"/>
        </w:rPr>
      </w:pPr>
    </w:p>
    <w:p w14:paraId="26525DF2" w14:textId="08EE7EAC" w:rsidR="00152330" w:rsidRPr="00410D7B" w:rsidRDefault="00152330" w:rsidP="49CE8110">
      <w:pPr>
        <w:widowControl w:val="0"/>
        <w:spacing w:line="480" w:lineRule="auto"/>
        <w:jc w:val="both"/>
        <w:rPr>
          <w:rFonts w:ascii="Times New Roman" w:eastAsia="Times New Roman" w:hAnsi="Times New Roman" w:cs="Times New Roman"/>
          <w:sz w:val="22"/>
          <w:szCs w:val="22"/>
        </w:rPr>
      </w:pPr>
    </w:p>
    <w:p w14:paraId="7F2B94B7" w14:textId="5FB926A3" w:rsidR="00152330" w:rsidRPr="00410D7B" w:rsidRDefault="00152330" w:rsidP="49CE8110">
      <w:pPr>
        <w:widowControl w:val="0"/>
        <w:spacing w:line="480" w:lineRule="auto"/>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br w:type="page"/>
      </w:r>
    </w:p>
    <w:p w14:paraId="38360E1E" w14:textId="721C110C" w:rsidR="00152330" w:rsidRPr="00410D7B" w:rsidRDefault="00152330" w:rsidP="49CE8110">
      <w:pPr>
        <w:widowControl w:val="0"/>
        <w:spacing w:line="259" w:lineRule="auto"/>
        <w:jc w:val="both"/>
        <w:rPr>
          <w:rFonts w:ascii="Times New Roman" w:eastAsia="Times New Roman" w:hAnsi="Times New Roman" w:cs="Times New Roman"/>
          <w:sz w:val="22"/>
          <w:szCs w:val="22"/>
        </w:rPr>
      </w:pPr>
    </w:p>
    <w:p w14:paraId="75F19242" w14:textId="2A627A21" w:rsidR="00152330" w:rsidRPr="00410D7B" w:rsidRDefault="286AEDA0" w:rsidP="2F8A5787">
      <w:pPr>
        <w:widowControl w:val="0"/>
        <w:spacing w:line="480" w:lineRule="auto"/>
        <w:jc w:val="both"/>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Table S</w:t>
      </w:r>
      <w:r w:rsidR="47EE895C" w:rsidRPr="00410D7B">
        <w:rPr>
          <w:rFonts w:ascii="Times New Roman" w:eastAsia="Times New Roman" w:hAnsi="Times New Roman" w:cs="Times New Roman"/>
          <w:b/>
          <w:bCs/>
          <w:sz w:val="22"/>
          <w:szCs w:val="22"/>
        </w:rPr>
        <w:t>9</w:t>
      </w:r>
      <w:r w:rsidRPr="00410D7B">
        <w:rPr>
          <w:rFonts w:ascii="Times New Roman" w:eastAsia="Times New Roman" w:hAnsi="Times New Roman" w:cs="Times New Roman"/>
          <w:b/>
          <w:bCs/>
          <w:sz w:val="22"/>
          <w:szCs w:val="22"/>
        </w:rPr>
        <w:t xml:space="preserve">. </w:t>
      </w:r>
      <w:r w:rsidRPr="00410D7B">
        <w:rPr>
          <w:rFonts w:ascii="Times New Roman" w:eastAsia="Times New Roman" w:hAnsi="Times New Roman" w:cs="Times New Roman"/>
          <w:sz w:val="22"/>
          <w:szCs w:val="22"/>
        </w:rPr>
        <w:t>Analysis of the most balanced versus imbalanced labels for EC models in sequence-based data. As structure-based data is a subset of sequence-based data, we have not shown it here</w:t>
      </w:r>
      <w:r w:rsidR="648B613B" w:rsidRPr="00410D7B">
        <w:rPr>
          <w:rFonts w:ascii="Times New Roman" w:eastAsia="Times New Roman" w:hAnsi="Times New Roman" w:cs="Times New Roman"/>
          <w:sz w:val="22"/>
          <w:szCs w:val="22"/>
        </w:rPr>
        <w:t>,</w:t>
      </w:r>
      <w:r w:rsidRPr="00410D7B">
        <w:rPr>
          <w:rFonts w:ascii="Times New Roman" w:eastAsia="Times New Roman" w:hAnsi="Times New Roman" w:cs="Times New Roman"/>
          <w:sz w:val="22"/>
          <w:szCs w:val="22"/>
        </w:rPr>
        <w:t xml:space="preserve"> given similar predictive recall scores obtained.  </w:t>
      </w:r>
    </w:p>
    <w:tbl>
      <w:tblPr>
        <w:tblStyle w:val="TableGrid"/>
        <w:tblW w:w="0" w:type="auto"/>
        <w:tblLayout w:type="fixed"/>
        <w:tblLook w:val="06A0" w:firstRow="1" w:lastRow="0" w:firstColumn="1" w:lastColumn="0" w:noHBand="1" w:noVBand="1"/>
      </w:tblPr>
      <w:tblGrid>
        <w:gridCol w:w="1920"/>
        <w:gridCol w:w="1920"/>
        <w:gridCol w:w="1920"/>
        <w:gridCol w:w="1920"/>
        <w:gridCol w:w="1920"/>
      </w:tblGrid>
      <w:tr w:rsidR="00410D7B" w:rsidRPr="00410D7B" w14:paraId="4D5FFEFA" w14:textId="77777777" w:rsidTr="2A955465">
        <w:trPr>
          <w:trHeight w:val="315"/>
        </w:trPr>
        <w:tc>
          <w:tcPr>
            <w:tcW w:w="19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1ACBFF0" w14:textId="770A4F3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Balancing Analysis</w:t>
            </w:r>
          </w:p>
        </w:tc>
        <w:tc>
          <w:tcPr>
            <w:tcW w:w="1920" w:type="dxa"/>
            <w:tcBorders>
              <w:top w:val="single" w:sz="6" w:space="0" w:color="000000" w:themeColor="text1"/>
              <w:left w:val="single" w:sz="6" w:space="0" w:color="CCCCCC"/>
              <w:bottom w:val="single" w:sz="6" w:space="0" w:color="000000" w:themeColor="text1"/>
              <w:right w:val="single" w:sz="6" w:space="0" w:color="000000" w:themeColor="text1"/>
            </w:tcBorders>
            <w:vAlign w:val="center"/>
          </w:tcPr>
          <w:p w14:paraId="02EA317F" w14:textId="42A199B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Label</w:t>
            </w:r>
          </w:p>
        </w:tc>
        <w:tc>
          <w:tcPr>
            <w:tcW w:w="1920" w:type="dxa"/>
            <w:tcBorders>
              <w:top w:val="single" w:sz="6" w:space="0" w:color="000000" w:themeColor="text1"/>
              <w:left w:val="single" w:sz="6" w:space="0" w:color="CCCCCC"/>
              <w:bottom w:val="single" w:sz="6" w:space="0" w:color="000000" w:themeColor="text1"/>
              <w:right w:val="single" w:sz="6" w:space="0" w:color="000000" w:themeColor="text1"/>
            </w:tcBorders>
            <w:vAlign w:val="center"/>
          </w:tcPr>
          <w:p w14:paraId="063496DF" w14:textId="7B97867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Imbalance Ratio</w:t>
            </w:r>
          </w:p>
        </w:tc>
        <w:tc>
          <w:tcPr>
            <w:tcW w:w="1920" w:type="dxa"/>
            <w:tcBorders>
              <w:top w:val="single" w:sz="6" w:space="0" w:color="000000" w:themeColor="text1"/>
              <w:left w:val="single" w:sz="6" w:space="0" w:color="CCCCCC"/>
              <w:bottom w:val="single" w:sz="6" w:space="0" w:color="000000" w:themeColor="text1"/>
              <w:right w:val="single" w:sz="6" w:space="0" w:color="000000" w:themeColor="text1"/>
            </w:tcBorders>
            <w:vAlign w:val="center"/>
          </w:tcPr>
          <w:p w14:paraId="264F4104" w14:textId="4AEE5E8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Recall (10CV)</w:t>
            </w:r>
          </w:p>
        </w:tc>
        <w:tc>
          <w:tcPr>
            <w:tcW w:w="1920" w:type="dxa"/>
            <w:tcBorders>
              <w:top w:val="single" w:sz="6" w:space="0" w:color="000000" w:themeColor="text1"/>
              <w:left w:val="single" w:sz="6" w:space="0" w:color="CCCCCC"/>
              <w:bottom w:val="single" w:sz="6" w:space="0" w:color="000000" w:themeColor="text1"/>
              <w:right w:val="single" w:sz="6" w:space="0" w:color="000000" w:themeColor="text1"/>
            </w:tcBorders>
            <w:vAlign w:val="center"/>
          </w:tcPr>
          <w:p w14:paraId="7D66BDB3" w14:textId="56AA99B0"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Recall (Blind)</w:t>
            </w:r>
          </w:p>
        </w:tc>
      </w:tr>
      <w:tr w:rsidR="00410D7B" w:rsidRPr="00410D7B" w14:paraId="363F2735" w14:textId="77777777" w:rsidTr="2A955465">
        <w:trPr>
          <w:trHeight w:val="315"/>
        </w:trPr>
        <w:tc>
          <w:tcPr>
            <w:tcW w:w="1920" w:type="dxa"/>
            <w:vMerge w:val="restart"/>
            <w:tcBorders>
              <w:top w:val="single" w:sz="6" w:space="0" w:color="CCCCCC"/>
              <w:left w:val="single" w:sz="6" w:space="0" w:color="000000" w:themeColor="text1"/>
              <w:bottom w:val="single" w:sz="6" w:space="0" w:color="000000" w:themeColor="text1"/>
              <w:right w:val="single" w:sz="6" w:space="0" w:color="000000" w:themeColor="text1"/>
            </w:tcBorders>
            <w:vAlign w:val="center"/>
          </w:tcPr>
          <w:p w14:paraId="4C8F4821" w14:textId="4254F54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Top 10 imbalanced</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06036C39" w14:textId="52656C3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1.1.103</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4C4428F8" w14:textId="3BC1EAA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37E-04</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6894CC72" w14:textId="0652258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00</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5BD81F89" w14:textId="644FD00F"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00</w:t>
            </w:r>
          </w:p>
        </w:tc>
      </w:tr>
      <w:tr w:rsidR="00410D7B" w:rsidRPr="00410D7B" w14:paraId="4F932B6A" w14:textId="77777777" w:rsidTr="2A955465">
        <w:trPr>
          <w:trHeight w:val="315"/>
        </w:trPr>
        <w:tc>
          <w:tcPr>
            <w:tcW w:w="1920" w:type="dxa"/>
            <w:vMerge/>
            <w:vAlign w:val="center"/>
          </w:tcPr>
          <w:p w14:paraId="1CE4CBC0" w14:textId="77777777" w:rsidR="000416E2" w:rsidRPr="00410D7B" w:rsidRDefault="000416E2"/>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39E87E1E" w14:textId="077D3A6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1.1.18</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76871C98" w14:textId="18C1A480"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37E-04</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5819C8DF" w14:textId="4EF93B4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00</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0D80A1D3" w14:textId="537C5A8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00</w:t>
            </w:r>
          </w:p>
        </w:tc>
      </w:tr>
      <w:tr w:rsidR="00410D7B" w:rsidRPr="00410D7B" w14:paraId="2D4236AA" w14:textId="77777777" w:rsidTr="2A955465">
        <w:trPr>
          <w:trHeight w:val="315"/>
        </w:trPr>
        <w:tc>
          <w:tcPr>
            <w:tcW w:w="1920" w:type="dxa"/>
            <w:vMerge/>
            <w:vAlign w:val="center"/>
          </w:tcPr>
          <w:p w14:paraId="492BB547" w14:textId="77777777" w:rsidR="000416E2" w:rsidRPr="00410D7B" w:rsidRDefault="000416E2"/>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7688011B" w14:textId="525537E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1.1.205</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7FA109B6" w14:textId="1C5BC2BD"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37E-04</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018FF9F4" w14:textId="3B908E4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75</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25DFFB35" w14:textId="5BFEDED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00</w:t>
            </w:r>
          </w:p>
        </w:tc>
      </w:tr>
      <w:tr w:rsidR="00410D7B" w:rsidRPr="00410D7B" w14:paraId="33B52BA3" w14:textId="77777777" w:rsidTr="2A955465">
        <w:trPr>
          <w:trHeight w:val="315"/>
        </w:trPr>
        <w:tc>
          <w:tcPr>
            <w:tcW w:w="1920" w:type="dxa"/>
            <w:vMerge/>
            <w:vAlign w:val="center"/>
          </w:tcPr>
          <w:p w14:paraId="19B21489" w14:textId="77777777" w:rsidR="000416E2" w:rsidRPr="00410D7B" w:rsidRDefault="000416E2"/>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50D4DB73" w14:textId="604C95E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1.1.261</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187AC906" w14:textId="2488A32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37E-04</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62F3759A" w14:textId="5B194D53"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00</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73A73F23" w14:textId="2A0E4D4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00</w:t>
            </w:r>
          </w:p>
        </w:tc>
      </w:tr>
      <w:tr w:rsidR="00410D7B" w:rsidRPr="00410D7B" w14:paraId="0CD96925" w14:textId="77777777" w:rsidTr="2A955465">
        <w:trPr>
          <w:trHeight w:val="315"/>
        </w:trPr>
        <w:tc>
          <w:tcPr>
            <w:tcW w:w="1920" w:type="dxa"/>
            <w:vMerge/>
            <w:vAlign w:val="center"/>
          </w:tcPr>
          <w:p w14:paraId="776DB5F9" w14:textId="77777777" w:rsidR="000416E2" w:rsidRPr="00410D7B" w:rsidRDefault="000416E2"/>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4E1484B4" w14:textId="03E9BB7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1.1.34</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775B8E74" w14:textId="30BED1F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37E-04</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659EC2E9" w14:textId="49AD902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46</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334A65BA" w14:textId="4AB1391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000</w:t>
            </w:r>
          </w:p>
        </w:tc>
      </w:tr>
      <w:tr w:rsidR="00410D7B" w:rsidRPr="00410D7B" w14:paraId="69E400AD" w14:textId="77777777" w:rsidTr="2A955465">
        <w:trPr>
          <w:trHeight w:val="315"/>
        </w:trPr>
        <w:tc>
          <w:tcPr>
            <w:tcW w:w="1920" w:type="dxa"/>
            <w:vMerge/>
            <w:vAlign w:val="center"/>
          </w:tcPr>
          <w:p w14:paraId="1B582557" w14:textId="77777777" w:rsidR="000416E2" w:rsidRPr="00410D7B" w:rsidRDefault="000416E2"/>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59F44E6A" w14:textId="368DBA0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1.1.38</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56F1BF86" w14:textId="0ADD044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37E-04</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52EE647F" w14:textId="7C11111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00</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78A3E817" w14:textId="72CBF74F"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00</w:t>
            </w:r>
          </w:p>
        </w:tc>
      </w:tr>
      <w:tr w:rsidR="00410D7B" w:rsidRPr="00410D7B" w14:paraId="39615EB9" w14:textId="77777777" w:rsidTr="2A955465">
        <w:trPr>
          <w:trHeight w:val="315"/>
        </w:trPr>
        <w:tc>
          <w:tcPr>
            <w:tcW w:w="1920" w:type="dxa"/>
            <w:vMerge/>
            <w:vAlign w:val="center"/>
          </w:tcPr>
          <w:p w14:paraId="53479438" w14:textId="77777777" w:rsidR="000416E2" w:rsidRPr="00410D7B" w:rsidRDefault="000416E2"/>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118E10A9" w14:textId="21337F0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1.1.8</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28E6ECC4" w14:textId="41C93C6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37E-04</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53811AA3" w14:textId="586C231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41</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49857C4F" w14:textId="520320A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000</w:t>
            </w:r>
          </w:p>
        </w:tc>
      </w:tr>
      <w:tr w:rsidR="00410D7B" w:rsidRPr="00410D7B" w14:paraId="2B0C53F7" w14:textId="77777777" w:rsidTr="2A955465">
        <w:trPr>
          <w:trHeight w:val="315"/>
        </w:trPr>
        <w:tc>
          <w:tcPr>
            <w:tcW w:w="1920" w:type="dxa"/>
            <w:vMerge/>
            <w:vAlign w:val="center"/>
          </w:tcPr>
          <w:p w14:paraId="7BFCB15F" w14:textId="77777777" w:rsidR="000416E2" w:rsidRPr="00410D7B" w:rsidRDefault="000416E2"/>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3568FDF2" w14:textId="62F1B07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1.1.85</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1B5F5C92" w14:textId="02A5ED3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37E-04</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6A9C9D73" w14:textId="23F55D5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167</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54B21617" w14:textId="3C1D3DD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00</w:t>
            </w:r>
          </w:p>
        </w:tc>
      </w:tr>
      <w:tr w:rsidR="00410D7B" w:rsidRPr="00410D7B" w14:paraId="643892EC" w14:textId="77777777" w:rsidTr="2A955465">
        <w:trPr>
          <w:trHeight w:val="315"/>
        </w:trPr>
        <w:tc>
          <w:tcPr>
            <w:tcW w:w="1920" w:type="dxa"/>
            <w:vMerge/>
            <w:vAlign w:val="center"/>
          </w:tcPr>
          <w:p w14:paraId="49938318" w14:textId="77777777" w:rsidR="000416E2" w:rsidRPr="00410D7B" w:rsidRDefault="000416E2"/>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6EC88AD0" w14:textId="4BA69AA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1.1.86</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5246BB84" w14:textId="38C83B70"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37E-04</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5446B0B1" w14:textId="2578AF0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00</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308950D1" w14:textId="24B42900"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00</w:t>
            </w:r>
          </w:p>
        </w:tc>
      </w:tr>
      <w:tr w:rsidR="00410D7B" w:rsidRPr="00410D7B" w14:paraId="2D9161C5" w14:textId="77777777" w:rsidTr="2A955465">
        <w:trPr>
          <w:trHeight w:val="315"/>
        </w:trPr>
        <w:tc>
          <w:tcPr>
            <w:tcW w:w="1920" w:type="dxa"/>
            <w:vMerge/>
            <w:vAlign w:val="center"/>
          </w:tcPr>
          <w:p w14:paraId="14C0CE83" w14:textId="77777777" w:rsidR="000416E2" w:rsidRPr="00410D7B" w:rsidRDefault="000416E2"/>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6B447D34" w14:textId="6FB90F2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1.3.-</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08A39B26" w14:textId="56F8DC8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37E-04</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5E6E1EC3" w14:textId="687245A3"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000</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3DAA709D" w14:textId="607B68A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00</w:t>
            </w:r>
          </w:p>
        </w:tc>
      </w:tr>
      <w:tr w:rsidR="00410D7B" w:rsidRPr="00410D7B" w14:paraId="025D1798" w14:textId="77777777" w:rsidTr="2A955465">
        <w:trPr>
          <w:trHeight w:val="315"/>
        </w:trPr>
        <w:tc>
          <w:tcPr>
            <w:tcW w:w="1920" w:type="dxa"/>
            <w:vMerge w:val="restart"/>
            <w:tcBorders>
              <w:top w:val="single" w:sz="6" w:space="0" w:color="CCCCCC"/>
              <w:left w:val="single" w:sz="6" w:space="0" w:color="000000" w:themeColor="text1"/>
              <w:bottom w:val="single" w:sz="6" w:space="0" w:color="000000" w:themeColor="text1"/>
              <w:right w:val="single" w:sz="6" w:space="0" w:color="000000" w:themeColor="text1"/>
            </w:tcBorders>
            <w:vAlign w:val="center"/>
          </w:tcPr>
          <w:p w14:paraId="62D37BED" w14:textId="6538A57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Top 10 balanced</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40099120" w14:textId="6EACA74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2.1.1.-</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7C776780" w14:textId="18E1716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98E-02</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6D7FB7CB" w14:textId="491B5760"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19</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78A9B661" w14:textId="5809F263"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28</w:t>
            </w:r>
          </w:p>
        </w:tc>
      </w:tr>
      <w:tr w:rsidR="00410D7B" w:rsidRPr="00410D7B" w14:paraId="1216C97C" w14:textId="77777777" w:rsidTr="2A955465">
        <w:trPr>
          <w:trHeight w:val="315"/>
        </w:trPr>
        <w:tc>
          <w:tcPr>
            <w:tcW w:w="1920" w:type="dxa"/>
            <w:vMerge/>
            <w:vAlign w:val="center"/>
          </w:tcPr>
          <w:p w14:paraId="02E4D434" w14:textId="77777777" w:rsidR="000416E2" w:rsidRPr="00410D7B" w:rsidRDefault="000416E2"/>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3DFB4701" w14:textId="272E839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3.1.</w:t>
            </w:r>
            <w:proofErr w:type="gramStart"/>
            <w:r w:rsidRPr="00410D7B">
              <w:rPr>
                <w:rFonts w:ascii="Times New Roman" w:eastAsia="Times New Roman" w:hAnsi="Times New Roman" w:cs="Times New Roman"/>
                <w:sz w:val="22"/>
                <w:szCs w:val="22"/>
              </w:rPr>
              <w:t>-.-</w:t>
            </w:r>
            <w:proofErr w:type="gramEnd"/>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4BE5DD54" w14:textId="7A28344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93E-02</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4938C451" w14:textId="49FF554D"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63</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06DD5799" w14:textId="1845F8A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24</w:t>
            </w:r>
          </w:p>
        </w:tc>
      </w:tr>
      <w:tr w:rsidR="00410D7B" w:rsidRPr="00410D7B" w14:paraId="10321401" w14:textId="77777777" w:rsidTr="2A955465">
        <w:trPr>
          <w:trHeight w:val="315"/>
        </w:trPr>
        <w:tc>
          <w:tcPr>
            <w:tcW w:w="1920" w:type="dxa"/>
            <w:vMerge/>
            <w:vAlign w:val="center"/>
          </w:tcPr>
          <w:p w14:paraId="6CD3C8CB" w14:textId="77777777" w:rsidR="000416E2" w:rsidRPr="00410D7B" w:rsidRDefault="000416E2"/>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60D1FAEC" w14:textId="4243C4E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2.7.11.1</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2ECD0AD6" w14:textId="675AB873"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81E-02</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5872ACDE" w14:textId="3F33C45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45</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4165E3B4" w14:textId="03E3A31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71</w:t>
            </w:r>
          </w:p>
        </w:tc>
      </w:tr>
      <w:tr w:rsidR="00410D7B" w:rsidRPr="00410D7B" w14:paraId="510DCFA6" w14:textId="77777777" w:rsidTr="2A955465">
        <w:trPr>
          <w:trHeight w:val="315"/>
        </w:trPr>
        <w:tc>
          <w:tcPr>
            <w:tcW w:w="1920" w:type="dxa"/>
            <w:vMerge/>
            <w:vAlign w:val="center"/>
          </w:tcPr>
          <w:p w14:paraId="0438ADB6" w14:textId="77777777" w:rsidR="000416E2" w:rsidRPr="00410D7B" w:rsidRDefault="000416E2"/>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3C60F3F9" w14:textId="5881CF8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2.3.1.-</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6D25AC7B" w14:textId="3C4FF7C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38E-02</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04DC307A" w14:textId="4C9CE67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42</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08FE7664" w14:textId="2AC9805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52</w:t>
            </w:r>
          </w:p>
        </w:tc>
      </w:tr>
      <w:tr w:rsidR="00410D7B" w:rsidRPr="00410D7B" w14:paraId="0D667899" w14:textId="77777777" w:rsidTr="2A955465">
        <w:trPr>
          <w:trHeight w:val="315"/>
        </w:trPr>
        <w:tc>
          <w:tcPr>
            <w:tcW w:w="1920" w:type="dxa"/>
            <w:vMerge/>
            <w:vAlign w:val="center"/>
          </w:tcPr>
          <w:p w14:paraId="7C78399F" w14:textId="77777777" w:rsidR="000416E2" w:rsidRPr="00410D7B" w:rsidRDefault="000416E2"/>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366E6F65" w14:textId="3D11C67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2.4.1.-</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30B7AF9F" w14:textId="0520513D"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37E-02</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6436718E" w14:textId="1D4848E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17</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7E818C2B" w14:textId="0261C8F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82</w:t>
            </w:r>
          </w:p>
        </w:tc>
      </w:tr>
      <w:tr w:rsidR="00410D7B" w:rsidRPr="00410D7B" w14:paraId="6030E478" w14:textId="77777777" w:rsidTr="2A955465">
        <w:trPr>
          <w:trHeight w:val="315"/>
        </w:trPr>
        <w:tc>
          <w:tcPr>
            <w:tcW w:w="1920" w:type="dxa"/>
            <w:vMerge/>
            <w:vAlign w:val="center"/>
          </w:tcPr>
          <w:p w14:paraId="50768B08" w14:textId="77777777" w:rsidR="000416E2" w:rsidRPr="00410D7B" w:rsidRDefault="000416E2"/>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102129F4" w14:textId="1276459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3.4.21.-</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590D411C" w14:textId="085A400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9.37E-03</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63EBE531" w14:textId="40A4C23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46</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0C09B7EF" w14:textId="127BA9E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23</w:t>
            </w:r>
          </w:p>
        </w:tc>
      </w:tr>
      <w:tr w:rsidR="00410D7B" w:rsidRPr="00410D7B" w14:paraId="0A595CCF" w14:textId="77777777" w:rsidTr="2A955465">
        <w:trPr>
          <w:trHeight w:val="315"/>
        </w:trPr>
        <w:tc>
          <w:tcPr>
            <w:tcW w:w="1920" w:type="dxa"/>
            <w:vMerge/>
            <w:vAlign w:val="center"/>
          </w:tcPr>
          <w:p w14:paraId="3E0A5933" w14:textId="77777777" w:rsidR="000416E2" w:rsidRPr="00410D7B" w:rsidRDefault="000416E2"/>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71CD1998" w14:textId="5034698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2.7.7.6</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50EE04BD" w14:textId="2EB2409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8.81E-03</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10FB7C08" w14:textId="58FD35C0"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69</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292834B7" w14:textId="21F24CF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000</w:t>
            </w:r>
          </w:p>
        </w:tc>
      </w:tr>
      <w:tr w:rsidR="00410D7B" w:rsidRPr="00410D7B" w14:paraId="0F044DCB" w14:textId="77777777" w:rsidTr="2A955465">
        <w:trPr>
          <w:trHeight w:val="315"/>
        </w:trPr>
        <w:tc>
          <w:tcPr>
            <w:tcW w:w="1920" w:type="dxa"/>
            <w:vMerge/>
            <w:vAlign w:val="center"/>
          </w:tcPr>
          <w:p w14:paraId="2C7A66F7" w14:textId="77777777" w:rsidR="000416E2" w:rsidRPr="00410D7B" w:rsidRDefault="000416E2"/>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333D4CD5" w14:textId="17D9589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2.3.2.27</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7F10D85B" w14:textId="18CEA69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8.67E-03</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2C1BD437" w14:textId="1A4E55A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23</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61903232" w14:textId="3AA3D88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29</w:t>
            </w:r>
          </w:p>
        </w:tc>
      </w:tr>
      <w:tr w:rsidR="00410D7B" w:rsidRPr="00410D7B" w14:paraId="571326A4" w14:textId="77777777" w:rsidTr="2A955465">
        <w:trPr>
          <w:trHeight w:val="315"/>
        </w:trPr>
        <w:tc>
          <w:tcPr>
            <w:tcW w:w="1920" w:type="dxa"/>
            <w:vMerge/>
            <w:vAlign w:val="center"/>
          </w:tcPr>
          <w:p w14:paraId="37147476" w14:textId="77777777" w:rsidR="000416E2" w:rsidRPr="00410D7B" w:rsidRDefault="000416E2"/>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3F7A3CCD" w14:textId="0997F0E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3.6.4.12</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45E3240F" w14:textId="75E67E4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8.54E-03</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55563480" w14:textId="246B9F3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72</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4F672F16" w14:textId="625D55CD"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33</w:t>
            </w:r>
          </w:p>
        </w:tc>
      </w:tr>
      <w:tr w:rsidR="49CE8110" w:rsidRPr="00410D7B" w14:paraId="2DC4CAEC" w14:textId="77777777" w:rsidTr="2A955465">
        <w:trPr>
          <w:trHeight w:val="315"/>
        </w:trPr>
        <w:tc>
          <w:tcPr>
            <w:tcW w:w="1920" w:type="dxa"/>
            <w:vMerge/>
            <w:vAlign w:val="center"/>
          </w:tcPr>
          <w:p w14:paraId="5BF65BF7" w14:textId="77777777" w:rsidR="000416E2" w:rsidRPr="00410D7B" w:rsidRDefault="000416E2"/>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734A7B63" w14:textId="09C5520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2.5.1.-</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62AFF41E" w14:textId="6A37886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8.12E-03</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4B63EA57" w14:textId="5B0E323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27</w:t>
            </w:r>
          </w:p>
        </w:tc>
        <w:tc>
          <w:tcPr>
            <w:tcW w:w="1920" w:type="dxa"/>
            <w:tcBorders>
              <w:top w:val="single" w:sz="6" w:space="0" w:color="CCCCCC"/>
              <w:left w:val="single" w:sz="6" w:space="0" w:color="CCCCCC"/>
              <w:bottom w:val="single" w:sz="6" w:space="0" w:color="000000" w:themeColor="text1"/>
              <w:right w:val="single" w:sz="6" w:space="0" w:color="000000" w:themeColor="text1"/>
            </w:tcBorders>
            <w:vAlign w:val="center"/>
          </w:tcPr>
          <w:p w14:paraId="79D47B1A" w14:textId="5717D39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33</w:t>
            </w:r>
            <w:r w:rsidRPr="00410D7B">
              <w:rPr>
                <w:rFonts w:ascii="Times New Roman" w:eastAsia="Times New Roman" w:hAnsi="Times New Roman" w:cs="Times New Roman"/>
                <w:b/>
                <w:bCs/>
                <w:sz w:val="22"/>
                <w:szCs w:val="22"/>
              </w:rPr>
              <w:t xml:space="preserve"> </w:t>
            </w:r>
          </w:p>
        </w:tc>
      </w:tr>
    </w:tbl>
    <w:p w14:paraId="69F3B7DA" w14:textId="01000C8B" w:rsidR="2A955465" w:rsidRPr="00410D7B" w:rsidRDefault="2A955465" w:rsidP="2A955465">
      <w:pPr>
        <w:widowControl w:val="0"/>
        <w:spacing w:line="480" w:lineRule="auto"/>
        <w:jc w:val="both"/>
        <w:rPr>
          <w:rFonts w:ascii="Times New Roman" w:eastAsia="Times New Roman" w:hAnsi="Times New Roman" w:cs="Times New Roman"/>
          <w:b/>
          <w:bCs/>
          <w:sz w:val="22"/>
          <w:szCs w:val="22"/>
        </w:rPr>
      </w:pPr>
    </w:p>
    <w:p w14:paraId="1AC7C8F2" w14:textId="6F447035" w:rsidR="2FE5B6E9" w:rsidRPr="00410D7B" w:rsidRDefault="2FE5B6E9" w:rsidP="2A955465">
      <w:pPr>
        <w:widowControl w:val="0"/>
        <w:spacing w:line="480" w:lineRule="auto"/>
        <w:jc w:val="both"/>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Table S1</w:t>
      </w:r>
      <w:r w:rsidR="28D5B1F4" w:rsidRPr="00410D7B">
        <w:rPr>
          <w:rFonts w:ascii="Times New Roman" w:eastAsia="Times New Roman" w:hAnsi="Times New Roman" w:cs="Times New Roman"/>
          <w:b/>
          <w:bCs/>
          <w:sz w:val="22"/>
          <w:szCs w:val="22"/>
        </w:rPr>
        <w:t>0</w:t>
      </w:r>
      <w:r w:rsidRPr="00410D7B">
        <w:rPr>
          <w:rFonts w:ascii="Times New Roman" w:eastAsia="Times New Roman" w:hAnsi="Times New Roman" w:cs="Times New Roman"/>
          <w:b/>
          <w:bCs/>
          <w:sz w:val="22"/>
          <w:szCs w:val="22"/>
        </w:rPr>
        <w:t>.</w:t>
      </w:r>
      <w:r w:rsidRPr="00410D7B">
        <w:rPr>
          <w:rFonts w:ascii="Times New Roman" w:eastAsia="Times New Roman" w:hAnsi="Times New Roman" w:cs="Times New Roman"/>
          <w:sz w:val="22"/>
          <w:szCs w:val="22"/>
        </w:rPr>
        <w:t xml:space="preserve"> The average predictive performances </w:t>
      </w:r>
      <w:r w:rsidR="69DB64A9" w:rsidRPr="00410D7B">
        <w:rPr>
          <w:rFonts w:ascii="Times New Roman" w:eastAsia="Times New Roman" w:hAnsi="Times New Roman" w:cs="Times New Roman"/>
          <w:sz w:val="22"/>
          <w:szCs w:val="22"/>
        </w:rPr>
        <w:t xml:space="preserve">of LEGO-CSM compared to alternative methods </w:t>
      </w:r>
      <w:r w:rsidRPr="00410D7B">
        <w:rPr>
          <w:rFonts w:ascii="Times New Roman" w:eastAsia="Times New Roman" w:hAnsi="Times New Roman" w:cs="Times New Roman"/>
          <w:sz w:val="22"/>
          <w:szCs w:val="22"/>
        </w:rPr>
        <w:t>in terms of the area under the ROC curve (</w:t>
      </w:r>
      <w:r w:rsidR="26085D4C" w:rsidRPr="00410D7B">
        <w:rPr>
          <w:rFonts w:ascii="Times New Roman" w:eastAsia="Times New Roman" w:hAnsi="Times New Roman" w:cs="Times New Roman"/>
          <w:sz w:val="22"/>
          <w:szCs w:val="22"/>
        </w:rPr>
        <w:t xml:space="preserve">ROC </w:t>
      </w:r>
      <w:proofErr w:type="gramStart"/>
      <w:r w:rsidRPr="00410D7B">
        <w:rPr>
          <w:rFonts w:ascii="Times New Roman" w:eastAsia="Times New Roman" w:hAnsi="Times New Roman" w:cs="Times New Roman"/>
          <w:sz w:val="22"/>
          <w:szCs w:val="22"/>
        </w:rPr>
        <w:t>AUC)  on</w:t>
      </w:r>
      <w:proofErr w:type="gramEnd"/>
      <w:r w:rsidRPr="00410D7B">
        <w:rPr>
          <w:rFonts w:ascii="Times New Roman" w:eastAsia="Times New Roman" w:hAnsi="Times New Roman" w:cs="Times New Roman"/>
          <w:sz w:val="22"/>
          <w:szCs w:val="22"/>
        </w:rPr>
        <w:t xml:space="preserve"> blind test sets for the three GO categories, </w:t>
      </w:r>
      <w:r w:rsidRPr="00410D7B">
        <w:rPr>
          <w:rFonts w:ascii="Times New Roman" w:eastAsia="Times New Roman" w:hAnsi="Times New Roman" w:cs="Times New Roman"/>
          <w:i/>
          <w:iCs/>
          <w:sz w:val="22"/>
          <w:szCs w:val="22"/>
        </w:rPr>
        <w:t>i.e.</w:t>
      </w:r>
      <w:r w:rsidRPr="00410D7B">
        <w:rPr>
          <w:rFonts w:ascii="Times New Roman" w:eastAsia="Times New Roman" w:hAnsi="Times New Roman" w:cs="Times New Roman"/>
          <w:sz w:val="22"/>
          <w:szCs w:val="22"/>
        </w:rPr>
        <w:t>, biological process (BP), cellular component (CC) and molecular function (MF).</w:t>
      </w:r>
    </w:p>
    <w:tbl>
      <w:tblPr>
        <w:tblStyle w:val="TableGrid"/>
        <w:tblW w:w="9764" w:type="dxa"/>
        <w:tblLayout w:type="fixed"/>
        <w:tblLook w:val="06A0" w:firstRow="1" w:lastRow="0" w:firstColumn="1" w:lastColumn="0" w:noHBand="1" w:noVBand="1"/>
      </w:tblPr>
      <w:tblGrid>
        <w:gridCol w:w="1110"/>
        <w:gridCol w:w="1575"/>
        <w:gridCol w:w="1290"/>
        <w:gridCol w:w="1193"/>
        <w:gridCol w:w="1483"/>
        <w:gridCol w:w="1545"/>
        <w:gridCol w:w="1568"/>
      </w:tblGrid>
      <w:tr w:rsidR="00410D7B" w:rsidRPr="00410D7B" w14:paraId="33992F98" w14:textId="77777777" w:rsidTr="4AFA9976">
        <w:trPr>
          <w:trHeight w:val="1395"/>
        </w:trPr>
        <w:tc>
          <w:tcPr>
            <w:tcW w:w="1110" w:type="dxa"/>
          </w:tcPr>
          <w:p w14:paraId="5BD33A74" w14:textId="3F292E6A" w:rsidR="2A955465" w:rsidRPr="00410D7B" w:rsidRDefault="2A955465" w:rsidP="2A955465">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GO Category</w:t>
            </w:r>
          </w:p>
        </w:tc>
        <w:tc>
          <w:tcPr>
            <w:tcW w:w="1575" w:type="dxa"/>
          </w:tcPr>
          <w:p w14:paraId="65B41253" w14:textId="6B45D3D1" w:rsidR="2A955465" w:rsidRPr="00410D7B" w:rsidRDefault="2A955465" w:rsidP="2A955465">
            <w:pPr>
              <w:jc w:val="center"/>
              <w:rPr>
                <w:rFonts w:ascii="Times New Roman" w:eastAsia="Times New Roman" w:hAnsi="Times New Roman" w:cs="Times New Roman"/>
                <w:b/>
                <w:bCs/>
                <w:sz w:val="22"/>
                <w:szCs w:val="22"/>
              </w:rPr>
            </w:pPr>
            <w:proofErr w:type="spellStart"/>
            <w:r w:rsidRPr="00410D7B">
              <w:rPr>
                <w:rFonts w:ascii="Times New Roman" w:eastAsia="Times New Roman" w:hAnsi="Times New Roman" w:cs="Times New Roman"/>
                <w:b/>
                <w:bCs/>
                <w:sz w:val="22"/>
                <w:szCs w:val="22"/>
              </w:rPr>
              <w:t>DeepGOPlus</w:t>
            </w:r>
            <w:proofErr w:type="spellEnd"/>
            <w:r w:rsidRPr="00410D7B">
              <w:rPr>
                <w:rFonts w:ascii="Times New Roman" w:eastAsia="Times New Roman" w:hAnsi="Times New Roman" w:cs="Times New Roman"/>
                <w:b/>
                <w:bCs/>
                <w:sz w:val="22"/>
                <w:szCs w:val="22"/>
              </w:rPr>
              <w:t xml:space="preserve"> </w:t>
            </w:r>
          </w:p>
          <w:p w14:paraId="2575BDF7" w14:textId="5CEBD605" w:rsidR="2A955465" w:rsidRPr="00410D7B" w:rsidRDefault="2A955465" w:rsidP="2A955465">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w:t>
            </w:r>
            <w:r w:rsidR="1EC93100" w:rsidRPr="00410D7B">
              <w:rPr>
                <w:rFonts w:ascii="Times New Roman" w:eastAsia="Times New Roman" w:hAnsi="Times New Roman" w:cs="Times New Roman"/>
                <w:b/>
                <w:bCs/>
                <w:sz w:val="22"/>
                <w:szCs w:val="22"/>
              </w:rPr>
              <w:t>Sequence-based</w:t>
            </w:r>
            <w:r w:rsidRPr="00410D7B">
              <w:rPr>
                <w:rFonts w:ascii="Times New Roman" w:eastAsia="Times New Roman" w:hAnsi="Times New Roman" w:cs="Times New Roman"/>
                <w:b/>
                <w:bCs/>
                <w:sz w:val="22"/>
                <w:szCs w:val="22"/>
              </w:rPr>
              <w:t>)</w:t>
            </w:r>
          </w:p>
        </w:tc>
        <w:tc>
          <w:tcPr>
            <w:tcW w:w="1290" w:type="dxa"/>
          </w:tcPr>
          <w:p w14:paraId="114928E5" w14:textId="2CED3C11" w:rsidR="58254EFC" w:rsidRPr="00410D7B" w:rsidRDefault="58254EFC" w:rsidP="7D097B8E">
            <w:pPr>
              <w:jc w:val="center"/>
              <w:rPr>
                <w:rFonts w:ascii="Times New Roman" w:eastAsia="Times New Roman" w:hAnsi="Times New Roman" w:cs="Times New Roman"/>
                <w:b/>
                <w:bCs/>
                <w:sz w:val="22"/>
                <w:szCs w:val="22"/>
              </w:rPr>
            </w:pPr>
            <w:proofErr w:type="spellStart"/>
            <w:r w:rsidRPr="00410D7B">
              <w:rPr>
                <w:rFonts w:ascii="Times New Roman" w:eastAsia="Times New Roman" w:hAnsi="Times New Roman" w:cs="Times New Roman"/>
                <w:b/>
                <w:bCs/>
                <w:sz w:val="22"/>
                <w:szCs w:val="22"/>
              </w:rPr>
              <w:t>NetGO</w:t>
            </w:r>
            <w:proofErr w:type="spellEnd"/>
            <w:r w:rsidR="326BDE9A" w:rsidRPr="00410D7B">
              <w:rPr>
                <w:rFonts w:ascii="Times New Roman" w:eastAsia="Times New Roman" w:hAnsi="Times New Roman" w:cs="Times New Roman"/>
                <w:b/>
                <w:bCs/>
                <w:sz w:val="22"/>
                <w:szCs w:val="22"/>
              </w:rPr>
              <w:t xml:space="preserve"> </w:t>
            </w:r>
            <w:r w:rsidRPr="00410D7B">
              <w:rPr>
                <w:rFonts w:ascii="Times New Roman" w:eastAsia="Times New Roman" w:hAnsi="Times New Roman" w:cs="Times New Roman"/>
                <w:b/>
                <w:bCs/>
                <w:sz w:val="22"/>
                <w:szCs w:val="22"/>
              </w:rPr>
              <w:t>2</w:t>
            </w:r>
            <w:r w:rsidR="5EA80F79" w:rsidRPr="00410D7B">
              <w:rPr>
                <w:rFonts w:ascii="Times New Roman" w:eastAsia="Times New Roman" w:hAnsi="Times New Roman" w:cs="Times New Roman"/>
                <w:b/>
                <w:bCs/>
                <w:sz w:val="22"/>
                <w:szCs w:val="22"/>
              </w:rPr>
              <w:t>.0</w:t>
            </w:r>
          </w:p>
          <w:p w14:paraId="6A5EF50D" w14:textId="2EDAB3A8" w:rsidR="58254EFC" w:rsidRPr="00410D7B" w:rsidRDefault="58254EFC" w:rsidP="7D097B8E">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Sequence-based</w:t>
            </w:r>
            <w:r w:rsidR="17201557" w:rsidRPr="00410D7B">
              <w:rPr>
                <w:rFonts w:ascii="Times New Roman" w:eastAsia="Times New Roman" w:hAnsi="Times New Roman" w:cs="Times New Roman"/>
                <w:b/>
                <w:bCs/>
                <w:sz w:val="22"/>
                <w:szCs w:val="22"/>
              </w:rPr>
              <w:t>)</w:t>
            </w:r>
          </w:p>
        </w:tc>
        <w:tc>
          <w:tcPr>
            <w:tcW w:w="1193" w:type="dxa"/>
          </w:tcPr>
          <w:p w14:paraId="19CCD8A5" w14:textId="2869EBD0" w:rsidR="7D097B8E" w:rsidRPr="00410D7B" w:rsidRDefault="7D097B8E" w:rsidP="7D097B8E">
            <w:pPr>
              <w:jc w:val="center"/>
              <w:rPr>
                <w:rFonts w:ascii="Times New Roman" w:eastAsia="Times New Roman" w:hAnsi="Times New Roman" w:cs="Times New Roman"/>
                <w:b/>
                <w:bCs/>
                <w:sz w:val="22"/>
                <w:szCs w:val="22"/>
              </w:rPr>
            </w:pPr>
            <w:proofErr w:type="spellStart"/>
            <w:r w:rsidRPr="00410D7B">
              <w:rPr>
                <w:rFonts w:ascii="Times New Roman" w:eastAsia="Times New Roman" w:hAnsi="Times New Roman" w:cs="Times New Roman"/>
                <w:b/>
                <w:bCs/>
                <w:sz w:val="22"/>
                <w:szCs w:val="22"/>
              </w:rPr>
              <w:t>DeepFRI</w:t>
            </w:r>
            <w:proofErr w:type="spellEnd"/>
            <w:r w:rsidRPr="00410D7B">
              <w:rPr>
                <w:rFonts w:ascii="Times New Roman" w:eastAsia="Times New Roman" w:hAnsi="Times New Roman" w:cs="Times New Roman"/>
                <w:b/>
                <w:bCs/>
                <w:sz w:val="22"/>
                <w:szCs w:val="22"/>
              </w:rPr>
              <w:t xml:space="preserve"> (Sequence-based)</w:t>
            </w:r>
          </w:p>
        </w:tc>
        <w:tc>
          <w:tcPr>
            <w:tcW w:w="1483" w:type="dxa"/>
          </w:tcPr>
          <w:p w14:paraId="53682411" w14:textId="6BE30930" w:rsidR="2A955465" w:rsidRPr="00410D7B" w:rsidRDefault="2A955465" w:rsidP="2A955465">
            <w:pPr>
              <w:jc w:val="center"/>
              <w:rPr>
                <w:rFonts w:ascii="Times New Roman" w:eastAsia="Times New Roman" w:hAnsi="Times New Roman" w:cs="Times New Roman"/>
                <w:b/>
                <w:bCs/>
                <w:sz w:val="22"/>
                <w:szCs w:val="22"/>
              </w:rPr>
            </w:pPr>
            <w:proofErr w:type="spellStart"/>
            <w:r w:rsidRPr="00410D7B">
              <w:rPr>
                <w:rFonts w:ascii="Times New Roman" w:eastAsia="Times New Roman" w:hAnsi="Times New Roman" w:cs="Times New Roman"/>
                <w:b/>
                <w:bCs/>
                <w:sz w:val="22"/>
                <w:szCs w:val="22"/>
              </w:rPr>
              <w:t>DeepFRI</w:t>
            </w:r>
            <w:proofErr w:type="spellEnd"/>
          </w:p>
          <w:p w14:paraId="055AC7C6" w14:textId="69A83AB0" w:rsidR="2A955465" w:rsidRPr="00410D7B" w:rsidRDefault="2A955465" w:rsidP="2A955465">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Structure-based</w:t>
            </w:r>
            <w:r w:rsidR="0A2ADC1E" w:rsidRPr="00410D7B">
              <w:rPr>
                <w:rFonts w:ascii="Times New Roman" w:eastAsia="Times New Roman" w:hAnsi="Times New Roman" w:cs="Times New Roman"/>
                <w:b/>
                <w:bCs/>
                <w:sz w:val="22"/>
                <w:szCs w:val="22"/>
              </w:rPr>
              <w:t>)</w:t>
            </w:r>
            <w:r w:rsidR="74989D90" w:rsidRPr="00410D7B">
              <w:rPr>
                <w:rFonts w:ascii="Times New Roman" w:eastAsia="Times New Roman" w:hAnsi="Times New Roman" w:cs="Times New Roman"/>
                <w:b/>
                <w:bCs/>
                <w:sz w:val="22"/>
                <w:szCs w:val="22"/>
              </w:rPr>
              <w:t xml:space="preserve"> </w:t>
            </w:r>
          </w:p>
        </w:tc>
        <w:tc>
          <w:tcPr>
            <w:tcW w:w="1545" w:type="dxa"/>
          </w:tcPr>
          <w:p w14:paraId="7AC87AEF" w14:textId="5B3F8470" w:rsidR="2A955465" w:rsidRPr="00410D7B" w:rsidRDefault="2A955465" w:rsidP="2A955465">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 xml:space="preserve">LEGO-CSM </w:t>
            </w:r>
          </w:p>
          <w:p w14:paraId="1BD6EC5E" w14:textId="465D11EE" w:rsidR="2A955465" w:rsidRPr="00410D7B" w:rsidRDefault="2A955465" w:rsidP="2A955465">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Sequence-based</w:t>
            </w:r>
            <w:r w:rsidR="39AD8379" w:rsidRPr="00410D7B">
              <w:rPr>
                <w:rFonts w:ascii="Times New Roman" w:eastAsia="Times New Roman" w:hAnsi="Times New Roman" w:cs="Times New Roman"/>
                <w:b/>
                <w:bCs/>
                <w:sz w:val="22"/>
                <w:szCs w:val="22"/>
              </w:rPr>
              <w:t>)</w:t>
            </w:r>
          </w:p>
        </w:tc>
        <w:tc>
          <w:tcPr>
            <w:tcW w:w="1568" w:type="dxa"/>
          </w:tcPr>
          <w:p w14:paraId="37C16E2C" w14:textId="00873C68" w:rsidR="2A955465" w:rsidRPr="00410D7B" w:rsidRDefault="2A955465" w:rsidP="2A955465">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 xml:space="preserve">LEGO-CSM </w:t>
            </w:r>
          </w:p>
          <w:p w14:paraId="7E6F3E17" w14:textId="0256D33D" w:rsidR="2A955465" w:rsidRPr="00410D7B" w:rsidRDefault="2A955465" w:rsidP="2A955465">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Sequence-and-structure-based</w:t>
            </w:r>
            <w:r w:rsidR="633758F8" w:rsidRPr="00410D7B">
              <w:rPr>
                <w:rFonts w:ascii="Times New Roman" w:eastAsia="Times New Roman" w:hAnsi="Times New Roman" w:cs="Times New Roman"/>
                <w:b/>
                <w:bCs/>
                <w:sz w:val="22"/>
                <w:szCs w:val="22"/>
              </w:rPr>
              <w:t>)</w:t>
            </w:r>
          </w:p>
        </w:tc>
      </w:tr>
      <w:tr w:rsidR="00410D7B" w:rsidRPr="00410D7B" w14:paraId="5E1DCF12" w14:textId="77777777" w:rsidTr="4AFA9976">
        <w:trPr>
          <w:trHeight w:val="300"/>
        </w:trPr>
        <w:tc>
          <w:tcPr>
            <w:tcW w:w="1110" w:type="dxa"/>
          </w:tcPr>
          <w:p w14:paraId="698F833D" w14:textId="197C52C5" w:rsidR="2A955465" w:rsidRPr="00410D7B" w:rsidRDefault="2A955465" w:rsidP="2A955465">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BP</w:t>
            </w:r>
          </w:p>
        </w:tc>
        <w:tc>
          <w:tcPr>
            <w:tcW w:w="1575" w:type="dxa"/>
          </w:tcPr>
          <w:p w14:paraId="298B317D" w14:textId="627F1A7B" w:rsidR="26C007AD" w:rsidRPr="00410D7B" w:rsidRDefault="26C007AD" w:rsidP="2A955465">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47</w:t>
            </w:r>
          </w:p>
        </w:tc>
        <w:tc>
          <w:tcPr>
            <w:tcW w:w="1290" w:type="dxa"/>
          </w:tcPr>
          <w:p w14:paraId="25B634CA" w14:textId="09CC1FC3" w:rsidR="56A40ADE" w:rsidRPr="00410D7B" w:rsidRDefault="56A40AD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607</w:t>
            </w:r>
          </w:p>
        </w:tc>
        <w:tc>
          <w:tcPr>
            <w:tcW w:w="1193" w:type="dxa"/>
          </w:tcPr>
          <w:p w14:paraId="7C976678" w14:textId="1FADF11F"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13</w:t>
            </w:r>
          </w:p>
        </w:tc>
        <w:tc>
          <w:tcPr>
            <w:tcW w:w="1483" w:type="dxa"/>
          </w:tcPr>
          <w:p w14:paraId="3444DDD1" w14:textId="64438357" w:rsidR="2A955465" w:rsidRPr="00410D7B" w:rsidRDefault="06F36BE6"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28</w:t>
            </w:r>
          </w:p>
        </w:tc>
        <w:tc>
          <w:tcPr>
            <w:tcW w:w="1545" w:type="dxa"/>
          </w:tcPr>
          <w:p w14:paraId="7E978961" w14:textId="400C6AB8" w:rsidR="17F4CFBD" w:rsidRPr="00410D7B" w:rsidRDefault="40D2188D" w:rsidP="4AFA9976">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0.792</w:t>
            </w:r>
          </w:p>
        </w:tc>
        <w:tc>
          <w:tcPr>
            <w:tcW w:w="1568" w:type="dxa"/>
          </w:tcPr>
          <w:p w14:paraId="565DE65D" w14:textId="5E5AD0EA" w:rsidR="0DDFCD7E" w:rsidRPr="00410D7B" w:rsidRDefault="0DDFCD7E" w:rsidP="2A955465">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86</w:t>
            </w:r>
          </w:p>
        </w:tc>
      </w:tr>
      <w:tr w:rsidR="00410D7B" w:rsidRPr="00410D7B" w14:paraId="648504BF" w14:textId="77777777" w:rsidTr="4AFA9976">
        <w:trPr>
          <w:trHeight w:val="300"/>
        </w:trPr>
        <w:tc>
          <w:tcPr>
            <w:tcW w:w="1110" w:type="dxa"/>
          </w:tcPr>
          <w:p w14:paraId="7A6CDEC7" w14:textId="0F4943A2" w:rsidR="2A955465" w:rsidRPr="00410D7B" w:rsidRDefault="2A955465" w:rsidP="2A955465">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CC</w:t>
            </w:r>
          </w:p>
        </w:tc>
        <w:tc>
          <w:tcPr>
            <w:tcW w:w="1575" w:type="dxa"/>
          </w:tcPr>
          <w:p w14:paraId="60089295" w14:textId="6AFA91CC" w:rsidR="56D7B38C" w:rsidRPr="00410D7B" w:rsidRDefault="56D7B38C" w:rsidP="2A955465">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653</w:t>
            </w:r>
          </w:p>
        </w:tc>
        <w:tc>
          <w:tcPr>
            <w:tcW w:w="1290" w:type="dxa"/>
          </w:tcPr>
          <w:p w14:paraId="2678C62E" w14:textId="5805E5B2" w:rsidR="4BB4F722" w:rsidRPr="00410D7B" w:rsidRDefault="4BB4F722"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04</w:t>
            </w:r>
          </w:p>
        </w:tc>
        <w:tc>
          <w:tcPr>
            <w:tcW w:w="1193" w:type="dxa"/>
          </w:tcPr>
          <w:p w14:paraId="6548EB6F" w14:textId="43E74FCE"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25</w:t>
            </w:r>
          </w:p>
        </w:tc>
        <w:tc>
          <w:tcPr>
            <w:tcW w:w="1483" w:type="dxa"/>
          </w:tcPr>
          <w:p w14:paraId="6F00DF8B" w14:textId="1B17111D" w:rsidR="2A955465" w:rsidRPr="00410D7B" w:rsidRDefault="4E1EE50D"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22</w:t>
            </w:r>
          </w:p>
        </w:tc>
        <w:tc>
          <w:tcPr>
            <w:tcW w:w="1545" w:type="dxa"/>
          </w:tcPr>
          <w:p w14:paraId="5D6E1C2F" w14:textId="677D6974" w:rsidR="0765851B" w:rsidRPr="00410D7B" w:rsidRDefault="7197F0A6" w:rsidP="4AFA9976">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0.741</w:t>
            </w:r>
          </w:p>
        </w:tc>
        <w:tc>
          <w:tcPr>
            <w:tcW w:w="1568" w:type="dxa"/>
          </w:tcPr>
          <w:p w14:paraId="099E7D30" w14:textId="1320DE54" w:rsidR="1FCF78D4" w:rsidRPr="00410D7B" w:rsidRDefault="1FCF78D4" w:rsidP="2A955465">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28</w:t>
            </w:r>
          </w:p>
        </w:tc>
      </w:tr>
      <w:tr w:rsidR="2A955465" w:rsidRPr="00410D7B" w14:paraId="49A71F7D" w14:textId="77777777" w:rsidTr="4AFA9976">
        <w:trPr>
          <w:trHeight w:val="300"/>
        </w:trPr>
        <w:tc>
          <w:tcPr>
            <w:tcW w:w="1110" w:type="dxa"/>
          </w:tcPr>
          <w:p w14:paraId="3EF6E5AB" w14:textId="7C50B39E" w:rsidR="2A955465" w:rsidRPr="00410D7B" w:rsidRDefault="2A955465" w:rsidP="2A955465">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MF</w:t>
            </w:r>
          </w:p>
        </w:tc>
        <w:tc>
          <w:tcPr>
            <w:tcW w:w="1575" w:type="dxa"/>
          </w:tcPr>
          <w:p w14:paraId="78935F91" w14:textId="21CE06BB" w:rsidR="40D3A306" w:rsidRPr="00410D7B" w:rsidRDefault="40D3A306" w:rsidP="2A955465">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699</w:t>
            </w:r>
          </w:p>
        </w:tc>
        <w:tc>
          <w:tcPr>
            <w:tcW w:w="1290" w:type="dxa"/>
          </w:tcPr>
          <w:p w14:paraId="161A12BD" w14:textId="18C2B7BF" w:rsidR="3ADF4170" w:rsidRPr="00410D7B" w:rsidRDefault="3ADF4170"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39</w:t>
            </w:r>
          </w:p>
        </w:tc>
        <w:tc>
          <w:tcPr>
            <w:tcW w:w="1193" w:type="dxa"/>
          </w:tcPr>
          <w:p w14:paraId="755D0C06" w14:textId="66292C00" w:rsidR="28D80A24" w:rsidRPr="00410D7B" w:rsidRDefault="28D80A24" w:rsidP="7D097B8E">
            <w:pPr>
              <w:spacing w:line="259" w:lineRule="auto"/>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88</w:t>
            </w:r>
          </w:p>
        </w:tc>
        <w:tc>
          <w:tcPr>
            <w:tcW w:w="1483" w:type="dxa"/>
          </w:tcPr>
          <w:p w14:paraId="49350786" w14:textId="43849B6E" w:rsidR="2A955465" w:rsidRPr="00410D7B" w:rsidRDefault="27ECB7EC"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626</w:t>
            </w:r>
          </w:p>
        </w:tc>
        <w:tc>
          <w:tcPr>
            <w:tcW w:w="1545" w:type="dxa"/>
          </w:tcPr>
          <w:p w14:paraId="53F391DE" w14:textId="42B86CF9" w:rsidR="3F2FC143" w:rsidRPr="00410D7B" w:rsidRDefault="5D9CE26B" w:rsidP="4AFA9976">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0.809</w:t>
            </w:r>
          </w:p>
        </w:tc>
        <w:tc>
          <w:tcPr>
            <w:tcW w:w="1568" w:type="dxa"/>
          </w:tcPr>
          <w:p w14:paraId="2DD7A24D" w14:textId="2AF87562" w:rsidR="6E592DC3" w:rsidRPr="00410D7B" w:rsidRDefault="6E592DC3" w:rsidP="2A955465">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07</w:t>
            </w:r>
          </w:p>
        </w:tc>
      </w:tr>
    </w:tbl>
    <w:p w14:paraId="5B574813" w14:textId="2821BD09" w:rsidR="2A955465" w:rsidRPr="00410D7B" w:rsidRDefault="2A955465" w:rsidP="2A955465">
      <w:pPr>
        <w:widowControl w:val="0"/>
        <w:spacing w:line="480" w:lineRule="auto"/>
        <w:jc w:val="both"/>
        <w:rPr>
          <w:rFonts w:ascii="Times New Roman" w:eastAsia="Times New Roman" w:hAnsi="Times New Roman" w:cs="Times New Roman"/>
          <w:b/>
          <w:bCs/>
          <w:sz w:val="22"/>
          <w:szCs w:val="22"/>
        </w:rPr>
      </w:pPr>
    </w:p>
    <w:p w14:paraId="0860B1C3" w14:textId="77777777" w:rsidR="009F6A07" w:rsidRPr="00410D7B" w:rsidRDefault="009F6A07">
      <w:pPr>
        <w:suppressAutoHyphens w:val="0"/>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br w:type="page"/>
      </w:r>
    </w:p>
    <w:p w14:paraId="3F33A11C" w14:textId="2A2C8114" w:rsidR="220DA825" w:rsidRPr="00410D7B" w:rsidRDefault="220DA825" w:rsidP="2A955465">
      <w:pPr>
        <w:widowControl w:val="0"/>
        <w:spacing w:line="480" w:lineRule="auto"/>
        <w:jc w:val="both"/>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lastRenderedPageBreak/>
        <w:t>Table S1</w:t>
      </w:r>
      <w:r w:rsidR="161B1693" w:rsidRPr="00410D7B">
        <w:rPr>
          <w:rFonts w:ascii="Times New Roman" w:eastAsia="Times New Roman" w:hAnsi="Times New Roman" w:cs="Times New Roman"/>
          <w:b/>
          <w:bCs/>
          <w:sz w:val="22"/>
          <w:szCs w:val="22"/>
        </w:rPr>
        <w:t>1</w:t>
      </w:r>
      <w:r w:rsidRPr="00410D7B">
        <w:rPr>
          <w:rFonts w:ascii="Times New Roman" w:eastAsia="Times New Roman" w:hAnsi="Times New Roman" w:cs="Times New Roman"/>
          <w:b/>
          <w:bCs/>
          <w:sz w:val="22"/>
          <w:szCs w:val="22"/>
        </w:rPr>
        <w:t>.</w:t>
      </w:r>
      <w:r w:rsidRPr="00410D7B">
        <w:rPr>
          <w:rFonts w:ascii="Times New Roman" w:eastAsia="Times New Roman" w:hAnsi="Times New Roman" w:cs="Times New Roman"/>
          <w:sz w:val="22"/>
          <w:szCs w:val="22"/>
        </w:rPr>
        <w:t xml:space="preserve"> The average predictive performances</w:t>
      </w:r>
      <w:r w:rsidR="0860A432" w:rsidRPr="00410D7B">
        <w:rPr>
          <w:rFonts w:ascii="Times New Roman" w:eastAsia="Times New Roman" w:hAnsi="Times New Roman" w:cs="Times New Roman"/>
          <w:sz w:val="22"/>
          <w:szCs w:val="22"/>
        </w:rPr>
        <w:t xml:space="preserve"> of LEGO-CSM compared to alternative methods</w:t>
      </w:r>
      <w:r w:rsidRPr="00410D7B">
        <w:rPr>
          <w:rFonts w:ascii="Times New Roman" w:eastAsia="Times New Roman" w:hAnsi="Times New Roman" w:cs="Times New Roman"/>
          <w:sz w:val="22"/>
          <w:szCs w:val="22"/>
        </w:rPr>
        <w:t xml:space="preserve"> in terms of balanced accuracy (BACC) on blind test sets for the three GO categories, </w:t>
      </w:r>
      <w:r w:rsidRPr="00410D7B">
        <w:rPr>
          <w:rFonts w:ascii="Times New Roman" w:eastAsia="Times New Roman" w:hAnsi="Times New Roman" w:cs="Times New Roman"/>
          <w:i/>
          <w:iCs/>
          <w:sz w:val="22"/>
          <w:szCs w:val="22"/>
        </w:rPr>
        <w:t>i.e.</w:t>
      </w:r>
      <w:r w:rsidRPr="00410D7B">
        <w:rPr>
          <w:rFonts w:ascii="Times New Roman" w:eastAsia="Times New Roman" w:hAnsi="Times New Roman" w:cs="Times New Roman"/>
          <w:sz w:val="22"/>
          <w:szCs w:val="22"/>
        </w:rPr>
        <w:t>, biological process (BP), cellular component (CC) and molecular function (MF).</w:t>
      </w:r>
    </w:p>
    <w:tbl>
      <w:tblPr>
        <w:tblStyle w:val="TableGrid"/>
        <w:tblW w:w="0" w:type="auto"/>
        <w:tblLook w:val="06A0" w:firstRow="1" w:lastRow="0" w:firstColumn="1" w:lastColumn="0" w:noHBand="1" w:noVBand="1"/>
      </w:tblPr>
      <w:tblGrid>
        <w:gridCol w:w="1105"/>
        <w:gridCol w:w="1551"/>
        <w:gridCol w:w="1282"/>
        <w:gridCol w:w="1243"/>
        <w:gridCol w:w="1444"/>
        <w:gridCol w:w="1492"/>
        <w:gridCol w:w="1511"/>
      </w:tblGrid>
      <w:tr w:rsidR="00410D7B" w:rsidRPr="00410D7B" w14:paraId="213BFE1F" w14:textId="77777777" w:rsidTr="4AFA9976">
        <w:trPr>
          <w:trHeight w:val="1395"/>
        </w:trPr>
        <w:tc>
          <w:tcPr>
            <w:tcW w:w="1110" w:type="dxa"/>
          </w:tcPr>
          <w:p w14:paraId="2EF2B0C7" w14:textId="3F292E6A" w:rsidR="7D097B8E" w:rsidRPr="00410D7B" w:rsidRDefault="7D097B8E" w:rsidP="7D097B8E">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GO Category</w:t>
            </w:r>
          </w:p>
        </w:tc>
        <w:tc>
          <w:tcPr>
            <w:tcW w:w="1575" w:type="dxa"/>
          </w:tcPr>
          <w:p w14:paraId="3995AF5E" w14:textId="6B45D3D1" w:rsidR="7D097B8E" w:rsidRPr="00410D7B" w:rsidRDefault="7D097B8E" w:rsidP="7D097B8E">
            <w:pPr>
              <w:jc w:val="center"/>
              <w:rPr>
                <w:rFonts w:ascii="Times New Roman" w:eastAsia="Times New Roman" w:hAnsi="Times New Roman" w:cs="Times New Roman"/>
                <w:b/>
                <w:bCs/>
                <w:sz w:val="22"/>
                <w:szCs w:val="22"/>
              </w:rPr>
            </w:pPr>
            <w:proofErr w:type="spellStart"/>
            <w:r w:rsidRPr="00410D7B">
              <w:rPr>
                <w:rFonts w:ascii="Times New Roman" w:eastAsia="Times New Roman" w:hAnsi="Times New Roman" w:cs="Times New Roman"/>
                <w:b/>
                <w:bCs/>
                <w:sz w:val="22"/>
                <w:szCs w:val="22"/>
              </w:rPr>
              <w:t>DeepGOPlus</w:t>
            </w:r>
            <w:proofErr w:type="spellEnd"/>
            <w:r w:rsidRPr="00410D7B">
              <w:rPr>
                <w:rFonts w:ascii="Times New Roman" w:eastAsia="Times New Roman" w:hAnsi="Times New Roman" w:cs="Times New Roman"/>
                <w:b/>
                <w:bCs/>
                <w:sz w:val="22"/>
                <w:szCs w:val="22"/>
              </w:rPr>
              <w:t xml:space="preserve"> </w:t>
            </w:r>
          </w:p>
          <w:p w14:paraId="6A2152A2" w14:textId="5CEBD605" w:rsidR="7D097B8E" w:rsidRPr="00410D7B" w:rsidRDefault="7D097B8E" w:rsidP="7D097B8E">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Sequence-based)</w:t>
            </w:r>
          </w:p>
        </w:tc>
        <w:tc>
          <w:tcPr>
            <w:tcW w:w="1290" w:type="dxa"/>
          </w:tcPr>
          <w:p w14:paraId="64F46CF0" w14:textId="2F9585B9" w:rsidR="7D097B8E" w:rsidRPr="00410D7B" w:rsidRDefault="7D097B8E" w:rsidP="7D097B8E">
            <w:pPr>
              <w:jc w:val="center"/>
              <w:rPr>
                <w:rFonts w:ascii="Times New Roman" w:eastAsia="Times New Roman" w:hAnsi="Times New Roman" w:cs="Times New Roman"/>
                <w:b/>
                <w:bCs/>
                <w:sz w:val="22"/>
                <w:szCs w:val="22"/>
              </w:rPr>
            </w:pPr>
            <w:proofErr w:type="spellStart"/>
            <w:r w:rsidRPr="00410D7B">
              <w:rPr>
                <w:rFonts w:ascii="Times New Roman" w:eastAsia="Times New Roman" w:hAnsi="Times New Roman" w:cs="Times New Roman"/>
                <w:b/>
                <w:bCs/>
                <w:sz w:val="22"/>
                <w:szCs w:val="22"/>
              </w:rPr>
              <w:t>NetGO</w:t>
            </w:r>
            <w:proofErr w:type="spellEnd"/>
            <w:r w:rsidR="384E42DC" w:rsidRPr="00410D7B">
              <w:rPr>
                <w:rFonts w:ascii="Times New Roman" w:eastAsia="Times New Roman" w:hAnsi="Times New Roman" w:cs="Times New Roman"/>
                <w:b/>
                <w:bCs/>
                <w:sz w:val="22"/>
                <w:szCs w:val="22"/>
              </w:rPr>
              <w:t xml:space="preserve"> </w:t>
            </w:r>
            <w:r w:rsidRPr="00410D7B">
              <w:rPr>
                <w:rFonts w:ascii="Times New Roman" w:eastAsia="Times New Roman" w:hAnsi="Times New Roman" w:cs="Times New Roman"/>
                <w:b/>
                <w:bCs/>
                <w:sz w:val="22"/>
                <w:szCs w:val="22"/>
              </w:rPr>
              <w:t>2</w:t>
            </w:r>
            <w:r w:rsidR="0941CA34" w:rsidRPr="00410D7B">
              <w:rPr>
                <w:rFonts w:ascii="Times New Roman" w:eastAsia="Times New Roman" w:hAnsi="Times New Roman" w:cs="Times New Roman"/>
                <w:b/>
                <w:bCs/>
                <w:sz w:val="22"/>
                <w:szCs w:val="22"/>
              </w:rPr>
              <w:t>.0</w:t>
            </w:r>
          </w:p>
          <w:p w14:paraId="7B3F5BB0" w14:textId="5B725E70" w:rsidR="7D097B8E" w:rsidRPr="00410D7B" w:rsidRDefault="7D097B8E" w:rsidP="7D097B8E">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Sequence-based</w:t>
            </w:r>
            <w:r w:rsidR="4C68988E" w:rsidRPr="00410D7B">
              <w:rPr>
                <w:rFonts w:ascii="Times New Roman" w:eastAsia="Times New Roman" w:hAnsi="Times New Roman" w:cs="Times New Roman"/>
                <w:b/>
                <w:bCs/>
                <w:sz w:val="22"/>
                <w:szCs w:val="22"/>
              </w:rPr>
              <w:t>)</w:t>
            </w:r>
          </w:p>
        </w:tc>
        <w:tc>
          <w:tcPr>
            <w:tcW w:w="1193" w:type="dxa"/>
          </w:tcPr>
          <w:p w14:paraId="3BD49226" w14:textId="2869EBD0" w:rsidR="7D097B8E" w:rsidRPr="00410D7B" w:rsidRDefault="7D097B8E" w:rsidP="7D097B8E">
            <w:pPr>
              <w:jc w:val="center"/>
              <w:rPr>
                <w:rFonts w:ascii="Times New Roman" w:eastAsia="Times New Roman" w:hAnsi="Times New Roman" w:cs="Times New Roman"/>
                <w:b/>
                <w:bCs/>
                <w:sz w:val="22"/>
                <w:szCs w:val="22"/>
              </w:rPr>
            </w:pPr>
            <w:proofErr w:type="spellStart"/>
            <w:r w:rsidRPr="00410D7B">
              <w:rPr>
                <w:rFonts w:ascii="Times New Roman" w:eastAsia="Times New Roman" w:hAnsi="Times New Roman" w:cs="Times New Roman"/>
                <w:b/>
                <w:bCs/>
                <w:sz w:val="22"/>
                <w:szCs w:val="22"/>
              </w:rPr>
              <w:t>DeepFRI</w:t>
            </w:r>
            <w:proofErr w:type="spellEnd"/>
            <w:r w:rsidRPr="00410D7B">
              <w:rPr>
                <w:rFonts w:ascii="Times New Roman" w:eastAsia="Times New Roman" w:hAnsi="Times New Roman" w:cs="Times New Roman"/>
                <w:b/>
                <w:bCs/>
                <w:sz w:val="22"/>
                <w:szCs w:val="22"/>
              </w:rPr>
              <w:t xml:space="preserve"> (Sequence-based)</w:t>
            </w:r>
          </w:p>
        </w:tc>
        <w:tc>
          <w:tcPr>
            <w:tcW w:w="1483" w:type="dxa"/>
          </w:tcPr>
          <w:p w14:paraId="757C139B" w14:textId="6BE30930" w:rsidR="7D097B8E" w:rsidRPr="00410D7B" w:rsidRDefault="7D097B8E" w:rsidP="7D097B8E">
            <w:pPr>
              <w:jc w:val="center"/>
              <w:rPr>
                <w:rFonts w:ascii="Times New Roman" w:eastAsia="Times New Roman" w:hAnsi="Times New Roman" w:cs="Times New Roman"/>
                <w:b/>
                <w:bCs/>
                <w:sz w:val="22"/>
                <w:szCs w:val="22"/>
              </w:rPr>
            </w:pPr>
            <w:proofErr w:type="spellStart"/>
            <w:r w:rsidRPr="00410D7B">
              <w:rPr>
                <w:rFonts w:ascii="Times New Roman" w:eastAsia="Times New Roman" w:hAnsi="Times New Roman" w:cs="Times New Roman"/>
                <w:b/>
                <w:bCs/>
                <w:sz w:val="22"/>
                <w:szCs w:val="22"/>
              </w:rPr>
              <w:t>DeepFRI</w:t>
            </w:r>
            <w:proofErr w:type="spellEnd"/>
          </w:p>
          <w:p w14:paraId="360FA03A" w14:textId="69A83AB0" w:rsidR="7D097B8E" w:rsidRPr="00410D7B" w:rsidRDefault="7D097B8E" w:rsidP="7D097B8E">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 xml:space="preserve">(Structure-based) </w:t>
            </w:r>
          </w:p>
        </w:tc>
        <w:tc>
          <w:tcPr>
            <w:tcW w:w="1545" w:type="dxa"/>
          </w:tcPr>
          <w:p w14:paraId="1B989A9B" w14:textId="5B3F8470" w:rsidR="7D097B8E" w:rsidRPr="00410D7B" w:rsidRDefault="7D097B8E" w:rsidP="7D097B8E">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 xml:space="preserve">LEGO-CSM </w:t>
            </w:r>
          </w:p>
          <w:p w14:paraId="4C96C5FC" w14:textId="465D11EE" w:rsidR="7D097B8E" w:rsidRPr="00410D7B" w:rsidRDefault="7D097B8E" w:rsidP="7D097B8E">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Sequence-based)</w:t>
            </w:r>
          </w:p>
        </w:tc>
        <w:tc>
          <w:tcPr>
            <w:tcW w:w="1568" w:type="dxa"/>
          </w:tcPr>
          <w:p w14:paraId="7F11E5C6" w14:textId="00873C68" w:rsidR="7D097B8E" w:rsidRPr="00410D7B" w:rsidRDefault="7D097B8E" w:rsidP="7D097B8E">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 xml:space="preserve">LEGO-CSM </w:t>
            </w:r>
          </w:p>
          <w:p w14:paraId="59EEE61F" w14:textId="0256D33D" w:rsidR="7D097B8E" w:rsidRPr="00410D7B" w:rsidRDefault="7D097B8E" w:rsidP="7D097B8E">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Sequence-and-structure-based)</w:t>
            </w:r>
          </w:p>
        </w:tc>
      </w:tr>
      <w:tr w:rsidR="00410D7B" w:rsidRPr="00410D7B" w14:paraId="46703951" w14:textId="77777777" w:rsidTr="4AFA9976">
        <w:trPr>
          <w:trHeight w:val="300"/>
        </w:trPr>
        <w:tc>
          <w:tcPr>
            <w:tcW w:w="1110" w:type="dxa"/>
          </w:tcPr>
          <w:p w14:paraId="249DB003" w14:textId="197C52C5"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BP</w:t>
            </w:r>
          </w:p>
        </w:tc>
        <w:tc>
          <w:tcPr>
            <w:tcW w:w="1575" w:type="dxa"/>
          </w:tcPr>
          <w:p w14:paraId="6050FEF5" w14:textId="3043CF75"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653</w:t>
            </w:r>
          </w:p>
        </w:tc>
        <w:tc>
          <w:tcPr>
            <w:tcW w:w="1290" w:type="dxa"/>
          </w:tcPr>
          <w:p w14:paraId="7690EF2D" w14:textId="722803B7" w:rsidR="4594DEA5" w:rsidRPr="00410D7B" w:rsidRDefault="4594DEA5"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94</w:t>
            </w:r>
          </w:p>
        </w:tc>
        <w:tc>
          <w:tcPr>
            <w:tcW w:w="1193" w:type="dxa"/>
          </w:tcPr>
          <w:p w14:paraId="54EBC2E5" w14:textId="5886181A"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05</w:t>
            </w:r>
          </w:p>
        </w:tc>
        <w:tc>
          <w:tcPr>
            <w:tcW w:w="1483" w:type="dxa"/>
          </w:tcPr>
          <w:p w14:paraId="04B047A5" w14:textId="2AFFF668"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11</w:t>
            </w:r>
          </w:p>
        </w:tc>
        <w:tc>
          <w:tcPr>
            <w:tcW w:w="1545" w:type="dxa"/>
          </w:tcPr>
          <w:p w14:paraId="21DC7367" w14:textId="7E633CA1" w:rsidR="7D097B8E" w:rsidRPr="00410D7B" w:rsidRDefault="1710A18D" w:rsidP="4AFA9976">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0.722</w:t>
            </w:r>
          </w:p>
        </w:tc>
        <w:tc>
          <w:tcPr>
            <w:tcW w:w="1568" w:type="dxa"/>
          </w:tcPr>
          <w:p w14:paraId="07F8BDC1" w14:textId="283D86D5"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17</w:t>
            </w:r>
          </w:p>
        </w:tc>
      </w:tr>
      <w:tr w:rsidR="00410D7B" w:rsidRPr="00410D7B" w14:paraId="57C95466" w14:textId="77777777" w:rsidTr="4AFA9976">
        <w:trPr>
          <w:trHeight w:val="300"/>
        </w:trPr>
        <w:tc>
          <w:tcPr>
            <w:tcW w:w="1110" w:type="dxa"/>
          </w:tcPr>
          <w:p w14:paraId="7B7C45EA" w14:textId="0F4943A2"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CC</w:t>
            </w:r>
          </w:p>
        </w:tc>
        <w:tc>
          <w:tcPr>
            <w:tcW w:w="1575" w:type="dxa"/>
          </w:tcPr>
          <w:p w14:paraId="5AA4D8C4" w14:textId="7E35456A"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652</w:t>
            </w:r>
          </w:p>
        </w:tc>
        <w:tc>
          <w:tcPr>
            <w:tcW w:w="1290" w:type="dxa"/>
          </w:tcPr>
          <w:p w14:paraId="7A06CDF3" w14:textId="54B93C64" w:rsidR="33A7B708" w:rsidRPr="00410D7B" w:rsidRDefault="33A7B708"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03</w:t>
            </w:r>
          </w:p>
        </w:tc>
        <w:tc>
          <w:tcPr>
            <w:tcW w:w="1193" w:type="dxa"/>
          </w:tcPr>
          <w:p w14:paraId="6A9A7484" w14:textId="2890F567"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10</w:t>
            </w:r>
          </w:p>
        </w:tc>
        <w:tc>
          <w:tcPr>
            <w:tcW w:w="1483" w:type="dxa"/>
          </w:tcPr>
          <w:p w14:paraId="5B9954E9" w14:textId="598163FD"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09</w:t>
            </w:r>
          </w:p>
        </w:tc>
        <w:tc>
          <w:tcPr>
            <w:tcW w:w="1545" w:type="dxa"/>
          </w:tcPr>
          <w:p w14:paraId="3406F760" w14:textId="4EDFB4FF" w:rsidR="7D097B8E" w:rsidRPr="00410D7B" w:rsidRDefault="1710A18D" w:rsidP="4AFA9976">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0.655</w:t>
            </w:r>
          </w:p>
        </w:tc>
        <w:tc>
          <w:tcPr>
            <w:tcW w:w="1568" w:type="dxa"/>
          </w:tcPr>
          <w:p w14:paraId="210386AB" w14:textId="7AF92165"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648</w:t>
            </w:r>
          </w:p>
        </w:tc>
      </w:tr>
      <w:tr w:rsidR="00410D7B" w:rsidRPr="00410D7B" w14:paraId="6A6B1F92" w14:textId="77777777" w:rsidTr="4AFA9976">
        <w:trPr>
          <w:trHeight w:val="300"/>
        </w:trPr>
        <w:tc>
          <w:tcPr>
            <w:tcW w:w="1110" w:type="dxa"/>
          </w:tcPr>
          <w:p w14:paraId="6FFD942A" w14:textId="7C50B39E"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MF</w:t>
            </w:r>
          </w:p>
        </w:tc>
        <w:tc>
          <w:tcPr>
            <w:tcW w:w="1575" w:type="dxa"/>
          </w:tcPr>
          <w:p w14:paraId="7237D56D" w14:textId="18C62D66"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699</w:t>
            </w:r>
          </w:p>
        </w:tc>
        <w:tc>
          <w:tcPr>
            <w:tcW w:w="1290" w:type="dxa"/>
          </w:tcPr>
          <w:p w14:paraId="1CB2705C" w14:textId="15609C9E" w:rsidR="59DF958B" w:rsidRPr="00410D7B" w:rsidRDefault="26730484"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0.734</w:t>
            </w:r>
          </w:p>
        </w:tc>
        <w:tc>
          <w:tcPr>
            <w:tcW w:w="1193" w:type="dxa"/>
          </w:tcPr>
          <w:p w14:paraId="1E82F03F" w14:textId="7E8E88D5" w:rsidR="57B6A421" w:rsidRPr="00410D7B" w:rsidRDefault="57B6A421" w:rsidP="7D097B8E">
            <w:pPr>
              <w:spacing w:line="259" w:lineRule="auto"/>
              <w:jc w:val="center"/>
            </w:pPr>
            <w:r w:rsidRPr="00410D7B">
              <w:rPr>
                <w:rFonts w:ascii="Times New Roman" w:eastAsia="Times New Roman" w:hAnsi="Times New Roman" w:cs="Times New Roman"/>
                <w:sz w:val="22"/>
                <w:szCs w:val="22"/>
              </w:rPr>
              <w:t>0.554</w:t>
            </w:r>
          </w:p>
        </w:tc>
        <w:tc>
          <w:tcPr>
            <w:tcW w:w="1483" w:type="dxa"/>
          </w:tcPr>
          <w:p w14:paraId="6C0358B9" w14:textId="3F27A6AC"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91</w:t>
            </w:r>
          </w:p>
        </w:tc>
        <w:tc>
          <w:tcPr>
            <w:tcW w:w="1545" w:type="dxa"/>
          </w:tcPr>
          <w:p w14:paraId="38E03C87" w14:textId="27230749"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18</w:t>
            </w:r>
          </w:p>
        </w:tc>
        <w:tc>
          <w:tcPr>
            <w:tcW w:w="1568" w:type="dxa"/>
          </w:tcPr>
          <w:p w14:paraId="2DED02FC" w14:textId="20DA5417"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12</w:t>
            </w:r>
          </w:p>
        </w:tc>
      </w:tr>
    </w:tbl>
    <w:p w14:paraId="13DFB811" w14:textId="2821BD09" w:rsidR="7D097B8E" w:rsidRPr="00410D7B" w:rsidRDefault="7D097B8E" w:rsidP="7D097B8E">
      <w:pPr>
        <w:widowControl w:val="0"/>
        <w:spacing w:line="480" w:lineRule="auto"/>
        <w:jc w:val="both"/>
        <w:rPr>
          <w:rFonts w:ascii="Times New Roman" w:eastAsia="Times New Roman" w:hAnsi="Times New Roman" w:cs="Times New Roman"/>
          <w:b/>
          <w:bCs/>
          <w:sz w:val="22"/>
          <w:szCs w:val="22"/>
        </w:rPr>
      </w:pPr>
    </w:p>
    <w:p w14:paraId="73D6303C" w14:textId="213052F4" w:rsidR="6AB80B6D" w:rsidRPr="00410D7B" w:rsidRDefault="6AB80B6D" w:rsidP="2A955465">
      <w:pPr>
        <w:widowControl w:val="0"/>
        <w:spacing w:line="480" w:lineRule="auto"/>
        <w:jc w:val="both"/>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Table S1</w:t>
      </w:r>
      <w:r w:rsidR="788F9E5A" w:rsidRPr="00410D7B">
        <w:rPr>
          <w:rFonts w:ascii="Times New Roman" w:eastAsia="Times New Roman" w:hAnsi="Times New Roman" w:cs="Times New Roman"/>
          <w:b/>
          <w:bCs/>
          <w:sz w:val="22"/>
          <w:szCs w:val="22"/>
        </w:rPr>
        <w:t>2</w:t>
      </w:r>
      <w:r w:rsidRPr="00410D7B">
        <w:rPr>
          <w:rFonts w:ascii="Times New Roman" w:eastAsia="Times New Roman" w:hAnsi="Times New Roman" w:cs="Times New Roman"/>
          <w:b/>
          <w:bCs/>
          <w:sz w:val="22"/>
          <w:szCs w:val="22"/>
        </w:rPr>
        <w:t>.</w:t>
      </w:r>
      <w:r w:rsidRPr="00410D7B">
        <w:rPr>
          <w:rFonts w:ascii="Times New Roman" w:eastAsia="Times New Roman" w:hAnsi="Times New Roman" w:cs="Times New Roman"/>
          <w:sz w:val="22"/>
          <w:szCs w:val="22"/>
        </w:rPr>
        <w:t xml:space="preserve"> The average predictive performances</w:t>
      </w:r>
      <w:r w:rsidR="6CFCF8B3" w:rsidRPr="00410D7B">
        <w:rPr>
          <w:rFonts w:ascii="Times New Roman" w:eastAsia="Times New Roman" w:hAnsi="Times New Roman" w:cs="Times New Roman"/>
          <w:sz w:val="22"/>
          <w:szCs w:val="22"/>
        </w:rPr>
        <w:t xml:space="preserve"> of LEGO-CSM compared to alternative methods</w:t>
      </w:r>
      <w:r w:rsidRPr="00410D7B">
        <w:rPr>
          <w:rFonts w:ascii="Times New Roman" w:eastAsia="Times New Roman" w:hAnsi="Times New Roman" w:cs="Times New Roman"/>
          <w:sz w:val="22"/>
          <w:szCs w:val="22"/>
        </w:rPr>
        <w:t xml:space="preserve"> in terms of </w:t>
      </w:r>
      <w:r w:rsidR="3243B4D6" w:rsidRPr="00410D7B">
        <w:rPr>
          <w:rFonts w:ascii="Times New Roman" w:eastAsia="Times New Roman" w:hAnsi="Times New Roman" w:cs="Times New Roman"/>
          <w:sz w:val="22"/>
          <w:szCs w:val="22"/>
        </w:rPr>
        <w:t>the area under the precision-recall curve (AUPRC)</w:t>
      </w:r>
      <w:r w:rsidRPr="00410D7B">
        <w:rPr>
          <w:rFonts w:ascii="Times New Roman" w:eastAsia="Times New Roman" w:hAnsi="Times New Roman" w:cs="Times New Roman"/>
          <w:sz w:val="22"/>
          <w:szCs w:val="22"/>
        </w:rPr>
        <w:t xml:space="preserve"> on blind test sets for the three GO categories, </w:t>
      </w:r>
      <w:r w:rsidRPr="00410D7B">
        <w:rPr>
          <w:rFonts w:ascii="Times New Roman" w:eastAsia="Times New Roman" w:hAnsi="Times New Roman" w:cs="Times New Roman"/>
          <w:i/>
          <w:iCs/>
          <w:sz w:val="22"/>
          <w:szCs w:val="22"/>
        </w:rPr>
        <w:t>i.e.</w:t>
      </w:r>
      <w:r w:rsidRPr="00410D7B">
        <w:rPr>
          <w:rFonts w:ascii="Times New Roman" w:eastAsia="Times New Roman" w:hAnsi="Times New Roman" w:cs="Times New Roman"/>
          <w:sz w:val="22"/>
          <w:szCs w:val="22"/>
        </w:rPr>
        <w:t>, biological process (BP), cellular component (CC) and molecular function (MF).</w:t>
      </w:r>
    </w:p>
    <w:tbl>
      <w:tblPr>
        <w:tblStyle w:val="TableGrid"/>
        <w:tblW w:w="0" w:type="auto"/>
        <w:tblLook w:val="06A0" w:firstRow="1" w:lastRow="0" w:firstColumn="1" w:lastColumn="0" w:noHBand="1" w:noVBand="1"/>
      </w:tblPr>
      <w:tblGrid>
        <w:gridCol w:w="1105"/>
        <w:gridCol w:w="1551"/>
        <w:gridCol w:w="1282"/>
        <w:gridCol w:w="1243"/>
        <w:gridCol w:w="1444"/>
        <w:gridCol w:w="1492"/>
        <w:gridCol w:w="1511"/>
      </w:tblGrid>
      <w:tr w:rsidR="00410D7B" w:rsidRPr="00410D7B" w14:paraId="41852064" w14:textId="77777777" w:rsidTr="4AFA9976">
        <w:trPr>
          <w:trHeight w:val="1395"/>
        </w:trPr>
        <w:tc>
          <w:tcPr>
            <w:tcW w:w="1110" w:type="dxa"/>
          </w:tcPr>
          <w:p w14:paraId="42881DAC" w14:textId="3F292E6A" w:rsidR="7D097B8E" w:rsidRPr="00410D7B" w:rsidRDefault="7D097B8E" w:rsidP="7D097B8E">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GO Category</w:t>
            </w:r>
          </w:p>
        </w:tc>
        <w:tc>
          <w:tcPr>
            <w:tcW w:w="1575" w:type="dxa"/>
          </w:tcPr>
          <w:p w14:paraId="03F901EB" w14:textId="6B45D3D1" w:rsidR="7D097B8E" w:rsidRPr="00410D7B" w:rsidRDefault="7D097B8E" w:rsidP="7D097B8E">
            <w:pPr>
              <w:jc w:val="center"/>
              <w:rPr>
                <w:rFonts w:ascii="Times New Roman" w:eastAsia="Times New Roman" w:hAnsi="Times New Roman" w:cs="Times New Roman"/>
                <w:b/>
                <w:bCs/>
                <w:sz w:val="22"/>
                <w:szCs w:val="22"/>
              </w:rPr>
            </w:pPr>
            <w:proofErr w:type="spellStart"/>
            <w:r w:rsidRPr="00410D7B">
              <w:rPr>
                <w:rFonts w:ascii="Times New Roman" w:eastAsia="Times New Roman" w:hAnsi="Times New Roman" w:cs="Times New Roman"/>
                <w:b/>
                <w:bCs/>
                <w:sz w:val="22"/>
                <w:szCs w:val="22"/>
              </w:rPr>
              <w:t>DeepGOPlus</w:t>
            </w:r>
            <w:proofErr w:type="spellEnd"/>
            <w:r w:rsidRPr="00410D7B">
              <w:rPr>
                <w:rFonts w:ascii="Times New Roman" w:eastAsia="Times New Roman" w:hAnsi="Times New Roman" w:cs="Times New Roman"/>
                <w:b/>
                <w:bCs/>
                <w:sz w:val="22"/>
                <w:szCs w:val="22"/>
              </w:rPr>
              <w:t xml:space="preserve"> </w:t>
            </w:r>
          </w:p>
          <w:p w14:paraId="60C01677" w14:textId="5CEBD605" w:rsidR="7D097B8E" w:rsidRPr="00410D7B" w:rsidRDefault="7D097B8E" w:rsidP="7D097B8E">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Sequence-based)</w:t>
            </w:r>
          </w:p>
        </w:tc>
        <w:tc>
          <w:tcPr>
            <w:tcW w:w="1290" w:type="dxa"/>
          </w:tcPr>
          <w:p w14:paraId="25562F49" w14:textId="22E51F19" w:rsidR="7D097B8E" w:rsidRPr="00410D7B" w:rsidRDefault="7D097B8E" w:rsidP="7D097B8E">
            <w:pPr>
              <w:jc w:val="center"/>
              <w:rPr>
                <w:rFonts w:ascii="Times New Roman" w:eastAsia="Times New Roman" w:hAnsi="Times New Roman" w:cs="Times New Roman"/>
                <w:b/>
                <w:bCs/>
                <w:sz w:val="22"/>
                <w:szCs w:val="22"/>
              </w:rPr>
            </w:pPr>
            <w:proofErr w:type="spellStart"/>
            <w:r w:rsidRPr="00410D7B">
              <w:rPr>
                <w:rFonts w:ascii="Times New Roman" w:eastAsia="Times New Roman" w:hAnsi="Times New Roman" w:cs="Times New Roman"/>
                <w:b/>
                <w:bCs/>
                <w:sz w:val="22"/>
                <w:szCs w:val="22"/>
              </w:rPr>
              <w:t>NetGO</w:t>
            </w:r>
            <w:proofErr w:type="spellEnd"/>
            <w:r w:rsidR="0CAB3D3F" w:rsidRPr="00410D7B">
              <w:rPr>
                <w:rFonts w:ascii="Times New Roman" w:eastAsia="Times New Roman" w:hAnsi="Times New Roman" w:cs="Times New Roman"/>
                <w:b/>
                <w:bCs/>
                <w:sz w:val="22"/>
                <w:szCs w:val="22"/>
              </w:rPr>
              <w:t xml:space="preserve"> </w:t>
            </w:r>
            <w:r w:rsidRPr="00410D7B">
              <w:rPr>
                <w:rFonts w:ascii="Times New Roman" w:eastAsia="Times New Roman" w:hAnsi="Times New Roman" w:cs="Times New Roman"/>
                <w:b/>
                <w:bCs/>
                <w:sz w:val="22"/>
                <w:szCs w:val="22"/>
              </w:rPr>
              <w:t>2</w:t>
            </w:r>
            <w:r w:rsidR="28F23BD6" w:rsidRPr="00410D7B">
              <w:rPr>
                <w:rFonts w:ascii="Times New Roman" w:eastAsia="Times New Roman" w:hAnsi="Times New Roman" w:cs="Times New Roman"/>
                <w:b/>
                <w:bCs/>
                <w:sz w:val="22"/>
                <w:szCs w:val="22"/>
              </w:rPr>
              <w:t>.0</w:t>
            </w:r>
          </w:p>
          <w:p w14:paraId="10CF9500" w14:textId="3B18F566" w:rsidR="7D097B8E" w:rsidRPr="00410D7B" w:rsidRDefault="7D097B8E" w:rsidP="7D097B8E">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Sequence-based</w:t>
            </w:r>
            <w:r w:rsidR="329E1C42" w:rsidRPr="00410D7B">
              <w:rPr>
                <w:rFonts w:ascii="Times New Roman" w:eastAsia="Times New Roman" w:hAnsi="Times New Roman" w:cs="Times New Roman"/>
                <w:b/>
                <w:bCs/>
                <w:sz w:val="22"/>
                <w:szCs w:val="22"/>
              </w:rPr>
              <w:t>)</w:t>
            </w:r>
          </w:p>
        </w:tc>
        <w:tc>
          <w:tcPr>
            <w:tcW w:w="1193" w:type="dxa"/>
          </w:tcPr>
          <w:p w14:paraId="16E2D32D" w14:textId="2869EBD0" w:rsidR="7D097B8E" w:rsidRPr="00410D7B" w:rsidRDefault="7D097B8E" w:rsidP="7D097B8E">
            <w:pPr>
              <w:jc w:val="center"/>
              <w:rPr>
                <w:rFonts w:ascii="Times New Roman" w:eastAsia="Times New Roman" w:hAnsi="Times New Roman" w:cs="Times New Roman"/>
                <w:b/>
                <w:bCs/>
                <w:sz w:val="22"/>
                <w:szCs w:val="22"/>
              </w:rPr>
            </w:pPr>
            <w:proofErr w:type="spellStart"/>
            <w:r w:rsidRPr="00410D7B">
              <w:rPr>
                <w:rFonts w:ascii="Times New Roman" w:eastAsia="Times New Roman" w:hAnsi="Times New Roman" w:cs="Times New Roman"/>
                <w:b/>
                <w:bCs/>
                <w:sz w:val="22"/>
                <w:szCs w:val="22"/>
              </w:rPr>
              <w:t>DeepFRI</w:t>
            </w:r>
            <w:proofErr w:type="spellEnd"/>
            <w:r w:rsidRPr="00410D7B">
              <w:rPr>
                <w:rFonts w:ascii="Times New Roman" w:eastAsia="Times New Roman" w:hAnsi="Times New Roman" w:cs="Times New Roman"/>
                <w:b/>
                <w:bCs/>
                <w:sz w:val="22"/>
                <w:szCs w:val="22"/>
              </w:rPr>
              <w:t xml:space="preserve"> (Sequence-based)</w:t>
            </w:r>
          </w:p>
        </w:tc>
        <w:tc>
          <w:tcPr>
            <w:tcW w:w="1483" w:type="dxa"/>
          </w:tcPr>
          <w:p w14:paraId="39E79F14" w14:textId="6BE30930" w:rsidR="7D097B8E" w:rsidRPr="00410D7B" w:rsidRDefault="7D097B8E" w:rsidP="7D097B8E">
            <w:pPr>
              <w:jc w:val="center"/>
              <w:rPr>
                <w:rFonts w:ascii="Times New Roman" w:eastAsia="Times New Roman" w:hAnsi="Times New Roman" w:cs="Times New Roman"/>
                <w:b/>
                <w:bCs/>
                <w:sz w:val="22"/>
                <w:szCs w:val="22"/>
              </w:rPr>
            </w:pPr>
            <w:proofErr w:type="spellStart"/>
            <w:r w:rsidRPr="00410D7B">
              <w:rPr>
                <w:rFonts w:ascii="Times New Roman" w:eastAsia="Times New Roman" w:hAnsi="Times New Roman" w:cs="Times New Roman"/>
                <w:b/>
                <w:bCs/>
                <w:sz w:val="22"/>
                <w:szCs w:val="22"/>
              </w:rPr>
              <w:t>DeepFRI</w:t>
            </w:r>
            <w:proofErr w:type="spellEnd"/>
          </w:p>
          <w:p w14:paraId="2FF70361" w14:textId="69A83AB0" w:rsidR="7D097B8E" w:rsidRPr="00410D7B" w:rsidRDefault="7D097B8E" w:rsidP="7D097B8E">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 xml:space="preserve">(Structure-based) </w:t>
            </w:r>
          </w:p>
        </w:tc>
        <w:tc>
          <w:tcPr>
            <w:tcW w:w="1545" w:type="dxa"/>
          </w:tcPr>
          <w:p w14:paraId="1E0A3B41" w14:textId="5B3F8470" w:rsidR="7D097B8E" w:rsidRPr="00410D7B" w:rsidRDefault="7D097B8E" w:rsidP="7D097B8E">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 xml:space="preserve">LEGO-CSM </w:t>
            </w:r>
          </w:p>
          <w:p w14:paraId="24A67B16" w14:textId="465D11EE" w:rsidR="7D097B8E" w:rsidRPr="00410D7B" w:rsidRDefault="7D097B8E" w:rsidP="7D097B8E">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Sequence-based)</w:t>
            </w:r>
          </w:p>
        </w:tc>
        <w:tc>
          <w:tcPr>
            <w:tcW w:w="1568" w:type="dxa"/>
          </w:tcPr>
          <w:p w14:paraId="2A521416" w14:textId="00873C68" w:rsidR="7D097B8E" w:rsidRPr="00410D7B" w:rsidRDefault="7D097B8E" w:rsidP="7D097B8E">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 xml:space="preserve">LEGO-CSM </w:t>
            </w:r>
          </w:p>
          <w:p w14:paraId="04BB534E" w14:textId="0256D33D" w:rsidR="7D097B8E" w:rsidRPr="00410D7B" w:rsidRDefault="7D097B8E" w:rsidP="7D097B8E">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Sequence-and-structure-based)</w:t>
            </w:r>
          </w:p>
        </w:tc>
      </w:tr>
      <w:tr w:rsidR="00410D7B" w:rsidRPr="00410D7B" w14:paraId="17A700E8" w14:textId="77777777" w:rsidTr="4AFA9976">
        <w:trPr>
          <w:trHeight w:val="300"/>
        </w:trPr>
        <w:tc>
          <w:tcPr>
            <w:tcW w:w="1110" w:type="dxa"/>
          </w:tcPr>
          <w:p w14:paraId="4239503E" w14:textId="197C52C5"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BP</w:t>
            </w:r>
          </w:p>
        </w:tc>
        <w:tc>
          <w:tcPr>
            <w:tcW w:w="1575" w:type="dxa"/>
          </w:tcPr>
          <w:p w14:paraId="3E95E5DF" w14:textId="580D1157"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08</w:t>
            </w:r>
          </w:p>
        </w:tc>
        <w:tc>
          <w:tcPr>
            <w:tcW w:w="1290" w:type="dxa"/>
          </w:tcPr>
          <w:p w14:paraId="6F300980" w14:textId="0222A6EA" w:rsidR="681D000C" w:rsidRPr="00410D7B" w:rsidRDefault="681D000C"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234</w:t>
            </w:r>
          </w:p>
        </w:tc>
        <w:tc>
          <w:tcPr>
            <w:tcW w:w="1193" w:type="dxa"/>
          </w:tcPr>
          <w:p w14:paraId="1AECCDDD" w14:textId="64296811" w:rsidR="7D097B8E" w:rsidRPr="00410D7B" w:rsidRDefault="1710A18D" w:rsidP="4AFA9976">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0.403</w:t>
            </w:r>
          </w:p>
        </w:tc>
        <w:tc>
          <w:tcPr>
            <w:tcW w:w="1483" w:type="dxa"/>
          </w:tcPr>
          <w:p w14:paraId="048233BF" w14:textId="407EA581"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354</w:t>
            </w:r>
          </w:p>
        </w:tc>
        <w:tc>
          <w:tcPr>
            <w:tcW w:w="1545" w:type="dxa"/>
          </w:tcPr>
          <w:p w14:paraId="03B789D0" w14:textId="22E53A16"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229</w:t>
            </w:r>
          </w:p>
        </w:tc>
        <w:tc>
          <w:tcPr>
            <w:tcW w:w="1568" w:type="dxa"/>
          </w:tcPr>
          <w:p w14:paraId="19C3DC99" w14:textId="08BDD474"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226</w:t>
            </w:r>
          </w:p>
        </w:tc>
      </w:tr>
      <w:tr w:rsidR="00410D7B" w:rsidRPr="00410D7B" w14:paraId="6EF80BEC" w14:textId="77777777" w:rsidTr="4AFA9976">
        <w:trPr>
          <w:trHeight w:val="300"/>
        </w:trPr>
        <w:tc>
          <w:tcPr>
            <w:tcW w:w="1110" w:type="dxa"/>
          </w:tcPr>
          <w:p w14:paraId="274C1C9D" w14:textId="0F4943A2"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CC</w:t>
            </w:r>
          </w:p>
        </w:tc>
        <w:tc>
          <w:tcPr>
            <w:tcW w:w="1575" w:type="dxa"/>
          </w:tcPr>
          <w:p w14:paraId="6B0F7334" w14:textId="3CE56ECE"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70</w:t>
            </w:r>
          </w:p>
        </w:tc>
        <w:tc>
          <w:tcPr>
            <w:tcW w:w="1290" w:type="dxa"/>
          </w:tcPr>
          <w:p w14:paraId="03A61EB3" w14:textId="029748C5" w:rsidR="10E85262" w:rsidRPr="00410D7B" w:rsidRDefault="16AD5086" w:rsidP="4AFA9976">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0.428</w:t>
            </w:r>
          </w:p>
        </w:tc>
        <w:tc>
          <w:tcPr>
            <w:tcW w:w="1193" w:type="dxa"/>
          </w:tcPr>
          <w:p w14:paraId="5CF1A211" w14:textId="3D93E6F3"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378</w:t>
            </w:r>
          </w:p>
        </w:tc>
        <w:tc>
          <w:tcPr>
            <w:tcW w:w="1483" w:type="dxa"/>
          </w:tcPr>
          <w:p w14:paraId="3F9319D3" w14:textId="081976B5"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379</w:t>
            </w:r>
          </w:p>
        </w:tc>
        <w:tc>
          <w:tcPr>
            <w:tcW w:w="1545" w:type="dxa"/>
          </w:tcPr>
          <w:p w14:paraId="00308BF9" w14:textId="79020762"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186</w:t>
            </w:r>
          </w:p>
        </w:tc>
        <w:tc>
          <w:tcPr>
            <w:tcW w:w="1568" w:type="dxa"/>
          </w:tcPr>
          <w:p w14:paraId="278001D3" w14:textId="0DD8AE43"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187</w:t>
            </w:r>
          </w:p>
        </w:tc>
      </w:tr>
      <w:tr w:rsidR="00410D7B" w:rsidRPr="00410D7B" w14:paraId="5927C88E" w14:textId="77777777" w:rsidTr="4AFA9976">
        <w:trPr>
          <w:trHeight w:val="300"/>
        </w:trPr>
        <w:tc>
          <w:tcPr>
            <w:tcW w:w="1110" w:type="dxa"/>
          </w:tcPr>
          <w:p w14:paraId="3F88B4D7" w14:textId="7C50B39E"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MF</w:t>
            </w:r>
          </w:p>
        </w:tc>
        <w:tc>
          <w:tcPr>
            <w:tcW w:w="1575" w:type="dxa"/>
          </w:tcPr>
          <w:p w14:paraId="0E061EAA" w14:textId="0966BFD0"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48</w:t>
            </w:r>
          </w:p>
        </w:tc>
        <w:tc>
          <w:tcPr>
            <w:tcW w:w="1290" w:type="dxa"/>
          </w:tcPr>
          <w:p w14:paraId="5F45B4E5" w14:textId="58713687" w:rsidR="14CBA4B8" w:rsidRPr="00410D7B" w:rsidRDefault="14CBA4B8"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291</w:t>
            </w:r>
          </w:p>
        </w:tc>
        <w:tc>
          <w:tcPr>
            <w:tcW w:w="1193" w:type="dxa"/>
          </w:tcPr>
          <w:p w14:paraId="26A0A912" w14:textId="34EA3DFF" w:rsidR="6714D332" w:rsidRPr="00410D7B" w:rsidRDefault="53267C0D" w:rsidP="4AFA9976">
            <w:pPr>
              <w:spacing w:line="259" w:lineRule="auto"/>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0.307</w:t>
            </w:r>
          </w:p>
        </w:tc>
        <w:tc>
          <w:tcPr>
            <w:tcW w:w="1483" w:type="dxa"/>
          </w:tcPr>
          <w:p w14:paraId="1F458BAF" w14:textId="7B0DBD3B"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311</w:t>
            </w:r>
          </w:p>
        </w:tc>
        <w:tc>
          <w:tcPr>
            <w:tcW w:w="1545" w:type="dxa"/>
          </w:tcPr>
          <w:p w14:paraId="259B77E1" w14:textId="2B5658C9"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238</w:t>
            </w:r>
          </w:p>
        </w:tc>
        <w:tc>
          <w:tcPr>
            <w:tcW w:w="1568" w:type="dxa"/>
          </w:tcPr>
          <w:p w14:paraId="7F907A4D" w14:textId="354A2A44"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234</w:t>
            </w:r>
          </w:p>
        </w:tc>
      </w:tr>
    </w:tbl>
    <w:p w14:paraId="69E43EC9" w14:textId="2821BD09" w:rsidR="7D097B8E" w:rsidRPr="00410D7B" w:rsidRDefault="7D097B8E" w:rsidP="7D097B8E">
      <w:pPr>
        <w:widowControl w:val="0"/>
        <w:spacing w:line="480" w:lineRule="auto"/>
        <w:jc w:val="both"/>
        <w:rPr>
          <w:rFonts w:ascii="Times New Roman" w:eastAsia="Times New Roman" w:hAnsi="Times New Roman" w:cs="Times New Roman"/>
          <w:b/>
          <w:bCs/>
          <w:sz w:val="22"/>
          <w:szCs w:val="22"/>
        </w:rPr>
      </w:pPr>
    </w:p>
    <w:p w14:paraId="15C8437B" w14:textId="3FB9A8BB" w:rsidR="7D097B8E" w:rsidRPr="00410D7B" w:rsidRDefault="7D097B8E" w:rsidP="7D097B8E">
      <w:pPr>
        <w:widowControl w:val="0"/>
        <w:spacing w:line="480" w:lineRule="auto"/>
        <w:jc w:val="both"/>
        <w:rPr>
          <w:rFonts w:ascii="Times New Roman" w:eastAsia="Times New Roman" w:hAnsi="Times New Roman" w:cs="Times New Roman"/>
          <w:sz w:val="22"/>
          <w:szCs w:val="22"/>
        </w:rPr>
      </w:pPr>
    </w:p>
    <w:p w14:paraId="40A0A257" w14:textId="574F0A6B" w:rsidR="5EC159C2" w:rsidRPr="00410D7B" w:rsidRDefault="5EC159C2" w:rsidP="2A955465">
      <w:pPr>
        <w:widowControl w:val="0"/>
        <w:spacing w:line="480" w:lineRule="auto"/>
        <w:jc w:val="both"/>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Table S1</w:t>
      </w:r>
      <w:r w:rsidR="62D1E9AA" w:rsidRPr="00410D7B">
        <w:rPr>
          <w:rFonts w:ascii="Times New Roman" w:eastAsia="Times New Roman" w:hAnsi="Times New Roman" w:cs="Times New Roman"/>
          <w:b/>
          <w:bCs/>
          <w:sz w:val="22"/>
          <w:szCs w:val="22"/>
        </w:rPr>
        <w:t>3</w:t>
      </w:r>
      <w:r w:rsidRPr="00410D7B">
        <w:rPr>
          <w:rFonts w:ascii="Times New Roman" w:eastAsia="Times New Roman" w:hAnsi="Times New Roman" w:cs="Times New Roman"/>
          <w:b/>
          <w:bCs/>
          <w:sz w:val="22"/>
          <w:szCs w:val="22"/>
        </w:rPr>
        <w:t>.</w:t>
      </w:r>
      <w:r w:rsidRPr="00410D7B">
        <w:rPr>
          <w:rFonts w:ascii="Times New Roman" w:eastAsia="Times New Roman" w:hAnsi="Times New Roman" w:cs="Times New Roman"/>
          <w:sz w:val="22"/>
          <w:szCs w:val="22"/>
        </w:rPr>
        <w:t xml:space="preserve"> The average predictive performances</w:t>
      </w:r>
      <w:r w:rsidR="58C1D76A" w:rsidRPr="00410D7B">
        <w:rPr>
          <w:rFonts w:ascii="Times New Roman" w:eastAsia="Times New Roman" w:hAnsi="Times New Roman" w:cs="Times New Roman"/>
          <w:sz w:val="22"/>
          <w:szCs w:val="22"/>
        </w:rPr>
        <w:t xml:space="preserve"> of LEGO-CSM compared to alternative methods</w:t>
      </w:r>
      <w:r w:rsidRPr="00410D7B">
        <w:rPr>
          <w:rFonts w:ascii="Times New Roman" w:eastAsia="Times New Roman" w:hAnsi="Times New Roman" w:cs="Times New Roman"/>
          <w:sz w:val="22"/>
          <w:szCs w:val="22"/>
        </w:rPr>
        <w:t xml:space="preserve"> in terms of </w:t>
      </w:r>
      <w:r w:rsidR="6E5D6161" w:rsidRPr="00410D7B">
        <w:rPr>
          <w:rFonts w:ascii="Times New Roman" w:eastAsia="Times New Roman" w:hAnsi="Times New Roman" w:cs="Times New Roman"/>
          <w:sz w:val="22"/>
          <w:szCs w:val="22"/>
        </w:rPr>
        <w:t>the F</w:t>
      </w:r>
      <w:r w:rsidR="6E5D6161" w:rsidRPr="00410D7B">
        <w:rPr>
          <w:rFonts w:ascii="Times New Roman" w:eastAsia="Times New Roman" w:hAnsi="Times New Roman" w:cs="Times New Roman"/>
          <w:sz w:val="22"/>
          <w:szCs w:val="22"/>
          <w:vertAlign w:val="subscript"/>
        </w:rPr>
        <w:t>max</w:t>
      </w:r>
      <w:r w:rsidR="6E5D6161" w:rsidRPr="00410D7B">
        <w:rPr>
          <w:rFonts w:ascii="Times New Roman" w:eastAsia="Times New Roman" w:hAnsi="Times New Roman" w:cs="Times New Roman"/>
          <w:sz w:val="22"/>
          <w:szCs w:val="22"/>
        </w:rPr>
        <w:t xml:space="preserve"> score</w:t>
      </w:r>
      <w:r w:rsidRPr="00410D7B">
        <w:rPr>
          <w:rFonts w:ascii="Times New Roman" w:eastAsia="Times New Roman" w:hAnsi="Times New Roman" w:cs="Times New Roman"/>
          <w:sz w:val="22"/>
          <w:szCs w:val="22"/>
        </w:rPr>
        <w:t xml:space="preserve"> on blind test sets for the three GO categories, </w:t>
      </w:r>
      <w:r w:rsidRPr="00410D7B">
        <w:rPr>
          <w:rFonts w:ascii="Times New Roman" w:eastAsia="Times New Roman" w:hAnsi="Times New Roman" w:cs="Times New Roman"/>
          <w:i/>
          <w:iCs/>
          <w:sz w:val="22"/>
          <w:szCs w:val="22"/>
        </w:rPr>
        <w:t>i.e.</w:t>
      </w:r>
      <w:r w:rsidRPr="00410D7B">
        <w:rPr>
          <w:rFonts w:ascii="Times New Roman" w:eastAsia="Times New Roman" w:hAnsi="Times New Roman" w:cs="Times New Roman"/>
          <w:sz w:val="22"/>
          <w:szCs w:val="22"/>
        </w:rPr>
        <w:t>, biological process (BP), cellular component (CC) and molecular function (MF).</w:t>
      </w:r>
    </w:p>
    <w:tbl>
      <w:tblPr>
        <w:tblStyle w:val="TableGrid"/>
        <w:tblW w:w="0" w:type="auto"/>
        <w:tblLook w:val="06A0" w:firstRow="1" w:lastRow="0" w:firstColumn="1" w:lastColumn="0" w:noHBand="1" w:noVBand="1"/>
      </w:tblPr>
      <w:tblGrid>
        <w:gridCol w:w="1105"/>
        <w:gridCol w:w="1562"/>
        <w:gridCol w:w="1281"/>
        <w:gridCol w:w="1243"/>
        <w:gridCol w:w="1442"/>
        <w:gridCol w:w="1488"/>
        <w:gridCol w:w="1507"/>
      </w:tblGrid>
      <w:tr w:rsidR="00410D7B" w:rsidRPr="00410D7B" w14:paraId="00A59D3E" w14:textId="77777777" w:rsidTr="4AFA9976">
        <w:trPr>
          <w:trHeight w:val="1395"/>
        </w:trPr>
        <w:tc>
          <w:tcPr>
            <w:tcW w:w="1110" w:type="dxa"/>
          </w:tcPr>
          <w:p w14:paraId="55EEDB24" w14:textId="3F292E6A" w:rsidR="7D097B8E" w:rsidRPr="00410D7B" w:rsidRDefault="7D097B8E" w:rsidP="7D097B8E">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GO Category</w:t>
            </w:r>
          </w:p>
        </w:tc>
        <w:tc>
          <w:tcPr>
            <w:tcW w:w="1590" w:type="dxa"/>
          </w:tcPr>
          <w:p w14:paraId="06500251" w14:textId="6B45D3D1" w:rsidR="7D097B8E" w:rsidRPr="00410D7B" w:rsidRDefault="7D097B8E" w:rsidP="7D097B8E">
            <w:pPr>
              <w:jc w:val="center"/>
              <w:rPr>
                <w:rFonts w:ascii="Times New Roman" w:eastAsia="Times New Roman" w:hAnsi="Times New Roman" w:cs="Times New Roman"/>
                <w:b/>
                <w:bCs/>
                <w:sz w:val="22"/>
                <w:szCs w:val="22"/>
              </w:rPr>
            </w:pPr>
            <w:proofErr w:type="spellStart"/>
            <w:r w:rsidRPr="00410D7B">
              <w:rPr>
                <w:rFonts w:ascii="Times New Roman" w:eastAsia="Times New Roman" w:hAnsi="Times New Roman" w:cs="Times New Roman"/>
                <w:b/>
                <w:bCs/>
                <w:sz w:val="22"/>
                <w:szCs w:val="22"/>
              </w:rPr>
              <w:t>DeepGOPlus</w:t>
            </w:r>
            <w:proofErr w:type="spellEnd"/>
            <w:r w:rsidRPr="00410D7B">
              <w:rPr>
                <w:rFonts w:ascii="Times New Roman" w:eastAsia="Times New Roman" w:hAnsi="Times New Roman" w:cs="Times New Roman"/>
                <w:b/>
                <w:bCs/>
                <w:sz w:val="22"/>
                <w:szCs w:val="22"/>
              </w:rPr>
              <w:t xml:space="preserve"> </w:t>
            </w:r>
          </w:p>
          <w:p w14:paraId="1820E242" w14:textId="5CEBD605" w:rsidR="7D097B8E" w:rsidRPr="00410D7B" w:rsidRDefault="7D097B8E" w:rsidP="7D097B8E">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Sequence-based)</w:t>
            </w:r>
          </w:p>
        </w:tc>
        <w:tc>
          <w:tcPr>
            <w:tcW w:w="1290" w:type="dxa"/>
          </w:tcPr>
          <w:p w14:paraId="67E31D1B" w14:textId="550988E8" w:rsidR="7D097B8E" w:rsidRPr="00410D7B" w:rsidRDefault="7D097B8E" w:rsidP="7D097B8E">
            <w:pPr>
              <w:jc w:val="center"/>
              <w:rPr>
                <w:rFonts w:ascii="Times New Roman" w:eastAsia="Times New Roman" w:hAnsi="Times New Roman" w:cs="Times New Roman"/>
                <w:b/>
                <w:bCs/>
                <w:sz w:val="22"/>
                <w:szCs w:val="22"/>
              </w:rPr>
            </w:pPr>
            <w:proofErr w:type="spellStart"/>
            <w:r w:rsidRPr="00410D7B">
              <w:rPr>
                <w:rFonts w:ascii="Times New Roman" w:eastAsia="Times New Roman" w:hAnsi="Times New Roman" w:cs="Times New Roman"/>
                <w:b/>
                <w:bCs/>
                <w:sz w:val="22"/>
                <w:szCs w:val="22"/>
              </w:rPr>
              <w:t>NetGO</w:t>
            </w:r>
            <w:proofErr w:type="spellEnd"/>
            <w:r w:rsidR="7B6E9DA8" w:rsidRPr="00410D7B">
              <w:rPr>
                <w:rFonts w:ascii="Times New Roman" w:eastAsia="Times New Roman" w:hAnsi="Times New Roman" w:cs="Times New Roman"/>
                <w:b/>
                <w:bCs/>
                <w:sz w:val="22"/>
                <w:szCs w:val="22"/>
              </w:rPr>
              <w:t xml:space="preserve"> </w:t>
            </w:r>
            <w:r w:rsidRPr="00410D7B">
              <w:rPr>
                <w:rFonts w:ascii="Times New Roman" w:eastAsia="Times New Roman" w:hAnsi="Times New Roman" w:cs="Times New Roman"/>
                <w:b/>
                <w:bCs/>
                <w:sz w:val="22"/>
                <w:szCs w:val="22"/>
              </w:rPr>
              <w:t>2</w:t>
            </w:r>
            <w:r w:rsidR="56958BE6" w:rsidRPr="00410D7B">
              <w:rPr>
                <w:rFonts w:ascii="Times New Roman" w:eastAsia="Times New Roman" w:hAnsi="Times New Roman" w:cs="Times New Roman"/>
                <w:b/>
                <w:bCs/>
                <w:sz w:val="22"/>
                <w:szCs w:val="22"/>
              </w:rPr>
              <w:t>.0</w:t>
            </w:r>
          </w:p>
          <w:p w14:paraId="401BE6FA" w14:textId="5CDCB65F" w:rsidR="7D097B8E" w:rsidRPr="00410D7B" w:rsidRDefault="7D097B8E" w:rsidP="7D097B8E">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Sequence-based</w:t>
            </w:r>
            <w:r w:rsidR="55157C5D" w:rsidRPr="00410D7B">
              <w:rPr>
                <w:rFonts w:ascii="Times New Roman" w:eastAsia="Times New Roman" w:hAnsi="Times New Roman" w:cs="Times New Roman"/>
                <w:b/>
                <w:bCs/>
                <w:sz w:val="22"/>
                <w:szCs w:val="22"/>
              </w:rPr>
              <w:t>)</w:t>
            </w:r>
          </w:p>
        </w:tc>
        <w:tc>
          <w:tcPr>
            <w:tcW w:w="1178" w:type="dxa"/>
          </w:tcPr>
          <w:p w14:paraId="46821B93" w14:textId="2869EBD0" w:rsidR="7D097B8E" w:rsidRPr="00410D7B" w:rsidRDefault="7D097B8E" w:rsidP="7D097B8E">
            <w:pPr>
              <w:jc w:val="center"/>
              <w:rPr>
                <w:rFonts w:ascii="Times New Roman" w:eastAsia="Times New Roman" w:hAnsi="Times New Roman" w:cs="Times New Roman"/>
                <w:b/>
                <w:bCs/>
                <w:sz w:val="22"/>
                <w:szCs w:val="22"/>
              </w:rPr>
            </w:pPr>
            <w:proofErr w:type="spellStart"/>
            <w:r w:rsidRPr="00410D7B">
              <w:rPr>
                <w:rFonts w:ascii="Times New Roman" w:eastAsia="Times New Roman" w:hAnsi="Times New Roman" w:cs="Times New Roman"/>
                <w:b/>
                <w:bCs/>
                <w:sz w:val="22"/>
                <w:szCs w:val="22"/>
              </w:rPr>
              <w:t>DeepFRI</w:t>
            </w:r>
            <w:proofErr w:type="spellEnd"/>
            <w:r w:rsidRPr="00410D7B">
              <w:rPr>
                <w:rFonts w:ascii="Times New Roman" w:eastAsia="Times New Roman" w:hAnsi="Times New Roman" w:cs="Times New Roman"/>
                <w:b/>
                <w:bCs/>
                <w:sz w:val="22"/>
                <w:szCs w:val="22"/>
              </w:rPr>
              <w:t xml:space="preserve"> (Sequence-based)</w:t>
            </w:r>
          </w:p>
        </w:tc>
        <w:tc>
          <w:tcPr>
            <w:tcW w:w="1483" w:type="dxa"/>
          </w:tcPr>
          <w:p w14:paraId="1C229C7F" w14:textId="6BE30930" w:rsidR="7D097B8E" w:rsidRPr="00410D7B" w:rsidRDefault="7D097B8E" w:rsidP="7D097B8E">
            <w:pPr>
              <w:jc w:val="center"/>
              <w:rPr>
                <w:rFonts w:ascii="Times New Roman" w:eastAsia="Times New Roman" w:hAnsi="Times New Roman" w:cs="Times New Roman"/>
                <w:b/>
                <w:bCs/>
                <w:sz w:val="22"/>
                <w:szCs w:val="22"/>
              </w:rPr>
            </w:pPr>
            <w:proofErr w:type="spellStart"/>
            <w:r w:rsidRPr="00410D7B">
              <w:rPr>
                <w:rFonts w:ascii="Times New Roman" w:eastAsia="Times New Roman" w:hAnsi="Times New Roman" w:cs="Times New Roman"/>
                <w:b/>
                <w:bCs/>
                <w:sz w:val="22"/>
                <w:szCs w:val="22"/>
              </w:rPr>
              <w:t>DeepFRI</w:t>
            </w:r>
            <w:proofErr w:type="spellEnd"/>
          </w:p>
          <w:p w14:paraId="60FC93CC" w14:textId="69A83AB0" w:rsidR="7D097B8E" w:rsidRPr="00410D7B" w:rsidRDefault="7D097B8E" w:rsidP="7D097B8E">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 xml:space="preserve">(Structure-based) </w:t>
            </w:r>
          </w:p>
        </w:tc>
        <w:tc>
          <w:tcPr>
            <w:tcW w:w="1545" w:type="dxa"/>
          </w:tcPr>
          <w:p w14:paraId="5614A5B6" w14:textId="5B3F8470" w:rsidR="7D097B8E" w:rsidRPr="00410D7B" w:rsidRDefault="7D097B8E" w:rsidP="7D097B8E">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 xml:space="preserve">LEGO-CSM </w:t>
            </w:r>
          </w:p>
          <w:p w14:paraId="0AAFE498" w14:textId="465D11EE" w:rsidR="7D097B8E" w:rsidRPr="00410D7B" w:rsidRDefault="7D097B8E" w:rsidP="7D097B8E">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Sequence-based)</w:t>
            </w:r>
          </w:p>
        </w:tc>
        <w:tc>
          <w:tcPr>
            <w:tcW w:w="1568" w:type="dxa"/>
          </w:tcPr>
          <w:p w14:paraId="7DBA640F" w14:textId="00873C68" w:rsidR="7D097B8E" w:rsidRPr="00410D7B" w:rsidRDefault="7D097B8E" w:rsidP="7D097B8E">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 xml:space="preserve">LEGO-CSM </w:t>
            </w:r>
          </w:p>
          <w:p w14:paraId="0A01E367" w14:textId="0256D33D" w:rsidR="7D097B8E" w:rsidRPr="00410D7B" w:rsidRDefault="7D097B8E" w:rsidP="7D097B8E">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Sequence-and-structure-based)</w:t>
            </w:r>
          </w:p>
        </w:tc>
      </w:tr>
      <w:tr w:rsidR="00410D7B" w:rsidRPr="00410D7B" w14:paraId="62777684" w14:textId="77777777" w:rsidTr="4AFA9976">
        <w:trPr>
          <w:trHeight w:val="300"/>
        </w:trPr>
        <w:tc>
          <w:tcPr>
            <w:tcW w:w="1110" w:type="dxa"/>
          </w:tcPr>
          <w:p w14:paraId="07CD3E47" w14:textId="197C52C5"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BP</w:t>
            </w:r>
          </w:p>
        </w:tc>
        <w:tc>
          <w:tcPr>
            <w:tcW w:w="1590" w:type="dxa"/>
          </w:tcPr>
          <w:p w14:paraId="380133D4" w14:textId="46FD15DA" w:rsidR="7D097B8E" w:rsidRPr="00410D7B" w:rsidRDefault="1710A18D" w:rsidP="4AFA9976">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0.276</w:t>
            </w:r>
          </w:p>
        </w:tc>
        <w:tc>
          <w:tcPr>
            <w:tcW w:w="1290" w:type="dxa"/>
          </w:tcPr>
          <w:p w14:paraId="69632FE8" w14:textId="0AC37652" w:rsidR="5CB8BF1B" w:rsidRPr="00410D7B" w:rsidRDefault="5CB8BF1B"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157</w:t>
            </w:r>
          </w:p>
        </w:tc>
        <w:tc>
          <w:tcPr>
            <w:tcW w:w="1178" w:type="dxa"/>
          </w:tcPr>
          <w:p w14:paraId="6BBA3422" w14:textId="2C7E9579"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26</w:t>
            </w:r>
          </w:p>
        </w:tc>
        <w:tc>
          <w:tcPr>
            <w:tcW w:w="1483" w:type="dxa"/>
          </w:tcPr>
          <w:p w14:paraId="4915C044" w14:textId="476EB476"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40</w:t>
            </w:r>
          </w:p>
        </w:tc>
        <w:tc>
          <w:tcPr>
            <w:tcW w:w="1545" w:type="dxa"/>
          </w:tcPr>
          <w:p w14:paraId="09586C2F" w14:textId="36C046DE"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162</w:t>
            </w:r>
          </w:p>
        </w:tc>
        <w:tc>
          <w:tcPr>
            <w:tcW w:w="1568" w:type="dxa"/>
          </w:tcPr>
          <w:p w14:paraId="74A43B5F" w14:textId="27A6CF66"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163</w:t>
            </w:r>
          </w:p>
        </w:tc>
      </w:tr>
      <w:tr w:rsidR="00410D7B" w:rsidRPr="00410D7B" w14:paraId="52240813" w14:textId="77777777" w:rsidTr="4AFA9976">
        <w:trPr>
          <w:trHeight w:val="300"/>
        </w:trPr>
        <w:tc>
          <w:tcPr>
            <w:tcW w:w="1110" w:type="dxa"/>
          </w:tcPr>
          <w:p w14:paraId="083A2449" w14:textId="0F4943A2"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CC</w:t>
            </w:r>
          </w:p>
        </w:tc>
        <w:tc>
          <w:tcPr>
            <w:tcW w:w="1590" w:type="dxa"/>
          </w:tcPr>
          <w:p w14:paraId="4554BB28" w14:textId="51749338" w:rsidR="7D097B8E" w:rsidRPr="00410D7B" w:rsidRDefault="1710A18D" w:rsidP="4AFA9976">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0.227</w:t>
            </w:r>
          </w:p>
        </w:tc>
        <w:tc>
          <w:tcPr>
            <w:tcW w:w="1290" w:type="dxa"/>
          </w:tcPr>
          <w:p w14:paraId="4D6C8876" w14:textId="6A02BD0E" w:rsidR="01A48822" w:rsidRPr="00410D7B" w:rsidRDefault="01A48822"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35</w:t>
            </w:r>
          </w:p>
        </w:tc>
        <w:tc>
          <w:tcPr>
            <w:tcW w:w="1178" w:type="dxa"/>
          </w:tcPr>
          <w:p w14:paraId="554D8BBE" w14:textId="36834DEC"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54</w:t>
            </w:r>
          </w:p>
        </w:tc>
        <w:tc>
          <w:tcPr>
            <w:tcW w:w="1483" w:type="dxa"/>
          </w:tcPr>
          <w:p w14:paraId="7BF97F31" w14:textId="280F61EE"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51</w:t>
            </w:r>
          </w:p>
        </w:tc>
        <w:tc>
          <w:tcPr>
            <w:tcW w:w="1545" w:type="dxa"/>
          </w:tcPr>
          <w:p w14:paraId="26BBC5D7" w14:textId="50A7E706"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174</w:t>
            </w:r>
          </w:p>
        </w:tc>
        <w:tc>
          <w:tcPr>
            <w:tcW w:w="1568" w:type="dxa"/>
          </w:tcPr>
          <w:p w14:paraId="561636B6" w14:textId="4AD99FB9"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170</w:t>
            </w:r>
          </w:p>
        </w:tc>
      </w:tr>
      <w:tr w:rsidR="00410D7B" w:rsidRPr="00410D7B" w14:paraId="09DF8F24" w14:textId="77777777" w:rsidTr="4AFA9976">
        <w:trPr>
          <w:trHeight w:val="300"/>
        </w:trPr>
        <w:tc>
          <w:tcPr>
            <w:tcW w:w="1110" w:type="dxa"/>
          </w:tcPr>
          <w:p w14:paraId="54B9C52C" w14:textId="7C50B39E"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MF</w:t>
            </w:r>
          </w:p>
        </w:tc>
        <w:tc>
          <w:tcPr>
            <w:tcW w:w="1590" w:type="dxa"/>
          </w:tcPr>
          <w:p w14:paraId="1C1EF829" w14:textId="52DED17F"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296</w:t>
            </w:r>
          </w:p>
        </w:tc>
        <w:tc>
          <w:tcPr>
            <w:tcW w:w="1290" w:type="dxa"/>
          </w:tcPr>
          <w:p w14:paraId="58082676" w14:textId="14C809A8" w:rsidR="1B37B2B1" w:rsidRPr="00410D7B" w:rsidRDefault="7C702673" w:rsidP="4AFA9976">
            <w:pPr>
              <w:jc w:val="center"/>
              <w:rPr>
                <w:rFonts w:ascii="Times New Roman" w:eastAsia="Times New Roman" w:hAnsi="Times New Roman" w:cs="Times New Roman"/>
                <w:b/>
                <w:bCs/>
                <w:sz w:val="22"/>
                <w:szCs w:val="22"/>
              </w:rPr>
            </w:pPr>
            <w:r w:rsidRPr="00410D7B">
              <w:rPr>
                <w:rFonts w:ascii="Times New Roman" w:eastAsia="Times New Roman" w:hAnsi="Times New Roman" w:cs="Times New Roman"/>
                <w:b/>
                <w:bCs/>
                <w:sz w:val="22"/>
                <w:szCs w:val="22"/>
              </w:rPr>
              <w:t>0.306</w:t>
            </w:r>
          </w:p>
        </w:tc>
        <w:tc>
          <w:tcPr>
            <w:tcW w:w="1178" w:type="dxa"/>
          </w:tcPr>
          <w:p w14:paraId="5C459DC5" w14:textId="50072569" w:rsidR="5ECD08A6" w:rsidRPr="00410D7B" w:rsidRDefault="5ECD08A6" w:rsidP="7D097B8E">
            <w:pPr>
              <w:spacing w:line="259" w:lineRule="auto"/>
              <w:jc w:val="center"/>
            </w:pPr>
            <w:r w:rsidRPr="00410D7B">
              <w:rPr>
                <w:rFonts w:ascii="Times New Roman" w:eastAsia="Times New Roman" w:hAnsi="Times New Roman" w:cs="Times New Roman"/>
                <w:sz w:val="22"/>
                <w:szCs w:val="22"/>
              </w:rPr>
              <w:t>0.126</w:t>
            </w:r>
          </w:p>
        </w:tc>
        <w:tc>
          <w:tcPr>
            <w:tcW w:w="1483" w:type="dxa"/>
          </w:tcPr>
          <w:p w14:paraId="653BB5EE" w14:textId="222EC072"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165</w:t>
            </w:r>
          </w:p>
        </w:tc>
        <w:tc>
          <w:tcPr>
            <w:tcW w:w="1545" w:type="dxa"/>
          </w:tcPr>
          <w:p w14:paraId="3943432E" w14:textId="6763016B"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227</w:t>
            </w:r>
          </w:p>
        </w:tc>
        <w:tc>
          <w:tcPr>
            <w:tcW w:w="1568" w:type="dxa"/>
          </w:tcPr>
          <w:p w14:paraId="516EEE15" w14:textId="4394DA3E" w:rsidR="7D097B8E" w:rsidRPr="00410D7B" w:rsidRDefault="7D097B8E" w:rsidP="7D097B8E">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225</w:t>
            </w:r>
          </w:p>
        </w:tc>
      </w:tr>
    </w:tbl>
    <w:p w14:paraId="39E20F6B" w14:textId="2821BD09" w:rsidR="7D097B8E" w:rsidRPr="00410D7B" w:rsidRDefault="7D097B8E" w:rsidP="7D097B8E">
      <w:pPr>
        <w:widowControl w:val="0"/>
        <w:spacing w:line="480" w:lineRule="auto"/>
        <w:jc w:val="both"/>
        <w:rPr>
          <w:rFonts w:ascii="Times New Roman" w:eastAsia="Times New Roman" w:hAnsi="Times New Roman" w:cs="Times New Roman"/>
          <w:b/>
          <w:bCs/>
          <w:sz w:val="22"/>
          <w:szCs w:val="22"/>
        </w:rPr>
      </w:pPr>
    </w:p>
    <w:p w14:paraId="431EB335" w14:textId="4AFD9E49" w:rsidR="00152330" w:rsidRPr="00410D7B" w:rsidRDefault="00152330" w:rsidP="49CE8110">
      <w:pPr>
        <w:widowControl w:val="0"/>
        <w:spacing w:line="480" w:lineRule="auto"/>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br w:type="page"/>
      </w:r>
    </w:p>
    <w:p w14:paraId="51861804" w14:textId="43E7FFC5" w:rsidR="00152330" w:rsidRPr="00410D7B" w:rsidRDefault="286AEDA0" w:rsidP="2F8A5787">
      <w:pPr>
        <w:widowControl w:val="0"/>
        <w:spacing w:line="480" w:lineRule="auto"/>
        <w:jc w:val="both"/>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lastRenderedPageBreak/>
        <w:t>Table S1</w:t>
      </w:r>
      <w:r w:rsidR="1A159031" w:rsidRPr="00410D7B">
        <w:rPr>
          <w:rFonts w:ascii="Times New Roman" w:eastAsia="Times New Roman" w:hAnsi="Times New Roman" w:cs="Times New Roman"/>
          <w:b/>
          <w:bCs/>
          <w:sz w:val="22"/>
          <w:szCs w:val="22"/>
        </w:rPr>
        <w:t>4</w:t>
      </w:r>
      <w:r w:rsidR="751DCAB1" w:rsidRPr="00410D7B">
        <w:rPr>
          <w:rFonts w:ascii="Times New Roman" w:eastAsia="Times New Roman" w:hAnsi="Times New Roman" w:cs="Times New Roman"/>
          <w:b/>
          <w:bCs/>
          <w:sz w:val="22"/>
          <w:szCs w:val="22"/>
        </w:rPr>
        <w:t>.</w:t>
      </w:r>
      <w:r w:rsidRPr="00410D7B">
        <w:rPr>
          <w:rFonts w:ascii="Times New Roman" w:eastAsia="Times New Roman" w:hAnsi="Times New Roman" w:cs="Times New Roman"/>
          <w:b/>
          <w:bCs/>
          <w:sz w:val="22"/>
          <w:szCs w:val="22"/>
        </w:rPr>
        <w:t xml:space="preserve"> </w:t>
      </w:r>
      <w:r w:rsidRPr="00410D7B">
        <w:rPr>
          <w:rFonts w:ascii="Times New Roman" w:eastAsia="Times New Roman" w:hAnsi="Times New Roman" w:cs="Times New Roman"/>
          <w:sz w:val="22"/>
          <w:szCs w:val="22"/>
        </w:rPr>
        <w:t>Analysis of the most balanced versus imbalanced labels for GO models using only sequence information. As structure-based data is a subset of sequence-based data, we have not shown it here given similar predictive recall scores obtained.</w:t>
      </w:r>
    </w:p>
    <w:tbl>
      <w:tblPr>
        <w:tblStyle w:val="TableGrid"/>
        <w:tblW w:w="0" w:type="auto"/>
        <w:tblLayout w:type="fixed"/>
        <w:tblLook w:val="06A0" w:firstRow="1" w:lastRow="0" w:firstColumn="1" w:lastColumn="0" w:noHBand="1" w:noVBand="1"/>
      </w:tblPr>
      <w:tblGrid>
        <w:gridCol w:w="1605"/>
        <w:gridCol w:w="1605"/>
        <w:gridCol w:w="1605"/>
        <w:gridCol w:w="1605"/>
        <w:gridCol w:w="1605"/>
        <w:gridCol w:w="1605"/>
      </w:tblGrid>
      <w:tr w:rsidR="00410D7B" w:rsidRPr="00410D7B" w14:paraId="08E025C3" w14:textId="77777777" w:rsidTr="49CE8110">
        <w:trPr>
          <w:trHeight w:val="315"/>
        </w:trPr>
        <w:tc>
          <w:tcPr>
            <w:tcW w:w="160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8738204" w14:textId="1809459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GO Category</w:t>
            </w:r>
          </w:p>
        </w:tc>
        <w:tc>
          <w:tcPr>
            <w:tcW w:w="1605" w:type="dxa"/>
            <w:tcBorders>
              <w:top w:val="single" w:sz="6" w:space="0" w:color="000000" w:themeColor="text1"/>
              <w:left w:val="single" w:sz="6" w:space="0" w:color="CCCCCC"/>
              <w:bottom w:val="single" w:sz="6" w:space="0" w:color="000000" w:themeColor="text1"/>
              <w:right w:val="single" w:sz="6" w:space="0" w:color="000000" w:themeColor="text1"/>
            </w:tcBorders>
            <w:vAlign w:val="center"/>
          </w:tcPr>
          <w:p w14:paraId="6CE4F6A3" w14:textId="6EEA6A4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Balancing Analysis</w:t>
            </w:r>
          </w:p>
        </w:tc>
        <w:tc>
          <w:tcPr>
            <w:tcW w:w="1605" w:type="dxa"/>
            <w:tcBorders>
              <w:top w:val="single" w:sz="6" w:space="0" w:color="000000" w:themeColor="text1"/>
              <w:left w:val="single" w:sz="6" w:space="0" w:color="CCCCCC"/>
              <w:bottom w:val="single" w:sz="6" w:space="0" w:color="000000" w:themeColor="text1"/>
              <w:right w:val="single" w:sz="6" w:space="0" w:color="000000" w:themeColor="text1"/>
            </w:tcBorders>
            <w:vAlign w:val="center"/>
          </w:tcPr>
          <w:p w14:paraId="57CC34C1" w14:textId="475DC6A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Label</w:t>
            </w:r>
          </w:p>
        </w:tc>
        <w:tc>
          <w:tcPr>
            <w:tcW w:w="1605" w:type="dxa"/>
            <w:tcBorders>
              <w:top w:val="single" w:sz="6" w:space="0" w:color="000000" w:themeColor="text1"/>
              <w:left w:val="single" w:sz="6" w:space="0" w:color="CCCCCC"/>
              <w:bottom w:val="single" w:sz="6" w:space="0" w:color="000000" w:themeColor="text1"/>
              <w:right w:val="single" w:sz="6" w:space="0" w:color="000000" w:themeColor="text1"/>
            </w:tcBorders>
            <w:vAlign w:val="center"/>
          </w:tcPr>
          <w:p w14:paraId="036C060A" w14:textId="06955A6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Imbalance Ratio</w:t>
            </w:r>
          </w:p>
        </w:tc>
        <w:tc>
          <w:tcPr>
            <w:tcW w:w="1605" w:type="dxa"/>
            <w:tcBorders>
              <w:top w:val="single" w:sz="6" w:space="0" w:color="000000" w:themeColor="text1"/>
              <w:left w:val="single" w:sz="6" w:space="0" w:color="CCCCCC"/>
              <w:bottom w:val="single" w:sz="6" w:space="0" w:color="000000" w:themeColor="text1"/>
              <w:right w:val="single" w:sz="6" w:space="0" w:color="000000" w:themeColor="text1"/>
            </w:tcBorders>
            <w:vAlign w:val="center"/>
          </w:tcPr>
          <w:p w14:paraId="1FEE64D3" w14:textId="201A4A5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Recall (10CV)</w:t>
            </w:r>
          </w:p>
        </w:tc>
        <w:tc>
          <w:tcPr>
            <w:tcW w:w="1605" w:type="dxa"/>
            <w:tcBorders>
              <w:top w:val="single" w:sz="6" w:space="0" w:color="000000" w:themeColor="text1"/>
              <w:left w:val="single" w:sz="6" w:space="0" w:color="CCCCCC"/>
              <w:bottom w:val="single" w:sz="6" w:space="0" w:color="000000" w:themeColor="text1"/>
              <w:right w:val="single" w:sz="6" w:space="0" w:color="000000" w:themeColor="text1"/>
            </w:tcBorders>
            <w:vAlign w:val="center"/>
          </w:tcPr>
          <w:p w14:paraId="31AD7BCF" w14:textId="53F5C38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b/>
                <w:bCs/>
                <w:sz w:val="22"/>
                <w:szCs w:val="22"/>
              </w:rPr>
              <w:t>Recall (Blind)</w:t>
            </w:r>
          </w:p>
        </w:tc>
      </w:tr>
      <w:tr w:rsidR="00410D7B" w:rsidRPr="00410D7B" w14:paraId="1F2DE19C" w14:textId="77777777" w:rsidTr="49CE8110">
        <w:trPr>
          <w:trHeight w:val="315"/>
        </w:trPr>
        <w:tc>
          <w:tcPr>
            <w:tcW w:w="1605" w:type="dxa"/>
            <w:vMerge w:val="restart"/>
            <w:tcBorders>
              <w:top w:val="single" w:sz="6" w:space="0" w:color="CCCCCC"/>
              <w:left w:val="single" w:sz="6" w:space="0" w:color="000000" w:themeColor="text1"/>
              <w:bottom w:val="single" w:sz="6" w:space="0" w:color="000000" w:themeColor="text1"/>
              <w:right w:val="single" w:sz="6" w:space="0" w:color="000000" w:themeColor="text1"/>
            </w:tcBorders>
            <w:vAlign w:val="center"/>
          </w:tcPr>
          <w:p w14:paraId="20AA0446" w14:textId="444899CF"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BP</w:t>
            </w:r>
          </w:p>
        </w:tc>
        <w:tc>
          <w:tcPr>
            <w:tcW w:w="1605" w:type="dxa"/>
            <w:vMerge w:val="restart"/>
            <w:tcBorders>
              <w:top w:val="single" w:sz="6" w:space="0" w:color="CCCCCC"/>
              <w:left w:val="single" w:sz="6" w:space="0" w:color="CCCCCC"/>
              <w:bottom w:val="single" w:sz="6" w:space="0" w:color="000000" w:themeColor="text1"/>
              <w:right w:val="single" w:sz="6" w:space="0" w:color="000000" w:themeColor="text1"/>
            </w:tcBorders>
            <w:vAlign w:val="center"/>
          </w:tcPr>
          <w:p w14:paraId="4F7580B8" w14:textId="158C1F3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Top 5 imbalanced</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2B205076" w14:textId="29B9486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1904029</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1DF3877F" w14:textId="665BE86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3.27E-04</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230834EA" w14:textId="50F3722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394</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0808E4EA" w14:textId="681FC94D"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600</w:t>
            </w:r>
          </w:p>
        </w:tc>
      </w:tr>
      <w:tr w:rsidR="00410D7B" w:rsidRPr="00410D7B" w14:paraId="6C9733F6" w14:textId="77777777" w:rsidTr="49CE8110">
        <w:trPr>
          <w:trHeight w:val="315"/>
        </w:trPr>
        <w:tc>
          <w:tcPr>
            <w:tcW w:w="1605" w:type="dxa"/>
            <w:vMerge/>
            <w:tcBorders>
              <w:left w:val="single" w:sz="0" w:space="0" w:color="000000" w:themeColor="text1"/>
              <w:right w:val="single" w:sz="0" w:space="0" w:color="000000" w:themeColor="text1"/>
            </w:tcBorders>
            <w:vAlign w:val="center"/>
          </w:tcPr>
          <w:p w14:paraId="481BBCAE" w14:textId="77777777" w:rsidR="000416E2" w:rsidRPr="00410D7B" w:rsidRDefault="000416E2"/>
        </w:tc>
        <w:tc>
          <w:tcPr>
            <w:tcW w:w="1605" w:type="dxa"/>
            <w:vMerge/>
            <w:tcBorders>
              <w:left w:val="single" w:sz="0" w:space="0" w:color="CCCCCC"/>
              <w:right w:val="single" w:sz="0" w:space="0" w:color="000000" w:themeColor="text1"/>
            </w:tcBorders>
            <w:vAlign w:val="center"/>
          </w:tcPr>
          <w:p w14:paraId="3DD02A7B" w14:textId="77777777" w:rsidR="000416E2" w:rsidRPr="00410D7B" w:rsidRDefault="000416E2"/>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793C061A" w14:textId="6C3F5F8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0007041</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59E2DBC5" w14:textId="330F4E9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3.92E-04</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0BBBBE8C" w14:textId="5E581F5F"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289</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322F6118" w14:textId="785AEAC3"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667</w:t>
            </w:r>
          </w:p>
        </w:tc>
      </w:tr>
      <w:tr w:rsidR="00410D7B" w:rsidRPr="00410D7B" w14:paraId="68582337" w14:textId="77777777" w:rsidTr="49CE8110">
        <w:trPr>
          <w:trHeight w:val="315"/>
        </w:trPr>
        <w:tc>
          <w:tcPr>
            <w:tcW w:w="1605" w:type="dxa"/>
            <w:vMerge/>
            <w:tcBorders>
              <w:left w:val="single" w:sz="0" w:space="0" w:color="000000" w:themeColor="text1"/>
              <w:right w:val="single" w:sz="0" w:space="0" w:color="000000" w:themeColor="text1"/>
            </w:tcBorders>
            <w:vAlign w:val="center"/>
          </w:tcPr>
          <w:p w14:paraId="63F9C63D" w14:textId="77777777" w:rsidR="000416E2" w:rsidRPr="00410D7B" w:rsidRDefault="000416E2"/>
        </w:tc>
        <w:tc>
          <w:tcPr>
            <w:tcW w:w="1605" w:type="dxa"/>
            <w:vMerge/>
            <w:tcBorders>
              <w:left w:val="single" w:sz="0" w:space="0" w:color="CCCCCC"/>
              <w:right w:val="single" w:sz="0" w:space="0" w:color="000000" w:themeColor="text1"/>
            </w:tcBorders>
            <w:vAlign w:val="center"/>
          </w:tcPr>
          <w:p w14:paraId="23264C8B" w14:textId="77777777" w:rsidR="000416E2" w:rsidRPr="00410D7B" w:rsidRDefault="000416E2"/>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5E34F054" w14:textId="5669562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0051588</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167BEFF7" w14:textId="4772885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3.92E-04</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0FBC098D" w14:textId="061E675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103</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5D5F52D7" w14:textId="5BB79D83"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667</w:t>
            </w:r>
          </w:p>
        </w:tc>
      </w:tr>
      <w:tr w:rsidR="00410D7B" w:rsidRPr="00410D7B" w14:paraId="1D0D2D34" w14:textId="77777777" w:rsidTr="49CE8110">
        <w:trPr>
          <w:trHeight w:val="315"/>
        </w:trPr>
        <w:tc>
          <w:tcPr>
            <w:tcW w:w="1605" w:type="dxa"/>
            <w:vMerge/>
            <w:tcBorders>
              <w:left w:val="single" w:sz="0" w:space="0" w:color="000000" w:themeColor="text1"/>
              <w:right w:val="single" w:sz="0" w:space="0" w:color="000000" w:themeColor="text1"/>
            </w:tcBorders>
            <w:vAlign w:val="center"/>
          </w:tcPr>
          <w:p w14:paraId="43A5C456" w14:textId="77777777" w:rsidR="000416E2" w:rsidRPr="00410D7B" w:rsidRDefault="000416E2"/>
        </w:tc>
        <w:tc>
          <w:tcPr>
            <w:tcW w:w="1605" w:type="dxa"/>
            <w:vMerge/>
            <w:tcBorders>
              <w:left w:val="single" w:sz="0" w:space="0" w:color="CCCCCC"/>
              <w:right w:val="single" w:sz="0" w:space="0" w:color="000000" w:themeColor="text1"/>
            </w:tcBorders>
            <w:vAlign w:val="center"/>
          </w:tcPr>
          <w:p w14:paraId="5F1D4E7B" w14:textId="77777777" w:rsidR="000416E2" w:rsidRPr="00410D7B" w:rsidRDefault="000416E2"/>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17C6E824" w14:textId="1388744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0030326</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5BA000A3" w14:textId="307E1DC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4.58E-04</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05E4F2EF" w14:textId="7116CD8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29</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7B17A7C3" w14:textId="56EA502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143</w:t>
            </w:r>
          </w:p>
        </w:tc>
      </w:tr>
      <w:tr w:rsidR="00410D7B" w:rsidRPr="00410D7B" w14:paraId="4B8D2C7E" w14:textId="77777777" w:rsidTr="49CE8110">
        <w:trPr>
          <w:trHeight w:val="315"/>
        </w:trPr>
        <w:tc>
          <w:tcPr>
            <w:tcW w:w="1605" w:type="dxa"/>
            <w:vMerge/>
            <w:tcBorders>
              <w:left w:val="single" w:sz="0" w:space="0" w:color="000000" w:themeColor="text1"/>
              <w:right w:val="single" w:sz="0" w:space="0" w:color="000000" w:themeColor="text1"/>
            </w:tcBorders>
            <w:vAlign w:val="center"/>
          </w:tcPr>
          <w:p w14:paraId="041FED25" w14:textId="77777777" w:rsidR="000416E2" w:rsidRPr="00410D7B" w:rsidRDefault="000416E2"/>
        </w:tc>
        <w:tc>
          <w:tcPr>
            <w:tcW w:w="1605" w:type="dxa"/>
            <w:vMerge/>
            <w:tcBorders>
              <w:left w:val="single" w:sz="0" w:space="0" w:color="CCCCCC"/>
              <w:bottom w:val="single" w:sz="0" w:space="0" w:color="000000" w:themeColor="text1"/>
              <w:right w:val="single" w:sz="0" w:space="0" w:color="000000" w:themeColor="text1"/>
            </w:tcBorders>
            <w:vAlign w:val="center"/>
          </w:tcPr>
          <w:p w14:paraId="7899AAAD" w14:textId="77777777" w:rsidR="000416E2" w:rsidRPr="00410D7B" w:rsidRDefault="000416E2"/>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41ED61E7" w14:textId="6B9B5A30"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0032869</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5490EA01" w14:textId="320092D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4.58E-04</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595E6AB3" w14:textId="1D31FB9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76</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161A41A0" w14:textId="2C31601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00</w:t>
            </w:r>
          </w:p>
        </w:tc>
      </w:tr>
      <w:tr w:rsidR="00410D7B" w:rsidRPr="00410D7B" w14:paraId="2ADA8FF9" w14:textId="77777777" w:rsidTr="49CE8110">
        <w:trPr>
          <w:trHeight w:val="315"/>
        </w:trPr>
        <w:tc>
          <w:tcPr>
            <w:tcW w:w="1605" w:type="dxa"/>
            <w:vMerge/>
            <w:tcBorders>
              <w:left w:val="single" w:sz="0" w:space="0" w:color="000000" w:themeColor="text1"/>
              <w:right w:val="single" w:sz="0" w:space="0" w:color="000000" w:themeColor="text1"/>
            </w:tcBorders>
            <w:vAlign w:val="center"/>
          </w:tcPr>
          <w:p w14:paraId="40C3F242" w14:textId="77777777" w:rsidR="000416E2" w:rsidRPr="00410D7B" w:rsidRDefault="000416E2"/>
        </w:tc>
        <w:tc>
          <w:tcPr>
            <w:tcW w:w="1605" w:type="dxa"/>
            <w:vMerge w:val="restart"/>
            <w:tcBorders>
              <w:top w:val="single" w:sz="6" w:space="0" w:color="CCCCCC"/>
              <w:left w:val="single" w:sz="6" w:space="0" w:color="CCCCCC"/>
              <w:bottom w:val="single" w:sz="6" w:space="0" w:color="000000" w:themeColor="text1"/>
              <w:right w:val="single" w:sz="6" w:space="0" w:color="000000" w:themeColor="text1"/>
            </w:tcBorders>
            <w:vAlign w:val="center"/>
          </w:tcPr>
          <w:p w14:paraId="5F90FCCF" w14:textId="2FDFBA0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Top 5 balanced</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718E14EE" w14:textId="6462A0D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0008150</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47AC74EA" w14:textId="7933A85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4.09E-01</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05D9EF36" w14:textId="2DAEA00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96</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57463445" w14:textId="7209576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000</w:t>
            </w:r>
          </w:p>
        </w:tc>
      </w:tr>
      <w:tr w:rsidR="00410D7B" w:rsidRPr="00410D7B" w14:paraId="1B8756F6" w14:textId="77777777" w:rsidTr="49CE8110">
        <w:trPr>
          <w:trHeight w:val="315"/>
        </w:trPr>
        <w:tc>
          <w:tcPr>
            <w:tcW w:w="1605" w:type="dxa"/>
            <w:vMerge/>
            <w:tcBorders>
              <w:left w:val="single" w:sz="0" w:space="0" w:color="000000" w:themeColor="text1"/>
              <w:right w:val="single" w:sz="0" w:space="0" w:color="000000" w:themeColor="text1"/>
            </w:tcBorders>
            <w:vAlign w:val="center"/>
          </w:tcPr>
          <w:p w14:paraId="34F0B122" w14:textId="77777777" w:rsidR="000416E2" w:rsidRPr="00410D7B" w:rsidRDefault="000416E2"/>
        </w:tc>
        <w:tc>
          <w:tcPr>
            <w:tcW w:w="1605" w:type="dxa"/>
            <w:vMerge/>
            <w:tcBorders>
              <w:left w:val="single" w:sz="0" w:space="0" w:color="CCCCCC"/>
              <w:right w:val="single" w:sz="0" w:space="0" w:color="000000" w:themeColor="text1"/>
            </w:tcBorders>
            <w:vAlign w:val="center"/>
          </w:tcPr>
          <w:p w14:paraId="60CAB9BF" w14:textId="77777777" w:rsidR="000416E2" w:rsidRPr="00410D7B" w:rsidRDefault="000416E2"/>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0D19B5B0" w14:textId="1CEA620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0009987</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3122A1BA" w14:textId="559507C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2.36E-01</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4E7D5AD3" w14:textId="78281323"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30</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1C4D223C" w14:textId="224BDC7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86</w:t>
            </w:r>
          </w:p>
        </w:tc>
      </w:tr>
      <w:tr w:rsidR="00410D7B" w:rsidRPr="00410D7B" w14:paraId="34E3820C" w14:textId="77777777" w:rsidTr="49CE8110">
        <w:trPr>
          <w:trHeight w:val="315"/>
        </w:trPr>
        <w:tc>
          <w:tcPr>
            <w:tcW w:w="1605" w:type="dxa"/>
            <w:vMerge/>
            <w:tcBorders>
              <w:left w:val="single" w:sz="0" w:space="0" w:color="000000" w:themeColor="text1"/>
              <w:right w:val="single" w:sz="0" w:space="0" w:color="000000" w:themeColor="text1"/>
            </w:tcBorders>
            <w:vAlign w:val="center"/>
          </w:tcPr>
          <w:p w14:paraId="424A75E2" w14:textId="77777777" w:rsidR="000416E2" w:rsidRPr="00410D7B" w:rsidRDefault="000416E2"/>
        </w:tc>
        <w:tc>
          <w:tcPr>
            <w:tcW w:w="1605" w:type="dxa"/>
            <w:vMerge/>
            <w:tcBorders>
              <w:left w:val="single" w:sz="0" w:space="0" w:color="CCCCCC"/>
              <w:right w:val="single" w:sz="0" w:space="0" w:color="000000" w:themeColor="text1"/>
            </w:tcBorders>
            <w:vAlign w:val="center"/>
          </w:tcPr>
          <w:p w14:paraId="6F9B3A00" w14:textId="77777777" w:rsidR="000416E2" w:rsidRPr="00410D7B" w:rsidRDefault="000416E2"/>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403AAD81" w14:textId="17DD6CA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0065007</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5169026A" w14:textId="56C3B54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62E-01</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452F8AA9" w14:textId="3BF147B3"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02</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4B78216D" w14:textId="441A201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35</w:t>
            </w:r>
          </w:p>
        </w:tc>
      </w:tr>
      <w:tr w:rsidR="00410D7B" w:rsidRPr="00410D7B" w14:paraId="2041E51F" w14:textId="77777777" w:rsidTr="49CE8110">
        <w:trPr>
          <w:trHeight w:val="315"/>
        </w:trPr>
        <w:tc>
          <w:tcPr>
            <w:tcW w:w="1605" w:type="dxa"/>
            <w:vMerge/>
            <w:tcBorders>
              <w:left w:val="single" w:sz="0" w:space="0" w:color="000000" w:themeColor="text1"/>
              <w:right w:val="single" w:sz="0" w:space="0" w:color="000000" w:themeColor="text1"/>
            </w:tcBorders>
            <w:vAlign w:val="center"/>
          </w:tcPr>
          <w:p w14:paraId="27559C90" w14:textId="77777777" w:rsidR="000416E2" w:rsidRPr="00410D7B" w:rsidRDefault="000416E2"/>
        </w:tc>
        <w:tc>
          <w:tcPr>
            <w:tcW w:w="1605" w:type="dxa"/>
            <w:vMerge/>
            <w:tcBorders>
              <w:left w:val="single" w:sz="0" w:space="0" w:color="CCCCCC"/>
              <w:right w:val="single" w:sz="0" w:space="0" w:color="000000" w:themeColor="text1"/>
            </w:tcBorders>
            <w:vAlign w:val="center"/>
          </w:tcPr>
          <w:p w14:paraId="1B3D9FEA" w14:textId="77777777" w:rsidR="000416E2" w:rsidRPr="00410D7B" w:rsidRDefault="000416E2"/>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7140C1D7" w14:textId="0EF8B883"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0050789</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0EAA5DC4" w14:textId="6C933E7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47E-01</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13B149BC" w14:textId="2ADD89DD"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02</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576B2A34" w14:textId="2C0BBB1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17</w:t>
            </w:r>
          </w:p>
        </w:tc>
      </w:tr>
      <w:tr w:rsidR="00410D7B" w:rsidRPr="00410D7B" w14:paraId="199FE71B" w14:textId="77777777" w:rsidTr="49CE8110">
        <w:trPr>
          <w:trHeight w:val="315"/>
        </w:trPr>
        <w:tc>
          <w:tcPr>
            <w:tcW w:w="1605" w:type="dxa"/>
            <w:vMerge/>
            <w:tcBorders>
              <w:left w:val="single" w:sz="0" w:space="0" w:color="000000" w:themeColor="text1"/>
              <w:bottom w:val="single" w:sz="0" w:space="0" w:color="000000" w:themeColor="text1"/>
              <w:right w:val="single" w:sz="0" w:space="0" w:color="000000" w:themeColor="text1"/>
            </w:tcBorders>
            <w:vAlign w:val="center"/>
          </w:tcPr>
          <w:p w14:paraId="7D539A5C" w14:textId="77777777" w:rsidR="000416E2" w:rsidRPr="00410D7B" w:rsidRDefault="000416E2"/>
        </w:tc>
        <w:tc>
          <w:tcPr>
            <w:tcW w:w="1605" w:type="dxa"/>
            <w:vMerge/>
            <w:tcBorders>
              <w:left w:val="single" w:sz="0" w:space="0" w:color="CCCCCC"/>
              <w:bottom w:val="single" w:sz="0" w:space="0" w:color="000000" w:themeColor="text1"/>
              <w:right w:val="single" w:sz="0" w:space="0" w:color="000000" w:themeColor="text1"/>
            </w:tcBorders>
            <w:vAlign w:val="center"/>
          </w:tcPr>
          <w:p w14:paraId="3E3EA933" w14:textId="77777777" w:rsidR="000416E2" w:rsidRPr="00410D7B" w:rsidRDefault="000416E2"/>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27201212" w14:textId="7BB45DBF"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0050794</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2CB52C26" w14:textId="2634BE3F"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28E-01</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41970D3B" w14:textId="051EA93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02</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272BBCC9" w14:textId="11FE72ED"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01</w:t>
            </w:r>
          </w:p>
        </w:tc>
      </w:tr>
      <w:tr w:rsidR="00410D7B" w:rsidRPr="00410D7B" w14:paraId="113D3552" w14:textId="77777777" w:rsidTr="49CE8110">
        <w:trPr>
          <w:trHeight w:val="315"/>
        </w:trPr>
        <w:tc>
          <w:tcPr>
            <w:tcW w:w="1605" w:type="dxa"/>
            <w:vMerge w:val="restart"/>
            <w:tcBorders>
              <w:top w:val="single" w:sz="6" w:space="0" w:color="CCCCCC"/>
              <w:left w:val="single" w:sz="6" w:space="0" w:color="000000" w:themeColor="text1"/>
              <w:bottom w:val="single" w:sz="6" w:space="0" w:color="000000" w:themeColor="text1"/>
              <w:right w:val="single" w:sz="6" w:space="0" w:color="000000" w:themeColor="text1"/>
            </w:tcBorders>
            <w:vAlign w:val="center"/>
          </w:tcPr>
          <w:p w14:paraId="6266C353" w14:textId="0DC58BB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CC</w:t>
            </w:r>
          </w:p>
        </w:tc>
        <w:tc>
          <w:tcPr>
            <w:tcW w:w="1605" w:type="dxa"/>
            <w:vMerge w:val="restart"/>
            <w:tcBorders>
              <w:top w:val="single" w:sz="6" w:space="0" w:color="CCCCCC"/>
              <w:left w:val="single" w:sz="6" w:space="0" w:color="CCCCCC"/>
              <w:bottom w:val="single" w:sz="6" w:space="0" w:color="000000" w:themeColor="text1"/>
              <w:right w:val="single" w:sz="6" w:space="0" w:color="000000" w:themeColor="text1"/>
            </w:tcBorders>
            <w:vAlign w:val="center"/>
          </w:tcPr>
          <w:p w14:paraId="5E5917B9" w14:textId="2426F35F"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Top 5 imbalanced</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484430B2" w14:textId="308E092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0000315</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21AC74D6" w14:textId="77E3AC5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8.92E-04</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7DF897DA" w14:textId="3590CBC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33</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4FED3873" w14:textId="719C230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100</w:t>
            </w:r>
          </w:p>
        </w:tc>
      </w:tr>
      <w:tr w:rsidR="00410D7B" w:rsidRPr="00410D7B" w14:paraId="74A856F8" w14:textId="77777777" w:rsidTr="49CE8110">
        <w:trPr>
          <w:trHeight w:val="315"/>
        </w:trPr>
        <w:tc>
          <w:tcPr>
            <w:tcW w:w="1605" w:type="dxa"/>
            <w:vMerge/>
            <w:tcBorders>
              <w:left w:val="single" w:sz="0" w:space="0" w:color="000000" w:themeColor="text1"/>
              <w:right w:val="single" w:sz="0" w:space="0" w:color="000000" w:themeColor="text1"/>
            </w:tcBorders>
            <w:vAlign w:val="center"/>
          </w:tcPr>
          <w:p w14:paraId="6DB3C928" w14:textId="77777777" w:rsidR="000416E2" w:rsidRPr="00410D7B" w:rsidRDefault="000416E2"/>
        </w:tc>
        <w:tc>
          <w:tcPr>
            <w:tcW w:w="1605" w:type="dxa"/>
            <w:vMerge/>
            <w:tcBorders>
              <w:left w:val="single" w:sz="0" w:space="0" w:color="CCCCCC"/>
              <w:right w:val="single" w:sz="0" w:space="0" w:color="000000" w:themeColor="text1"/>
            </w:tcBorders>
            <w:vAlign w:val="center"/>
          </w:tcPr>
          <w:p w14:paraId="1F014008" w14:textId="77777777" w:rsidR="000416E2" w:rsidRPr="00410D7B" w:rsidRDefault="000416E2"/>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2E1D172A" w14:textId="46BE045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0000324</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056D5028" w14:textId="3B4CD30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8.92E-04</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4193946D" w14:textId="61BDF90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011</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09BBF0CD" w14:textId="7DDC643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00</w:t>
            </w:r>
          </w:p>
        </w:tc>
      </w:tr>
      <w:tr w:rsidR="00410D7B" w:rsidRPr="00410D7B" w14:paraId="520AAF6F" w14:textId="77777777" w:rsidTr="49CE8110">
        <w:trPr>
          <w:trHeight w:val="315"/>
        </w:trPr>
        <w:tc>
          <w:tcPr>
            <w:tcW w:w="1605" w:type="dxa"/>
            <w:vMerge/>
            <w:tcBorders>
              <w:left w:val="single" w:sz="0" w:space="0" w:color="000000" w:themeColor="text1"/>
              <w:right w:val="single" w:sz="0" w:space="0" w:color="000000" w:themeColor="text1"/>
            </w:tcBorders>
            <w:vAlign w:val="center"/>
          </w:tcPr>
          <w:p w14:paraId="4E780354" w14:textId="77777777" w:rsidR="000416E2" w:rsidRPr="00410D7B" w:rsidRDefault="000416E2"/>
        </w:tc>
        <w:tc>
          <w:tcPr>
            <w:tcW w:w="1605" w:type="dxa"/>
            <w:vMerge/>
            <w:tcBorders>
              <w:left w:val="single" w:sz="0" w:space="0" w:color="CCCCCC"/>
              <w:right w:val="single" w:sz="0" w:space="0" w:color="000000" w:themeColor="text1"/>
            </w:tcBorders>
            <w:vAlign w:val="center"/>
          </w:tcPr>
          <w:p w14:paraId="0214AE19" w14:textId="77777777" w:rsidR="000416E2" w:rsidRPr="00410D7B" w:rsidRDefault="000416E2"/>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3617CB8A" w14:textId="6453B75F"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0000777</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11EEF1CB" w14:textId="5CF781A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8.92E-04</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670B5350" w14:textId="6F99C89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10</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6F49828E" w14:textId="2908773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600</w:t>
            </w:r>
          </w:p>
        </w:tc>
      </w:tr>
      <w:tr w:rsidR="00410D7B" w:rsidRPr="00410D7B" w14:paraId="19697580" w14:textId="77777777" w:rsidTr="49CE8110">
        <w:trPr>
          <w:trHeight w:val="315"/>
        </w:trPr>
        <w:tc>
          <w:tcPr>
            <w:tcW w:w="1605" w:type="dxa"/>
            <w:vMerge/>
            <w:tcBorders>
              <w:left w:val="single" w:sz="0" w:space="0" w:color="000000" w:themeColor="text1"/>
              <w:right w:val="single" w:sz="0" w:space="0" w:color="000000" w:themeColor="text1"/>
            </w:tcBorders>
            <w:vAlign w:val="center"/>
          </w:tcPr>
          <w:p w14:paraId="0629B4AF" w14:textId="77777777" w:rsidR="000416E2" w:rsidRPr="00410D7B" w:rsidRDefault="000416E2"/>
        </w:tc>
        <w:tc>
          <w:tcPr>
            <w:tcW w:w="1605" w:type="dxa"/>
            <w:vMerge/>
            <w:tcBorders>
              <w:left w:val="single" w:sz="0" w:space="0" w:color="CCCCCC"/>
              <w:right w:val="single" w:sz="0" w:space="0" w:color="000000" w:themeColor="text1"/>
            </w:tcBorders>
            <w:vAlign w:val="center"/>
          </w:tcPr>
          <w:p w14:paraId="4BA784A0" w14:textId="77777777" w:rsidR="000416E2" w:rsidRPr="00410D7B" w:rsidRDefault="000416E2"/>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4040DF54" w14:textId="730FF4A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0005762</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2EA8606B" w14:textId="4496B52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8.92E-04</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2833B9CF" w14:textId="307CBCA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33</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300511BC" w14:textId="5D17D2A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100</w:t>
            </w:r>
          </w:p>
        </w:tc>
      </w:tr>
      <w:tr w:rsidR="00410D7B" w:rsidRPr="00410D7B" w14:paraId="70A79977" w14:textId="77777777" w:rsidTr="49CE8110">
        <w:trPr>
          <w:trHeight w:val="315"/>
        </w:trPr>
        <w:tc>
          <w:tcPr>
            <w:tcW w:w="1605" w:type="dxa"/>
            <w:vMerge/>
            <w:tcBorders>
              <w:left w:val="single" w:sz="0" w:space="0" w:color="000000" w:themeColor="text1"/>
              <w:right w:val="single" w:sz="0" w:space="0" w:color="000000" w:themeColor="text1"/>
            </w:tcBorders>
            <w:vAlign w:val="center"/>
          </w:tcPr>
          <w:p w14:paraId="65C47E4B" w14:textId="77777777" w:rsidR="000416E2" w:rsidRPr="00410D7B" w:rsidRDefault="000416E2"/>
        </w:tc>
        <w:tc>
          <w:tcPr>
            <w:tcW w:w="1605" w:type="dxa"/>
            <w:vMerge/>
            <w:tcBorders>
              <w:left w:val="single" w:sz="0" w:space="0" w:color="CCCCCC"/>
              <w:bottom w:val="single" w:sz="0" w:space="0" w:color="000000" w:themeColor="text1"/>
              <w:right w:val="single" w:sz="0" w:space="0" w:color="000000" w:themeColor="text1"/>
            </w:tcBorders>
            <w:vAlign w:val="center"/>
          </w:tcPr>
          <w:p w14:paraId="7FFA9C5C" w14:textId="77777777" w:rsidR="000416E2" w:rsidRPr="00410D7B" w:rsidRDefault="000416E2"/>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34077EA1" w14:textId="2B304B7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0005798</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19B3E446" w14:textId="4565E60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8.92E-04</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1E4519F6" w14:textId="5B99BC9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108</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58CEE48D" w14:textId="42A25F5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100</w:t>
            </w:r>
          </w:p>
        </w:tc>
      </w:tr>
      <w:tr w:rsidR="00410D7B" w:rsidRPr="00410D7B" w14:paraId="52B10E77" w14:textId="77777777" w:rsidTr="49CE8110">
        <w:trPr>
          <w:trHeight w:val="315"/>
        </w:trPr>
        <w:tc>
          <w:tcPr>
            <w:tcW w:w="1605" w:type="dxa"/>
            <w:vMerge/>
            <w:tcBorders>
              <w:left w:val="single" w:sz="0" w:space="0" w:color="000000" w:themeColor="text1"/>
              <w:right w:val="single" w:sz="0" w:space="0" w:color="000000" w:themeColor="text1"/>
            </w:tcBorders>
            <w:vAlign w:val="center"/>
          </w:tcPr>
          <w:p w14:paraId="6CD6686B" w14:textId="77777777" w:rsidR="000416E2" w:rsidRPr="00410D7B" w:rsidRDefault="000416E2"/>
        </w:tc>
        <w:tc>
          <w:tcPr>
            <w:tcW w:w="1605" w:type="dxa"/>
            <w:vMerge w:val="restart"/>
            <w:tcBorders>
              <w:top w:val="single" w:sz="6" w:space="0" w:color="CCCCCC"/>
              <w:left w:val="single" w:sz="6" w:space="0" w:color="CCCCCC"/>
              <w:bottom w:val="single" w:sz="6" w:space="0" w:color="000000" w:themeColor="text1"/>
              <w:right w:val="single" w:sz="6" w:space="0" w:color="000000" w:themeColor="text1"/>
            </w:tcBorders>
            <w:vAlign w:val="center"/>
          </w:tcPr>
          <w:p w14:paraId="01A5AE68" w14:textId="7B78E2F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Top 5 balanced</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30285461" w14:textId="4BC0D77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0005575</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46F9E66C" w14:textId="74F5E04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7.45E-01</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2BE4EEE8" w14:textId="7A9B1E9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98</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210B7C31" w14:textId="4472701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000</w:t>
            </w:r>
          </w:p>
        </w:tc>
      </w:tr>
      <w:tr w:rsidR="00410D7B" w:rsidRPr="00410D7B" w14:paraId="33A0D024" w14:textId="77777777" w:rsidTr="49CE8110">
        <w:trPr>
          <w:trHeight w:val="315"/>
        </w:trPr>
        <w:tc>
          <w:tcPr>
            <w:tcW w:w="1605" w:type="dxa"/>
            <w:vMerge/>
            <w:tcBorders>
              <w:left w:val="single" w:sz="0" w:space="0" w:color="000000" w:themeColor="text1"/>
              <w:right w:val="single" w:sz="0" w:space="0" w:color="000000" w:themeColor="text1"/>
            </w:tcBorders>
            <w:vAlign w:val="center"/>
          </w:tcPr>
          <w:p w14:paraId="1A52CE14" w14:textId="77777777" w:rsidR="000416E2" w:rsidRPr="00410D7B" w:rsidRDefault="000416E2"/>
        </w:tc>
        <w:tc>
          <w:tcPr>
            <w:tcW w:w="1605" w:type="dxa"/>
            <w:vMerge/>
            <w:tcBorders>
              <w:left w:val="single" w:sz="0" w:space="0" w:color="CCCCCC"/>
              <w:right w:val="single" w:sz="0" w:space="0" w:color="000000" w:themeColor="text1"/>
            </w:tcBorders>
            <w:vAlign w:val="center"/>
          </w:tcPr>
          <w:p w14:paraId="65585648" w14:textId="77777777" w:rsidR="000416E2" w:rsidRPr="00410D7B" w:rsidRDefault="000416E2"/>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6296EF97" w14:textId="280E220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0044464</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63626573" w14:textId="505248F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6.25E-01</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517E78AE" w14:textId="3B5309B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94</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7CACD39E" w14:textId="5CD870B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000</w:t>
            </w:r>
          </w:p>
        </w:tc>
      </w:tr>
      <w:tr w:rsidR="00410D7B" w:rsidRPr="00410D7B" w14:paraId="6642000E" w14:textId="77777777" w:rsidTr="49CE8110">
        <w:trPr>
          <w:trHeight w:val="315"/>
        </w:trPr>
        <w:tc>
          <w:tcPr>
            <w:tcW w:w="1605" w:type="dxa"/>
            <w:vMerge/>
            <w:tcBorders>
              <w:left w:val="single" w:sz="0" w:space="0" w:color="000000" w:themeColor="text1"/>
              <w:right w:val="single" w:sz="0" w:space="0" w:color="000000" w:themeColor="text1"/>
            </w:tcBorders>
            <w:vAlign w:val="center"/>
          </w:tcPr>
          <w:p w14:paraId="4E1C32AB" w14:textId="77777777" w:rsidR="000416E2" w:rsidRPr="00410D7B" w:rsidRDefault="000416E2"/>
        </w:tc>
        <w:tc>
          <w:tcPr>
            <w:tcW w:w="1605" w:type="dxa"/>
            <w:vMerge/>
            <w:tcBorders>
              <w:left w:val="single" w:sz="0" w:space="0" w:color="CCCCCC"/>
              <w:right w:val="single" w:sz="0" w:space="0" w:color="000000" w:themeColor="text1"/>
            </w:tcBorders>
            <w:vAlign w:val="center"/>
          </w:tcPr>
          <w:p w14:paraId="453391EF" w14:textId="77777777" w:rsidR="000416E2" w:rsidRPr="00410D7B" w:rsidRDefault="000416E2"/>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371A3DA7" w14:textId="5ACA9DB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0044424</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0D8D3370" w14:textId="01DCA73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4.76E-01</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096DB02D" w14:textId="2C384480"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16</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68BD171E" w14:textId="5C32562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96</w:t>
            </w:r>
          </w:p>
        </w:tc>
      </w:tr>
      <w:tr w:rsidR="00410D7B" w:rsidRPr="00410D7B" w14:paraId="6226336F" w14:textId="77777777" w:rsidTr="49CE8110">
        <w:trPr>
          <w:trHeight w:val="315"/>
        </w:trPr>
        <w:tc>
          <w:tcPr>
            <w:tcW w:w="1605" w:type="dxa"/>
            <w:vMerge/>
            <w:tcBorders>
              <w:left w:val="single" w:sz="0" w:space="0" w:color="000000" w:themeColor="text1"/>
              <w:right w:val="single" w:sz="0" w:space="0" w:color="000000" w:themeColor="text1"/>
            </w:tcBorders>
            <w:vAlign w:val="center"/>
          </w:tcPr>
          <w:p w14:paraId="148E6B5E" w14:textId="77777777" w:rsidR="000416E2" w:rsidRPr="00410D7B" w:rsidRDefault="000416E2"/>
        </w:tc>
        <w:tc>
          <w:tcPr>
            <w:tcW w:w="1605" w:type="dxa"/>
            <w:vMerge/>
            <w:tcBorders>
              <w:left w:val="single" w:sz="0" w:space="0" w:color="CCCCCC"/>
              <w:right w:val="single" w:sz="0" w:space="0" w:color="000000" w:themeColor="text1"/>
            </w:tcBorders>
            <w:vAlign w:val="center"/>
          </w:tcPr>
          <w:p w14:paraId="2FDD42FB" w14:textId="77777777" w:rsidR="000416E2" w:rsidRPr="00410D7B" w:rsidRDefault="000416E2"/>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5DD8C012" w14:textId="39A87370"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0043226</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06AF3530" w14:textId="511BF1C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3.01E-01</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4AD57E22" w14:textId="04C84CC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54</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4EA36900" w14:textId="4174109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55</w:t>
            </w:r>
          </w:p>
        </w:tc>
      </w:tr>
      <w:tr w:rsidR="00410D7B" w:rsidRPr="00410D7B" w14:paraId="5A6DA2BC" w14:textId="77777777" w:rsidTr="49CE8110">
        <w:trPr>
          <w:trHeight w:val="315"/>
        </w:trPr>
        <w:tc>
          <w:tcPr>
            <w:tcW w:w="1605" w:type="dxa"/>
            <w:vMerge/>
            <w:tcBorders>
              <w:left w:val="single" w:sz="0" w:space="0" w:color="000000" w:themeColor="text1"/>
              <w:bottom w:val="single" w:sz="0" w:space="0" w:color="000000" w:themeColor="text1"/>
              <w:right w:val="single" w:sz="0" w:space="0" w:color="000000" w:themeColor="text1"/>
            </w:tcBorders>
            <w:vAlign w:val="center"/>
          </w:tcPr>
          <w:p w14:paraId="2A058EC9" w14:textId="77777777" w:rsidR="000416E2" w:rsidRPr="00410D7B" w:rsidRDefault="000416E2"/>
        </w:tc>
        <w:tc>
          <w:tcPr>
            <w:tcW w:w="1605" w:type="dxa"/>
            <w:vMerge/>
            <w:tcBorders>
              <w:left w:val="single" w:sz="0" w:space="0" w:color="CCCCCC"/>
              <w:bottom w:val="single" w:sz="0" w:space="0" w:color="000000" w:themeColor="text1"/>
              <w:right w:val="single" w:sz="0" w:space="0" w:color="000000" w:themeColor="text1"/>
            </w:tcBorders>
            <w:vAlign w:val="center"/>
          </w:tcPr>
          <w:p w14:paraId="1893BEFC" w14:textId="77777777" w:rsidR="000416E2" w:rsidRPr="00410D7B" w:rsidRDefault="000416E2"/>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225D2940" w14:textId="2F3BE73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0043229</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2BBC8C99" w14:textId="099F96A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2.67E-01</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65827E2A" w14:textId="4236923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15</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191293F4" w14:textId="1D5D7D7D"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14</w:t>
            </w:r>
          </w:p>
        </w:tc>
      </w:tr>
      <w:tr w:rsidR="00410D7B" w:rsidRPr="00410D7B" w14:paraId="558D1BDB" w14:textId="77777777" w:rsidTr="49CE8110">
        <w:trPr>
          <w:trHeight w:val="315"/>
        </w:trPr>
        <w:tc>
          <w:tcPr>
            <w:tcW w:w="1605" w:type="dxa"/>
            <w:vMerge w:val="restart"/>
            <w:tcBorders>
              <w:top w:val="single" w:sz="6" w:space="0" w:color="CCCCCC"/>
              <w:left w:val="single" w:sz="6" w:space="0" w:color="000000" w:themeColor="text1"/>
              <w:bottom w:val="single" w:sz="6" w:space="0" w:color="000000" w:themeColor="text1"/>
              <w:right w:val="single" w:sz="6" w:space="0" w:color="000000" w:themeColor="text1"/>
            </w:tcBorders>
            <w:vAlign w:val="center"/>
          </w:tcPr>
          <w:p w14:paraId="55FD7B24" w14:textId="7CD90FEF"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MF</w:t>
            </w:r>
          </w:p>
        </w:tc>
        <w:tc>
          <w:tcPr>
            <w:tcW w:w="1605" w:type="dxa"/>
            <w:vMerge w:val="restart"/>
            <w:tcBorders>
              <w:top w:val="single" w:sz="6" w:space="0" w:color="CCCCCC"/>
              <w:left w:val="single" w:sz="6" w:space="0" w:color="CCCCCC"/>
              <w:bottom w:val="single" w:sz="6" w:space="0" w:color="000000" w:themeColor="text1"/>
              <w:right w:val="single" w:sz="6" w:space="0" w:color="000000" w:themeColor="text1"/>
            </w:tcBorders>
            <w:vAlign w:val="center"/>
          </w:tcPr>
          <w:p w14:paraId="1C3792D2" w14:textId="2AF8A4A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Top 5 imbalanced</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611C4FCF" w14:textId="73247CF5"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0003725</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7CC092EC" w14:textId="1E85347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9.28E-04</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4B1A4FB5" w14:textId="4EFEA5D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313</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7E647634" w14:textId="79CC0BF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400</w:t>
            </w:r>
          </w:p>
        </w:tc>
      </w:tr>
      <w:tr w:rsidR="00410D7B" w:rsidRPr="00410D7B" w14:paraId="413BD89E" w14:textId="77777777" w:rsidTr="49CE8110">
        <w:trPr>
          <w:trHeight w:val="315"/>
        </w:trPr>
        <w:tc>
          <w:tcPr>
            <w:tcW w:w="1605" w:type="dxa"/>
            <w:vMerge/>
            <w:tcBorders>
              <w:left w:val="single" w:sz="0" w:space="0" w:color="000000" w:themeColor="text1"/>
              <w:right w:val="single" w:sz="0" w:space="0" w:color="000000" w:themeColor="text1"/>
            </w:tcBorders>
            <w:vAlign w:val="center"/>
          </w:tcPr>
          <w:p w14:paraId="3C87503F" w14:textId="77777777" w:rsidR="000416E2" w:rsidRPr="00410D7B" w:rsidRDefault="000416E2"/>
        </w:tc>
        <w:tc>
          <w:tcPr>
            <w:tcW w:w="1605" w:type="dxa"/>
            <w:vMerge/>
            <w:tcBorders>
              <w:left w:val="single" w:sz="0" w:space="0" w:color="CCCCCC"/>
              <w:right w:val="single" w:sz="0" w:space="0" w:color="000000" w:themeColor="text1"/>
            </w:tcBorders>
            <w:vAlign w:val="center"/>
          </w:tcPr>
          <w:p w14:paraId="008112F0" w14:textId="77777777" w:rsidR="000416E2" w:rsidRPr="00410D7B" w:rsidRDefault="000416E2"/>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492CA5B0" w14:textId="44571F2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0004659</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49891B4E" w14:textId="5A33E49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9.28E-04</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0940DA9F" w14:textId="6F5A0D63"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495</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43A63958" w14:textId="2B1E784D"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00</w:t>
            </w:r>
          </w:p>
        </w:tc>
      </w:tr>
      <w:tr w:rsidR="00410D7B" w:rsidRPr="00410D7B" w14:paraId="2BF8017F" w14:textId="77777777" w:rsidTr="49CE8110">
        <w:trPr>
          <w:trHeight w:val="315"/>
        </w:trPr>
        <w:tc>
          <w:tcPr>
            <w:tcW w:w="1605" w:type="dxa"/>
            <w:vMerge/>
            <w:tcBorders>
              <w:left w:val="single" w:sz="0" w:space="0" w:color="000000" w:themeColor="text1"/>
              <w:right w:val="single" w:sz="0" w:space="0" w:color="000000" w:themeColor="text1"/>
            </w:tcBorders>
            <w:vAlign w:val="center"/>
          </w:tcPr>
          <w:p w14:paraId="54D39948" w14:textId="77777777" w:rsidR="000416E2" w:rsidRPr="00410D7B" w:rsidRDefault="000416E2"/>
        </w:tc>
        <w:tc>
          <w:tcPr>
            <w:tcW w:w="1605" w:type="dxa"/>
            <w:vMerge/>
            <w:tcBorders>
              <w:left w:val="single" w:sz="0" w:space="0" w:color="CCCCCC"/>
              <w:right w:val="single" w:sz="0" w:space="0" w:color="000000" w:themeColor="text1"/>
            </w:tcBorders>
            <w:vAlign w:val="center"/>
          </w:tcPr>
          <w:p w14:paraId="1FE979FD" w14:textId="77777777" w:rsidR="000416E2" w:rsidRPr="00410D7B" w:rsidRDefault="000416E2"/>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2395EF7A" w14:textId="09AC3E9E"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0004725</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10C9AEA7" w14:textId="0520D5F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9.28E-04</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6ED94968" w14:textId="67A97F9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474</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7AF10499" w14:textId="752F7FF6"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00</w:t>
            </w:r>
          </w:p>
        </w:tc>
      </w:tr>
      <w:tr w:rsidR="00410D7B" w:rsidRPr="00410D7B" w14:paraId="0B14C0C4" w14:textId="77777777" w:rsidTr="49CE8110">
        <w:trPr>
          <w:trHeight w:val="315"/>
        </w:trPr>
        <w:tc>
          <w:tcPr>
            <w:tcW w:w="1605" w:type="dxa"/>
            <w:vMerge/>
            <w:tcBorders>
              <w:left w:val="single" w:sz="0" w:space="0" w:color="000000" w:themeColor="text1"/>
              <w:right w:val="single" w:sz="0" w:space="0" w:color="000000" w:themeColor="text1"/>
            </w:tcBorders>
            <w:vAlign w:val="center"/>
          </w:tcPr>
          <w:p w14:paraId="25595CC7" w14:textId="77777777" w:rsidR="000416E2" w:rsidRPr="00410D7B" w:rsidRDefault="000416E2"/>
        </w:tc>
        <w:tc>
          <w:tcPr>
            <w:tcW w:w="1605" w:type="dxa"/>
            <w:vMerge/>
            <w:tcBorders>
              <w:left w:val="single" w:sz="0" w:space="0" w:color="CCCCCC"/>
              <w:right w:val="single" w:sz="0" w:space="0" w:color="000000" w:themeColor="text1"/>
            </w:tcBorders>
            <w:vAlign w:val="center"/>
          </w:tcPr>
          <w:p w14:paraId="31F71CC1" w14:textId="77777777" w:rsidR="000416E2" w:rsidRPr="00410D7B" w:rsidRDefault="000416E2"/>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628E09EC" w14:textId="3B019C4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0005179</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0CDDAC0F" w14:textId="374BCA9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9.28E-04</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6D8F8435" w14:textId="4CB2AF5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32</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64437AD4" w14:textId="66A2F4A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00</w:t>
            </w:r>
          </w:p>
        </w:tc>
      </w:tr>
      <w:tr w:rsidR="00410D7B" w:rsidRPr="00410D7B" w14:paraId="67DA1F8E" w14:textId="77777777" w:rsidTr="49CE8110">
        <w:trPr>
          <w:trHeight w:val="315"/>
        </w:trPr>
        <w:tc>
          <w:tcPr>
            <w:tcW w:w="1605" w:type="dxa"/>
            <w:vMerge/>
            <w:tcBorders>
              <w:left w:val="single" w:sz="0" w:space="0" w:color="000000" w:themeColor="text1"/>
              <w:right w:val="single" w:sz="0" w:space="0" w:color="000000" w:themeColor="text1"/>
            </w:tcBorders>
            <w:vAlign w:val="center"/>
          </w:tcPr>
          <w:p w14:paraId="0EA19EDC" w14:textId="77777777" w:rsidR="000416E2" w:rsidRPr="00410D7B" w:rsidRDefault="000416E2"/>
        </w:tc>
        <w:tc>
          <w:tcPr>
            <w:tcW w:w="1605" w:type="dxa"/>
            <w:vMerge/>
            <w:tcBorders>
              <w:left w:val="single" w:sz="0" w:space="0" w:color="CCCCCC"/>
              <w:bottom w:val="single" w:sz="0" w:space="0" w:color="000000" w:themeColor="text1"/>
              <w:right w:val="single" w:sz="0" w:space="0" w:color="000000" w:themeColor="text1"/>
            </w:tcBorders>
            <w:vAlign w:val="center"/>
          </w:tcPr>
          <w:p w14:paraId="4CD45495" w14:textId="77777777" w:rsidR="000416E2" w:rsidRPr="00410D7B" w:rsidRDefault="000416E2"/>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26D54F49" w14:textId="114BCDA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0005253</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1CD80F4A" w14:textId="446F79B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9.28E-04</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73EDB2D5" w14:textId="0632AAA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436</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15910808" w14:textId="0B91472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600</w:t>
            </w:r>
          </w:p>
        </w:tc>
      </w:tr>
      <w:tr w:rsidR="00410D7B" w:rsidRPr="00410D7B" w14:paraId="638CE41E" w14:textId="77777777" w:rsidTr="49CE8110">
        <w:trPr>
          <w:trHeight w:val="315"/>
        </w:trPr>
        <w:tc>
          <w:tcPr>
            <w:tcW w:w="1605" w:type="dxa"/>
            <w:vMerge/>
            <w:tcBorders>
              <w:left w:val="single" w:sz="0" w:space="0" w:color="000000" w:themeColor="text1"/>
              <w:right w:val="single" w:sz="0" w:space="0" w:color="000000" w:themeColor="text1"/>
            </w:tcBorders>
            <w:vAlign w:val="center"/>
          </w:tcPr>
          <w:p w14:paraId="4AEB253B" w14:textId="77777777" w:rsidR="000416E2" w:rsidRPr="00410D7B" w:rsidRDefault="000416E2"/>
        </w:tc>
        <w:tc>
          <w:tcPr>
            <w:tcW w:w="1605" w:type="dxa"/>
            <w:vMerge w:val="restart"/>
            <w:tcBorders>
              <w:top w:val="single" w:sz="6" w:space="0" w:color="CCCCCC"/>
              <w:left w:val="single" w:sz="6" w:space="0" w:color="CCCCCC"/>
              <w:bottom w:val="single" w:sz="6" w:space="0" w:color="000000" w:themeColor="text1"/>
              <w:right w:val="single" w:sz="6" w:space="0" w:color="000000" w:themeColor="text1"/>
            </w:tcBorders>
            <w:vAlign w:val="center"/>
          </w:tcPr>
          <w:p w14:paraId="05BF9690" w14:textId="731034FD"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Top 5 balanced</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06A96700" w14:textId="43B8F23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0003674</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0E569494" w14:textId="1B5F1257"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7.79E-01</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4EFEF44A" w14:textId="51D36A2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96</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5591C954" w14:textId="723E7D7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000</w:t>
            </w:r>
          </w:p>
        </w:tc>
      </w:tr>
      <w:tr w:rsidR="00410D7B" w:rsidRPr="00410D7B" w14:paraId="4FD36E97" w14:textId="77777777" w:rsidTr="49CE8110">
        <w:trPr>
          <w:trHeight w:val="315"/>
        </w:trPr>
        <w:tc>
          <w:tcPr>
            <w:tcW w:w="1605" w:type="dxa"/>
            <w:vMerge/>
            <w:tcBorders>
              <w:left w:val="single" w:sz="0" w:space="0" w:color="000000" w:themeColor="text1"/>
              <w:right w:val="single" w:sz="0" w:space="0" w:color="000000" w:themeColor="text1"/>
            </w:tcBorders>
            <w:vAlign w:val="center"/>
          </w:tcPr>
          <w:p w14:paraId="3F0675AB" w14:textId="77777777" w:rsidR="000416E2" w:rsidRPr="00410D7B" w:rsidRDefault="000416E2"/>
        </w:tc>
        <w:tc>
          <w:tcPr>
            <w:tcW w:w="1605" w:type="dxa"/>
            <w:vMerge/>
            <w:tcBorders>
              <w:left w:val="single" w:sz="0" w:space="0" w:color="CCCCCC"/>
              <w:right w:val="single" w:sz="0" w:space="0" w:color="000000" w:themeColor="text1"/>
            </w:tcBorders>
            <w:vAlign w:val="center"/>
          </w:tcPr>
          <w:p w14:paraId="07C188EF" w14:textId="77777777" w:rsidR="000416E2" w:rsidRPr="00410D7B" w:rsidRDefault="000416E2"/>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59D423BF" w14:textId="10319302"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0005488</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1A480A74" w14:textId="70452D8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4.89E-01</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614520FD" w14:textId="07E60D7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80</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694EE852" w14:textId="63E32DD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91</w:t>
            </w:r>
          </w:p>
        </w:tc>
      </w:tr>
      <w:tr w:rsidR="00410D7B" w:rsidRPr="00410D7B" w14:paraId="259F0614" w14:textId="77777777" w:rsidTr="49CE8110">
        <w:trPr>
          <w:trHeight w:val="315"/>
        </w:trPr>
        <w:tc>
          <w:tcPr>
            <w:tcW w:w="1605" w:type="dxa"/>
            <w:vMerge/>
            <w:tcBorders>
              <w:left w:val="single" w:sz="0" w:space="0" w:color="000000" w:themeColor="text1"/>
              <w:right w:val="single" w:sz="0" w:space="0" w:color="000000" w:themeColor="text1"/>
            </w:tcBorders>
            <w:vAlign w:val="center"/>
          </w:tcPr>
          <w:p w14:paraId="475C4B56" w14:textId="77777777" w:rsidR="000416E2" w:rsidRPr="00410D7B" w:rsidRDefault="000416E2"/>
        </w:tc>
        <w:tc>
          <w:tcPr>
            <w:tcW w:w="1605" w:type="dxa"/>
            <w:vMerge/>
            <w:tcBorders>
              <w:left w:val="single" w:sz="0" w:space="0" w:color="CCCCCC"/>
              <w:right w:val="single" w:sz="0" w:space="0" w:color="000000" w:themeColor="text1"/>
            </w:tcBorders>
            <w:vAlign w:val="center"/>
          </w:tcPr>
          <w:p w14:paraId="470D5206" w14:textId="77777777" w:rsidR="000416E2" w:rsidRPr="00410D7B" w:rsidRDefault="000416E2"/>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3A68471E" w14:textId="0E7C943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0005515</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350EC0E2" w14:textId="57C85653"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3.94E-01</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65B6B0AA" w14:textId="499E4548"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74</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1D729D32" w14:textId="29A6B69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969</w:t>
            </w:r>
          </w:p>
        </w:tc>
      </w:tr>
      <w:tr w:rsidR="00410D7B" w:rsidRPr="00410D7B" w14:paraId="6FD0DA0B" w14:textId="77777777" w:rsidTr="49CE8110">
        <w:trPr>
          <w:trHeight w:val="315"/>
        </w:trPr>
        <w:tc>
          <w:tcPr>
            <w:tcW w:w="1605" w:type="dxa"/>
            <w:vMerge/>
            <w:tcBorders>
              <w:left w:val="single" w:sz="0" w:space="0" w:color="000000" w:themeColor="text1"/>
              <w:right w:val="single" w:sz="0" w:space="0" w:color="000000" w:themeColor="text1"/>
            </w:tcBorders>
            <w:vAlign w:val="center"/>
          </w:tcPr>
          <w:p w14:paraId="7DA9C482" w14:textId="77777777" w:rsidR="000416E2" w:rsidRPr="00410D7B" w:rsidRDefault="000416E2"/>
        </w:tc>
        <w:tc>
          <w:tcPr>
            <w:tcW w:w="1605" w:type="dxa"/>
            <w:vMerge/>
            <w:tcBorders>
              <w:left w:val="single" w:sz="0" w:space="0" w:color="CCCCCC"/>
              <w:right w:val="single" w:sz="0" w:space="0" w:color="000000" w:themeColor="text1"/>
            </w:tcBorders>
            <w:vAlign w:val="center"/>
          </w:tcPr>
          <w:p w14:paraId="7D32B7D9" w14:textId="77777777" w:rsidR="000416E2" w:rsidRPr="00410D7B" w:rsidRDefault="000416E2"/>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6EAAF713" w14:textId="67C0995C"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0003824</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711659BD" w14:textId="29F0E871"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1.80E-01</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567349B7" w14:textId="45A95FE4"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698</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660599BF" w14:textId="3E06E133"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890</w:t>
            </w:r>
          </w:p>
        </w:tc>
      </w:tr>
      <w:tr w:rsidR="49CE8110" w:rsidRPr="00410D7B" w14:paraId="6DD0B64F" w14:textId="77777777" w:rsidTr="49CE8110">
        <w:trPr>
          <w:trHeight w:val="315"/>
        </w:trPr>
        <w:tc>
          <w:tcPr>
            <w:tcW w:w="1605" w:type="dxa"/>
            <w:vMerge/>
            <w:tcBorders>
              <w:top w:val="single" w:sz="0" w:space="0" w:color="CCCCCC"/>
              <w:left w:val="single" w:sz="0" w:space="0" w:color="000000" w:themeColor="text1"/>
              <w:bottom w:val="single" w:sz="0" w:space="0" w:color="000000" w:themeColor="text1"/>
              <w:right w:val="single" w:sz="0" w:space="0" w:color="000000" w:themeColor="text1"/>
            </w:tcBorders>
            <w:vAlign w:val="center"/>
          </w:tcPr>
          <w:p w14:paraId="06CB8CBB" w14:textId="77777777" w:rsidR="000416E2" w:rsidRPr="00410D7B" w:rsidRDefault="000416E2"/>
        </w:tc>
        <w:tc>
          <w:tcPr>
            <w:tcW w:w="1605" w:type="dxa"/>
            <w:vMerge/>
            <w:tcBorders>
              <w:top w:val="single" w:sz="0" w:space="0" w:color="CCCCCC"/>
              <w:left w:val="single" w:sz="0" w:space="0" w:color="CCCCCC"/>
              <w:bottom w:val="single" w:sz="0" w:space="0" w:color="000000" w:themeColor="text1"/>
              <w:right w:val="single" w:sz="0" w:space="0" w:color="000000" w:themeColor="text1"/>
            </w:tcBorders>
            <w:vAlign w:val="center"/>
          </w:tcPr>
          <w:p w14:paraId="1B2A5067" w14:textId="77777777" w:rsidR="000416E2" w:rsidRPr="00410D7B" w:rsidRDefault="000416E2"/>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6786C32E" w14:textId="7190E17B"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GO:0097159</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5E388CCB" w14:textId="346270D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7.79E-02</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1F7A2F60" w14:textId="533E190A"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518</w:t>
            </w:r>
          </w:p>
        </w:tc>
        <w:tc>
          <w:tcPr>
            <w:tcW w:w="1605" w:type="dxa"/>
            <w:tcBorders>
              <w:top w:val="single" w:sz="6" w:space="0" w:color="CCCCCC"/>
              <w:left w:val="single" w:sz="6" w:space="0" w:color="CCCCCC"/>
              <w:bottom w:val="single" w:sz="6" w:space="0" w:color="000000" w:themeColor="text1"/>
              <w:right w:val="single" w:sz="6" w:space="0" w:color="000000" w:themeColor="text1"/>
            </w:tcBorders>
            <w:vAlign w:val="center"/>
          </w:tcPr>
          <w:p w14:paraId="7AC0AA4F" w14:textId="75E2E7B9" w:rsidR="49CE8110" w:rsidRPr="00410D7B" w:rsidRDefault="49CE8110" w:rsidP="49CE8110">
            <w:pPr>
              <w:jc w:val="center"/>
              <w:rPr>
                <w:rFonts w:ascii="Times New Roman" w:eastAsia="Times New Roman" w:hAnsi="Times New Roman" w:cs="Times New Roman"/>
                <w:sz w:val="22"/>
                <w:szCs w:val="22"/>
              </w:rPr>
            </w:pPr>
            <w:r w:rsidRPr="00410D7B">
              <w:rPr>
                <w:rFonts w:ascii="Times New Roman" w:eastAsia="Times New Roman" w:hAnsi="Times New Roman" w:cs="Times New Roman"/>
                <w:sz w:val="22"/>
                <w:szCs w:val="22"/>
              </w:rPr>
              <w:t>0.715</w:t>
            </w:r>
          </w:p>
        </w:tc>
      </w:tr>
    </w:tbl>
    <w:p w14:paraId="08B0E55C" w14:textId="011B265C" w:rsidR="00152330" w:rsidRPr="00410D7B" w:rsidRDefault="00152330" w:rsidP="49CE8110">
      <w:pPr>
        <w:widowControl w:val="0"/>
        <w:spacing w:line="480" w:lineRule="auto"/>
        <w:jc w:val="both"/>
        <w:rPr>
          <w:rFonts w:ascii="Times New Roman" w:eastAsia="Times New Roman" w:hAnsi="Times New Roman" w:cs="Times New Roman"/>
          <w:sz w:val="22"/>
          <w:szCs w:val="22"/>
        </w:rPr>
      </w:pPr>
    </w:p>
    <w:p w14:paraId="3A2D09A6" w14:textId="4D59CB27" w:rsidR="00152330" w:rsidRPr="00410D7B" w:rsidRDefault="00152330" w:rsidP="49CE8110">
      <w:pPr>
        <w:widowControl w:val="0"/>
        <w:spacing w:line="480" w:lineRule="auto"/>
        <w:jc w:val="both"/>
        <w:rPr>
          <w:rFonts w:ascii="Times New Roman" w:eastAsia="Times New Roman" w:hAnsi="Times New Roman" w:cs="Times New Roman"/>
          <w:b/>
          <w:bCs/>
          <w:sz w:val="22"/>
          <w:szCs w:val="22"/>
        </w:rPr>
      </w:pPr>
    </w:p>
    <w:p w14:paraId="18D4E626" w14:textId="0ECADA5E" w:rsidR="4732F4A6" w:rsidRPr="00410D7B" w:rsidRDefault="4732F4A6" w:rsidP="49CE8110">
      <w:pPr>
        <w:spacing w:line="480" w:lineRule="auto"/>
        <w:jc w:val="both"/>
        <w:rPr>
          <w:rFonts w:ascii="Times New Roman" w:eastAsia="Times New Roman" w:hAnsi="Times New Roman" w:cs="Times New Roman"/>
          <w:b/>
          <w:bCs/>
          <w:sz w:val="22"/>
          <w:szCs w:val="22"/>
        </w:rPr>
      </w:pPr>
    </w:p>
    <w:p w14:paraId="26167724" w14:textId="77777777" w:rsidR="00FE67F1" w:rsidRPr="00410D7B" w:rsidRDefault="00FE67F1">
      <w:pPr>
        <w:suppressAutoHyphens w:val="0"/>
        <w:rPr>
          <w:rFonts w:ascii="Times New Roman" w:eastAsia="Times New Roman" w:hAnsi="Times New Roman" w:cs="Times New Roman"/>
          <w:b/>
          <w:bCs/>
        </w:rPr>
      </w:pPr>
      <w:r w:rsidRPr="00410D7B">
        <w:rPr>
          <w:rFonts w:ascii="Times New Roman" w:eastAsia="Times New Roman" w:hAnsi="Times New Roman" w:cs="Times New Roman"/>
          <w:b/>
          <w:bCs/>
        </w:rPr>
        <w:br w:type="page"/>
      </w:r>
    </w:p>
    <w:p w14:paraId="4864DBEB" w14:textId="784D83BD" w:rsidR="5BD5EF5D" w:rsidRPr="00410D7B" w:rsidRDefault="312A19BB" w:rsidP="5BD5EF5D">
      <w:pPr>
        <w:spacing w:line="480" w:lineRule="auto"/>
        <w:jc w:val="both"/>
        <w:rPr>
          <w:b/>
          <w:bCs/>
        </w:rPr>
      </w:pPr>
      <w:r w:rsidRPr="00410D7B">
        <w:rPr>
          <w:rFonts w:ascii="Times New Roman" w:eastAsia="Times New Roman" w:hAnsi="Times New Roman" w:cs="Times New Roman"/>
          <w:b/>
          <w:bCs/>
        </w:rPr>
        <w:lastRenderedPageBreak/>
        <w:t>R</w:t>
      </w:r>
      <w:r w:rsidR="2ED127C7" w:rsidRPr="00410D7B">
        <w:rPr>
          <w:rFonts w:ascii="Times New Roman" w:eastAsia="Times New Roman" w:hAnsi="Times New Roman" w:cs="Times New Roman"/>
          <w:b/>
          <w:bCs/>
        </w:rPr>
        <w:t>eferences</w:t>
      </w:r>
    </w:p>
    <w:p w14:paraId="3DE87558" w14:textId="77777777" w:rsidR="009F6A07" w:rsidRPr="00410D7B" w:rsidRDefault="00866404" w:rsidP="009F6A07">
      <w:pPr>
        <w:pStyle w:val="EndNoteBibliography"/>
      </w:pPr>
      <w:r w:rsidRPr="00410D7B">
        <w:fldChar w:fldCharType="begin"/>
      </w:r>
      <w:r w:rsidRPr="00410D7B">
        <w:instrText xml:space="preserve"> ADDIN EN.REFLIST </w:instrText>
      </w:r>
      <w:r w:rsidRPr="00410D7B">
        <w:fldChar w:fldCharType="separate"/>
      </w:r>
      <w:r w:rsidR="009F6A07" w:rsidRPr="00410D7B">
        <w:t>Almagro Armenteros, J.J.</w:t>
      </w:r>
      <w:r w:rsidR="009F6A07" w:rsidRPr="00410D7B">
        <w:rPr>
          <w:i/>
        </w:rPr>
        <w:t>, et al.</w:t>
      </w:r>
      <w:r w:rsidR="009F6A07" w:rsidRPr="00410D7B">
        <w:t xml:space="preserve"> DeepLoc: prediction of protein subcellular localization using deep learning. </w:t>
      </w:r>
      <w:r w:rsidR="009F6A07" w:rsidRPr="00410D7B">
        <w:rPr>
          <w:i/>
        </w:rPr>
        <w:t>Bioinformatics</w:t>
      </w:r>
      <w:r w:rsidR="009F6A07" w:rsidRPr="00410D7B">
        <w:t xml:space="preserve"> 2017;33(21):3387-3395.</w:t>
      </w:r>
    </w:p>
    <w:p w14:paraId="163B6B84" w14:textId="77777777" w:rsidR="009F6A07" w:rsidRPr="00410D7B" w:rsidRDefault="009F6A07" w:rsidP="009F6A07">
      <w:pPr>
        <w:pStyle w:val="EndNoteBibliography"/>
      </w:pPr>
      <w:r w:rsidRPr="00410D7B">
        <w:t>Baldazzi, D.</w:t>
      </w:r>
      <w:r w:rsidRPr="00410D7B">
        <w:rPr>
          <w:i/>
        </w:rPr>
        <w:t>, et al.</w:t>
      </w:r>
      <w:r w:rsidRPr="00410D7B">
        <w:t xml:space="preserve"> BENZ WS: the Bologna ENZyme Web Server for four-level EC number annotation. </w:t>
      </w:r>
      <w:r w:rsidRPr="00410D7B">
        <w:rPr>
          <w:i/>
        </w:rPr>
        <w:t>Nucleic Acids Res</w:t>
      </w:r>
      <w:r w:rsidRPr="00410D7B">
        <w:t xml:space="preserve"> 2021;49(W1):W60-W66.</w:t>
      </w:r>
    </w:p>
    <w:p w14:paraId="719DEAF0" w14:textId="77777777" w:rsidR="009F6A07" w:rsidRPr="00410D7B" w:rsidRDefault="009F6A07" w:rsidP="009F6A07">
      <w:pPr>
        <w:pStyle w:val="EndNoteBibliography"/>
      </w:pPr>
      <w:r w:rsidRPr="00410D7B">
        <w:t>Carbon, S.</w:t>
      </w:r>
      <w:r w:rsidRPr="00410D7B">
        <w:rPr>
          <w:i/>
        </w:rPr>
        <w:t>, et al.</w:t>
      </w:r>
      <w:r w:rsidRPr="00410D7B">
        <w:t xml:space="preserve"> AmiGO: online access to ontology and annotation data. </w:t>
      </w:r>
      <w:r w:rsidRPr="00410D7B">
        <w:rPr>
          <w:i/>
        </w:rPr>
        <w:t>Bioinformatics</w:t>
      </w:r>
      <w:r w:rsidRPr="00410D7B">
        <w:t xml:space="preserve"> 2009;25(2):288-289.</w:t>
      </w:r>
    </w:p>
    <w:p w14:paraId="641C8B7F" w14:textId="77777777" w:rsidR="009F6A07" w:rsidRPr="00410D7B" w:rsidRDefault="009F6A07" w:rsidP="009F6A07">
      <w:pPr>
        <w:pStyle w:val="EndNoteBibliography"/>
      </w:pPr>
      <w:r w:rsidRPr="00410D7B">
        <w:t>Chen, Z.</w:t>
      </w:r>
      <w:r w:rsidRPr="00410D7B">
        <w:rPr>
          <w:i/>
        </w:rPr>
        <w:t>, et al.</w:t>
      </w:r>
      <w:r w:rsidRPr="00410D7B">
        <w:t xml:space="preserve"> iLearnPlus: a comprehensive and automated machine-learning platform for nucleic acid and protein sequence analysis, prediction and visualization. </w:t>
      </w:r>
      <w:r w:rsidRPr="00410D7B">
        <w:rPr>
          <w:i/>
        </w:rPr>
        <w:t>Nucleic Acids Res</w:t>
      </w:r>
      <w:r w:rsidRPr="00410D7B">
        <w:t xml:space="preserve"> 2021;49(10):e60.</w:t>
      </w:r>
    </w:p>
    <w:p w14:paraId="137FE522" w14:textId="77777777" w:rsidR="009F6A07" w:rsidRPr="00410D7B" w:rsidRDefault="009F6A07" w:rsidP="009F6A07">
      <w:pPr>
        <w:pStyle w:val="EndNoteBibliography"/>
      </w:pPr>
      <w:r w:rsidRPr="00410D7B">
        <w:t>Chen, Z.</w:t>
      </w:r>
      <w:r w:rsidRPr="00410D7B">
        <w:rPr>
          <w:i/>
        </w:rPr>
        <w:t>, et al.</w:t>
      </w:r>
      <w:r w:rsidRPr="00410D7B">
        <w:t xml:space="preserve"> iFeature: a Python package and web server for features extraction and selection from protein and peptide sequences. </w:t>
      </w:r>
      <w:r w:rsidRPr="00410D7B">
        <w:rPr>
          <w:i/>
        </w:rPr>
        <w:t>Bioinformatics</w:t>
      </w:r>
      <w:r w:rsidRPr="00410D7B">
        <w:t xml:space="preserve"> 2018;34(14):2499-2502.</w:t>
      </w:r>
    </w:p>
    <w:p w14:paraId="105DF066" w14:textId="77777777" w:rsidR="009F6A07" w:rsidRPr="00410D7B" w:rsidRDefault="009F6A07" w:rsidP="009F6A07">
      <w:pPr>
        <w:pStyle w:val="EndNoteBibliography"/>
      </w:pPr>
      <w:r w:rsidRPr="00410D7B">
        <w:t>Chen, Z.</w:t>
      </w:r>
      <w:r w:rsidRPr="00410D7B">
        <w:rPr>
          <w:i/>
        </w:rPr>
        <w:t>, et al.</w:t>
      </w:r>
      <w:r w:rsidRPr="00410D7B">
        <w:t xml:space="preserve"> iLearn: an integrated platform and meta-learner for feature engineering, machine-learning analysis and modeling of DNA, RNA and protein sequence data. </w:t>
      </w:r>
      <w:r w:rsidRPr="00410D7B">
        <w:rPr>
          <w:i/>
        </w:rPr>
        <w:t>Brief Bioinform</w:t>
      </w:r>
      <w:r w:rsidRPr="00410D7B">
        <w:t xml:space="preserve"> 2020;21(3):1047-1057.</w:t>
      </w:r>
    </w:p>
    <w:p w14:paraId="6F1CD7FD" w14:textId="77777777" w:rsidR="009F6A07" w:rsidRPr="00410D7B" w:rsidRDefault="009F6A07" w:rsidP="009F6A07">
      <w:pPr>
        <w:pStyle w:val="EndNoteBibliography"/>
      </w:pPr>
      <w:r w:rsidRPr="00410D7B">
        <w:t>da Silva, B.M.</w:t>
      </w:r>
      <w:r w:rsidRPr="00410D7B">
        <w:rPr>
          <w:i/>
        </w:rPr>
        <w:t>, et al.</w:t>
      </w:r>
      <w:r w:rsidRPr="00410D7B">
        <w:t xml:space="preserve"> epitope3D: a machine learning method for conformational B-cell epitope prediction. </w:t>
      </w:r>
      <w:r w:rsidRPr="00410D7B">
        <w:rPr>
          <w:i/>
        </w:rPr>
        <w:t>Brief Bioinform</w:t>
      </w:r>
      <w:r w:rsidRPr="00410D7B">
        <w:t xml:space="preserve"> 2022;23(1).</w:t>
      </w:r>
    </w:p>
    <w:p w14:paraId="78594D25" w14:textId="77777777" w:rsidR="009F6A07" w:rsidRPr="00410D7B" w:rsidRDefault="009F6A07" w:rsidP="009F6A07">
      <w:pPr>
        <w:pStyle w:val="EndNoteBibliography"/>
      </w:pPr>
      <w:r w:rsidRPr="00410D7B">
        <w:t>Dalkiran, A.</w:t>
      </w:r>
      <w:r w:rsidRPr="00410D7B">
        <w:rPr>
          <w:i/>
        </w:rPr>
        <w:t>, et al.</w:t>
      </w:r>
      <w:r w:rsidRPr="00410D7B">
        <w:t xml:space="preserve"> ECPred: a tool for the prediction of the enzymatic functions of protein sequences based on the EC nomenclature. </w:t>
      </w:r>
      <w:r w:rsidRPr="00410D7B">
        <w:rPr>
          <w:i/>
        </w:rPr>
        <w:t>BMC Bioinformatics</w:t>
      </w:r>
      <w:r w:rsidRPr="00410D7B">
        <w:t xml:space="preserve"> 2018;19(1):334.</w:t>
      </w:r>
    </w:p>
    <w:p w14:paraId="1788A176" w14:textId="77777777" w:rsidR="009F6A07" w:rsidRPr="00410D7B" w:rsidRDefault="009F6A07" w:rsidP="009F6A07">
      <w:pPr>
        <w:pStyle w:val="EndNoteBibliography"/>
      </w:pPr>
      <w:r w:rsidRPr="00410D7B">
        <w:t>Gligorijevic, V.</w:t>
      </w:r>
      <w:r w:rsidRPr="00410D7B">
        <w:rPr>
          <w:i/>
        </w:rPr>
        <w:t>, et al.</w:t>
      </w:r>
      <w:r w:rsidRPr="00410D7B">
        <w:t xml:space="preserve"> Structure-based protein function prediction using graph convolutional networks. </w:t>
      </w:r>
      <w:r w:rsidRPr="00410D7B">
        <w:rPr>
          <w:i/>
        </w:rPr>
        <w:t>Nat Commun</w:t>
      </w:r>
      <w:r w:rsidRPr="00410D7B">
        <w:t xml:space="preserve"> 2021;12(1):3168.</w:t>
      </w:r>
    </w:p>
    <w:p w14:paraId="153FAB71" w14:textId="77777777" w:rsidR="009F6A07" w:rsidRPr="00410D7B" w:rsidRDefault="009F6A07" w:rsidP="009F6A07">
      <w:pPr>
        <w:pStyle w:val="EndNoteBibliography"/>
      </w:pPr>
      <w:r w:rsidRPr="00410D7B">
        <w:t xml:space="preserve">Hamelryck, T. and Manderick, B. PDB file parser and structure class implemented in Python. </w:t>
      </w:r>
      <w:r w:rsidRPr="00410D7B">
        <w:rPr>
          <w:i/>
        </w:rPr>
        <w:t>Bioinformatics</w:t>
      </w:r>
      <w:r w:rsidRPr="00410D7B">
        <w:t xml:space="preserve"> 2003;19(17):2308-2310.</w:t>
      </w:r>
    </w:p>
    <w:p w14:paraId="1F3BB495" w14:textId="77777777" w:rsidR="009F6A07" w:rsidRPr="00410D7B" w:rsidRDefault="009F6A07" w:rsidP="009F6A07">
      <w:pPr>
        <w:pStyle w:val="EndNoteBibliography"/>
      </w:pPr>
      <w:r w:rsidRPr="00410D7B">
        <w:t>Herrera, F.</w:t>
      </w:r>
      <w:r w:rsidRPr="00410D7B">
        <w:rPr>
          <w:i/>
        </w:rPr>
        <w:t>, et al.</w:t>
      </w:r>
      <w:r w:rsidRPr="00410D7B">
        <w:t xml:space="preserve"> Multilabel Classification. In: Herrera, F.</w:t>
      </w:r>
      <w:r w:rsidRPr="00410D7B">
        <w:rPr>
          <w:i/>
        </w:rPr>
        <w:t>, et al.</w:t>
      </w:r>
      <w:r w:rsidRPr="00410D7B">
        <w:t xml:space="preserve">, editors, </w:t>
      </w:r>
      <w:r w:rsidRPr="00410D7B">
        <w:rPr>
          <w:i/>
        </w:rPr>
        <w:t>Multilabel Classification : Problem Analysis, Metrics and Techniques</w:t>
      </w:r>
      <w:r w:rsidRPr="00410D7B">
        <w:t>. Cham: Springer International Publishing; 2016. p. 17-31.</w:t>
      </w:r>
    </w:p>
    <w:p w14:paraId="6708F3EA" w14:textId="77777777" w:rsidR="009F6A07" w:rsidRPr="00410D7B" w:rsidRDefault="009F6A07" w:rsidP="009F6A07">
      <w:pPr>
        <w:pStyle w:val="EndNoteBibliography"/>
      </w:pPr>
      <w:r w:rsidRPr="00410D7B">
        <w:t>Jiang, Y.</w:t>
      </w:r>
      <w:r w:rsidRPr="00410D7B">
        <w:rPr>
          <w:i/>
        </w:rPr>
        <w:t>, et al.</w:t>
      </w:r>
      <w:r w:rsidRPr="00410D7B">
        <w:t xml:space="preserve"> MULocDeep: A deep-learning framework for protein subcellular and suborganellar localization prediction with residue-level interpretation. </w:t>
      </w:r>
      <w:r w:rsidRPr="00410D7B">
        <w:rPr>
          <w:i/>
        </w:rPr>
        <w:t>Comput Struct Biotechnol J</w:t>
      </w:r>
      <w:r w:rsidRPr="00410D7B">
        <w:t xml:space="preserve"> 2021;19:4825-4839.</w:t>
      </w:r>
    </w:p>
    <w:p w14:paraId="0233F8F2" w14:textId="77777777" w:rsidR="009F6A07" w:rsidRPr="00410D7B" w:rsidRDefault="009F6A07" w:rsidP="009F6A07">
      <w:pPr>
        <w:pStyle w:val="EndNoteBibliography"/>
      </w:pPr>
      <w:r w:rsidRPr="00410D7B">
        <w:t>Karmakar, M.</w:t>
      </w:r>
      <w:r w:rsidRPr="00410D7B">
        <w:rPr>
          <w:i/>
        </w:rPr>
        <w:t>, et al.</w:t>
      </w:r>
      <w:r w:rsidRPr="00410D7B">
        <w:t xml:space="preserve"> Analysis of a Novel pncA Mutation for Susceptibility to Pyrazinamide Therapy. </w:t>
      </w:r>
      <w:r w:rsidRPr="00410D7B">
        <w:rPr>
          <w:i/>
        </w:rPr>
        <w:t>Am J Respir Crit Care Med</w:t>
      </w:r>
      <w:r w:rsidRPr="00410D7B">
        <w:t xml:space="preserve"> 2018;198(4):541-544.</w:t>
      </w:r>
    </w:p>
    <w:p w14:paraId="5E72E3A9" w14:textId="77777777" w:rsidR="009F6A07" w:rsidRPr="00410D7B" w:rsidRDefault="009F6A07" w:rsidP="009F6A07">
      <w:pPr>
        <w:pStyle w:val="EndNoteBibliography"/>
      </w:pPr>
      <w:r w:rsidRPr="00410D7B">
        <w:t>Karmakar, M.</w:t>
      </w:r>
      <w:r w:rsidRPr="00410D7B">
        <w:rPr>
          <w:i/>
        </w:rPr>
        <w:t>, et al.</w:t>
      </w:r>
      <w:r w:rsidRPr="00410D7B">
        <w:t xml:space="preserve"> Empirical ways to identify novel Bedaquiline resistance mutations in AtpE. </w:t>
      </w:r>
      <w:r w:rsidRPr="00410D7B">
        <w:rPr>
          <w:i/>
        </w:rPr>
        <w:t>PLoS One</w:t>
      </w:r>
      <w:r w:rsidRPr="00410D7B">
        <w:t xml:space="preserve"> 2019;14(5):e0217169.</w:t>
      </w:r>
    </w:p>
    <w:p w14:paraId="17A3A0F5" w14:textId="77777777" w:rsidR="009F6A07" w:rsidRPr="00410D7B" w:rsidRDefault="009F6A07" w:rsidP="009F6A07">
      <w:pPr>
        <w:pStyle w:val="EndNoteBibliography"/>
      </w:pPr>
      <w:r w:rsidRPr="00410D7B">
        <w:t>Karmakar, M.</w:t>
      </w:r>
      <w:r w:rsidRPr="00410D7B">
        <w:rPr>
          <w:i/>
        </w:rPr>
        <w:t>, et al.</w:t>
      </w:r>
      <w:r w:rsidRPr="00410D7B">
        <w:t xml:space="preserve"> Structure guided prediction of Pyrazinamide resistance mutations in pncA. </w:t>
      </w:r>
      <w:r w:rsidRPr="00410D7B">
        <w:rPr>
          <w:i/>
        </w:rPr>
        <w:t>Sci Rep</w:t>
      </w:r>
      <w:r w:rsidRPr="00410D7B">
        <w:t xml:space="preserve"> 2020;10(1):1875.</w:t>
      </w:r>
    </w:p>
    <w:p w14:paraId="12CE2FAA" w14:textId="77777777" w:rsidR="009F6A07" w:rsidRPr="00410D7B" w:rsidRDefault="009F6A07" w:rsidP="009F6A07">
      <w:pPr>
        <w:pStyle w:val="EndNoteBibliography"/>
      </w:pPr>
      <w:r w:rsidRPr="00410D7B">
        <w:t xml:space="preserve">Kawashima, S. and Kanehisa, M. AAindex: amino acid index database. </w:t>
      </w:r>
      <w:r w:rsidRPr="00410D7B">
        <w:rPr>
          <w:i/>
        </w:rPr>
        <w:t>Nucleic Acids Res</w:t>
      </w:r>
      <w:r w:rsidRPr="00410D7B">
        <w:t xml:space="preserve"> 2000;28(1):374.</w:t>
      </w:r>
    </w:p>
    <w:p w14:paraId="1935768C" w14:textId="77777777" w:rsidR="009F6A07" w:rsidRPr="00410D7B" w:rsidRDefault="009F6A07" w:rsidP="009F6A07">
      <w:pPr>
        <w:pStyle w:val="EndNoteBibliography"/>
      </w:pPr>
      <w:r w:rsidRPr="00410D7B">
        <w:t xml:space="preserve">Kulmanov, M. and Hoehndorf, R. DeepGOPlus: improved protein function prediction from sequence. </w:t>
      </w:r>
      <w:r w:rsidRPr="00410D7B">
        <w:rPr>
          <w:i/>
        </w:rPr>
        <w:t>Bioinformatics</w:t>
      </w:r>
      <w:r w:rsidRPr="00410D7B">
        <w:t xml:space="preserve"> 2020;36(2):422-429.</w:t>
      </w:r>
    </w:p>
    <w:p w14:paraId="43E5698B" w14:textId="77777777" w:rsidR="009F6A07" w:rsidRPr="00410D7B" w:rsidRDefault="009F6A07" w:rsidP="009F6A07">
      <w:pPr>
        <w:pStyle w:val="EndNoteBibliography"/>
      </w:pPr>
      <w:r w:rsidRPr="00410D7B">
        <w:t>Le Mercier, P.</w:t>
      </w:r>
      <w:r w:rsidRPr="00410D7B">
        <w:rPr>
          <w:i/>
        </w:rPr>
        <w:t>, et al.</w:t>
      </w:r>
      <w:r w:rsidRPr="00410D7B">
        <w:t xml:space="preserve"> SwissBioPics-an interactive library of cell images for the visualization of subcellular location data. </w:t>
      </w:r>
      <w:r w:rsidRPr="00410D7B">
        <w:rPr>
          <w:i/>
        </w:rPr>
        <w:t>Database (Oxford)</w:t>
      </w:r>
      <w:r w:rsidRPr="00410D7B">
        <w:t xml:space="preserve"> 2022;2022.</w:t>
      </w:r>
    </w:p>
    <w:p w14:paraId="20AE6EF2" w14:textId="77777777" w:rsidR="009F6A07" w:rsidRPr="00410D7B" w:rsidRDefault="009F6A07" w:rsidP="009F6A07">
      <w:pPr>
        <w:pStyle w:val="EndNoteBibliography"/>
      </w:pPr>
      <w:r w:rsidRPr="00410D7B">
        <w:t>Mariani, V.</w:t>
      </w:r>
      <w:r w:rsidRPr="00410D7B">
        <w:rPr>
          <w:i/>
        </w:rPr>
        <w:t>, et al.</w:t>
      </w:r>
      <w:r w:rsidRPr="00410D7B">
        <w:t xml:space="preserve"> lDDT: a local superposition-free score for comparing protein structures and models using distance difference tests. </w:t>
      </w:r>
      <w:r w:rsidRPr="00410D7B">
        <w:rPr>
          <w:i/>
        </w:rPr>
        <w:t>Bioinformatics</w:t>
      </w:r>
      <w:r w:rsidRPr="00410D7B">
        <w:t xml:space="preserve"> 2013;29(21):2722-2728.</w:t>
      </w:r>
    </w:p>
    <w:p w14:paraId="1C2CBB14" w14:textId="77777777" w:rsidR="009F6A07" w:rsidRPr="00410D7B" w:rsidRDefault="009F6A07" w:rsidP="009F6A07">
      <w:pPr>
        <w:pStyle w:val="EndNoteBibliography"/>
      </w:pPr>
      <w:r w:rsidRPr="00410D7B">
        <w:t xml:space="preserve">Meszaros, B., Erdos, G. and Dosztanyi, Z. IUPred2A: context-dependent prediction of protein disorder as a function of redox state and protein binding. </w:t>
      </w:r>
      <w:r w:rsidRPr="00410D7B">
        <w:rPr>
          <w:i/>
        </w:rPr>
        <w:t>Nucleic Acids Res</w:t>
      </w:r>
      <w:r w:rsidRPr="00410D7B">
        <w:t xml:space="preserve"> 2018;46(W1):W329-W337.</w:t>
      </w:r>
    </w:p>
    <w:p w14:paraId="732571C3" w14:textId="77777777" w:rsidR="009F6A07" w:rsidRPr="00410D7B" w:rsidRDefault="009F6A07" w:rsidP="009F6A07">
      <w:pPr>
        <w:pStyle w:val="EndNoteBibliography"/>
      </w:pPr>
      <w:r w:rsidRPr="00410D7B">
        <w:t xml:space="preserve">Moffat, L. and Jones, D.T. Increasing the Accuracy of Single Sequence Prediction Methods Using a Deep Semi-Supervised Learning Framework. </w:t>
      </w:r>
      <w:r w:rsidRPr="00410D7B">
        <w:rPr>
          <w:i/>
        </w:rPr>
        <w:t>Bioinformatics</w:t>
      </w:r>
      <w:r w:rsidRPr="00410D7B">
        <w:t xml:space="preserve"> 2021.</w:t>
      </w:r>
    </w:p>
    <w:p w14:paraId="52D4E786" w14:textId="77777777" w:rsidR="009F6A07" w:rsidRPr="00410D7B" w:rsidRDefault="009F6A07" w:rsidP="009F6A07">
      <w:pPr>
        <w:pStyle w:val="EndNoteBibliography"/>
      </w:pPr>
      <w:r w:rsidRPr="00410D7B">
        <w:t xml:space="preserve">Myung, Y., Pires, D.E.V. and Ascher, D.B. mmCSM-AB: guiding rational antibody engineering through multiple point mutations. </w:t>
      </w:r>
      <w:r w:rsidRPr="00410D7B">
        <w:rPr>
          <w:i/>
        </w:rPr>
        <w:t>Nucleic Acids Res</w:t>
      </w:r>
      <w:r w:rsidRPr="00410D7B">
        <w:t xml:space="preserve"> 2020;48(W1):W125-W131.</w:t>
      </w:r>
    </w:p>
    <w:p w14:paraId="68ACC5AB" w14:textId="77777777" w:rsidR="009F6A07" w:rsidRPr="00410D7B" w:rsidRDefault="009F6A07" w:rsidP="009F6A07">
      <w:pPr>
        <w:pStyle w:val="EndNoteBibliography"/>
      </w:pPr>
      <w:r w:rsidRPr="00410D7B">
        <w:t xml:space="preserve">Myung, Y., Pires, D.E.V. and Ascher, D.B. CSM-AB: graph-based antibody-antigen binding affinity prediction and docking scoring function. </w:t>
      </w:r>
      <w:r w:rsidRPr="00410D7B">
        <w:rPr>
          <w:i/>
        </w:rPr>
        <w:t>Bioinformatics</w:t>
      </w:r>
      <w:r w:rsidRPr="00410D7B">
        <w:t xml:space="preserve"> 2021.</w:t>
      </w:r>
    </w:p>
    <w:p w14:paraId="44FFE0AE" w14:textId="77777777" w:rsidR="009F6A07" w:rsidRPr="00410D7B" w:rsidRDefault="009F6A07" w:rsidP="009F6A07">
      <w:pPr>
        <w:pStyle w:val="EndNoteBibliography"/>
      </w:pPr>
      <w:r w:rsidRPr="00410D7B">
        <w:lastRenderedPageBreak/>
        <w:t>Myung, Y.</w:t>
      </w:r>
      <w:r w:rsidRPr="00410D7B">
        <w:rPr>
          <w:i/>
        </w:rPr>
        <w:t>, et al.</w:t>
      </w:r>
      <w:r w:rsidRPr="00410D7B">
        <w:t xml:space="preserve"> mCSM-AB2: guiding rational antibody design using graph-based signatures. </w:t>
      </w:r>
      <w:r w:rsidRPr="00410D7B">
        <w:rPr>
          <w:i/>
        </w:rPr>
        <w:t>Bioinformatics</w:t>
      </w:r>
      <w:r w:rsidRPr="00410D7B">
        <w:t xml:space="preserve"> 2020;36(5):1453-1459.</w:t>
      </w:r>
    </w:p>
    <w:p w14:paraId="6032C104" w14:textId="77777777" w:rsidR="009F6A07" w:rsidRPr="00410D7B" w:rsidRDefault="009F6A07" w:rsidP="009F6A07">
      <w:pPr>
        <w:pStyle w:val="EndNoteBibliography"/>
      </w:pPr>
      <w:r w:rsidRPr="00410D7B">
        <w:t>Nguyen, T.B.</w:t>
      </w:r>
      <w:r w:rsidRPr="00410D7B">
        <w:rPr>
          <w:i/>
        </w:rPr>
        <w:t>, et al.</w:t>
      </w:r>
      <w:r w:rsidRPr="00410D7B">
        <w:t xml:space="preserve"> mmCSM-NA: accurately predicting effects of single and multiple mutations on protein-nucleic acid binding affinity. </w:t>
      </w:r>
      <w:r w:rsidRPr="00410D7B">
        <w:rPr>
          <w:i/>
        </w:rPr>
        <w:t>NAR Genom Bioinform</w:t>
      </w:r>
      <w:r w:rsidRPr="00410D7B">
        <w:t xml:space="preserve"> 2021;3(4):lqab109.</w:t>
      </w:r>
    </w:p>
    <w:p w14:paraId="6F6307E5" w14:textId="77777777" w:rsidR="009F6A07" w:rsidRPr="00410D7B" w:rsidRDefault="009F6A07" w:rsidP="009F6A07">
      <w:pPr>
        <w:pStyle w:val="EndNoteBibliography"/>
      </w:pPr>
      <w:r w:rsidRPr="00410D7B">
        <w:t xml:space="preserve">Nguyen, T.B., Pires, D.E.V. and Ascher, D.B. CSM-carbohydrate: protein-carbohydrate binding affinity prediction and docking scoring function. </w:t>
      </w:r>
      <w:r w:rsidRPr="00410D7B">
        <w:rPr>
          <w:i/>
        </w:rPr>
        <w:t>Brief Bioinform</w:t>
      </w:r>
      <w:r w:rsidRPr="00410D7B">
        <w:t xml:space="preserve"> 2022;23(1).</w:t>
      </w:r>
    </w:p>
    <w:p w14:paraId="5523E87B" w14:textId="77777777" w:rsidR="009F6A07" w:rsidRPr="00410D7B" w:rsidRDefault="009F6A07" w:rsidP="009F6A07">
      <w:pPr>
        <w:pStyle w:val="EndNoteBibliography"/>
      </w:pPr>
      <w:r w:rsidRPr="00410D7B">
        <w:t>Pedregosa, F.</w:t>
      </w:r>
      <w:r w:rsidRPr="00410D7B">
        <w:rPr>
          <w:i/>
        </w:rPr>
        <w:t>, et al.</w:t>
      </w:r>
      <w:r w:rsidRPr="00410D7B">
        <w:t xml:space="preserve"> Scikit-learn: Machine Learning in Python. </w:t>
      </w:r>
      <w:r w:rsidRPr="00410D7B">
        <w:rPr>
          <w:i/>
        </w:rPr>
        <w:t>J. Mach. Learn. Res.</w:t>
      </w:r>
      <w:r w:rsidRPr="00410D7B">
        <w:t xml:space="preserve"> 2011;12(null):2825–2830.</w:t>
      </w:r>
    </w:p>
    <w:p w14:paraId="0D39FB45" w14:textId="77777777" w:rsidR="009F6A07" w:rsidRPr="00410D7B" w:rsidRDefault="009F6A07" w:rsidP="009F6A07">
      <w:pPr>
        <w:pStyle w:val="EndNoteBibliography"/>
      </w:pPr>
      <w:r w:rsidRPr="00410D7B">
        <w:t xml:space="preserve">Pires, D.E. and Ascher, D.B. CSM-lig: a web server for assessing and comparing protein-small molecule affinities. </w:t>
      </w:r>
      <w:r w:rsidRPr="00410D7B">
        <w:rPr>
          <w:i/>
        </w:rPr>
        <w:t>Nucleic Acids Res</w:t>
      </w:r>
      <w:r w:rsidRPr="00410D7B">
        <w:t xml:space="preserve"> 2016;44(W1):W557-561.</w:t>
      </w:r>
    </w:p>
    <w:p w14:paraId="238A3E14" w14:textId="77777777" w:rsidR="009F6A07" w:rsidRPr="00410D7B" w:rsidRDefault="009F6A07" w:rsidP="009F6A07">
      <w:pPr>
        <w:pStyle w:val="EndNoteBibliography"/>
      </w:pPr>
      <w:r w:rsidRPr="00410D7B">
        <w:t xml:space="preserve">Pires, D.E. and Ascher, D.B. mCSM-AB: a web server for predicting antibody-antigen affinity changes upon mutation with graph-based signatures. </w:t>
      </w:r>
      <w:r w:rsidRPr="00410D7B">
        <w:rPr>
          <w:i/>
        </w:rPr>
        <w:t>Nucleic Acids Res</w:t>
      </w:r>
      <w:r w:rsidRPr="00410D7B">
        <w:t xml:space="preserve"> 2016;44(W1):W469-473.</w:t>
      </w:r>
    </w:p>
    <w:p w14:paraId="4EE3B752" w14:textId="77777777" w:rsidR="009F6A07" w:rsidRPr="00410D7B" w:rsidRDefault="009F6A07" w:rsidP="009F6A07">
      <w:pPr>
        <w:pStyle w:val="EndNoteBibliography"/>
      </w:pPr>
      <w:r w:rsidRPr="00410D7B">
        <w:t xml:space="preserve">Pires, D.E., Ascher, D.B. and Blundell, T.L. mCSM: predicting the effects of mutations in proteins using graph-based signatures. </w:t>
      </w:r>
      <w:r w:rsidRPr="00410D7B">
        <w:rPr>
          <w:i/>
        </w:rPr>
        <w:t>Bioinformatics</w:t>
      </w:r>
      <w:r w:rsidRPr="00410D7B">
        <w:t xml:space="preserve"> 2014;30(3):335-342.</w:t>
      </w:r>
    </w:p>
    <w:p w14:paraId="1CB56159" w14:textId="77777777" w:rsidR="009F6A07" w:rsidRPr="00410D7B" w:rsidRDefault="009F6A07" w:rsidP="009F6A07">
      <w:pPr>
        <w:pStyle w:val="EndNoteBibliography"/>
      </w:pPr>
      <w:r w:rsidRPr="00410D7B">
        <w:t xml:space="preserve">Pires, D.E., Blundell, T.L. and Ascher, D.B. mCSM-lig: quantifying the effects of mutations on protein-small molecule affinity in genetic disease and emergence of drug resistance. </w:t>
      </w:r>
      <w:r w:rsidRPr="00410D7B">
        <w:rPr>
          <w:i/>
        </w:rPr>
        <w:t>Sci Rep</w:t>
      </w:r>
      <w:r w:rsidRPr="00410D7B">
        <w:t xml:space="preserve"> 2016;6:29575.</w:t>
      </w:r>
    </w:p>
    <w:p w14:paraId="256D08CF" w14:textId="77777777" w:rsidR="009F6A07" w:rsidRPr="00410D7B" w:rsidRDefault="009F6A07" w:rsidP="009F6A07">
      <w:pPr>
        <w:pStyle w:val="EndNoteBibliography"/>
      </w:pPr>
      <w:r w:rsidRPr="00410D7B">
        <w:t>Pires, D.E.</w:t>
      </w:r>
      <w:r w:rsidRPr="00410D7B">
        <w:rPr>
          <w:i/>
        </w:rPr>
        <w:t>, et al.</w:t>
      </w:r>
      <w:r w:rsidRPr="00410D7B">
        <w:t xml:space="preserve"> Cutoff Scanning Matrix (CSM): structural classification and function prediction by protein inter-residue distance patterns. </w:t>
      </w:r>
      <w:r w:rsidRPr="00410D7B">
        <w:rPr>
          <w:i/>
        </w:rPr>
        <w:t>BMC Genomics</w:t>
      </w:r>
      <w:r w:rsidRPr="00410D7B">
        <w:t xml:space="preserve"> 2011;12 Suppl 4:S12.</w:t>
      </w:r>
    </w:p>
    <w:p w14:paraId="05AC5FA9" w14:textId="77777777" w:rsidR="009F6A07" w:rsidRPr="00410D7B" w:rsidRDefault="009F6A07" w:rsidP="009F6A07">
      <w:pPr>
        <w:pStyle w:val="EndNoteBibliography"/>
      </w:pPr>
      <w:r w:rsidRPr="00410D7B">
        <w:t xml:space="preserve">Pires, D.E.V. and Ascher, D.B. mCSM-NA: predicting the effects of mutations on protein-nucleic acids interactions. </w:t>
      </w:r>
      <w:r w:rsidRPr="00410D7B">
        <w:rPr>
          <w:i/>
        </w:rPr>
        <w:t>Nucleic Acids Res</w:t>
      </w:r>
      <w:r w:rsidRPr="00410D7B">
        <w:t xml:space="preserve"> 2017;45(W1):W241-W246.</w:t>
      </w:r>
    </w:p>
    <w:p w14:paraId="6433B49B" w14:textId="77777777" w:rsidR="009F6A07" w:rsidRPr="00410D7B" w:rsidRDefault="009F6A07" w:rsidP="009F6A07">
      <w:pPr>
        <w:pStyle w:val="EndNoteBibliography"/>
      </w:pPr>
      <w:r w:rsidRPr="00410D7B">
        <w:t xml:space="preserve">Pires, D.E.V., Rodrigues, C.H.M. and Ascher, D.B. mCSM-membrane: predicting the effects of mutations on transmembrane proteins. </w:t>
      </w:r>
      <w:r w:rsidRPr="00410D7B">
        <w:rPr>
          <w:i/>
        </w:rPr>
        <w:t>Nucleic Acids Res</w:t>
      </w:r>
      <w:r w:rsidRPr="00410D7B">
        <w:t xml:space="preserve"> 2020;48(W1):W147-W153.</w:t>
      </w:r>
    </w:p>
    <w:p w14:paraId="77A4CFD6" w14:textId="77777777" w:rsidR="009F6A07" w:rsidRPr="00410D7B" w:rsidRDefault="009F6A07" w:rsidP="009F6A07">
      <w:pPr>
        <w:pStyle w:val="EndNoteBibliography"/>
      </w:pPr>
      <w:r w:rsidRPr="00410D7B">
        <w:t>Portelli, S.</w:t>
      </w:r>
      <w:r w:rsidRPr="00410D7B">
        <w:rPr>
          <w:i/>
        </w:rPr>
        <w:t>, et al.</w:t>
      </w:r>
      <w:r w:rsidRPr="00410D7B">
        <w:t xml:space="preserve"> Prediction of rifampicin resistance beyond the RRDR using structure-based machine learning approaches. </w:t>
      </w:r>
      <w:r w:rsidRPr="00410D7B">
        <w:rPr>
          <w:i/>
        </w:rPr>
        <w:t>Sci Rep</w:t>
      </w:r>
      <w:r w:rsidRPr="00410D7B">
        <w:t xml:space="preserve"> 2020;10(1):18120.</w:t>
      </w:r>
    </w:p>
    <w:p w14:paraId="5D4046CD" w14:textId="77777777" w:rsidR="009F6A07" w:rsidRPr="00410D7B" w:rsidRDefault="009F6A07" w:rsidP="009F6A07">
      <w:pPr>
        <w:pStyle w:val="EndNoteBibliography"/>
      </w:pPr>
      <w:r w:rsidRPr="00410D7B">
        <w:t>Portelli, S.</w:t>
      </w:r>
      <w:r w:rsidRPr="00410D7B">
        <w:rPr>
          <w:i/>
        </w:rPr>
        <w:t>, et al.</w:t>
      </w:r>
      <w:r w:rsidRPr="00410D7B">
        <w:t xml:space="preserve"> Understanding molecular consequences of putative drug resistant mutations in Mycobacterium tuberculosis. </w:t>
      </w:r>
      <w:r w:rsidRPr="00410D7B">
        <w:rPr>
          <w:i/>
        </w:rPr>
        <w:t>Sci Rep</w:t>
      </w:r>
      <w:r w:rsidRPr="00410D7B">
        <w:t xml:space="preserve"> 2018;8(1):15356.</w:t>
      </w:r>
    </w:p>
    <w:p w14:paraId="57D7820F" w14:textId="77777777" w:rsidR="009F6A07" w:rsidRPr="00410D7B" w:rsidRDefault="009F6A07" w:rsidP="009F6A07">
      <w:pPr>
        <w:pStyle w:val="EndNoteBibliography"/>
      </w:pPr>
      <w:r w:rsidRPr="00410D7B">
        <w:t xml:space="preserve">Rodrigues, C.H., Pires, D.E. and Ascher, D.B. DynaMut: predicting the impact of mutations on protein conformation, flexibility and stability. </w:t>
      </w:r>
      <w:r w:rsidRPr="00410D7B">
        <w:rPr>
          <w:i/>
        </w:rPr>
        <w:t>Nucleic Acids Res</w:t>
      </w:r>
      <w:r w:rsidRPr="00410D7B">
        <w:t xml:space="preserve"> 2018;46(W1):W350-W355.</w:t>
      </w:r>
    </w:p>
    <w:p w14:paraId="6E40322C" w14:textId="77777777" w:rsidR="009F6A07" w:rsidRPr="00410D7B" w:rsidRDefault="009F6A07" w:rsidP="009F6A07">
      <w:pPr>
        <w:pStyle w:val="EndNoteBibliography"/>
      </w:pPr>
      <w:r w:rsidRPr="00410D7B">
        <w:t>Rodrigues, C.H.M.</w:t>
      </w:r>
      <w:r w:rsidRPr="00410D7B">
        <w:rPr>
          <w:i/>
        </w:rPr>
        <w:t>, et al.</w:t>
      </w:r>
      <w:r w:rsidRPr="00410D7B">
        <w:t xml:space="preserve"> mCSM-PPI2: predicting the effects of mutations on protein-protein interactions. </w:t>
      </w:r>
      <w:r w:rsidRPr="00410D7B">
        <w:rPr>
          <w:i/>
        </w:rPr>
        <w:t>Nucleic Acids Res</w:t>
      </w:r>
      <w:r w:rsidRPr="00410D7B">
        <w:t xml:space="preserve"> 2019;47(W1):W338-W344.</w:t>
      </w:r>
    </w:p>
    <w:p w14:paraId="593E3F93" w14:textId="77777777" w:rsidR="009F6A07" w:rsidRPr="00410D7B" w:rsidRDefault="009F6A07" w:rsidP="009F6A07">
      <w:pPr>
        <w:pStyle w:val="EndNoteBibliography"/>
      </w:pPr>
      <w:r w:rsidRPr="00410D7B">
        <w:t xml:space="preserve">Rodrigues, C.H.M., Pires, D.E.V. and Ascher, D.B. DynaMut2: Assessing changes in stability and flexibility upon single and multiple point missense mutations. </w:t>
      </w:r>
      <w:r w:rsidRPr="00410D7B">
        <w:rPr>
          <w:i/>
        </w:rPr>
        <w:t>Protein Sci</w:t>
      </w:r>
      <w:r w:rsidRPr="00410D7B">
        <w:t xml:space="preserve"> 2021;30(1):60-69.</w:t>
      </w:r>
    </w:p>
    <w:p w14:paraId="2C1449FD" w14:textId="77777777" w:rsidR="009F6A07" w:rsidRPr="00410D7B" w:rsidRDefault="009F6A07" w:rsidP="009F6A07">
      <w:pPr>
        <w:pStyle w:val="EndNoteBibliography"/>
      </w:pPr>
      <w:r w:rsidRPr="00410D7B">
        <w:t xml:space="preserve">Rodrigues, C.H.M., Pires, D.E.V. and Ascher, D.B. mmCSM-PPI: predicting the effects of multiple point mutations on protein-protein interactions. </w:t>
      </w:r>
      <w:r w:rsidRPr="00410D7B">
        <w:rPr>
          <w:i/>
        </w:rPr>
        <w:t>Nucleic Acids Res</w:t>
      </w:r>
      <w:r w:rsidRPr="00410D7B">
        <w:t xml:space="preserve"> 2021;49(W1):W417-W424.</w:t>
      </w:r>
    </w:p>
    <w:p w14:paraId="4C3AD907" w14:textId="77777777" w:rsidR="009F6A07" w:rsidRPr="00410D7B" w:rsidRDefault="009F6A07" w:rsidP="009F6A07">
      <w:pPr>
        <w:pStyle w:val="EndNoteBibliography"/>
      </w:pPr>
      <w:r w:rsidRPr="00410D7B">
        <w:t>Rose, A.S.</w:t>
      </w:r>
      <w:r w:rsidRPr="00410D7B">
        <w:rPr>
          <w:i/>
        </w:rPr>
        <w:t>, et al.</w:t>
      </w:r>
      <w:r w:rsidRPr="00410D7B">
        <w:t xml:space="preserve"> NGL viewer: web-based molecular graphics for large complexes. </w:t>
      </w:r>
      <w:r w:rsidRPr="00410D7B">
        <w:rPr>
          <w:i/>
        </w:rPr>
        <w:t>Bioinformatics</w:t>
      </w:r>
      <w:r w:rsidRPr="00410D7B">
        <w:t xml:space="preserve"> 2018;34(21):3755-3758.</w:t>
      </w:r>
    </w:p>
    <w:p w14:paraId="038CD4CE" w14:textId="77777777" w:rsidR="009F6A07" w:rsidRPr="00410D7B" w:rsidRDefault="009F6A07" w:rsidP="009F6A07">
      <w:pPr>
        <w:pStyle w:val="EndNoteBibliography"/>
      </w:pPr>
      <w:r w:rsidRPr="00410D7B">
        <w:t xml:space="preserve">Ryu, J.Y., Kim, H.U. and Lee, S.Y. Deep learning enables high-quality and high-throughput prediction of enzyme commission numbers. </w:t>
      </w:r>
      <w:r w:rsidRPr="00410D7B">
        <w:rPr>
          <w:i/>
        </w:rPr>
        <w:t>Proc Natl Acad Sci U S A</w:t>
      </w:r>
      <w:r w:rsidRPr="00410D7B">
        <w:t xml:space="preserve"> 2019;116(28):13996-14001.</w:t>
      </w:r>
    </w:p>
    <w:p w14:paraId="70EC528F" w14:textId="77777777" w:rsidR="009F6A07" w:rsidRPr="00410D7B" w:rsidRDefault="009F6A07" w:rsidP="009F6A07">
      <w:pPr>
        <w:pStyle w:val="EndNoteBibliography"/>
      </w:pPr>
      <w:r w:rsidRPr="00410D7B">
        <w:t xml:space="preserve">Sahu, S.S., Loaiza, C.D. and Kaundal, R. Plant-mSubP: a computational framework for the prediction of single- and multi-target protein subcellular localization using integrated machine-learning approaches. </w:t>
      </w:r>
      <w:r w:rsidRPr="00410D7B">
        <w:rPr>
          <w:i/>
        </w:rPr>
        <w:t>AoB Plants</w:t>
      </w:r>
      <w:r w:rsidRPr="00410D7B">
        <w:t xml:space="preserve"> 2020;12(3):plz068.</w:t>
      </w:r>
    </w:p>
    <w:p w14:paraId="60CE7B0F" w14:textId="77777777" w:rsidR="009F6A07" w:rsidRPr="00410D7B" w:rsidRDefault="009F6A07" w:rsidP="009F6A07">
      <w:pPr>
        <w:pStyle w:val="EndNoteBibliography"/>
      </w:pPr>
      <w:r w:rsidRPr="00410D7B">
        <w:t>Schomburg, I.</w:t>
      </w:r>
      <w:r w:rsidRPr="00410D7B">
        <w:rPr>
          <w:i/>
        </w:rPr>
        <w:t>, et al.</w:t>
      </w:r>
      <w:r w:rsidRPr="00410D7B">
        <w:t xml:space="preserve"> The BRENDA enzyme information system-From a database to an expert system. </w:t>
      </w:r>
      <w:r w:rsidRPr="00410D7B">
        <w:rPr>
          <w:i/>
        </w:rPr>
        <w:t>J Biotechnol</w:t>
      </w:r>
      <w:r w:rsidRPr="00410D7B">
        <w:t xml:space="preserve"> 2017;261:194-206.</w:t>
      </w:r>
    </w:p>
    <w:p w14:paraId="689DCAA8" w14:textId="77777777" w:rsidR="009F6A07" w:rsidRPr="00410D7B" w:rsidRDefault="009F6A07" w:rsidP="009F6A07">
      <w:pPr>
        <w:pStyle w:val="EndNoteBibliography"/>
      </w:pPr>
      <w:r w:rsidRPr="00410D7B">
        <w:t>Sureyya Rifaioglu, A.</w:t>
      </w:r>
      <w:r w:rsidRPr="00410D7B">
        <w:rPr>
          <w:i/>
        </w:rPr>
        <w:t>, et al.</w:t>
      </w:r>
      <w:r w:rsidRPr="00410D7B">
        <w:t xml:space="preserve"> DEEPred: Automated Protein Function Prediction with Multi-task Feed-forward Deep Neural Networks. </w:t>
      </w:r>
      <w:r w:rsidRPr="00410D7B">
        <w:rPr>
          <w:i/>
        </w:rPr>
        <w:t>Sci Rep</w:t>
      </w:r>
      <w:r w:rsidRPr="00410D7B">
        <w:t xml:space="preserve"> 2019;9(1):7344.</w:t>
      </w:r>
    </w:p>
    <w:p w14:paraId="781B3FD3" w14:textId="77777777" w:rsidR="009F6A07" w:rsidRPr="00410D7B" w:rsidRDefault="009F6A07" w:rsidP="009F6A07">
      <w:pPr>
        <w:pStyle w:val="EndNoteBibliography"/>
      </w:pPr>
      <w:r w:rsidRPr="00410D7B">
        <w:t>Vedithi, S.C.</w:t>
      </w:r>
      <w:r w:rsidRPr="00410D7B">
        <w:rPr>
          <w:i/>
        </w:rPr>
        <w:t>, et al.</w:t>
      </w:r>
      <w:r w:rsidRPr="00410D7B">
        <w:t xml:space="preserve"> Structural Implications of Mutations Conferring Rifampin Resistance in Mycobacterium leprae. </w:t>
      </w:r>
      <w:r w:rsidRPr="00410D7B">
        <w:rPr>
          <w:i/>
        </w:rPr>
        <w:t>Sci Rep</w:t>
      </w:r>
      <w:r w:rsidRPr="00410D7B">
        <w:t xml:space="preserve"> 2018;8(1):5016.</w:t>
      </w:r>
    </w:p>
    <w:p w14:paraId="320529AA" w14:textId="77777777" w:rsidR="009F6A07" w:rsidRPr="00410D7B" w:rsidRDefault="009F6A07" w:rsidP="009F6A07">
      <w:pPr>
        <w:pStyle w:val="EndNoteBibliography"/>
      </w:pPr>
      <w:r w:rsidRPr="00410D7B">
        <w:t>Vedithi, S.C.</w:t>
      </w:r>
      <w:r w:rsidRPr="00410D7B">
        <w:rPr>
          <w:i/>
        </w:rPr>
        <w:t>, et al.</w:t>
      </w:r>
      <w:r w:rsidRPr="00410D7B">
        <w:t xml:space="preserve"> HARP: a database of structural impacts of systematic missense mutations in drug targets of Mycobacterium leprae. </w:t>
      </w:r>
      <w:r w:rsidRPr="00410D7B">
        <w:rPr>
          <w:i/>
        </w:rPr>
        <w:t>Comput Struct Biotechnol J</w:t>
      </w:r>
      <w:r w:rsidRPr="00410D7B">
        <w:t xml:space="preserve"> 2020;18:3692-3704.</w:t>
      </w:r>
    </w:p>
    <w:p w14:paraId="50F41973" w14:textId="77777777" w:rsidR="009F6A07" w:rsidRPr="00410D7B" w:rsidRDefault="009F6A07" w:rsidP="009F6A07">
      <w:pPr>
        <w:pStyle w:val="EndNoteBibliography"/>
      </w:pPr>
      <w:r w:rsidRPr="00410D7B">
        <w:t xml:space="preserve">Wolpert, D.H. Stacked generalization. </w:t>
      </w:r>
      <w:r w:rsidRPr="00410D7B">
        <w:rPr>
          <w:i/>
        </w:rPr>
        <w:t>Neural Networks</w:t>
      </w:r>
      <w:r w:rsidRPr="00410D7B">
        <w:t xml:space="preserve"> 1992;5(2):241-259.</w:t>
      </w:r>
    </w:p>
    <w:p w14:paraId="136F439E" w14:textId="77777777" w:rsidR="009F6A07" w:rsidRPr="00410D7B" w:rsidRDefault="009F6A07" w:rsidP="009F6A07">
      <w:pPr>
        <w:pStyle w:val="EndNoteBibliography"/>
      </w:pPr>
      <w:r w:rsidRPr="00410D7B">
        <w:lastRenderedPageBreak/>
        <w:t>Yao, S.</w:t>
      </w:r>
      <w:r w:rsidRPr="00410D7B">
        <w:rPr>
          <w:i/>
        </w:rPr>
        <w:t>, et al.</w:t>
      </w:r>
      <w:r w:rsidRPr="00410D7B">
        <w:t xml:space="preserve"> NetGO 2.0: improving large-scale protein function prediction with massive sequence, text, domain, family and network information. </w:t>
      </w:r>
      <w:r w:rsidRPr="00410D7B">
        <w:rPr>
          <w:i/>
        </w:rPr>
        <w:t>Nucleic Acids Res</w:t>
      </w:r>
      <w:r w:rsidRPr="00410D7B">
        <w:t xml:space="preserve"> 2021;49(W1):W469-W475.</w:t>
      </w:r>
    </w:p>
    <w:p w14:paraId="409D67E0" w14:textId="77777777" w:rsidR="009F6A07" w:rsidRPr="00410D7B" w:rsidRDefault="009F6A07" w:rsidP="009F6A07">
      <w:pPr>
        <w:pStyle w:val="EndNoteBibliography"/>
      </w:pPr>
      <w:r w:rsidRPr="00410D7B">
        <w:t>Yu, C.S.</w:t>
      </w:r>
      <w:r w:rsidRPr="00410D7B">
        <w:rPr>
          <w:i/>
        </w:rPr>
        <w:t>, et al.</w:t>
      </w:r>
      <w:r w:rsidRPr="00410D7B">
        <w:t xml:space="preserve"> Prediction of protein subcellular localization. </w:t>
      </w:r>
      <w:r w:rsidRPr="00410D7B">
        <w:rPr>
          <w:i/>
        </w:rPr>
        <w:t>Proteins</w:t>
      </w:r>
      <w:r w:rsidRPr="00410D7B">
        <w:t xml:space="preserve"> 2006;64(3):643-651.</w:t>
      </w:r>
    </w:p>
    <w:p w14:paraId="3D769C88" w14:textId="77777777" w:rsidR="009F6A07" w:rsidRPr="00410D7B" w:rsidRDefault="009F6A07" w:rsidP="009F6A07">
      <w:pPr>
        <w:pStyle w:val="EndNoteBibliography"/>
      </w:pPr>
      <w:r w:rsidRPr="00410D7B">
        <w:t xml:space="preserve">Zhang, M. and Zhou, Z. A Review on Multi-Label Learning Algorithms. </w:t>
      </w:r>
      <w:r w:rsidRPr="00410D7B">
        <w:rPr>
          <w:i/>
        </w:rPr>
        <w:t>IEEE Transactions on Knowledge and Data Engineering</w:t>
      </w:r>
      <w:r w:rsidRPr="00410D7B">
        <w:t xml:space="preserve"> 2014;26(8):1819-1837.</w:t>
      </w:r>
    </w:p>
    <w:p w14:paraId="5B08B5D1" w14:textId="29550391" w:rsidR="004066C6" w:rsidRPr="00410D7B" w:rsidRDefault="00866404">
      <w:pPr>
        <w:spacing w:line="480" w:lineRule="auto"/>
        <w:jc w:val="both"/>
      </w:pPr>
      <w:r w:rsidRPr="00410D7B">
        <w:fldChar w:fldCharType="end"/>
      </w:r>
    </w:p>
    <w:p w14:paraId="5DC2BB2C" w14:textId="01284DDC" w:rsidR="004066C6" w:rsidRPr="00410D7B" w:rsidRDefault="004066C6" w:rsidP="49CE8110">
      <w:pPr>
        <w:pBdr>
          <w:top w:val="none" w:sz="0" w:space="0" w:color="000000"/>
          <w:left w:val="none" w:sz="0" w:space="0" w:color="000000"/>
          <w:bottom w:val="none" w:sz="0" w:space="0" w:color="000000"/>
          <w:right w:val="none" w:sz="0" w:space="0" w:color="000000"/>
        </w:pBdr>
        <w:spacing w:line="480" w:lineRule="auto"/>
      </w:pPr>
    </w:p>
    <w:sectPr w:rsidR="004066C6" w:rsidRPr="00410D7B">
      <w:headerReference w:type="default" r:id="rId15"/>
      <w:footerReference w:type="default" r:id="rId16"/>
      <w:pgSz w:w="11906" w:h="16838"/>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EAA4AC" w14:textId="77777777" w:rsidR="00D00E2B" w:rsidRDefault="00D00E2B">
      <w:r>
        <w:separator/>
      </w:r>
    </w:p>
  </w:endnote>
  <w:endnote w:type="continuationSeparator" w:id="0">
    <w:p w14:paraId="5710B2C1" w14:textId="77777777" w:rsidR="00D00E2B" w:rsidRDefault="00D00E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iberation Serif">
    <w:altName w:val="Times New Roman"/>
    <w:charset w:val="01"/>
    <w:family w:val="roman"/>
    <w:pitch w:val="variable"/>
  </w:font>
  <w:font w:name="Droid Sans Fallback">
    <w:altName w:val="Times New Roman"/>
    <w:charset w:val="01"/>
    <w:family w:val="swiss"/>
    <w:pitch w:val="default"/>
  </w:font>
  <w:font w:name="Lohit Devanagari">
    <w:altName w:val="Calibri"/>
    <w:charset w:val="01"/>
    <w:family w:val="auto"/>
    <w:pitch w:val="variable"/>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WenQuanYi Micro Hei">
    <w:charset w:val="01"/>
    <w:family w:val="auto"/>
    <w:pitch w:val="variable"/>
  </w:font>
  <w:font w:name="OpenSymbol">
    <w:altName w:val="Arial Unicode MS"/>
    <w:charset w:val="02"/>
    <w:family w:val="auto"/>
    <w:pitch w:val="default"/>
  </w:font>
  <w:font w:name="Liberation Sans">
    <w:altName w:val="Arial"/>
    <w:charset w:val="01"/>
    <w:family w:val="swiss"/>
    <w:pitch w:val="default"/>
  </w:font>
  <w:font w:name="Mangal">
    <w:panose1 w:val="00000400000000000000"/>
    <w:charset w:val="01"/>
    <w:family w:val="roman"/>
    <w:pitch w:val="variable"/>
    <w:sig w:usb0="00002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210"/>
      <w:gridCol w:w="3210"/>
      <w:gridCol w:w="3210"/>
    </w:tblGrid>
    <w:tr w:rsidR="3BAAF872" w14:paraId="13452E38" w14:textId="77777777" w:rsidTr="3BAAF872">
      <w:tc>
        <w:tcPr>
          <w:tcW w:w="3210" w:type="dxa"/>
        </w:tcPr>
        <w:p w14:paraId="538BE69E" w14:textId="5DE36F3A" w:rsidR="3BAAF872" w:rsidRDefault="3BAAF872" w:rsidP="3BAAF872">
          <w:pPr>
            <w:pStyle w:val="Header"/>
            <w:ind w:left="-115"/>
          </w:pPr>
        </w:p>
      </w:tc>
      <w:tc>
        <w:tcPr>
          <w:tcW w:w="3210" w:type="dxa"/>
        </w:tcPr>
        <w:p w14:paraId="7E415679" w14:textId="5D3FBF78" w:rsidR="3BAAF872" w:rsidRDefault="3BAAF872" w:rsidP="3BAAF872">
          <w:pPr>
            <w:pStyle w:val="Header"/>
            <w:jc w:val="center"/>
          </w:pPr>
        </w:p>
      </w:tc>
      <w:tc>
        <w:tcPr>
          <w:tcW w:w="3210" w:type="dxa"/>
        </w:tcPr>
        <w:p w14:paraId="5B10D3E5" w14:textId="60691A9F" w:rsidR="3BAAF872" w:rsidRDefault="3BAAF872" w:rsidP="3BAAF872">
          <w:pPr>
            <w:pStyle w:val="Header"/>
            <w:ind w:right="-115"/>
            <w:jc w:val="right"/>
          </w:pPr>
        </w:p>
      </w:tc>
    </w:tr>
  </w:tbl>
  <w:p w14:paraId="1A19EA64" w14:textId="3B63DFD6" w:rsidR="3BAAF872" w:rsidRDefault="3BAAF872" w:rsidP="3BAAF8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0FC8FB" w14:textId="77777777" w:rsidR="00D00E2B" w:rsidRDefault="00D00E2B">
      <w:r>
        <w:separator/>
      </w:r>
    </w:p>
  </w:footnote>
  <w:footnote w:type="continuationSeparator" w:id="0">
    <w:p w14:paraId="2419265D" w14:textId="77777777" w:rsidR="00D00E2B" w:rsidRDefault="00D00E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210"/>
      <w:gridCol w:w="3210"/>
      <w:gridCol w:w="3210"/>
    </w:tblGrid>
    <w:tr w:rsidR="3BAAF872" w14:paraId="3D870D00" w14:textId="77777777" w:rsidTr="3BAAF872">
      <w:tc>
        <w:tcPr>
          <w:tcW w:w="3210" w:type="dxa"/>
        </w:tcPr>
        <w:p w14:paraId="46838A53" w14:textId="4440267F" w:rsidR="3BAAF872" w:rsidRDefault="3BAAF872" w:rsidP="3BAAF872">
          <w:pPr>
            <w:pStyle w:val="Header"/>
            <w:ind w:left="-115"/>
          </w:pPr>
        </w:p>
      </w:tc>
      <w:tc>
        <w:tcPr>
          <w:tcW w:w="3210" w:type="dxa"/>
        </w:tcPr>
        <w:p w14:paraId="51D8C5B0" w14:textId="61A288FC" w:rsidR="3BAAF872" w:rsidRDefault="3BAAF872" w:rsidP="3BAAF872">
          <w:pPr>
            <w:pStyle w:val="Header"/>
            <w:jc w:val="center"/>
          </w:pPr>
        </w:p>
      </w:tc>
      <w:tc>
        <w:tcPr>
          <w:tcW w:w="3210" w:type="dxa"/>
        </w:tcPr>
        <w:p w14:paraId="2E8FE061" w14:textId="2FACDDFD" w:rsidR="3BAAF872" w:rsidRDefault="3BAAF872" w:rsidP="3BAAF872">
          <w:pPr>
            <w:pStyle w:val="Header"/>
            <w:ind w:right="-115"/>
            <w:jc w:val="right"/>
          </w:pPr>
        </w:p>
      </w:tc>
    </w:tr>
  </w:tbl>
  <w:p w14:paraId="40B3147A" w14:textId="06C9E129" w:rsidR="3BAAF872" w:rsidRDefault="3BAAF872" w:rsidP="3BAAF872">
    <w:pPr>
      <w:pStyle w:val="Header"/>
    </w:pPr>
  </w:p>
</w:hdr>
</file>

<file path=word/intelligence2.xml><?xml version="1.0" encoding="utf-8"?>
<int2:intelligence xmlns:int2="http://schemas.microsoft.com/office/intelligence/2020/intelligence" xmlns:oel="http://schemas.microsoft.com/office/2019/extlst">
  <int2:observations>
    <int2:textHash int2:hashCode="3KKjJeR/dxf+gy" int2:id="9rfWC6ZI">
      <int2:state int2:value="Rejected" int2:type="AugLoop_Text_Critique"/>
    </int2:textHash>
    <int2:textHash int2:hashCode="ZR46a6nTGIm117" int2:id="vyDwjrXt">
      <int2:state int2:value="Rejected" int2:type="AugLoop_Text_Critique"/>
    </int2:textHash>
    <int2:textHash int2:hashCode="x9kzIpegsDl8Fw" int2:id="2lHx3n8j">
      <int2:state int2:value="Rejected" int2:type="AugLoop_Text_Critique"/>
    </int2:textHash>
    <int2:textHash int2:hashCode="SOBfssAyaUPd3O" int2:id="QBZs3ohy">
      <int2:state int2:value="Rejected" int2:type="AugLoop_Text_Critique"/>
    </int2:textHash>
    <int2:textHash int2:hashCode="saXSCjZA1a4DI3" int2:id="3eiCRg1t">
      <int2:state int2:value="Rejected" int2:type="AugLoop_Text_Critique"/>
    </int2:textHash>
    <int2:textHash int2:hashCode="EBUFLRXw4i8euw" int2:id="vWszUHHI">
      <int2:state int2:value="Rejected" int2:type="AugLoop_Text_Critique"/>
    </int2:textHash>
    <int2:textHash int2:hashCode="10eAPenMQBGMsq" int2:id="4vhXvQ6r">
      <int2:state int2:value="Rejected" int2:type="AugLoop_Text_Critique"/>
    </int2:textHash>
    <int2:textHash int2:hashCode="9G1dZayzlxYNjj" int2:id="s7johrck">
      <int2:state int2:value="Rejected" int2:type="AugLoop_Text_Critique"/>
    </int2:textHash>
    <int2:textHash int2:hashCode="lMZ9oJ48OUlICs" int2:id="GwlhnjbX">
      <int2:state int2:value="Rejected" int2:type="AugLoop_Text_Critique"/>
    </int2:textHash>
    <int2:textHash int2:hashCode="xejPp5tT0K8xJ0" int2:id="UvUKD6OD">
      <int2:state int2:value="Rejected" int2:type="AugLoop_Text_Critique"/>
    </int2:textHash>
    <int2:textHash int2:hashCode="rzDvro3xcoZVHG" int2:id="5vCtRMBn">
      <int2:state int2:value="Rejected" int2:type="AugLoop_Text_Critique"/>
    </int2:textHash>
    <int2:textHash int2:hashCode="xal23ntSMfphb7" int2:id="LXHVR0VP">
      <int2:state int2:value="Rejected" int2:type="AugLoop_Text_Critique"/>
      <int2:state int2:value="Rejected" int2:type="AugLoop_Acronyms_AcronymsCritique"/>
    </int2:textHash>
    <int2:textHash int2:hashCode="AwFHqIk1qTl6li" int2:id="PLFP1ywu">
      <int2:state int2:value="Rejected" int2:type="AugLoop_Acronyms_AcronymsCritique"/>
    </int2:textHash>
    <int2:textHash int2:hashCode="A7ihJtjwwfOByl" int2:id="45J7lwWX">
      <int2:state int2:value="Rejected" int2:type="AugLoop_Acronyms_AcronymsCritique"/>
    </int2:textHash>
    <int2:textHash int2:hashCode="iPBB09xGZ6+pMq" int2:id="rtxjzJQh">
      <int2:state int2:value="Rejected" int2:type="AugLoop_Acronyms_AcronymsCritique"/>
    </int2:textHash>
    <int2:textHash int2:hashCode="XqrTSmompoC4yv" int2:id="RsGSVyVc">
      <int2:state int2:value="Rejected" int2:type="LegacyProofing"/>
    </int2:textHash>
    <int2:textHash int2:hashCode="FJT/n+slN89kvy" int2:id="IYzcnAlG">
      <int2:state int2:value="Rejected" int2:type="LegacyProofing"/>
    </int2:textHash>
    <int2:textHash int2:hashCode="Yn4rXl66sdAuqi" int2:id="f8No73PC">
      <int2:state int2:value="Rejected" int2:type="LegacyProofing"/>
    </int2:textHash>
    <int2:textHash int2:hashCode="mKuJk0/Jyf3f4D" int2:id="ok0Dr8L8">
      <int2:state int2:value="Rejected" int2:type="LegacyProofing"/>
    </int2:textHash>
    <int2:textHash int2:hashCode="J0SOifEzCPYg2p" int2:id="frbGZ1zL">
      <int2:state int2:value="Rejected" int2:type="LegacyProofing"/>
    </int2:textHash>
    <int2:textHash int2:hashCode="AfB764Vn46ZR3P" int2:id="WM5Odm8A">
      <int2:state int2:value="Rejected" int2:type="LegacyProofing"/>
    </int2:textHash>
    <int2:textHash int2:hashCode="fFT1rFYnIy5yVn" int2:id="sirEGFwB">
      <int2:state int2:value="Rejected" int2:type="LegacyProofing"/>
    </int2:textHash>
    <int2:textHash int2:hashCode="jGqlnoJTAo0MfL" int2:id="2JfYuUTf">
      <int2:state int2:value="Rejected" int2:type="LegacyProofing"/>
    </int2:textHash>
    <int2:textHash int2:hashCode="kFhpgjMWUOGDka" int2:id="WjFxrEFd">
      <int2:state int2:value="Rejected" int2:type="LegacyProofing"/>
    </int2:textHash>
    <int2:textHash int2:hashCode="BC3EUS+j05HFFw" int2:id="cIXRvVOM">
      <int2:state int2:value="Rejected" int2:type="LegacyProofing"/>
    </int2:textHash>
    <int2:textHash int2:hashCode="EJBqBWbtXK9fdu" int2:id="v85wWtkv">
      <int2:state int2:value="Rejected" int2:type="LegacyProofing"/>
    </int2:textHash>
    <int2:textHash int2:hashCode="KIJMLf6sd8+JbC" int2:id="2ZzhFk9b">
      <int2:state int2:value="Rejected" int2:type="LegacyProofing"/>
    </int2:textHash>
    <int2:textHash int2:hashCode="2dXWcTMp5yMB9m" int2:id="LR8QWWKs">
      <int2:state int2:value="Rejected" int2:type="LegacyProofing"/>
    </int2:textHash>
    <int2:bookmark int2:bookmarkName="_Int_Bcjs2YZ1" int2:invalidationBookmarkName="" int2:hashCode="M1xMHi8FtSl6Vn" int2:id="sx4H9rxx">
      <int2:state int2:value="Rejected" int2:type="LegacyProofing"/>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pStyle w:val="Heading4"/>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2A5F2D26"/>
    <w:multiLevelType w:val="hybridMultilevel"/>
    <w:tmpl w:val="ABBE0C6C"/>
    <w:lvl w:ilvl="0" w:tplc="E02C8120">
      <w:start w:val="1"/>
      <w:numFmt w:val="bullet"/>
      <w:lvlText w:val=""/>
      <w:lvlJc w:val="left"/>
      <w:pPr>
        <w:ind w:left="720" w:hanging="360"/>
      </w:pPr>
      <w:rPr>
        <w:rFonts w:ascii="Symbol" w:hAnsi="Symbol" w:hint="default"/>
      </w:rPr>
    </w:lvl>
    <w:lvl w:ilvl="1" w:tplc="345C3692">
      <w:start w:val="1"/>
      <w:numFmt w:val="bullet"/>
      <w:lvlText w:val="o"/>
      <w:lvlJc w:val="left"/>
      <w:pPr>
        <w:ind w:left="1440" w:hanging="360"/>
      </w:pPr>
      <w:rPr>
        <w:rFonts w:ascii="Courier New" w:hAnsi="Courier New" w:hint="default"/>
      </w:rPr>
    </w:lvl>
    <w:lvl w:ilvl="2" w:tplc="E3EEBF82">
      <w:start w:val="1"/>
      <w:numFmt w:val="bullet"/>
      <w:lvlText w:val=""/>
      <w:lvlJc w:val="left"/>
      <w:pPr>
        <w:ind w:left="2160" w:hanging="360"/>
      </w:pPr>
      <w:rPr>
        <w:rFonts w:ascii="Wingdings" w:hAnsi="Wingdings" w:hint="default"/>
      </w:rPr>
    </w:lvl>
    <w:lvl w:ilvl="3" w:tplc="8A5A4532">
      <w:start w:val="1"/>
      <w:numFmt w:val="bullet"/>
      <w:lvlText w:val=""/>
      <w:lvlJc w:val="left"/>
      <w:pPr>
        <w:ind w:left="2880" w:hanging="360"/>
      </w:pPr>
      <w:rPr>
        <w:rFonts w:ascii="Symbol" w:hAnsi="Symbol" w:hint="default"/>
      </w:rPr>
    </w:lvl>
    <w:lvl w:ilvl="4" w:tplc="E98E97D0">
      <w:start w:val="1"/>
      <w:numFmt w:val="bullet"/>
      <w:lvlText w:val="o"/>
      <w:lvlJc w:val="left"/>
      <w:pPr>
        <w:ind w:left="3600" w:hanging="360"/>
      </w:pPr>
      <w:rPr>
        <w:rFonts w:ascii="Courier New" w:hAnsi="Courier New" w:hint="default"/>
      </w:rPr>
    </w:lvl>
    <w:lvl w:ilvl="5" w:tplc="AE2EB57E">
      <w:start w:val="1"/>
      <w:numFmt w:val="bullet"/>
      <w:lvlText w:val=""/>
      <w:lvlJc w:val="left"/>
      <w:pPr>
        <w:ind w:left="4320" w:hanging="360"/>
      </w:pPr>
      <w:rPr>
        <w:rFonts w:ascii="Wingdings" w:hAnsi="Wingdings" w:hint="default"/>
      </w:rPr>
    </w:lvl>
    <w:lvl w:ilvl="6" w:tplc="3006CF76">
      <w:start w:val="1"/>
      <w:numFmt w:val="bullet"/>
      <w:lvlText w:val=""/>
      <w:lvlJc w:val="left"/>
      <w:pPr>
        <w:ind w:left="5040" w:hanging="360"/>
      </w:pPr>
      <w:rPr>
        <w:rFonts w:ascii="Symbol" w:hAnsi="Symbol" w:hint="default"/>
      </w:rPr>
    </w:lvl>
    <w:lvl w:ilvl="7" w:tplc="5B009D06">
      <w:start w:val="1"/>
      <w:numFmt w:val="bullet"/>
      <w:lvlText w:val="o"/>
      <w:lvlJc w:val="left"/>
      <w:pPr>
        <w:ind w:left="5760" w:hanging="360"/>
      </w:pPr>
      <w:rPr>
        <w:rFonts w:ascii="Courier New" w:hAnsi="Courier New" w:hint="default"/>
      </w:rPr>
    </w:lvl>
    <w:lvl w:ilvl="8" w:tplc="9FA63062">
      <w:start w:val="1"/>
      <w:numFmt w:val="bullet"/>
      <w:lvlText w:val=""/>
      <w:lvlJc w:val="left"/>
      <w:pPr>
        <w:ind w:left="6480" w:hanging="360"/>
      </w:pPr>
      <w:rPr>
        <w:rFonts w:ascii="Wingdings" w:hAnsi="Wingdings" w:hint="default"/>
      </w:rPr>
    </w:lvl>
  </w:abstractNum>
  <w:abstractNum w:abstractNumId="2" w15:restartNumberingAfterBreak="0">
    <w:nsid w:val="4FCA651E"/>
    <w:multiLevelType w:val="hybridMultilevel"/>
    <w:tmpl w:val="481CB3FC"/>
    <w:lvl w:ilvl="0" w:tplc="78E21656">
      <w:start w:val="1"/>
      <w:numFmt w:val="bullet"/>
      <w:lvlText w:val=""/>
      <w:lvlJc w:val="left"/>
      <w:pPr>
        <w:ind w:left="720" w:hanging="360"/>
      </w:pPr>
      <w:rPr>
        <w:rFonts w:ascii="Symbol" w:hAnsi="Symbol" w:hint="default"/>
      </w:rPr>
    </w:lvl>
    <w:lvl w:ilvl="1" w:tplc="535E8F56">
      <w:start w:val="1"/>
      <w:numFmt w:val="bullet"/>
      <w:lvlText w:val="o"/>
      <w:lvlJc w:val="left"/>
      <w:pPr>
        <w:ind w:left="1440" w:hanging="360"/>
      </w:pPr>
      <w:rPr>
        <w:rFonts w:ascii="Courier New" w:hAnsi="Courier New" w:hint="default"/>
      </w:rPr>
    </w:lvl>
    <w:lvl w:ilvl="2" w:tplc="82067D96">
      <w:start w:val="1"/>
      <w:numFmt w:val="bullet"/>
      <w:lvlText w:val=""/>
      <w:lvlJc w:val="left"/>
      <w:pPr>
        <w:ind w:left="2160" w:hanging="360"/>
      </w:pPr>
      <w:rPr>
        <w:rFonts w:ascii="Wingdings" w:hAnsi="Wingdings" w:hint="default"/>
      </w:rPr>
    </w:lvl>
    <w:lvl w:ilvl="3" w:tplc="74963AE4">
      <w:start w:val="1"/>
      <w:numFmt w:val="bullet"/>
      <w:lvlText w:val=""/>
      <w:lvlJc w:val="left"/>
      <w:pPr>
        <w:ind w:left="2880" w:hanging="360"/>
      </w:pPr>
      <w:rPr>
        <w:rFonts w:ascii="Symbol" w:hAnsi="Symbol" w:hint="default"/>
      </w:rPr>
    </w:lvl>
    <w:lvl w:ilvl="4" w:tplc="9AC0638E">
      <w:start w:val="1"/>
      <w:numFmt w:val="bullet"/>
      <w:lvlText w:val="o"/>
      <w:lvlJc w:val="left"/>
      <w:pPr>
        <w:ind w:left="3600" w:hanging="360"/>
      </w:pPr>
      <w:rPr>
        <w:rFonts w:ascii="Courier New" w:hAnsi="Courier New" w:hint="default"/>
      </w:rPr>
    </w:lvl>
    <w:lvl w:ilvl="5" w:tplc="D01EB50C">
      <w:start w:val="1"/>
      <w:numFmt w:val="bullet"/>
      <w:lvlText w:val=""/>
      <w:lvlJc w:val="left"/>
      <w:pPr>
        <w:ind w:left="4320" w:hanging="360"/>
      </w:pPr>
      <w:rPr>
        <w:rFonts w:ascii="Wingdings" w:hAnsi="Wingdings" w:hint="default"/>
      </w:rPr>
    </w:lvl>
    <w:lvl w:ilvl="6" w:tplc="1B3AFC42">
      <w:start w:val="1"/>
      <w:numFmt w:val="bullet"/>
      <w:lvlText w:val=""/>
      <w:lvlJc w:val="left"/>
      <w:pPr>
        <w:ind w:left="5040" w:hanging="360"/>
      </w:pPr>
      <w:rPr>
        <w:rFonts w:ascii="Symbol" w:hAnsi="Symbol" w:hint="default"/>
      </w:rPr>
    </w:lvl>
    <w:lvl w:ilvl="7" w:tplc="0C185DC0">
      <w:start w:val="1"/>
      <w:numFmt w:val="bullet"/>
      <w:lvlText w:val="o"/>
      <w:lvlJc w:val="left"/>
      <w:pPr>
        <w:ind w:left="5760" w:hanging="360"/>
      </w:pPr>
      <w:rPr>
        <w:rFonts w:ascii="Courier New" w:hAnsi="Courier New" w:hint="default"/>
      </w:rPr>
    </w:lvl>
    <w:lvl w:ilvl="8" w:tplc="2838518C">
      <w:start w:val="1"/>
      <w:numFmt w:val="bullet"/>
      <w:lvlText w:val=""/>
      <w:lvlJc w:val="left"/>
      <w:pPr>
        <w:ind w:left="6480" w:hanging="360"/>
      </w:pPr>
      <w:rPr>
        <w:rFonts w:ascii="Wingdings" w:hAnsi="Wingdings" w:hint="default"/>
      </w:rPr>
    </w:lvl>
  </w:abstractNum>
  <w:abstractNum w:abstractNumId="3" w15:restartNumberingAfterBreak="0">
    <w:nsid w:val="56A30043"/>
    <w:multiLevelType w:val="hybridMultilevel"/>
    <w:tmpl w:val="89D67D60"/>
    <w:lvl w:ilvl="0" w:tplc="4120E2C2">
      <w:start w:val="1"/>
      <w:numFmt w:val="bullet"/>
      <w:lvlText w:val=""/>
      <w:lvlJc w:val="left"/>
      <w:pPr>
        <w:ind w:left="720" w:hanging="360"/>
      </w:pPr>
      <w:rPr>
        <w:rFonts w:ascii="Symbol" w:hAnsi="Symbol" w:hint="default"/>
      </w:rPr>
    </w:lvl>
    <w:lvl w:ilvl="1" w:tplc="F170DCDE">
      <w:start w:val="1"/>
      <w:numFmt w:val="bullet"/>
      <w:lvlText w:val="o"/>
      <w:lvlJc w:val="left"/>
      <w:pPr>
        <w:ind w:left="1440" w:hanging="360"/>
      </w:pPr>
      <w:rPr>
        <w:rFonts w:ascii="Courier New" w:hAnsi="Courier New" w:hint="default"/>
      </w:rPr>
    </w:lvl>
    <w:lvl w:ilvl="2" w:tplc="B29C7C66">
      <w:start w:val="1"/>
      <w:numFmt w:val="bullet"/>
      <w:lvlText w:val=""/>
      <w:lvlJc w:val="left"/>
      <w:pPr>
        <w:ind w:left="2160" w:hanging="360"/>
      </w:pPr>
      <w:rPr>
        <w:rFonts w:ascii="Wingdings" w:hAnsi="Wingdings" w:hint="default"/>
      </w:rPr>
    </w:lvl>
    <w:lvl w:ilvl="3" w:tplc="B9BE3244">
      <w:start w:val="1"/>
      <w:numFmt w:val="bullet"/>
      <w:lvlText w:val=""/>
      <w:lvlJc w:val="left"/>
      <w:pPr>
        <w:ind w:left="2880" w:hanging="360"/>
      </w:pPr>
      <w:rPr>
        <w:rFonts w:ascii="Symbol" w:hAnsi="Symbol" w:hint="default"/>
      </w:rPr>
    </w:lvl>
    <w:lvl w:ilvl="4" w:tplc="C05C16D2">
      <w:start w:val="1"/>
      <w:numFmt w:val="bullet"/>
      <w:lvlText w:val="o"/>
      <w:lvlJc w:val="left"/>
      <w:pPr>
        <w:ind w:left="3600" w:hanging="360"/>
      </w:pPr>
      <w:rPr>
        <w:rFonts w:ascii="Courier New" w:hAnsi="Courier New" w:hint="default"/>
      </w:rPr>
    </w:lvl>
    <w:lvl w:ilvl="5" w:tplc="B72C8A30">
      <w:start w:val="1"/>
      <w:numFmt w:val="bullet"/>
      <w:lvlText w:val=""/>
      <w:lvlJc w:val="left"/>
      <w:pPr>
        <w:ind w:left="4320" w:hanging="360"/>
      </w:pPr>
      <w:rPr>
        <w:rFonts w:ascii="Wingdings" w:hAnsi="Wingdings" w:hint="default"/>
      </w:rPr>
    </w:lvl>
    <w:lvl w:ilvl="6" w:tplc="BB623654">
      <w:start w:val="1"/>
      <w:numFmt w:val="bullet"/>
      <w:lvlText w:val=""/>
      <w:lvlJc w:val="left"/>
      <w:pPr>
        <w:ind w:left="5040" w:hanging="360"/>
      </w:pPr>
      <w:rPr>
        <w:rFonts w:ascii="Symbol" w:hAnsi="Symbol" w:hint="default"/>
      </w:rPr>
    </w:lvl>
    <w:lvl w:ilvl="7" w:tplc="9FACF00E">
      <w:start w:val="1"/>
      <w:numFmt w:val="bullet"/>
      <w:lvlText w:val="o"/>
      <w:lvlJc w:val="left"/>
      <w:pPr>
        <w:ind w:left="5760" w:hanging="360"/>
      </w:pPr>
      <w:rPr>
        <w:rFonts w:ascii="Courier New" w:hAnsi="Courier New" w:hint="default"/>
      </w:rPr>
    </w:lvl>
    <w:lvl w:ilvl="8" w:tplc="D86C52BE">
      <w:start w:val="1"/>
      <w:numFmt w:val="bullet"/>
      <w:lvlText w:val=""/>
      <w:lvlJc w:val="left"/>
      <w:pPr>
        <w:ind w:left="6480" w:hanging="360"/>
      </w:pPr>
      <w:rPr>
        <w:rFonts w:ascii="Wingdings" w:hAnsi="Wingdings" w:hint="default"/>
      </w:rPr>
    </w:lvl>
  </w:abstractNum>
  <w:abstractNum w:abstractNumId="4" w15:restartNumberingAfterBreak="0">
    <w:nsid w:val="6D9C53F7"/>
    <w:multiLevelType w:val="hybridMultilevel"/>
    <w:tmpl w:val="E556B244"/>
    <w:lvl w:ilvl="0" w:tplc="795A039E">
      <w:start w:val="1"/>
      <w:numFmt w:val="bullet"/>
      <w:lvlText w:val=""/>
      <w:lvlJc w:val="left"/>
      <w:pPr>
        <w:ind w:left="720" w:hanging="360"/>
      </w:pPr>
      <w:rPr>
        <w:rFonts w:ascii="Symbol" w:hAnsi="Symbol" w:hint="default"/>
      </w:rPr>
    </w:lvl>
    <w:lvl w:ilvl="1" w:tplc="0FD4787A">
      <w:start w:val="1"/>
      <w:numFmt w:val="bullet"/>
      <w:lvlText w:val="o"/>
      <w:lvlJc w:val="left"/>
      <w:pPr>
        <w:ind w:left="1440" w:hanging="360"/>
      </w:pPr>
      <w:rPr>
        <w:rFonts w:ascii="Courier New" w:hAnsi="Courier New" w:hint="default"/>
      </w:rPr>
    </w:lvl>
    <w:lvl w:ilvl="2" w:tplc="6F9A0894">
      <w:start w:val="1"/>
      <w:numFmt w:val="bullet"/>
      <w:lvlText w:val=""/>
      <w:lvlJc w:val="left"/>
      <w:pPr>
        <w:ind w:left="2160" w:hanging="360"/>
      </w:pPr>
      <w:rPr>
        <w:rFonts w:ascii="Wingdings" w:hAnsi="Wingdings" w:hint="default"/>
      </w:rPr>
    </w:lvl>
    <w:lvl w:ilvl="3" w:tplc="83523E76">
      <w:start w:val="1"/>
      <w:numFmt w:val="bullet"/>
      <w:lvlText w:val=""/>
      <w:lvlJc w:val="left"/>
      <w:pPr>
        <w:ind w:left="2880" w:hanging="360"/>
      </w:pPr>
      <w:rPr>
        <w:rFonts w:ascii="Symbol" w:hAnsi="Symbol" w:hint="default"/>
      </w:rPr>
    </w:lvl>
    <w:lvl w:ilvl="4" w:tplc="B65ECA2C">
      <w:start w:val="1"/>
      <w:numFmt w:val="bullet"/>
      <w:lvlText w:val="o"/>
      <w:lvlJc w:val="left"/>
      <w:pPr>
        <w:ind w:left="3600" w:hanging="360"/>
      </w:pPr>
      <w:rPr>
        <w:rFonts w:ascii="Courier New" w:hAnsi="Courier New" w:hint="default"/>
      </w:rPr>
    </w:lvl>
    <w:lvl w:ilvl="5" w:tplc="7CBCD758">
      <w:start w:val="1"/>
      <w:numFmt w:val="bullet"/>
      <w:lvlText w:val=""/>
      <w:lvlJc w:val="left"/>
      <w:pPr>
        <w:ind w:left="4320" w:hanging="360"/>
      </w:pPr>
      <w:rPr>
        <w:rFonts w:ascii="Wingdings" w:hAnsi="Wingdings" w:hint="default"/>
      </w:rPr>
    </w:lvl>
    <w:lvl w:ilvl="6" w:tplc="EB78D798">
      <w:start w:val="1"/>
      <w:numFmt w:val="bullet"/>
      <w:lvlText w:val=""/>
      <w:lvlJc w:val="left"/>
      <w:pPr>
        <w:ind w:left="5040" w:hanging="360"/>
      </w:pPr>
      <w:rPr>
        <w:rFonts w:ascii="Symbol" w:hAnsi="Symbol" w:hint="default"/>
      </w:rPr>
    </w:lvl>
    <w:lvl w:ilvl="7" w:tplc="7D107354">
      <w:start w:val="1"/>
      <w:numFmt w:val="bullet"/>
      <w:lvlText w:val="o"/>
      <w:lvlJc w:val="left"/>
      <w:pPr>
        <w:ind w:left="5760" w:hanging="360"/>
      </w:pPr>
      <w:rPr>
        <w:rFonts w:ascii="Courier New" w:hAnsi="Courier New" w:hint="default"/>
      </w:rPr>
    </w:lvl>
    <w:lvl w:ilvl="8" w:tplc="0088A49E">
      <w:start w:val="1"/>
      <w:numFmt w:val="bullet"/>
      <w:lvlText w:val=""/>
      <w:lvlJc w:val="left"/>
      <w:pPr>
        <w:ind w:left="6480" w:hanging="360"/>
      </w:pPr>
      <w:rPr>
        <w:rFonts w:ascii="Wingdings" w:hAnsi="Wingdings" w:hint="default"/>
      </w:rPr>
    </w:lvl>
  </w:abstractNum>
  <w:abstractNum w:abstractNumId="5" w15:restartNumberingAfterBreak="0">
    <w:nsid w:val="6F3B785D"/>
    <w:multiLevelType w:val="hybridMultilevel"/>
    <w:tmpl w:val="AE3490F2"/>
    <w:lvl w:ilvl="0" w:tplc="2B9E9A10">
      <w:start w:val="1"/>
      <w:numFmt w:val="bullet"/>
      <w:lvlText w:val=""/>
      <w:lvlJc w:val="left"/>
      <w:pPr>
        <w:ind w:left="720" w:hanging="360"/>
      </w:pPr>
      <w:rPr>
        <w:rFonts w:ascii="Symbol" w:hAnsi="Symbol" w:hint="default"/>
      </w:rPr>
    </w:lvl>
    <w:lvl w:ilvl="1" w:tplc="CEFC3328">
      <w:start w:val="1"/>
      <w:numFmt w:val="bullet"/>
      <w:lvlText w:val="o"/>
      <w:lvlJc w:val="left"/>
      <w:pPr>
        <w:ind w:left="1440" w:hanging="360"/>
      </w:pPr>
      <w:rPr>
        <w:rFonts w:ascii="Courier New" w:hAnsi="Courier New" w:hint="default"/>
      </w:rPr>
    </w:lvl>
    <w:lvl w:ilvl="2" w:tplc="0350705E">
      <w:start w:val="1"/>
      <w:numFmt w:val="bullet"/>
      <w:lvlText w:val=""/>
      <w:lvlJc w:val="left"/>
      <w:pPr>
        <w:ind w:left="2160" w:hanging="360"/>
      </w:pPr>
      <w:rPr>
        <w:rFonts w:ascii="Wingdings" w:hAnsi="Wingdings" w:hint="default"/>
      </w:rPr>
    </w:lvl>
    <w:lvl w:ilvl="3" w:tplc="3F18111A">
      <w:start w:val="1"/>
      <w:numFmt w:val="bullet"/>
      <w:lvlText w:val=""/>
      <w:lvlJc w:val="left"/>
      <w:pPr>
        <w:ind w:left="2880" w:hanging="360"/>
      </w:pPr>
      <w:rPr>
        <w:rFonts w:ascii="Symbol" w:hAnsi="Symbol" w:hint="default"/>
      </w:rPr>
    </w:lvl>
    <w:lvl w:ilvl="4" w:tplc="83DE57E8">
      <w:start w:val="1"/>
      <w:numFmt w:val="bullet"/>
      <w:lvlText w:val="o"/>
      <w:lvlJc w:val="left"/>
      <w:pPr>
        <w:ind w:left="3600" w:hanging="360"/>
      </w:pPr>
      <w:rPr>
        <w:rFonts w:ascii="Courier New" w:hAnsi="Courier New" w:hint="default"/>
      </w:rPr>
    </w:lvl>
    <w:lvl w:ilvl="5" w:tplc="BFBE531A">
      <w:start w:val="1"/>
      <w:numFmt w:val="bullet"/>
      <w:lvlText w:val=""/>
      <w:lvlJc w:val="left"/>
      <w:pPr>
        <w:ind w:left="4320" w:hanging="360"/>
      </w:pPr>
      <w:rPr>
        <w:rFonts w:ascii="Wingdings" w:hAnsi="Wingdings" w:hint="default"/>
      </w:rPr>
    </w:lvl>
    <w:lvl w:ilvl="6" w:tplc="6D166246">
      <w:start w:val="1"/>
      <w:numFmt w:val="bullet"/>
      <w:lvlText w:val=""/>
      <w:lvlJc w:val="left"/>
      <w:pPr>
        <w:ind w:left="5040" w:hanging="360"/>
      </w:pPr>
      <w:rPr>
        <w:rFonts w:ascii="Symbol" w:hAnsi="Symbol" w:hint="default"/>
      </w:rPr>
    </w:lvl>
    <w:lvl w:ilvl="7" w:tplc="715C770A">
      <w:start w:val="1"/>
      <w:numFmt w:val="bullet"/>
      <w:lvlText w:val="o"/>
      <w:lvlJc w:val="left"/>
      <w:pPr>
        <w:ind w:left="5760" w:hanging="360"/>
      </w:pPr>
      <w:rPr>
        <w:rFonts w:ascii="Courier New" w:hAnsi="Courier New" w:hint="default"/>
      </w:rPr>
    </w:lvl>
    <w:lvl w:ilvl="8" w:tplc="417457E8">
      <w:start w:val="1"/>
      <w:numFmt w:val="bullet"/>
      <w:lvlText w:val=""/>
      <w:lvlJc w:val="left"/>
      <w:pPr>
        <w:ind w:left="6480" w:hanging="360"/>
      </w:pPr>
      <w:rPr>
        <w:rFonts w:ascii="Wingdings" w:hAnsi="Wingdings" w:hint="default"/>
      </w:rPr>
    </w:lvl>
  </w:abstractNum>
  <w:num w:numId="1" w16cid:durableId="388961980">
    <w:abstractNumId w:val="2"/>
  </w:num>
  <w:num w:numId="2" w16cid:durableId="1800150815">
    <w:abstractNumId w:val="1"/>
  </w:num>
  <w:num w:numId="3" w16cid:durableId="1732272349">
    <w:abstractNumId w:val="3"/>
  </w:num>
  <w:num w:numId="4" w16cid:durableId="2011791225">
    <w:abstractNumId w:val="4"/>
  </w:num>
  <w:num w:numId="5" w16cid:durableId="1102260240">
    <w:abstractNumId w:val="5"/>
  </w:num>
  <w:num w:numId="6" w16cid:durableId="8593147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4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hdrShapeDefaults>
    <o:shapedefaults v:ext="edit" spidmax="2050"/>
  </w:hdrShapeDefaults>
  <w:footnotePr>
    <w:footnote w:id="-1"/>
    <w:footnote w:id="0"/>
  </w:footnotePr>
  <w:endnotePr>
    <w:endnote w:id="-1"/>
    <w:endnote w:id="0"/>
  </w:endnotePr>
  <w:compat>
    <w:spaceForUL/>
    <w:balanceSingleByteDoubleByteWidth/>
    <w:doNotLeaveBackslashAlone/>
    <w:ulTrailSpace/>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informatics Copy&lt;/Style&gt;&lt;LeftDelim&gt;{&lt;/LeftDelim&gt;&lt;RightDelim&gt;}&lt;/RightDelim&gt;&lt;FontName&gt;Liberation Serif&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2fa25vt9fz03e9fe7xz5pusdz0xsv9vv90&quot;&gt;LEGO-CSM-Converted&lt;record-ids&gt;&lt;item&gt;4&lt;/item&gt;&lt;item&gt;5&lt;/item&gt;&lt;item&gt;6&lt;/item&gt;&lt;item&gt;7&lt;/item&gt;&lt;item&gt;8&lt;/item&gt;&lt;item&gt;9&lt;/item&gt;&lt;item&gt;10&lt;/item&gt;&lt;item&gt;11&lt;/item&gt;&lt;item&gt;12&lt;/item&gt;&lt;item&gt;13&lt;/item&gt;&lt;item&gt;19&lt;/item&gt;&lt;item&gt;20&lt;/item&gt;&lt;item&gt;21&lt;/item&gt;&lt;item&gt;24&lt;/item&gt;&lt;item&gt;35&lt;/item&gt;&lt;item&gt;40&lt;/item&gt;&lt;item&gt;43&lt;/item&gt;&lt;item&gt;45&lt;/item&gt;&lt;item&gt;50&lt;/item&gt;&lt;item&gt;51&lt;/item&gt;&lt;item&gt;54&lt;/item&gt;&lt;item&gt;58&lt;/item&gt;&lt;item&gt;65&lt;/item&gt;&lt;item&gt;66&lt;/item&gt;&lt;item&gt;72&lt;/item&gt;&lt;item&gt;77&lt;/item&gt;&lt;item&gt;78&lt;/item&gt;&lt;item&gt;80&lt;/item&gt;&lt;item&gt;95&lt;/item&gt;&lt;item&gt;107&lt;/item&gt;&lt;item&gt;108&lt;/item&gt;&lt;item&gt;109&lt;/item&gt;&lt;item&gt;145&lt;/item&gt;&lt;item&gt;146&lt;/item&gt;&lt;item&gt;148&lt;/item&gt;&lt;item&gt;150&lt;/item&gt;&lt;item&gt;151&lt;/item&gt;&lt;item&gt;152&lt;/item&gt;&lt;item&gt;153&lt;/item&gt;&lt;item&gt;154&lt;/item&gt;&lt;item&gt;158&lt;/item&gt;&lt;item&gt;159&lt;/item&gt;&lt;item&gt;172&lt;/item&gt;&lt;item&gt;175&lt;/item&gt;&lt;item&gt;176&lt;/item&gt;&lt;item&gt;177&lt;/item&gt;&lt;item&gt;178&lt;/item&gt;&lt;item&gt;179&lt;/item&gt;&lt;item&gt;180&lt;/item&gt;&lt;item&gt;181&lt;/item&gt;&lt;item&gt;183&lt;/item&gt;&lt;/record-ids&gt;&lt;/item&gt;&lt;/Libraries&gt;"/>
  </w:docVars>
  <w:rsids>
    <w:rsidRoot w:val="006009CC"/>
    <w:rsid w:val="00009B7A"/>
    <w:rsid w:val="00021F90"/>
    <w:rsid w:val="0002263B"/>
    <w:rsid w:val="000416E2"/>
    <w:rsid w:val="000636D4"/>
    <w:rsid w:val="0009ED30"/>
    <w:rsid w:val="000A6CC2"/>
    <w:rsid w:val="000B22C8"/>
    <w:rsid w:val="000C2DA6"/>
    <w:rsid w:val="000D2657"/>
    <w:rsid w:val="000E53C7"/>
    <w:rsid w:val="0010CFDF"/>
    <w:rsid w:val="00152330"/>
    <w:rsid w:val="001824C7"/>
    <w:rsid w:val="00184E4C"/>
    <w:rsid w:val="001C9DA6"/>
    <w:rsid w:val="0023052F"/>
    <w:rsid w:val="0026B6A3"/>
    <w:rsid w:val="0026F768"/>
    <w:rsid w:val="00279E3C"/>
    <w:rsid w:val="002D64B6"/>
    <w:rsid w:val="00311F3E"/>
    <w:rsid w:val="003712BC"/>
    <w:rsid w:val="004066C6"/>
    <w:rsid w:val="00410D7B"/>
    <w:rsid w:val="00430E59"/>
    <w:rsid w:val="00459173"/>
    <w:rsid w:val="004C1F7D"/>
    <w:rsid w:val="005A2894"/>
    <w:rsid w:val="005D951D"/>
    <w:rsid w:val="006009CC"/>
    <w:rsid w:val="0060E58C"/>
    <w:rsid w:val="0063E1CC"/>
    <w:rsid w:val="0070F6CE"/>
    <w:rsid w:val="00816CC1"/>
    <w:rsid w:val="0081B689"/>
    <w:rsid w:val="00866404"/>
    <w:rsid w:val="00893698"/>
    <w:rsid w:val="008D5D7E"/>
    <w:rsid w:val="00977179"/>
    <w:rsid w:val="009952F8"/>
    <w:rsid w:val="009E4A85"/>
    <w:rsid w:val="009F6A07"/>
    <w:rsid w:val="00A6F4A2"/>
    <w:rsid w:val="00AD43A1"/>
    <w:rsid w:val="00AEF3E3"/>
    <w:rsid w:val="00B031A8"/>
    <w:rsid w:val="00B64E74"/>
    <w:rsid w:val="00BA0624"/>
    <w:rsid w:val="00C193F9"/>
    <w:rsid w:val="00CF43C2"/>
    <w:rsid w:val="00CF6A78"/>
    <w:rsid w:val="00D00E2B"/>
    <w:rsid w:val="00D0A88A"/>
    <w:rsid w:val="00D507A5"/>
    <w:rsid w:val="00D9391D"/>
    <w:rsid w:val="00DF0641"/>
    <w:rsid w:val="00E39EAB"/>
    <w:rsid w:val="00E3DAEF"/>
    <w:rsid w:val="00E646D1"/>
    <w:rsid w:val="00E8B18A"/>
    <w:rsid w:val="00E9562F"/>
    <w:rsid w:val="00ED07B5"/>
    <w:rsid w:val="00EF4912"/>
    <w:rsid w:val="00F3594A"/>
    <w:rsid w:val="00F4421F"/>
    <w:rsid w:val="00F520F9"/>
    <w:rsid w:val="00F5AC25"/>
    <w:rsid w:val="00F67242"/>
    <w:rsid w:val="00F6D196"/>
    <w:rsid w:val="00FA7AAA"/>
    <w:rsid w:val="00FB5828"/>
    <w:rsid w:val="00FB78FB"/>
    <w:rsid w:val="00FE67F1"/>
    <w:rsid w:val="00FF2FD4"/>
    <w:rsid w:val="0109ED94"/>
    <w:rsid w:val="010E1FBE"/>
    <w:rsid w:val="011562A8"/>
    <w:rsid w:val="011BC3B7"/>
    <w:rsid w:val="011C5EEF"/>
    <w:rsid w:val="011DFEEA"/>
    <w:rsid w:val="0126FE28"/>
    <w:rsid w:val="012FD913"/>
    <w:rsid w:val="013540FC"/>
    <w:rsid w:val="0136E4FE"/>
    <w:rsid w:val="013A8AE9"/>
    <w:rsid w:val="013FC451"/>
    <w:rsid w:val="0141118D"/>
    <w:rsid w:val="0148D25F"/>
    <w:rsid w:val="01510972"/>
    <w:rsid w:val="0153485D"/>
    <w:rsid w:val="01538A0E"/>
    <w:rsid w:val="0156F56F"/>
    <w:rsid w:val="0158A37C"/>
    <w:rsid w:val="0159CEF2"/>
    <w:rsid w:val="015BD741"/>
    <w:rsid w:val="016B8E93"/>
    <w:rsid w:val="0177710F"/>
    <w:rsid w:val="017EE982"/>
    <w:rsid w:val="01808110"/>
    <w:rsid w:val="01816D6C"/>
    <w:rsid w:val="0182A557"/>
    <w:rsid w:val="018C7FD5"/>
    <w:rsid w:val="018E6934"/>
    <w:rsid w:val="01923D4B"/>
    <w:rsid w:val="019399C9"/>
    <w:rsid w:val="01994A30"/>
    <w:rsid w:val="019C6BDB"/>
    <w:rsid w:val="019F1E42"/>
    <w:rsid w:val="01A48822"/>
    <w:rsid w:val="01A6D24D"/>
    <w:rsid w:val="01A7CDFC"/>
    <w:rsid w:val="01AA88E6"/>
    <w:rsid w:val="01B042AB"/>
    <w:rsid w:val="01B064BC"/>
    <w:rsid w:val="01B8A162"/>
    <w:rsid w:val="01C33B03"/>
    <w:rsid w:val="01C38145"/>
    <w:rsid w:val="01C92817"/>
    <w:rsid w:val="01CA95F8"/>
    <w:rsid w:val="01CD0333"/>
    <w:rsid w:val="01CF2BE6"/>
    <w:rsid w:val="01CFBB66"/>
    <w:rsid w:val="01D15097"/>
    <w:rsid w:val="01D2B68B"/>
    <w:rsid w:val="01D2F52B"/>
    <w:rsid w:val="01D8DAED"/>
    <w:rsid w:val="01DC7ABA"/>
    <w:rsid w:val="01DCC768"/>
    <w:rsid w:val="01E1818B"/>
    <w:rsid w:val="01E67D49"/>
    <w:rsid w:val="01EEC797"/>
    <w:rsid w:val="01F04458"/>
    <w:rsid w:val="01F2DD3C"/>
    <w:rsid w:val="01F6E590"/>
    <w:rsid w:val="01FB66AD"/>
    <w:rsid w:val="02021ED8"/>
    <w:rsid w:val="020B024C"/>
    <w:rsid w:val="02112316"/>
    <w:rsid w:val="02119846"/>
    <w:rsid w:val="02148C23"/>
    <w:rsid w:val="0214CA15"/>
    <w:rsid w:val="0216D405"/>
    <w:rsid w:val="0219425B"/>
    <w:rsid w:val="0219A47A"/>
    <w:rsid w:val="021EFDF9"/>
    <w:rsid w:val="021F33F8"/>
    <w:rsid w:val="0223C46C"/>
    <w:rsid w:val="022615CD"/>
    <w:rsid w:val="0227048C"/>
    <w:rsid w:val="02287D3E"/>
    <w:rsid w:val="022CB778"/>
    <w:rsid w:val="0230D79A"/>
    <w:rsid w:val="023C7AC9"/>
    <w:rsid w:val="0241926D"/>
    <w:rsid w:val="02442452"/>
    <w:rsid w:val="0247834D"/>
    <w:rsid w:val="02603D9F"/>
    <w:rsid w:val="0262341E"/>
    <w:rsid w:val="02635070"/>
    <w:rsid w:val="026ABA13"/>
    <w:rsid w:val="026C93C8"/>
    <w:rsid w:val="027401BC"/>
    <w:rsid w:val="027AD7DA"/>
    <w:rsid w:val="027B17B2"/>
    <w:rsid w:val="027D6638"/>
    <w:rsid w:val="02802DFC"/>
    <w:rsid w:val="0283ABA8"/>
    <w:rsid w:val="02848936"/>
    <w:rsid w:val="028C25EB"/>
    <w:rsid w:val="0295E7DF"/>
    <w:rsid w:val="02A61DEF"/>
    <w:rsid w:val="02AF0762"/>
    <w:rsid w:val="02B415BB"/>
    <w:rsid w:val="02C35341"/>
    <w:rsid w:val="02C3B991"/>
    <w:rsid w:val="02C8638B"/>
    <w:rsid w:val="02C9A7A1"/>
    <w:rsid w:val="02CBEBE6"/>
    <w:rsid w:val="02CECD55"/>
    <w:rsid w:val="02D4F9BD"/>
    <w:rsid w:val="02E32994"/>
    <w:rsid w:val="02E59598"/>
    <w:rsid w:val="02EAED85"/>
    <w:rsid w:val="02F0BD37"/>
    <w:rsid w:val="02FB3E76"/>
    <w:rsid w:val="03028224"/>
    <w:rsid w:val="0303252B"/>
    <w:rsid w:val="030D84C3"/>
    <w:rsid w:val="030F3C45"/>
    <w:rsid w:val="0317215F"/>
    <w:rsid w:val="031A5D1C"/>
    <w:rsid w:val="031CBAA0"/>
    <w:rsid w:val="031F2A0A"/>
    <w:rsid w:val="0324374B"/>
    <w:rsid w:val="032461E4"/>
    <w:rsid w:val="0327AFD1"/>
    <w:rsid w:val="0327E40A"/>
    <w:rsid w:val="0331D2CC"/>
    <w:rsid w:val="033536F7"/>
    <w:rsid w:val="0338A61E"/>
    <w:rsid w:val="03398457"/>
    <w:rsid w:val="0339B37B"/>
    <w:rsid w:val="03400873"/>
    <w:rsid w:val="0340D2DC"/>
    <w:rsid w:val="0341E7A5"/>
    <w:rsid w:val="03439E5D"/>
    <w:rsid w:val="03496C42"/>
    <w:rsid w:val="034B5905"/>
    <w:rsid w:val="03544691"/>
    <w:rsid w:val="03549A7C"/>
    <w:rsid w:val="03593BFE"/>
    <w:rsid w:val="0359FBA1"/>
    <w:rsid w:val="03635094"/>
    <w:rsid w:val="03648E8C"/>
    <w:rsid w:val="03709AC4"/>
    <w:rsid w:val="03776EEC"/>
    <w:rsid w:val="037B7ACC"/>
    <w:rsid w:val="037D51EC"/>
    <w:rsid w:val="037FDE42"/>
    <w:rsid w:val="0387F3C9"/>
    <w:rsid w:val="0395918A"/>
    <w:rsid w:val="0397370E"/>
    <w:rsid w:val="0397E175"/>
    <w:rsid w:val="03992D1E"/>
    <w:rsid w:val="039D2D2F"/>
    <w:rsid w:val="03A606A3"/>
    <w:rsid w:val="03AA2B2C"/>
    <w:rsid w:val="03AB41FD"/>
    <w:rsid w:val="03ABD1CF"/>
    <w:rsid w:val="03B48086"/>
    <w:rsid w:val="03BEBFD1"/>
    <w:rsid w:val="03C06531"/>
    <w:rsid w:val="03D0C9CF"/>
    <w:rsid w:val="03D36481"/>
    <w:rsid w:val="03DAD72E"/>
    <w:rsid w:val="03DE0E3B"/>
    <w:rsid w:val="03E0CF08"/>
    <w:rsid w:val="03E16900"/>
    <w:rsid w:val="03E56774"/>
    <w:rsid w:val="03EE3DDE"/>
    <w:rsid w:val="03EFA3B9"/>
    <w:rsid w:val="03F158DE"/>
    <w:rsid w:val="03F3A2CC"/>
    <w:rsid w:val="03F4A56B"/>
    <w:rsid w:val="03FDC33C"/>
    <w:rsid w:val="04009544"/>
    <w:rsid w:val="04015683"/>
    <w:rsid w:val="040685FA"/>
    <w:rsid w:val="0408494C"/>
    <w:rsid w:val="040BDC56"/>
    <w:rsid w:val="040EDF60"/>
    <w:rsid w:val="041F8D7D"/>
    <w:rsid w:val="042EEBDB"/>
    <w:rsid w:val="0430A234"/>
    <w:rsid w:val="0437680E"/>
    <w:rsid w:val="0438C643"/>
    <w:rsid w:val="0438DAF4"/>
    <w:rsid w:val="043BEB05"/>
    <w:rsid w:val="04443993"/>
    <w:rsid w:val="0444ABDE"/>
    <w:rsid w:val="04451B46"/>
    <w:rsid w:val="04456AFA"/>
    <w:rsid w:val="04463F7B"/>
    <w:rsid w:val="04495782"/>
    <w:rsid w:val="0456E7C4"/>
    <w:rsid w:val="0457D3A2"/>
    <w:rsid w:val="045DE619"/>
    <w:rsid w:val="045F0647"/>
    <w:rsid w:val="0466FD16"/>
    <w:rsid w:val="046CF7B9"/>
    <w:rsid w:val="0474A117"/>
    <w:rsid w:val="047545E3"/>
    <w:rsid w:val="048026A9"/>
    <w:rsid w:val="04846305"/>
    <w:rsid w:val="04861662"/>
    <w:rsid w:val="0497247D"/>
    <w:rsid w:val="04A32670"/>
    <w:rsid w:val="04A7AE53"/>
    <w:rsid w:val="04ADD4EE"/>
    <w:rsid w:val="04AE4F70"/>
    <w:rsid w:val="04AF3C36"/>
    <w:rsid w:val="04B65A54"/>
    <w:rsid w:val="04B9A955"/>
    <w:rsid w:val="04BE012E"/>
    <w:rsid w:val="04C26126"/>
    <w:rsid w:val="04D40C9D"/>
    <w:rsid w:val="04D62421"/>
    <w:rsid w:val="04DA9488"/>
    <w:rsid w:val="04DC58D5"/>
    <w:rsid w:val="04DDFCF9"/>
    <w:rsid w:val="04E338AD"/>
    <w:rsid w:val="04E46110"/>
    <w:rsid w:val="04EED9E7"/>
    <w:rsid w:val="04F3D1D3"/>
    <w:rsid w:val="04F41358"/>
    <w:rsid w:val="04F55F07"/>
    <w:rsid w:val="04F57FB1"/>
    <w:rsid w:val="04FE5F92"/>
    <w:rsid w:val="04FF14EF"/>
    <w:rsid w:val="04FFE2CF"/>
    <w:rsid w:val="050F0CAC"/>
    <w:rsid w:val="051C2336"/>
    <w:rsid w:val="05202C81"/>
    <w:rsid w:val="0522009D"/>
    <w:rsid w:val="05238F7D"/>
    <w:rsid w:val="05244878"/>
    <w:rsid w:val="0527F068"/>
    <w:rsid w:val="052B7B22"/>
    <w:rsid w:val="05314D4F"/>
    <w:rsid w:val="0536A719"/>
    <w:rsid w:val="05385A2E"/>
    <w:rsid w:val="0538D096"/>
    <w:rsid w:val="0542DF7E"/>
    <w:rsid w:val="0543C8E8"/>
    <w:rsid w:val="0549009D"/>
    <w:rsid w:val="05543378"/>
    <w:rsid w:val="055C2A48"/>
    <w:rsid w:val="0561099F"/>
    <w:rsid w:val="056A92FF"/>
    <w:rsid w:val="056EF1EF"/>
    <w:rsid w:val="0574CBF9"/>
    <w:rsid w:val="05763637"/>
    <w:rsid w:val="057726A5"/>
    <w:rsid w:val="0584AC4C"/>
    <w:rsid w:val="05852FB8"/>
    <w:rsid w:val="058A7D5A"/>
    <w:rsid w:val="05911509"/>
    <w:rsid w:val="05933A1D"/>
    <w:rsid w:val="059AA284"/>
    <w:rsid w:val="05A419AD"/>
    <w:rsid w:val="05AB22E5"/>
    <w:rsid w:val="05ACCEA9"/>
    <w:rsid w:val="05B3D2BC"/>
    <w:rsid w:val="05B473CF"/>
    <w:rsid w:val="05B63DD7"/>
    <w:rsid w:val="05BEEA27"/>
    <w:rsid w:val="05D419D9"/>
    <w:rsid w:val="05DDB419"/>
    <w:rsid w:val="05DF6304"/>
    <w:rsid w:val="05E751F4"/>
    <w:rsid w:val="05ECEAE0"/>
    <w:rsid w:val="05F2C88E"/>
    <w:rsid w:val="05F3A403"/>
    <w:rsid w:val="05F667F2"/>
    <w:rsid w:val="05F826DA"/>
    <w:rsid w:val="05FBB195"/>
    <w:rsid w:val="05FE4F4D"/>
    <w:rsid w:val="060C7F46"/>
    <w:rsid w:val="060E511D"/>
    <w:rsid w:val="06148F80"/>
    <w:rsid w:val="06164D56"/>
    <w:rsid w:val="061AB357"/>
    <w:rsid w:val="061B4417"/>
    <w:rsid w:val="061B5D81"/>
    <w:rsid w:val="061C87D7"/>
    <w:rsid w:val="0621EB70"/>
    <w:rsid w:val="06285DF9"/>
    <w:rsid w:val="062EF8D9"/>
    <w:rsid w:val="062FCA40"/>
    <w:rsid w:val="06313B6C"/>
    <w:rsid w:val="063B7D84"/>
    <w:rsid w:val="063B7F56"/>
    <w:rsid w:val="063E5F55"/>
    <w:rsid w:val="0641D728"/>
    <w:rsid w:val="064334B9"/>
    <w:rsid w:val="0644543B"/>
    <w:rsid w:val="06473828"/>
    <w:rsid w:val="064815AE"/>
    <w:rsid w:val="064B0C97"/>
    <w:rsid w:val="065063F4"/>
    <w:rsid w:val="0655CE3D"/>
    <w:rsid w:val="06561ED4"/>
    <w:rsid w:val="0657A554"/>
    <w:rsid w:val="065BD8AC"/>
    <w:rsid w:val="0663EDD1"/>
    <w:rsid w:val="0663FB65"/>
    <w:rsid w:val="0669B2E8"/>
    <w:rsid w:val="067588AB"/>
    <w:rsid w:val="0675A19C"/>
    <w:rsid w:val="06765EDF"/>
    <w:rsid w:val="067EBA5C"/>
    <w:rsid w:val="068059E8"/>
    <w:rsid w:val="0681D297"/>
    <w:rsid w:val="068368FF"/>
    <w:rsid w:val="068A8888"/>
    <w:rsid w:val="068D634D"/>
    <w:rsid w:val="06907C6D"/>
    <w:rsid w:val="0695C3ED"/>
    <w:rsid w:val="069E8BC7"/>
    <w:rsid w:val="06A6003D"/>
    <w:rsid w:val="06A81520"/>
    <w:rsid w:val="06A820A7"/>
    <w:rsid w:val="06A9E270"/>
    <w:rsid w:val="06AD7AE2"/>
    <w:rsid w:val="06B22CBA"/>
    <w:rsid w:val="06B6D68A"/>
    <w:rsid w:val="06B6F3FF"/>
    <w:rsid w:val="06B8D755"/>
    <w:rsid w:val="06BCB30A"/>
    <w:rsid w:val="06BD03C2"/>
    <w:rsid w:val="06C6CCD9"/>
    <w:rsid w:val="06CCD549"/>
    <w:rsid w:val="06D1CEF9"/>
    <w:rsid w:val="06D2F345"/>
    <w:rsid w:val="06D9874B"/>
    <w:rsid w:val="06DDFC59"/>
    <w:rsid w:val="06E42112"/>
    <w:rsid w:val="06E6EC17"/>
    <w:rsid w:val="06EC2BF7"/>
    <w:rsid w:val="06F08EC8"/>
    <w:rsid w:val="06F36BE6"/>
    <w:rsid w:val="06F883BD"/>
    <w:rsid w:val="06FC3CF7"/>
    <w:rsid w:val="06FDA4AB"/>
    <w:rsid w:val="070302F9"/>
    <w:rsid w:val="07106380"/>
    <w:rsid w:val="07109C5A"/>
    <w:rsid w:val="071B1CA7"/>
    <w:rsid w:val="071D4E8E"/>
    <w:rsid w:val="0720C521"/>
    <w:rsid w:val="0729835B"/>
    <w:rsid w:val="072CA253"/>
    <w:rsid w:val="073833FD"/>
    <w:rsid w:val="0750B6EB"/>
    <w:rsid w:val="0757CAFF"/>
    <w:rsid w:val="07597649"/>
    <w:rsid w:val="075CF012"/>
    <w:rsid w:val="075E6691"/>
    <w:rsid w:val="07630B87"/>
    <w:rsid w:val="0765851B"/>
    <w:rsid w:val="0767D99D"/>
    <w:rsid w:val="0768520D"/>
    <w:rsid w:val="077342B3"/>
    <w:rsid w:val="07759475"/>
    <w:rsid w:val="077779BB"/>
    <w:rsid w:val="07783849"/>
    <w:rsid w:val="0778DDB1"/>
    <w:rsid w:val="077BC339"/>
    <w:rsid w:val="077CA432"/>
    <w:rsid w:val="077D5865"/>
    <w:rsid w:val="078B3530"/>
    <w:rsid w:val="07923F03"/>
    <w:rsid w:val="07996E4A"/>
    <w:rsid w:val="079EE73A"/>
    <w:rsid w:val="07A20E37"/>
    <w:rsid w:val="07A42E50"/>
    <w:rsid w:val="07A451B2"/>
    <w:rsid w:val="07A6D3A5"/>
    <w:rsid w:val="07A9D79A"/>
    <w:rsid w:val="07AD5EB8"/>
    <w:rsid w:val="07ADC4ED"/>
    <w:rsid w:val="07AE1139"/>
    <w:rsid w:val="07B2D006"/>
    <w:rsid w:val="07B4BE8E"/>
    <w:rsid w:val="07B83A2C"/>
    <w:rsid w:val="07B93C4B"/>
    <w:rsid w:val="07BA1406"/>
    <w:rsid w:val="07CD0BCD"/>
    <w:rsid w:val="07CD515C"/>
    <w:rsid w:val="07CDED77"/>
    <w:rsid w:val="07CEED89"/>
    <w:rsid w:val="07D4354E"/>
    <w:rsid w:val="07E7AF8C"/>
    <w:rsid w:val="07E7CE6E"/>
    <w:rsid w:val="07F19E9E"/>
    <w:rsid w:val="07F6F065"/>
    <w:rsid w:val="0802A26A"/>
    <w:rsid w:val="08038B79"/>
    <w:rsid w:val="080AAADE"/>
    <w:rsid w:val="080D794C"/>
    <w:rsid w:val="080E31DE"/>
    <w:rsid w:val="081019AA"/>
    <w:rsid w:val="0817D271"/>
    <w:rsid w:val="081F2CBA"/>
    <w:rsid w:val="08211BA3"/>
    <w:rsid w:val="0821D0B0"/>
    <w:rsid w:val="08293FFD"/>
    <w:rsid w:val="08299AF7"/>
    <w:rsid w:val="082CE286"/>
    <w:rsid w:val="082E7373"/>
    <w:rsid w:val="082FBE7B"/>
    <w:rsid w:val="08303EA7"/>
    <w:rsid w:val="08328BBE"/>
    <w:rsid w:val="08329018"/>
    <w:rsid w:val="083D5A45"/>
    <w:rsid w:val="08440CD8"/>
    <w:rsid w:val="08487957"/>
    <w:rsid w:val="084CAD5E"/>
    <w:rsid w:val="084CDD32"/>
    <w:rsid w:val="084FF5C8"/>
    <w:rsid w:val="08501628"/>
    <w:rsid w:val="0856A8E4"/>
    <w:rsid w:val="0858684A"/>
    <w:rsid w:val="0860A432"/>
    <w:rsid w:val="08676AD8"/>
    <w:rsid w:val="0870DA86"/>
    <w:rsid w:val="08715010"/>
    <w:rsid w:val="08828736"/>
    <w:rsid w:val="0889DC1E"/>
    <w:rsid w:val="08914901"/>
    <w:rsid w:val="089DD1A3"/>
    <w:rsid w:val="08A24C05"/>
    <w:rsid w:val="08A529DF"/>
    <w:rsid w:val="08A786FE"/>
    <w:rsid w:val="08AB6AE4"/>
    <w:rsid w:val="08AB9F93"/>
    <w:rsid w:val="08ABB491"/>
    <w:rsid w:val="08ADBDF5"/>
    <w:rsid w:val="08AE1E04"/>
    <w:rsid w:val="08AE98FC"/>
    <w:rsid w:val="08B0A8E7"/>
    <w:rsid w:val="08BBCF9E"/>
    <w:rsid w:val="08BDDD2E"/>
    <w:rsid w:val="08BF1E20"/>
    <w:rsid w:val="08C1818C"/>
    <w:rsid w:val="08C7B974"/>
    <w:rsid w:val="08CF8109"/>
    <w:rsid w:val="08D175A2"/>
    <w:rsid w:val="08D389F3"/>
    <w:rsid w:val="08DAF102"/>
    <w:rsid w:val="08E2A4C4"/>
    <w:rsid w:val="08EAC8FE"/>
    <w:rsid w:val="08F2366E"/>
    <w:rsid w:val="08F2AF88"/>
    <w:rsid w:val="08F6DA5A"/>
    <w:rsid w:val="08F96A56"/>
    <w:rsid w:val="08FB1627"/>
    <w:rsid w:val="08FD60E4"/>
    <w:rsid w:val="0907C695"/>
    <w:rsid w:val="0909738B"/>
    <w:rsid w:val="0913EFF6"/>
    <w:rsid w:val="09163480"/>
    <w:rsid w:val="091EAFB4"/>
    <w:rsid w:val="09233163"/>
    <w:rsid w:val="09393E4D"/>
    <w:rsid w:val="093B9924"/>
    <w:rsid w:val="0941CA34"/>
    <w:rsid w:val="09448602"/>
    <w:rsid w:val="09485323"/>
    <w:rsid w:val="0948E80B"/>
    <w:rsid w:val="094B1CDC"/>
    <w:rsid w:val="094CE86B"/>
    <w:rsid w:val="0952CF47"/>
    <w:rsid w:val="095723F4"/>
    <w:rsid w:val="09654CC2"/>
    <w:rsid w:val="09673039"/>
    <w:rsid w:val="0968EB7E"/>
    <w:rsid w:val="09693AB4"/>
    <w:rsid w:val="0973F542"/>
    <w:rsid w:val="09741B27"/>
    <w:rsid w:val="097B0BCC"/>
    <w:rsid w:val="097EE23C"/>
    <w:rsid w:val="098309B9"/>
    <w:rsid w:val="09876F79"/>
    <w:rsid w:val="09888E54"/>
    <w:rsid w:val="098D6EFF"/>
    <w:rsid w:val="09901BE4"/>
    <w:rsid w:val="09926D48"/>
    <w:rsid w:val="099346D9"/>
    <w:rsid w:val="09A153AA"/>
    <w:rsid w:val="09A901D6"/>
    <w:rsid w:val="09A9C201"/>
    <w:rsid w:val="09AE33F5"/>
    <w:rsid w:val="09AF6B46"/>
    <w:rsid w:val="09B3A513"/>
    <w:rsid w:val="09B63796"/>
    <w:rsid w:val="09BF318E"/>
    <w:rsid w:val="09C8F0D4"/>
    <w:rsid w:val="09D4BF4B"/>
    <w:rsid w:val="09E42314"/>
    <w:rsid w:val="09E533D8"/>
    <w:rsid w:val="09E86D1F"/>
    <w:rsid w:val="09EBD6AD"/>
    <w:rsid w:val="09EE3497"/>
    <w:rsid w:val="09F79D51"/>
    <w:rsid w:val="09F8BAFC"/>
    <w:rsid w:val="0A02F5D9"/>
    <w:rsid w:val="0A039141"/>
    <w:rsid w:val="0A093D86"/>
    <w:rsid w:val="0A0A5243"/>
    <w:rsid w:val="0A151D4C"/>
    <w:rsid w:val="0A1EBDC0"/>
    <w:rsid w:val="0A2270AF"/>
    <w:rsid w:val="0A265FE3"/>
    <w:rsid w:val="0A27F7F6"/>
    <w:rsid w:val="0A2ADC1E"/>
    <w:rsid w:val="0A2F4185"/>
    <w:rsid w:val="0A32B668"/>
    <w:rsid w:val="0A342EB5"/>
    <w:rsid w:val="0A3739DA"/>
    <w:rsid w:val="0A3AA6AA"/>
    <w:rsid w:val="0A40356D"/>
    <w:rsid w:val="0A40C98B"/>
    <w:rsid w:val="0A43744D"/>
    <w:rsid w:val="0A4AF5D5"/>
    <w:rsid w:val="0A4CD51D"/>
    <w:rsid w:val="0A4EC97A"/>
    <w:rsid w:val="0A50A66C"/>
    <w:rsid w:val="0A512AC5"/>
    <w:rsid w:val="0A5B2CE0"/>
    <w:rsid w:val="0A5D51ED"/>
    <w:rsid w:val="0A5E009F"/>
    <w:rsid w:val="0A5E30E7"/>
    <w:rsid w:val="0A5E5DAA"/>
    <w:rsid w:val="0A6311F0"/>
    <w:rsid w:val="0A645A1C"/>
    <w:rsid w:val="0A673D95"/>
    <w:rsid w:val="0A6E22D1"/>
    <w:rsid w:val="0A70464A"/>
    <w:rsid w:val="0A732590"/>
    <w:rsid w:val="0A73D07A"/>
    <w:rsid w:val="0A778AD0"/>
    <w:rsid w:val="0A7DC67F"/>
    <w:rsid w:val="0A834EE6"/>
    <w:rsid w:val="0A851312"/>
    <w:rsid w:val="0A86995F"/>
    <w:rsid w:val="0A8715DF"/>
    <w:rsid w:val="0A89AAF6"/>
    <w:rsid w:val="0A90B3B2"/>
    <w:rsid w:val="0A93ABDF"/>
    <w:rsid w:val="0A98DD99"/>
    <w:rsid w:val="0A9DC8E7"/>
    <w:rsid w:val="0A9F4892"/>
    <w:rsid w:val="0AACE549"/>
    <w:rsid w:val="0AAE7035"/>
    <w:rsid w:val="0AAFEBAE"/>
    <w:rsid w:val="0AB0A0CA"/>
    <w:rsid w:val="0AB87A29"/>
    <w:rsid w:val="0ABFB63F"/>
    <w:rsid w:val="0AC17688"/>
    <w:rsid w:val="0AC30223"/>
    <w:rsid w:val="0AC991F0"/>
    <w:rsid w:val="0ACC4125"/>
    <w:rsid w:val="0ACE50E3"/>
    <w:rsid w:val="0AD212CC"/>
    <w:rsid w:val="0AD5E9FF"/>
    <w:rsid w:val="0AD85681"/>
    <w:rsid w:val="0AED13E3"/>
    <w:rsid w:val="0AF02042"/>
    <w:rsid w:val="0AF952A0"/>
    <w:rsid w:val="0AFA9407"/>
    <w:rsid w:val="0AFDE7E0"/>
    <w:rsid w:val="0B096B19"/>
    <w:rsid w:val="0B0E33C5"/>
    <w:rsid w:val="0B179300"/>
    <w:rsid w:val="0B1CC500"/>
    <w:rsid w:val="0B206BFD"/>
    <w:rsid w:val="0B296925"/>
    <w:rsid w:val="0B2BEC45"/>
    <w:rsid w:val="0B33C206"/>
    <w:rsid w:val="0B36DC9B"/>
    <w:rsid w:val="0B3B4E2E"/>
    <w:rsid w:val="0B49D60C"/>
    <w:rsid w:val="0B508915"/>
    <w:rsid w:val="0B50F981"/>
    <w:rsid w:val="0B530803"/>
    <w:rsid w:val="0B546050"/>
    <w:rsid w:val="0B63A29F"/>
    <w:rsid w:val="0B6453A1"/>
    <w:rsid w:val="0B64A08B"/>
    <w:rsid w:val="0B758D60"/>
    <w:rsid w:val="0B7BAD9A"/>
    <w:rsid w:val="0B7F9FEF"/>
    <w:rsid w:val="0B805D6B"/>
    <w:rsid w:val="0B859DDD"/>
    <w:rsid w:val="0B862B2D"/>
    <w:rsid w:val="0B91416C"/>
    <w:rsid w:val="0B92DB64"/>
    <w:rsid w:val="0B974B19"/>
    <w:rsid w:val="0B9CE0D7"/>
    <w:rsid w:val="0B9F33A6"/>
    <w:rsid w:val="0BA683A4"/>
    <w:rsid w:val="0BA6A078"/>
    <w:rsid w:val="0BB19993"/>
    <w:rsid w:val="0BB28912"/>
    <w:rsid w:val="0BB6893F"/>
    <w:rsid w:val="0BB7239E"/>
    <w:rsid w:val="0BC2E73F"/>
    <w:rsid w:val="0BC57155"/>
    <w:rsid w:val="0BC69E2C"/>
    <w:rsid w:val="0BC98D0F"/>
    <w:rsid w:val="0BCC6A1D"/>
    <w:rsid w:val="0BCCD79B"/>
    <w:rsid w:val="0BCDB175"/>
    <w:rsid w:val="0BD0590B"/>
    <w:rsid w:val="0BD1DE3B"/>
    <w:rsid w:val="0BD45C0E"/>
    <w:rsid w:val="0BDB3733"/>
    <w:rsid w:val="0BE7677C"/>
    <w:rsid w:val="0BE825B4"/>
    <w:rsid w:val="0BF2C062"/>
    <w:rsid w:val="0BF300B0"/>
    <w:rsid w:val="0BF8E770"/>
    <w:rsid w:val="0BF92631"/>
    <w:rsid w:val="0BFFF595"/>
    <w:rsid w:val="0C0125D2"/>
    <w:rsid w:val="0C02A265"/>
    <w:rsid w:val="0C04DD7C"/>
    <w:rsid w:val="0C0D7C89"/>
    <w:rsid w:val="0C0DF1B2"/>
    <w:rsid w:val="0C0E1F0F"/>
    <w:rsid w:val="0C173CF1"/>
    <w:rsid w:val="0C1DE8B7"/>
    <w:rsid w:val="0C22A1D4"/>
    <w:rsid w:val="0C22DEE6"/>
    <w:rsid w:val="0C33121C"/>
    <w:rsid w:val="0C34053A"/>
    <w:rsid w:val="0C345716"/>
    <w:rsid w:val="0C36608B"/>
    <w:rsid w:val="0C3704CE"/>
    <w:rsid w:val="0C3C5584"/>
    <w:rsid w:val="0C3F2221"/>
    <w:rsid w:val="0C4192D5"/>
    <w:rsid w:val="0C56606E"/>
    <w:rsid w:val="0C585170"/>
    <w:rsid w:val="0C58A150"/>
    <w:rsid w:val="0C5A6583"/>
    <w:rsid w:val="0C5CD455"/>
    <w:rsid w:val="0C6AEA1D"/>
    <w:rsid w:val="0C7177C7"/>
    <w:rsid w:val="0C72895D"/>
    <w:rsid w:val="0C74E521"/>
    <w:rsid w:val="0C755E1D"/>
    <w:rsid w:val="0C7C8F8C"/>
    <w:rsid w:val="0C7D2BE0"/>
    <w:rsid w:val="0C815ED4"/>
    <w:rsid w:val="0C849023"/>
    <w:rsid w:val="0C8D8529"/>
    <w:rsid w:val="0C92ECCB"/>
    <w:rsid w:val="0C995404"/>
    <w:rsid w:val="0C9B6975"/>
    <w:rsid w:val="0CAB3D3F"/>
    <w:rsid w:val="0CBA4E1B"/>
    <w:rsid w:val="0CBA6DA9"/>
    <w:rsid w:val="0CBD2538"/>
    <w:rsid w:val="0CC09AF8"/>
    <w:rsid w:val="0CC64D4C"/>
    <w:rsid w:val="0CCDB054"/>
    <w:rsid w:val="0CCDE3AB"/>
    <w:rsid w:val="0CCF8C04"/>
    <w:rsid w:val="0CD0BE77"/>
    <w:rsid w:val="0CD64A98"/>
    <w:rsid w:val="0CD8B512"/>
    <w:rsid w:val="0CDB6670"/>
    <w:rsid w:val="0CDB8C9A"/>
    <w:rsid w:val="0CE3C668"/>
    <w:rsid w:val="0CE5A66D"/>
    <w:rsid w:val="0CEAEBCB"/>
    <w:rsid w:val="0CED9070"/>
    <w:rsid w:val="0CF813E6"/>
    <w:rsid w:val="0CF8B1D7"/>
    <w:rsid w:val="0CFA0EA2"/>
    <w:rsid w:val="0CFB7CC2"/>
    <w:rsid w:val="0CFF00A0"/>
    <w:rsid w:val="0D0358FE"/>
    <w:rsid w:val="0D0449B8"/>
    <w:rsid w:val="0D1BE476"/>
    <w:rsid w:val="0D1D7332"/>
    <w:rsid w:val="0D215198"/>
    <w:rsid w:val="0D282BCD"/>
    <w:rsid w:val="0D2890A1"/>
    <w:rsid w:val="0D2E24A0"/>
    <w:rsid w:val="0D2E54A5"/>
    <w:rsid w:val="0D325E1C"/>
    <w:rsid w:val="0D35283E"/>
    <w:rsid w:val="0D3E7537"/>
    <w:rsid w:val="0D3FE093"/>
    <w:rsid w:val="0D47C9BF"/>
    <w:rsid w:val="0D489EA0"/>
    <w:rsid w:val="0D4F8228"/>
    <w:rsid w:val="0D50BD73"/>
    <w:rsid w:val="0D5E5ECA"/>
    <w:rsid w:val="0D718CCF"/>
    <w:rsid w:val="0D748488"/>
    <w:rsid w:val="0D78CA7B"/>
    <w:rsid w:val="0D7C2E8C"/>
    <w:rsid w:val="0D7E989A"/>
    <w:rsid w:val="0D84DE60"/>
    <w:rsid w:val="0D875B85"/>
    <w:rsid w:val="0D8CD7BD"/>
    <w:rsid w:val="0D8EF4EF"/>
    <w:rsid w:val="0D99D126"/>
    <w:rsid w:val="0D9AB2B2"/>
    <w:rsid w:val="0D9C8646"/>
    <w:rsid w:val="0DA0DF3A"/>
    <w:rsid w:val="0DA4795F"/>
    <w:rsid w:val="0DAB34DA"/>
    <w:rsid w:val="0DBE6163"/>
    <w:rsid w:val="0DC22E49"/>
    <w:rsid w:val="0DCA5BC7"/>
    <w:rsid w:val="0DD399B0"/>
    <w:rsid w:val="0DD46468"/>
    <w:rsid w:val="0DD6FEB4"/>
    <w:rsid w:val="0DD875DF"/>
    <w:rsid w:val="0DDFCD7E"/>
    <w:rsid w:val="0DE91F41"/>
    <w:rsid w:val="0DEB810F"/>
    <w:rsid w:val="0DF565BA"/>
    <w:rsid w:val="0DF853AC"/>
    <w:rsid w:val="0DFF20AE"/>
    <w:rsid w:val="0E053AB0"/>
    <w:rsid w:val="0E08E2D9"/>
    <w:rsid w:val="0E17F725"/>
    <w:rsid w:val="0E181AB3"/>
    <w:rsid w:val="0E1C46D5"/>
    <w:rsid w:val="0E1DB484"/>
    <w:rsid w:val="0E1FDA1F"/>
    <w:rsid w:val="0E2603EC"/>
    <w:rsid w:val="0E2C43A4"/>
    <w:rsid w:val="0E383C63"/>
    <w:rsid w:val="0E38E106"/>
    <w:rsid w:val="0E3AC687"/>
    <w:rsid w:val="0E3C54F3"/>
    <w:rsid w:val="0E41C932"/>
    <w:rsid w:val="0E52CE94"/>
    <w:rsid w:val="0E5BB47D"/>
    <w:rsid w:val="0E5E30B8"/>
    <w:rsid w:val="0E7056C5"/>
    <w:rsid w:val="0E721AF9"/>
    <w:rsid w:val="0E8176CE"/>
    <w:rsid w:val="0E82DC69"/>
    <w:rsid w:val="0E85AA3A"/>
    <w:rsid w:val="0E8C7D67"/>
    <w:rsid w:val="0E8D9617"/>
    <w:rsid w:val="0E8DBD73"/>
    <w:rsid w:val="0E9A1EF2"/>
    <w:rsid w:val="0E9BB55D"/>
    <w:rsid w:val="0E9ED5D0"/>
    <w:rsid w:val="0EA11F44"/>
    <w:rsid w:val="0EACBF7D"/>
    <w:rsid w:val="0EB6DB82"/>
    <w:rsid w:val="0EB6EB1A"/>
    <w:rsid w:val="0EBDEF23"/>
    <w:rsid w:val="0EC46102"/>
    <w:rsid w:val="0EC46279"/>
    <w:rsid w:val="0EC944C5"/>
    <w:rsid w:val="0ED162F8"/>
    <w:rsid w:val="0EDB2D81"/>
    <w:rsid w:val="0EE174AA"/>
    <w:rsid w:val="0EE1CA0D"/>
    <w:rsid w:val="0EEDFFD1"/>
    <w:rsid w:val="0EF3C43F"/>
    <w:rsid w:val="0EFA55E1"/>
    <w:rsid w:val="0F01CAF2"/>
    <w:rsid w:val="0F043004"/>
    <w:rsid w:val="0F05DFE1"/>
    <w:rsid w:val="0F079C39"/>
    <w:rsid w:val="0F0A46BC"/>
    <w:rsid w:val="0F0E6746"/>
    <w:rsid w:val="0F1094FB"/>
    <w:rsid w:val="0F124C85"/>
    <w:rsid w:val="0F16B144"/>
    <w:rsid w:val="0F17FEED"/>
    <w:rsid w:val="0F1ACBE2"/>
    <w:rsid w:val="0F1B6C9C"/>
    <w:rsid w:val="0F1CB196"/>
    <w:rsid w:val="0F22CD63"/>
    <w:rsid w:val="0F28AC20"/>
    <w:rsid w:val="0F34143C"/>
    <w:rsid w:val="0F34692D"/>
    <w:rsid w:val="0F3953D8"/>
    <w:rsid w:val="0F3E279D"/>
    <w:rsid w:val="0F4B1506"/>
    <w:rsid w:val="0F4F96D7"/>
    <w:rsid w:val="0F52DFA3"/>
    <w:rsid w:val="0F594FD2"/>
    <w:rsid w:val="0F5C6E58"/>
    <w:rsid w:val="0F661BC5"/>
    <w:rsid w:val="0F6AB1CD"/>
    <w:rsid w:val="0F6E970C"/>
    <w:rsid w:val="0F6E980B"/>
    <w:rsid w:val="0F80B9D2"/>
    <w:rsid w:val="0F8307F3"/>
    <w:rsid w:val="0F852752"/>
    <w:rsid w:val="0F86736B"/>
    <w:rsid w:val="0F8A70F4"/>
    <w:rsid w:val="0F93B11B"/>
    <w:rsid w:val="0F94EA9F"/>
    <w:rsid w:val="0F96ED1D"/>
    <w:rsid w:val="0F9A8649"/>
    <w:rsid w:val="0F9AE45C"/>
    <w:rsid w:val="0FA030C7"/>
    <w:rsid w:val="0FA30D74"/>
    <w:rsid w:val="0FAE9C02"/>
    <w:rsid w:val="0FAF4CE0"/>
    <w:rsid w:val="0FB0366F"/>
    <w:rsid w:val="0FB0654E"/>
    <w:rsid w:val="0FB45E64"/>
    <w:rsid w:val="0FB6657A"/>
    <w:rsid w:val="0FBE8525"/>
    <w:rsid w:val="0FBFF7AD"/>
    <w:rsid w:val="0FC184BA"/>
    <w:rsid w:val="0FC68F2B"/>
    <w:rsid w:val="0FD2CC18"/>
    <w:rsid w:val="0FD41F81"/>
    <w:rsid w:val="0FD49C05"/>
    <w:rsid w:val="0FD64DE0"/>
    <w:rsid w:val="0FE160EE"/>
    <w:rsid w:val="0FE19ADC"/>
    <w:rsid w:val="0FE284B5"/>
    <w:rsid w:val="0FE84A94"/>
    <w:rsid w:val="0FEFF6E2"/>
    <w:rsid w:val="0FF5B40A"/>
    <w:rsid w:val="0FF9DC63"/>
    <w:rsid w:val="0FFBF805"/>
    <w:rsid w:val="0FFD1EEC"/>
    <w:rsid w:val="0FFF5D68"/>
    <w:rsid w:val="100B8DD8"/>
    <w:rsid w:val="100BE35E"/>
    <w:rsid w:val="100E6EAE"/>
    <w:rsid w:val="101077A6"/>
    <w:rsid w:val="1010BBF5"/>
    <w:rsid w:val="10161259"/>
    <w:rsid w:val="101A49B7"/>
    <w:rsid w:val="1029099A"/>
    <w:rsid w:val="10299797"/>
    <w:rsid w:val="10384D98"/>
    <w:rsid w:val="10411669"/>
    <w:rsid w:val="1042CCCC"/>
    <w:rsid w:val="10448853"/>
    <w:rsid w:val="1049B6CD"/>
    <w:rsid w:val="1049EC26"/>
    <w:rsid w:val="104A950D"/>
    <w:rsid w:val="10501B99"/>
    <w:rsid w:val="1053037C"/>
    <w:rsid w:val="10532527"/>
    <w:rsid w:val="105BA6B2"/>
    <w:rsid w:val="105F9A52"/>
    <w:rsid w:val="10613024"/>
    <w:rsid w:val="106B88B4"/>
    <w:rsid w:val="1086EBA0"/>
    <w:rsid w:val="1089B1CC"/>
    <w:rsid w:val="108AAAAB"/>
    <w:rsid w:val="108C4314"/>
    <w:rsid w:val="108CE82B"/>
    <w:rsid w:val="108D0AC8"/>
    <w:rsid w:val="10AE478A"/>
    <w:rsid w:val="10B9F322"/>
    <w:rsid w:val="10BA9AF3"/>
    <w:rsid w:val="10C06C49"/>
    <w:rsid w:val="10C98A5E"/>
    <w:rsid w:val="10CBE0A5"/>
    <w:rsid w:val="10CC9371"/>
    <w:rsid w:val="10D228F6"/>
    <w:rsid w:val="10E85262"/>
    <w:rsid w:val="10E910FC"/>
    <w:rsid w:val="10F159DA"/>
    <w:rsid w:val="10F73D5B"/>
    <w:rsid w:val="10F87D1D"/>
    <w:rsid w:val="11005F4D"/>
    <w:rsid w:val="11070BAB"/>
    <w:rsid w:val="1107961E"/>
    <w:rsid w:val="11153B9D"/>
    <w:rsid w:val="11170921"/>
    <w:rsid w:val="111B5DAF"/>
    <w:rsid w:val="111CC3F4"/>
    <w:rsid w:val="1124734B"/>
    <w:rsid w:val="11247AF6"/>
    <w:rsid w:val="112BF54B"/>
    <w:rsid w:val="112C12A1"/>
    <w:rsid w:val="112E1072"/>
    <w:rsid w:val="114FBB75"/>
    <w:rsid w:val="115272E0"/>
    <w:rsid w:val="1157A0BC"/>
    <w:rsid w:val="115C5640"/>
    <w:rsid w:val="115CD077"/>
    <w:rsid w:val="1164051E"/>
    <w:rsid w:val="116E09F4"/>
    <w:rsid w:val="116E9967"/>
    <w:rsid w:val="11704A2A"/>
    <w:rsid w:val="11731AFC"/>
    <w:rsid w:val="1178D550"/>
    <w:rsid w:val="117EED04"/>
    <w:rsid w:val="1180DFB9"/>
    <w:rsid w:val="118AC73A"/>
    <w:rsid w:val="118B74BB"/>
    <w:rsid w:val="11A1D4E2"/>
    <w:rsid w:val="11AAF5CC"/>
    <w:rsid w:val="11AE255F"/>
    <w:rsid w:val="11B51F31"/>
    <w:rsid w:val="11B6BFDB"/>
    <w:rsid w:val="11B8EDB0"/>
    <w:rsid w:val="11B91790"/>
    <w:rsid w:val="11B952DE"/>
    <w:rsid w:val="11BC8DA2"/>
    <w:rsid w:val="11BCA2D6"/>
    <w:rsid w:val="11BEEFD6"/>
    <w:rsid w:val="11BF8B30"/>
    <w:rsid w:val="11CAD210"/>
    <w:rsid w:val="11CE53FB"/>
    <w:rsid w:val="11CE6799"/>
    <w:rsid w:val="11CF3D2E"/>
    <w:rsid w:val="11D3800E"/>
    <w:rsid w:val="11D402B9"/>
    <w:rsid w:val="11D95804"/>
    <w:rsid w:val="11EB7E3D"/>
    <w:rsid w:val="11EBC485"/>
    <w:rsid w:val="11F3935A"/>
    <w:rsid w:val="11F3A6D6"/>
    <w:rsid w:val="12005DB6"/>
    <w:rsid w:val="120395B9"/>
    <w:rsid w:val="1206C005"/>
    <w:rsid w:val="1206DE06"/>
    <w:rsid w:val="120CC0E8"/>
    <w:rsid w:val="1213B58A"/>
    <w:rsid w:val="12159CE6"/>
    <w:rsid w:val="121E697B"/>
    <w:rsid w:val="1222CE83"/>
    <w:rsid w:val="122DF2B5"/>
    <w:rsid w:val="122E44C8"/>
    <w:rsid w:val="12308A2E"/>
    <w:rsid w:val="1231BFA7"/>
    <w:rsid w:val="1233C214"/>
    <w:rsid w:val="123706C4"/>
    <w:rsid w:val="123C502E"/>
    <w:rsid w:val="1240483D"/>
    <w:rsid w:val="12430801"/>
    <w:rsid w:val="12476D25"/>
    <w:rsid w:val="124E9E3A"/>
    <w:rsid w:val="124F510C"/>
    <w:rsid w:val="1250DC22"/>
    <w:rsid w:val="12566B54"/>
    <w:rsid w:val="125A852B"/>
    <w:rsid w:val="125A8FC0"/>
    <w:rsid w:val="125CB3EF"/>
    <w:rsid w:val="125F9E25"/>
    <w:rsid w:val="126C270B"/>
    <w:rsid w:val="127CBCF3"/>
    <w:rsid w:val="127FAAC3"/>
    <w:rsid w:val="12851979"/>
    <w:rsid w:val="1295BD04"/>
    <w:rsid w:val="129ED480"/>
    <w:rsid w:val="129FAAF6"/>
    <w:rsid w:val="12A86E04"/>
    <w:rsid w:val="12A8C4B8"/>
    <w:rsid w:val="12A93EC9"/>
    <w:rsid w:val="12AE52B2"/>
    <w:rsid w:val="12B38B6B"/>
    <w:rsid w:val="12B7F72E"/>
    <w:rsid w:val="12B8FEAE"/>
    <w:rsid w:val="12BA4981"/>
    <w:rsid w:val="12BBBBC9"/>
    <w:rsid w:val="12BFE968"/>
    <w:rsid w:val="12C18135"/>
    <w:rsid w:val="12C314FE"/>
    <w:rsid w:val="12D2270B"/>
    <w:rsid w:val="12D22BF8"/>
    <w:rsid w:val="12D33306"/>
    <w:rsid w:val="12D51BAD"/>
    <w:rsid w:val="12D64E19"/>
    <w:rsid w:val="12D97A93"/>
    <w:rsid w:val="12E497B7"/>
    <w:rsid w:val="12E8A036"/>
    <w:rsid w:val="12E8B019"/>
    <w:rsid w:val="12EB859D"/>
    <w:rsid w:val="12EE73A2"/>
    <w:rsid w:val="12F1AA75"/>
    <w:rsid w:val="12F3711D"/>
    <w:rsid w:val="12FD7CCD"/>
    <w:rsid w:val="12FF9A74"/>
    <w:rsid w:val="130C4F8A"/>
    <w:rsid w:val="1313476D"/>
    <w:rsid w:val="131F5C04"/>
    <w:rsid w:val="131FD1D3"/>
    <w:rsid w:val="131FF446"/>
    <w:rsid w:val="132797A4"/>
    <w:rsid w:val="132FE870"/>
    <w:rsid w:val="13354C7C"/>
    <w:rsid w:val="1337425D"/>
    <w:rsid w:val="13408316"/>
    <w:rsid w:val="13431DC8"/>
    <w:rsid w:val="134B13F3"/>
    <w:rsid w:val="134FE41C"/>
    <w:rsid w:val="135660D7"/>
    <w:rsid w:val="135E990C"/>
    <w:rsid w:val="135FFAB4"/>
    <w:rsid w:val="1363471E"/>
    <w:rsid w:val="13705B95"/>
    <w:rsid w:val="13708656"/>
    <w:rsid w:val="137481C6"/>
    <w:rsid w:val="1378C8AF"/>
    <w:rsid w:val="137AC629"/>
    <w:rsid w:val="137B9E22"/>
    <w:rsid w:val="137FA881"/>
    <w:rsid w:val="13805920"/>
    <w:rsid w:val="1383289B"/>
    <w:rsid w:val="1389EB50"/>
    <w:rsid w:val="138AA43E"/>
    <w:rsid w:val="138C141A"/>
    <w:rsid w:val="138CE330"/>
    <w:rsid w:val="1391751B"/>
    <w:rsid w:val="139C2960"/>
    <w:rsid w:val="13A28FB3"/>
    <w:rsid w:val="13A760A2"/>
    <w:rsid w:val="13ADE116"/>
    <w:rsid w:val="13B2E334"/>
    <w:rsid w:val="13B5F7B5"/>
    <w:rsid w:val="13BC50F1"/>
    <w:rsid w:val="13C16899"/>
    <w:rsid w:val="13D3146A"/>
    <w:rsid w:val="13D58509"/>
    <w:rsid w:val="13D7AB07"/>
    <w:rsid w:val="13D7F842"/>
    <w:rsid w:val="13E940A6"/>
    <w:rsid w:val="13F1D4F3"/>
    <w:rsid w:val="13F23BB5"/>
    <w:rsid w:val="13F80D0B"/>
    <w:rsid w:val="13FCED80"/>
    <w:rsid w:val="1405B416"/>
    <w:rsid w:val="140C8F66"/>
    <w:rsid w:val="140EB626"/>
    <w:rsid w:val="1410FCB1"/>
    <w:rsid w:val="1413154D"/>
    <w:rsid w:val="14188B82"/>
    <w:rsid w:val="141A9927"/>
    <w:rsid w:val="141B8DB0"/>
    <w:rsid w:val="142106D8"/>
    <w:rsid w:val="142572E4"/>
    <w:rsid w:val="1428FA9C"/>
    <w:rsid w:val="1432C08D"/>
    <w:rsid w:val="14352A19"/>
    <w:rsid w:val="1437190C"/>
    <w:rsid w:val="14432AF1"/>
    <w:rsid w:val="144F2A34"/>
    <w:rsid w:val="145E05F7"/>
    <w:rsid w:val="1464F6D3"/>
    <w:rsid w:val="146893EA"/>
    <w:rsid w:val="1471628B"/>
    <w:rsid w:val="14783347"/>
    <w:rsid w:val="147A490A"/>
    <w:rsid w:val="1480C44C"/>
    <w:rsid w:val="1488C185"/>
    <w:rsid w:val="148C9710"/>
    <w:rsid w:val="148CC49F"/>
    <w:rsid w:val="14991722"/>
    <w:rsid w:val="149CC1F0"/>
    <w:rsid w:val="14A5F810"/>
    <w:rsid w:val="14A9B740"/>
    <w:rsid w:val="14ACF73B"/>
    <w:rsid w:val="14AE6AE0"/>
    <w:rsid w:val="14AEDD87"/>
    <w:rsid w:val="14BAB1B6"/>
    <w:rsid w:val="14BEA86A"/>
    <w:rsid w:val="14BF0730"/>
    <w:rsid w:val="14C3250B"/>
    <w:rsid w:val="14C36805"/>
    <w:rsid w:val="14C6C74F"/>
    <w:rsid w:val="14CBA4B8"/>
    <w:rsid w:val="14CEAA19"/>
    <w:rsid w:val="14D2B23A"/>
    <w:rsid w:val="14D63322"/>
    <w:rsid w:val="14D78FF5"/>
    <w:rsid w:val="14DB02A4"/>
    <w:rsid w:val="14DB6EC4"/>
    <w:rsid w:val="14DEEBF2"/>
    <w:rsid w:val="14E3FAA7"/>
    <w:rsid w:val="14ECD54E"/>
    <w:rsid w:val="14EF72DB"/>
    <w:rsid w:val="14EFCEC3"/>
    <w:rsid w:val="14F2664B"/>
    <w:rsid w:val="14F293EA"/>
    <w:rsid w:val="14F34977"/>
    <w:rsid w:val="14FF10D1"/>
    <w:rsid w:val="15098824"/>
    <w:rsid w:val="1509AF34"/>
    <w:rsid w:val="150D0202"/>
    <w:rsid w:val="150E8AF8"/>
    <w:rsid w:val="15118B71"/>
    <w:rsid w:val="15127A77"/>
    <w:rsid w:val="1514D3BE"/>
    <w:rsid w:val="15157E9A"/>
    <w:rsid w:val="1516FCA3"/>
    <w:rsid w:val="1520D5D8"/>
    <w:rsid w:val="15257008"/>
    <w:rsid w:val="1526749F"/>
    <w:rsid w:val="1528FED5"/>
    <w:rsid w:val="1529B721"/>
    <w:rsid w:val="152C6952"/>
    <w:rsid w:val="15340354"/>
    <w:rsid w:val="15346DA9"/>
    <w:rsid w:val="1539B347"/>
    <w:rsid w:val="153F4176"/>
    <w:rsid w:val="15489202"/>
    <w:rsid w:val="1550D451"/>
    <w:rsid w:val="1557177E"/>
    <w:rsid w:val="1558CD3A"/>
    <w:rsid w:val="155A9184"/>
    <w:rsid w:val="155F0D6B"/>
    <w:rsid w:val="1564BA0A"/>
    <w:rsid w:val="156506F3"/>
    <w:rsid w:val="1568B904"/>
    <w:rsid w:val="1569C985"/>
    <w:rsid w:val="157835A8"/>
    <w:rsid w:val="157ADA02"/>
    <w:rsid w:val="157C9E57"/>
    <w:rsid w:val="157D7DBB"/>
    <w:rsid w:val="15806D31"/>
    <w:rsid w:val="1580DE75"/>
    <w:rsid w:val="15813593"/>
    <w:rsid w:val="158A2940"/>
    <w:rsid w:val="158C2EDB"/>
    <w:rsid w:val="158E0C16"/>
    <w:rsid w:val="158F68DF"/>
    <w:rsid w:val="159117EA"/>
    <w:rsid w:val="15917529"/>
    <w:rsid w:val="1591D2B4"/>
    <w:rsid w:val="15A11D28"/>
    <w:rsid w:val="15A500BB"/>
    <w:rsid w:val="15A54E95"/>
    <w:rsid w:val="15AB84FD"/>
    <w:rsid w:val="15B6BD35"/>
    <w:rsid w:val="15B8B103"/>
    <w:rsid w:val="15C58D3F"/>
    <w:rsid w:val="15CF0F05"/>
    <w:rsid w:val="15D45F33"/>
    <w:rsid w:val="15D87A72"/>
    <w:rsid w:val="15D8FA60"/>
    <w:rsid w:val="15DA36BF"/>
    <w:rsid w:val="15DAC5F4"/>
    <w:rsid w:val="15DC9573"/>
    <w:rsid w:val="15DE2FE1"/>
    <w:rsid w:val="15DE45D2"/>
    <w:rsid w:val="15DF2405"/>
    <w:rsid w:val="15E5D49A"/>
    <w:rsid w:val="15E8E619"/>
    <w:rsid w:val="15E9A5DE"/>
    <w:rsid w:val="15EDA121"/>
    <w:rsid w:val="15EEEB9E"/>
    <w:rsid w:val="15FAC542"/>
    <w:rsid w:val="16010EAD"/>
    <w:rsid w:val="1609C7CD"/>
    <w:rsid w:val="161B1693"/>
    <w:rsid w:val="161F4BEE"/>
    <w:rsid w:val="162038EE"/>
    <w:rsid w:val="16204316"/>
    <w:rsid w:val="162BE651"/>
    <w:rsid w:val="162C219F"/>
    <w:rsid w:val="1630864C"/>
    <w:rsid w:val="1634EA4A"/>
    <w:rsid w:val="163C57AA"/>
    <w:rsid w:val="163E3A33"/>
    <w:rsid w:val="164590C2"/>
    <w:rsid w:val="1649F7CB"/>
    <w:rsid w:val="164B6F22"/>
    <w:rsid w:val="164F643C"/>
    <w:rsid w:val="164FC4AA"/>
    <w:rsid w:val="1652FA23"/>
    <w:rsid w:val="1653C2D9"/>
    <w:rsid w:val="165B4E94"/>
    <w:rsid w:val="16655D20"/>
    <w:rsid w:val="16683FEA"/>
    <w:rsid w:val="1677ACCD"/>
    <w:rsid w:val="167A4D04"/>
    <w:rsid w:val="167A9F2A"/>
    <w:rsid w:val="167DA57F"/>
    <w:rsid w:val="168E644B"/>
    <w:rsid w:val="16902D84"/>
    <w:rsid w:val="169056BA"/>
    <w:rsid w:val="169252EE"/>
    <w:rsid w:val="169497C8"/>
    <w:rsid w:val="1698CFAB"/>
    <w:rsid w:val="169EBC09"/>
    <w:rsid w:val="16A21746"/>
    <w:rsid w:val="16A63546"/>
    <w:rsid w:val="16A68DE8"/>
    <w:rsid w:val="16A74058"/>
    <w:rsid w:val="16AC0CF3"/>
    <w:rsid w:val="16AD256A"/>
    <w:rsid w:val="16AD5086"/>
    <w:rsid w:val="16AE59A0"/>
    <w:rsid w:val="16AF50EE"/>
    <w:rsid w:val="16B5EC88"/>
    <w:rsid w:val="16B91C6C"/>
    <w:rsid w:val="16C02FAD"/>
    <w:rsid w:val="16C3B4DC"/>
    <w:rsid w:val="16CB3A06"/>
    <w:rsid w:val="16CCF44A"/>
    <w:rsid w:val="16D0A4DA"/>
    <w:rsid w:val="16D1A553"/>
    <w:rsid w:val="16D24F41"/>
    <w:rsid w:val="16DB9065"/>
    <w:rsid w:val="16EAFE1A"/>
    <w:rsid w:val="16EB0BAA"/>
    <w:rsid w:val="16ED0F7C"/>
    <w:rsid w:val="16F3A95C"/>
    <w:rsid w:val="16F46F8C"/>
    <w:rsid w:val="16FD0FDC"/>
    <w:rsid w:val="1705BF66"/>
    <w:rsid w:val="1710A18D"/>
    <w:rsid w:val="171B6521"/>
    <w:rsid w:val="171E7DB9"/>
    <w:rsid w:val="17201557"/>
    <w:rsid w:val="172108AD"/>
    <w:rsid w:val="17210A6C"/>
    <w:rsid w:val="1721649B"/>
    <w:rsid w:val="172716AD"/>
    <w:rsid w:val="17493982"/>
    <w:rsid w:val="174AD074"/>
    <w:rsid w:val="174D6254"/>
    <w:rsid w:val="17529582"/>
    <w:rsid w:val="175725AC"/>
    <w:rsid w:val="17577BC8"/>
    <w:rsid w:val="17600371"/>
    <w:rsid w:val="1763FA00"/>
    <w:rsid w:val="1766D8D1"/>
    <w:rsid w:val="1771CE0B"/>
    <w:rsid w:val="17778799"/>
    <w:rsid w:val="177A0042"/>
    <w:rsid w:val="177D10A7"/>
    <w:rsid w:val="177D5D22"/>
    <w:rsid w:val="17850282"/>
    <w:rsid w:val="17874207"/>
    <w:rsid w:val="178C8E27"/>
    <w:rsid w:val="178CA3A1"/>
    <w:rsid w:val="178D9830"/>
    <w:rsid w:val="1794F258"/>
    <w:rsid w:val="179710D5"/>
    <w:rsid w:val="179BAA57"/>
    <w:rsid w:val="179C2A4B"/>
    <w:rsid w:val="17A18EB4"/>
    <w:rsid w:val="17A7EBF2"/>
    <w:rsid w:val="17B4F91C"/>
    <w:rsid w:val="17BB4854"/>
    <w:rsid w:val="17BE74FA"/>
    <w:rsid w:val="17C07241"/>
    <w:rsid w:val="17C64813"/>
    <w:rsid w:val="17C9C32C"/>
    <w:rsid w:val="17CB6AE0"/>
    <w:rsid w:val="17CE1057"/>
    <w:rsid w:val="17CE98A6"/>
    <w:rsid w:val="17D70B75"/>
    <w:rsid w:val="17DE7C2B"/>
    <w:rsid w:val="17F191DD"/>
    <w:rsid w:val="17F20923"/>
    <w:rsid w:val="17F4AB87"/>
    <w:rsid w:val="17F4CFBD"/>
    <w:rsid w:val="17F5493F"/>
    <w:rsid w:val="17FCD7EF"/>
    <w:rsid w:val="1812B6AD"/>
    <w:rsid w:val="18144380"/>
    <w:rsid w:val="181AFDAC"/>
    <w:rsid w:val="18231718"/>
    <w:rsid w:val="18259C88"/>
    <w:rsid w:val="1826B2D5"/>
    <w:rsid w:val="18279BDA"/>
    <w:rsid w:val="1829BEAF"/>
    <w:rsid w:val="182CDF6D"/>
    <w:rsid w:val="183001DF"/>
    <w:rsid w:val="183B7DE3"/>
    <w:rsid w:val="1845FC38"/>
    <w:rsid w:val="185082E2"/>
    <w:rsid w:val="185C3D74"/>
    <w:rsid w:val="1865FD1C"/>
    <w:rsid w:val="18670A67"/>
    <w:rsid w:val="186C0E6B"/>
    <w:rsid w:val="186F371D"/>
    <w:rsid w:val="186F9A83"/>
    <w:rsid w:val="18702BBB"/>
    <w:rsid w:val="18763C7B"/>
    <w:rsid w:val="1886D92C"/>
    <w:rsid w:val="1888BCDC"/>
    <w:rsid w:val="1889D3C9"/>
    <w:rsid w:val="1889D891"/>
    <w:rsid w:val="1890D97F"/>
    <w:rsid w:val="189BB4E6"/>
    <w:rsid w:val="18A955A7"/>
    <w:rsid w:val="18AB5AA3"/>
    <w:rsid w:val="18B069F9"/>
    <w:rsid w:val="18B1C360"/>
    <w:rsid w:val="18B2A1BA"/>
    <w:rsid w:val="18B4B1DE"/>
    <w:rsid w:val="18BE8647"/>
    <w:rsid w:val="18C36AA8"/>
    <w:rsid w:val="18C87D97"/>
    <w:rsid w:val="18CA605E"/>
    <w:rsid w:val="18CBA75D"/>
    <w:rsid w:val="18CDABF8"/>
    <w:rsid w:val="18D31BA3"/>
    <w:rsid w:val="18DF5B4A"/>
    <w:rsid w:val="18E932B5"/>
    <w:rsid w:val="18EE8D19"/>
    <w:rsid w:val="18F28739"/>
    <w:rsid w:val="18F39AD2"/>
    <w:rsid w:val="18FC10E1"/>
    <w:rsid w:val="18FF4281"/>
    <w:rsid w:val="18FF496F"/>
    <w:rsid w:val="19044133"/>
    <w:rsid w:val="190829E5"/>
    <w:rsid w:val="19121700"/>
    <w:rsid w:val="191357FA"/>
    <w:rsid w:val="19173909"/>
    <w:rsid w:val="1918CDE6"/>
    <w:rsid w:val="191DD0E7"/>
    <w:rsid w:val="19298FE7"/>
    <w:rsid w:val="1929EAE3"/>
    <w:rsid w:val="1929EBB6"/>
    <w:rsid w:val="192E5867"/>
    <w:rsid w:val="1932324D"/>
    <w:rsid w:val="19323F19"/>
    <w:rsid w:val="193DB366"/>
    <w:rsid w:val="19403E6F"/>
    <w:rsid w:val="194143A7"/>
    <w:rsid w:val="1949679B"/>
    <w:rsid w:val="194B59F9"/>
    <w:rsid w:val="19578D17"/>
    <w:rsid w:val="195ACD5A"/>
    <w:rsid w:val="19600263"/>
    <w:rsid w:val="196269DD"/>
    <w:rsid w:val="1964C69B"/>
    <w:rsid w:val="196DF987"/>
    <w:rsid w:val="1987964C"/>
    <w:rsid w:val="198A4B57"/>
    <w:rsid w:val="19964741"/>
    <w:rsid w:val="19977D16"/>
    <w:rsid w:val="199CECEF"/>
    <w:rsid w:val="19AC5107"/>
    <w:rsid w:val="19AC7CDE"/>
    <w:rsid w:val="19B23FEC"/>
    <w:rsid w:val="19BC4295"/>
    <w:rsid w:val="19C07D6E"/>
    <w:rsid w:val="19C0F57F"/>
    <w:rsid w:val="19C3427F"/>
    <w:rsid w:val="19C50543"/>
    <w:rsid w:val="19CB9DCF"/>
    <w:rsid w:val="19CBD006"/>
    <w:rsid w:val="19D36108"/>
    <w:rsid w:val="19D4792C"/>
    <w:rsid w:val="19DD5130"/>
    <w:rsid w:val="19DD87C5"/>
    <w:rsid w:val="19DDEC7E"/>
    <w:rsid w:val="19DE4A6E"/>
    <w:rsid w:val="19FD2844"/>
    <w:rsid w:val="1A099396"/>
    <w:rsid w:val="1A0CF36D"/>
    <w:rsid w:val="1A1217F2"/>
    <w:rsid w:val="1A159031"/>
    <w:rsid w:val="1A17AB8A"/>
    <w:rsid w:val="1A1C7CFD"/>
    <w:rsid w:val="1A22989D"/>
    <w:rsid w:val="1A25E69D"/>
    <w:rsid w:val="1A2DCC9B"/>
    <w:rsid w:val="1A3B4F90"/>
    <w:rsid w:val="1A3F1D74"/>
    <w:rsid w:val="1A40988E"/>
    <w:rsid w:val="1A47EE36"/>
    <w:rsid w:val="1A4E4417"/>
    <w:rsid w:val="1A5324A9"/>
    <w:rsid w:val="1A55E195"/>
    <w:rsid w:val="1A612089"/>
    <w:rsid w:val="1A6383E4"/>
    <w:rsid w:val="1A642731"/>
    <w:rsid w:val="1A6856EC"/>
    <w:rsid w:val="1A6B0C2B"/>
    <w:rsid w:val="1A744693"/>
    <w:rsid w:val="1A774387"/>
    <w:rsid w:val="1A77ABBE"/>
    <w:rsid w:val="1A792241"/>
    <w:rsid w:val="1A80230D"/>
    <w:rsid w:val="1A87DDC4"/>
    <w:rsid w:val="1A8D53AE"/>
    <w:rsid w:val="1A969D3E"/>
    <w:rsid w:val="1AA3BA99"/>
    <w:rsid w:val="1AAAF685"/>
    <w:rsid w:val="1AAD2338"/>
    <w:rsid w:val="1AB0EA02"/>
    <w:rsid w:val="1ABBF404"/>
    <w:rsid w:val="1ABD2A8F"/>
    <w:rsid w:val="1AC1784C"/>
    <w:rsid w:val="1AC6CDAE"/>
    <w:rsid w:val="1ACEB362"/>
    <w:rsid w:val="1AD10EAC"/>
    <w:rsid w:val="1AD828EC"/>
    <w:rsid w:val="1AD8ADE6"/>
    <w:rsid w:val="1ADEB606"/>
    <w:rsid w:val="1AE7382D"/>
    <w:rsid w:val="1AE7BF00"/>
    <w:rsid w:val="1AEC591B"/>
    <w:rsid w:val="1AF6BCD0"/>
    <w:rsid w:val="1AFE96DE"/>
    <w:rsid w:val="1B088AFC"/>
    <w:rsid w:val="1B0A6142"/>
    <w:rsid w:val="1B1C338E"/>
    <w:rsid w:val="1B21C59A"/>
    <w:rsid w:val="1B26A68E"/>
    <w:rsid w:val="1B2A39D9"/>
    <w:rsid w:val="1B37B2B1"/>
    <w:rsid w:val="1B3A422C"/>
    <w:rsid w:val="1B3A68F1"/>
    <w:rsid w:val="1B3D38C2"/>
    <w:rsid w:val="1B49F097"/>
    <w:rsid w:val="1B4F066A"/>
    <w:rsid w:val="1B4FCC82"/>
    <w:rsid w:val="1B50EF0B"/>
    <w:rsid w:val="1B51861F"/>
    <w:rsid w:val="1B51E43C"/>
    <w:rsid w:val="1B532005"/>
    <w:rsid w:val="1B5AF601"/>
    <w:rsid w:val="1B5C9186"/>
    <w:rsid w:val="1B5E9034"/>
    <w:rsid w:val="1B61CA98"/>
    <w:rsid w:val="1B6A7A1C"/>
    <w:rsid w:val="1B74699A"/>
    <w:rsid w:val="1B7476DA"/>
    <w:rsid w:val="1B76B7AB"/>
    <w:rsid w:val="1B7BE99D"/>
    <w:rsid w:val="1B8B0F06"/>
    <w:rsid w:val="1B8D41AA"/>
    <w:rsid w:val="1B925C10"/>
    <w:rsid w:val="1B92936E"/>
    <w:rsid w:val="1B97F125"/>
    <w:rsid w:val="1B99F0F2"/>
    <w:rsid w:val="1B9EAB29"/>
    <w:rsid w:val="1BA049C1"/>
    <w:rsid w:val="1BA442F7"/>
    <w:rsid w:val="1BA58F11"/>
    <w:rsid w:val="1BA698AF"/>
    <w:rsid w:val="1BBD1CEA"/>
    <w:rsid w:val="1BBFC3C1"/>
    <w:rsid w:val="1BC831D1"/>
    <w:rsid w:val="1BC8E8DE"/>
    <w:rsid w:val="1BC93B19"/>
    <w:rsid w:val="1BC964A4"/>
    <w:rsid w:val="1BC9E95D"/>
    <w:rsid w:val="1BCE23D7"/>
    <w:rsid w:val="1BCE8223"/>
    <w:rsid w:val="1BD285A6"/>
    <w:rsid w:val="1BD718F1"/>
    <w:rsid w:val="1BD8D015"/>
    <w:rsid w:val="1BDD3385"/>
    <w:rsid w:val="1BE47B43"/>
    <w:rsid w:val="1BE63459"/>
    <w:rsid w:val="1BF07BF6"/>
    <w:rsid w:val="1BF2128A"/>
    <w:rsid w:val="1BF483B1"/>
    <w:rsid w:val="1BF8C089"/>
    <w:rsid w:val="1BFAADE6"/>
    <w:rsid w:val="1BFAD4EC"/>
    <w:rsid w:val="1BFB63A1"/>
    <w:rsid w:val="1BFFBCAE"/>
    <w:rsid w:val="1C03AAAB"/>
    <w:rsid w:val="1C065936"/>
    <w:rsid w:val="1C06D674"/>
    <w:rsid w:val="1C0A8F97"/>
    <w:rsid w:val="1C0F4169"/>
    <w:rsid w:val="1C1313E8"/>
    <w:rsid w:val="1C142094"/>
    <w:rsid w:val="1C1BF7D6"/>
    <w:rsid w:val="1C1C9243"/>
    <w:rsid w:val="1C25823F"/>
    <w:rsid w:val="1C2887DB"/>
    <w:rsid w:val="1C2C76A0"/>
    <w:rsid w:val="1C2FE5F2"/>
    <w:rsid w:val="1C339158"/>
    <w:rsid w:val="1C3BE0C4"/>
    <w:rsid w:val="1C3BFA07"/>
    <w:rsid w:val="1C43BBA0"/>
    <w:rsid w:val="1C43C038"/>
    <w:rsid w:val="1C449DED"/>
    <w:rsid w:val="1C468D3C"/>
    <w:rsid w:val="1C48F2FE"/>
    <w:rsid w:val="1C498E17"/>
    <w:rsid w:val="1C4F6B4F"/>
    <w:rsid w:val="1C53AF1B"/>
    <w:rsid w:val="1C56E047"/>
    <w:rsid w:val="1C58D4D8"/>
    <w:rsid w:val="1C69F69C"/>
    <w:rsid w:val="1C6EA1A1"/>
    <w:rsid w:val="1C707B93"/>
    <w:rsid w:val="1C73FA13"/>
    <w:rsid w:val="1C8154EA"/>
    <w:rsid w:val="1C842F24"/>
    <w:rsid w:val="1C844723"/>
    <w:rsid w:val="1C88297C"/>
    <w:rsid w:val="1C89363E"/>
    <w:rsid w:val="1C8A4F98"/>
    <w:rsid w:val="1C94CFF6"/>
    <w:rsid w:val="1C978A38"/>
    <w:rsid w:val="1C983463"/>
    <w:rsid w:val="1C9861A0"/>
    <w:rsid w:val="1CA8062B"/>
    <w:rsid w:val="1CA8C3BC"/>
    <w:rsid w:val="1CAC2B7A"/>
    <w:rsid w:val="1CAFA7FB"/>
    <w:rsid w:val="1CBAD68D"/>
    <w:rsid w:val="1CBB5879"/>
    <w:rsid w:val="1CBF1F24"/>
    <w:rsid w:val="1CC1EC19"/>
    <w:rsid w:val="1CC342F8"/>
    <w:rsid w:val="1CC51E20"/>
    <w:rsid w:val="1CC6AD3E"/>
    <w:rsid w:val="1CCF575A"/>
    <w:rsid w:val="1CD35315"/>
    <w:rsid w:val="1CD416E2"/>
    <w:rsid w:val="1CD4CBDD"/>
    <w:rsid w:val="1CD625FE"/>
    <w:rsid w:val="1CD71C23"/>
    <w:rsid w:val="1CD85EEF"/>
    <w:rsid w:val="1CE09EEF"/>
    <w:rsid w:val="1CE719F7"/>
    <w:rsid w:val="1CE9E0AE"/>
    <w:rsid w:val="1CEDA873"/>
    <w:rsid w:val="1CF3EB1F"/>
    <w:rsid w:val="1CF6C662"/>
    <w:rsid w:val="1CF9E42D"/>
    <w:rsid w:val="1CFBF397"/>
    <w:rsid w:val="1CFFFBB9"/>
    <w:rsid w:val="1D09AF75"/>
    <w:rsid w:val="1D111A40"/>
    <w:rsid w:val="1D1250B6"/>
    <w:rsid w:val="1D15EB30"/>
    <w:rsid w:val="1D2F138D"/>
    <w:rsid w:val="1D30687F"/>
    <w:rsid w:val="1D3743DC"/>
    <w:rsid w:val="1D422718"/>
    <w:rsid w:val="1D45A83D"/>
    <w:rsid w:val="1D52DF43"/>
    <w:rsid w:val="1D5B05F0"/>
    <w:rsid w:val="1D5B1906"/>
    <w:rsid w:val="1D5BEF6E"/>
    <w:rsid w:val="1D5DADB0"/>
    <w:rsid w:val="1D62B4E0"/>
    <w:rsid w:val="1D64435D"/>
    <w:rsid w:val="1D64B93F"/>
    <w:rsid w:val="1D65B9BE"/>
    <w:rsid w:val="1D65FF07"/>
    <w:rsid w:val="1D675E11"/>
    <w:rsid w:val="1D68FE5F"/>
    <w:rsid w:val="1D6AC366"/>
    <w:rsid w:val="1D6F05C8"/>
    <w:rsid w:val="1D715044"/>
    <w:rsid w:val="1D75E510"/>
    <w:rsid w:val="1D7B04BE"/>
    <w:rsid w:val="1D7B9AB3"/>
    <w:rsid w:val="1D7D489B"/>
    <w:rsid w:val="1D926D24"/>
    <w:rsid w:val="1D94E25F"/>
    <w:rsid w:val="1D950BED"/>
    <w:rsid w:val="1D9915D6"/>
    <w:rsid w:val="1D9980B4"/>
    <w:rsid w:val="1D9CF8F9"/>
    <w:rsid w:val="1DA176F0"/>
    <w:rsid w:val="1DA2D7D6"/>
    <w:rsid w:val="1DA7BC93"/>
    <w:rsid w:val="1DAE2C0C"/>
    <w:rsid w:val="1DB1977B"/>
    <w:rsid w:val="1DB3C688"/>
    <w:rsid w:val="1DC9EE96"/>
    <w:rsid w:val="1DD2806C"/>
    <w:rsid w:val="1DD9884B"/>
    <w:rsid w:val="1DDD4775"/>
    <w:rsid w:val="1DE8BB2F"/>
    <w:rsid w:val="1DEC4259"/>
    <w:rsid w:val="1DECC497"/>
    <w:rsid w:val="1DF4DABA"/>
    <w:rsid w:val="1DFA8427"/>
    <w:rsid w:val="1DFDEC57"/>
    <w:rsid w:val="1E0240BB"/>
    <w:rsid w:val="1E06F376"/>
    <w:rsid w:val="1E0DA9EC"/>
    <w:rsid w:val="1E0F507E"/>
    <w:rsid w:val="1E169E3A"/>
    <w:rsid w:val="1E1A84F4"/>
    <w:rsid w:val="1E1BED3D"/>
    <w:rsid w:val="1E319FBF"/>
    <w:rsid w:val="1E372185"/>
    <w:rsid w:val="1E39FAA8"/>
    <w:rsid w:val="1E3B9F5C"/>
    <w:rsid w:val="1E42054D"/>
    <w:rsid w:val="1E49881F"/>
    <w:rsid w:val="1E4EA6F0"/>
    <w:rsid w:val="1E4F3BF4"/>
    <w:rsid w:val="1E4F97B9"/>
    <w:rsid w:val="1E5535EA"/>
    <w:rsid w:val="1E56C4B6"/>
    <w:rsid w:val="1E59665C"/>
    <w:rsid w:val="1E5A5EA1"/>
    <w:rsid w:val="1E5E4750"/>
    <w:rsid w:val="1E65577C"/>
    <w:rsid w:val="1E659BDB"/>
    <w:rsid w:val="1E67038A"/>
    <w:rsid w:val="1E685C85"/>
    <w:rsid w:val="1E7193D3"/>
    <w:rsid w:val="1E8420F7"/>
    <w:rsid w:val="1E86DF92"/>
    <w:rsid w:val="1E88FE18"/>
    <w:rsid w:val="1E9111C2"/>
    <w:rsid w:val="1E93AEF2"/>
    <w:rsid w:val="1E9F5672"/>
    <w:rsid w:val="1EAAEE72"/>
    <w:rsid w:val="1EACEAA1"/>
    <w:rsid w:val="1EAD315F"/>
    <w:rsid w:val="1EADAAB3"/>
    <w:rsid w:val="1EADB59A"/>
    <w:rsid w:val="1EAE4440"/>
    <w:rsid w:val="1EC0F9ED"/>
    <w:rsid w:val="1EC8CC61"/>
    <w:rsid w:val="1EC93100"/>
    <w:rsid w:val="1ECBE37F"/>
    <w:rsid w:val="1ED5446B"/>
    <w:rsid w:val="1EE2D65A"/>
    <w:rsid w:val="1EE5692E"/>
    <w:rsid w:val="1EF7836E"/>
    <w:rsid w:val="1F023D91"/>
    <w:rsid w:val="1F024B4A"/>
    <w:rsid w:val="1F0AB455"/>
    <w:rsid w:val="1F0C4770"/>
    <w:rsid w:val="1F0F9C8F"/>
    <w:rsid w:val="1F176685"/>
    <w:rsid w:val="1F18ADDE"/>
    <w:rsid w:val="1F2017A8"/>
    <w:rsid w:val="1F32AC2C"/>
    <w:rsid w:val="1F3F05EF"/>
    <w:rsid w:val="1F49791E"/>
    <w:rsid w:val="1F4C577E"/>
    <w:rsid w:val="1F5408FC"/>
    <w:rsid w:val="1F544B67"/>
    <w:rsid w:val="1F648CE3"/>
    <w:rsid w:val="1F6566CA"/>
    <w:rsid w:val="1F67A193"/>
    <w:rsid w:val="1F725FBB"/>
    <w:rsid w:val="1F7E6C30"/>
    <w:rsid w:val="1F88F52A"/>
    <w:rsid w:val="1F9EA326"/>
    <w:rsid w:val="1FA2AC6B"/>
    <w:rsid w:val="1FA40CBC"/>
    <w:rsid w:val="1FA42E9E"/>
    <w:rsid w:val="1FA48D13"/>
    <w:rsid w:val="1FA683E8"/>
    <w:rsid w:val="1FA7A97A"/>
    <w:rsid w:val="1FA8B164"/>
    <w:rsid w:val="1FB3DAC2"/>
    <w:rsid w:val="1FB6CEBA"/>
    <w:rsid w:val="1FBC3EC7"/>
    <w:rsid w:val="1FC07FE1"/>
    <w:rsid w:val="1FC147A4"/>
    <w:rsid w:val="1FC30CB3"/>
    <w:rsid w:val="1FC687B0"/>
    <w:rsid w:val="1FC90193"/>
    <w:rsid w:val="1FCF78D4"/>
    <w:rsid w:val="1FD3DBDB"/>
    <w:rsid w:val="1FD88152"/>
    <w:rsid w:val="1FE0647E"/>
    <w:rsid w:val="1FE54DCF"/>
    <w:rsid w:val="1FF536BD"/>
    <w:rsid w:val="1FF5DAA6"/>
    <w:rsid w:val="1FF98CDB"/>
    <w:rsid w:val="1FFCC14F"/>
    <w:rsid w:val="2005D10C"/>
    <w:rsid w:val="200AB163"/>
    <w:rsid w:val="200FD75A"/>
    <w:rsid w:val="20113B8D"/>
    <w:rsid w:val="201346BC"/>
    <w:rsid w:val="201ED8C6"/>
    <w:rsid w:val="20218170"/>
    <w:rsid w:val="2021E5AA"/>
    <w:rsid w:val="202F12C0"/>
    <w:rsid w:val="2031BF25"/>
    <w:rsid w:val="2037C59B"/>
    <w:rsid w:val="204A197E"/>
    <w:rsid w:val="20512ED4"/>
    <w:rsid w:val="205643A8"/>
    <w:rsid w:val="205748E5"/>
    <w:rsid w:val="2063C5A1"/>
    <w:rsid w:val="206A450B"/>
    <w:rsid w:val="206DAB3D"/>
    <w:rsid w:val="207554BF"/>
    <w:rsid w:val="20755F57"/>
    <w:rsid w:val="207CB5D2"/>
    <w:rsid w:val="207FF1AF"/>
    <w:rsid w:val="208091A5"/>
    <w:rsid w:val="2082F2FE"/>
    <w:rsid w:val="208846D4"/>
    <w:rsid w:val="209C5A01"/>
    <w:rsid w:val="20B6C919"/>
    <w:rsid w:val="20C64A0B"/>
    <w:rsid w:val="20C8FC53"/>
    <w:rsid w:val="20CCD735"/>
    <w:rsid w:val="20D11E23"/>
    <w:rsid w:val="20DC1B3D"/>
    <w:rsid w:val="20DC4DC4"/>
    <w:rsid w:val="20DCF5BF"/>
    <w:rsid w:val="20DE7D99"/>
    <w:rsid w:val="20E15550"/>
    <w:rsid w:val="20F01BC8"/>
    <w:rsid w:val="20F07E69"/>
    <w:rsid w:val="20F1DEDE"/>
    <w:rsid w:val="20F1F7E4"/>
    <w:rsid w:val="20F3D776"/>
    <w:rsid w:val="20FC83D4"/>
    <w:rsid w:val="2101C914"/>
    <w:rsid w:val="21047112"/>
    <w:rsid w:val="21054182"/>
    <w:rsid w:val="210901BA"/>
    <w:rsid w:val="210D0FCF"/>
    <w:rsid w:val="210D8B3C"/>
    <w:rsid w:val="2110B0B2"/>
    <w:rsid w:val="21190C28"/>
    <w:rsid w:val="21259584"/>
    <w:rsid w:val="2135C774"/>
    <w:rsid w:val="214617C5"/>
    <w:rsid w:val="2146D9E6"/>
    <w:rsid w:val="214A0C5E"/>
    <w:rsid w:val="214A3A38"/>
    <w:rsid w:val="215027D8"/>
    <w:rsid w:val="21539D71"/>
    <w:rsid w:val="2154A468"/>
    <w:rsid w:val="215679A6"/>
    <w:rsid w:val="21619786"/>
    <w:rsid w:val="2164D1F4"/>
    <w:rsid w:val="216A31BD"/>
    <w:rsid w:val="216F2160"/>
    <w:rsid w:val="21893E85"/>
    <w:rsid w:val="2190118D"/>
    <w:rsid w:val="2191168B"/>
    <w:rsid w:val="219833B5"/>
    <w:rsid w:val="21986C67"/>
    <w:rsid w:val="219BE161"/>
    <w:rsid w:val="21A83D00"/>
    <w:rsid w:val="21AA6CAC"/>
    <w:rsid w:val="21AF9AC2"/>
    <w:rsid w:val="21B2A182"/>
    <w:rsid w:val="21B3D9B0"/>
    <w:rsid w:val="21B5A0AD"/>
    <w:rsid w:val="21B6E2CB"/>
    <w:rsid w:val="21B8D67E"/>
    <w:rsid w:val="21C5B6A0"/>
    <w:rsid w:val="21D09BB6"/>
    <w:rsid w:val="21D2BB43"/>
    <w:rsid w:val="21D8C0CA"/>
    <w:rsid w:val="21DC2598"/>
    <w:rsid w:val="21E31622"/>
    <w:rsid w:val="21E4E2BD"/>
    <w:rsid w:val="21E572EE"/>
    <w:rsid w:val="21E95C53"/>
    <w:rsid w:val="21F2CC60"/>
    <w:rsid w:val="21F5F74E"/>
    <w:rsid w:val="21FD546C"/>
    <w:rsid w:val="21FF590A"/>
    <w:rsid w:val="21FF9602"/>
    <w:rsid w:val="22019D94"/>
    <w:rsid w:val="22054ED9"/>
    <w:rsid w:val="2207923D"/>
    <w:rsid w:val="220CE52D"/>
    <w:rsid w:val="220DA825"/>
    <w:rsid w:val="220DECAD"/>
    <w:rsid w:val="220EAF8A"/>
    <w:rsid w:val="22112520"/>
    <w:rsid w:val="221179BE"/>
    <w:rsid w:val="2212E1CE"/>
    <w:rsid w:val="22188633"/>
    <w:rsid w:val="2219153D"/>
    <w:rsid w:val="222023D5"/>
    <w:rsid w:val="2221B63A"/>
    <w:rsid w:val="222AE639"/>
    <w:rsid w:val="222F57BD"/>
    <w:rsid w:val="223032BE"/>
    <w:rsid w:val="22325CB0"/>
    <w:rsid w:val="2236A29A"/>
    <w:rsid w:val="223F7146"/>
    <w:rsid w:val="2243C9E9"/>
    <w:rsid w:val="224B07DB"/>
    <w:rsid w:val="2256C14E"/>
    <w:rsid w:val="2263C39B"/>
    <w:rsid w:val="2263FCAC"/>
    <w:rsid w:val="2270E794"/>
    <w:rsid w:val="2273D998"/>
    <w:rsid w:val="2278C620"/>
    <w:rsid w:val="227B40B2"/>
    <w:rsid w:val="22839B21"/>
    <w:rsid w:val="22863A44"/>
    <w:rsid w:val="2287A562"/>
    <w:rsid w:val="2287C838"/>
    <w:rsid w:val="22894041"/>
    <w:rsid w:val="22896E99"/>
    <w:rsid w:val="228B2AFA"/>
    <w:rsid w:val="228BA9BE"/>
    <w:rsid w:val="22942045"/>
    <w:rsid w:val="229646D6"/>
    <w:rsid w:val="2298122C"/>
    <w:rsid w:val="229DBB44"/>
    <w:rsid w:val="229E0104"/>
    <w:rsid w:val="22A7CD28"/>
    <w:rsid w:val="22A9827C"/>
    <w:rsid w:val="22B3D399"/>
    <w:rsid w:val="22C19D00"/>
    <w:rsid w:val="22C9491F"/>
    <w:rsid w:val="22CCA8EB"/>
    <w:rsid w:val="22D56F80"/>
    <w:rsid w:val="22D8E2A1"/>
    <w:rsid w:val="22EA95BC"/>
    <w:rsid w:val="22EFDF10"/>
    <w:rsid w:val="22F49267"/>
    <w:rsid w:val="22F5C252"/>
    <w:rsid w:val="22FD4859"/>
    <w:rsid w:val="22FE1F52"/>
    <w:rsid w:val="2308C4C2"/>
    <w:rsid w:val="230A3FBC"/>
    <w:rsid w:val="23102214"/>
    <w:rsid w:val="231278BA"/>
    <w:rsid w:val="231E05CA"/>
    <w:rsid w:val="231EBBAC"/>
    <w:rsid w:val="2328A519"/>
    <w:rsid w:val="2329384A"/>
    <w:rsid w:val="232A5DE8"/>
    <w:rsid w:val="232AD45A"/>
    <w:rsid w:val="232F2062"/>
    <w:rsid w:val="234B62A1"/>
    <w:rsid w:val="234ED25F"/>
    <w:rsid w:val="23534633"/>
    <w:rsid w:val="23552C31"/>
    <w:rsid w:val="235AEBB0"/>
    <w:rsid w:val="235C56C7"/>
    <w:rsid w:val="235D6900"/>
    <w:rsid w:val="2372B67D"/>
    <w:rsid w:val="237D4E31"/>
    <w:rsid w:val="237FD743"/>
    <w:rsid w:val="2384EAD1"/>
    <w:rsid w:val="2388494A"/>
    <w:rsid w:val="238D1874"/>
    <w:rsid w:val="238DE46A"/>
    <w:rsid w:val="238F3E13"/>
    <w:rsid w:val="23922434"/>
    <w:rsid w:val="23965DB4"/>
    <w:rsid w:val="23971509"/>
    <w:rsid w:val="239D9E25"/>
    <w:rsid w:val="239E421D"/>
    <w:rsid w:val="239EFE7E"/>
    <w:rsid w:val="23A2D761"/>
    <w:rsid w:val="23A3629E"/>
    <w:rsid w:val="23A3D337"/>
    <w:rsid w:val="23AA0D13"/>
    <w:rsid w:val="23AEC112"/>
    <w:rsid w:val="23B73B17"/>
    <w:rsid w:val="23B7DDBD"/>
    <w:rsid w:val="23BDACF9"/>
    <w:rsid w:val="23BDC949"/>
    <w:rsid w:val="23C8810A"/>
    <w:rsid w:val="23CFDCB5"/>
    <w:rsid w:val="23D5DB17"/>
    <w:rsid w:val="23DB41A7"/>
    <w:rsid w:val="23DE9970"/>
    <w:rsid w:val="23DEB7F0"/>
    <w:rsid w:val="23E3C9EC"/>
    <w:rsid w:val="23E54C93"/>
    <w:rsid w:val="23E8389C"/>
    <w:rsid w:val="23E86661"/>
    <w:rsid w:val="23EB1CC7"/>
    <w:rsid w:val="23EC35B7"/>
    <w:rsid w:val="23F1777C"/>
    <w:rsid w:val="23F5DAE9"/>
    <w:rsid w:val="23F93553"/>
    <w:rsid w:val="23FE27E0"/>
    <w:rsid w:val="240106B5"/>
    <w:rsid w:val="240214B7"/>
    <w:rsid w:val="24061D4F"/>
    <w:rsid w:val="240CF115"/>
    <w:rsid w:val="241A5C1A"/>
    <w:rsid w:val="241AE85D"/>
    <w:rsid w:val="24206547"/>
    <w:rsid w:val="24245727"/>
    <w:rsid w:val="24291040"/>
    <w:rsid w:val="24291345"/>
    <w:rsid w:val="242DC1D5"/>
    <w:rsid w:val="242DE38F"/>
    <w:rsid w:val="24383B90"/>
    <w:rsid w:val="243B6654"/>
    <w:rsid w:val="2440FBCE"/>
    <w:rsid w:val="24470BEC"/>
    <w:rsid w:val="2449DA9F"/>
    <w:rsid w:val="244ABA58"/>
    <w:rsid w:val="245721DC"/>
    <w:rsid w:val="2458808D"/>
    <w:rsid w:val="2458B631"/>
    <w:rsid w:val="245AE2BC"/>
    <w:rsid w:val="2463B6E4"/>
    <w:rsid w:val="246E22E0"/>
    <w:rsid w:val="2473EE73"/>
    <w:rsid w:val="2482604F"/>
    <w:rsid w:val="24826AEC"/>
    <w:rsid w:val="24836F92"/>
    <w:rsid w:val="24890C43"/>
    <w:rsid w:val="248BAF71"/>
    <w:rsid w:val="24934F9B"/>
    <w:rsid w:val="24947F81"/>
    <w:rsid w:val="24963E6C"/>
    <w:rsid w:val="249A967F"/>
    <w:rsid w:val="249B5005"/>
    <w:rsid w:val="24A11163"/>
    <w:rsid w:val="24A7E5AA"/>
    <w:rsid w:val="24A94FEB"/>
    <w:rsid w:val="24B3DCFE"/>
    <w:rsid w:val="24D1661A"/>
    <w:rsid w:val="24D21B61"/>
    <w:rsid w:val="24D933C2"/>
    <w:rsid w:val="24DF0908"/>
    <w:rsid w:val="24E965AE"/>
    <w:rsid w:val="24EFBA74"/>
    <w:rsid w:val="2501D847"/>
    <w:rsid w:val="25072F54"/>
    <w:rsid w:val="2507C926"/>
    <w:rsid w:val="2509066F"/>
    <w:rsid w:val="250D07EC"/>
    <w:rsid w:val="25120CE2"/>
    <w:rsid w:val="2512BCE4"/>
    <w:rsid w:val="251B4255"/>
    <w:rsid w:val="251B4DD1"/>
    <w:rsid w:val="251C45BA"/>
    <w:rsid w:val="251CE102"/>
    <w:rsid w:val="2526003E"/>
    <w:rsid w:val="2529FB46"/>
    <w:rsid w:val="252C68B4"/>
    <w:rsid w:val="25345F8E"/>
    <w:rsid w:val="2548C5E2"/>
    <w:rsid w:val="2555ED3C"/>
    <w:rsid w:val="2557E09E"/>
    <w:rsid w:val="2565A086"/>
    <w:rsid w:val="256E9AA7"/>
    <w:rsid w:val="25752DE8"/>
    <w:rsid w:val="25771208"/>
    <w:rsid w:val="257D8D2A"/>
    <w:rsid w:val="258111E9"/>
    <w:rsid w:val="25821609"/>
    <w:rsid w:val="2582314B"/>
    <w:rsid w:val="2583A2B0"/>
    <w:rsid w:val="2585C520"/>
    <w:rsid w:val="2590C614"/>
    <w:rsid w:val="25925DC1"/>
    <w:rsid w:val="2597011C"/>
    <w:rsid w:val="2598BDC9"/>
    <w:rsid w:val="259C21E4"/>
    <w:rsid w:val="259D5044"/>
    <w:rsid w:val="25A66FF8"/>
    <w:rsid w:val="25ABBAB1"/>
    <w:rsid w:val="25AC019D"/>
    <w:rsid w:val="25C00D96"/>
    <w:rsid w:val="25C14B41"/>
    <w:rsid w:val="25C25477"/>
    <w:rsid w:val="25C34A80"/>
    <w:rsid w:val="25CC7279"/>
    <w:rsid w:val="25CDB9E8"/>
    <w:rsid w:val="25D5818F"/>
    <w:rsid w:val="25D8B2A5"/>
    <w:rsid w:val="25E0D7A7"/>
    <w:rsid w:val="25E325A1"/>
    <w:rsid w:val="25E6331C"/>
    <w:rsid w:val="25EC8975"/>
    <w:rsid w:val="25EFBAED"/>
    <w:rsid w:val="25F3C0EA"/>
    <w:rsid w:val="25F5FD85"/>
    <w:rsid w:val="25FC4131"/>
    <w:rsid w:val="26085D4C"/>
    <w:rsid w:val="2609B7AF"/>
    <w:rsid w:val="2612934F"/>
    <w:rsid w:val="261BDFA9"/>
    <w:rsid w:val="261D0248"/>
    <w:rsid w:val="261DCBD3"/>
    <w:rsid w:val="261F973A"/>
    <w:rsid w:val="26254935"/>
    <w:rsid w:val="26275572"/>
    <w:rsid w:val="262DF558"/>
    <w:rsid w:val="263D8943"/>
    <w:rsid w:val="263DEF8B"/>
    <w:rsid w:val="26482FEB"/>
    <w:rsid w:val="264B76C8"/>
    <w:rsid w:val="2650F57A"/>
    <w:rsid w:val="265985B9"/>
    <w:rsid w:val="265D6031"/>
    <w:rsid w:val="265E1B5A"/>
    <w:rsid w:val="26655022"/>
    <w:rsid w:val="26730484"/>
    <w:rsid w:val="267F18DE"/>
    <w:rsid w:val="26839085"/>
    <w:rsid w:val="268CF338"/>
    <w:rsid w:val="269171A6"/>
    <w:rsid w:val="269335F3"/>
    <w:rsid w:val="26949524"/>
    <w:rsid w:val="2694CF0D"/>
    <w:rsid w:val="26992824"/>
    <w:rsid w:val="2699FF89"/>
    <w:rsid w:val="26AF96BB"/>
    <w:rsid w:val="26B3FBA6"/>
    <w:rsid w:val="26B6964D"/>
    <w:rsid w:val="26B8809C"/>
    <w:rsid w:val="26BA7976"/>
    <w:rsid w:val="26BABD11"/>
    <w:rsid w:val="26C007AD"/>
    <w:rsid w:val="26C3868F"/>
    <w:rsid w:val="26D042EF"/>
    <w:rsid w:val="26D2E2AB"/>
    <w:rsid w:val="26D44320"/>
    <w:rsid w:val="26DB0360"/>
    <w:rsid w:val="26DB63E6"/>
    <w:rsid w:val="26E49643"/>
    <w:rsid w:val="26EEA103"/>
    <w:rsid w:val="26EFDFE5"/>
    <w:rsid w:val="26F9CA85"/>
    <w:rsid w:val="26FBA9E0"/>
    <w:rsid w:val="2700A2D8"/>
    <w:rsid w:val="270A2A03"/>
    <w:rsid w:val="271130E9"/>
    <w:rsid w:val="27116D50"/>
    <w:rsid w:val="272D0291"/>
    <w:rsid w:val="27361AC0"/>
    <w:rsid w:val="27365E7E"/>
    <w:rsid w:val="27376A92"/>
    <w:rsid w:val="273815EF"/>
    <w:rsid w:val="273920A5"/>
    <w:rsid w:val="273AA143"/>
    <w:rsid w:val="27452C04"/>
    <w:rsid w:val="274C34C0"/>
    <w:rsid w:val="274CF920"/>
    <w:rsid w:val="2750D87F"/>
    <w:rsid w:val="27516AEA"/>
    <w:rsid w:val="27546013"/>
    <w:rsid w:val="2754C5DE"/>
    <w:rsid w:val="2755A990"/>
    <w:rsid w:val="275A20B1"/>
    <w:rsid w:val="275A3699"/>
    <w:rsid w:val="275BFD59"/>
    <w:rsid w:val="275F2AD7"/>
    <w:rsid w:val="27667C6C"/>
    <w:rsid w:val="27694B1B"/>
    <w:rsid w:val="276A8088"/>
    <w:rsid w:val="276BDCA8"/>
    <w:rsid w:val="2773F081"/>
    <w:rsid w:val="27792F40"/>
    <w:rsid w:val="27818610"/>
    <w:rsid w:val="2784EA21"/>
    <w:rsid w:val="27896A8C"/>
    <w:rsid w:val="278F24DC"/>
    <w:rsid w:val="2798A6F9"/>
    <w:rsid w:val="27A26B1E"/>
    <w:rsid w:val="27A7B089"/>
    <w:rsid w:val="27A9F21D"/>
    <w:rsid w:val="27AFA94D"/>
    <w:rsid w:val="27AFC176"/>
    <w:rsid w:val="27B46067"/>
    <w:rsid w:val="27B76128"/>
    <w:rsid w:val="27BBA696"/>
    <w:rsid w:val="27BC7FF5"/>
    <w:rsid w:val="27BD8BE5"/>
    <w:rsid w:val="27C3E5EC"/>
    <w:rsid w:val="27C464C8"/>
    <w:rsid w:val="27C699B8"/>
    <w:rsid w:val="27CE15BA"/>
    <w:rsid w:val="27D23741"/>
    <w:rsid w:val="27D41943"/>
    <w:rsid w:val="27D959A4"/>
    <w:rsid w:val="27DB2655"/>
    <w:rsid w:val="27ECB7EC"/>
    <w:rsid w:val="27F22238"/>
    <w:rsid w:val="27F2BF49"/>
    <w:rsid w:val="27F65846"/>
    <w:rsid w:val="27F7A422"/>
    <w:rsid w:val="27FBBD98"/>
    <w:rsid w:val="28070738"/>
    <w:rsid w:val="28101682"/>
    <w:rsid w:val="28139B81"/>
    <w:rsid w:val="281A3906"/>
    <w:rsid w:val="281D5820"/>
    <w:rsid w:val="281FAE27"/>
    <w:rsid w:val="28249081"/>
    <w:rsid w:val="2831E05F"/>
    <w:rsid w:val="2832A5DD"/>
    <w:rsid w:val="28363687"/>
    <w:rsid w:val="28383E0F"/>
    <w:rsid w:val="283912C5"/>
    <w:rsid w:val="28391E80"/>
    <w:rsid w:val="283B7246"/>
    <w:rsid w:val="283CCFB5"/>
    <w:rsid w:val="283ED016"/>
    <w:rsid w:val="284CF67E"/>
    <w:rsid w:val="2850BE49"/>
    <w:rsid w:val="28566595"/>
    <w:rsid w:val="2856AAE1"/>
    <w:rsid w:val="2858764F"/>
    <w:rsid w:val="285B1B95"/>
    <w:rsid w:val="285BBA6D"/>
    <w:rsid w:val="285F8895"/>
    <w:rsid w:val="28642C5B"/>
    <w:rsid w:val="2866D700"/>
    <w:rsid w:val="286AEDA0"/>
    <w:rsid w:val="28711C30"/>
    <w:rsid w:val="2873B01A"/>
    <w:rsid w:val="28765903"/>
    <w:rsid w:val="287D665F"/>
    <w:rsid w:val="287F6D1B"/>
    <w:rsid w:val="288066A4"/>
    <w:rsid w:val="2880BFE7"/>
    <w:rsid w:val="288102C0"/>
    <w:rsid w:val="2885B0B8"/>
    <w:rsid w:val="28860ABA"/>
    <w:rsid w:val="288790FA"/>
    <w:rsid w:val="2890F11C"/>
    <w:rsid w:val="289AA787"/>
    <w:rsid w:val="28A66DA5"/>
    <w:rsid w:val="28B118E0"/>
    <w:rsid w:val="28B62312"/>
    <w:rsid w:val="28B6587C"/>
    <w:rsid w:val="28BB92AE"/>
    <w:rsid w:val="28BB979C"/>
    <w:rsid w:val="28C9A5AB"/>
    <w:rsid w:val="28D06721"/>
    <w:rsid w:val="28D06ED2"/>
    <w:rsid w:val="28D1DC28"/>
    <w:rsid w:val="28D233D3"/>
    <w:rsid w:val="28D4EAB5"/>
    <w:rsid w:val="28D5B1F4"/>
    <w:rsid w:val="28D80A24"/>
    <w:rsid w:val="28DEB2BD"/>
    <w:rsid w:val="28DEDBCB"/>
    <w:rsid w:val="28E17745"/>
    <w:rsid w:val="28E829E0"/>
    <w:rsid w:val="28E85F69"/>
    <w:rsid w:val="28EB0965"/>
    <w:rsid w:val="28EC0668"/>
    <w:rsid w:val="28F23BD6"/>
    <w:rsid w:val="28F749B6"/>
    <w:rsid w:val="290154B2"/>
    <w:rsid w:val="290650E9"/>
    <w:rsid w:val="2906A37B"/>
    <w:rsid w:val="29088B02"/>
    <w:rsid w:val="29094238"/>
    <w:rsid w:val="290D389C"/>
    <w:rsid w:val="290D8255"/>
    <w:rsid w:val="2910B471"/>
    <w:rsid w:val="29229D0D"/>
    <w:rsid w:val="292AD4A4"/>
    <w:rsid w:val="292BFC8C"/>
    <w:rsid w:val="29302EDB"/>
    <w:rsid w:val="2934029D"/>
    <w:rsid w:val="29351939"/>
    <w:rsid w:val="293DD98B"/>
    <w:rsid w:val="293E63FC"/>
    <w:rsid w:val="294C1AE4"/>
    <w:rsid w:val="294DC8DF"/>
    <w:rsid w:val="29533DA0"/>
    <w:rsid w:val="2963959D"/>
    <w:rsid w:val="296CA172"/>
    <w:rsid w:val="296D60D6"/>
    <w:rsid w:val="296FA323"/>
    <w:rsid w:val="297654DC"/>
    <w:rsid w:val="297813D9"/>
    <w:rsid w:val="297D9E3F"/>
    <w:rsid w:val="29820F8C"/>
    <w:rsid w:val="298C07EF"/>
    <w:rsid w:val="298E90AE"/>
    <w:rsid w:val="29925B78"/>
    <w:rsid w:val="29950C7E"/>
    <w:rsid w:val="299C90EF"/>
    <w:rsid w:val="29A4AA42"/>
    <w:rsid w:val="29A73D4E"/>
    <w:rsid w:val="29A82404"/>
    <w:rsid w:val="29BCD94B"/>
    <w:rsid w:val="29C02F11"/>
    <w:rsid w:val="29C11065"/>
    <w:rsid w:val="29C48CC9"/>
    <w:rsid w:val="29C94E0E"/>
    <w:rsid w:val="29C9E399"/>
    <w:rsid w:val="29D074BA"/>
    <w:rsid w:val="29D23BBF"/>
    <w:rsid w:val="29D3D788"/>
    <w:rsid w:val="29D5496A"/>
    <w:rsid w:val="29E072C6"/>
    <w:rsid w:val="29E3092E"/>
    <w:rsid w:val="29E430B6"/>
    <w:rsid w:val="29E43885"/>
    <w:rsid w:val="29E79952"/>
    <w:rsid w:val="29E8B323"/>
    <w:rsid w:val="29EFAFC5"/>
    <w:rsid w:val="29FF99C7"/>
    <w:rsid w:val="2A0050FA"/>
    <w:rsid w:val="2A04DC2A"/>
    <w:rsid w:val="2A05497C"/>
    <w:rsid w:val="2A05A482"/>
    <w:rsid w:val="2A1ACFA8"/>
    <w:rsid w:val="2A1C3705"/>
    <w:rsid w:val="2A1CFFDD"/>
    <w:rsid w:val="2A20EC18"/>
    <w:rsid w:val="2A20F434"/>
    <w:rsid w:val="2A218119"/>
    <w:rsid w:val="2A258BF6"/>
    <w:rsid w:val="2A30ED09"/>
    <w:rsid w:val="2A3BC5F2"/>
    <w:rsid w:val="2A3F436D"/>
    <w:rsid w:val="2A490E12"/>
    <w:rsid w:val="2A497971"/>
    <w:rsid w:val="2A499B66"/>
    <w:rsid w:val="2A4CF85E"/>
    <w:rsid w:val="2A57634F"/>
    <w:rsid w:val="2A5767FD"/>
    <w:rsid w:val="2A5EC527"/>
    <w:rsid w:val="2A5EEAFE"/>
    <w:rsid w:val="2A662816"/>
    <w:rsid w:val="2A684A6B"/>
    <w:rsid w:val="2A711FA2"/>
    <w:rsid w:val="2A715B20"/>
    <w:rsid w:val="2A73E756"/>
    <w:rsid w:val="2A77FA81"/>
    <w:rsid w:val="2A7E38D3"/>
    <w:rsid w:val="2A874F0F"/>
    <w:rsid w:val="2A89AD25"/>
    <w:rsid w:val="2A8D9BFF"/>
    <w:rsid w:val="2A955465"/>
    <w:rsid w:val="2A9D2513"/>
    <w:rsid w:val="2AADB2FF"/>
    <w:rsid w:val="2ABCF149"/>
    <w:rsid w:val="2ABD1AFE"/>
    <w:rsid w:val="2AC34702"/>
    <w:rsid w:val="2AC49DB6"/>
    <w:rsid w:val="2AC603E9"/>
    <w:rsid w:val="2AC852DE"/>
    <w:rsid w:val="2AC92A7D"/>
    <w:rsid w:val="2ACD727A"/>
    <w:rsid w:val="2AD12A80"/>
    <w:rsid w:val="2AD27653"/>
    <w:rsid w:val="2AD446FC"/>
    <w:rsid w:val="2AD84BF9"/>
    <w:rsid w:val="2ADAE161"/>
    <w:rsid w:val="2AE06A96"/>
    <w:rsid w:val="2AE88030"/>
    <w:rsid w:val="2AE90C9D"/>
    <w:rsid w:val="2AED484A"/>
    <w:rsid w:val="2AF0EE30"/>
    <w:rsid w:val="2AF34EEE"/>
    <w:rsid w:val="2AF89D2C"/>
    <w:rsid w:val="2AFAE752"/>
    <w:rsid w:val="2AFD93BE"/>
    <w:rsid w:val="2AFDE2CA"/>
    <w:rsid w:val="2AFE09F4"/>
    <w:rsid w:val="2AFF4544"/>
    <w:rsid w:val="2B019A41"/>
    <w:rsid w:val="2B05974E"/>
    <w:rsid w:val="2B05E98B"/>
    <w:rsid w:val="2B09E755"/>
    <w:rsid w:val="2B1C2676"/>
    <w:rsid w:val="2B1DAF2D"/>
    <w:rsid w:val="2B1F3ED0"/>
    <w:rsid w:val="2B22F1D1"/>
    <w:rsid w:val="2B23A0DF"/>
    <w:rsid w:val="2B26D333"/>
    <w:rsid w:val="2B28C27B"/>
    <w:rsid w:val="2B2E2383"/>
    <w:rsid w:val="2B34AEEA"/>
    <w:rsid w:val="2B3F2DC2"/>
    <w:rsid w:val="2B435A96"/>
    <w:rsid w:val="2B45E035"/>
    <w:rsid w:val="2B4D4996"/>
    <w:rsid w:val="2B551C69"/>
    <w:rsid w:val="2B67A104"/>
    <w:rsid w:val="2B69C74F"/>
    <w:rsid w:val="2B6A7C3F"/>
    <w:rsid w:val="2B72F3D7"/>
    <w:rsid w:val="2B732A56"/>
    <w:rsid w:val="2B738CC6"/>
    <w:rsid w:val="2B75A878"/>
    <w:rsid w:val="2B770CAF"/>
    <w:rsid w:val="2B796E29"/>
    <w:rsid w:val="2B837766"/>
    <w:rsid w:val="2B87BA49"/>
    <w:rsid w:val="2B89B778"/>
    <w:rsid w:val="2B8CC25B"/>
    <w:rsid w:val="2B95072B"/>
    <w:rsid w:val="2B9AE23D"/>
    <w:rsid w:val="2B9EB42C"/>
    <w:rsid w:val="2BA06F91"/>
    <w:rsid w:val="2BA563FB"/>
    <w:rsid w:val="2BA80591"/>
    <w:rsid w:val="2BAA5A45"/>
    <w:rsid w:val="2BAAC518"/>
    <w:rsid w:val="2BAC3A83"/>
    <w:rsid w:val="2BADC7F9"/>
    <w:rsid w:val="2BADF9C5"/>
    <w:rsid w:val="2BBC4F32"/>
    <w:rsid w:val="2BBEF130"/>
    <w:rsid w:val="2BC13BD7"/>
    <w:rsid w:val="2BC2CBC1"/>
    <w:rsid w:val="2BC3D281"/>
    <w:rsid w:val="2BC6EB34"/>
    <w:rsid w:val="2BC90F6C"/>
    <w:rsid w:val="2BCB86EB"/>
    <w:rsid w:val="2BD1CDE0"/>
    <w:rsid w:val="2BD727C1"/>
    <w:rsid w:val="2BE3FDE2"/>
    <w:rsid w:val="2BE9D236"/>
    <w:rsid w:val="2BF91EEC"/>
    <w:rsid w:val="2C0181CD"/>
    <w:rsid w:val="2C09444C"/>
    <w:rsid w:val="2C0AFC38"/>
    <w:rsid w:val="2C11E108"/>
    <w:rsid w:val="2C184B9D"/>
    <w:rsid w:val="2C1A1CA0"/>
    <w:rsid w:val="2C1C3210"/>
    <w:rsid w:val="2C1E7AB5"/>
    <w:rsid w:val="2C213040"/>
    <w:rsid w:val="2C2503F9"/>
    <w:rsid w:val="2C2D54F4"/>
    <w:rsid w:val="2C310184"/>
    <w:rsid w:val="2C324D9E"/>
    <w:rsid w:val="2C3D79FE"/>
    <w:rsid w:val="2C3ECCC2"/>
    <w:rsid w:val="2C46212B"/>
    <w:rsid w:val="2C4D2BD8"/>
    <w:rsid w:val="2C58CC64"/>
    <w:rsid w:val="2C5D7FF2"/>
    <w:rsid w:val="2C6C9AAE"/>
    <w:rsid w:val="2C6E790A"/>
    <w:rsid w:val="2C703BAB"/>
    <w:rsid w:val="2C71B5EC"/>
    <w:rsid w:val="2C740F61"/>
    <w:rsid w:val="2C7A5666"/>
    <w:rsid w:val="2C7D5862"/>
    <w:rsid w:val="2C7D7AC9"/>
    <w:rsid w:val="2C805D18"/>
    <w:rsid w:val="2C813E7C"/>
    <w:rsid w:val="2C81E975"/>
    <w:rsid w:val="2C94EA61"/>
    <w:rsid w:val="2C963A2D"/>
    <w:rsid w:val="2C97375C"/>
    <w:rsid w:val="2C97570F"/>
    <w:rsid w:val="2C99B32B"/>
    <w:rsid w:val="2C9A7DA2"/>
    <w:rsid w:val="2CA2AAA8"/>
    <w:rsid w:val="2CA6B398"/>
    <w:rsid w:val="2CAA810A"/>
    <w:rsid w:val="2CB37950"/>
    <w:rsid w:val="2CB546ED"/>
    <w:rsid w:val="2CB7D7D4"/>
    <w:rsid w:val="2CBAB40A"/>
    <w:rsid w:val="2CBB4FE7"/>
    <w:rsid w:val="2CC7C386"/>
    <w:rsid w:val="2CCA269F"/>
    <w:rsid w:val="2CD48371"/>
    <w:rsid w:val="2CD4FA20"/>
    <w:rsid w:val="2CE3DFB4"/>
    <w:rsid w:val="2CEBC9CA"/>
    <w:rsid w:val="2CEC14C1"/>
    <w:rsid w:val="2CF76256"/>
    <w:rsid w:val="2D079710"/>
    <w:rsid w:val="2D09569E"/>
    <w:rsid w:val="2D0D1C02"/>
    <w:rsid w:val="2D0D3759"/>
    <w:rsid w:val="2D16A03B"/>
    <w:rsid w:val="2D1AF26F"/>
    <w:rsid w:val="2D1B7185"/>
    <w:rsid w:val="2D1D8EF9"/>
    <w:rsid w:val="2D222AE1"/>
    <w:rsid w:val="2D240D93"/>
    <w:rsid w:val="2D24AC41"/>
    <w:rsid w:val="2D340111"/>
    <w:rsid w:val="2D3BB2C6"/>
    <w:rsid w:val="2D3F209B"/>
    <w:rsid w:val="2D4EFEC5"/>
    <w:rsid w:val="2D4F8A3E"/>
    <w:rsid w:val="2D50301D"/>
    <w:rsid w:val="2D51D938"/>
    <w:rsid w:val="2D54FCD2"/>
    <w:rsid w:val="2D55A358"/>
    <w:rsid w:val="2D5EFD10"/>
    <w:rsid w:val="2D63701A"/>
    <w:rsid w:val="2D6F48DF"/>
    <w:rsid w:val="2D732BCD"/>
    <w:rsid w:val="2D749669"/>
    <w:rsid w:val="2D77E491"/>
    <w:rsid w:val="2D7870E1"/>
    <w:rsid w:val="2D8567B9"/>
    <w:rsid w:val="2D888EB5"/>
    <w:rsid w:val="2D8A5456"/>
    <w:rsid w:val="2D8EAF37"/>
    <w:rsid w:val="2D939D2E"/>
    <w:rsid w:val="2D94EF4D"/>
    <w:rsid w:val="2D95C13F"/>
    <w:rsid w:val="2D9BAEA0"/>
    <w:rsid w:val="2DA26212"/>
    <w:rsid w:val="2DB311BF"/>
    <w:rsid w:val="2DB9501A"/>
    <w:rsid w:val="2DBAF115"/>
    <w:rsid w:val="2DBDE05D"/>
    <w:rsid w:val="2DBF2EC1"/>
    <w:rsid w:val="2DC10772"/>
    <w:rsid w:val="2DC2F3C9"/>
    <w:rsid w:val="2DC66460"/>
    <w:rsid w:val="2DC7130D"/>
    <w:rsid w:val="2DCA0AEB"/>
    <w:rsid w:val="2DCC2898"/>
    <w:rsid w:val="2DCE5320"/>
    <w:rsid w:val="2DD61B5D"/>
    <w:rsid w:val="2DD627B6"/>
    <w:rsid w:val="2DE68A80"/>
    <w:rsid w:val="2DE9F9FB"/>
    <w:rsid w:val="2DEAE258"/>
    <w:rsid w:val="2DEC6A90"/>
    <w:rsid w:val="2DF5A861"/>
    <w:rsid w:val="2DF74964"/>
    <w:rsid w:val="2DFE50E1"/>
    <w:rsid w:val="2E015EC7"/>
    <w:rsid w:val="2E064C46"/>
    <w:rsid w:val="2E0729CE"/>
    <w:rsid w:val="2E1A57C6"/>
    <w:rsid w:val="2E27D027"/>
    <w:rsid w:val="2E2E890E"/>
    <w:rsid w:val="2E4BB5DE"/>
    <w:rsid w:val="2E4F6B9C"/>
    <w:rsid w:val="2E5E0BF1"/>
    <w:rsid w:val="2E6039A3"/>
    <w:rsid w:val="2E647E8A"/>
    <w:rsid w:val="2E6C3B8D"/>
    <w:rsid w:val="2E6F0585"/>
    <w:rsid w:val="2E851F7B"/>
    <w:rsid w:val="2E876A8E"/>
    <w:rsid w:val="2E880DD7"/>
    <w:rsid w:val="2E888BA5"/>
    <w:rsid w:val="2E8B1689"/>
    <w:rsid w:val="2E8FA010"/>
    <w:rsid w:val="2E915050"/>
    <w:rsid w:val="2E937D22"/>
    <w:rsid w:val="2EA42B3C"/>
    <w:rsid w:val="2EA6437D"/>
    <w:rsid w:val="2EA6C8EC"/>
    <w:rsid w:val="2EA826EB"/>
    <w:rsid w:val="2EABEF31"/>
    <w:rsid w:val="2EC42F0B"/>
    <w:rsid w:val="2EC5B3F3"/>
    <w:rsid w:val="2ECA6A65"/>
    <w:rsid w:val="2ED094BD"/>
    <w:rsid w:val="2ED127C7"/>
    <w:rsid w:val="2ED1439E"/>
    <w:rsid w:val="2ED30AEA"/>
    <w:rsid w:val="2ED5AE28"/>
    <w:rsid w:val="2EDAE54D"/>
    <w:rsid w:val="2EE38B3D"/>
    <w:rsid w:val="2EE48518"/>
    <w:rsid w:val="2EEE56DF"/>
    <w:rsid w:val="2EF0FE65"/>
    <w:rsid w:val="2EF40561"/>
    <w:rsid w:val="2EFFF1A2"/>
    <w:rsid w:val="2F00D5BE"/>
    <w:rsid w:val="2F014DD7"/>
    <w:rsid w:val="2F04DAFC"/>
    <w:rsid w:val="2F05B0F2"/>
    <w:rsid w:val="2F0653C1"/>
    <w:rsid w:val="2F102C87"/>
    <w:rsid w:val="2F127DFA"/>
    <w:rsid w:val="2F144F0C"/>
    <w:rsid w:val="2F14840A"/>
    <w:rsid w:val="2F153BE8"/>
    <w:rsid w:val="2F17D5E4"/>
    <w:rsid w:val="2F1A3E09"/>
    <w:rsid w:val="2F1C7E51"/>
    <w:rsid w:val="2F1D13F8"/>
    <w:rsid w:val="2F1F9B6F"/>
    <w:rsid w:val="2F2647F7"/>
    <w:rsid w:val="2F275E39"/>
    <w:rsid w:val="2F33CB34"/>
    <w:rsid w:val="2F33F6AB"/>
    <w:rsid w:val="2F35A92C"/>
    <w:rsid w:val="2F373915"/>
    <w:rsid w:val="2F3B0CC2"/>
    <w:rsid w:val="2F3C36BC"/>
    <w:rsid w:val="2F41DC7A"/>
    <w:rsid w:val="2F44ADF7"/>
    <w:rsid w:val="2F48F5CC"/>
    <w:rsid w:val="2F4A478E"/>
    <w:rsid w:val="2F5342FB"/>
    <w:rsid w:val="2F5954F0"/>
    <w:rsid w:val="2F5C8104"/>
    <w:rsid w:val="2F67C24C"/>
    <w:rsid w:val="2F67CCDB"/>
    <w:rsid w:val="2F7A3734"/>
    <w:rsid w:val="2F88F44A"/>
    <w:rsid w:val="2F8A40B6"/>
    <w:rsid w:val="2F8A5787"/>
    <w:rsid w:val="2F92B0FD"/>
    <w:rsid w:val="2F935F91"/>
    <w:rsid w:val="2F938861"/>
    <w:rsid w:val="2F9854D4"/>
    <w:rsid w:val="2F9B6597"/>
    <w:rsid w:val="2F9DE11F"/>
    <w:rsid w:val="2F9EE9AD"/>
    <w:rsid w:val="2FA98704"/>
    <w:rsid w:val="2FAB3069"/>
    <w:rsid w:val="2FAE86EA"/>
    <w:rsid w:val="2FAFE739"/>
    <w:rsid w:val="2FBD437E"/>
    <w:rsid w:val="2FC02609"/>
    <w:rsid w:val="2FC1EFF8"/>
    <w:rsid w:val="2FCBA1C4"/>
    <w:rsid w:val="2FCCA67A"/>
    <w:rsid w:val="2FCD15C1"/>
    <w:rsid w:val="2FCDEFDC"/>
    <w:rsid w:val="2FD4C762"/>
    <w:rsid w:val="2FDBB8E2"/>
    <w:rsid w:val="2FE5B6E9"/>
    <w:rsid w:val="2FE798C7"/>
    <w:rsid w:val="2FF5A459"/>
    <w:rsid w:val="2FF9DC52"/>
    <w:rsid w:val="2FFAEFC4"/>
    <w:rsid w:val="2FFDF7B6"/>
    <w:rsid w:val="30021225"/>
    <w:rsid w:val="3019064A"/>
    <w:rsid w:val="301E13AC"/>
    <w:rsid w:val="3023228B"/>
    <w:rsid w:val="30259434"/>
    <w:rsid w:val="30271592"/>
    <w:rsid w:val="302716DB"/>
    <w:rsid w:val="302E4AF9"/>
    <w:rsid w:val="30343C19"/>
    <w:rsid w:val="30344B54"/>
    <w:rsid w:val="3035CDC5"/>
    <w:rsid w:val="3044079B"/>
    <w:rsid w:val="3044DAD5"/>
    <w:rsid w:val="30451DBE"/>
    <w:rsid w:val="304A607D"/>
    <w:rsid w:val="3050BF0F"/>
    <w:rsid w:val="305FB75E"/>
    <w:rsid w:val="306448D1"/>
    <w:rsid w:val="3065A7B4"/>
    <w:rsid w:val="3066CC52"/>
    <w:rsid w:val="3068B5EC"/>
    <w:rsid w:val="3069AA53"/>
    <w:rsid w:val="306BBF90"/>
    <w:rsid w:val="306EDB4B"/>
    <w:rsid w:val="3073A79D"/>
    <w:rsid w:val="3078A288"/>
    <w:rsid w:val="307A5BCA"/>
    <w:rsid w:val="30933A2D"/>
    <w:rsid w:val="309C7339"/>
    <w:rsid w:val="30A18153"/>
    <w:rsid w:val="30A740E6"/>
    <w:rsid w:val="30AB8E98"/>
    <w:rsid w:val="30AD8EA0"/>
    <w:rsid w:val="30B89F1F"/>
    <w:rsid w:val="30BBC32A"/>
    <w:rsid w:val="30BBD525"/>
    <w:rsid w:val="30BC7D38"/>
    <w:rsid w:val="30BCBCFF"/>
    <w:rsid w:val="30BDF9B3"/>
    <w:rsid w:val="30C643BC"/>
    <w:rsid w:val="30C6A981"/>
    <w:rsid w:val="30C704C2"/>
    <w:rsid w:val="30CB96AE"/>
    <w:rsid w:val="30CEE0AE"/>
    <w:rsid w:val="30D122DE"/>
    <w:rsid w:val="30D1A900"/>
    <w:rsid w:val="30D511B4"/>
    <w:rsid w:val="30D7F10D"/>
    <w:rsid w:val="30DB3EA5"/>
    <w:rsid w:val="30DBBA37"/>
    <w:rsid w:val="30DE5A78"/>
    <w:rsid w:val="30E1A986"/>
    <w:rsid w:val="30E5DAFF"/>
    <w:rsid w:val="30E95409"/>
    <w:rsid w:val="30F0F254"/>
    <w:rsid w:val="30F5E2B8"/>
    <w:rsid w:val="30F82F2E"/>
    <w:rsid w:val="30F875A5"/>
    <w:rsid w:val="30F962F4"/>
    <w:rsid w:val="30FCCC83"/>
    <w:rsid w:val="30FED703"/>
    <w:rsid w:val="31013DBB"/>
    <w:rsid w:val="310392AD"/>
    <w:rsid w:val="3103CC26"/>
    <w:rsid w:val="310AF53E"/>
    <w:rsid w:val="310B1AAA"/>
    <w:rsid w:val="3112A3B7"/>
    <w:rsid w:val="3113BC5C"/>
    <w:rsid w:val="3116535C"/>
    <w:rsid w:val="3119AD5B"/>
    <w:rsid w:val="311C6CF5"/>
    <w:rsid w:val="31285A45"/>
    <w:rsid w:val="312A19BB"/>
    <w:rsid w:val="312A6BA5"/>
    <w:rsid w:val="312B539F"/>
    <w:rsid w:val="31328886"/>
    <w:rsid w:val="313A64D9"/>
    <w:rsid w:val="313BE76F"/>
    <w:rsid w:val="313CAD8B"/>
    <w:rsid w:val="31405C3E"/>
    <w:rsid w:val="31420895"/>
    <w:rsid w:val="3144A431"/>
    <w:rsid w:val="31518AD0"/>
    <w:rsid w:val="3151E889"/>
    <w:rsid w:val="3156B986"/>
    <w:rsid w:val="315772AF"/>
    <w:rsid w:val="315B5582"/>
    <w:rsid w:val="315DE80C"/>
    <w:rsid w:val="3160DF27"/>
    <w:rsid w:val="316237E6"/>
    <w:rsid w:val="3171DD1E"/>
    <w:rsid w:val="317511D4"/>
    <w:rsid w:val="3178CC14"/>
    <w:rsid w:val="317C0309"/>
    <w:rsid w:val="317DCEA8"/>
    <w:rsid w:val="317E4C42"/>
    <w:rsid w:val="318B54C2"/>
    <w:rsid w:val="318EA7F7"/>
    <w:rsid w:val="318F38D8"/>
    <w:rsid w:val="318FB823"/>
    <w:rsid w:val="3190DEF6"/>
    <w:rsid w:val="3191ECF7"/>
    <w:rsid w:val="3192E712"/>
    <w:rsid w:val="31945755"/>
    <w:rsid w:val="319803FF"/>
    <w:rsid w:val="3198B9CA"/>
    <w:rsid w:val="319D06B5"/>
    <w:rsid w:val="31A33D87"/>
    <w:rsid w:val="31A640BE"/>
    <w:rsid w:val="31AC3A90"/>
    <w:rsid w:val="31AE19FA"/>
    <w:rsid w:val="31AFCDB4"/>
    <w:rsid w:val="31BCB5E8"/>
    <w:rsid w:val="31BFA4F5"/>
    <w:rsid w:val="31C020CE"/>
    <w:rsid w:val="31C716B5"/>
    <w:rsid w:val="31C8984D"/>
    <w:rsid w:val="31CAEBD9"/>
    <w:rsid w:val="31D4BCE1"/>
    <w:rsid w:val="31D7436B"/>
    <w:rsid w:val="31E3FDA5"/>
    <w:rsid w:val="31E50835"/>
    <w:rsid w:val="31E623C9"/>
    <w:rsid w:val="31F05072"/>
    <w:rsid w:val="31F0B34B"/>
    <w:rsid w:val="31FC4684"/>
    <w:rsid w:val="31FE9652"/>
    <w:rsid w:val="3200C48D"/>
    <w:rsid w:val="3201BC6E"/>
    <w:rsid w:val="32057C8F"/>
    <w:rsid w:val="320C976B"/>
    <w:rsid w:val="320E45C7"/>
    <w:rsid w:val="320EF967"/>
    <w:rsid w:val="321415B7"/>
    <w:rsid w:val="3214B7D0"/>
    <w:rsid w:val="32241077"/>
    <w:rsid w:val="322538D6"/>
    <w:rsid w:val="32298E2B"/>
    <w:rsid w:val="3229CA15"/>
    <w:rsid w:val="322E6D20"/>
    <w:rsid w:val="3236C37D"/>
    <w:rsid w:val="32376002"/>
    <w:rsid w:val="323D40A9"/>
    <w:rsid w:val="32423289"/>
    <w:rsid w:val="3243B4D6"/>
    <w:rsid w:val="3244E98C"/>
    <w:rsid w:val="32491AEB"/>
    <w:rsid w:val="324EDC1D"/>
    <w:rsid w:val="325E8B25"/>
    <w:rsid w:val="32676DF3"/>
    <w:rsid w:val="326BDE9A"/>
    <w:rsid w:val="326D006D"/>
    <w:rsid w:val="326FEFF6"/>
    <w:rsid w:val="3270BE58"/>
    <w:rsid w:val="32757E58"/>
    <w:rsid w:val="32772C54"/>
    <w:rsid w:val="327B3459"/>
    <w:rsid w:val="32898FC6"/>
    <w:rsid w:val="328A714C"/>
    <w:rsid w:val="328CC2B5"/>
    <w:rsid w:val="328ED1B1"/>
    <w:rsid w:val="32912897"/>
    <w:rsid w:val="32919FFC"/>
    <w:rsid w:val="3293C0BC"/>
    <w:rsid w:val="3299D583"/>
    <w:rsid w:val="329E1C42"/>
    <w:rsid w:val="329FFDA5"/>
    <w:rsid w:val="32A1682F"/>
    <w:rsid w:val="32A6021A"/>
    <w:rsid w:val="32AC9B15"/>
    <w:rsid w:val="32B1F50F"/>
    <w:rsid w:val="32B4A4C0"/>
    <w:rsid w:val="32C22970"/>
    <w:rsid w:val="32C3919D"/>
    <w:rsid w:val="32C5BFCA"/>
    <w:rsid w:val="32C8BB4E"/>
    <w:rsid w:val="32C923A6"/>
    <w:rsid w:val="32CD20B1"/>
    <w:rsid w:val="32DAB15F"/>
    <w:rsid w:val="32DBBDAF"/>
    <w:rsid w:val="32E331F4"/>
    <w:rsid w:val="32E64EC6"/>
    <w:rsid w:val="32FA7449"/>
    <w:rsid w:val="32FAC23F"/>
    <w:rsid w:val="33073D97"/>
    <w:rsid w:val="33092F0E"/>
    <w:rsid w:val="330B9AC2"/>
    <w:rsid w:val="3315B0A2"/>
    <w:rsid w:val="3317D36A"/>
    <w:rsid w:val="3318A3C0"/>
    <w:rsid w:val="331BB60C"/>
    <w:rsid w:val="3327D61C"/>
    <w:rsid w:val="332B81BC"/>
    <w:rsid w:val="332B821A"/>
    <w:rsid w:val="3334485B"/>
    <w:rsid w:val="3335E11E"/>
    <w:rsid w:val="33377E91"/>
    <w:rsid w:val="334076D7"/>
    <w:rsid w:val="33469A80"/>
    <w:rsid w:val="3357A691"/>
    <w:rsid w:val="3358909E"/>
    <w:rsid w:val="335C1071"/>
    <w:rsid w:val="335D4677"/>
    <w:rsid w:val="336663B5"/>
    <w:rsid w:val="336FCC31"/>
    <w:rsid w:val="3370AB1C"/>
    <w:rsid w:val="33760AC7"/>
    <w:rsid w:val="3376F5BF"/>
    <w:rsid w:val="33773382"/>
    <w:rsid w:val="33778525"/>
    <w:rsid w:val="337CAA89"/>
    <w:rsid w:val="3385C862"/>
    <w:rsid w:val="33861628"/>
    <w:rsid w:val="338861E2"/>
    <w:rsid w:val="339D985D"/>
    <w:rsid w:val="33A056AE"/>
    <w:rsid w:val="33A18E06"/>
    <w:rsid w:val="33A3B919"/>
    <w:rsid w:val="33A7B708"/>
    <w:rsid w:val="33AC7C1C"/>
    <w:rsid w:val="33B3E56E"/>
    <w:rsid w:val="33B425CD"/>
    <w:rsid w:val="33B59529"/>
    <w:rsid w:val="33B783D0"/>
    <w:rsid w:val="33B7CD23"/>
    <w:rsid w:val="33B8CB4E"/>
    <w:rsid w:val="33BFB99A"/>
    <w:rsid w:val="33C8635F"/>
    <w:rsid w:val="33CC4B27"/>
    <w:rsid w:val="33CF79EC"/>
    <w:rsid w:val="33D1F412"/>
    <w:rsid w:val="33D6DAF8"/>
    <w:rsid w:val="33E1ADCB"/>
    <w:rsid w:val="33EB73C3"/>
    <w:rsid w:val="33F12A4B"/>
    <w:rsid w:val="33F2F63D"/>
    <w:rsid w:val="33F9D458"/>
    <w:rsid w:val="33FB4679"/>
    <w:rsid w:val="34030AED"/>
    <w:rsid w:val="340627BA"/>
    <w:rsid w:val="340F664D"/>
    <w:rsid w:val="34153233"/>
    <w:rsid w:val="341B08AB"/>
    <w:rsid w:val="341E5A34"/>
    <w:rsid w:val="34235DE3"/>
    <w:rsid w:val="34258648"/>
    <w:rsid w:val="3426150C"/>
    <w:rsid w:val="342B9504"/>
    <w:rsid w:val="342E7FEC"/>
    <w:rsid w:val="34328A33"/>
    <w:rsid w:val="3437C9EE"/>
    <w:rsid w:val="3437CF38"/>
    <w:rsid w:val="3437EB53"/>
    <w:rsid w:val="343B336F"/>
    <w:rsid w:val="3440EC6E"/>
    <w:rsid w:val="34421097"/>
    <w:rsid w:val="344773C1"/>
    <w:rsid w:val="3461BE67"/>
    <w:rsid w:val="346891D7"/>
    <w:rsid w:val="346B96F3"/>
    <w:rsid w:val="346D2C30"/>
    <w:rsid w:val="347AE1F1"/>
    <w:rsid w:val="3480FE0E"/>
    <w:rsid w:val="348116A3"/>
    <w:rsid w:val="3483F68A"/>
    <w:rsid w:val="34841C45"/>
    <w:rsid w:val="34852F58"/>
    <w:rsid w:val="348AA593"/>
    <w:rsid w:val="3493A6F8"/>
    <w:rsid w:val="3494BDBE"/>
    <w:rsid w:val="3494CDEC"/>
    <w:rsid w:val="349A2DE3"/>
    <w:rsid w:val="349A3F00"/>
    <w:rsid w:val="34A1E32E"/>
    <w:rsid w:val="34AF2CA7"/>
    <w:rsid w:val="34B1C1B7"/>
    <w:rsid w:val="34B3F544"/>
    <w:rsid w:val="34BD0D9B"/>
    <w:rsid w:val="34C2E4E0"/>
    <w:rsid w:val="34C46593"/>
    <w:rsid w:val="34C5A34D"/>
    <w:rsid w:val="34C5C692"/>
    <w:rsid w:val="34C8FA7E"/>
    <w:rsid w:val="34D82868"/>
    <w:rsid w:val="34E062C8"/>
    <w:rsid w:val="34E34F57"/>
    <w:rsid w:val="34E4231E"/>
    <w:rsid w:val="34E7BA55"/>
    <w:rsid w:val="34E85A43"/>
    <w:rsid w:val="34EB9016"/>
    <w:rsid w:val="34EBBFD0"/>
    <w:rsid w:val="34EF93B2"/>
    <w:rsid w:val="34F371D6"/>
    <w:rsid w:val="34F474A4"/>
    <w:rsid w:val="34F74F9B"/>
    <w:rsid w:val="35019414"/>
    <w:rsid w:val="3502743B"/>
    <w:rsid w:val="35042F3A"/>
    <w:rsid w:val="35064973"/>
    <w:rsid w:val="35069EB1"/>
    <w:rsid w:val="3508629E"/>
    <w:rsid w:val="350A5E49"/>
    <w:rsid w:val="3516212A"/>
    <w:rsid w:val="351805AF"/>
    <w:rsid w:val="35188462"/>
    <w:rsid w:val="351FF379"/>
    <w:rsid w:val="3527FBE8"/>
    <w:rsid w:val="353160DC"/>
    <w:rsid w:val="3531E4E3"/>
    <w:rsid w:val="3534A137"/>
    <w:rsid w:val="35360882"/>
    <w:rsid w:val="353BC15B"/>
    <w:rsid w:val="353D1859"/>
    <w:rsid w:val="353F0E65"/>
    <w:rsid w:val="3540552B"/>
    <w:rsid w:val="3542DF0C"/>
    <w:rsid w:val="3543CC60"/>
    <w:rsid w:val="3544D590"/>
    <w:rsid w:val="35454D11"/>
    <w:rsid w:val="35500F5F"/>
    <w:rsid w:val="355E3FA5"/>
    <w:rsid w:val="355EC3CE"/>
    <w:rsid w:val="3560F9C5"/>
    <w:rsid w:val="35683C3F"/>
    <w:rsid w:val="356B3D97"/>
    <w:rsid w:val="357313C7"/>
    <w:rsid w:val="357371E0"/>
    <w:rsid w:val="35803FA1"/>
    <w:rsid w:val="358A43F9"/>
    <w:rsid w:val="358FA648"/>
    <w:rsid w:val="359686A1"/>
    <w:rsid w:val="359829F7"/>
    <w:rsid w:val="3599E6E9"/>
    <w:rsid w:val="359C4AFD"/>
    <w:rsid w:val="35A035FC"/>
    <w:rsid w:val="35B0B1C9"/>
    <w:rsid w:val="35B7BDE7"/>
    <w:rsid w:val="35BA4110"/>
    <w:rsid w:val="35BC6EDC"/>
    <w:rsid w:val="35BC7676"/>
    <w:rsid w:val="35C0F0CA"/>
    <w:rsid w:val="35C4767E"/>
    <w:rsid w:val="35D5F530"/>
    <w:rsid w:val="35D72B45"/>
    <w:rsid w:val="35E0F06C"/>
    <w:rsid w:val="35E56525"/>
    <w:rsid w:val="35E6AD02"/>
    <w:rsid w:val="35EB9E58"/>
    <w:rsid w:val="35F067F3"/>
    <w:rsid w:val="35F25875"/>
    <w:rsid w:val="35F9500F"/>
    <w:rsid w:val="35FED950"/>
    <w:rsid w:val="3605EE1F"/>
    <w:rsid w:val="36076754"/>
    <w:rsid w:val="360D427C"/>
    <w:rsid w:val="360EAC6C"/>
    <w:rsid w:val="360EE214"/>
    <w:rsid w:val="3610AB7B"/>
    <w:rsid w:val="361197E7"/>
    <w:rsid w:val="361234DC"/>
    <w:rsid w:val="361A67ED"/>
    <w:rsid w:val="361B9596"/>
    <w:rsid w:val="361C0DBC"/>
    <w:rsid w:val="362A2B16"/>
    <w:rsid w:val="362B741C"/>
    <w:rsid w:val="36398442"/>
    <w:rsid w:val="364882F7"/>
    <w:rsid w:val="364E75BB"/>
    <w:rsid w:val="36533491"/>
    <w:rsid w:val="365D7972"/>
    <w:rsid w:val="36608062"/>
    <w:rsid w:val="3661F368"/>
    <w:rsid w:val="36623BB2"/>
    <w:rsid w:val="366660FB"/>
    <w:rsid w:val="36685E0A"/>
    <w:rsid w:val="366A0F1C"/>
    <w:rsid w:val="366A1E3A"/>
    <w:rsid w:val="366AA998"/>
    <w:rsid w:val="366BE91D"/>
    <w:rsid w:val="366E27F4"/>
    <w:rsid w:val="3676FEAE"/>
    <w:rsid w:val="3679EBF9"/>
    <w:rsid w:val="367BC2B4"/>
    <w:rsid w:val="367C2375"/>
    <w:rsid w:val="3682791A"/>
    <w:rsid w:val="3684F459"/>
    <w:rsid w:val="368ADF08"/>
    <w:rsid w:val="369B829D"/>
    <w:rsid w:val="369F4934"/>
    <w:rsid w:val="369FEBB9"/>
    <w:rsid w:val="36A37D9D"/>
    <w:rsid w:val="36A76054"/>
    <w:rsid w:val="36A97ADD"/>
    <w:rsid w:val="36ADEEF5"/>
    <w:rsid w:val="36B7CC09"/>
    <w:rsid w:val="36C88E69"/>
    <w:rsid w:val="36C9544B"/>
    <w:rsid w:val="36CD4133"/>
    <w:rsid w:val="36D60DD6"/>
    <w:rsid w:val="36DD6376"/>
    <w:rsid w:val="36DF71B9"/>
    <w:rsid w:val="36E0943F"/>
    <w:rsid w:val="36E11D72"/>
    <w:rsid w:val="36EA6CF7"/>
    <w:rsid w:val="36ECB6C4"/>
    <w:rsid w:val="36EE1AC8"/>
    <w:rsid w:val="36F5E2B0"/>
    <w:rsid w:val="370E3A3B"/>
    <w:rsid w:val="37104F1D"/>
    <w:rsid w:val="3710640B"/>
    <w:rsid w:val="371416DF"/>
    <w:rsid w:val="372F12C6"/>
    <w:rsid w:val="3734A93B"/>
    <w:rsid w:val="373A6049"/>
    <w:rsid w:val="373BF31F"/>
    <w:rsid w:val="37415A1E"/>
    <w:rsid w:val="3741D0BB"/>
    <w:rsid w:val="37479CC2"/>
    <w:rsid w:val="3747C3EC"/>
    <w:rsid w:val="3750C849"/>
    <w:rsid w:val="375810A2"/>
    <w:rsid w:val="37598CBF"/>
    <w:rsid w:val="375CD69F"/>
    <w:rsid w:val="3768258F"/>
    <w:rsid w:val="3774160C"/>
    <w:rsid w:val="3778C4EA"/>
    <w:rsid w:val="3778EF52"/>
    <w:rsid w:val="377BA81B"/>
    <w:rsid w:val="377D8B53"/>
    <w:rsid w:val="37801A47"/>
    <w:rsid w:val="378395A1"/>
    <w:rsid w:val="3784F57B"/>
    <w:rsid w:val="3786D215"/>
    <w:rsid w:val="3787AAA1"/>
    <w:rsid w:val="378ABF1D"/>
    <w:rsid w:val="378E923B"/>
    <w:rsid w:val="3792ADA3"/>
    <w:rsid w:val="37965745"/>
    <w:rsid w:val="37A337B5"/>
    <w:rsid w:val="37A3807F"/>
    <w:rsid w:val="37A71153"/>
    <w:rsid w:val="37AF485B"/>
    <w:rsid w:val="37B12390"/>
    <w:rsid w:val="37BAC57C"/>
    <w:rsid w:val="37C33403"/>
    <w:rsid w:val="37CB56C2"/>
    <w:rsid w:val="37CEE191"/>
    <w:rsid w:val="37D0CCAF"/>
    <w:rsid w:val="37D72FF3"/>
    <w:rsid w:val="37D88C31"/>
    <w:rsid w:val="37D98C50"/>
    <w:rsid w:val="37E35B18"/>
    <w:rsid w:val="37E6E0A2"/>
    <w:rsid w:val="37E89293"/>
    <w:rsid w:val="37EBA35E"/>
    <w:rsid w:val="37F08DF1"/>
    <w:rsid w:val="37F09366"/>
    <w:rsid w:val="37F53E5B"/>
    <w:rsid w:val="37F549BC"/>
    <w:rsid w:val="37F68D0F"/>
    <w:rsid w:val="37FC59E5"/>
    <w:rsid w:val="37FC9EFA"/>
    <w:rsid w:val="37FEB3D3"/>
    <w:rsid w:val="37FEF33D"/>
    <w:rsid w:val="38071712"/>
    <w:rsid w:val="380987B3"/>
    <w:rsid w:val="380FC92A"/>
    <w:rsid w:val="381018EE"/>
    <w:rsid w:val="3815074E"/>
    <w:rsid w:val="381A6838"/>
    <w:rsid w:val="381FA4EB"/>
    <w:rsid w:val="381FC176"/>
    <w:rsid w:val="38289BE5"/>
    <w:rsid w:val="3829263C"/>
    <w:rsid w:val="38311451"/>
    <w:rsid w:val="383B9513"/>
    <w:rsid w:val="38436CB9"/>
    <w:rsid w:val="384E42DC"/>
    <w:rsid w:val="385256BB"/>
    <w:rsid w:val="385A1CC4"/>
    <w:rsid w:val="385D792D"/>
    <w:rsid w:val="3862B726"/>
    <w:rsid w:val="38640288"/>
    <w:rsid w:val="38654166"/>
    <w:rsid w:val="386B6F16"/>
    <w:rsid w:val="386CC9A6"/>
    <w:rsid w:val="3870FDF2"/>
    <w:rsid w:val="3874D64B"/>
    <w:rsid w:val="3888CFF2"/>
    <w:rsid w:val="389B7815"/>
    <w:rsid w:val="38A96248"/>
    <w:rsid w:val="38AC7790"/>
    <w:rsid w:val="38B3DF0D"/>
    <w:rsid w:val="38B4B1BF"/>
    <w:rsid w:val="38BC1E2E"/>
    <w:rsid w:val="38BCAA33"/>
    <w:rsid w:val="38C9B69B"/>
    <w:rsid w:val="38CA1804"/>
    <w:rsid w:val="38D106BC"/>
    <w:rsid w:val="38D979CA"/>
    <w:rsid w:val="38DB0D8C"/>
    <w:rsid w:val="38DB7732"/>
    <w:rsid w:val="38E27077"/>
    <w:rsid w:val="38E31902"/>
    <w:rsid w:val="38EB335A"/>
    <w:rsid w:val="38F22DD6"/>
    <w:rsid w:val="38F4353B"/>
    <w:rsid w:val="38F738D7"/>
    <w:rsid w:val="38F7AB24"/>
    <w:rsid w:val="38FFE62D"/>
    <w:rsid w:val="39002671"/>
    <w:rsid w:val="39031BA5"/>
    <w:rsid w:val="390677BC"/>
    <w:rsid w:val="391190A0"/>
    <w:rsid w:val="3914F208"/>
    <w:rsid w:val="39169218"/>
    <w:rsid w:val="39174CD5"/>
    <w:rsid w:val="39191AB4"/>
    <w:rsid w:val="39195BB4"/>
    <w:rsid w:val="3920EDF6"/>
    <w:rsid w:val="3921197A"/>
    <w:rsid w:val="392248AC"/>
    <w:rsid w:val="39256500"/>
    <w:rsid w:val="39265494"/>
    <w:rsid w:val="39322DF3"/>
    <w:rsid w:val="393C328A"/>
    <w:rsid w:val="3941C361"/>
    <w:rsid w:val="3954FDAB"/>
    <w:rsid w:val="39553F42"/>
    <w:rsid w:val="39576548"/>
    <w:rsid w:val="395A78ED"/>
    <w:rsid w:val="39619D78"/>
    <w:rsid w:val="396711B2"/>
    <w:rsid w:val="396CE511"/>
    <w:rsid w:val="39729FD5"/>
    <w:rsid w:val="3975EA5E"/>
    <w:rsid w:val="3976D914"/>
    <w:rsid w:val="39805BAE"/>
    <w:rsid w:val="3984EF94"/>
    <w:rsid w:val="3988C061"/>
    <w:rsid w:val="398CA56E"/>
    <w:rsid w:val="398F904E"/>
    <w:rsid w:val="39991470"/>
    <w:rsid w:val="399D4D1E"/>
    <w:rsid w:val="399E6BEE"/>
    <w:rsid w:val="399F2304"/>
    <w:rsid w:val="39A522A2"/>
    <w:rsid w:val="39AD8379"/>
    <w:rsid w:val="39AF4C4A"/>
    <w:rsid w:val="39B12475"/>
    <w:rsid w:val="39B1B0A8"/>
    <w:rsid w:val="39B5C6D1"/>
    <w:rsid w:val="39C3338A"/>
    <w:rsid w:val="39C57603"/>
    <w:rsid w:val="39D30F71"/>
    <w:rsid w:val="39D4AD48"/>
    <w:rsid w:val="39D521A5"/>
    <w:rsid w:val="39DFD184"/>
    <w:rsid w:val="39EF271A"/>
    <w:rsid w:val="39F4729D"/>
    <w:rsid w:val="39FEFBC9"/>
    <w:rsid w:val="3A011FE2"/>
    <w:rsid w:val="3A049778"/>
    <w:rsid w:val="3A0FBC78"/>
    <w:rsid w:val="3A10F74A"/>
    <w:rsid w:val="3A158188"/>
    <w:rsid w:val="3A173089"/>
    <w:rsid w:val="3A18373E"/>
    <w:rsid w:val="3A1A9AB1"/>
    <w:rsid w:val="3A1CADBA"/>
    <w:rsid w:val="3A29BEE9"/>
    <w:rsid w:val="3A29F4D5"/>
    <w:rsid w:val="3A2BDB53"/>
    <w:rsid w:val="3A3467DE"/>
    <w:rsid w:val="3A3BB311"/>
    <w:rsid w:val="3A422BFE"/>
    <w:rsid w:val="3A43C79F"/>
    <w:rsid w:val="3A46DD52"/>
    <w:rsid w:val="3A4A41CB"/>
    <w:rsid w:val="3A4C253C"/>
    <w:rsid w:val="3A4F3285"/>
    <w:rsid w:val="3A5CA9EA"/>
    <w:rsid w:val="3A683738"/>
    <w:rsid w:val="3A6A8C4A"/>
    <w:rsid w:val="3A6AEA56"/>
    <w:rsid w:val="3A6BF376"/>
    <w:rsid w:val="3A718251"/>
    <w:rsid w:val="3A72BD09"/>
    <w:rsid w:val="3A7494DD"/>
    <w:rsid w:val="3A76DDED"/>
    <w:rsid w:val="3A780524"/>
    <w:rsid w:val="3A7C0109"/>
    <w:rsid w:val="3A7F582E"/>
    <w:rsid w:val="3A91C0F3"/>
    <w:rsid w:val="3A93A1F9"/>
    <w:rsid w:val="3A9E0717"/>
    <w:rsid w:val="3AA0DB3C"/>
    <w:rsid w:val="3AA2FD32"/>
    <w:rsid w:val="3AAA74F3"/>
    <w:rsid w:val="3AB22873"/>
    <w:rsid w:val="3AB95837"/>
    <w:rsid w:val="3AB978B3"/>
    <w:rsid w:val="3AC0ACE9"/>
    <w:rsid w:val="3AC6AA7F"/>
    <w:rsid w:val="3ACAEC75"/>
    <w:rsid w:val="3ADF4170"/>
    <w:rsid w:val="3AEA1952"/>
    <w:rsid w:val="3AECAADB"/>
    <w:rsid w:val="3AEF4514"/>
    <w:rsid w:val="3AF0D63B"/>
    <w:rsid w:val="3AF13EC4"/>
    <w:rsid w:val="3AF59899"/>
    <w:rsid w:val="3AF7B7CE"/>
    <w:rsid w:val="3AFD2F01"/>
    <w:rsid w:val="3AFD9E09"/>
    <w:rsid w:val="3AFFED4F"/>
    <w:rsid w:val="3B061E87"/>
    <w:rsid w:val="3B0EC0F6"/>
    <w:rsid w:val="3B0FF779"/>
    <w:rsid w:val="3B101F37"/>
    <w:rsid w:val="3B223D36"/>
    <w:rsid w:val="3B260688"/>
    <w:rsid w:val="3B2A1919"/>
    <w:rsid w:val="3B2AE278"/>
    <w:rsid w:val="3B39F479"/>
    <w:rsid w:val="3B3EB7D4"/>
    <w:rsid w:val="3B4605A9"/>
    <w:rsid w:val="3B462ACD"/>
    <w:rsid w:val="3B48265D"/>
    <w:rsid w:val="3B4A4481"/>
    <w:rsid w:val="3B4C623D"/>
    <w:rsid w:val="3B4FAC0F"/>
    <w:rsid w:val="3B50BD96"/>
    <w:rsid w:val="3B50D630"/>
    <w:rsid w:val="3B535FFC"/>
    <w:rsid w:val="3B5554E1"/>
    <w:rsid w:val="3B567F20"/>
    <w:rsid w:val="3B56AAE6"/>
    <w:rsid w:val="3B5ADB49"/>
    <w:rsid w:val="3B5B7553"/>
    <w:rsid w:val="3B5BF281"/>
    <w:rsid w:val="3B61A4DF"/>
    <w:rsid w:val="3B62AF67"/>
    <w:rsid w:val="3B69C839"/>
    <w:rsid w:val="3B74C344"/>
    <w:rsid w:val="3B74F9D6"/>
    <w:rsid w:val="3B78EB0A"/>
    <w:rsid w:val="3B824567"/>
    <w:rsid w:val="3B84570B"/>
    <w:rsid w:val="3B885D36"/>
    <w:rsid w:val="3B8AB7BA"/>
    <w:rsid w:val="3B948228"/>
    <w:rsid w:val="3B9864E8"/>
    <w:rsid w:val="3B9EFCFF"/>
    <w:rsid w:val="3BA3D3F1"/>
    <w:rsid w:val="3BAAF872"/>
    <w:rsid w:val="3BC05371"/>
    <w:rsid w:val="3BCAEC0D"/>
    <w:rsid w:val="3BD0B85A"/>
    <w:rsid w:val="3BE12010"/>
    <w:rsid w:val="3BE9DFFB"/>
    <w:rsid w:val="3BEB9600"/>
    <w:rsid w:val="3BF1D06E"/>
    <w:rsid w:val="3BF74F6D"/>
    <w:rsid w:val="3BF83B74"/>
    <w:rsid w:val="3C02C605"/>
    <w:rsid w:val="3C04E63D"/>
    <w:rsid w:val="3C125604"/>
    <w:rsid w:val="3C1321B5"/>
    <w:rsid w:val="3C174A4E"/>
    <w:rsid w:val="3C2A400E"/>
    <w:rsid w:val="3C2B80CF"/>
    <w:rsid w:val="3C3504A3"/>
    <w:rsid w:val="3C3B705B"/>
    <w:rsid w:val="3C3BC5FD"/>
    <w:rsid w:val="3C3CAB9D"/>
    <w:rsid w:val="3C3DBCD7"/>
    <w:rsid w:val="3C40B7C9"/>
    <w:rsid w:val="3C462E90"/>
    <w:rsid w:val="3C464554"/>
    <w:rsid w:val="3C4A71DF"/>
    <w:rsid w:val="3C4FC88B"/>
    <w:rsid w:val="3C539BE0"/>
    <w:rsid w:val="3C543FE8"/>
    <w:rsid w:val="3C56597D"/>
    <w:rsid w:val="3C56D36D"/>
    <w:rsid w:val="3C5B49C2"/>
    <w:rsid w:val="3C61D82B"/>
    <w:rsid w:val="3C633467"/>
    <w:rsid w:val="3C64E68D"/>
    <w:rsid w:val="3C6CAC1B"/>
    <w:rsid w:val="3C6D5711"/>
    <w:rsid w:val="3C6DD90E"/>
    <w:rsid w:val="3C7385F8"/>
    <w:rsid w:val="3C7864D7"/>
    <w:rsid w:val="3C80D56E"/>
    <w:rsid w:val="3C80DD4B"/>
    <w:rsid w:val="3C8268C9"/>
    <w:rsid w:val="3C829930"/>
    <w:rsid w:val="3C928884"/>
    <w:rsid w:val="3C95157B"/>
    <w:rsid w:val="3C9736A8"/>
    <w:rsid w:val="3C993E3A"/>
    <w:rsid w:val="3C9B87A5"/>
    <w:rsid w:val="3C9E17CC"/>
    <w:rsid w:val="3CA5D4ED"/>
    <w:rsid w:val="3CA6E8E3"/>
    <w:rsid w:val="3CA7E863"/>
    <w:rsid w:val="3CAABE04"/>
    <w:rsid w:val="3CAAF2AB"/>
    <w:rsid w:val="3CAD03E8"/>
    <w:rsid w:val="3CAFBB4F"/>
    <w:rsid w:val="3CB314D7"/>
    <w:rsid w:val="3CB8DED6"/>
    <w:rsid w:val="3CBD0F63"/>
    <w:rsid w:val="3CCD22CA"/>
    <w:rsid w:val="3CCE5986"/>
    <w:rsid w:val="3CD25593"/>
    <w:rsid w:val="3CDF7BE4"/>
    <w:rsid w:val="3CE12721"/>
    <w:rsid w:val="3CE3F6BE"/>
    <w:rsid w:val="3CE448E3"/>
    <w:rsid w:val="3CE4A42D"/>
    <w:rsid w:val="3CE681FA"/>
    <w:rsid w:val="3CE91FFF"/>
    <w:rsid w:val="3CF68E84"/>
    <w:rsid w:val="3CF8BDAD"/>
    <w:rsid w:val="3CFBB9C3"/>
    <w:rsid w:val="3CFC2BE3"/>
    <w:rsid w:val="3CFD1F1B"/>
    <w:rsid w:val="3CFF362E"/>
    <w:rsid w:val="3D00405E"/>
    <w:rsid w:val="3D030DE3"/>
    <w:rsid w:val="3D0D8620"/>
    <w:rsid w:val="3D11EEA0"/>
    <w:rsid w:val="3D1C9A12"/>
    <w:rsid w:val="3D1E37F8"/>
    <w:rsid w:val="3D214B25"/>
    <w:rsid w:val="3D219C18"/>
    <w:rsid w:val="3D351340"/>
    <w:rsid w:val="3D358173"/>
    <w:rsid w:val="3D3C72C1"/>
    <w:rsid w:val="3D43371B"/>
    <w:rsid w:val="3D4FD5C3"/>
    <w:rsid w:val="3D50FE9A"/>
    <w:rsid w:val="3D56D256"/>
    <w:rsid w:val="3D588E02"/>
    <w:rsid w:val="3D5ABFB6"/>
    <w:rsid w:val="3D5B66E7"/>
    <w:rsid w:val="3D5CBCC9"/>
    <w:rsid w:val="3D69DB3B"/>
    <w:rsid w:val="3D6E7C71"/>
    <w:rsid w:val="3D75CAB2"/>
    <w:rsid w:val="3D815167"/>
    <w:rsid w:val="3D81D10F"/>
    <w:rsid w:val="3D829FF0"/>
    <w:rsid w:val="3D82CF75"/>
    <w:rsid w:val="3D87DAC0"/>
    <w:rsid w:val="3D88EC26"/>
    <w:rsid w:val="3D8928DD"/>
    <w:rsid w:val="3D8C814B"/>
    <w:rsid w:val="3D8FBF0F"/>
    <w:rsid w:val="3D901C50"/>
    <w:rsid w:val="3D903F26"/>
    <w:rsid w:val="3D90F43E"/>
    <w:rsid w:val="3D95BFF8"/>
    <w:rsid w:val="3D9D34AB"/>
    <w:rsid w:val="3DA01CE8"/>
    <w:rsid w:val="3DA075A0"/>
    <w:rsid w:val="3DA47E5A"/>
    <w:rsid w:val="3DA94CE8"/>
    <w:rsid w:val="3DA98F8F"/>
    <w:rsid w:val="3DABD6BC"/>
    <w:rsid w:val="3DB6F5C9"/>
    <w:rsid w:val="3DBDE073"/>
    <w:rsid w:val="3DBF2E7E"/>
    <w:rsid w:val="3DC1E0FE"/>
    <w:rsid w:val="3DC49AB2"/>
    <w:rsid w:val="3DC62753"/>
    <w:rsid w:val="3DCDE860"/>
    <w:rsid w:val="3DDCA59C"/>
    <w:rsid w:val="3DDF4195"/>
    <w:rsid w:val="3DE10519"/>
    <w:rsid w:val="3DE215B5"/>
    <w:rsid w:val="3DE4802F"/>
    <w:rsid w:val="3DE4CEBD"/>
    <w:rsid w:val="3DF3312C"/>
    <w:rsid w:val="3DFBCB1E"/>
    <w:rsid w:val="3E04327E"/>
    <w:rsid w:val="3E06967B"/>
    <w:rsid w:val="3E07539C"/>
    <w:rsid w:val="3E0ACBBD"/>
    <w:rsid w:val="3E13E763"/>
    <w:rsid w:val="3E17F33F"/>
    <w:rsid w:val="3E188044"/>
    <w:rsid w:val="3E223C30"/>
    <w:rsid w:val="3E22A68F"/>
    <w:rsid w:val="3E24EF11"/>
    <w:rsid w:val="3E27F8E9"/>
    <w:rsid w:val="3E2A6317"/>
    <w:rsid w:val="3E2C7CF8"/>
    <w:rsid w:val="3E36E84C"/>
    <w:rsid w:val="3E37C041"/>
    <w:rsid w:val="3E37C575"/>
    <w:rsid w:val="3E387A4F"/>
    <w:rsid w:val="3E3CD4CB"/>
    <w:rsid w:val="3E3ED9D6"/>
    <w:rsid w:val="3E581217"/>
    <w:rsid w:val="3E582809"/>
    <w:rsid w:val="3E586A80"/>
    <w:rsid w:val="3E5E4272"/>
    <w:rsid w:val="3E62C12B"/>
    <w:rsid w:val="3E63A411"/>
    <w:rsid w:val="3E6CD39B"/>
    <w:rsid w:val="3E6E3AB2"/>
    <w:rsid w:val="3E716D34"/>
    <w:rsid w:val="3E7522A0"/>
    <w:rsid w:val="3E793F47"/>
    <w:rsid w:val="3E7CAFA2"/>
    <w:rsid w:val="3E7EF9B3"/>
    <w:rsid w:val="3E8586F5"/>
    <w:rsid w:val="3E87DFA6"/>
    <w:rsid w:val="3E9B4D02"/>
    <w:rsid w:val="3E9C86CB"/>
    <w:rsid w:val="3E9D1A74"/>
    <w:rsid w:val="3EA26A9B"/>
    <w:rsid w:val="3EA26CC2"/>
    <w:rsid w:val="3EA65510"/>
    <w:rsid w:val="3EA6DBC7"/>
    <w:rsid w:val="3EA88BFB"/>
    <w:rsid w:val="3EAD5A3D"/>
    <w:rsid w:val="3EB042A2"/>
    <w:rsid w:val="3EB0B1E2"/>
    <w:rsid w:val="3EB252FB"/>
    <w:rsid w:val="3EB342A7"/>
    <w:rsid w:val="3EB9ACB3"/>
    <w:rsid w:val="3EBC4992"/>
    <w:rsid w:val="3EBF3A90"/>
    <w:rsid w:val="3ECEE840"/>
    <w:rsid w:val="3EEBA624"/>
    <w:rsid w:val="3EECFEB5"/>
    <w:rsid w:val="3EF056D7"/>
    <w:rsid w:val="3F03ABD7"/>
    <w:rsid w:val="3F077F72"/>
    <w:rsid w:val="3F07D900"/>
    <w:rsid w:val="3F0943ED"/>
    <w:rsid w:val="3F1411E7"/>
    <w:rsid w:val="3F152D17"/>
    <w:rsid w:val="3F1C1E2D"/>
    <w:rsid w:val="3F23E5D0"/>
    <w:rsid w:val="3F29B717"/>
    <w:rsid w:val="3F2AE85A"/>
    <w:rsid w:val="3F2CDAD2"/>
    <w:rsid w:val="3F2E7A29"/>
    <w:rsid w:val="3F2FC143"/>
    <w:rsid w:val="3F3098F9"/>
    <w:rsid w:val="3F370B0B"/>
    <w:rsid w:val="3F38BDFD"/>
    <w:rsid w:val="3F4A2ABE"/>
    <w:rsid w:val="3F4B7647"/>
    <w:rsid w:val="3F4D3AA4"/>
    <w:rsid w:val="3F4EC56E"/>
    <w:rsid w:val="3F5AFEDF"/>
    <w:rsid w:val="3F5B5F40"/>
    <w:rsid w:val="3F5E38F1"/>
    <w:rsid w:val="3F75E3B3"/>
    <w:rsid w:val="3F78010C"/>
    <w:rsid w:val="3F78588B"/>
    <w:rsid w:val="3F7A50F3"/>
    <w:rsid w:val="3F832CFC"/>
    <w:rsid w:val="3F885C38"/>
    <w:rsid w:val="3F92AD4B"/>
    <w:rsid w:val="3F9D14E0"/>
    <w:rsid w:val="3FA4BC93"/>
    <w:rsid w:val="3FAA1E6C"/>
    <w:rsid w:val="3FADF22C"/>
    <w:rsid w:val="3FAFBFF5"/>
    <w:rsid w:val="3FB19180"/>
    <w:rsid w:val="3FB25C71"/>
    <w:rsid w:val="3FB6E590"/>
    <w:rsid w:val="3FC14970"/>
    <w:rsid w:val="3FC1DE90"/>
    <w:rsid w:val="3FCE9D33"/>
    <w:rsid w:val="3FCF6434"/>
    <w:rsid w:val="3FD0B48A"/>
    <w:rsid w:val="3FD4E6E4"/>
    <w:rsid w:val="3FD7BD17"/>
    <w:rsid w:val="3FDC2695"/>
    <w:rsid w:val="3FE6F4CA"/>
    <w:rsid w:val="3FF32052"/>
    <w:rsid w:val="3FF62E9D"/>
    <w:rsid w:val="3FFA8912"/>
    <w:rsid w:val="3FFE1AF6"/>
    <w:rsid w:val="3FFED781"/>
    <w:rsid w:val="3FFED839"/>
    <w:rsid w:val="4013D11D"/>
    <w:rsid w:val="40146A46"/>
    <w:rsid w:val="40185260"/>
    <w:rsid w:val="401DB437"/>
    <w:rsid w:val="40233E68"/>
    <w:rsid w:val="402868ED"/>
    <w:rsid w:val="4029BAB7"/>
    <w:rsid w:val="4036D6F0"/>
    <w:rsid w:val="40371619"/>
    <w:rsid w:val="403B17B2"/>
    <w:rsid w:val="403C3BEB"/>
    <w:rsid w:val="403C9C87"/>
    <w:rsid w:val="403FD6E3"/>
    <w:rsid w:val="4042705E"/>
    <w:rsid w:val="40468B3D"/>
    <w:rsid w:val="40479E0E"/>
    <w:rsid w:val="404E8641"/>
    <w:rsid w:val="40529469"/>
    <w:rsid w:val="4055B68A"/>
    <w:rsid w:val="405708C8"/>
    <w:rsid w:val="405B2D91"/>
    <w:rsid w:val="405E11BD"/>
    <w:rsid w:val="405E5AD5"/>
    <w:rsid w:val="4077302E"/>
    <w:rsid w:val="407AFB5A"/>
    <w:rsid w:val="407FDD04"/>
    <w:rsid w:val="4086CF7E"/>
    <w:rsid w:val="40874FE6"/>
    <w:rsid w:val="40877685"/>
    <w:rsid w:val="40934634"/>
    <w:rsid w:val="409A7591"/>
    <w:rsid w:val="409CFA24"/>
    <w:rsid w:val="409F0771"/>
    <w:rsid w:val="40A53538"/>
    <w:rsid w:val="40AB2B3A"/>
    <w:rsid w:val="40AC9F40"/>
    <w:rsid w:val="40AEDB1F"/>
    <w:rsid w:val="40AFFEA7"/>
    <w:rsid w:val="40B0D82F"/>
    <w:rsid w:val="40B37F1D"/>
    <w:rsid w:val="40C69CCC"/>
    <w:rsid w:val="40D2188D"/>
    <w:rsid w:val="40D3A306"/>
    <w:rsid w:val="40D8DE8E"/>
    <w:rsid w:val="40DEB8BF"/>
    <w:rsid w:val="40E41259"/>
    <w:rsid w:val="40E8E58B"/>
    <w:rsid w:val="40E98A23"/>
    <w:rsid w:val="40E98F56"/>
    <w:rsid w:val="40ECD55A"/>
    <w:rsid w:val="40F24938"/>
    <w:rsid w:val="40F6186D"/>
    <w:rsid w:val="40F6CF40"/>
    <w:rsid w:val="40FB14FD"/>
    <w:rsid w:val="40FF6283"/>
    <w:rsid w:val="410268FF"/>
    <w:rsid w:val="4106F32A"/>
    <w:rsid w:val="410860C6"/>
    <w:rsid w:val="410DCFD6"/>
    <w:rsid w:val="4118A5DB"/>
    <w:rsid w:val="411AF564"/>
    <w:rsid w:val="411BD2FB"/>
    <w:rsid w:val="411C1672"/>
    <w:rsid w:val="411E3827"/>
    <w:rsid w:val="412740CE"/>
    <w:rsid w:val="412B12FE"/>
    <w:rsid w:val="412B1E68"/>
    <w:rsid w:val="4132C1AB"/>
    <w:rsid w:val="4138C82D"/>
    <w:rsid w:val="413C70EC"/>
    <w:rsid w:val="41441641"/>
    <w:rsid w:val="41480E50"/>
    <w:rsid w:val="414A8A03"/>
    <w:rsid w:val="41531956"/>
    <w:rsid w:val="4158F19C"/>
    <w:rsid w:val="415F99AB"/>
    <w:rsid w:val="415FE275"/>
    <w:rsid w:val="41634686"/>
    <w:rsid w:val="416A6B8A"/>
    <w:rsid w:val="416DF626"/>
    <w:rsid w:val="4170B745"/>
    <w:rsid w:val="4174FE6B"/>
    <w:rsid w:val="4174FF2C"/>
    <w:rsid w:val="417B4B2A"/>
    <w:rsid w:val="4188F1D0"/>
    <w:rsid w:val="41959280"/>
    <w:rsid w:val="4195F5EB"/>
    <w:rsid w:val="41960AE2"/>
    <w:rsid w:val="419DE8B5"/>
    <w:rsid w:val="41A90DF6"/>
    <w:rsid w:val="41AF6CB5"/>
    <w:rsid w:val="41AFF1B8"/>
    <w:rsid w:val="41B21957"/>
    <w:rsid w:val="41C2F923"/>
    <w:rsid w:val="41CAAF8C"/>
    <w:rsid w:val="41CAF346"/>
    <w:rsid w:val="41D38641"/>
    <w:rsid w:val="41D5BC67"/>
    <w:rsid w:val="41D9C361"/>
    <w:rsid w:val="41DE1E91"/>
    <w:rsid w:val="41E17208"/>
    <w:rsid w:val="41E1C733"/>
    <w:rsid w:val="41E592A8"/>
    <w:rsid w:val="41EBA7B7"/>
    <w:rsid w:val="41EE755A"/>
    <w:rsid w:val="41F18477"/>
    <w:rsid w:val="41F1A1A3"/>
    <w:rsid w:val="41F4510D"/>
    <w:rsid w:val="41F9AC58"/>
    <w:rsid w:val="4203144A"/>
    <w:rsid w:val="420510D2"/>
    <w:rsid w:val="4207A33B"/>
    <w:rsid w:val="420E0BAC"/>
    <w:rsid w:val="420F20E6"/>
    <w:rsid w:val="420F2BAD"/>
    <w:rsid w:val="421048EF"/>
    <w:rsid w:val="4213BF90"/>
    <w:rsid w:val="421F083D"/>
    <w:rsid w:val="422023F8"/>
    <w:rsid w:val="4224BE7A"/>
    <w:rsid w:val="42262264"/>
    <w:rsid w:val="4227847B"/>
    <w:rsid w:val="422FF93A"/>
    <w:rsid w:val="42311A9E"/>
    <w:rsid w:val="4236754C"/>
    <w:rsid w:val="42367773"/>
    <w:rsid w:val="423DBB33"/>
    <w:rsid w:val="423E2E64"/>
    <w:rsid w:val="423EBD50"/>
    <w:rsid w:val="4241B6B9"/>
    <w:rsid w:val="424749F3"/>
    <w:rsid w:val="4251061B"/>
    <w:rsid w:val="42541899"/>
    <w:rsid w:val="4255902B"/>
    <w:rsid w:val="425702B4"/>
    <w:rsid w:val="42590914"/>
    <w:rsid w:val="4262D03A"/>
    <w:rsid w:val="42633BCA"/>
    <w:rsid w:val="426F8817"/>
    <w:rsid w:val="4270B4E4"/>
    <w:rsid w:val="4270DBF6"/>
    <w:rsid w:val="4272AB08"/>
    <w:rsid w:val="4273E51D"/>
    <w:rsid w:val="4276F1C8"/>
    <w:rsid w:val="42783244"/>
    <w:rsid w:val="4279B819"/>
    <w:rsid w:val="427A2DDA"/>
    <w:rsid w:val="427E27CD"/>
    <w:rsid w:val="4288C25F"/>
    <w:rsid w:val="4289C2DE"/>
    <w:rsid w:val="428B7EFD"/>
    <w:rsid w:val="428F352E"/>
    <w:rsid w:val="42944FBD"/>
    <w:rsid w:val="429991FC"/>
    <w:rsid w:val="42A35A7A"/>
    <w:rsid w:val="42A7F3A4"/>
    <w:rsid w:val="42B16F4A"/>
    <w:rsid w:val="42B60A40"/>
    <w:rsid w:val="42B7F152"/>
    <w:rsid w:val="42BA2507"/>
    <w:rsid w:val="42BD3DD6"/>
    <w:rsid w:val="42C78DD0"/>
    <w:rsid w:val="42CA3CCD"/>
    <w:rsid w:val="42CAE688"/>
    <w:rsid w:val="42CE7A02"/>
    <w:rsid w:val="42DE3CE0"/>
    <w:rsid w:val="42E4BE50"/>
    <w:rsid w:val="42E79C47"/>
    <w:rsid w:val="42F7A071"/>
    <w:rsid w:val="42FB6557"/>
    <w:rsid w:val="42FFEE34"/>
    <w:rsid w:val="4304CE8C"/>
    <w:rsid w:val="430DDDA2"/>
    <w:rsid w:val="430F7EE0"/>
    <w:rsid w:val="4311919C"/>
    <w:rsid w:val="431510A5"/>
    <w:rsid w:val="4316D2BC"/>
    <w:rsid w:val="431D2ECA"/>
    <w:rsid w:val="4332488F"/>
    <w:rsid w:val="4339F63C"/>
    <w:rsid w:val="433B44E1"/>
    <w:rsid w:val="433D051B"/>
    <w:rsid w:val="4343C001"/>
    <w:rsid w:val="434A4874"/>
    <w:rsid w:val="434C79D3"/>
    <w:rsid w:val="4351D77A"/>
    <w:rsid w:val="435BE38C"/>
    <w:rsid w:val="43606CF2"/>
    <w:rsid w:val="43647C22"/>
    <w:rsid w:val="43667FED"/>
    <w:rsid w:val="4366906C"/>
    <w:rsid w:val="436E77B2"/>
    <w:rsid w:val="4373F411"/>
    <w:rsid w:val="4374BF48"/>
    <w:rsid w:val="438715EE"/>
    <w:rsid w:val="438ABFB3"/>
    <w:rsid w:val="438F3F19"/>
    <w:rsid w:val="439B98C0"/>
    <w:rsid w:val="439FB78C"/>
    <w:rsid w:val="43A79DBE"/>
    <w:rsid w:val="43A7F40D"/>
    <w:rsid w:val="43B21DB5"/>
    <w:rsid w:val="43B3A1CB"/>
    <w:rsid w:val="43B400ED"/>
    <w:rsid w:val="43C2ABB3"/>
    <w:rsid w:val="43D71CFA"/>
    <w:rsid w:val="43D97F5C"/>
    <w:rsid w:val="43E7A452"/>
    <w:rsid w:val="43E85ECC"/>
    <w:rsid w:val="43E894F7"/>
    <w:rsid w:val="43E965D9"/>
    <w:rsid w:val="43EAF5CD"/>
    <w:rsid w:val="43F4A025"/>
    <w:rsid w:val="43F7F99C"/>
    <w:rsid w:val="43F8F008"/>
    <w:rsid w:val="440408F1"/>
    <w:rsid w:val="440AC2BC"/>
    <w:rsid w:val="440CCAAB"/>
    <w:rsid w:val="441C8819"/>
    <w:rsid w:val="4420E380"/>
    <w:rsid w:val="4426D4F0"/>
    <w:rsid w:val="442E72B7"/>
    <w:rsid w:val="443089D9"/>
    <w:rsid w:val="443D8CAC"/>
    <w:rsid w:val="443F234E"/>
    <w:rsid w:val="44406CF9"/>
    <w:rsid w:val="44437388"/>
    <w:rsid w:val="44450287"/>
    <w:rsid w:val="4446CF6C"/>
    <w:rsid w:val="44484305"/>
    <w:rsid w:val="444A2908"/>
    <w:rsid w:val="444B81AD"/>
    <w:rsid w:val="4451609E"/>
    <w:rsid w:val="44565A82"/>
    <w:rsid w:val="44577F2F"/>
    <w:rsid w:val="445AC97F"/>
    <w:rsid w:val="445CF6E4"/>
    <w:rsid w:val="445F4D8B"/>
    <w:rsid w:val="4460786F"/>
    <w:rsid w:val="4462A1AE"/>
    <w:rsid w:val="447191BB"/>
    <w:rsid w:val="447752A1"/>
    <w:rsid w:val="4479A440"/>
    <w:rsid w:val="447BF863"/>
    <w:rsid w:val="447E3C08"/>
    <w:rsid w:val="4481C56E"/>
    <w:rsid w:val="448FB1C0"/>
    <w:rsid w:val="4496275A"/>
    <w:rsid w:val="449B6814"/>
    <w:rsid w:val="44B60882"/>
    <w:rsid w:val="44B77F73"/>
    <w:rsid w:val="44C3DB21"/>
    <w:rsid w:val="44D2D013"/>
    <w:rsid w:val="44D8A77E"/>
    <w:rsid w:val="44D8B2AC"/>
    <w:rsid w:val="44DFC479"/>
    <w:rsid w:val="44E4C7C9"/>
    <w:rsid w:val="44E819EA"/>
    <w:rsid w:val="44E84265"/>
    <w:rsid w:val="44EF2ABE"/>
    <w:rsid w:val="44FE0130"/>
    <w:rsid w:val="450BC84F"/>
    <w:rsid w:val="4520688B"/>
    <w:rsid w:val="452439DE"/>
    <w:rsid w:val="45258CD0"/>
    <w:rsid w:val="4526EA81"/>
    <w:rsid w:val="4529F864"/>
    <w:rsid w:val="452AC872"/>
    <w:rsid w:val="45350BF4"/>
    <w:rsid w:val="45375989"/>
    <w:rsid w:val="453DCB38"/>
    <w:rsid w:val="45407528"/>
    <w:rsid w:val="45426864"/>
    <w:rsid w:val="4546EEFC"/>
    <w:rsid w:val="454AD62B"/>
    <w:rsid w:val="454EA651"/>
    <w:rsid w:val="4552709B"/>
    <w:rsid w:val="45561784"/>
    <w:rsid w:val="455B2E63"/>
    <w:rsid w:val="45606ED1"/>
    <w:rsid w:val="4568BB60"/>
    <w:rsid w:val="4579CA24"/>
    <w:rsid w:val="457B67DB"/>
    <w:rsid w:val="457D25D9"/>
    <w:rsid w:val="4580067A"/>
    <w:rsid w:val="45890643"/>
    <w:rsid w:val="458AFD60"/>
    <w:rsid w:val="458B19EA"/>
    <w:rsid w:val="45918843"/>
    <w:rsid w:val="45928B39"/>
    <w:rsid w:val="4594DEA5"/>
    <w:rsid w:val="4598D4B8"/>
    <w:rsid w:val="459B5516"/>
    <w:rsid w:val="459F5461"/>
    <w:rsid w:val="45B1D8B3"/>
    <w:rsid w:val="45BCEDCF"/>
    <w:rsid w:val="45D1024A"/>
    <w:rsid w:val="45D5BFCE"/>
    <w:rsid w:val="45DA33F0"/>
    <w:rsid w:val="45DB983C"/>
    <w:rsid w:val="45DEB223"/>
    <w:rsid w:val="45E17AEB"/>
    <w:rsid w:val="45E8BC39"/>
    <w:rsid w:val="45EB92E8"/>
    <w:rsid w:val="45EDAB02"/>
    <w:rsid w:val="45EF3F65"/>
    <w:rsid w:val="45F15D57"/>
    <w:rsid w:val="45FBE2F5"/>
    <w:rsid w:val="45FFCB9C"/>
    <w:rsid w:val="46001018"/>
    <w:rsid w:val="4600F759"/>
    <w:rsid w:val="4602FBE8"/>
    <w:rsid w:val="460387D6"/>
    <w:rsid w:val="4604267D"/>
    <w:rsid w:val="460ED493"/>
    <w:rsid w:val="4611BFDA"/>
    <w:rsid w:val="461276FE"/>
    <w:rsid w:val="4613B659"/>
    <w:rsid w:val="461BE5D3"/>
    <w:rsid w:val="4624B38F"/>
    <w:rsid w:val="462A1B90"/>
    <w:rsid w:val="462A393A"/>
    <w:rsid w:val="462E9834"/>
    <w:rsid w:val="462FF011"/>
    <w:rsid w:val="463160A3"/>
    <w:rsid w:val="46330ACE"/>
    <w:rsid w:val="464B6819"/>
    <w:rsid w:val="464EECA1"/>
    <w:rsid w:val="464F33CE"/>
    <w:rsid w:val="4654F220"/>
    <w:rsid w:val="46559B9C"/>
    <w:rsid w:val="46567559"/>
    <w:rsid w:val="465E2C1B"/>
    <w:rsid w:val="4663C8CE"/>
    <w:rsid w:val="46665718"/>
    <w:rsid w:val="46696E86"/>
    <w:rsid w:val="46697A81"/>
    <w:rsid w:val="4672A938"/>
    <w:rsid w:val="4678407C"/>
    <w:rsid w:val="4678CC07"/>
    <w:rsid w:val="4679175B"/>
    <w:rsid w:val="467B00AA"/>
    <w:rsid w:val="467B474F"/>
    <w:rsid w:val="467BF8E6"/>
    <w:rsid w:val="467DD116"/>
    <w:rsid w:val="4681342C"/>
    <w:rsid w:val="468647DB"/>
    <w:rsid w:val="4687A36B"/>
    <w:rsid w:val="468C06AC"/>
    <w:rsid w:val="4694B7AE"/>
    <w:rsid w:val="469AF6CE"/>
    <w:rsid w:val="469B8867"/>
    <w:rsid w:val="469FC6B1"/>
    <w:rsid w:val="46A3BE7F"/>
    <w:rsid w:val="46A7E3C7"/>
    <w:rsid w:val="46AE50DF"/>
    <w:rsid w:val="46B33F58"/>
    <w:rsid w:val="46B46866"/>
    <w:rsid w:val="46B4F5DF"/>
    <w:rsid w:val="46B76257"/>
    <w:rsid w:val="46B97D00"/>
    <w:rsid w:val="46BBD99E"/>
    <w:rsid w:val="46BFE61E"/>
    <w:rsid w:val="46C5835F"/>
    <w:rsid w:val="46CC4E80"/>
    <w:rsid w:val="46CCD87B"/>
    <w:rsid w:val="46D0AC45"/>
    <w:rsid w:val="46D18811"/>
    <w:rsid w:val="46D883A0"/>
    <w:rsid w:val="46DDDF06"/>
    <w:rsid w:val="46ECAAF9"/>
    <w:rsid w:val="46ED3AE5"/>
    <w:rsid w:val="46EEA180"/>
    <w:rsid w:val="46F52098"/>
    <w:rsid w:val="46FB07D6"/>
    <w:rsid w:val="46FEA58F"/>
    <w:rsid w:val="46FF93AE"/>
    <w:rsid w:val="470033F2"/>
    <w:rsid w:val="4709BF78"/>
    <w:rsid w:val="470A413D"/>
    <w:rsid w:val="470EBDBC"/>
    <w:rsid w:val="4710E903"/>
    <w:rsid w:val="47117FE7"/>
    <w:rsid w:val="4718E91A"/>
    <w:rsid w:val="471C7DA4"/>
    <w:rsid w:val="471E1571"/>
    <w:rsid w:val="472E0ADD"/>
    <w:rsid w:val="4732F4A6"/>
    <w:rsid w:val="4733532C"/>
    <w:rsid w:val="473357C7"/>
    <w:rsid w:val="47345BB9"/>
    <w:rsid w:val="4748CBAC"/>
    <w:rsid w:val="474A9F8D"/>
    <w:rsid w:val="474C6F59"/>
    <w:rsid w:val="474D05C5"/>
    <w:rsid w:val="47533559"/>
    <w:rsid w:val="475529E8"/>
    <w:rsid w:val="47582647"/>
    <w:rsid w:val="475C2FA1"/>
    <w:rsid w:val="47672E56"/>
    <w:rsid w:val="476A5F85"/>
    <w:rsid w:val="476BF254"/>
    <w:rsid w:val="476C3F6D"/>
    <w:rsid w:val="47702AEE"/>
    <w:rsid w:val="47711971"/>
    <w:rsid w:val="47767E37"/>
    <w:rsid w:val="4778BC09"/>
    <w:rsid w:val="477F1AA0"/>
    <w:rsid w:val="47883107"/>
    <w:rsid w:val="4789CD65"/>
    <w:rsid w:val="478BA725"/>
    <w:rsid w:val="47927BB7"/>
    <w:rsid w:val="4796B67A"/>
    <w:rsid w:val="479B5860"/>
    <w:rsid w:val="479FF2CC"/>
    <w:rsid w:val="47A7BFB3"/>
    <w:rsid w:val="47AAB968"/>
    <w:rsid w:val="47ACECF3"/>
    <w:rsid w:val="47AD7395"/>
    <w:rsid w:val="47ADE614"/>
    <w:rsid w:val="47B94469"/>
    <w:rsid w:val="47BA8384"/>
    <w:rsid w:val="47C1CAFA"/>
    <w:rsid w:val="47C75282"/>
    <w:rsid w:val="47C75ECC"/>
    <w:rsid w:val="47CC3DAC"/>
    <w:rsid w:val="47CDD9CE"/>
    <w:rsid w:val="47D8D58C"/>
    <w:rsid w:val="47D9267A"/>
    <w:rsid w:val="47E58D76"/>
    <w:rsid w:val="47E7387A"/>
    <w:rsid w:val="47EE895C"/>
    <w:rsid w:val="47EF2035"/>
    <w:rsid w:val="47F0B7C8"/>
    <w:rsid w:val="47F2B96B"/>
    <w:rsid w:val="47F443C9"/>
    <w:rsid w:val="48046E4D"/>
    <w:rsid w:val="4813F789"/>
    <w:rsid w:val="481A6B35"/>
    <w:rsid w:val="48208C4C"/>
    <w:rsid w:val="4823846F"/>
    <w:rsid w:val="4827A95E"/>
    <w:rsid w:val="482C596D"/>
    <w:rsid w:val="48335624"/>
    <w:rsid w:val="4837D54F"/>
    <w:rsid w:val="483918BB"/>
    <w:rsid w:val="483FE742"/>
    <w:rsid w:val="48433FF6"/>
    <w:rsid w:val="484851D8"/>
    <w:rsid w:val="484D3178"/>
    <w:rsid w:val="48615240"/>
    <w:rsid w:val="48666CD5"/>
    <w:rsid w:val="486C7CA6"/>
    <w:rsid w:val="48745401"/>
    <w:rsid w:val="487BAEC4"/>
    <w:rsid w:val="487C5759"/>
    <w:rsid w:val="487D092A"/>
    <w:rsid w:val="487F9B6C"/>
    <w:rsid w:val="4881C531"/>
    <w:rsid w:val="48821C60"/>
    <w:rsid w:val="48837CC8"/>
    <w:rsid w:val="48889109"/>
    <w:rsid w:val="488D2EEE"/>
    <w:rsid w:val="488D5250"/>
    <w:rsid w:val="488DDB10"/>
    <w:rsid w:val="488E729A"/>
    <w:rsid w:val="4890FA74"/>
    <w:rsid w:val="489279EC"/>
    <w:rsid w:val="4895F9A2"/>
    <w:rsid w:val="489EE0C3"/>
    <w:rsid w:val="48A13BB4"/>
    <w:rsid w:val="48A330D8"/>
    <w:rsid w:val="48A6A2A0"/>
    <w:rsid w:val="48A975C5"/>
    <w:rsid w:val="48B81C9D"/>
    <w:rsid w:val="48BA466F"/>
    <w:rsid w:val="48C023F8"/>
    <w:rsid w:val="48C08247"/>
    <w:rsid w:val="48C83A89"/>
    <w:rsid w:val="48C9BF3F"/>
    <w:rsid w:val="48CBBCDD"/>
    <w:rsid w:val="48CFC4AE"/>
    <w:rsid w:val="48D4288A"/>
    <w:rsid w:val="48D525B2"/>
    <w:rsid w:val="48D5A120"/>
    <w:rsid w:val="48D89C9A"/>
    <w:rsid w:val="48DBA346"/>
    <w:rsid w:val="48E0A27F"/>
    <w:rsid w:val="48EA6C80"/>
    <w:rsid w:val="48FABF41"/>
    <w:rsid w:val="48FD2905"/>
    <w:rsid w:val="48FEEC10"/>
    <w:rsid w:val="48FF897B"/>
    <w:rsid w:val="48FF95C4"/>
    <w:rsid w:val="490203FE"/>
    <w:rsid w:val="49039545"/>
    <w:rsid w:val="49043460"/>
    <w:rsid w:val="49077DAD"/>
    <w:rsid w:val="490D15FC"/>
    <w:rsid w:val="4912B852"/>
    <w:rsid w:val="4917ABA5"/>
    <w:rsid w:val="49199F01"/>
    <w:rsid w:val="491C6FA6"/>
    <w:rsid w:val="491D62A6"/>
    <w:rsid w:val="49236BBF"/>
    <w:rsid w:val="492426A8"/>
    <w:rsid w:val="49277786"/>
    <w:rsid w:val="492C199E"/>
    <w:rsid w:val="49342431"/>
    <w:rsid w:val="493907A2"/>
    <w:rsid w:val="493958B0"/>
    <w:rsid w:val="493B6305"/>
    <w:rsid w:val="493C8399"/>
    <w:rsid w:val="493F2ACA"/>
    <w:rsid w:val="4949A3C6"/>
    <w:rsid w:val="4949FA86"/>
    <w:rsid w:val="494B3BF1"/>
    <w:rsid w:val="49521EB6"/>
    <w:rsid w:val="4953C213"/>
    <w:rsid w:val="4954C0E8"/>
    <w:rsid w:val="4965CB78"/>
    <w:rsid w:val="49676D87"/>
    <w:rsid w:val="49692790"/>
    <w:rsid w:val="497B414A"/>
    <w:rsid w:val="497C589F"/>
    <w:rsid w:val="4983F68C"/>
    <w:rsid w:val="498BA194"/>
    <w:rsid w:val="4997C75B"/>
    <w:rsid w:val="499DDB24"/>
    <w:rsid w:val="499E262F"/>
    <w:rsid w:val="49A07FD6"/>
    <w:rsid w:val="49A1CB4C"/>
    <w:rsid w:val="49A38DF0"/>
    <w:rsid w:val="49A435D1"/>
    <w:rsid w:val="49A88C7F"/>
    <w:rsid w:val="49AC79D5"/>
    <w:rsid w:val="49B19792"/>
    <w:rsid w:val="49B46845"/>
    <w:rsid w:val="49B8D4EE"/>
    <w:rsid w:val="49BC0916"/>
    <w:rsid w:val="49BDC991"/>
    <w:rsid w:val="49C0C8DD"/>
    <w:rsid w:val="49C7483F"/>
    <w:rsid w:val="49CE8110"/>
    <w:rsid w:val="49DAD513"/>
    <w:rsid w:val="49E4D262"/>
    <w:rsid w:val="49E7EEAF"/>
    <w:rsid w:val="49F3C0FF"/>
    <w:rsid w:val="49FC2915"/>
    <w:rsid w:val="4A0BCD06"/>
    <w:rsid w:val="4A0E262F"/>
    <w:rsid w:val="4A0E9C5A"/>
    <w:rsid w:val="4A102462"/>
    <w:rsid w:val="4A145458"/>
    <w:rsid w:val="4A1E435F"/>
    <w:rsid w:val="4A2B0037"/>
    <w:rsid w:val="4A310D7A"/>
    <w:rsid w:val="4A441548"/>
    <w:rsid w:val="4A4610AE"/>
    <w:rsid w:val="4A46A81B"/>
    <w:rsid w:val="4A4B0FB5"/>
    <w:rsid w:val="4A4D33AC"/>
    <w:rsid w:val="4A4E0D44"/>
    <w:rsid w:val="4A58C92F"/>
    <w:rsid w:val="4A692DB0"/>
    <w:rsid w:val="4A6AD93B"/>
    <w:rsid w:val="4A6E85FD"/>
    <w:rsid w:val="4A6E8B19"/>
    <w:rsid w:val="4A735C2A"/>
    <w:rsid w:val="4A77FEF0"/>
    <w:rsid w:val="4A7ACDF8"/>
    <w:rsid w:val="4A872516"/>
    <w:rsid w:val="4A912CA5"/>
    <w:rsid w:val="4A95E102"/>
    <w:rsid w:val="4A961600"/>
    <w:rsid w:val="4A97FEFD"/>
    <w:rsid w:val="4A9FAA94"/>
    <w:rsid w:val="4AA20047"/>
    <w:rsid w:val="4AA2AB65"/>
    <w:rsid w:val="4AA4DAC6"/>
    <w:rsid w:val="4AAAFB42"/>
    <w:rsid w:val="4AAC4031"/>
    <w:rsid w:val="4AAC89C6"/>
    <w:rsid w:val="4AAF2AE5"/>
    <w:rsid w:val="4AAFC9A7"/>
    <w:rsid w:val="4AAFF7C4"/>
    <w:rsid w:val="4ABB38BD"/>
    <w:rsid w:val="4ABB9B4D"/>
    <w:rsid w:val="4ABCC475"/>
    <w:rsid w:val="4ABFF781"/>
    <w:rsid w:val="4AC2DEA5"/>
    <w:rsid w:val="4AC88643"/>
    <w:rsid w:val="4ACA7E2C"/>
    <w:rsid w:val="4ACAF3BC"/>
    <w:rsid w:val="4AD06AE7"/>
    <w:rsid w:val="4AE1E5CB"/>
    <w:rsid w:val="4AE923D7"/>
    <w:rsid w:val="4AFA9976"/>
    <w:rsid w:val="4B0256CC"/>
    <w:rsid w:val="4B0B9B1A"/>
    <w:rsid w:val="4B13A61C"/>
    <w:rsid w:val="4B173601"/>
    <w:rsid w:val="4B1B7F29"/>
    <w:rsid w:val="4B1EE810"/>
    <w:rsid w:val="4B21E10A"/>
    <w:rsid w:val="4B2F18E1"/>
    <w:rsid w:val="4B3267C8"/>
    <w:rsid w:val="4B363344"/>
    <w:rsid w:val="4B36CFBF"/>
    <w:rsid w:val="4B42A752"/>
    <w:rsid w:val="4B48BFF0"/>
    <w:rsid w:val="4B4FBFE6"/>
    <w:rsid w:val="4B4FDAF3"/>
    <w:rsid w:val="4B5094DA"/>
    <w:rsid w:val="4B594CD0"/>
    <w:rsid w:val="4B5BCE3E"/>
    <w:rsid w:val="4B60F917"/>
    <w:rsid w:val="4B62B872"/>
    <w:rsid w:val="4B6C1907"/>
    <w:rsid w:val="4B6CB25A"/>
    <w:rsid w:val="4B6E523A"/>
    <w:rsid w:val="4B6FABCA"/>
    <w:rsid w:val="4B76B526"/>
    <w:rsid w:val="4B76C030"/>
    <w:rsid w:val="4B7D9464"/>
    <w:rsid w:val="4B7EB7E7"/>
    <w:rsid w:val="4B82513B"/>
    <w:rsid w:val="4B832AE4"/>
    <w:rsid w:val="4B850954"/>
    <w:rsid w:val="4B8BEF21"/>
    <w:rsid w:val="4B8CA561"/>
    <w:rsid w:val="4B8D21C5"/>
    <w:rsid w:val="4B902C38"/>
    <w:rsid w:val="4B92FA4B"/>
    <w:rsid w:val="4B98DF8C"/>
    <w:rsid w:val="4B9A4BA5"/>
    <w:rsid w:val="4B9C8B21"/>
    <w:rsid w:val="4BA0D9A5"/>
    <w:rsid w:val="4BA72581"/>
    <w:rsid w:val="4BABF4C3"/>
    <w:rsid w:val="4BAD6612"/>
    <w:rsid w:val="4BB3C375"/>
    <w:rsid w:val="4BB4B2B4"/>
    <w:rsid w:val="4BB4F722"/>
    <w:rsid w:val="4BCA2E82"/>
    <w:rsid w:val="4BCB38D9"/>
    <w:rsid w:val="4BD074D7"/>
    <w:rsid w:val="4BD168D4"/>
    <w:rsid w:val="4BDC6B7E"/>
    <w:rsid w:val="4BDF42D5"/>
    <w:rsid w:val="4BE13EAF"/>
    <w:rsid w:val="4BEBCE80"/>
    <w:rsid w:val="4BEC1BAB"/>
    <w:rsid w:val="4BF1C624"/>
    <w:rsid w:val="4BF22FEB"/>
    <w:rsid w:val="4BF2DFFD"/>
    <w:rsid w:val="4BF5093F"/>
    <w:rsid w:val="4BFC1205"/>
    <w:rsid w:val="4BFCC3A6"/>
    <w:rsid w:val="4BFE5799"/>
    <w:rsid w:val="4BFFEA37"/>
    <w:rsid w:val="4C03BE3D"/>
    <w:rsid w:val="4C049356"/>
    <w:rsid w:val="4C0B56FB"/>
    <w:rsid w:val="4C0C3505"/>
    <w:rsid w:val="4C0F234B"/>
    <w:rsid w:val="4C0F2C8B"/>
    <w:rsid w:val="4C11B008"/>
    <w:rsid w:val="4C21ECBD"/>
    <w:rsid w:val="4C2567E5"/>
    <w:rsid w:val="4C25E68C"/>
    <w:rsid w:val="4C287261"/>
    <w:rsid w:val="4C2B60D5"/>
    <w:rsid w:val="4C30534E"/>
    <w:rsid w:val="4C350E07"/>
    <w:rsid w:val="4C3EB3E7"/>
    <w:rsid w:val="4C40A402"/>
    <w:rsid w:val="4C4940FD"/>
    <w:rsid w:val="4C4FBBF5"/>
    <w:rsid w:val="4C551494"/>
    <w:rsid w:val="4C56DB93"/>
    <w:rsid w:val="4C5D3E88"/>
    <w:rsid w:val="4C68988E"/>
    <w:rsid w:val="4C6C5805"/>
    <w:rsid w:val="4C764D6F"/>
    <w:rsid w:val="4C76CB8C"/>
    <w:rsid w:val="4C76F1B2"/>
    <w:rsid w:val="4C77E05C"/>
    <w:rsid w:val="4C867346"/>
    <w:rsid w:val="4C8BEE83"/>
    <w:rsid w:val="4C8C2D05"/>
    <w:rsid w:val="4C9CDCB9"/>
    <w:rsid w:val="4C9F0E49"/>
    <w:rsid w:val="4CA16EA0"/>
    <w:rsid w:val="4CB58305"/>
    <w:rsid w:val="4CB74F8A"/>
    <w:rsid w:val="4CC89B6B"/>
    <w:rsid w:val="4CD55550"/>
    <w:rsid w:val="4CD816E8"/>
    <w:rsid w:val="4CDA8377"/>
    <w:rsid w:val="4CE0979C"/>
    <w:rsid w:val="4CF42622"/>
    <w:rsid w:val="4CFDCD2A"/>
    <w:rsid w:val="4D07C39A"/>
    <w:rsid w:val="4D08F0CC"/>
    <w:rsid w:val="4D137D2B"/>
    <w:rsid w:val="4D1EDC26"/>
    <w:rsid w:val="4D2377F1"/>
    <w:rsid w:val="4D2D5C2C"/>
    <w:rsid w:val="4D2F76DC"/>
    <w:rsid w:val="4D32961B"/>
    <w:rsid w:val="4D388923"/>
    <w:rsid w:val="4D3E5A4B"/>
    <w:rsid w:val="4D3F429D"/>
    <w:rsid w:val="4D46B16A"/>
    <w:rsid w:val="4D47F44D"/>
    <w:rsid w:val="4D4CE0B6"/>
    <w:rsid w:val="4D4D9633"/>
    <w:rsid w:val="4D525859"/>
    <w:rsid w:val="4D537838"/>
    <w:rsid w:val="4D5562C7"/>
    <w:rsid w:val="4D5562D8"/>
    <w:rsid w:val="4D56156A"/>
    <w:rsid w:val="4D5C4EC3"/>
    <w:rsid w:val="4D5FF5EC"/>
    <w:rsid w:val="4D60E13B"/>
    <w:rsid w:val="4D62D454"/>
    <w:rsid w:val="4D6638CE"/>
    <w:rsid w:val="4D6AC4E7"/>
    <w:rsid w:val="4D6F4ED8"/>
    <w:rsid w:val="4D70B790"/>
    <w:rsid w:val="4D755E3B"/>
    <w:rsid w:val="4D76BFEB"/>
    <w:rsid w:val="4D7AB440"/>
    <w:rsid w:val="4D7C793D"/>
    <w:rsid w:val="4D8011D4"/>
    <w:rsid w:val="4D812959"/>
    <w:rsid w:val="4D929F9F"/>
    <w:rsid w:val="4D97FF3E"/>
    <w:rsid w:val="4D9CA460"/>
    <w:rsid w:val="4D9F8E9E"/>
    <w:rsid w:val="4DAA1682"/>
    <w:rsid w:val="4DAD00EA"/>
    <w:rsid w:val="4DAE6EA3"/>
    <w:rsid w:val="4DB0E53E"/>
    <w:rsid w:val="4DBEC7EE"/>
    <w:rsid w:val="4DC4A93C"/>
    <w:rsid w:val="4DCF238F"/>
    <w:rsid w:val="4DD709CC"/>
    <w:rsid w:val="4DDF03A3"/>
    <w:rsid w:val="4DE1FAEF"/>
    <w:rsid w:val="4DE266F7"/>
    <w:rsid w:val="4DEA7CA9"/>
    <w:rsid w:val="4DEC6F2E"/>
    <w:rsid w:val="4DF0EB1C"/>
    <w:rsid w:val="4DF256FD"/>
    <w:rsid w:val="4DF2ABF4"/>
    <w:rsid w:val="4DF68443"/>
    <w:rsid w:val="4DFD4CDE"/>
    <w:rsid w:val="4DFDDDD9"/>
    <w:rsid w:val="4E037D81"/>
    <w:rsid w:val="4E041B57"/>
    <w:rsid w:val="4E085671"/>
    <w:rsid w:val="4E0AA5A7"/>
    <w:rsid w:val="4E0C3F9A"/>
    <w:rsid w:val="4E103A11"/>
    <w:rsid w:val="4E1DAA64"/>
    <w:rsid w:val="4E1EE50D"/>
    <w:rsid w:val="4E218E5A"/>
    <w:rsid w:val="4E2269DE"/>
    <w:rsid w:val="4E290D0B"/>
    <w:rsid w:val="4E2A0E62"/>
    <w:rsid w:val="4E2B2D1E"/>
    <w:rsid w:val="4E30D823"/>
    <w:rsid w:val="4E360DBA"/>
    <w:rsid w:val="4E3ABEE2"/>
    <w:rsid w:val="4E3C183A"/>
    <w:rsid w:val="4E3DE0F5"/>
    <w:rsid w:val="4E3E2869"/>
    <w:rsid w:val="4E44A330"/>
    <w:rsid w:val="4E4BC79C"/>
    <w:rsid w:val="4E4F64DD"/>
    <w:rsid w:val="4E544DE0"/>
    <w:rsid w:val="4E575C31"/>
    <w:rsid w:val="4E582BCD"/>
    <w:rsid w:val="4E5C6BCD"/>
    <w:rsid w:val="4E5F18FC"/>
    <w:rsid w:val="4E66B188"/>
    <w:rsid w:val="4E693D1A"/>
    <w:rsid w:val="4E6A92A4"/>
    <w:rsid w:val="4E6C42FD"/>
    <w:rsid w:val="4E6D920E"/>
    <w:rsid w:val="4E6EC177"/>
    <w:rsid w:val="4E703B0C"/>
    <w:rsid w:val="4E75C321"/>
    <w:rsid w:val="4E7814DF"/>
    <w:rsid w:val="4E788E00"/>
    <w:rsid w:val="4E8100F6"/>
    <w:rsid w:val="4E871891"/>
    <w:rsid w:val="4E8EA2B4"/>
    <w:rsid w:val="4E906786"/>
    <w:rsid w:val="4E941D95"/>
    <w:rsid w:val="4EA48256"/>
    <w:rsid w:val="4EABA8D4"/>
    <w:rsid w:val="4EAF71E1"/>
    <w:rsid w:val="4EB29402"/>
    <w:rsid w:val="4EB353DF"/>
    <w:rsid w:val="4EB6A68E"/>
    <w:rsid w:val="4EC00E73"/>
    <w:rsid w:val="4EC3F920"/>
    <w:rsid w:val="4EC44623"/>
    <w:rsid w:val="4EC457A5"/>
    <w:rsid w:val="4EC54A25"/>
    <w:rsid w:val="4ECB6B7D"/>
    <w:rsid w:val="4ED55D8E"/>
    <w:rsid w:val="4ED94165"/>
    <w:rsid w:val="4EDDCD81"/>
    <w:rsid w:val="4EDF8D47"/>
    <w:rsid w:val="4EE60140"/>
    <w:rsid w:val="4EE77E4C"/>
    <w:rsid w:val="4EED6CD0"/>
    <w:rsid w:val="4EF1E5CB"/>
    <w:rsid w:val="4EF84C7A"/>
    <w:rsid w:val="4F06DD75"/>
    <w:rsid w:val="4F10CCC7"/>
    <w:rsid w:val="4F12B2FC"/>
    <w:rsid w:val="4F135C8E"/>
    <w:rsid w:val="4F14EC5F"/>
    <w:rsid w:val="4F17A436"/>
    <w:rsid w:val="4F1ED5A7"/>
    <w:rsid w:val="4F1FB20F"/>
    <w:rsid w:val="4F2036BA"/>
    <w:rsid w:val="4F2B99C0"/>
    <w:rsid w:val="4F2DD6B4"/>
    <w:rsid w:val="4F2E15F9"/>
    <w:rsid w:val="4F2F7F36"/>
    <w:rsid w:val="4F327C6F"/>
    <w:rsid w:val="4F33A027"/>
    <w:rsid w:val="4F3A099A"/>
    <w:rsid w:val="4F416167"/>
    <w:rsid w:val="4F41FBE7"/>
    <w:rsid w:val="4F4851B8"/>
    <w:rsid w:val="4F490CF2"/>
    <w:rsid w:val="4F4A00CF"/>
    <w:rsid w:val="4F4E818C"/>
    <w:rsid w:val="4F513D7A"/>
    <w:rsid w:val="4F544E10"/>
    <w:rsid w:val="4F5A984F"/>
    <w:rsid w:val="4F695225"/>
    <w:rsid w:val="4F6A97F5"/>
    <w:rsid w:val="4F787930"/>
    <w:rsid w:val="4F79A22F"/>
    <w:rsid w:val="4F7D34CB"/>
    <w:rsid w:val="4F7FFAE9"/>
    <w:rsid w:val="4F862585"/>
    <w:rsid w:val="4F8E1C27"/>
    <w:rsid w:val="4F8F3856"/>
    <w:rsid w:val="4F91E066"/>
    <w:rsid w:val="4F9817B7"/>
    <w:rsid w:val="4FA0D583"/>
    <w:rsid w:val="4FA684D3"/>
    <w:rsid w:val="4FA6AE88"/>
    <w:rsid w:val="4FA7C4DC"/>
    <w:rsid w:val="4FAD7F09"/>
    <w:rsid w:val="4FAE76B9"/>
    <w:rsid w:val="4FB6DDE4"/>
    <w:rsid w:val="4FB97AC5"/>
    <w:rsid w:val="4FBD2964"/>
    <w:rsid w:val="4FBEF856"/>
    <w:rsid w:val="4FC1C147"/>
    <w:rsid w:val="4FC4DD6C"/>
    <w:rsid w:val="4FD305C4"/>
    <w:rsid w:val="4FD7419A"/>
    <w:rsid w:val="4FDAF653"/>
    <w:rsid w:val="4FE8AF77"/>
    <w:rsid w:val="4FF2015F"/>
    <w:rsid w:val="4FFBF899"/>
    <w:rsid w:val="4FFDF738"/>
    <w:rsid w:val="5001AE54"/>
    <w:rsid w:val="50027C54"/>
    <w:rsid w:val="500B8545"/>
    <w:rsid w:val="500DA498"/>
    <w:rsid w:val="5012284F"/>
    <w:rsid w:val="5016B87E"/>
    <w:rsid w:val="501C7885"/>
    <w:rsid w:val="501D8595"/>
    <w:rsid w:val="501E0A5A"/>
    <w:rsid w:val="50257D1A"/>
    <w:rsid w:val="502AAA0F"/>
    <w:rsid w:val="502FE0AA"/>
    <w:rsid w:val="5035E404"/>
    <w:rsid w:val="50373316"/>
    <w:rsid w:val="50463165"/>
    <w:rsid w:val="505057E8"/>
    <w:rsid w:val="5057A27E"/>
    <w:rsid w:val="505BF62A"/>
    <w:rsid w:val="50612C8D"/>
    <w:rsid w:val="506A598E"/>
    <w:rsid w:val="506A6ED1"/>
    <w:rsid w:val="506A8EB2"/>
    <w:rsid w:val="506EA476"/>
    <w:rsid w:val="506FAC31"/>
    <w:rsid w:val="5073E81C"/>
    <w:rsid w:val="50772B9B"/>
    <w:rsid w:val="5078837C"/>
    <w:rsid w:val="507CCAA5"/>
    <w:rsid w:val="507ECDD0"/>
    <w:rsid w:val="507F31BE"/>
    <w:rsid w:val="508B434C"/>
    <w:rsid w:val="508DB62C"/>
    <w:rsid w:val="50903813"/>
    <w:rsid w:val="509FFCCF"/>
    <w:rsid w:val="50A2CDFF"/>
    <w:rsid w:val="50ADEFA2"/>
    <w:rsid w:val="50BAA608"/>
    <w:rsid w:val="50CAEDB1"/>
    <w:rsid w:val="50CB1C35"/>
    <w:rsid w:val="50CE7441"/>
    <w:rsid w:val="50CF1310"/>
    <w:rsid w:val="50D13EDC"/>
    <w:rsid w:val="50D710C1"/>
    <w:rsid w:val="50D78BF6"/>
    <w:rsid w:val="50D7C3F7"/>
    <w:rsid w:val="50D83360"/>
    <w:rsid w:val="50D9BF2F"/>
    <w:rsid w:val="50DAA460"/>
    <w:rsid w:val="50E0DC4A"/>
    <w:rsid w:val="50E5682F"/>
    <w:rsid w:val="50F313DA"/>
    <w:rsid w:val="50F5C9B3"/>
    <w:rsid w:val="50F9B18C"/>
    <w:rsid w:val="50FC5B28"/>
    <w:rsid w:val="50FFD2EA"/>
    <w:rsid w:val="510664CA"/>
    <w:rsid w:val="5108C44C"/>
    <w:rsid w:val="510E9F54"/>
    <w:rsid w:val="511110BA"/>
    <w:rsid w:val="51137518"/>
    <w:rsid w:val="5117C045"/>
    <w:rsid w:val="511911DF"/>
    <w:rsid w:val="5119B191"/>
    <w:rsid w:val="511B2063"/>
    <w:rsid w:val="511BACEF"/>
    <w:rsid w:val="511BCB4A"/>
    <w:rsid w:val="511EA445"/>
    <w:rsid w:val="512359D4"/>
    <w:rsid w:val="512D8744"/>
    <w:rsid w:val="5130B2B4"/>
    <w:rsid w:val="513CE805"/>
    <w:rsid w:val="513CEA5F"/>
    <w:rsid w:val="5146E5F2"/>
    <w:rsid w:val="514D96EE"/>
    <w:rsid w:val="5151337A"/>
    <w:rsid w:val="515477CB"/>
    <w:rsid w:val="5158AAEB"/>
    <w:rsid w:val="515CEB30"/>
    <w:rsid w:val="516996ED"/>
    <w:rsid w:val="516B7367"/>
    <w:rsid w:val="516C415A"/>
    <w:rsid w:val="516DAE7C"/>
    <w:rsid w:val="51751FFC"/>
    <w:rsid w:val="51788228"/>
    <w:rsid w:val="5182CEC7"/>
    <w:rsid w:val="5184D55D"/>
    <w:rsid w:val="5188678A"/>
    <w:rsid w:val="51927D51"/>
    <w:rsid w:val="519629D5"/>
    <w:rsid w:val="519A5D92"/>
    <w:rsid w:val="519F55B0"/>
    <w:rsid w:val="51A0A9E9"/>
    <w:rsid w:val="51A49F97"/>
    <w:rsid w:val="51A58505"/>
    <w:rsid w:val="51A61EFF"/>
    <w:rsid w:val="51A7EE77"/>
    <w:rsid w:val="51AA318A"/>
    <w:rsid w:val="51BA2A3E"/>
    <w:rsid w:val="51C4335F"/>
    <w:rsid w:val="51C562D3"/>
    <w:rsid w:val="51C7B015"/>
    <w:rsid w:val="51DA570D"/>
    <w:rsid w:val="51E0154F"/>
    <w:rsid w:val="51E0B3A1"/>
    <w:rsid w:val="51E38F7F"/>
    <w:rsid w:val="51E81E82"/>
    <w:rsid w:val="51E8D5C7"/>
    <w:rsid w:val="51EB2872"/>
    <w:rsid w:val="51ECE6B4"/>
    <w:rsid w:val="51FC0F48"/>
    <w:rsid w:val="51FF525C"/>
    <w:rsid w:val="52027954"/>
    <w:rsid w:val="52037E6F"/>
    <w:rsid w:val="5203C6D2"/>
    <w:rsid w:val="5204B6DF"/>
    <w:rsid w:val="520799C6"/>
    <w:rsid w:val="520A74D7"/>
    <w:rsid w:val="520BDA2B"/>
    <w:rsid w:val="520C9D26"/>
    <w:rsid w:val="5213ACF1"/>
    <w:rsid w:val="521CD4B9"/>
    <w:rsid w:val="52208353"/>
    <w:rsid w:val="523B2125"/>
    <w:rsid w:val="523BAAA3"/>
    <w:rsid w:val="5241DA4F"/>
    <w:rsid w:val="524361E1"/>
    <w:rsid w:val="52486794"/>
    <w:rsid w:val="524A5399"/>
    <w:rsid w:val="524D2C3C"/>
    <w:rsid w:val="5250580B"/>
    <w:rsid w:val="52590526"/>
    <w:rsid w:val="525A71E1"/>
    <w:rsid w:val="525B9FA3"/>
    <w:rsid w:val="5263D598"/>
    <w:rsid w:val="526F8B23"/>
    <w:rsid w:val="527BF3FE"/>
    <w:rsid w:val="527D23B5"/>
    <w:rsid w:val="527DACA1"/>
    <w:rsid w:val="5281C073"/>
    <w:rsid w:val="528CC711"/>
    <w:rsid w:val="528ED9FD"/>
    <w:rsid w:val="529F5A24"/>
    <w:rsid w:val="52A6B559"/>
    <w:rsid w:val="52A9FE63"/>
    <w:rsid w:val="52ABB166"/>
    <w:rsid w:val="52B0D614"/>
    <w:rsid w:val="52B2385C"/>
    <w:rsid w:val="52B2C8B8"/>
    <w:rsid w:val="52B88D46"/>
    <w:rsid w:val="52C4DB61"/>
    <w:rsid w:val="52C52C81"/>
    <w:rsid w:val="52C7383A"/>
    <w:rsid w:val="52C9FE71"/>
    <w:rsid w:val="52CB66BE"/>
    <w:rsid w:val="52CDC836"/>
    <w:rsid w:val="52CE0A9D"/>
    <w:rsid w:val="52CFAC61"/>
    <w:rsid w:val="52D44D57"/>
    <w:rsid w:val="52D86BE0"/>
    <w:rsid w:val="52DA1A47"/>
    <w:rsid w:val="52DA493D"/>
    <w:rsid w:val="52DE4F4A"/>
    <w:rsid w:val="52E020D4"/>
    <w:rsid w:val="52E0A990"/>
    <w:rsid w:val="52E0B66A"/>
    <w:rsid w:val="52E1F7C5"/>
    <w:rsid w:val="52E3AFDF"/>
    <w:rsid w:val="52E85F5D"/>
    <w:rsid w:val="52EB0200"/>
    <w:rsid w:val="52ED9493"/>
    <w:rsid w:val="52F550C1"/>
    <w:rsid w:val="530C07EB"/>
    <w:rsid w:val="53167452"/>
    <w:rsid w:val="53179E19"/>
    <w:rsid w:val="5318D2D2"/>
    <w:rsid w:val="531F2E3B"/>
    <w:rsid w:val="5321A8BA"/>
    <w:rsid w:val="5325A4C4"/>
    <w:rsid w:val="53267C0D"/>
    <w:rsid w:val="532EB461"/>
    <w:rsid w:val="532EFC94"/>
    <w:rsid w:val="5334FA0A"/>
    <w:rsid w:val="533BC815"/>
    <w:rsid w:val="5348B2E9"/>
    <w:rsid w:val="534D8EA7"/>
    <w:rsid w:val="5358B065"/>
    <w:rsid w:val="535C430D"/>
    <w:rsid w:val="535C67B9"/>
    <w:rsid w:val="535D0D20"/>
    <w:rsid w:val="535D1DDC"/>
    <w:rsid w:val="535F6F8A"/>
    <w:rsid w:val="53601936"/>
    <w:rsid w:val="53638D9B"/>
    <w:rsid w:val="53660521"/>
    <w:rsid w:val="5366081B"/>
    <w:rsid w:val="5367DB09"/>
    <w:rsid w:val="5367F5B0"/>
    <w:rsid w:val="536BF23D"/>
    <w:rsid w:val="536D9A1E"/>
    <w:rsid w:val="5376BDB0"/>
    <w:rsid w:val="5386F8D3"/>
    <w:rsid w:val="538A8DB9"/>
    <w:rsid w:val="538BF460"/>
    <w:rsid w:val="538D3D61"/>
    <w:rsid w:val="53908796"/>
    <w:rsid w:val="5393A2AD"/>
    <w:rsid w:val="53992C7F"/>
    <w:rsid w:val="539A36D1"/>
    <w:rsid w:val="539A75E2"/>
    <w:rsid w:val="53A0B7AD"/>
    <w:rsid w:val="53A2DE0B"/>
    <w:rsid w:val="53A3947C"/>
    <w:rsid w:val="53A410D2"/>
    <w:rsid w:val="53A4E702"/>
    <w:rsid w:val="53AE32BE"/>
    <w:rsid w:val="53AEEEEC"/>
    <w:rsid w:val="53AFADAB"/>
    <w:rsid w:val="53B00973"/>
    <w:rsid w:val="53B1A05D"/>
    <w:rsid w:val="53B4B1E2"/>
    <w:rsid w:val="53B8998C"/>
    <w:rsid w:val="53CF338B"/>
    <w:rsid w:val="53D0651F"/>
    <w:rsid w:val="53D91090"/>
    <w:rsid w:val="53D9FDBD"/>
    <w:rsid w:val="53E32DC2"/>
    <w:rsid w:val="53E5D504"/>
    <w:rsid w:val="53F3A62A"/>
    <w:rsid w:val="53F3E8F9"/>
    <w:rsid w:val="53F40F1B"/>
    <w:rsid w:val="53FDC81C"/>
    <w:rsid w:val="54008E6A"/>
    <w:rsid w:val="5405161E"/>
    <w:rsid w:val="54111E42"/>
    <w:rsid w:val="5414ABB9"/>
    <w:rsid w:val="5417E066"/>
    <w:rsid w:val="54248326"/>
    <w:rsid w:val="5425B0E3"/>
    <w:rsid w:val="54272492"/>
    <w:rsid w:val="54397B7F"/>
    <w:rsid w:val="5442DCEA"/>
    <w:rsid w:val="54479289"/>
    <w:rsid w:val="544B9D8A"/>
    <w:rsid w:val="544E5047"/>
    <w:rsid w:val="5451CAF9"/>
    <w:rsid w:val="5451DD6A"/>
    <w:rsid w:val="545756B2"/>
    <w:rsid w:val="54614A4D"/>
    <w:rsid w:val="5463C6B6"/>
    <w:rsid w:val="54652098"/>
    <w:rsid w:val="5465CED2"/>
    <w:rsid w:val="546837C2"/>
    <w:rsid w:val="546A5F8F"/>
    <w:rsid w:val="546DCE71"/>
    <w:rsid w:val="54860F58"/>
    <w:rsid w:val="5486CC40"/>
    <w:rsid w:val="548B9908"/>
    <w:rsid w:val="5491EF00"/>
    <w:rsid w:val="54921F00"/>
    <w:rsid w:val="54964AB7"/>
    <w:rsid w:val="54981E91"/>
    <w:rsid w:val="54986A85"/>
    <w:rsid w:val="549AE2CF"/>
    <w:rsid w:val="549B2FF8"/>
    <w:rsid w:val="549B9CC1"/>
    <w:rsid w:val="549E73BF"/>
    <w:rsid w:val="54A1144A"/>
    <w:rsid w:val="54A191E7"/>
    <w:rsid w:val="54A412A5"/>
    <w:rsid w:val="54A44D85"/>
    <w:rsid w:val="54A91B8D"/>
    <w:rsid w:val="54B3B6BE"/>
    <w:rsid w:val="54B8768C"/>
    <w:rsid w:val="54BBFA8D"/>
    <w:rsid w:val="54BF6314"/>
    <w:rsid w:val="54BFE633"/>
    <w:rsid w:val="54C53D80"/>
    <w:rsid w:val="54C742D4"/>
    <w:rsid w:val="54C9DB1F"/>
    <w:rsid w:val="54C9E28E"/>
    <w:rsid w:val="54CAB839"/>
    <w:rsid w:val="54CEB088"/>
    <w:rsid w:val="54CFB48A"/>
    <w:rsid w:val="54D55233"/>
    <w:rsid w:val="54D71EF0"/>
    <w:rsid w:val="54DE6A7E"/>
    <w:rsid w:val="54DF0FE8"/>
    <w:rsid w:val="54E550C0"/>
    <w:rsid w:val="54EB623F"/>
    <w:rsid w:val="54EFF118"/>
    <w:rsid w:val="54F0B4DA"/>
    <w:rsid w:val="54F374CD"/>
    <w:rsid w:val="54F40BC9"/>
    <w:rsid w:val="54F64C4F"/>
    <w:rsid w:val="54F9B577"/>
    <w:rsid w:val="55091F0D"/>
    <w:rsid w:val="550A6DAB"/>
    <w:rsid w:val="550B26F2"/>
    <w:rsid w:val="55123C76"/>
    <w:rsid w:val="55157C5D"/>
    <w:rsid w:val="5526EB87"/>
    <w:rsid w:val="552BC145"/>
    <w:rsid w:val="552C2243"/>
    <w:rsid w:val="552F0CF5"/>
    <w:rsid w:val="55315424"/>
    <w:rsid w:val="55336417"/>
    <w:rsid w:val="55372C8F"/>
    <w:rsid w:val="55379FEC"/>
    <w:rsid w:val="553B0A6E"/>
    <w:rsid w:val="55435D9B"/>
    <w:rsid w:val="55494AA1"/>
    <w:rsid w:val="554A031F"/>
    <w:rsid w:val="554BCF95"/>
    <w:rsid w:val="55527F5B"/>
    <w:rsid w:val="55537060"/>
    <w:rsid w:val="555D4760"/>
    <w:rsid w:val="555DFBB9"/>
    <w:rsid w:val="55686403"/>
    <w:rsid w:val="5569FA84"/>
    <w:rsid w:val="556B3A72"/>
    <w:rsid w:val="556B4A8E"/>
    <w:rsid w:val="556FD2AE"/>
    <w:rsid w:val="5571D97B"/>
    <w:rsid w:val="55765C36"/>
    <w:rsid w:val="55768171"/>
    <w:rsid w:val="55771DFA"/>
    <w:rsid w:val="557A395E"/>
    <w:rsid w:val="55807020"/>
    <w:rsid w:val="558160C5"/>
    <w:rsid w:val="5582B85B"/>
    <w:rsid w:val="5583E4D5"/>
    <w:rsid w:val="558667C2"/>
    <w:rsid w:val="558A6376"/>
    <w:rsid w:val="558FE653"/>
    <w:rsid w:val="55989BFB"/>
    <w:rsid w:val="559954BD"/>
    <w:rsid w:val="55AE7052"/>
    <w:rsid w:val="55BE370A"/>
    <w:rsid w:val="55D208B0"/>
    <w:rsid w:val="55D4DB3B"/>
    <w:rsid w:val="55E4F15B"/>
    <w:rsid w:val="55EAF871"/>
    <w:rsid w:val="55F6CD84"/>
    <w:rsid w:val="55FA5400"/>
    <w:rsid w:val="55FBBCEF"/>
    <w:rsid w:val="55FC0ADD"/>
    <w:rsid w:val="56055BE8"/>
    <w:rsid w:val="5607ED8F"/>
    <w:rsid w:val="5611E9FF"/>
    <w:rsid w:val="561776F6"/>
    <w:rsid w:val="56260595"/>
    <w:rsid w:val="56266F11"/>
    <w:rsid w:val="562B16B3"/>
    <w:rsid w:val="5639610E"/>
    <w:rsid w:val="563C6A54"/>
    <w:rsid w:val="564540D1"/>
    <w:rsid w:val="5649BE58"/>
    <w:rsid w:val="5650126A"/>
    <w:rsid w:val="56549B97"/>
    <w:rsid w:val="5656F4F7"/>
    <w:rsid w:val="566420B6"/>
    <w:rsid w:val="566A1690"/>
    <w:rsid w:val="5676D2E8"/>
    <w:rsid w:val="567A2BDB"/>
    <w:rsid w:val="567E01AD"/>
    <w:rsid w:val="56801F30"/>
    <w:rsid w:val="56814D85"/>
    <w:rsid w:val="5682D415"/>
    <w:rsid w:val="5684140C"/>
    <w:rsid w:val="56898A6C"/>
    <w:rsid w:val="568F3A6F"/>
    <w:rsid w:val="56934D1C"/>
    <w:rsid w:val="569350F6"/>
    <w:rsid w:val="56958BE6"/>
    <w:rsid w:val="5697A25B"/>
    <w:rsid w:val="569C83A7"/>
    <w:rsid w:val="56A40ADE"/>
    <w:rsid w:val="56A709EB"/>
    <w:rsid w:val="56A8774A"/>
    <w:rsid w:val="56A9FE2A"/>
    <w:rsid w:val="56AB33C8"/>
    <w:rsid w:val="56B4223D"/>
    <w:rsid w:val="56B67287"/>
    <w:rsid w:val="56BA49F4"/>
    <w:rsid w:val="56BB141E"/>
    <w:rsid w:val="56C140AF"/>
    <w:rsid w:val="56C2A915"/>
    <w:rsid w:val="56C429C4"/>
    <w:rsid w:val="56C86F0B"/>
    <w:rsid w:val="56C8DB2D"/>
    <w:rsid w:val="56C9A623"/>
    <w:rsid w:val="56D27694"/>
    <w:rsid w:val="56D50E74"/>
    <w:rsid w:val="56D798A0"/>
    <w:rsid w:val="56D7B38C"/>
    <w:rsid w:val="56DA9A9F"/>
    <w:rsid w:val="56E4D21F"/>
    <w:rsid w:val="56E62417"/>
    <w:rsid w:val="56E819DF"/>
    <w:rsid w:val="56E83DFA"/>
    <w:rsid w:val="56E953F3"/>
    <w:rsid w:val="56EB95F6"/>
    <w:rsid w:val="56F180CC"/>
    <w:rsid w:val="56F33A0F"/>
    <w:rsid w:val="56F4B7E2"/>
    <w:rsid w:val="56FBA001"/>
    <w:rsid w:val="56FDA61F"/>
    <w:rsid w:val="57061474"/>
    <w:rsid w:val="5707E646"/>
    <w:rsid w:val="570E73A0"/>
    <w:rsid w:val="571196B3"/>
    <w:rsid w:val="57183DA7"/>
    <w:rsid w:val="571D3126"/>
    <w:rsid w:val="5720E994"/>
    <w:rsid w:val="5729CE50"/>
    <w:rsid w:val="573166ED"/>
    <w:rsid w:val="573B43CE"/>
    <w:rsid w:val="5745B4B6"/>
    <w:rsid w:val="57489A93"/>
    <w:rsid w:val="574977D5"/>
    <w:rsid w:val="574D0905"/>
    <w:rsid w:val="574DB185"/>
    <w:rsid w:val="575077CD"/>
    <w:rsid w:val="57565656"/>
    <w:rsid w:val="5758B52A"/>
    <w:rsid w:val="5762555E"/>
    <w:rsid w:val="5762F18C"/>
    <w:rsid w:val="57648A70"/>
    <w:rsid w:val="5771E471"/>
    <w:rsid w:val="5773241D"/>
    <w:rsid w:val="5776571C"/>
    <w:rsid w:val="577DE84E"/>
    <w:rsid w:val="577E4B8D"/>
    <w:rsid w:val="578056FE"/>
    <w:rsid w:val="5789494C"/>
    <w:rsid w:val="578E2F2A"/>
    <w:rsid w:val="5794C6AC"/>
    <w:rsid w:val="579C5442"/>
    <w:rsid w:val="57A17BC0"/>
    <w:rsid w:val="57A37922"/>
    <w:rsid w:val="57ACD18E"/>
    <w:rsid w:val="57B261B4"/>
    <w:rsid w:val="57B6A421"/>
    <w:rsid w:val="57C3E65B"/>
    <w:rsid w:val="57C550B2"/>
    <w:rsid w:val="57C7CC89"/>
    <w:rsid w:val="57C7F32F"/>
    <w:rsid w:val="57D01FE0"/>
    <w:rsid w:val="57D7B34A"/>
    <w:rsid w:val="57D7DCD7"/>
    <w:rsid w:val="57DD36F9"/>
    <w:rsid w:val="57E2E001"/>
    <w:rsid w:val="57EA4857"/>
    <w:rsid w:val="57F44518"/>
    <w:rsid w:val="57F77232"/>
    <w:rsid w:val="57FBB1D2"/>
    <w:rsid w:val="57FD9590"/>
    <w:rsid w:val="57FF608D"/>
    <w:rsid w:val="5800DE07"/>
    <w:rsid w:val="5808CA7D"/>
    <w:rsid w:val="580BBCC0"/>
    <w:rsid w:val="58182B36"/>
    <w:rsid w:val="5818A479"/>
    <w:rsid w:val="581C0D24"/>
    <w:rsid w:val="58254EFC"/>
    <w:rsid w:val="582BBFA8"/>
    <w:rsid w:val="582F2157"/>
    <w:rsid w:val="583098B1"/>
    <w:rsid w:val="58311559"/>
    <w:rsid w:val="58326D41"/>
    <w:rsid w:val="5838F1DC"/>
    <w:rsid w:val="5845E515"/>
    <w:rsid w:val="58481E48"/>
    <w:rsid w:val="584D3472"/>
    <w:rsid w:val="584FEC23"/>
    <w:rsid w:val="5858A19A"/>
    <w:rsid w:val="585D1110"/>
    <w:rsid w:val="586F1875"/>
    <w:rsid w:val="5879B65B"/>
    <w:rsid w:val="5880EB63"/>
    <w:rsid w:val="5881A3E1"/>
    <w:rsid w:val="58840E5B"/>
    <w:rsid w:val="5885E277"/>
    <w:rsid w:val="588678E4"/>
    <w:rsid w:val="588B73F3"/>
    <w:rsid w:val="588F93C4"/>
    <w:rsid w:val="5892DEB8"/>
    <w:rsid w:val="5898C811"/>
    <w:rsid w:val="58A0BB41"/>
    <w:rsid w:val="58A393E2"/>
    <w:rsid w:val="58B1B361"/>
    <w:rsid w:val="58B21F56"/>
    <w:rsid w:val="58B86B3B"/>
    <w:rsid w:val="58BC8495"/>
    <w:rsid w:val="58BE5EC9"/>
    <w:rsid w:val="58C1D76A"/>
    <w:rsid w:val="58C73D0D"/>
    <w:rsid w:val="58C9BEEB"/>
    <w:rsid w:val="58CA3BD6"/>
    <w:rsid w:val="58CC013B"/>
    <w:rsid w:val="58EAFB9D"/>
    <w:rsid w:val="58EC8616"/>
    <w:rsid w:val="58F5D325"/>
    <w:rsid w:val="58F628B2"/>
    <w:rsid w:val="58F8FBC4"/>
    <w:rsid w:val="58F9C07A"/>
    <w:rsid w:val="58FB3423"/>
    <w:rsid w:val="5901927D"/>
    <w:rsid w:val="59080906"/>
    <w:rsid w:val="59086915"/>
    <w:rsid w:val="590A1B3C"/>
    <w:rsid w:val="590B0694"/>
    <w:rsid w:val="590D137F"/>
    <w:rsid w:val="590F6C99"/>
    <w:rsid w:val="590FEA1A"/>
    <w:rsid w:val="59112307"/>
    <w:rsid w:val="591D68C9"/>
    <w:rsid w:val="59287B5E"/>
    <w:rsid w:val="592AF32A"/>
    <w:rsid w:val="592CE681"/>
    <w:rsid w:val="592E72FB"/>
    <w:rsid w:val="59400D4E"/>
    <w:rsid w:val="59432814"/>
    <w:rsid w:val="59455FA7"/>
    <w:rsid w:val="594C3654"/>
    <w:rsid w:val="594E3215"/>
    <w:rsid w:val="5951BC55"/>
    <w:rsid w:val="595306B2"/>
    <w:rsid w:val="595B680E"/>
    <w:rsid w:val="595EB7BF"/>
    <w:rsid w:val="595F14A0"/>
    <w:rsid w:val="5963C390"/>
    <w:rsid w:val="596B8FB4"/>
    <w:rsid w:val="5973AD38"/>
    <w:rsid w:val="59778B85"/>
    <w:rsid w:val="5977ADA3"/>
    <w:rsid w:val="59829781"/>
    <w:rsid w:val="598ADC75"/>
    <w:rsid w:val="598BB4D8"/>
    <w:rsid w:val="598DE0AC"/>
    <w:rsid w:val="5992CBC7"/>
    <w:rsid w:val="59954ECE"/>
    <w:rsid w:val="59A05FBB"/>
    <w:rsid w:val="59A4F201"/>
    <w:rsid w:val="59B3160B"/>
    <w:rsid w:val="59BFAE75"/>
    <w:rsid w:val="59C06BF1"/>
    <w:rsid w:val="59C1C72C"/>
    <w:rsid w:val="59C63732"/>
    <w:rsid w:val="59CC5F60"/>
    <w:rsid w:val="59D045A7"/>
    <w:rsid w:val="59D69E94"/>
    <w:rsid w:val="59D9E9AC"/>
    <w:rsid w:val="59DF958B"/>
    <w:rsid w:val="59E89C11"/>
    <w:rsid w:val="59E8F105"/>
    <w:rsid w:val="59EB330E"/>
    <w:rsid w:val="59EBA0B8"/>
    <w:rsid w:val="59EBBC84"/>
    <w:rsid w:val="59FA49D7"/>
    <w:rsid w:val="59FEAA4E"/>
    <w:rsid w:val="5A03B4F6"/>
    <w:rsid w:val="5A19E575"/>
    <w:rsid w:val="5A231F41"/>
    <w:rsid w:val="5A24FDFE"/>
    <w:rsid w:val="5A265E57"/>
    <w:rsid w:val="5A2864DE"/>
    <w:rsid w:val="5A342F6F"/>
    <w:rsid w:val="5A45BA82"/>
    <w:rsid w:val="5A46CDC9"/>
    <w:rsid w:val="5A479BB2"/>
    <w:rsid w:val="5A48A86D"/>
    <w:rsid w:val="5A4DC0CF"/>
    <w:rsid w:val="5A52F95D"/>
    <w:rsid w:val="5A534759"/>
    <w:rsid w:val="5A54D1E8"/>
    <w:rsid w:val="5A5596F0"/>
    <w:rsid w:val="5A58F617"/>
    <w:rsid w:val="5A616F12"/>
    <w:rsid w:val="5A63660F"/>
    <w:rsid w:val="5A6F3B0D"/>
    <w:rsid w:val="5A72D388"/>
    <w:rsid w:val="5A745342"/>
    <w:rsid w:val="5A7DAEBD"/>
    <w:rsid w:val="5A7EE57D"/>
    <w:rsid w:val="5A811C60"/>
    <w:rsid w:val="5A81DE0B"/>
    <w:rsid w:val="5A8641B5"/>
    <w:rsid w:val="5A86557D"/>
    <w:rsid w:val="5A888917"/>
    <w:rsid w:val="5A88B56A"/>
    <w:rsid w:val="5A8AC37A"/>
    <w:rsid w:val="5A99A16C"/>
    <w:rsid w:val="5AA048D2"/>
    <w:rsid w:val="5AA7E420"/>
    <w:rsid w:val="5AAB8629"/>
    <w:rsid w:val="5AB001DB"/>
    <w:rsid w:val="5AB2B9BC"/>
    <w:rsid w:val="5AB9E983"/>
    <w:rsid w:val="5ABAD30E"/>
    <w:rsid w:val="5AC39F2B"/>
    <w:rsid w:val="5AC3A8AD"/>
    <w:rsid w:val="5AC86645"/>
    <w:rsid w:val="5AC9E49A"/>
    <w:rsid w:val="5ACF927A"/>
    <w:rsid w:val="5AD61113"/>
    <w:rsid w:val="5AD77BDC"/>
    <w:rsid w:val="5ADC8B22"/>
    <w:rsid w:val="5AE1F545"/>
    <w:rsid w:val="5AE342E7"/>
    <w:rsid w:val="5AE8F3CD"/>
    <w:rsid w:val="5AEB74FD"/>
    <w:rsid w:val="5AF12960"/>
    <w:rsid w:val="5AF91F33"/>
    <w:rsid w:val="5B0C9555"/>
    <w:rsid w:val="5B147621"/>
    <w:rsid w:val="5B1A1801"/>
    <w:rsid w:val="5B22BD13"/>
    <w:rsid w:val="5B288FF3"/>
    <w:rsid w:val="5B30E590"/>
    <w:rsid w:val="5B312C68"/>
    <w:rsid w:val="5B3AEA49"/>
    <w:rsid w:val="5B3D425D"/>
    <w:rsid w:val="5B3D4F54"/>
    <w:rsid w:val="5B3DF20C"/>
    <w:rsid w:val="5B44D132"/>
    <w:rsid w:val="5B468E25"/>
    <w:rsid w:val="5B4761D2"/>
    <w:rsid w:val="5B4776EE"/>
    <w:rsid w:val="5B4B864C"/>
    <w:rsid w:val="5B5292F5"/>
    <w:rsid w:val="5B58BC4D"/>
    <w:rsid w:val="5B5D00B4"/>
    <w:rsid w:val="5B5DD403"/>
    <w:rsid w:val="5B675DF0"/>
    <w:rsid w:val="5B6A99E8"/>
    <w:rsid w:val="5B6CCA8F"/>
    <w:rsid w:val="5B6DC439"/>
    <w:rsid w:val="5B726EF5"/>
    <w:rsid w:val="5B7423A3"/>
    <w:rsid w:val="5B742799"/>
    <w:rsid w:val="5B7F828C"/>
    <w:rsid w:val="5B84BF9F"/>
    <w:rsid w:val="5B86BE89"/>
    <w:rsid w:val="5B883BD5"/>
    <w:rsid w:val="5B89B31E"/>
    <w:rsid w:val="5B94A245"/>
    <w:rsid w:val="5B96E897"/>
    <w:rsid w:val="5B9A3842"/>
    <w:rsid w:val="5B9D6CDC"/>
    <w:rsid w:val="5B9DBB01"/>
    <w:rsid w:val="5B9EC537"/>
    <w:rsid w:val="5BB1571D"/>
    <w:rsid w:val="5BB28712"/>
    <w:rsid w:val="5BB3485C"/>
    <w:rsid w:val="5BB5AB84"/>
    <w:rsid w:val="5BB944A3"/>
    <w:rsid w:val="5BB96ACC"/>
    <w:rsid w:val="5BBE9EB2"/>
    <w:rsid w:val="5BC3ABA9"/>
    <w:rsid w:val="5BCBB98B"/>
    <w:rsid w:val="5BCC8D44"/>
    <w:rsid w:val="5BCD404F"/>
    <w:rsid w:val="5BCF121F"/>
    <w:rsid w:val="5BD068D3"/>
    <w:rsid w:val="5BD4EA65"/>
    <w:rsid w:val="5BD5EF5D"/>
    <w:rsid w:val="5BD82D9A"/>
    <w:rsid w:val="5BD86FDF"/>
    <w:rsid w:val="5BDB7D71"/>
    <w:rsid w:val="5BDBD9DE"/>
    <w:rsid w:val="5BE04C26"/>
    <w:rsid w:val="5BE4632E"/>
    <w:rsid w:val="5BE924B9"/>
    <w:rsid w:val="5BEDBD10"/>
    <w:rsid w:val="5BEF2B58"/>
    <w:rsid w:val="5BF28A80"/>
    <w:rsid w:val="5BF9B9ED"/>
    <w:rsid w:val="5BFA6A1A"/>
    <w:rsid w:val="5BFD3F73"/>
    <w:rsid w:val="5BFE955A"/>
    <w:rsid w:val="5C0394C8"/>
    <w:rsid w:val="5C0C3D89"/>
    <w:rsid w:val="5C0F8832"/>
    <w:rsid w:val="5C258A40"/>
    <w:rsid w:val="5C28BFF9"/>
    <w:rsid w:val="5C2A6E2B"/>
    <w:rsid w:val="5C3571CD"/>
    <w:rsid w:val="5C394D19"/>
    <w:rsid w:val="5C3AC088"/>
    <w:rsid w:val="5C3F68E9"/>
    <w:rsid w:val="5C41B2DF"/>
    <w:rsid w:val="5C42E8FF"/>
    <w:rsid w:val="5C49CB08"/>
    <w:rsid w:val="5C5423D5"/>
    <w:rsid w:val="5C54EF15"/>
    <w:rsid w:val="5C579835"/>
    <w:rsid w:val="5C5A4BB4"/>
    <w:rsid w:val="5C5E54E8"/>
    <w:rsid w:val="5C5E551E"/>
    <w:rsid w:val="5C60F121"/>
    <w:rsid w:val="5C64BEA4"/>
    <w:rsid w:val="5C65D4F5"/>
    <w:rsid w:val="5C67566C"/>
    <w:rsid w:val="5C69010E"/>
    <w:rsid w:val="5C7514B9"/>
    <w:rsid w:val="5C768A5D"/>
    <w:rsid w:val="5C76DBD1"/>
    <w:rsid w:val="5C78A48A"/>
    <w:rsid w:val="5C79A445"/>
    <w:rsid w:val="5C7A7B6F"/>
    <w:rsid w:val="5C7DFCCB"/>
    <w:rsid w:val="5C7E03AE"/>
    <w:rsid w:val="5C9182C4"/>
    <w:rsid w:val="5C9400F3"/>
    <w:rsid w:val="5C9550D8"/>
    <w:rsid w:val="5C9AB4F0"/>
    <w:rsid w:val="5C9B4D5D"/>
    <w:rsid w:val="5CA1BF8B"/>
    <w:rsid w:val="5CA1F30E"/>
    <w:rsid w:val="5CA33076"/>
    <w:rsid w:val="5CA725EC"/>
    <w:rsid w:val="5CAA30B3"/>
    <w:rsid w:val="5CAB056E"/>
    <w:rsid w:val="5CB1F344"/>
    <w:rsid w:val="5CB8BF1B"/>
    <w:rsid w:val="5CBA3843"/>
    <w:rsid w:val="5CC97686"/>
    <w:rsid w:val="5CCB9852"/>
    <w:rsid w:val="5CDEF99B"/>
    <w:rsid w:val="5CE7B305"/>
    <w:rsid w:val="5CE8F570"/>
    <w:rsid w:val="5CEB6281"/>
    <w:rsid w:val="5CEC159C"/>
    <w:rsid w:val="5CF6C2BD"/>
    <w:rsid w:val="5CFEFC65"/>
    <w:rsid w:val="5CFF0C97"/>
    <w:rsid w:val="5D018574"/>
    <w:rsid w:val="5D04C6D7"/>
    <w:rsid w:val="5D120DBD"/>
    <w:rsid w:val="5D14130C"/>
    <w:rsid w:val="5D18E8B0"/>
    <w:rsid w:val="5D19BD17"/>
    <w:rsid w:val="5D1A754C"/>
    <w:rsid w:val="5D234C9F"/>
    <w:rsid w:val="5D25CC63"/>
    <w:rsid w:val="5D2725FB"/>
    <w:rsid w:val="5D2A7812"/>
    <w:rsid w:val="5D310282"/>
    <w:rsid w:val="5D393D3D"/>
    <w:rsid w:val="5D4250C7"/>
    <w:rsid w:val="5D45FBEA"/>
    <w:rsid w:val="5D470376"/>
    <w:rsid w:val="5D495113"/>
    <w:rsid w:val="5D4D277E"/>
    <w:rsid w:val="5D4F8779"/>
    <w:rsid w:val="5D4FD152"/>
    <w:rsid w:val="5D536254"/>
    <w:rsid w:val="5D567E6F"/>
    <w:rsid w:val="5D578A70"/>
    <w:rsid w:val="5D57C970"/>
    <w:rsid w:val="5D66B0EE"/>
    <w:rsid w:val="5D66E9F7"/>
    <w:rsid w:val="5D6C3934"/>
    <w:rsid w:val="5D8AFBF9"/>
    <w:rsid w:val="5D8C72AA"/>
    <w:rsid w:val="5D9ACE40"/>
    <w:rsid w:val="5D9CD54C"/>
    <w:rsid w:val="5D9CE26B"/>
    <w:rsid w:val="5DA1B9B2"/>
    <w:rsid w:val="5DA42D16"/>
    <w:rsid w:val="5DA822E3"/>
    <w:rsid w:val="5DA9472A"/>
    <w:rsid w:val="5DAD178B"/>
    <w:rsid w:val="5DB28422"/>
    <w:rsid w:val="5DB553B5"/>
    <w:rsid w:val="5DB5B21E"/>
    <w:rsid w:val="5DB773EE"/>
    <w:rsid w:val="5DB804CE"/>
    <w:rsid w:val="5DC677E6"/>
    <w:rsid w:val="5DCA05D5"/>
    <w:rsid w:val="5DCF7751"/>
    <w:rsid w:val="5DD4D8F7"/>
    <w:rsid w:val="5DDB0CAE"/>
    <w:rsid w:val="5DDE40C6"/>
    <w:rsid w:val="5DDE9AB8"/>
    <w:rsid w:val="5DE1A696"/>
    <w:rsid w:val="5DEF4733"/>
    <w:rsid w:val="5DFB35E5"/>
    <w:rsid w:val="5E0102AF"/>
    <w:rsid w:val="5E010DF6"/>
    <w:rsid w:val="5E03E186"/>
    <w:rsid w:val="5E15ABEC"/>
    <w:rsid w:val="5E19B086"/>
    <w:rsid w:val="5E208991"/>
    <w:rsid w:val="5E256173"/>
    <w:rsid w:val="5E279C78"/>
    <w:rsid w:val="5E2AA35C"/>
    <w:rsid w:val="5E2ECEA5"/>
    <w:rsid w:val="5E3AA40A"/>
    <w:rsid w:val="5E3DE277"/>
    <w:rsid w:val="5E4403B9"/>
    <w:rsid w:val="5E4A7BEA"/>
    <w:rsid w:val="5E4A86D9"/>
    <w:rsid w:val="5E50F690"/>
    <w:rsid w:val="5E539CB7"/>
    <w:rsid w:val="5E53DAEB"/>
    <w:rsid w:val="5E55CD6F"/>
    <w:rsid w:val="5E5D0BFB"/>
    <w:rsid w:val="5E64E82B"/>
    <w:rsid w:val="5E6905EE"/>
    <w:rsid w:val="5E6D8FF4"/>
    <w:rsid w:val="5E706D8E"/>
    <w:rsid w:val="5E73DF25"/>
    <w:rsid w:val="5E7439F2"/>
    <w:rsid w:val="5E7932AD"/>
    <w:rsid w:val="5E7A0374"/>
    <w:rsid w:val="5E7EA108"/>
    <w:rsid w:val="5E7EC19A"/>
    <w:rsid w:val="5E7F0242"/>
    <w:rsid w:val="5E81A488"/>
    <w:rsid w:val="5E8E529E"/>
    <w:rsid w:val="5E93228B"/>
    <w:rsid w:val="5E95A199"/>
    <w:rsid w:val="5E995DFA"/>
    <w:rsid w:val="5EA80F79"/>
    <w:rsid w:val="5EACAF4C"/>
    <w:rsid w:val="5EB38FE6"/>
    <w:rsid w:val="5EB69053"/>
    <w:rsid w:val="5EC159C2"/>
    <w:rsid w:val="5EC3C7A5"/>
    <w:rsid w:val="5EC68B50"/>
    <w:rsid w:val="5ECD08A6"/>
    <w:rsid w:val="5ECDFEC5"/>
    <w:rsid w:val="5ED251EE"/>
    <w:rsid w:val="5ED253DC"/>
    <w:rsid w:val="5ED4E8E8"/>
    <w:rsid w:val="5EE02713"/>
    <w:rsid w:val="5EE25773"/>
    <w:rsid w:val="5EE2C477"/>
    <w:rsid w:val="5EE32253"/>
    <w:rsid w:val="5EE42BC4"/>
    <w:rsid w:val="5EE85154"/>
    <w:rsid w:val="5EEF9439"/>
    <w:rsid w:val="5EF34FDF"/>
    <w:rsid w:val="5EF43BE1"/>
    <w:rsid w:val="5EF9527A"/>
    <w:rsid w:val="5EFCB38D"/>
    <w:rsid w:val="5F080995"/>
    <w:rsid w:val="5F082B3D"/>
    <w:rsid w:val="5F0E1222"/>
    <w:rsid w:val="5F13479E"/>
    <w:rsid w:val="5F1B3053"/>
    <w:rsid w:val="5F20C1D4"/>
    <w:rsid w:val="5F2AB5EE"/>
    <w:rsid w:val="5F2B9D0A"/>
    <w:rsid w:val="5F2DC800"/>
    <w:rsid w:val="5F309DF1"/>
    <w:rsid w:val="5F328CF3"/>
    <w:rsid w:val="5F3C090B"/>
    <w:rsid w:val="5F43CD44"/>
    <w:rsid w:val="5F4982CE"/>
    <w:rsid w:val="5F4AFCF9"/>
    <w:rsid w:val="5F52D18C"/>
    <w:rsid w:val="5F5629B0"/>
    <w:rsid w:val="5F563617"/>
    <w:rsid w:val="5F5830A0"/>
    <w:rsid w:val="5F61683B"/>
    <w:rsid w:val="5F669BE2"/>
    <w:rsid w:val="5F67710F"/>
    <w:rsid w:val="5F6B39FF"/>
    <w:rsid w:val="5F6B6FA4"/>
    <w:rsid w:val="5F6CDA5F"/>
    <w:rsid w:val="5F70A958"/>
    <w:rsid w:val="5F7A6B19"/>
    <w:rsid w:val="5F7C70EF"/>
    <w:rsid w:val="5F8350BF"/>
    <w:rsid w:val="5F8B00D2"/>
    <w:rsid w:val="5F8B1794"/>
    <w:rsid w:val="5F8D4DB5"/>
    <w:rsid w:val="5F9298FD"/>
    <w:rsid w:val="5F97BFB3"/>
    <w:rsid w:val="5FA80430"/>
    <w:rsid w:val="5FA9E6FC"/>
    <w:rsid w:val="5FAF74FB"/>
    <w:rsid w:val="5FB547F6"/>
    <w:rsid w:val="5FB8BFC3"/>
    <w:rsid w:val="5FC05FF1"/>
    <w:rsid w:val="5FC09211"/>
    <w:rsid w:val="5FC1F45F"/>
    <w:rsid w:val="5FC1FE72"/>
    <w:rsid w:val="5FC2160A"/>
    <w:rsid w:val="5FC231C0"/>
    <w:rsid w:val="5FCCB3BF"/>
    <w:rsid w:val="5FCDC76D"/>
    <w:rsid w:val="5FDA0A16"/>
    <w:rsid w:val="5FDAD138"/>
    <w:rsid w:val="5FDE1DD0"/>
    <w:rsid w:val="5FE19E83"/>
    <w:rsid w:val="5FE3F9D3"/>
    <w:rsid w:val="5FE49872"/>
    <w:rsid w:val="5FED9D7E"/>
    <w:rsid w:val="5FF055A4"/>
    <w:rsid w:val="5FF36680"/>
    <w:rsid w:val="60042513"/>
    <w:rsid w:val="60075514"/>
    <w:rsid w:val="60095C3C"/>
    <w:rsid w:val="6018990C"/>
    <w:rsid w:val="601A7CAD"/>
    <w:rsid w:val="601D3153"/>
    <w:rsid w:val="601DB40F"/>
    <w:rsid w:val="60206C31"/>
    <w:rsid w:val="6027EB14"/>
    <w:rsid w:val="6029792C"/>
    <w:rsid w:val="6030BA63"/>
    <w:rsid w:val="603423D8"/>
    <w:rsid w:val="60399363"/>
    <w:rsid w:val="603EB428"/>
    <w:rsid w:val="60404270"/>
    <w:rsid w:val="6055CB96"/>
    <w:rsid w:val="6060D34C"/>
    <w:rsid w:val="606A8F47"/>
    <w:rsid w:val="60759AAF"/>
    <w:rsid w:val="6078ACD5"/>
    <w:rsid w:val="607CDC00"/>
    <w:rsid w:val="607F2A98"/>
    <w:rsid w:val="6084FFF2"/>
    <w:rsid w:val="60894AEE"/>
    <w:rsid w:val="608CB5C6"/>
    <w:rsid w:val="608CEF3F"/>
    <w:rsid w:val="608F2040"/>
    <w:rsid w:val="609615A0"/>
    <w:rsid w:val="609C94FB"/>
    <w:rsid w:val="60A7D1FB"/>
    <w:rsid w:val="60AEEE94"/>
    <w:rsid w:val="60B4A749"/>
    <w:rsid w:val="60B6F333"/>
    <w:rsid w:val="60BF8DAD"/>
    <w:rsid w:val="60C41B0C"/>
    <w:rsid w:val="60C76E38"/>
    <w:rsid w:val="60C7D955"/>
    <w:rsid w:val="60CD6305"/>
    <w:rsid w:val="60D0D9D1"/>
    <w:rsid w:val="60D278B0"/>
    <w:rsid w:val="60D31346"/>
    <w:rsid w:val="60D4B2F1"/>
    <w:rsid w:val="60D53863"/>
    <w:rsid w:val="60D82151"/>
    <w:rsid w:val="60E61687"/>
    <w:rsid w:val="60E6CD5A"/>
    <w:rsid w:val="60E9A25F"/>
    <w:rsid w:val="60F18286"/>
    <w:rsid w:val="60F64767"/>
    <w:rsid w:val="60FC59DA"/>
    <w:rsid w:val="610D7C5D"/>
    <w:rsid w:val="61126602"/>
    <w:rsid w:val="611B7D35"/>
    <w:rsid w:val="61232B51"/>
    <w:rsid w:val="6126E7F5"/>
    <w:rsid w:val="612888C1"/>
    <w:rsid w:val="612D9503"/>
    <w:rsid w:val="6131D1FF"/>
    <w:rsid w:val="6135C908"/>
    <w:rsid w:val="613DE246"/>
    <w:rsid w:val="6143D19D"/>
    <w:rsid w:val="6143E099"/>
    <w:rsid w:val="61491C34"/>
    <w:rsid w:val="614A6EF1"/>
    <w:rsid w:val="6154B42B"/>
    <w:rsid w:val="6155C356"/>
    <w:rsid w:val="61572A73"/>
    <w:rsid w:val="6170FBBC"/>
    <w:rsid w:val="6172F9F1"/>
    <w:rsid w:val="61777A97"/>
    <w:rsid w:val="6177ECFD"/>
    <w:rsid w:val="61895377"/>
    <w:rsid w:val="618A3383"/>
    <w:rsid w:val="6192A473"/>
    <w:rsid w:val="6195AC9E"/>
    <w:rsid w:val="6196B20A"/>
    <w:rsid w:val="61998636"/>
    <w:rsid w:val="619A2B54"/>
    <w:rsid w:val="619C2C67"/>
    <w:rsid w:val="619C97B7"/>
    <w:rsid w:val="61A414E8"/>
    <w:rsid w:val="61A56EEC"/>
    <w:rsid w:val="61A71805"/>
    <w:rsid w:val="61B693F0"/>
    <w:rsid w:val="61B73277"/>
    <w:rsid w:val="61B95A21"/>
    <w:rsid w:val="61BF5FE0"/>
    <w:rsid w:val="61C6985B"/>
    <w:rsid w:val="61CBD334"/>
    <w:rsid w:val="61CC7F6C"/>
    <w:rsid w:val="61CD6742"/>
    <w:rsid w:val="61D5FFC3"/>
    <w:rsid w:val="61D7C01D"/>
    <w:rsid w:val="61D9DBE9"/>
    <w:rsid w:val="61E2CDF5"/>
    <w:rsid w:val="61F3D428"/>
    <w:rsid w:val="62063130"/>
    <w:rsid w:val="62097011"/>
    <w:rsid w:val="620C841B"/>
    <w:rsid w:val="621A1CA6"/>
    <w:rsid w:val="621A7499"/>
    <w:rsid w:val="62247860"/>
    <w:rsid w:val="62249BB0"/>
    <w:rsid w:val="6225C71A"/>
    <w:rsid w:val="62260FA2"/>
    <w:rsid w:val="622AA25F"/>
    <w:rsid w:val="622ABE72"/>
    <w:rsid w:val="622AF0A1"/>
    <w:rsid w:val="62359C2C"/>
    <w:rsid w:val="623EBA61"/>
    <w:rsid w:val="62476F1E"/>
    <w:rsid w:val="624ABEF5"/>
    <w:rsid w:val="624EF244"/>
    <w:rsid w:val="62577C00"/>
    <w:rsid w:val="626A23A5"/>
    <w:rsid w:val="6270412B"/>
    <w:rsid w:val="6274F531"/>
    <w:rsid w:val="627D363B"/>
    <w:rsid w:val="627DBAEC"/>
    <w:rsid w:val="627EE9A7"/>
    <w:rsid w:val="6286211B"/>
    <w:rsid w:val="628B1E27"/>
    <w:rsid w:val="628C4279"/>
    <w:rsid w:val="62925497"/>
    <w:rsid w:val="62985CC2"/>
    <w:rsid w:val="62A3F099"/>
    <w:rsid w:val="62A905A9"/>
    <w:rsid w:val="62ACAF4C"/>
    <w:rsid w:val="62ADAC5E"/>
    <w:rsid w:val="62AEBFE1"/>
    <w:rsid w:val="62B01D6C"/>
    <w:rsid w:val="62B07B9D"/>
    <w:rsid w:val="62B14D5E"/>
    <w:rsid w:val="62B3C4E0"/>
    <w:rsid w:val="62BD6B74"/>
    <w:rsid w:val="62BEBFDD"/>
    <w:rsid w:val="62BF6EA1"/>
    <w:rsid w:val="62C9FE6A"/>
    <w:rsid w:val="62CF3977"/>
    <w:rsid w:val="62D1E9AA"/>
    <w:rsid w:val="62DE13F7"/>
    <w:rsid w:val="62DFA995"/>
    <w:rsid w:val="62E312E8"/>
    <w:rsid w:val="62E69429"/>
    <w:rsid w:val="62E79BEB"/>
    <w:rsid w:val="62E7D96D"/>
    <w:rsid w:val="62E8C1B7"/>
    <w:rsid w:val="62ECA0EF"/>
    <w:rsid w:val="62F7B649"/>
    <w:rsid w:val="62F8DAD1"/>
    <w:rsid w:val="62F9267C"/>
    <w:rsid w:val="62FE147F"/>
    <w:rsid w:val="62FF6680"/>
    <w:rsid w:val="6300CF58"/>
    <w:rsid w:val="63026BE9"/>
    <w:rsid w:val="6305CDA2"/>
    <w:rsid w:val="63077172"/>
    <w:rsid w:val="63119FA1"/>
    <w:rsid w:val="63126B32"/>
    <w:rsid w:val="63127A09"/>
    <w:rsid w:val="63149986"/>
    <w:rsid w:val="631A5045"/>
    <w:rsid w:val="631DE7B9"/>
    <w:rsid w:val="631F8663"/>
    <w:rsid w:val="6320EB31"/>
    <w:rsid w:val="63249788"/>
    <w:rsid w:val="6324B630"/>
    <w:rsid w:val="63265C40"/>
    <w:rsid w:val="63265FD2"/>
    <w:rsid w:val="632B62DD"/>
    <w:rsid w:val="632BE77E"/>
    <w:rsid w:val="63343457"/>
    <w:rsid w:val="63352A40"/>
    <w:rsid w:val="6335A6E7"/>
    <w:rsid w:val="6335B208"/>
    <w:rsid w:val="633758F8"/>
    <w:rsid w:val="6337DA0C"/>
    <w:rsid w:val="633C01FB"/>
    <w:rsid w:val="63432CF1"/>
    <w:rsid w:val="634CA29D"/>
    <w:rsid w:val="6357554A"/>
    <w:rsid w:val="635A2285"/>
    <w:rsid w:val="635AF569"/>
    <w:rsid w:val="635F0A17"/>
    <w:rsid w:val="636420D1"/>
    <w:rsid w:val="6367A395"/>
    <w:rsid w:val="6368C556"/>
    <w:rsid w:val="6373F0D0"/>
    <w:rsid w:val="637C1F9A"/>
    <w:rsid w:val="638D4D3D"/>
    <w:rsid w:val="638FD509"/>
    <w:rsid w:val="6391BEAA"/>
    <w:rsid w:val="639E748A"/>
    <w:rsid w:val="63A86A83"/>
    <w:rsid w:val="63A8C35A"/>
    <w:rsid w:val="63A8F2BE"/>
    <w:rsid w:val="63A940E1"/>
    <w:rsid w:val="63AC9A6E"/>
    <w:rsid w:val="63B13FA7"/>
    <w:rsid w:val="63B8DFF7"/>
    <w:rsid w:val="63B9B3E6"/>
    <w:rsid w:val="63BA9291"/>
    <w:rsid w:val="63BABCD1"/>
    <w:rsid w:val="63BB651C"/>
    <w:rsid w:val="63C05536"/>
    <w:rsid w:val="63C52B2D"/>
    <w:rsid w:val="63C6C102"/>
    <w:rsid w:val="63CD6347"/>
    <w:rsid w:val="63D5C8EB"/>
    <w:rsid w:val="63D7CE0A"/>
    <w:rsid w:val="63DA7496"/>
    <w:rsid w:val="63DBF4CF"/>
    <w:rsid w:val="63DEBE5E"/>
    <w:rsid w:val="63F25095"/>
    <w:rsid w:val="63F2D717"/>
    <w:rsid w:val="63F40683"/>
    <w:rsid w:val="63F5C450"/>
    <w:rsid w:val="63F70063"/>
    <w:rsid w:val="63FB1065"/>
    <w:rsid w:val="63FEC9DB"/>
    <w:rsid w:val="64056472"/>
    <w:rsid w:val="64077B76"/>
    <w:rsid w:val="640A98DF"/>
    <w:rsid w:val="640BC4A1"/>
    <w:rsid w:val="640F272B"/>
    <w:rsid w:val="641D8E5D"/>
    <w:rsid w:val="641DB749"/>
    <w:rsid w:val="64229707"/>
    <w:rsid w:val="642B933D"/>
    <w:rsid w:val="642BC965"/>
    <w:rsid w:val="642FDD93"/>
    <w:rsid w:val="64358148"/>
    <w:rsid w:val="643B2435"/>
    <w:rsid w:val="6445628E"/>
    <w:rsid w:val="644C483B"/>
    <w:rsid w:val="644EC666"/>
    <w:rsid w:val="6454B2D3"/>
    <w:rsid w:val="64557E62"/>
    <w:rsid w:val="6468A260"/>
    <w:rsid w:val="64700042"/>
    <w:rsid w:val="647180DA"/>
    <w:rsid w:val="6476BB10"/>
    <w:rsid w:val="647A8090"/>
    <w:rsid w:val="647A9B7A"/>
    <w:rsid w:val="647EDAB1"/>
    <w:rsid w:val="647EE349"/>
    <w:rsid w:val="6480F77A"/>
    <w:rsid w:val="6482BD23"/>
    <w:rsid w:val="6484A065"/>
    <w:rsid w:val="64855ACC"/>
    <w:rsid w:val="64894A4F"/>
    <w:rsid w:val="648B5123"/>
    <w:rsid w:val="648B613B"/>
    <w:rsid w:val="648ECB35"/>
    <w:rsid w:val="6490A221"/>
    <w:rsid w:val="649F27DC"/>
    <w:rsid w:val="64A19E03"/>
    <w:rsid w:val="64A4743F"/>
    <w:rsid w:val="64A49731"/>
    <w:rsid w:val="64A5902A"/>
    <w:rsid w:val="64A67D6F"/>
    <w:rsid w:val="64A9387B"/>
    <w:rsid w:val="64B069E7"/>
    <w:rsid w:val="64B11972"/>
    <w:rsid w:val="64B290EE"/>
    <w:rsid w:val="64B37908"/>
    <w:rsid w:val="64B42974"/>
    <w:rsid w:val="64B666E3"/>
    <w:rsid w:val="64B77195"/>
    <w:rsid w:val="64C33DFB"/>
    <w:rsid w:val="64C49EFA"/>
    <w:rsid w:val="64C8A5A6"/>
    <w:rsid w:val="64CC89AE"/>
    <w:rsid w:val="64D5FD72"/>
    <w:rsid w:val="64D61F09"/>
    <w:rsid w:val="64EF6981"/>
    <w:rsid w:val="64EFAFA1"/>
    <w:rsid w:val="64FB4F9B"/>
    <w:rsid w:val="64FD3004"/>
    <w:rsid w:val="650626A3"/>
    <w:rsid w:val="6507DBCC"/>
    <w:rsid w:val="6513F40A"/>
    <w:rsid w:val="651EC7D2"/>
    <w:rsid w:val="6521AB1C"/>
    <w:rsid w:val="652B74EA"/>
    <w:rsid w:val="652DB71A"/>
    <w:rsid w:val="65322E47"/>
    <w:rsid w:val="65334B55"/>
    <w:rsid w:val="653C4D8B"/>
    <w:rsid w:val="6549B2F8"/>
    <w:rsid w:val="654D1008"/>
    <w:rsid w:val="655184B9"/>
    <w:rsid w:val="6558FE74"/>
    <w:rsid w:val="655CDE58"/>
    <w:rsid w:val="655D971F"/>
    <w:rsid w:val="6565E54E"/>
    <w:rsid w:val="65670218"/>
    <w:rsid w:val="6576977D"/>
    <w:rsid w:val="6581074D"/>
    <w:rsid w:val="6585CA17"/>
    <w:rsid w:val="6588045B"/>
    <w:rsid w:val="6589E3E3"/>
    <w:rsid w:val="6599F772"/>
    <w:rsid w:val="659F2FAF"/>
    <w:rsid w:val="65A02E96"/>
    <w:rsid w:val="65A307A5"/>
    <w:rsid w:val="65A7473E"/>
    <w:rsid w:val="65A94912"/>
    <w:rsid w:val="65A9C88D"/>
    <w:rsid w:val="65AB4A8F"/>
    <w:rsid w:val="65B5B8D3"/>
    <w:rsid w:val="65C0B5E1"/>
    <w:rsid w:val="65C2B1F3"/>
    <w:rsid w:val="65C5AEEA"/>
    <w:rsid w:val="65C7C5E5"/>
    <w:rsid w:val="65CA4F26"/>
    <w:rsid w:val="65CAD5F6"/>
    <w:rsid w:val="65D477E8"/>
    <w:rsid w:val="65DD15BA"/>
    <w:rsid w:val="65E47712"/>
    <w:rsid w:val="65E51D19"/>
    <w:rsid w:val="65F58708"/>
    <w:rsid w:val="65F973F0"/>
    <w:rsid w:val="65FD3B9E"/>
    <w:rsid w:val="65FE4FDC"/>
    <w:rsid w:val="6601A084"/>
    <w:rsid w:val="6614848B"/>
    <w:rsid w:val="661E7B4D"/>
    <w:rsid w:val="661E8D2A"/>
    <w:rsid w:val="66244607"/>
    <w:rsid w:val="6624F09D"/>
    <w:rsid w:val="662A2C6F"/>
    <w:rsid w:val="662A6D25"/>
    <w:rsid w:val="662CAFF1"/>
    <w:rsid w:val="662F9398"/>
    <w:rsid w:val="6642722A"/>
    <w:rsid w:val="664383D0"/>
    <w:rsid w:val="664C3A48"/>
    <w:rsid w:val="664C95BA"/>
    <w:rsid w:val="6652E87B"/>
    <w:rsid w:val="66537425"/>
    <w:rsid w:val="6657FDA8"/>
    <w:rsid w:val="66592EDC"/>
    <w:rsid w:val="665CDAB3"/>
    <w:rsid w:val="66631947"/>
    <w:rsid w:val="66684503"/>
    <w:rsid w:val="66701460"/>
    <w:rsid w:val="66760567"/>
    <w:rsid w:val="66763DE8"/>
    <w:rsid w:val="66792FB1"/>
    <w:rsid w:val="66817178"/>
    <w:rsid w:val="6684435F"/>
    <w:rsid w:val="668B5AE6"/>
    <w:rsid w:val="668B8C2C"/>
    <w:rsid w:val="6694F3FB"/>
    <w:rsid w:val="669AAFB3"/>
    <w:rsid w:val="669B2EC6"/>
    <w:rsid w:val="669B555E"/>
    <w:rsid w:val="66A2B026"/>
    <w:rsid w:val="66A4A294"/>
    <w:rsid w:val="66A5E5C1"/>
    <w:rsid w:val="66AA31ED"/>
    <w:rsid w:val="66AA6499"/>
    <w:rsid w:val="66B0E637"/>
    <w:rsid w:val="66B87B41"/>
    <w:rsid w:val="66C37EE7"/>
    <w:rsid w:val="66C3E472"/>
    <w:rsid w:val="66CA6F8D"/>
    <w:rsid w:val="66DBE533"/>
    <w:rsid w:val="66DCEC80"/>
    <w:rsid w:val="66E72F42"/>
    <w:rsid w:val="66ED98DA"/>
    <w:rsid w:val="66F0F07C"/>
    <w:rsid w:val="66F25D93"/>
    <w:rsid w:val="66FB8D61"/>
    <w:rsid w:val="66FCE890"/>
    <w:rsid w:val="670C8617"/>
    <w:rsid w:val="670EF6D4"/>
    <w:rsid w:val="671036D0"/>
    <w:rsid w:val="6711F14F"/>
    <w:rsid w:val="671316FE"/>
    <w:rsid w:val="67140020"/>
    <w:rsid w:val="6714D332"/>
    <w:rsid w:val="6714E950"/>
    <w:rsid w:val="6716A539"/>
    <w:rsid w:val="671710CB"/>
    <w:rsid w:val="67178A21"/>
    <w:rsid w:val="6718A204"/>
    <w:rsid w:val="671DBAC3"/>
    <w:rsid w:val="6720369F"/>
    <w:rsid w:val="672D0DF6"/>
    <w:rsid w:val="67310DA4"/>
    <w:rsid w:val="6737585C"/>
    <w:rsid w:val="6737EBE1"/>
    <w:rsid w:val="673B1D0C"/>
    <w:rsid w:val="67407255"/>
    <w:rsid w:val="6740C3D5"/>
    <w:rsid w:val="6740C76B"/>
    <w:rsid w:val="67437BB2"/>
    <w:rsid w:val="6748FBE3"/>
    <w:rsid w:val="674D8E3B"/>
    <w:rsid w:val="674EC504"/>
    <w:rsid w:val="674F42BA"/>
    <w:rsid w:val="6758349A"/>
    <w:rsid w:val="675CB30C"/>
    <w:rsid w:val="67638480"/>
    <w:rsid w:val="676773E3"/>
    <w:rsid w:val="676C4EA6"/>
    <w:rsid w:val="676F01E4"/>
    <w:rsid w:val="67881656"/>
    <w:rsid w:val="6792F581"/>
    <w:rsid w:val="67970DDF"/>
    <w:rsid w:val="67986E67"/>
    <w:rsid w:val="67987227"/>
    <w:rsid w:val="67B21DCD"/>
    <w:rsid w:val="67B3C764"/>
    <w:rsid w:val="67B4634B"/>
    <w:rsid w:val="67B85579"/>
    <w:rsid w:val="67BA1957"/>
    <w:rsid w:val="67BC4127"/>
    <w:rsid w:val="67BF4F2E"/>
    <w:rsid w:val="67BF833C"/>
    <w:rsid w:val="67C04546"/>
    <w:rsid w:val="67C5CC15"/>
    <w:rsid w:val="67C7823E"/>
    <w:rsid w:val="67CA9377"/>
    <w:rsid w:val="67D49751"/>
    <w:rsid w:val="67D4DA1C"/>
    <w:rsid w:val="67E0434E"/>
    <w:rsid w:val="67E564C8"/>
    <w:rsid w:val="67E596B4"/>
    <w:rsid w:val="67E6EFC6"/>
    <w:rsid w:val="67E7CCB7"/>
    <w:rsid w:val="67EB59D7"/>
    <w:rsid w:val="67EE83A6"/>
    <w:rsid w:val="67EFE9DB"/>
    <w:rsid w:val="67F10208"/>
    <w:rsid w:val="67F7D4D7"/>
    <w:rsid w:val="67FA7696"/>
    <w:rsid w:val="6800308D"/>
    <w:rsid w:val="68021D62"/>
    <w:rsid w:val="680FF0FA"/>
    <w:rsid w:val="6819874A"/>
    <w:rsid w:val="681D000C"/>
    <w:rsid w:val="681D1644"/>
    <w:rsid w:val="6825E794"/>
    <w:rsid w:val="6829C5C2"/>
    <w:rsid w:val="682F3AF1"/>
    <w:rsid w:val="68316A1D"/>
    <w:rsid w:val="68371AC4"/>
    <w:rsid w:val="683B4247"/>
    <w:rsid w:val="683CC969"/>
    <w:rsid w:val="683EB95C"/>
    <w:rsid w:val="684094EE"/>
    <w:rsid w:val="6844A27E"/>
    <w:rsid w:val="68452202"/>
    <w:rsid w:val="68504255"/>
    <w:rsid w:val="68542803"/>
    <w:rsid w:val="6860FADD"/>
    <w:rsid w:val="686253F9"/>
    <w:rsid w:val="686315AC"/>
    <w:rsid w:val="686392FE"/>
    <w:rsid w:val="686C3C1B"/>
    <w:rsid w:val="6871C8A7"/>
    <w:rsid w:val="6872F6AF"/>
    <w:rsid w:val="6875A12C"/>
    <w:rsid w:val="6875D681"/>
    <w:rsid w:val="687BE426"/>
    <w:rsid w:val="687F95F8"/>
    <w:rsid w:val="688A4C9A"/>
    <w:rsid w:val="68956F7D"/>
    <w:rsid w:val="6899AB37"/>
    <w:rsid w:val="68ACA701"/>
    <w:rsid w:val="68B59E9F"/>
    <w:rsid w:val="68BD4898"/>
    <w:rsid w:val="68C00919"/>
    <w:rsid w:val="68CA320F"/>
    <w:rsid w:val="68CD8576"/>
    <w:rsid w:val="68CE55A2"/>
    <w:rsid w:val="68D2AF9E"/>
    <w:rsid w:val="68E48AAE"/>
    <w:rsid w:val="68E497A5"/>
    <w:rsid w:val="68E7AC4C"/>
    <w:rsid w:val="68EAD9DC"/>
    <w:rsid w:val="68EE0A8A"/>
    <w:rsid w:val="68F1286C"/>
    <w:rsid w:val="68F93FD1"/>
    <w:rsid w:val="68FC405B"/>
    <w:rsid w:val="6902B312"/>
    <w:rsid w:val="6904B2C5"/>
    <w:rsid w:val="6909AE8E"/>
    <w:rsid w:val="69102D21"/>
    <w:rsid w:val="6918E46D"/>
    <w:rsid w:val="691D2382"/>
    <w:rsid w:val="69223789"/>
    <w:rsid w:val="6923E6B7"/>
    <w:rsid w:val="69246250"/>
    <w:rsid w:val="692A0300"/>
    <w:rsid w:val="692AB759"/>
    <w:rsid w:val="693023D0"/>
    <w:rsid w:val="6933857D"/>
    <w:rsid w:val="69358231"/>
    <w:rsid w:val="6937A670"/>
    <w:rsid w:val="693ADFB7"/>
    <w:rsid w:val="693D13FD"/>
    <w:rsid w:val="69402ACD"/>
    <w:rsid w:val="694420DC"/>
    <w:rsid w:val="69533753"/>
    <w:rsid w:val="6953B3AB"/>
    <w:rsid w:val="695588A4"/>
    <w:rsid w:val="6956DD6F"/>
    <w:rsid w:val="69626E80"/>
    <w:rsid w:val="69670B14"/>
    <w:rsid w:val="6969641F"/>
    <w:rsid w:val="696E6066"/>
    <w:rsid w:val="69791390"/>
    <w:rsid w:val="697A7BCA"/>
    <w:rsid w:val="6981308F"/>
    <w:rsid w:val="6981F76D"/>
    <w:rsid w:val="69882DBE"/>
    <w:rsid w:val="69901D62"/>
    <w:rsid w:val="6996725D"/>
    <w:rsid w:val="69973AB8"/>
    <w:rsid w:val="6999018D"/>
    <w:rsid w:val="699DFF63"/>
    <w:rsid w:val="699E7070"/>
    <w:rsid w:val="69A4C85B"/>
    <w:rsid w:val="69A8CF42"/>
    <w:rsid w:val="69AB5B1E"/>
    <w:rsid w:val="69ABDD49"/>
    <w:rsid w:val="69AD9F78"/>
    <w:rsid w:val="69B965AE"/>
    <w:rsid w:val="69BA1787"/>
    <w:rsid w:val="69BAAFBA"/>
    <w:rsid w:val="69BC5AD0"/>
    <w:rsid w:val="69BD9DAC"/>
    <w:rsid w:val="69C5361B"/>
    <w:rsid w:val="69C6997A"/>
    <w:rsid w:val="69CED7AC"/>
    <w:rsid w:val="69D03917"/>
    <w:rsid w:val="69DB64A9"/>
    <w:rsid w:val="69DED1C8"/>
    <w:rsid w:val="69E75DA9"/>
    <w:rsid w:val="69F02A31"/>
    <w:rsid w:val="69F38E24"/>
    <w:rsid w:val="69F4760C"/>
    <w:rsid w:val="69FC55BE"/>
    <w:rsid w:val="6A042717"/>
    <w:rsid w:val="6A0C5E21"/>
    <w:rsid w:val="6A18FBD3"/>
    <w:rsid w:val="6A1B37EF"/>
    <w:rsid w:val="6A24D9A7"/>
    <w:rsid w:val="6A285C97"/>
    <w:rsid w:val="6A28A079"/>
    <w:rsid w:val="6A2CADCA"/>
    <w:rsid w:val="6A2DDCDC"/>
    <w:rsid w:val="6A30C3EC"/>
    <w:rsid w:val="6A3117B0"/>
    <w:rsid w:val="6A313FDE"/>
    <w:rsid w:val="6A3BA1AD"/>
    <w:rsid w:val="6A3E0E2E"/>
    <w:rsid w:val="6A3EA0D1"/>
    <w:rsid w:val="6A42A969"/>
    <w:rsid w:val="6A4554C2"/>
    <w:rsid w:val="6A482D52"/>
    <w:rsid w:val="6A483E72"/>
    <w:rsid w:val="6A4B45C7"/>
    <w:rsid w:val="6A58F55C"/>
    <w:rsid w:val="6A63BF3A"/>
    <w:rsid w:val="6A69E67D"/>
    <w:rsid w:val="6A6FF683"/>
    <w:rsid w:val="6A7177D0"/>
    <w:rsid w:val="6A724768"/>
    <w:rsid w:val="6A78682D"/>
    <w:rsid w:val="6A7A5FC2"/>
    <w:rsid w:val="6A8387EB"/>
    <w:rsid w:val="6A84A9DC"/>
    <w:rsid w:val="6A88AA20"/>
    <w:rsid w:val="6A8DE558"/>
    <w:rsid w:val="6A901C0C"/>
    <w:rsid w:val="6AA7033C"/>
    <w:rsid w:val="6AAD55F0"/>
    <w:rsid w:val="6AAF54FC"/>
    <w:rsid w:val="6AB37E87"/>
    <w:rsid w:val="6AB6662A"/>
    <w:rsid w:val="6AB80B6D"/>
    <w:rsid w:val="6ACF56EA"/>
    <w:rsid w:val="6AD1F224"/>
    <w:rsid w:val="6AD5A694"/>
    <w:rsid w:val="6AD6A6F4"/>
    <w:rsid w:val="6AD8E45E"/>
    <w:rsid w:val="6ADFB6FC"/>
    <w:rsid w:val="6AE2A528"/>
    <w:rsid w:val="6AF05DBE"/>
    <w:rsid w:val="6AF2ADD0"/>
    <w:rsid w:val="6AF7B72A"/>
    <w:rsid w:val="6AFEAC81"/>
    <w:rsid w:val="6AFF1B64"/>
    <w:rsid w:val="6B002114"/>
    <w:rsid w:val="6B01B2AD"/>
    <w:rsid w:val="6B023439"/>
    <w:rsid w:val="6B0261CE"/>
    <w:rsid w:val="6B03A0CB"/>
    <w:rsid w:val="6B069905"/>
    <w:rsid w:val="6B0A36C7"/>
    <w:rsid w:val="6B0B9E06"/>
    <w:rsid w:val="6B0D7CFF"/>
    <w:rsid w:val="6B0E5838"/>
    <w:rsid w:val="6B102422"/>
    <w:rsid w:val="6B2199C1"/>
    <w:rsid w:val="6B223D86"/>
    <w:rsid w:val="6B27A8F5"/>
    <w:rsid w:val="6B29BA44"/>
    <w:rsid w:val="6B2AC710"/>
    <w:rsid w:val="6B2B139A"/>
    <w:rsid w:val="6B2E8C31"/>
    <w:rsid w:val="6B32C5B6"/>
    <w:rsid w:val="6B3804C9"/>
    <w:rsid w:val="6B3CA5C5"/>
    <w:rsid w:val="6B3F4B84"/>
    <w:rsid w:val="6B473471"/>
    <w:rsid w:val="6B49768A"/>
    <w:rsid w:val="6B4A9EA8"/>
    <w:rsid w:val="6B4B8818"/>
    <w:rsid w:val="6B5415D6"/>
    <w:rsid w:val="6B562CD5"/>
    <w:rsid w:val="6B583167"/>
    <w:rsid w:val="6B5BD9BD"/>
    <w:rsid w:val="6B5F13F4"/>
    <w:rsid w:val="6B64689A"/>
    <w:rsid w:val="6B747829"/>
    <w:rsid w:val="6B7A53E5"/>
    <w:rsid w:val="6B7DA397"/>
    <w:rsid w:val="6B88A4B9"/>
    <w:rsid w:val="6B8AF468"/>
    <w:rsid w:val="6B909B1E"/>
    <w:rsid w:val="6B9107DB"/>
    <w:rsid w:val="6B95126E"/>
    <w:rsid w:val="6B951572"/>
    <w:rsid w:val="6B966746"/>
    <w:rsid w:val="6B9675CB"/>
    <w:rsid w:val="6B982DA1"/>
    <w:rsid w:val="6B9998F6"/>
    <w:rsid w:val="6B999AC5"/>
    <w:rsid w:val="6BA6EFA9"/>
    <w:rsid w:val="6BACDB14"/>
    <w:rsid w:val="6BAD070D"/>
    <w:rsid w:val="6BB8AF0D"/>
    <w:rsid w:val="6BB8D6A3"/>
    <w:rsid w:val="6BBC0D7B"/>
    <w:rsid w:val="6BC9D907"/>
    <w:rsid w:val="6BCF0224"/>
    <w:rsid w:val="6BD12A16"/>
    <w:rsid w:val="6BD6F8A4"/>
    <w:rsid w:val="6BD96DE3"/>
    <w:rsid w:val="6BDA97D5"/>
    <w:rsid w:val="6BDE2A59"/>
    <w:rsid w:val="6BE3A7F3"/>
    <w:rsid w:val="6BE551A0"/>
    <w:rsid w:val="6BE7BCB1"/>
    <w:rsid w:val="6BEE7A23"/>
    <w:rsid w:val="6BF3E3F6"/>
    <w:rsid w:val="6BF49A97"/>
    <w:rsid w:val="6BF8912E"/>
    <w:rsid w:val="6C04E286"/>
    <w:rsid w:val="6C0A2012"/>
    <w:rsid w:val="6C0AE707"/>
    <w:rsid w:val="6C0DA2E1"/>
    <w:rsid w:val="6C0E345E"/>
    <w:rsid w:val="6C107479"/>
    <w:rsid w:val="6C1087D6"/>
    <w:rsid w:val="6C109BD0"/>
    <w:rsid w:val="6C12C694"/>
    <w:rsid w:val="6C138AA8"/>
    <w:rsid w:val="6C1A6F6D"/>
    <w:rsid w:val="6C21098B"/>
    <w:rsid w:val="6C229183"/>
    <w:rsid w:val="6C29054F"/>
    <w:rsid w:val="6C2CD532"/>
    <w:rsid w:val="6C4052A4"/>
    <w:rsid w:val="6C4CBDEB"/>
    <w:rsid w:val="6C528578"/>
    <w:rsid w:val="6C543BE8"/>
    <w:rsid w:val="6C54A60D"/>
    <w:rsid w:val="6C58AE8C"/>
    <w:rsid w:val="6C591823"/>
    <w:rsid w:val="6C5AE989"/>
    <w:rsid w:val="6C5D85DF"/>
    <w:rsid w:val="6C64E5AE"/>
    <w:rsid w:val="6C670E5C"/>
    <w:rsid w:val="6C6AC8AA"/>
    <w:rsid w:val="6C6C97FD"/>
    <w:rsid w:val="6C74C0BF"/>
    <w:rsid w:val="6C75D83B"/>
    <w:rsid w:val="6C769F8B"/>
    <w:rsid w:val="6C7ADD49"/>
    <w:rsid w:val="6C8523FB"/>
    <w:rsid w:val="6C885947"/>
    <w:rsid w:val="6C8F7EDA"/>
    <w:rsid w:val="6C9856A3"/>
    <w:rsid w:val="6C99CB86"/>
    <w:rsid w:val="6C9BF175"/>
    <w:rsid w:val="6CA140DD"/>
    <w:rsid w:val="6CA720D8"/>
    <w:rsid w:val="6CA76E67"/>
    <w:rsid w:val="6CA78A1D"/>
    <w:rsid w:val="6CAB2D2D"/>
    <w:rsid w:val="6CAB8664"/>
    <w:rsid w:val="6CB115B3"/>
    <w:rsid w:val="6CB32C1E"/>
    <w:rsid w:val="6CB4B92F"/>
    <w:rsid w:val="6CB7D324"/>
    <w:rsid w:val="6CBCE927"/>
    <w:rsid w:val="6CCBF304"/>
    <w:rsid w:val="6CCE0910"/>
    <w:rsid w:val="6CFC6930"/>
    <w:rsid w:val="6CFCF8B3"/>
    <w:rsid w:val="6D05D38F"/>
    <w:rsid w:val="6D1088DA"/>
    <w:rsid w:val="6D17F7B7"/>
    <w:rsid w:val="6D238F78"/>
    <w:rsid w:val="6D280D06"/>
    <w:rsid w:val="6D43AAE2"/>
    <w:rsid w:val="6D4902B8"/>
    <w:rsid w:val="6D4A1987"/>
    <w:rsid w:val="6D606A4D"/>
    <w:rsid w:val="6D631FB5"/>
    <w:rsid w:val="6D73426F"/>
    <w:rsid w:val="6D7A53F6"/>
    <w:rsid w:val="6D7DFBCA"/>
    <w:rsid w:val="6D7F7854"/>
    <w:rsid w:val="6D83300A"/>
    <w:rsid w:val="6D92049E"/>
    <w:rsid w:val="6D92AA36"/>
    <w:rsid w:val="6D94102D"/>
    <w:rsid w:val="6D957FCC"/>
    <w:rsid w:val="6D97CEE2"/>
    <w:rsid w:val="6D9A08B6"/>
    <w:rsid w:val="6D9B4C6D"/>
    <w:rsid w:val="6D9B5A13"/>
    <w:rsid w:val="6D9FC396"/>
    <w:rsid w:val="6DA0412F"/>
    <w:rsid w:val="6DA5F073"/>
    <w:rsid w:val="6DAF3EBF"/>
    <w:rsid w:val="6DB050F0"/>
    <w:rsid w:val="6DB490E3"/>
    <w:rsid w:val="6DBA6BA7"/>
    <w:rsid w:val="6DC1DE74"/>
    <w:rsid w:val="6DC41F00"/>
    <w:rsid w:val="6DC5F8D9"/>
    <w:rsid w:val="6DCA1674"/>
    <w:rsid w:val="6DD3078A"/>
    <w:rsid w:val="6DD83B6D"/>
    <w:rsid w:val="6DDA36C1"/>
    <w:rsid w:val="6DDA8E5D"/>
    <w:rsid w:val="6DDAC23F"/>
    <w:rsid w:val="6DDD0443"/>
    <w:rsid w:val="6DE9FD9A"/>
    <w:rsid w:val="6DF73079"/>
    <w:rsid w:val="6DFAB89D"/>
    <w:rsid w:val="6DFF7BAF"/>
    <w:rsid w:val="6E004668"/>
    <w:rsid w:val="6E07944E"/>
    <w:rsid w:val="6E09E11D"/>
    <w:rsid w:val="6E0F707D"/>
    <w:rsid w:val="6E108520"/>
    <w:rsid w:val="6E13D32E"/>
    <w:rsid w:val="6E141BA6"/>
    <w:rsid w:val="6E148C77"/>
    <w:rsid w:val="6E14B146"/>
    <w:rsid w:val="6E14C034"/>
    <w:rsid w:val="6E154F1F"/>
    <w:rsid w:val="6E18B431"/>
    <w:rsid w:val="6E1D9CAA"/>
    <w:rsid w:val="6E1E9979"/>
    <w:rsid w:val="6E20F0D4"/>
    <w:rsid w:val="6E24489C"/>
    <w:rsid w:val="6E26D308"/>
    <w:rsid w:val="6E2A8C14"/>
    <w:rsid w:val="6E30AFAF"/>
    <w:rsid w:val="6E366D58"/>
    <w:rsid w:val="6E42FF2B"/>
    <w:rsid w:val="6E457FED"/>
    <w:rsid w:val="6E47B7E0"/>
    <w:rsid w:val="6E4888EB"/>
    <w:rsid w:val="6E4CCEC4"/>
    <w:rsid w:val="6E592DC3"/>
    <w:rsid w:val="6E5AF0DA"/>
    <w:rsid w:val="6E5B37DF"/>
    <w:rsid w:val="6E5CF794"/>
    <w:rsid w:val="6E5D6161"/>
    <w:rsid w:val="6E67C365"/>
    <w:rsid w:val="6E680C32"/>
    <w:rsid w:val="6E6F0C40"/>
    <w:rsid w:val="6E754B56"/>
    <w:rsid w:val="6E772CAB"/>
    <w:rsid w:val="6E79748D"/>
    <w:rsid w:val="6E818F4F"/>
    <w:rsid w:val="6E838DF4"/>
    <w:rsid w:val="6E85A21E"/>
    <w:rsid w:val="6E86EE49"/>
    <w:rsid w:val="6E924C85"/>
    <w:rsid w:val="6E957C22"/>
    <w:rsid w:val="6EA411AA"/>
    <w:rsid w:val="6EA4AFC8"/>
    <w:rsid w:val="6EA5A53E"/>
    <w:rsid w:val="6EB0837A"/>
    <w:rsid w:val="6EB3852F"/>
    <w:rsid w:val="6EBCDB35"/>
    <w:rsid w:val="6EC69FDC"/>
    <w:rsid w:val="6ED2ED2B"/>
    <w:rsid w:val="6EE0461D"/>
    <w:rsid w:val="6EE5261D"/>
    <w:rsid w:val="6EE5697C"/>
    <w:rsid w:val="6EE5AF21"/>
    <w:rsid w:val="6EE8205B"/>
    <w:rsid w:val="6EE9715A"/>
    <w:rsid w:val="6EF0191D"/>
    <w:rsid w:val="6EF7114D"/>
    <w:rsid w:val="6EF856F4"/>
    <w:rsid w:val="6F02E0C5"/>
    <w:rsid w:val="6F03C784"/>
    <w:rsid w:val="6F1120E2"/>
    <w:rsid w:val="6F11BFD5"/>
    <w:rsid w:val="6F166504"/>
    <w:rsid w:val="6F173635"/>
    <w:rsid w:val="6F18C37C"/>
    <w:rsid w:val="6F198882"/>
    <w:rsid w:val="6F1D7930"/>
    <w:rsid w:val="6F1EDC03"/>
    <w:rsid w:val="6F261B67"/>
    <w:rsid w:val="6F271B8D"/>
    <w:rsid w:val="6F2FBF37"/>
    <w:rsid w:val="6F31502D"/>
    <w:rsid w:val="6F33B92B"/>
    <w:rsid w:val="6F404609"/>
    <w:rsid w:val="6F416376"/>
    <w:rsid w:val="6F4563B6"/>
    <w:rsid w:val="6F468806"/>
    <w:rsid w:val="6F4AA686"/>
    <w:rsid w:val="6F4BD950"/>
    <w:rsid w:val="6F53454E"/>
    <w:rsid w:val="6F6F5A1A"/>
    <w:rsid w:val="6F7D1F6E"/>
    <w:rsid w:val="6F84DD31"/>
    <w:rsid w:val="6F8AC030"/>
    <w:rsid w:val="6F908EE3"/>
    <w:rsid w:val="6F9E6D33"/>
    <w:rsid w:val="6F9EBB84"/>
    <w:rsid w:val="6FA6EFA8"/>
    <w:rsid w:val="6FB05CD8"/>
    <w:rsid w:val="6FB16438"/>
    <w:rsid w:val="6FB7486F"/>
    <w:rsid w:val="6FBD9057"/>
    <w:rsid w:val="6FC98535"/>
    <w:rsid w:val="6FD26B35"/>
    <w:rsid w:val="6FD60AC6"/>
    <w:rsid w:val="6FD6B94C"/>
    <w:rsid w:val="6FDD8753"/>
    <w:rsid w:val="6FE04E07"/>
    <w:rsid w:val="6FE5A2E0"/>
    <w:rsid w:val="6FF782F3"/>
    <w:rsid w:val="70069E5D"/>
    <w:rsid w:val="70110488"/>
    <w:rsid w:val="701110BF"/>
    <w:rsid w:val="70197F85"/>
    <w:rsid w:val="701B94A4"/>
    <w:rsid w:val="70272D9D"/>
    <w:rsid w:val="70326767"/>
    <w:rsid w:val="7036A724"/>
    <w:rsid w:val="7040EBC4"/>
    <w:rsid w:val="704851BF"/>
    <w:rsid w:val="704E1138"/>
    <w:rsid w:val="705070E8"/>
    <w:rsid w:val="70542CE3"/>
    <w:rsid w:val="705B0C70"/>
    <w:rsid w:val="70678F49"/>
    <w:rsid w:val="706812D9"/>
    <w:rsid w:val="706B4755"/>
    <w:rsid w:val="707CF792"/>
    <w:rsid w:val="7080177C"/>
    <w:rsid w:val="708154BC"/>
    <w:rsid w:val="7086DD13"/>
    <w:rsid w:val="70870077"/>
    <w:rsid w:val="7089857C"/>
    <w:rsid w:val="7089E051"/>
    <w:rsid w:val="709093B8"/>
    <w:rsid w:val="7090C3FA"/>
    <w:rsid w:val="70911A2A"/>
    <w:rsid w:val="7091CE2A"/>
    <w:rsid w:val="7091EF50"/>
    <w:rsid w:val="70959140"/>
    <w:rsid w:val="70970C06"/>
    <w:rsid w:val="7098CA6C"/>
    <w:rsid w:val="70A0F70B"/>
    <w:rsid w:val="70A3867A"/>
    <w:rsid w:val="70A64042"/>
    <w:rsid w:val="70A7987A"/>
    <w:rsid w:val="70AFB23C"/>
    <w:rsid w:val="70B12283"/>
    <w:rsid w:val="70BC6F18"/>
    <w:rsid w:val="70BE31BB"/>
    <w:rsid w:val="70C42077"/>
    <w:rsid w:val="70CAC559"/>
    <w:rsid w:val="70CC5B11"/>
    <w:rsid w:val="70DFD172"/>
    <w:rsid w:val="70E13417"/>
    <w:rsid w:val="70E33CE7"/>
    <w:rsid w:val="70E4EC5D"/>
    <w:rsid w:val="70EDFD36"/>
    <w:rsid w:val="70EE68FA"/>
    <w:rsid w:val="70F18713"/>
    <w:rsid w:val="70FAD8EB"/>
    <w:rsid w:val="71033530"/>
    <w:rsid w:val="710A11CA"/>
    <w:rsid w:val="71135C66"/>
    <w:rsid w:val="71175FF9"/>
    <w:rsid w:val="7118D859"/>
    <w:rsid w:val="7123DFE4"/>
    <w:rsid w:val="7127605D"/>
    <w:rsid w:val="712815D8"/>
    <w:rsid w:val="712C4E51"/>
    <w:rsid w:val="712C5F44"/>
    <w:rsid w:val="712CA897"/>
    <w:rsid w:val="712EC553"/>
    <w:rsid w:val="712F6443"/>
    <w:rsid w:val="71334CE6"/>
    <w:rsid w:val="7134C0EF"/>
    <w:rsid w:val="713A3D94"/>
    <w:rsid w:val="71421AFB"/>
    <w:rsid w:val="714A945C"/>
    <w:rsid w:val="7158CE13"/>
    <w:rsid w:val="716A1C34"/>
    <w:rsid w:val="7173BE68"/>
    <w:rsid w:val="71757205"/>
    <w:rsid w:val="717AA790"/>
    <w:rsid w:val="717ECC43"/>
    <w:rsid w:val="718AA14A"/>
    <w:rsid w:val="718F26A1"/>
    <w:rsid w:val="7192F596"/>
    <w:rsid w:val="719341A2"/>
    <w:rsid w:val="7197F0A6"/>
    <w:rsid w:val="719AB6DB"/>
    <w:rsid w:val="719B2683"/>
    <w:rsid w:val="71A02E8D"/>
    <w:rsid w:val="71A3D38A"/>
    <w:rsid w:val="71C4C199"/>
    <w:rsid w:val="71CA2A5E"/>
    <w:rsid w:val="71D3716A"/>
    <w:rsid w:val="71D39A66"/>
    <w:rsid w:val="71DCCFA9"/>
    <w:rsid w:val="71DDFD3E"/>
    <w:rsid w:val="71E39241"/>
    <w:rsid w:val="71E4A9AB"/>
    <w:rsid w:val="71EBFCE0"/>
    <w:rsid w:val="71EC5EB3"/>
    <w:rsid w:val="71EF08A5"/>
    <w:rsid w:val="71F094E3"/>
    <w:rsid w:val="71F455F8"/>
    <w:rsid w:val="71F464FD"/>
    <w:rsid w:val="71F47359"/>
    <w:rsid w:val="71F6AF22"/>
    <w:rsid w:val="71FC550B"/>
    <w:rsid w:val="71FE16C5"/>
    <w:rsid w:val="71FEB7F3"/>
    <w:rsid w:val="720488F3"/>
    <w:rsid w:val="7205C721"/>
    <w:rsid w:val="7206DBF5"/>
    <w:rsid w:val="7207E39D"/>
    <w:rsid w:val="7207F924"/>
    <w:rsid w:val="720BB583"/>
    <w:rsid w:val="720E760B"/>
    <w:rsid w:val="720E7B1B"/>
    <w:rsid w:val="7216EC5F"/>
    <w:rsid w:val="7218C7F3"/>
    <w:rsid w:val="7220117B"/>
    <w:rsid w:val="7222AD74"/>
    <w:rsid w:val="7222F1CA"/>
    <w:rsid w:val="722CFC25"/>
    <w:rsid w:val="723215F6"/>
    <w:rsid w:val="7232BD1D"/>
    <w:rsid w:val="723673C8"/>
    <w:rsid w:val="7238D953"/>
    <w:rsid w:val="723C5783"/>
    <w:rsid w:val="723D6EDE"/>
    <w:rsid w:val="723DE4F4"/>
    <w:rsid w:val="723ED59D"/>
    <w:rsid w:val="724422CD"/>
    <w:rsid w:val="72567F4E"/>
    <w:rsid w:val="7265AE19"/>
    <w:rsid w:val="726E897F"/>
    <w:rsid w:val="7271B74B"/>
    <w:rsid w:val="72792AC1"/>
    <w:rsid w:val="727B9DE7"/>
    <w:rsid w:val="727C7E2C"/>
    <w:rsid w:val="727DE5EB"/>
    <w:rsid w:val="7284EB6B"/>
    <w:rsid w:val="728FC853"/>
    <w:rsid w:val="7298DDC8"/>
    <w:rsid w:val="729E4269"/>
    <w:rsid w:val="729ED7B4"/>
    <w:rsid w:val="72A30F50"/>
    <w:rsid w:val="72AF0EEC"/>
    <w:rsid w:val="72B3395C"/>
    <w:rsid w:val="72B646E4"/>
    <w:rsid w:val="72BB150E"/>
    <w:rsid w:val="72BE6D87"/>
    <w:rsid w:val="72C21946"/>
    <w:rsid w:val="72C3A68F"/>
    <w:rsid w:val="72C57C72"/>
    <w:rsid w:val="72CA6B79"/>
    <w:rsid w:val="72CD2E67"/>
    <w:rsid w:val="72CF64FD"/>
    <w:rsid w:val="72D33CFE"/>
    <w:rsid w:val="72D972BE"/>
    <w:rsid w:val="72DEA4CF"/>
    <w:rsid w:val="72E7FD9A"/>
    <w:rsid w:val="72EBCEBC"/>
    <w:rsid w:val="72EC58F1"/>
    <w:rsid w:val="7303120B"/>
    <w:rsid w:val="73051FBE"/>
    <w:rsid w:val="73059836"/>
    <w:rsid w:val="73088509"/>
    <w:rsid w:val="7308F9A5"/>
    <w:rsid w:val="730E5A0E"/>
    <w:rsid w:val="7311420D"/>
    <w:rsid w:val="7313EDD1"/>
    <w:rsid w:val="731749ED"/>
    <w:rsid w:val="7318EB6F"/>
    <w:rsid w:val="73194487"/>
    <w:rsid w:val="73256F52"/>
    <w:rsid w:val="7333C2B6"/>
    <w:rsid w:val="73354D07"/>
    <w:rsid w:val="73367668"/>
    <w:rsid w:val="73424858"/>
    <w:rsid w:val="734409C2"/>
    <w:rsid w:val="734574AE"/>
    <w:rsid w:val="7345C81C"/>
    <w:rsid w:val="7351446C"/>
    <w:rsid w:val="73533F91"/>
    <w:rsid w:val="73587634"/>
    <w:rsid w:val="735DAA44"/>
    <w:rsid w:val="7362842D"/>
    <w:rsid w:val="736CCAD3"/>
    <w:rsid w:val="7371CF5C"/>
    <w:rsid w:val="73773D05"/>
    <w:rsid w:val="73791D46"/>
    <w:rsid w:val="73842CA6"/>
    <w:rsid w:val="739488E0"/>
    <w:rsid w:val="739CACF8"/>
    <w:rsid w:val="739DC903"/>
    <w:rsid w:val="739EF270"/>
    <w:rsid w:val="73A2BB63"/>
    <w:rsid w:val="73A46AE1"/>
    <w:rsid w:val="73A4ACAA"/>
    <w:rsid w:val="73A61778"/>
    <w:rsid w:val="73AED215"/>
    <w:rsid w:val="73B37596"/>
    <w:rsid w:val="73B8A69E"/>
    <w:rsid w:val="73BF6885"/>
    <w:rsid w:val="73C1AE6D"/>
    <w:rsid w:val="73C4E98C"/>
    <w:rsid w:val="73D06352"/>
    <w:rsid w:val="73D1661E"/>
    <w:rsid w:val="73D751DC"/>
    <w:rsid w:val="73DDEE39"/>
    <w:rsid w:val="73E5C131"/>
    <w:rsid w:val="73E68FDC"/>
    <w:rsid w:val="73E7804E"/>
    <w:rsid w:val="73F7AD2E"/>
    <w:rsid w:val="73FD7AF6"/>
    <w:rsid w:val="73FE6546"/>
    <w:rsid w:val="73FF2D46"/>
    <w:rsid w:val="740150CF"/>
    <w:rsid w:val="7401F67F"/>
    <w:rsid w:val="7404C150"/>
    <w:rsid w:val="74073529"/>
    <w:rsid w:val="7407B04D"/>
    <w:rsid w:val="74121D0F"/>
    <w:rsid w:val="74159209"/>
    <w:rsid w:val="741AA105"/>
    <w:rsid w:val="741ED986"/>
    <w:rsid w:val="742524D2"/>
    <w:rsid w:val="742C8E30"/>
    <w:rsid w:val="7435112C"/>
    <w:rsid w:val="74380945"/>
    <w:rsid w:val="7439034B"/>
    <w:rsid w:val="743F3365"/>
    <w:rsid w:val="7445FCE3"/>
    <w:rsid w:val="7449C5BB"/>
    <w:rsid w:val="744C28C1"/>
    <w:rsid w:val="744C9C2B"/>
    <w:rsid w:val="7452303F"/>
    <w:rsid w:val="745331D6"/>
    <w:rsid w:val="7455A6CD"/>
    <w:rsid w:val="74618217"/>
    <w:rsid w:val="74645709"/>
    <w:rsid w:val="7473C5B5"/>
    <w:rsid w:val="74744E0D"/>
    <w:rsid w:val="747D304B"/>
    <w:rsid w:val="747E4070"/>
    <w:rsid w:val="74835D2A"/>
    <w:rsid w:val="74845104"/>
    <w:rsid w:val="748CFB41"/>
    <w:rsid w:val="748DDAFD"/>
    <w:rsid w:val="748FAC14"/>
    <w:rsid w:val="74989D90"/>
    <w:rsid w:val="7499988F"/>
    <w:rsid w:val="74A4E6C2"/>
    <w:rsid w:val="74A686CA"/>
    <w:rsid w:val="74AFBE32"/>
    <w:rsid w:val="74B1060A"/>
    <w:rsid w:val="74BB2C71"/>
    <w:rsid w:val="74C09C6B"/>
    <w:rsid w:val="74C577B7"/>
    <w:rsid w:val="74C8AFBA"/>
    <w:rsid w:val="74CF9317"/>
    <w:rsid w:val="74CFE9FF"/>
    <w:rsid w:val="74D08396"/>
    <w:rsid w:val="74D1B0AA"/>
    <w:rsid w:val="74D3E6F0"/>
    <w:rsid w:val="74D704E9"/>
    <w:rsid w:val="74DBC7D5"/>
    <w:rsid w:val="74E071DC"/>
    <w:rsid w:val="74E0BE57"/>
    <w:rsid w:val="74E40AC1"/>
    <w:rsid w:val="74E822A2"/>
    <w:rsid w:val="74F3CC1F"/>
    <w:rsid w:val="74F7C12D"/>
    <w:rsid w:val="74FEEEE8"/>
    <w:rsid w:val="74FFD9AC"/>
    <w:rsid w:val="75008BF3"/>
    <w:rsid w:val="75032210"/>
    <w:rsid w:val="750CD0D9"/>
    <w:rsid w:val="75128D52"/>
    <w:rsid w:val="751C3768"/>
    <w:rsid w:val="751DCAB1"/>
    <w:rsid w:val="7522EA66"/>
    <w:rsid w:val="752C8BC0"/>
    <w:rsid w:val="75351A37"/>
    <w:rsid w:val="753AA7E5"/>
    <w:rsid w:val="754232E4"/>
    <w:rsid w:val="754294FD"/>
    <w:rsid w:val="754354FB"/>
    <w:rsid w:val="754A5F09"/>
    <w:rsid w:val="754C62DA"/>
    <w:rsid w:val="754CBE48"/>
    <w:rsid w:val="755150AD"/>
    <w:rsid w:val="7558957C"/>
    <w:rsid w:val="7559212B"/>
    <w:rsid w:val="755B0DCE"/>
    <w:rsid w:val="755BB9D4"/>
    <w:rsid w:val="756222BE"/>
    <w:rsid w:val="75689709"/>
    <w:rsid w:val="756FE6DF"/>
    <w:rsid w:val="757A4D13"/>
    <w:rsid w:val="757DBE1A"/>
    <w:rsid w:val="758AA340"/>
    <w:rsid w:val="758FEA19"/>
    <w:rsid w:val="759322A0"/>
    <w:rsid w:val="75988E11"/>
    <w:rsid w:val="7598EFA6"/>
    <w:rsid w:val="75B10A35"/>
    <w:rsid w:val="75B41246"/>
    <w:rsid w:val="75B41EEE"/>
    <w:rsid w:val="75B4DD4D"/>
    <w:rsid w:val="75BDAC91"/>
    <w:rsid w:val="75BFA2C8"/>
    <w:rsid w:val="75CEA17D"/>
    <w:rsid w:val="75D2B913"/>
    <w:rsid w:val="75D451A6"/>
    <w:rsid w:val="75DB9948"/>
    <w:rsid w:val="75EC3D24"/>
    <w:rsid w:val="75F287ED"/>
    <w:rsid w:val="75F5C861"/>
    <w:rsid w:val="75F7903C"/>
    <w:rsid w:val="75F9BA08"/>
    <w:rsid w:val="75FE0CE6"/>
    <w:rsid w:val="76039E09"/>
    <w:rsid w:val="760ABA18"/>
    <w:rsid w:val="760B630E"/>
    <w:rsid w:val="760C755A"/>
    <w:rsid w:val="760D1BF2"/>
    <w:rsid w:val="761FEBD1"/>
    <w:rsid w:val="762743C8"/>
    <w:rsid w:val="762E249A"/>
    <w:rsid w:val="76354552"/>
    <w:rsid w:val="763AB2CD"/>
    <w:rsid w:val="76442BA8"/>
    <w:rsid w:val="7645966A"/>
    <w:rsid w:val="7649A7F3"/>
    <w:rsid w:val="76512C4E"/>
    <w:rsid w:val="7659ACED"/>
    <w:rsid w:val="765EDADA"/>
    <w:rsid w:val="7668C157"/>
    <w:rsid w:val="766C7820"/>
    <w:rsid w:val="766E2A2D"/>
    <w:rsid w:val="767B9D95"/>
    <w:rsid w:val="767C597F"/>
    <w:rsid w:val="767FDB22"/>
    <w:rsid w:val="76875BD6"/>
    <w:rsid w:val="7695DFDB"/>
    <w:rsid w:val="769EAE43"/>
    <w:rsid w:val="76A0D557"/>
    <w:rsid w:val="76A9BC7E"/>
    <w:rsid w:val="76A9F6CC"/>
    <w:rsid w:val="76AC319A"/>
    <w:rsid w:val="76B45130"/>
    <w:rsid w:val="76B82DAD"/>
    <w:rsid w:val="76BD8C2F"/>
    <w:rsid w:val="76D7EAD5"/>
    <w:rsid w:val="76E0BA09"/>
    <w:rsid w:val="76E62F6A"/>
    <w:rsid w:val="76E8333B"/>
    <w:rsid w:val="76E968BC"/>
    <w:rsid w:val="76EAE427"/>
    <w:rsid w:val="76EC53EE"/>
    <w:rsid w:val="76F12DF3"/>
    <w:rsid w:val="76F501B7"/>
    <w:rsid w:val="76F525E9"/>
    <w:rsid w:val="76FCE147"/>
    <w:rsid w:val="76FCEF83"/>
    <w:rsid w:val="77080414"/>
    <w:rsid w:val="770DEDDC"/>
    <w:rsid w:val="7712DD5A"/>
    <w:rsid w:val="7713FC00"/>
    <w:rsid w:val="77155F3C"/>
    <w:rsid w:val="771AD5DB"/>
    <w:rsid w:val="7723087D"/>
    <w:rsid w:val="772837E0"/>
    <w:rsid w:val="7730F4F4"/>
    <w:rsid w:val="77311446"/>
    <w:rsid w:val="7732B857"/>
    <w:rsid w:val="773453C9"/>
    <w:rsid w:val="77367EF3"/>
    <w:rsid w:val="77391DE5"/>
    <w:rsid w:val="773CE508"/>
    <w:rsid w:val="773E85D0"/>
    <w:rsid w:val="77453373"/>
    <w:rsid w:val="77485883"/>
    <w:rsid w:val="77515377"/>
    <w:rsid w:val="7751E046"/>
    <w:rsid w:val="77521F38"/>
    <w:rsid w:val="77552BA8"/>
    <w:rsid w:val="7756FCE7"/>
    <w:rsid w:val="7757D05D"/>
    <w:rsid w:val="775D3EBA"/>
    <w:rsid w:val="7764BD8D"/>
    <w:rsid w:val="776C6D74"/>
    <w:rsid w:val="77705B93"/>
    <w:rsid w:val="7774202E"/>
    <w:rsid w:val="777B1901"/>
    <w:rsid w:val="778121A5"/>
    <w:rsid w:val="7782D50C"/>
    <w:rsid w:val="7788E83A"/>
    <w:rsid w:val="778CB019"/>
    <w:rsid w:val="778E59A7"/>
    <w:rsid w:val="7796A421"/>
    <w:rsid w:val="7798ED95"/>
    <w:rsid w:val="77A19EA1"/>
    <w:rsid w:val="77AEB8BE"/>
    <w:rsid w:val="77B3093A"/>
    <w:rsid w:val="77B43AC9"/>
    <w:rsid w:val="77B46B6E"/>
    <w:rsid w:val="77BB9A62"/>
    <w:rsid w:val="77BD7532"/>
    <w:rsid w:val="77C31429"/>
    <w:rsid w:val="77C3A466"/>
    <w:rsid w:val="77C4072C"/>
    <w:rsid w:val="77C65A84"/>
    <w:rsid w:val="77C7D164"/>
    <w:rsid w:val="77CC34D6"/>
    <w:rsid w:val="77D0DDE3"/>
    <w:rsid w:val="77D17A5D"/>
    <w:rsid w:val="77D1A003"/>
    <w:rsid w:val="77D52ABA"/>
    <w:rsid w:val="77E122A7"/>
    <w:rsid w:val="77E74566"/>
    <w:rsid w:val="77EC097D"/>
    <w:rsid w:val="77EF2104"/>
    <w:rsid w:val="77F1905B"/>
    <w:rsid w:val="77F26EF9"/>
    <w:rsid w:val="77F354B6"/>
    <w:rsid w:val="77F742C8"/>
    <w:rsid w:val="77FB62CD"/>
    <w:rsid w:val="77FF2A92"/>
    <w:rsid w:val="7805B53F"/>
    <w:rsid w:val="7807F7AB"/>
    <w:rsid w:val="780A2303"/>
    <w:rsid w:val="781CFBE8"/>
    <w:rsid w:val="781D6123"/>
    <w:rsid w:val="781E0F35"/>
    <w:rsid w:val="782FDFD4"/>
    <w:rsid w:val="783C0480"/>
    <w:rsid w:val="783FAE90"/>
    <w:rsid w:val="783FF6E6"/>
    <w:rsid w:val="784F76CE"/>
    <w:rsid w:val="784FA044"/>
    <w:rsid w:val="7856D501"/>
    <w:rsid w:val="785CCE5F"/>
    <w:rsid w:val="7861DEDE"/>
    <w:rsid w:val="7867B523"/>
    <w:rsid w:val="78688EFD"/>
    <w:rsid w:val="7868FF1E"/>
    <w:rsid w:val="786A3F0E"/>
    <w:rsid w:val="786B5C10"/>
    <w:rsid w:val="786CAA38"/>
    <w:rsid w:val="7871250E"/>
    <w:rsid w:val="78729B95"/>
    <w:rsid w:val="78732E99"/>
    <w:rsid w:val="7874462E"/>
    <w:rsid w:val="7876C83E"/>
    <w:rsid w:val="7879FDC0"/>
    <w:rsid w:val="787B40F6"/>
    <w:rsid w:val="7881FFCB"/>
    <w:rsid w:val="7883AD47"/>
    <w:rsid w:val="78871A95"/>
    <w:rsid w:val="788F9E5A"/>
    <w:rsid w:val="78900029"/>
    <w:rsid w:val="789025FE"/>
    <w:rsid w:val="7899A23F"/>
    <w:rsid w:val="789EACF0"/>
    <w:rsid w:val="78A521D2"/>
    <w:rsid w:val="78A58F38"/>
    <w:rsid w:val="78BBE5CC"/>
    <w:rsid w:val="78BC5ACC"/>
    <w:rsid w:val="78C0E967"/>
    <w:rsid w:val="78CCD810"/>
    <w:rsid w:val="78CE45EE"/>
    <w:rsid w:val="78D31D9F"/>
    <w:rsid w:val="78D51E0F"/>
    <w:rsid w:val="78D960ED"/>
    <w:rsid w:val="78DD13CB"/>
    <w:rsid w:val="78E20DAD"/>
    <w:rsid w:val="78EA0B77"/>
    <w:rsid w:val="78EF3241"/>
    <w:rsid w:val="78F13745"/>
    <w:rsid w:val="78F24AA9"/>
    <w:rsid w:val="78F37763"/>
    <w:rsid w:val="78F90F1B"/>
    <w:rsid w:val="790BC59D"/>
    <w:rsid w:val="790C2BF4"/>
    <w:rsid w:val="791285BE"/>
    <w:rsid w:val="7923E918"/>
    <w:rsid w:val="7934BDF6"/>
    <w:rsid w:val="7938F7DE"/>
    <w:rsid w:val="793C074E"/>
    <w:rsid w:val="79542592"/>
    <w:rsid w:val="7956163C"/>
    <w:rsid w:val="79607AF1"/>
    <w:rsid w:val="7966A01A"/>
    <w:rsid w:val="7966B29D"/>
    <w:rsid w:val="796F9010"/>
    <w:rsid w:val="7972538F"/>
    <w:rsid w:val="7979AB16"/>
    <w:rsid w:val="797BCC6A"/>
    <w:rsid w:val="797CE90A"/>
    <w:rsid w:val="797D3D0C"/>
    <w:rsid w:val="7981DE3A"/>
    <w:rsid w:val="798BCAE6"/>
    <w:rsid w:val="798ECE49"/>
    <w:rsid w:val="79901003"/>
    <w:rsid w:val="7993A76B"/>
    <w:rsid w:val="7995F387"/>
    <w:rsid w:val="7998C44E"/>
    <w:rsid w:val="799B73BF"/>
    <w:rsid w:val="799E20D9"/>
    <w:rsid w:val="799FAA3B"/>
    <w:rsid w:val="79A30FBA"/>
    <w:rsid w:val="79A530C5"/>
    <w:rsid w:val="79A59741"/>
    <w:rsid w:val="79AAFFBE"/>
    <w:rsid w:val="79B3876A"/>
    <w:rsid w:val="79B77BE4"/>
    <w:rsid w:val="79BB832B"/>
    <w:rsid w:val="79BDF0A9"/>
    <w:rsid w:val="79C04784"/>
    <w:rsid w:val="79CC12BC"/>
    <w:rsid w:val="79CE693F"/>
    <w:rsid w:val="79D12BB0"/>
    <w:rsid w:val="79D952BD"/>
    <w:rsid w:val="79E51772"/>
    <w:rsid w:val="79F0A244"/>
    <w:rsid w:val="79F0B8C1"/>
    <w:rsid w:val="79F2F6E7"/>
    <w:rsid w:val="79F5713C"/>
    <w:rsid w:val="79FB5E23"/>
    <w:rsid w:val="7A100B74"/>
    <w:rsid w:val="7A12F5E9"/>
    <w:rsid w:val="7A17E02F"/>
    <w:rsid w:val="7A1FB321"/>
    <w:rsid w:val="7A21FBE6"/>
    <w:rsid w:val="7A2A18A1"/>
    <w:rsid w:val="7A2A7596"/>
    <w:rsid w:val="7A2B05EE"/>
    <w:rsid w:val="7A3082B1"/>
    <w:rsid w:val="7A329050"/>
    <w:rsid w:val="7A37E0FC"/>
    <w:rsid w:val="7A3FFAF5"/>
    <w:rsid w:val="7A42C98A"/>
    <w:rsid w:val="7A46295E"/>
    <w:rsid w:val="7A4EEA45"/>
    <w:rsid w:val="7A53A566"/>
    <w:rsid w:val="7A61211F"/>
    <w:rsid w:val="7A67D298"/>
    <w:rsid w:val="7A735B73"/>
    <w:rsid w:val="7A749663"/>
    <w:rsid w:val="7A74996A"/>
    <w:rsid w:val="7A74EAE3"/>
    <w:rsid w:val="7A78CA9C"/>
    <w:rsid w:val="7A79DCDF"/>
    <w:rsid w:val="7A7CE753"/>
    <w:rsid w:val="7A7DAEDA"/>
    <w:rsid w:val="7A7ED19A"/>
    <w:rsid w:val="7A7F3C84"/>
    <w:rsid w:val="7A7F961B"/>
    <w:rsid w:val="7A898108"/>
    <w:rsid w:val="7A8BFED2"/>
    <w:rsid w:val="7A8FB01D"/>
    <w:rsid w:val="7A8FE952"/>
    <w:rsid w:val="7A92BDA2"/>
    <w:rsid w:val="7A94DF7C"/>
    <w:rsid w:val="7A978111"/>
    <w:rsid w:val="7A97C8FE"/>
    <w:rsid w:val="7A97EB56"/>
    <w:rsid w:val="7A991033"/>
    <w:rsid w:val="7A9B62E0"/>
    <w:rsid w:val="7A9C01DF"/>
    <w:rsid w:val="7AA9AE24"/>
    <w:rsid w:val="7ABA6C79"/>
    <w:rsid w:val="7ACD1FA3"/>
    <w:rsid w:val="7ACFA727"/>
    <w:rsid w:val="7AD58D95"/>
    <w:rsid w:val="7AD611EF"/>
    <w:rsid w:val="7AE55479"/>
    <w:rsid w:val="7AEC1250"/>
    <w:rsid w:val="7AF0183E"/>
    <w:rsid w:val="7AF292AB"/>
    <w:rsid w:val="7AF8CADC"/>
    <w:rsid w:val="7AF986BC"/>
    <w:rsid w:val="7AFC65F4"/>
    <w:rsid w:val="7B0E473B"/>
    <w:rsid w:val="7B18A7B8"/>
    <w:rsid w:val="7B2AE0B3"/>
    <w:rsid w:val="7B2B3C24"/>
    <w:rsid w:val="7B2BCDEB"/>
    <w:rsid w:val="7B2FC35E"/>
    <w:rsid w:val="7B30BDDC"/>
    <w:rsid w:val="7B31C31D"/>
    <w:rsid w:val="7B3517DC"/>
    <w:rsid w:val="7B38205A"/>
    <w:rsid w:val="7B388C77"/>
    <w:rsid w:val="7B3B16DA"/>
    <w:rsid w:val="7B3B7A9C"/>
    <w:rsid w:val="7B3ED49B"/>
    <w:rsid w:val="7B473C63"/>
    <w:rsid w:val="7B47B7A9"/>
    <w:rsid w:val="7B47ED3E"/>
    <w:rsid w:val="7B49E8DF"/>
    <w:rsid w:val="7B5495BF"/>
    <w:rsid w:val="7B558E13"/>
    <w:rsid w:val="7B58C631"/>
    <w:rsid w:val="7B5E71B0"/>
    <w:rsid w:val="7B5F047D"/>
    <w:rsid w:val="7B610CC9"/>
    <w:rsid w:val="7B613B19"/>
    <w:rsid w:val="7B6E9DA8"/>
    <w:rsid w:val="7B72CB2C"/>
    <w:rsid w:val="7B7DB2CA"/>
    <w:rsid w:val="7B80E7D3"/>
    <w:rsid w:val="7B829120"/>
    <w:rsid w:val="7B908E20"/>
    <w:rsid w:val="7B91836E"/>
    <w:rsid w:val="7B9B8272"/>
    <w:rsid w:val="7B9CED06"/>
    <w:rsid w:val="7BA725CC"/>
    <w:rsid w:val="7BB73492"/>
    <w:rsid w:val="7BB916DC"/>
    <w:rsid w:val="7BB91E74"/>
    <w:rsid w:val="7BC25B0E"/>
    <w:rsid w:val="7BCEB753"/>
    <w:rsid w:val="7BD123E3"/>
    <w:rsid w:val="7BDBC741"/>
    <w:rsid w:val="7BDD83FC"/>
    <w:rsid w:val="7BE2FE83"/>
    <w:rsid w:val="7BE4BC2B"/>
    <w:rsid w:val="7BE6A50A"/>
    <w:rsid w:val="7BE7D229"/>
    <w:rsid w:val="7BEECB19"/>
    <w:rsid w:val="7BF29DB6"/>
    <w:rsid w:val="7BF5835E"/>
    <w:rsid w:val="7BFF243D"/>
    <w:rsid w:val="7C049DED"/>
    <w:rsid w:val="7C058B5C"/>
    <w:rsid w:val="7C0A1E63"/>
    <w:rsid w:val="7C11D86B"/>
    <w:rsid w:val="7C16F5F6"/>
    <w:rsid w:val="7C219916"/>
    <w:rsid w:val="7C219AE2"/>
    <w:rsid w:val="7C24C212"/>
    <w:rsid w:val="7C256E52"/>
    <w:rsid w:val="7C29C746"/>
    <w:rsid w:val="7C2B6B2C"/>
    <w:rsid w:val="7C2C6B82"/>
    <w:rsid w:val="7C36F536"/>
    <w:rsid w:val="7C38079D"/>
    <w:rsid w:val="7C380CDF"/>
    <w:rsid w:val="7C3A62A5"/>
    <w:rsid w:val="7C3E5374"/>
    <w:rsid w:val="7C3F6AA7"/>
    <w:rsid w:val="7C422FAC"/>
    <w:rsid w:val="7C42AE82"/>
    <w:rsid w:val="7C484A98"/>
    <w:rsid w:val="7C48AAC6"/>
    <w:rsid w:val="7C4BF932"/>
    <w:rsid w:val="7C5431CA"/>
    <w:rsid w:val="7C54780C"/>
    <w:rsid w:val="7C6A1E60"/>
    <w:rsid w:val="7C6A818B"/>
    <w:rsid w:val="7C6ED833"/>
    <w:rsid w:val="7C702673"/>
    <w:rsid w:val="7C73D9BC"/>
    <w:rsid w:val="7C74BF83"/>
    <w:rsid w:val="7C785671"/>
    <w:rsid w:val="7C8A22C8"/>
    <w:rsid w:val="7C8B7639"/>
    <w:rsid w:val="7C8BAE98"/>
    <w:rsid w:val="7C8BC2E8"/>
    <w:rsid w:val="7C8F362D"/>
    <w:rsid w:val="7C980D26"/>
    <w:rsid w:val="7C98ECE2"/>
    <w:rsid w:val="7C9EDF89"/>
    <w:rsid w:val="7CA2893D"/>
    <w:rsid w:val="7CA8D028"/>
    <w:rsid w:val="7CAADE3B"/>
    <w:rsid w:val="7CB36D2C"/>
    <w:rsid w:val="7CB65612"/>
    <w:rsid w:val="7CB666BB"/>
    <w:rsid w:val="7CB7BFE0"/>
    <w:rsid w:val="7CB85720"/>
    <w:rsid w:val="7CB9468A"/>
    <w:rsid w:val="7CBA9942"/>
    <w:rsid w:val="7CBD52AD"/>
    <w:rsid w:val="7CC37D49"/>
    <w:rsid w:val="7CCC452E"/>
    <w:rsid w:val="7CD45CD8"/>
    <w:rsid w:val="7CD765F9"/>
    <w:rsid w:val="7CDC06B2"/>
    <w:rsid w:val="7CDE6995"/>
    <w:rsid w:val="7CDEAF8F"/>
    <w:rsid w:val="7CE0E254"/>
    <w:rsid w:val="7CE132E6"/>
    <w:rsid w:val="7CE3C801"/>
    <w:rsid w:val="7CECAEBB"/>
    <w:rsid w:val="7CF3E988"/>
    <w:rsid w:val="7D060A01"/>
    <w:rsid w:val="7D081F7C"/>
    <w:rsid w:val="7D097B8E"/>
    <w:rsid w:val="7D1435BC"/>
    <w:rsid w:val="7D168E75"/>
    <w:rsid w:val="7D19B4FD"/>
    <w:rsid w:val="7D1B9EFD"/>
    <w:rsid w:val="7D1C98D4"/>
    <w:rsid w:val="7D24562A"/>
    <w:rsid w:val="7D2CDEFD"/>
    <w:rsid w:val="7D33C1E4"/>
    <w:rsid w:val="7D34EBCD"/>
    <w:rsid w:val="7D3C3E40"/>
    <w:rsid w:val="7D455C44"/>
    <w:rsid w:val="7D48E652"/>
    <w:rsid w:val="7D4BFA87"/>
    <w:rsid w:val="7D4E99AA"/>
    <w:rsid w:val="7D50CC6B"/>
    <w:rsid w:val="7D534B64"/>
    <w:rsid w:val="7D54CC7D"/>
    <w:rsid w:val="7D56F359"/>
    <w:rsid w:val="7D5CE3F9"/>
    <w:rsid w:val="7D616752"/>
    <w:rsid w:val="7D653748"/>
    <w:rsid w:val="7D68B7A3"/>
    <w:rsid w:val="7D707E45"/>
    <w:rsid w:val="7D7B82D6"/>
    <w:rsid w:val="7D81DABE"/>
    <w:rsid w:val="7D82FEE9"/>
    <w:rsid w:val="7D83775E"/>
    <w:rsid w:val="7D841257"/>
    <w:rsid w:val="7D848277"/>
    <w:rsid w:val="7D8684FA"/>
    <w:rsid w:val="7D934ED6"/>
    <w:rsid w:val="7D9FBD2F"/>
    <w:rsid w:val="7DA341ED"/>
    <w:rsid w:val="7DA7D0C5"/>
    <w:rsid w:val="7DAA9A25"/>
    <w:rsid w:val="7DB00947"/>
    <w:rsid w:val="7DB128B0"/>
    <w:rsid w:val="7DB26374"/>
    <w:rsid w:val="7DB4D4BE"/>
    <w:rsid w:val="7DBCB164"/>
    <w:rsid w:val="7DBF3E77"/>
    <w:rsid w:val="7DC1E453"/>
    <w:rsid w:val="7DC711E1"/>
    <w:rsid w:val="7DCF4334"/>
    <w:rsid w:val="7DD78551"/>
    <w:rsid w:val="7DD9B362"/>
    <w:rsid w:val="7DDC1F59"/>
    <w:rsid w:val="7DE151A3"/>
    <w:rsid w:val="7DE2394A"/>
    <w:rsid w:val="7DEB1EE2"/>
    <w:rsid w:val="7DEDB4B9"/>
    <w:rsid w:val="7DEEDC8E"/>
    <w:rsid w:val="7DEFE9C1"/>
    <w:rsid w:val="7DF109C8"/>
    <w:rsid w:val="7DF256FD"/>
    <w:rsid w:val="7DFC96CB"/>
    <w:rsid w:val="7E04E498"/>
    <w:rsid w:val="7E05E5A5"/>
    <w:rsid w:val="7E060D79"/>
    <w:rsid w:val="7E081F1E"/>
    <w:rsid w:val="7E092DA4"/>
    <w:rsid w:val="7E0970CA"/>
    <w:rsid w:val="7E0DB3A6"/>
    <w:rsid w:val="7E2AC1E2"/>
    <w:rsid w:val="7E2E69B5"/>
    <w:rsid w:val="7E3138A4"/>
    <w:rsid w:val="7E40AE1E"/>
    <w:rsid w:val="7E4DC3AD"/>
    <w:rsid w:val="7E4FAD85"/>
    <w:rsid w:val="7E5C1AEF"/>
    <w:rsid w:val="7E5F4DAA"/>
    <w:rsid w:val="7E602002"/>
    <w:rsid w:val="7E691DD3"/>
    <w:rsid w:val="7E6C8547"/>
    <w:rsid w:val="7E6D3E67"/>
    <w:rsid w:val="7E6EFC07"/>
    <w:rsid w:val="7E7036B4"/>
    <w:rsid w:val="7E72E8D6"/>
    <w:rsid w:val="7E7DF223"/>
    <w:rsid w:val="7E7E5845"/>
    <w:rsid w:val="7E7E648D"/>
    <w:rsid w:val="7E898CB1"/>
    <w:rsid w:val="7E8ABEC0"/>
    <w:rsid w:val="7E8D3046"/>
    <w:rsid w:val="7E93B764"/>
    <w:rsid w:val="7E943BF6"/>
    <w:rsid w:val="7E978215"/>
    <w:rsid w:val="7EA06C19"/>
    <w:rsid w:val="7EA2DB72"/>
    <w:rsid w:val="7EA47978"/>
    <w:rsid w:val="7EACE882"/>
    <w:rsid w:val="7EAD99FA"/>
    <w:rsid w:val="7EB3A17C"/>
    <w:rsid w:val="7EB3B82B"/>
    <w:rsid w:val="7EBBA9ED"/>
    <w:rsid w:val="7EBCC049"/>
    <w:rsid w:val="7EC04A8D"/>
    <w:rsid w:val="7EC5D8B3"/>
    <w:rsid w:val="7ED42F4F"/>
    <w:rsid w:val="7ED7B41E"/>
    <w:rsid w:val="7ED840A2"/>
    <w:rsid w:val="7EDA178C"/>
    <w:rsid w:val="7EE072D3"/>
    <w:rsid w:val="7EE1C6FB"/>
    <w:rsid w:val="7EE535EB"/>
    <w:rsid w:val="7F011836"/>
    <w:rsid w:val="7F0168EF"/>
    <w:rsid w:val="7F02586B"/>
    <w:rsid w:val="7F0EFBAC"/>
    <w:rsid w:val="7F0FBA7E"/>
    <w:rsid w:val="7F10CE22"/>
    <w:rsid w:val="7F18BA91"/>
    <w:rsid w:val="7F1B0822"/>
    <w:rsid w:val="7F37FD64"/>
    <w:rsid w:val="7F395A05"/>
    <w:rsid w:val="7F41D8D7"/>
    <w:rsid w:val="7F474073"/>
    <w:rsid w:val="7F4A2C96"/>
    <w:rsid w:val="7F4BAC0A"/>
    <w:rsid w:val="7F4F61CE"/>
    <w:rsid w:val="7F512025"/>
    <w:rsid w:val="7F521889"/>
    <w:rsid w:val="7F5AA1E0"/>
    <w:rsid w:val="7F607B3B"/>
    <w:rsid w:val="7F63AE25"/>
    <w:rsid w:val="7F6C4CAE"/>
    <w:rsid w:val="7F759FCA"/>
    <w:rsid w:val="7F79543D"/>
    <w:rsid w:val="7F805013"/>
    <w:rsid w:val="7F8A92A5"/>
    <w:rsid w:val="7F8B69F2"/>
    <w:rsid w:val="7FA22BCB"/>
    <w:rsid w:val="7FA2ABC6"/>
    <w:rsid w:val="7FA3FF7A"/>
    <w:rsid w:val="7FB5F172"/>
    <w:rsid w:val="7FB697C0"/>
    <w:rsid w:val="7FB7977F"/>
    <w:rsid w:val="7FB7BF42"/>
    <w:rsid w:val="7FB985B9"/>
    <w:rsid w:val="7FBA2457"/>
    <w:rsid w:val="7FBB8C75"/>
    <w:rsid w:val="7FC610EA"/>
    <w:rsid w:val="7FC71155"/>
    <w:rsid w:val="7FC7FED4"/>
    <w:rsid w:val="7FCA1313"/>
    <w:rsid w:val="7FCA46AD"/>
    <w:rsid w:val="7FCAAC61"/>
    <w:rsid w:val="7FCBFF3C"/>
    <w:rsid w:val="7FCFE22A"/>
    <w:rsid w:val="7FDBBFB0"/>
    <w:rsid w:val="7FE0BA5D"/>
    <w:rsid w:val="7FF8BD1A"/>
    <w:rsid w:val="7FFA3209"/>
    <w:rsid w:val="7FFC1AC0"/>
    <w:rsid w:val="7FFC1D1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oNotEmbedSmartTags/>
  <w:decimalSymbol w:val="."/>
  <w:listSeparator w:val=","/>
  <w14:docId w14:val="12919DE1"/>
  <w15:chartTrackingRefBased/>
  <w15:docId w15:val="{F4719392-B8AE-4E77-83CD-76E6F491A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rPr>
      <w:rFonts w:ascii="Liberation Serif" w:eastAsia="Droid Sans Fallback" w:hAnsi="Liberation Serif" w:cs="Lohit Devanagari"/>
      <w:kern w:val="2"/>
      <w:sz w:val="24"/>
      <w:szCs w:val="24"/>
      <w:lang w:val="en-AU" w:eastAsia="zh-CN" w:bidi="hi-IN"/>
    </w:rPr>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Heading"/>
    <w:next w:val="BodyText"/>
    <w:qFormat/>
    <w:pPr>
      <w:numPr>
        <w:ilvl w:val="3"/>
        <w:numId w:val="6"/>
      </w:numPr>
      <w:spacing w:before="120"/>
      <w:outlineLvl w:val="3"/>
    </w:pPr>
    <w:rPr>
      <w:rFonts w:ascii="Liberation Serif" w:eastAsia="WenQuanYi Micro Hei" w:hAnsi="Liberation Serif"/>
      <w:b/>
      <w:bCs/>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style>
  <w:style w:type="character" w:customStyle="1" w:styleId="WW8Num1z1">
    <w:name w:val="WW8Num1z1"/>
  </w:style>
  <w:style w:type="character" w:customStyle="1" w:styleId="WW8Num1z2">
    <w:name w:val="WW8Num1z2"/>
  </w:style>
  <w:style w:type="character" w:customStyle="1" w:styleId="WW8Num1z3">
    <w:name w:val="WW8Num1z3"/>
  </w:style>
  <w:style w:type="character" w:customStyle="1" w:styleId="WW8Num1z4">
    <w:name w:val="WW8Num1z4"/>
  </w:style>
  <w:style w:type="character" w:customStyle="1" w:styleId="WW8Num1z5">
    <w:name w:val="WW8Num1z5"/>
  </w:style>
  <w:style w:type="character" w:customStyle="1" w:styleId="WW8Num1z6">
    <w:name w:val="WW8Num1z6"/>
  </w:style>
  <w:style w:type="character" w:customStyle="1" w:styleId="WW8Num1z7">
    <w:name w:val="WW8Num1z7"/>
  </w:style>
  <w:style w:type="character" w:customStyle="1" w:styleId="WW8Num1z8">
    <w:name w:val="WW8Num1z8"/>
  </w:style>
  <w:style w:type="character" w:customStyle="1" w:styleId="ListLabel10">
    <w:name w:val="ListLabel 10"/>
    <w:rPr>
      <w:rFonts w:ascii="Times New Roman" w:eastAsia="Times New Roman" w:hAnsi="Times New Roman" w:cs="Times New Roman"/>
      <w:color w:val="1155CC"/>
      <w:position w:val="0"/>
      <w:sz w:val="16"/>
      <w:szCs w:val="16"/>
      <w:u w:val="single"/>
      <w:vertAlign w:val="baseline"/>
    </w:rPr>
  </w:style>
  <w:style w:type="character" w:styleId="Hyperlink">
    <w:name w:val="Hyperlink"/>
    <w:rPr>
      <w:color w:val="000080"/>
      <w:u w:val="single"/>
    </w:rPr>
  </w:style>
  <w:style w:type="character" w:styleId="Strong">
    <w:name w:val="Strong"/>
    <w:qFormat/>
    <w:rPr>
      <w:b/>
      <w:bCs/>
    </w:rPr>
  </w:style>
  <w:style w:type="character" w:customStyle="1" w:styleId="ListLabel1">
    <w:name w:val="ListLabel 1"/>
    <w:rPr>
      <w:color w:val="1155CC"/>
      <w:u w:val="single"/>
    </w:rPr>
  </w:style>
  <w:style w:type="character" w:customStyle="1" w:styleId="Bullets">
    <w:name w:val="Bullets"/>
    <w:rPr>
      <w:rFonts w:ascii="OpenSymbol" w:eastAsia="OpenSymbol" w:hAnsi="OpenSymbol" w:cs="OpenSymbol"/>
    </w:rPr>
  </w:style>
  <w:style w:type="paragraph" w:customStyle="1" w:styleId="Heading">
    <w:name w:val="Heading"/>
    <w:basedOn w:val="Normal"/>
    <w:next w:val="BodyText"/>
    <w:pPr>
      <w:keepNext/>
      <w:spacing w:before="240" w:after="120"/>
    </w:pPr>
    <w:rPr>
      <w:rFonts w:ascii="Liberation Sans"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pPr>
      <w:suppressLineNumbers/>
    </w:pPr>
  </w:style>
  <w:style w:type="paragraph" w:customStyle="1" w:styleId="TableContents">
    <w:name w:val="Table Contents"/>
    <w:basedOn w:val="Normal"/>
    <w:pPr>
      <w:suppressLineNumbers/>
    </w:pPr>
  </w:style>
  <w:style w:type="paragraph" w:customStyle="1" w:styleId="TableHeading">
    <w:name w:val="Table Heading"/>
    <w:basedOn w:val="TableContents"/>
    <w:pPr>
      <w:jc w:val="center"/>
    </w:pPr>
    <w:rPr>
      <w:b/>
      <w:bCs/>
    </w:rPr>
  </w:style>
  <w:style w:type="paragraph" w:styleId="ListParagraph">
    <w:name w:val="List Paragraph"/>
    <w:basedOn w:val="Normal"/>
    <w:uiPriority w:val="34"/>
    <w:qFormat/>
    <w:pPr>
      <w:ind w:left="720"/>
      <w:contextualSpacing/>
    </w:p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character" w:styleId="Mention">
    <w:name w:val="Mention"/>
    <w:basedOn w:val="DefaultParagraphFont"/>
    <w:uiPriority w:val="99"/>
    <w:unhideWhenUsed/>
    <w:rPr>
      <w:color w:val="2B579A"/>
      <w:shd w:val="clear" w:color="auto" w:fill="E6E6E6"/>
    </w:rPr>
  </w:style>
  <w:style w:type="paragraph" w:styleId="CommentText">
    <w:name w:val="annotation text"/>
    <w:basedOn w:val="Normal"/>
    <w:link w:val="CommentTextChar"/>
    <w:uiPriority w:val="99"/>
    <w:semiHidden/>
    <w:unhideWhenUsed/>
    <w:rPr>
      <w:rFonts w:cs="Mangal"/>
      <w:sz w:val="20"/>
      <w:szCs w:val="18"/>
    </w:rPr>
  </w:style>
  <w:style w:type="character" w:customStyle="1" w:styleId="CommentTextChar">
    <w:name w:val="Comment Text Char"/>
    <w:basedOn w:val="DefaultParagraphFont"/>
    <w:link w:val="CommentText"/>
    <w:uiPriority w:val="99"/>
    <w:semiHidden/>
    <w:rPr>
      <w:rFonts w:ascii="Liberation Serif" w:eastAsia="Droid Sans Fallback" w:hAnsi="Liberation Serif" w:cs="Mangal"/>
      <w:kern w:val="2"/>
      <w:szCs w:val="18"/>
      <w:lang w:val="en-AU" w:eastAsia="zh-CN" w:bidi="hi-IN"/>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866404"/>
    <w:pPr>
      <w:jc w:val="center"/>
    </w:pPr>
    <w:rPr>
      <w:noProof/>
    </w:rPr>
  </w:style>
  <w:style w:type="character" w:customStyle="1" w:styleId="EndNoteBibliographyTitleChar">
    <w:name w:val="EndNote Bibliography Title Char"/>
    <w:basedOn w:val="DefaultParagraphFont"/>
    <w:link w:val="EndNoteBibliographyTitle"/>
    <w:rsid w:val="00866404"/>
    <w:rPr>
      <w:rFonts w:ascii="Liberation Serif" w:eastAsia="Droid Sans Fallback" w:hAnsi="Liberation Serif" w:cs="Lohit Devanagari"/>
      <w:noProof/>
      <w:kern w:val="2"/>
      <w:sz w:val="24"/>
      <w:szCs w:val="24"/>
      <w:lang w:val="en-AU" w:eastAsia="zh-CN" w:bidi="hi-IN"/>
    </w:rPr>
  </w:style>
  <w:style w:type="paragraph" w:customStyle="1" w:styleId="EndNoteBibliography">
    <w:name w:val="EndNote Bibliography"/>
    <w:basedOn w:val="Normal"/>
    <w:link w:val="EndNoteBibliographyChar"/>
    <w:rsid w:val="00866404"/>
    <w:pPr>
      <w:jc w:val="both"/>
    </w:pPr>
    <w:rPr>
      <w:noProof/>
    </w:rPr>
  </w:style>
  <w:style w:type="character" w:customStyle="1" w:styleId="EndNoteBibliographyChar">
    <w:name w:val="EndNote Bibliography Char"/>
    <w:basedOn w:val="DefaultParagraphFont"/>
    <w:link w:val="EndNoteBibliography"/>
    <w:rsid w:val="00866404"/>
    <w:rPr>
      <w:rFonts w:ascii="Liberation Serif" w:eastAsia="Droid Sans Fallback" w:hAnsi="Liberation Serif" w:cs="Lohit Devanagari"/>
      <w:noProof/>
      <w:kern w:val="2"/>
      <w:sz w:val="24"/>
      <w:szCs w:val="24"/>
      <w:lang w:val="en-AU" w:eastAsia="zh-CN" w:bidi="hi-IN"/>
    </w:rPr>
  </w:style>
  <w:style w:type="character" w:styleId="UnresolvedMention">
    <w:name w:val="Unresolved Mention"/>
    <w:basedOn w:val="DefaultParagraphFont"/>
    <w:uiPriority w:val="99"/>
    <w:semiHidden/>
    <w:unhideWhenUsed/>
    <w:rsid w:val="00866404"/>
    <w:rPr>
      <w:color w:val="605E5C"/>
      <w:shd w:val="clear" w:color="auto" w:fill="E1DFDD"/>
    </w:rPr>
  </w:style>
  <w:style w:type="character" w:styleId="FollowedHyperlink">
    <w:name w:val="FollowedHyperlink"/>
    <w:basedOn w:val="DefaultParagraphFont"/>
    <w:uiPriority w:val="99"/>
    <w:semiHidden/>
    <w:unhideWhenUsed/>
    <w:rsid w:val="00CF43C2"/>
    <w:rPr>
      <w:color w:val="954F72" w:themeColor="followedHyperlink"/>
      <w:u w:val="single"/>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ouglas.pires@unimelb.edu.au" TargetMode="Externa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d.ascher@uq.edu.au" TargetMode="Externa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20" Type="http://schemas.microsoft.com/office/2020/10/relationships/intelligence" Target="intelligence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1.png"/><Relationship Id="rId19" Type="http://schemas.microsoft.com/office/2019/05/relationships/documenttasks" Target="documenttasks/documenttasks1.xml"/><Relationship Id="rId4" Type="http://schemas.openxmlformats.org/officeDocument/2006/relationships/webSettings" Target="webSettings.xml"/><Relationship Id="rId9" Type="http://schemas.openxmlformats.org/officeDocument/2006/relationships/hyperlink" Target="https://biosig.lab.uq.edu.au/lego_csm/data" TargetMode="External"/><Relationship Id="rId14" Type="http://schemas.openxmlformats.org/officeDocument/2006/relationships/image" Target="media/image5.png"/></Relationships>
</file>

<file path=word/documenttasks/documenttasks1.xml><?xml version="1.0" encoding="utf-8"?>
<t:Tasks xmlns:t="http://schemas.microsoft.com/office/tasks/2019/documenttasks" xmlns:oel="http://schemas.microsoft.com/office/2019/extlst">
  <t:Task id="{8BAAD398-1458-4AC8-A0C4-2223A10A0A3C}">
    <t:Anchor>
      <t:Comment id="2091609724"/>
    </t:Anchor>
    <t:History>
      <t:Event id="{D65C091B-03D1-4269-8D0D-2F6EB02D67DE}" time="2022-01-18T04:20:22.611Z">
        <t:Attribution userId="S::thanhbinh.nguyen@unimelb.edu.au::37a24cc4-7f8a-4e34-8c13-54fd5947de3f" userProvider="AD" userName="Thanh-Binh Nguyen"/>
        <t:Anchor>
          <t:Comment id="2091609724"/>
        </t:Anchor>
        <t:Create/>
      </t:Event>
      <t:Event id="{D1DE310D-ED43-4B38-8CD9-487FEE25F768}" time="2022-01-18T04:20:22.611Z">
        <t:Attribution userId="S::thanhbinh.nguyen@unimelb.edu.au::37a24cc4-7f8a-4e34-8c13-54fd5947de3f" userProvider="AD" userName="Thanh-Binh Nguyen"/>
        <t:Anchor>
          <t:Comment id="2091609724"/>
        </t:Anchor>
        <t:Assign userId="S::alex.desa@unimelb.edu.au::f78b589a-301c-4483-a916-11b57a56a0ab" userProvider="AD" userName="Alex de Sa"/>
      </t:Event>
      <t:Event id="{B2B20BA8-ECFD-42D6-8A56-6F8ED9478B0D}" time="2022-01-18T04:20:22.611Z">
        <t:Attribution userId="S::thanhbinh.nguyen@unimelb.edu.au::37a24cc4-7f8a-4e34-8c13-54fd5947de3f" userProvider="AD" userName="Thanh-Binh Nguyen"/>
        <t:Anchor>
          <t:Comment id="2091609724"/>
        </t:Anchor>
        <t:SetTitle title="@Alex de Sa Can you add this part?"/>
      </t:Event>
    </t:History>
  </t:Task>
  <t:Task id="{2DC4D6CE-DE3C-4F19-AEB3-D3DEFC8A790B}">
    <t:Anchor>
      <t:Comment id="1540105063"/>
    </t:Anchor>
    <t:History>
      <t:Event id="{05ADE006-1B70-4EC5-A698-6A465B34E991}" time="2022-01-18T04:17:45.363Z">
        <t:Attribution userId="S::thanhbinh.nguyen@unimelb.edu.au::37a24cc4-7f8a-4e34-8c13-54fd5947de3f" userProvider="AD" userName="Thanh-Binh Nguyen"/>
        <t:Anchor>
          <t:Comment id="1540105063"/>
        </t:Anchor>
        <t:Create/>
      </t:Event>
      <t:Event id="{BB015E61-0B4A-47E8-90E7-85DC5E67C375}" time="2022-01-18T04:17:45.363Z">
        <t:Attribution userId="S::thanhbinh.nguyen@unimelb.edu.au::37a24cc4-7f8a-4e34-8c13-54fd5947de3f" userProvider="AD" userName="Thanh-Binh Nguyen"/>
        <t:Anchor>
          <t:Comment id="1540105063"/>
        </t:Anchor>
        <t:Assign userId="S::douglas.pires@unimelb.edu.au::30ad462e-58b5-4958-9482-7b6e2b4e7f09" userProvider="AD" userName="Douglas Pires"/>
      </t:Event>
      <t:Event id="{3487EF42-8BC4-4F18-81C8-706FD2767D2E}" time="2022-01-18T04:17:45.363Z">
        <t:Attribution userId="S::thanhbinh.nguyen@unimelb.edu.au::37a24cc4-7f8a-4e34-8c13-54fd5947de3f" userProvider="AD" userName="Thanh-Binh Nguyen"/>
        <t:Anchor>
          <t:Comment id="1540105063"/>
        </t:Anchor>
        <t:SetTitle title="@Douglas Pires can you add this part?"/>
      </t:Event>
      <t:Event id="{5842CFF3-CB17-4D5B-8162-67B6978FFCDB}" time="2022-01-28T02:32:04.764Z">
        <t:Attribution userId="S::douglas.pires@unimelb.edu.au::30ad462e-58b5-4958-9482-7b6e2b4e7f09" userProvider="AD" userName="Douglas Pires"/>
        <t:Progress percentComplete="100"/>
      </t:Event>
    </t:History>
  </t:Task>
  <t:Task id="{0C488913-C16A-4E92-ACFD-CAF69837E7A4}">
    <t:Anchor>
      <t:Comment id="977354683"/>
    </t:Anchor>
    <t:History>
      <t:Event id="{DBD04411-F1CD-4FC4-96CE-8188F9E7180B}" time="2022-01-18T04:18:45.903Z">
        <t:Attribution userId="S::thanhbinh.nguyen@unimelb.edu.au::37a24cc4-7f8a-4e34-8c13-54fd5947de3f" userProvider="AD" userName="Thanh-Binh Nguyen"/>
        <t:Anchor>
          <t:Comment id="977354683"/>
        </t:Anchor>
        <t:Create/>
      </t:Event>
      <t:Event id="{EBC68A39-0890-4F0F-ABD6-A36B78AF3412}" time="2022-01-18T04:18:45.903Z">
        <t:Attribution userId="S::thanhbinh.nguyen@unimelb.edu.au::37a24cc4-7f8a-4e34-8c13-54fd5947de3f" userProvider="AD" userName="Thanh-Binh Nguyen"/>
        <t:Anchor>
          <t:Comment id="977354683"/>
        </t:Anchor>
        <t:Assign userId="S::douglas.pires@unimelb.edu.au::30ad462e-58b5-4958-9482-7b6e2b4e7f09" userProvider="AD" userName="Douglas Pires"/>
      </t:Event>
      <t:Event id="{7179E1B9-9009-4465-A02D-15CAB24A1112}" time="2022-01-18T04:18:45.903Z">
        <t:Attribution userId="S::thanhbinh.nguyen@unimelb.edu.au::37a24cc4-7f8a-4e34-8c13-54fd5947de3f" userProvider="AD" userName="Thanh-Binh Nguyen"/>
        <t:Anchor>
          <t:Comment id="977354683"/>
        </t:Anchor>
        <t:SetTitle title="@Douglas Pires Can you add this part?"/>
      </t:Event>
      <t:Event id="{21FE7EC6-7333-47A5-8506-28E1037011C2}" time="2022-01-28T02:43:15.695Z">
        <t:Attribution userId="S::douglas.pires@unimelb.edu.au::30ad462e-58b5-4958-9482-7b6e2b4e7f09" userProvider="AD" userName="Douglas Pires"/>
        <t:Progress percentComplete="100"/>
      </t:Event>
    </t:History>
  </t:Task>
  <t:Task id="{DB4E361A-D174-4478-8A3D-4E5200A6C55A}">
    <t:Anchor>
      <t:Comment id="855165886"/>
    </t:Anchor>
    <t:History>
      <t:Event id="{4F7170C1-49EA-4D90-98E9-E661CD8B57D5}" time="2022-01-18T04:19:42.7Z">
        <t:Attribution userId="S::thanhbinh.nguyen@unimelb.edu.au::37a24cc4-7f8a-4e34-8c13-54fd5947de3f" userProvider="AD" userName="Thanh-Binh Nguyen"/>
        <t:Anchor>
          <t:Comment id="855165886"/>
        </t:Anchor>
        <t:Create/>
      </t:Event>
      <t:Event id="{2A0505D7-8D59-4088-9287-E816C89756FB}" time="2022-01-18T04:19:42.7Z">
        <t:Attribution userId="S::thanhbinh.nguyen@unimelb.edu.au::37a24cc4-7f8a-4e34-8c13-54fd5947de3f" userProvider="AD" userName="Thanh-Binh Nguyen"/>
        <t:Anchor>
          <t:Comment id="855165886"/>
        </t:Anchor>
        <t:Assign userId="S::alex.desa@unimelb.edu.au::f78b589a-301c-4483-a916-11b57a56a0ab" userProvider="AD" userName="Alex de Sa"/>
      </t:Event>
      <t:Event id="{8992643E-2042-4016-A382-B31665212967}" time="2022-01-18T04:19:42.7Z">
        <t:Attribution userId="S::thanhbinh.nguyen@unimelb.edu.au::37a24cc4-7f8a-4e34-8c13-54fd5947de3f" userProvider="AD" userName="Thanh-Binh Nguyen"/>
        <t:Anchor>
          <t:Comment id="855165886"/>
        </t:Anchor>
        <t:SetTitle title="@Alex de Sa can you add this part?"/>
      </t:Event>
      <t:Event id="{E5D21042-51D5-429A-BB8B-2533B03FDB5A}" time="2022-01-18T04:19:51.636Z">
        <t:Attribution userId="S::thanhbinh.nguyen@unimelb.edu.au::37a24cc4-7f8a-4e34-8c13-54fd5947de3f" userProvider="AD" userName="Thanh-Binh Nguyen"/>
        <t:Progress percentComplete="100"/>
      </t:Event>
    </t:History>
  </t:Task>
  <t:Task id="{845B04FD-C699-4070-946D-E7BA0D91A4EC}">
    <t:Anchor>
      <t:Comment id="1848294565"/>
    </t:Anchor>
    <t:History>
      <t:Event id="{BB54A03A-ED67-49EB-8CE2-503FF264B51E}" time="2022-01-18T04:20:47.767Z">
        <t:Attribution userId="S::thanhbinh.nguyen@unimelb.edu.au::37a24cc4-7f8a-4e34-8c13-54fd5947de3f" userProvider="AD" userName="Thanh-Binh Nguyen"/>
        <t:Anchor>
          <t:Comment id="1848294565"/>
        </t:Anchor>
        <t:Create/>
      </t:Event>
      <t:Event id="{AE92A439-027D-4F5D-B6B7-1001C48E262B}" time="2022-01-18T04:20:47.767Z">
        <t:Attribution userId="S::thanhbinh.nguyen@unimelb.edu.au::37a24cc4-7f8a-4e34-8c13-54fd5947de3f" userProvider="AD" userName="Thanh-Binh Nguyen"/>
        <t:Anchor>
          <t:Comment id="1848294565"/>
        </t:Anchor>
        <t:Assign userId="S::douglas.pires@unimelb.edu.au::30ad462e-58b5-4958-9482-7b6e2b4e7f09" userProvider="AD" userName="Douglas Pires"/>
      </t:Event>
      <t:Event id="{DB0DDF09-0E66-4DF2-B795-19C035C40864}" time="2022-01-18T04:20:47.767Z">
        <t:Attribution userId="S::thanhbinh.nguyen@unimelb.edu.au::37a24cc4-7f8a-4e34-8c13-54fd5947de3f" userProvider="AD" userName="Thanh-Binh Nguyen"/>
        <t:Anchor>
          <t:Comment id="1848294565"/>
        </t:Anchor>
        <t:SetTitle title="@Douglas Pires Can you add this part?"/>
      </t:Event>
      <t:Event id="{F62595C4-8772-4560-B666-8D44B6E20A37}" time="2022-01-28T00:27:07.101Z">
        <t:Attribution userId="S::douglas.pires@unimelb.edu.au::30ad462e-58b5-4958-9482-7b6e2b4e7f09" userProvider="AD" userName="Douglas Pires"/>
        <t:Progress percentComplete="100"/>
      </t:Event>
    </t:History>
  </t:Task>
  <t:Task id="{3B4A70CF-0C37-446C-8E41-BCC9678A7E42}">
    <t:Anchor>
      <t:Comment id="1426370447"/>
    </t:Anchor>
    <t:History>
      <t:Event id="{00AFDEE4-5E13-477A-9137-6C5BE3AC55C1}" time="2022-01-28T02:47:27.39Z">
        <t:Attribution userId="S::douglas.pires@unimelb.edu.au::30ad462e-58b5-4958-9482-7b6e2b4e7f09" userProvider="AD" userName="Douglas Pires"/>
        <t:Anchor>
          <t:Comment id="1426370447"/>
        </t:Anchor>
        <t:Create/>
      </t:Event>
      <t:Event id="{18208C50-BCA2-40D9-8F7A-F3E6DE69F18F}" time="2022-01-28T02:47:27.39Z">
        <t:Attribution userId="S::douglas.pires@unimelb.edu.au::30ad462e-58b5-4958-9482-7b6e2b4e7f09" userProvider="AD" userName="Douglas Pires"/>
        <t:Anchor>
          <t:Comment id="1426370447"/>
        </t:Anchor>
        <t:Assign userId="S::carlos.rodrigues@unimelb.edu.au::72861bc3-c6cc-4f59-8ea2-8bfea3e01d11" userProvider="AD" userName="Carlos Miranda Rodrigues"/>
      </t:Event>
      <t:Event id="{18B84D0B-BC1B-4A4D-9B56-F1B7EDD0A6F8}" time="2022-01-28T02:47:27.39Z">
        <t:Attribution userId="S::douglas.pires@unimelb.edu.au::30ad462e-58b5-4958-9482-7b6e2b4e7f09" userProvider="AD" userName="Douglas Pires"/>
        <t:Anchor>
          <t:Comment id="1426370447"/>
        </t:Anchor>
        <t:SetTitle title="@Carlos Miranda Rodrigues please add"/>
      </t:Event>
      <t:Event id="{A4A94A26-57D4-48A3-B2EC-8F7547B7ACEF}" time="2022-01-31T02:59:40.912Z">
        <t:Attribution userId="S::urn:spo:guest#carlos.rodrigues@baker.edu.au::" userProvider="AD" userName="carlos.rodrigues@baker.edu.au"/>
        <t:Progress percentComplete="100"/>
      </t:Event>
    </t:History>
  </t:Task>
  <t:Task id="{C80FB2B6-8EDA-4CDF-9D50-AD1E21AD32DF}">
    <t:Anchor>
      <t:Comment id="2137767915"/>
    </t:Anchor>
    <t:History>
      <t:Event id="{FEC6E947-2466-49E9-8144-F88148337182}" time="2022-01-18T04:21:43.193Z">
        <t:Attribution userId="S::thanhbinh.nguyen@unimelb.edu.au::37a24cc4-7f8a-4e34-8c13-54fd5947de3f" userProvider="AD" userName="Thanh-Binh Nguyen"/>
        <t:Anchor>
          <t:Comment id="2137767915"/>
        </t:Anchor>
        <t:Create/>
      </t:Event>
      <t:Event id="{50E41A27-12F1-47D4-8324-EFC6186B5368}" time="2022-01-18T04:21:43.193Z">
        <t:Attribution userId="S::thanhbinh.nguyen@unimelb.edu.au::37a24cc4-7f8a-4e34-8c13-54fd5947de3f" userProvider="AD" userName="Thanh-Binh Nguyen"/>
        <t:Anchor>
          <t:Comment id="2137767915"/>
        </t:Anchor>
        <t:Assign userId="S::carlos.rodrigues@unimelb.edu.au::72861bc3-c6cc-4f59-8ea2-8bfea3e01d11" userProvider="AD" userName="Carlos Miranda Rodrigues"/>
      </t:Event>
      <t:Event id="{8180DACE-E214-4478-A9A3-2F86E4EEA0DE}" time="2022-01-18T04:21:43.193Z">
        <t:Attribution userId="S::thanhbinh.nguyen@unimelb.edu.au::37a24cc4-7f8a-4e34-8c13-54fd5947de3f" userProvider="AD" userName="Thanh-Binh Nguyen"/>
        <t:Anchor>
          <t:Comment id="2137767915"/>
        </t:Anchor>
        <t:SetTitle title="@Carlos Miranda Rodrigues : can you check whether anything you want to add/correct?"/>
      </t:Event>
    </t:History>
  </t:Task>
  <t:Task id="{3443A9B1-BE47-418C-A60B-52BD055D9A77}">
    <t:Anchor>
      <t:Comment id="51361528"/>
    </t:Anchor>
    <t:History>
      <t:Event id="{C5B8F14E-970F-4474-A437-CC54FCD13212}" time="2022-01-28T02:46:51.861Z">
        <t:Attribution userId="S::douglas.pires@unimelb.edu.au::30ad462e-58b5-4958-9482-7b6e2b4e7f09" userProvider="AD" userName="Douglas Pires"/>
        <t:Anchor>
          <t:Comment id="51361528"/>
        </t:Anchor>
        <t:Create/>
      </t:Event>
      <t:Event id="{47449BB7-7792-437B-8DEE-AA95D467C752}" time="2022-01-28T02:46:51.861Z">
        <t:Attribution userId="S::douglas.pires@unimelb.edu.au::30ad462e-58b5-4958-9482-7b6e2b4e7f09" userProvider="AD" userName="Douglas Pires"/>
        <t:Anchor>
          <t:Comment id="51361528"/>
        </t:Anchor>
        <t:Assign userId="S::carlos.rodrigues@unimelb.edu.au::72861bc3-c6cc-4f59-8ea2-8bfea3e01d11" userProvider="AD" userName="Carlos Miranda Rodrigues"/>
      </t:Event>
      <t:Event id="{CAFD0173-E220-41E7-B246-C0AFF53F7698}" time="2022-01-28T02:46:51.861Z">
        <t:Attribution userId="S::douglas.pires@unimelb.edu.au::30ad462e-58b5-4958-9482-7b6e2b4e7f09" userProvider="AD" userName="Douglas Pires"/>
        <t:Anchor>
          <t:Comment id="51361528"/>
        </t:Anchor>
        <t:SetTitle title="@Carlos Miranda Rodrigues please add"/>
      </t:Event>
      <t:Event id="{9577283D-1063-4574-BBF3-02A316CCEA37}" time="2022-01-31T02:59:30.882Z">
        <t:Attribution userId="S::urn:spo:guest#carlos.rodrigues@baker.edu.au::" userProvider="AD" userName="carlos.rodrigues@baker.edu.au"/>
        <t:Progress percentComplete="100"/>
      </t:Event>
    </t:History>
  </t:Task>
  <t:Task id="{DA585F75-3D76-4DFF-BBE5-CEA27C7CC635}">
    <t:Anchor>
      <t:Comment id="966011933"/>
    </t:Anchor>
    <t:History>
      <t:Event id="{9D083BFF-6B89-407B-989F-149D557FE964}" time="2022-01-28T02:46:51.861Z">
        <t:Attribution userId="S::douglas.pires@unimelb.edu.au::30ad462e-58b5-4958-9482-7b6e2b4e7f09" userProvider="AD" userName="Douglas Pires"/>
        <t:Anchor>
          <t:Comment id="966011933"/>
        </t:Anchor>
        <t:Create/>
      </t:Event>
      <t:Event id="{5A61821C-48D3-4B0C-B9D0-6707F5465FE4}" time="2022-01-28T02:46:51.861Z">
        <t:Attribution userId="S::douglas.pires@unimelb.edu.au::30ad462e-58b5-4958-9482-7b6e2b4e7f09" userProvider="AD" userName="Douglas Pires"/>
        <t:Anchor>
          <t:Comment id="966011933"/>
        </t:Anchor>
        <t:Assign userId="S::carlos.rodrigues@unimelb.edu.au::72861bc3-c6cc-4f59-8ea2-8bfea3e01d11" userProvider="AD" userName="Carlos Miranda Rodrigues"/>
      </t:Event>
      <t:Event id="{B6A0F1BA-90C2-4360-9FBE-0301D0091FB7}" time="2022-01-28T02:46:51.861Z">
        <t:Attribution userId="S::douglas.pires@unimelb.edu.au::30ad462e-58b5-4958-9482-7b6e2b4e7f09" userProvider="AD" userName="Douglas Pires"/>
        <t:Anchor>
          <t:Comment id="966011933"/>
        </t:Anchor>
        <t:SetTitle title="@Carlos Miranda Rodrigues please add"/>
      </t:Event>
      <t:Event id="{E18AA356-E1BA-48B6-9D9A-F11401F87F59}" time="2022-01-31T02:59:30.882Z">
        <t:Attribution userId="S::urn:spo:guest#carlos.rodrigues@baker.edu.au::" userProvider="AD" userName="carlos.rodrigues@baker.edu.au"/>
        <t:Progress percentComplete="100"/>
      </t:Event>
    </t:History>
  </t:Task>
  <t:Task id="{8D4EBEA6-1DCE-4FB0-8502-D09FB33986A3}">
    <t:Anchor>
      <t:Comment id="724968271"/>
    </t:Anchor>
    <t:History>
      <t:Event id="{4255E182-4404-4AC6-B3C3-4D023C077816}" time="2022-01-28T02:47:27.39Z">
        <t:Attribution userId="S::douglas.pires@unimelb.edu.au::30ad462e-58b5-4958-9482-7b6e2b4e7f09" userProvider="AD" userName="Douglas Pires"/>
        <t:Anchor>
          <t:Comment id="724968271"/>
        </t:Anchor>
        <t:Create/>
      </t:Event>
      <t:Event id="{DBA8596A-599A-4B81-A586-6BBC468D1B61}" time="2022-01-28T02:47:27.39Z">
        <t:Attribution userId="S::douglas.pires@unimelb.edu.au::30ad462e-58b5-4958-9482-7b6e2b4e7f09" userProvider="AD" userName="Douglas Pires"/>
        <t:Anchor>
          <t:Comment id="724968271"/>
        </t:Anchor>
        <t:Assign userId="S::carlos.rodrigues@unimelb.edu.au::72861bc3-c6cc-4f59-8ea2-8bfea3e01d11" userProvider="AD" userName="Carlos Miranda Rodrigues"/>
      </t:Event>
      <t:Event id="{98D7AE2C-B994-4A8E-9EFB-6B169B3460A3}" time="2022-01-28T02:47:27.39Z">
        <t:Attribution userId="S::douglas.pires@unimelb.edu.au::30ad462e-58b5-4958-9482-7b6e2b4e7f09" userProvider="AD" userName="Douglas Pires"/>
        <t:Anchor>
          <t:Comment id="724968271"/>
        </t:Anchor>
        <t:SetTitle title="@Carlos Miranda Rodrigues please add"/>
      </t:Event>
      <t:Event id="{17090D5B-5944-4FD0-921F-93ACB722ED82}" time="2022-01-31T02:59:40.912Z">
        <t:Attribution userId="S::urn:spo:guest#carlos.rodrigues@baker.edu.au::" userProvider="AD" userName="carlos.rodrigues@baker.edu.au"/>
        <t:Progress percentComplete="100"/>
      </t:Event>
    </t:History>
  </t:Task>
  <t:Task id="{2ADF1698-72EB-4252-9C63-AC8080119478}">
    <t:Anchor>
      <t:Comment id="752721253"/>
    </t:Anchor>
    <t:History>
      <t:Event id="{182D9CFE-B38F-4DC5-A8EB-B417B4F1B9B2}" time="2022-01-28T02:46:51.861Z">
        <t:Attribution userId="S::douglas.pires@unimelb.edu.au::30ad462e-58b5-4958-9482-7b6e2b4e7f09" userProvider="AD" userName="Douglas Pires"/>
        <t:Anchor>
          <t:Comment id="752721253"/>
        </t:Anchor>
        <t:Create/>
      </t:Event>
      <t:Event id="{B99044AE-C80A-4406-BFDD-56358E161188}" time="2022-01-28T02:46:51.861Z">
        <t:Attribution userId="S::douglas.pires@unimelb.edu.au::30ad462e-58b5-4958-9482-7b6e2b4e7f09" userProvider="AD" userName="Douglas Pires"/>
        <t:Anchor>
          <t:Comment id="752721253"/>
        </t:Anchor>
        <t:Assign userId="S::carlos.rodrigues@unimelb.edu.au::72861bc3-c6cc-4f59-8ea2-8bfea3e01d11" userProvider="AD" userName="Carlos Miranda Rodrigues"/>
      </t:Event>
      <t:Event id="{71DCF287-B2BD-4A54-BF88-FC353F77491D}" time="2022-01-28T02:46:51.861Z">
        <t:Attribution userId="S::douglas.pires@unimelb.edu.au::30ad462e-58b5-4958-9482-7b6e2b4e7f09" userProvider="AD" userName="Douglas Pires"/>
        <t:Anchor>
          <t:Comment id="752721253"/>
        </t:Anchor>
        <t:SetTitle title="@Carlos Miranda Rodrigues please add"/>
      </t:Event>
      <t:Event id="{9BA2C783-5C70-45BF-AE84-581885D84C50}" time="2022-01-31T02:59:30.882Z">
        <t:Attribution userId="S::urn:spo:guest#carlos.rodrigues@baker.edu.au::" userProvider="AD" userName="carlos.rodrigues@baker.edu.au"/>
        <t:Progress percentComplete="100"/>
      </t:Event>
    </t:History>
  </t:Task>
  <t:Task id="{F00D5857-299C-4DDA-957B-D24FDD266C86}">
    <t:Anchor>
      <t:Comment id="1518940714"/>
    </t:Anchor>
    <t:History>
      <t:Event id="{8078035F-D093-45A2-852E-3F6F5A68B411}" time="2022-01-28T02:47:27.39Z">
        <t:Attribution userId="S::douglas.pires@unimelb.edu.au::30ad462e-58b5-4958-9482-7b6e2b4e7f09" userProvider="AD" userName="Douglas Pires"/>
        <t:Anchor>
          <t:Comment id="1518940714"/>
        </t:Anchor>
        <t:Create/>
      </t:Event>
      <t:Event id="{AA40BADA-48A4-43EB-8F1F-869DE12FD437}" time="2022-01-28T02:47:27.39Z">
        <t:Attribution userId="S::douglas.pires@unimelb.edu.au::30ad462e-58b5-4958-9482-7b6e2b4e7f09" userProvider="AD" userName="Douglas Pires"/>
        <t:Anchor>
          <t:Comment id="1518940714"/>
        </t:Anchor>
        <t:Assign userId="S::carlos.rodrigues@unimelb.edu.au::72861bc3-c6cc-4f59-8ea2-8bfea3e01d11" userProvider="AD" userName="Carlos Miranda Rodrigues"/>
      </t:Event>
      <t:Event id="{0C7CCFE5-0674-42A9-B7EB-935EC7C43721}" time="2022-01-28T02:47:27.39Z">
        <t:Attribution userId="S::douglas.pires@unimelb.edu.au::30ad462e-58b5-4958-9482-7b6e2b4e7f09" userProvider="AD" userName="Douglas Pires"/>
        <t:Anchor>
          <t:Comment id="1518940714"/>
        </t:Anchor>
        <t:SetTitle title="@Carlos Miranda Rodrigues please add"/>
      </t:Event>
      <t:Event id="{B97608FD-B0DB-426E-8DC6-8558E62C35E8}" time="2022-01-31T02:59:40.912Z">
        <t:Attribution userId="S::urn:spo:guest#carlos.rodrigues@baker.edu.au::" userProvider="AD" userName="carlos.rodrigues@baker.edu.au"/>
        <t:Progress percentComplete="100"/>
      </t:Event>
    </t:History>
  </t:Task>
  <t:Task id="{C1A3739C-F56A-4407-9DF2-3E9150876236}">
    <t:Anchor>
      <t:Comment id="1380848396"/>
    </t:Anchor>
    <t:History>
      <t:Event id="{07E38D8F-1CB3-430F-8B0E-C8E6457AE1A9}" time="2022-02-03T00:56:06.803Z">
        <t:Attribution userId="S::douglas.pires@unimelb.edu.au::30ad462e-58b5-4958-9482-7b6e2b4e7f09" userProvider="AD" userName="Douglas Pires"/>
        <t:Anchor>
          <t:Comment id="1380848396"/>
        </t:Anchor>
        <t:Create/>
      </t:Event>
      <t:Event id="{83B481A6-B360-431B-88D5-9FC96718E96A}" time="2022-02-03T00:56:06.803Z">
        <t:Attribution userId="S::douglas.pires@unimelb.edu.au::30ad462e-58b5-4958-9482-7b6e2b4e7f09" userProvider="AD" userName="Douglas Pires"/>
        <t:Anchor>
          <t:Comment id="1380848396"/>
        </t:Anchor>
        <t:Assign userId="S::thanhbinh.nguyen@unimelb.edu.au::37a24cc4-7f8a-4e34-8c13-54fd5947de3f" userProvider="AD" userName="Thanh-Binh Nguyen"/>
      </t:Event>
      <t:Event id="{CEF19D65-CC05-4050-ADAC-9EF6A5B71050}" time="2022-02-03T00:56:06.803Z">
        <t:Attribution userId="S::douglas.pires@unimelb.edu.au::30ad462e-58b5-4958-9482-7b6e2b4e7f09" userProvider="AD" userName="Douglas Pires"/>
        <t:Anchor>
          <t:Comment id="1380848396"/>
        </t:Anchor>
        <t:SetTitle title="@Thanh-Binh Nguyen average? Also, do we need to mention that lDDT-Cα metric between parenthesis?"/>
      </t:Event>
      <t:Event id="{3CA38D80-3F26-4CE1-868E-A8281FE963C0}" time="2022-02-03T01:03:22.907Z">
        <t:Attribution userId="S::douglas.pires@unimelb.edu.au::30ad462e-58b5-4958-9482-7b6e2b4e7f09" userProvider="AD" userName="Douglas Pires"/>
        <t:Progress percentComplete="100"/>
      </t:Event>
    </t:History>
  </t:Task>
  <t:Task id="{BDB9D947-A1F8-44FC-B48C-F7FC0862972F}">
    <t:Anchor>
      <t:Comment id="881019433"/>
    </t:Anchor>
    <t:History>
      <t:Event id="{B4DD037B-693F-483E-B5BB-41CFD14C5E95}" time="2022-02-03T03:13:33.929Z">
        <t:Attribution userId="S::douglas.pires@unimelb.edu.au::30ad462e-58b5-4958-9482-7b6e2b4e7f09" userProvider="AD" userName="Douglas Pires"/>
        <t:Anchor>
          <t:Comment id="881019433"/>
        </t:Anchor>
        <t:Create/>
      </t:Event>
      <t:Event id="{DE4A3F7A-CF71-4697-B04A-DF8D8217A65D}" time="2022-02-03T03:13:33.929Z">
        <t:Attribution userId="S::douglas.pires@unimelb.edu.au::30ad462e-58b5-4958-9482-7b6e2b4e7f09" userProvider="AD" userName="Douglas Pires"/>
        <t:Anchor>
          <t:Comment id="881019433"/>
        </t:Anchor>
        <t:Assign userId="S::alex.desa@unimelb.edu.au::f78b589a-301c-4483-a916-11b57a56a0ab" userProvider="AD" userName="Alex de Sa"/>
      </t:Event>
      <t:Event id="{8F081FD1-F089-4189-A1D0-0BA63F96B2A6}" time="2022-02-03T03:13:33.929Z">
        <t:Attribution userId="S::douglas.pires@unimelb.edu.au::30ad462e-58b5-4958-9482-7b6e2b4e7f09" userProvider="AD" userName="Douglas Pires"/>
        <t:Anchor>
          <t:Comment id="881019433"/>
        </t:Anchor>
        <t:SetTitle title="@Alex de Sa TO DO"/>
      </t:Event>
      <t:Event id="{048B9FA2-E8E9-42FC-9D8C-90A4CB955CB9}" time="2022-02-03T03:46:38.129Z">
        <t:Attribution userId="S::douglas.pires@unimelb.edu.au::30ad462e-58b5-4958-9482-7b6e2b4e7f09" userProvider="AD" userName="Douglas Pires"/>
        <t:Progress percentComplete="100"/>
      </t:Event>
    </t:History>
  </t:Task>
  <t:Task id="{B87D97EC-D8EB-4E0B-AADE-F96C205421B3}">
    <t:Anchor>
      <t:Comment id="1591006708"/>
    </t:Anchor>
    <t:History>
      <t:Event id="{870469D7-E6EF-4C66-B49D-8CF832CD3689}" time="2022-02-03T02:56:43.431Z">
        <t:Attribution userId="S::douglas.pires@unimelb.edu.au::30ad462e-58b5-4958-9482-7b6e2b4e7f09" userProvider="AD" userName="Douglas Pires"/>
        <t:Anchor>
          <t:Comment id="1591006708"/>
        </t:Anchor>
        <t:Create/>
      </t:Event>
      <t:Event id="{7CD196F1-1031-4A87-82E8-C99C753956D4}" time="2022-02-03T02:56:43.431Z">
        <t:Attribution userId="S::douglas.pires@unimelb.edu.au::30ad462e-58b5-4958-9482-7b6e2b4e7f09" userProvider="AD" userName="Douglas Pires"/>
        <t:Anchor>
          <t:Comment id="1591006708"/>
        </t:Anchor>
        <t:Assign userId="S::thanhbinh.nguyen@unimelb.edu.au::37a24cc4-7f8a-4e34-8c13-54fd5947de3f" userProvider="AD" userName="Thanh-Binh Nguyen"/>
      </t:Event>
      <t:Event id="{0586B8FB-8B00-4D2C-87C0-8D083F00A2A8}" time="2022-02-03T02:56:43.431Z">
        <t:Attribution userId="S::douglas.pires@unimelb.edu.au::30ad462e-58b5-4958-9482-7b6e2b4e7f09" userProvider="AD" userName="Douglas Pires"/>
        <t:Anchor>
          <t:Comment id="1591006708"/>
        </t:Anchor>
        <t:SetTitle title="@Thanh-Binh Nguyen average?"/>
      </t:Event>
      <t:Event id="{2F0394AF-06F6-4965-B41D-07B717C0AA29}" time="2022-02-03T02:58:04.813Z">
        <t:Attribution userId="S::douglas.pires@unimelb.edu.au::30ad462e-58b5-4958-9482-7b6e2b4e7f09" userProvider="AD" userName="Douglas Pires"/>
        <t:Progress percentComplete="100"/>
      </t:Event>
    </t:History>
  </t:Task>
  <t:Task id="{0ABF61EA-EF9F-4149-AEAD-3886D1B01497}">
    <t:Anchor>
      <t:Comment id="524818402"/>
    </t:Anchor>
    <t:History>
      <t:Event id="{1F8496C0-BA2E-45BC-B5A4-8D3B5CDD76AF}" time="2022-02-03T02:57:24.025Z">
        <t:Attribution userId="S::douglas.pires@unimelb.edu.au::30ad462e-58b5-4958-9482-7b6e2b4e7f09" userProvider="AD" userName="Douglas Pires"/>
        <t:Anchor>
          <t:Comment id="524818402"/>
        </t:Anchor>
        <t:Create/>
      </t:Event>
      <t:Event id="{B1B12C9E-C6DB-40BA-A0A7-16CCE9A689EC}" time="2022-02-03T02:57:24.025Z">
        <t:Attribution userId="S::douglas.pires@unimelb.edu.au::30ad462e-58b5-4958-9482-7b6e2b4e7f09" userProvider="AD" userName="Douglas Pires"/>
        <t:Anchor>
          <t:Comment id="524818402"/>
        </t:Anchor>
        <t:Assign userId="S::thanhbinh.nguyen@unimelb.edu.au::37a24cc4-7f8a-4e34-8c13-54fd5947de3f" userProvider="AD" userName="Thanh-Binh Nguyen"/>
      </t:Event>
      <t:Event id="{BAAD5326-28A7-4C01-A1B0-7625095D7E34}" time="2022-02-03T02:57:24.025Z">
        <t:Attribution userId="S::douglas.pires@unimelb.edu.au::30ad462e-58b5-4958-9482-7b6e2b4e7f09" userProvider="AD" userName="Douglas Pires"/>
        <t:Anchor>
          <t:Comment id="524818402"/>
        </t:Anchor>
        <t:SetTitle title="@Thanh-Binh Nguyen average?"/>
      </t:Event>
      <t:Event id="{310BD3A1-D9E9-4964-96EF-832ACEFED06B}" time="2022-02-03T02:57:49.771Z">
        <t:Attribution userId="S::douglas.pires@unimelb.edu.au::30ad462e-58b5-4958-9482-7b6e2b4e7f09" userProvider="AD" userName="Douglas Pires"/>
        <t:Progress percentComplete="100"/>
      </t:Event>
    </t:History>
  </t:Task>
  <t:Task id="{710D365A-B149-4A09-B041-DFAECC776F96}">
    <t:Anchor>
      <t:Comment id="984961763"/>
    </t:Anchor>
    <t:History>
      <t:Event id="{4D541440-4460-4DCD-A068-4037B3018058}" time="2022-02-03T03:26:02.606Z">
        <t:Attribution userId="S::douglas.pires@unimelb.edu.au::30ad462e-58b5-4958-9482-7b6e2b4e7f09" userProvider="AD" userName="Douglas Pires"/>
        <t:Anchor>
          <t:Comment id="984961763"/>
        </t:Anchor>
        <t:Create/>
      </t:Event>
      <t:Event id="{1F364916-D4CE-451A-9123-B3D76660DE53}" time="2022-02-03T03:26:02.606Z">
        <t:Attribution userId="S::douglas.pires@unimelb.edu.au::30ad462e-58b5-4958-9482-7b6e2b4e7f09" userProvider="AD" userName="Douglas Pires"/>
        <t:Anchor>
          <t:Comment id="984961763"/>
        </t:Anchor>
        <t:Assign userId="S::alex.desa@unimelb.edu.au::f78b589a-301c-4483-a916-11b57a56a0ab" userProvider="AD" userName="Alex de Sa"/>
      </t:Event>
      <t:Event id="{F4A7C2D9-2AF7-4538-8C32-D23D53AD6594}" time="2022-02-03T03:26:02.606Z">
        <t:Attribution userId="S::douglas.pires@unimelb.edu.au::30ad462e-58b5-4958-9482-7b6e2b4e7f09" userProvider="AD" userName="Douglas Pires"/>
        <t:Anchor>
          <t:Comment id="984961763"/>
        </t:Anchor>
        <t:SetTitle title="@Alex de Sa add a bit more on MCC"/>
      </t:Event>
      <t:Event id="{F1AA3D8E-DA04-460B-A3BC-F8565A1E8FDD}" time="2022-02-03T03:52:16.934Z">
        <t:Attribution userId="S::urn:spo:guest#alex.desa@baker.edu.au::" userProvider="AD" userName="alex.desa@baker.edu.au"/>
        <t:Progress percentComplete="100"/>
      </t:Event>
    </t:History>
  </t:Task>
  <t:Task id="{C26E857A-3DD0-4027-89C8-E4671805C577}">
    <t:Anchor>
      <t:Comment id="176695627"/>
    </t:Anchor>
    <t:History>
      <t:Event id="{23C4FF32-14CD-4EA4-B832-628F452D2C0E}" time="2022-02-03T03:30:08.017Z">
        <t:Attribution userId="S::douglas.pires@unimelb.edu.au::30ad462e-58b5-4958-9482-7b6e2b4e7f09" userProvider="AD" userName="Douglas Pires"/>
        <t:Anchor>
          <t:Comment id="176695627"/>
        </t:Anchor>
        <t:Create/>
      </t:Event>
      <t:Event id="{AF76FBB0-9D33-4A1F-8035-0F9B08A8FAAA}" time="2022-02-03T03:30:08.017Z">
        <t:Attribution userId="S::douglas.pires@unimelb.edu.au::30ad462e-58b5-4958-9482-7b6e2b4e7f09" userProvider="AD" userName="Douglas Pires"/>
        <t:Anchor>
          <t:Comment id="176695627"/>
        </t:Anchor>
        <t:Assign userId="S::carlos.rodrigues@unimelb.edu.au::72861bc3-c6cc-4f59-8ea2-8bfea3e01d11" userProvider="AD" userName="Carlos Miranda Rodrigues"/>
      </t:Event>
      <t:Event id="{C0E5DFCE-EEA8-44D3-9D7D-E87CFF25832E}" time="2022-02-03T03:30:08.017Z">
        <t:Attribution userId="S::douglas.pires@unimelb.edu.au::30ad462e-58b5-4958-9482-7b6e2b4e7f09" userProvider="AD" userName="Douglas Pires"/>
        <t:Anchor>
          <t:Comment id="176695627"/>
        </t:Anchor>
        <t:SetTitle title="Shouldn't this figure include an example where a structure is available so people can see the ngl viewer? @Carlos Miranda Rodrigues"/>
      </t:Event>
      <t:Event id="{CC30033B-AA8F-4111-B4E3-B3A9ED890CA7}" time="2022-02-03T23:48:38.023Z">
        <t:Attribution userId="S::douglas.pires@unimelb.edu.au::30ad462e-58b5-4958-9482-7b6e2b4e7f09" userProvider="AD" userName="Douglas Pires"/>
        <t:Progress percentComplete="100"/>
      </t:Event>
    </t:History>
  </t:Task>
  <t:Task id="{5E54B994-0B89-4AF3-B6B8-0FF68185D2E6}">
    <t:Anchor>
      <t:Comment id="844775371"/>
    </t:Anchor>
    <t:History>
      <t:Event id="{8949F6D5-A30D-4237-8D1F-65EA1DB0D159}" time="2022-02-03T04:06:34.888Z">
        <t:Attribution userId="S::douglas.pires@unimelb.edu.au::30ad462e-58b5-4958-9482-7b6e2b4e7f09" userProvider="AD" userName="Douglas Pires"/>
        <t:Anchor>
          <t:Comment id="844775371"/>
        </t:Anchor>
        <t:Create/>
      </t:Event>
      <t:Event id="{912A2E9E-B88D-4FD0-9555-B5DCEE0F9F9D}" time="2022-02-03T04:06:34.888Z">
        <t:Attribution userId="S::douglas.pires@unimelb.edu.au::30ad462e-58b5-4958-9482-7b6e2b4e7f09" userProvider="AD" userName="Douglas Pires"/>
        <t:Anchor>
          <t:Comment id="844775371"/>
        </t:Anchor>
        <t:Assign userId="S::thanhbinh.nguyen@unimelb.edu.au::37a24cc4-7f8a-4e34-8c13-54fd5947de3f" userProvider="AD" userName="Thanh-Binh Nguyen"/>
      </t:Event>
      <t:Event id="{2B026568-CB7E-4A20-A1C4-12E4B4084940}" time="2022-02-03T04:06:34.888Z">
        <t:Attribution userId="S::douglas.pires@unimelb.edu.au::30ad462e-58b5-4958-9482-7b6e2b4e7f09" userProvider="AD" userName="Douglas Pires"/>
        <t:Anchor>
          <t:Comment id="844775371"/>
        </t:Anchor>
        <t:SetTitle title="We are missing level 0, @Alex de Sa , @Thanh-Binh Nguyen"/>
      </t:Event>
      <t:Event id="{75A47E50-40B0-465E-81D0-ABF49A088DBF}" time="2022-02-03T04:38:49.208Z">
        <t:Attribution userId="S::urn:spo:guest#alex.desa@baker.edu.au::" userProvider="AD" userName="alex.desa@baker.edu.au"/>
        <t:Progress percentComplete="100"/>
      </t:Event>
    </t:History>
  </t:Task>
  <t:Task id="{FF27AAE0-98FD-412C-ADBF-C73D416B4D7B}">
    <t:Anchor>
      <t:Comment id="1434475308"/>
    </t:Anchor>
    <t:History>
      <t:Event id="{B7E23933-C368-479F-9D80-F2DC7802F39D}" time="2022-02-03T04:29:15.793Z">
        <t:Attribution userId="S::douglas.pires@unimelb.edu.au::30ad462e-58b5-4958-9482-7b6e2b4e7f09" userProvider="AD" userName="Douglas Pires"/>
        <t:Anchor>
          <t:Comment id="1434475308"/>
        </t:Anchor>
        <t:Create/>
      </t:Event>
      <t:Event id="{1772258D-A353-4F03-9C52-5769C8B0668B}" time="2022-02-03T04:29:15.793Z">
        <t:Attribution userId="S::douglas.pires@unimelb.edu.au::30ad462e-58b5-4958-9482-7b6e2b4e7f09" userProvider="AD" userName="Douglas Pires"/>
        <t:Anchor>
          <t:Comment id="1434475308"/>
        </t:Anchor>
        <t:Assign userId="S::alex.desa@unimelb.edu.au::f78b589a-301c-4483-a916-11b57a56a0ab" userProvider="AD" userName="Alex de Sa"/>
      </t:Event>
      <t:Event id="{67D59C53-2326-4360-B12B-316D527EF1D4}" time="2022-02-03T04:29:15.793Z">
        <t:Attribution userId="S::douglas.pires@unimelb.edu.au::30ad462e-58b5-4958-9482-7b6e2b4e7f09" userProvider="AD" userName="Douglas Pires"/>
        <t:Anchor>
          <t:Comment id="1434475308"/>
        </t:Anchor>
        <t:SetTitle title="We need to mention all panels in the text, @Alex de Sa"/>
      </t:Event>
      <t:Event id="{CC22C62B-9E01-4866-A3D8-2042D010D183}" time="2022-02-03T23:27:26.039Z">
        <t:Attribution userId="S::douglas.pires@unimelb.edu.au::30ad462e-58b5-4958-9482-7b6e2b4e7f09" userProvider="AD" userName="Douglas Pires"/>
        <t:Progress percentComplete="100"/>
      </t:Event>
    </t:History>
  </t:Task>
  <t:Task id="{E6C585C5-9854-4CC7-A246-B43A7A5F9BB9}">
    <t:Anchor>
      <t:Comment id="1620813335"/>
    </t:Anchor>
    <t:History>
      <t:Event id="{2D50B1A5-D3DB-4DF7-80CF-C2E017F789C9}" time="2022-02-03T04:32:11.098Z">
        <t:Attribution userId="S::douglas.pires@unimelb.edu.au::30ad462e-58b5-4958-9482-7b6e2b4e7f09" userProvider="AD" userName="Douglas Pires"/>
        <t:Anchor>
          <t:Comment id="1620813335"/>
        </t:Anchor>
        <t:Create/>
      </t:Event>
      <t:Event id="{64A5EFE4-5B70-4F4C-8F5F-A884E7746B67}" time="2022-02-03T04:32:11.098Z">
        <t:Attribution userId="S::douglas.pires@unimelb.edu.au::30ad462e-58b5-4958-9482-7b6e2b4e7f09" userProvider="AD" userName="Douglas Pires"/>
        <t:Anchor>
          <t:Comment id="1620813335"/>
        </t:Anchor>
        <t:Assign userId="S::alex.desa@unimelb.edu.au::f78b589a-301c-4483-a916-11b57a56a0ab" userProvider="AD" userName="Alex de Sa"/>
      </t:Event>
      <t:Event id="{4968984B-089D-4C85-AED9-6812C90E14BF}" time="2022-02-03T04:32:11.098Z">
        <t:Attribution userId="S::douglas.pires@unimelb.edu.au::30ad462e-58b5-4958-9482-7b6e2b4e7f09" userProvider="AD" userName="Douglas Pires"/>
        <t:Anchor>
          <t:Comment id="1620813335"/>
        </t:Anchor>
        <t:SetTitle title="This needs to be mentioned in the results section. @Alex de Sa @Thanh-Binh Nguyen"/>
      </t:Event>
      <t:Event id="{382BED6E-727B-4821-9E93-5B2332B9F1BD}" time="2022-02-04T00:18:18.452Z">
        <t:Attribution userId="S::douglas.pires@unimelb.edu.au::30ad462e-58b5-4958-9482-7b6e2b4e7f09" userProvider="AD" userName="Douglas Pires"/>
        <t:Progress percentComplete="100"/>
      </t:Event>
    </t:History>
  </t:Task>
  <t:Task id="{3F200176-04DF-4BA5-9B1A-E854F7A2D3E9}">
    <t:Anchor>
      <t:Comment id="35596205"/>
    </t:Anchor>
    <t:History>
      <t:Event id="{E0678D69-5FDE-4E63-B600-90FB822D0AA2}" time="2022-02-03T05:06:55.223Z">
        <t:Attribution userId="S::david.ascher@unimelb.edu.au::89f6f391-b016-4da9-9236-0642cf199771" userProvider="AD" userName="David Ascher"/>
        <t:Anchor>
          <t:Comment id="857222308"/>
        </t:Anchor>
        <t:Create/>
      </t:Event>
      <t:Event id="{725BF908-6929-448C-8E9C-B963C5918898}" time="2022-02-03T05:06:55.223Z">
        <t:Attribution userId="S::david.ascher@unimelb.edu.au::89f6f391-b016-4da9-9236-0642cf199771" userProvider="AD" userName="David Ascher"/>
        <t:Anchor>
          <t:Comment id="857222308"/>
        </t:Anchor>
        <t:Assign userId="S::thanhbinh.nguyen@unimelb.edu.au::37a24cc4-7f8a-4e34-8c13-54fd5947de3f" userProvider="AD" userName="Thanh-Binh Nguyen"/>
      </t:Event>
      <t:Event id="{D69FDA1A-63E4-43A5-BEE7-B418F22ED00E}" time="2022-02-03T05:06:55.223Z">
        <t:Attribution userId="S::david.ascher@unimelb.edu.au::89f6f391-b016-4da9-9236-0642cf199771" userProvider="AD" userName="David Ascher"/>
        <t:Anchor>
          <t:Comment id="857222308"/>
        </t:Anchor>
        <t:SetTitle title="I think so. @Thanh-Binh Nguyen or @Alex de Sa can you do this, and just refer to it instead"/>
      </t:Event>
      <t:Event id="{1AC1961A-1602-43C0-89E4-DB5B3FBDFD06}" time="2022-02-03T05:42:44.81Z">
        <t:Attribution userId="S::urn:spo:guest#alex.desa@baker.edu.au::" userProvider="AD" userName="alex.desa@baker.edu.au"/>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4</Pages>
  <Words>10894</Words>
  <Characters>62098</Characters>
  <Application>Microsoft Office Word</Application>
  <DocSecurity>0</DocSecurity>
  <Lines>517</Lines>
  <Paragraphs>145</Paragraphs>
  <ScaleCrop>false</ScaleCrop>
  <Company/>
  <LinksUpToDate>false</LinksUpToDate>
  <CharactersWithSpaces>72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Ascher</dc:creator>
  <cp:keywords/>
  <cp:lastModifiedBy>David Ascher</cp:lastModifiedBy>
  <cp:revision>3</cp:revision>
  <cp:lastPrinted>1900-01-01T08:00:00Z</cp:lastPrinted>
  <dcterms:created xsi:type="dcterms:W3CDTF">2023-02-23T03:56:00Z</dcterms:created>
  <dcterms:modified xsi:type="dcterms:W3CDTF">2023-02-23T0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4-18T23:41:30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214c0127-38fe-4fd2-b2ca-4097058d605f</vt:lpwstr>
  </property>
  <property fmtid="{D5CDD505-2E9C-101B-9397-08002B2CF9AE}" pid="8" name="MSIP_Label_0f488380-630a-4f55-a077-a19445e3f360_ContentBits">
    <vt:lpwstr>0</vt:lpwstr>
  </property>
</Properties>
</file>